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8D916" w14:textId="1A95BDD4" w:rsidR="000E6C05" w:rsidRPr="0091751B" w:rsidRDefault="007F7635" w:rsidP="00882D67">
      <w:pPr>
        <w:pStyle w:val="Heading1"/>
        <w:jc w:val="center"/>
        <w:rPr>
          <w:rFonts w:ascii="Arial" w:hAnsi="Arial" w:cs="Arial"/>
          <w:b/>
          <w:bCs/>
          <w:sz w:val="28"/>
          <w:szCs w:val="28"/>
        </w:rPr>
      </w:pPr>
      <w:r w:rsidRPr="0091751B">
        <w:rPr>
          <w:rFonts w:ascii="Arial" w:hAnsi="Arial" w:cs="Arial"/>
          <w:b/>
          <w:bCs/>
          <w:color w:val="auto"/>
          <w:sz w:val="28"/>
          <w:szCs w:val="28"/>
        </w:rPr>
        <w:t>Appendix</w:t>
      </w:r>
    </w:p>
    <w:p w14:paraId="7DA02C94" w14:textId="0FB01263" w:rsidR="00D35867" w:rsidRPr="0091751B" w:rsidRDefault="00D35867" w:rsidP="007F7635">
      <w:pPr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</w:rPr>
      </w:pPr>
    </w:p>
    <w:p w14:paraId="4578992E" w14:textId="4551EC8F" w:rsidR="00D35867" w:rsidRPr="0091751B" w:rsidRDefault="00D35867" w:rsidP="00D35867">
      <w:pPr>
        <w:spacing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91751B">
        <w:rPr>
          <w:rFonts w:ascii="Arial" w:hAnsi="Arial" w:cs="Arial"/>
          <w:b/>
          <w:bCs/>
          <w:sz w:val="24"/>
          <w:szCs w:val="24"/>
        </w:rPr>
        <w:t>Current Clinical Practice Patterns of Spatially Fractionated Radiation Therapy:</w:t>
      </w:r>
    </w:p>
    <w:p w14:paraId="3E99666F" w14:textId="5EF1CD12" w:rsidR="00D35867" w:rsidRPr="0091751B" w:rsidRDefault="00D35867" w:rsidP="00D35867">
      <w:pPr>
        <w:spacing w:line="240" w:lineRule="auto"/>
        <w:jc w:val="center"/>
        <w:rPr>
          <w:rFonts w:ascii="Arial" w:hAnsi="Arial" w:cs="Arial"/>
          <w:b/>
          <w:bCs/>
          <w:kern w:val="24"/>
          <w:sz w:val="24"/>
          <w:szCs w:val="24"/>
        </w:rPr>
      </w:pPr>
      <w:r w:rsidRPr="0091751B">
        <w:rPr>
          <w:rFonts w:ascii="Arial" w:hAnsi="Arial" w:cs="Arial"/>
          <w:b/>
          <w:bCs/>
          <w:kern w:val="24"/>
          <w:sz w:val="24"/>
          <w:szCs w:val="24"/>
        </w:rPr>
        <w:t xml:space="preserve">A </w:t>
      </w:r>
      <w:r w:rsidRPr="0091751B">
        <w:rPr>
          <w:rFonts w:ascii="Arial" w:hAnsi="Arial" w:cs="Arial"/>
          <w:b/>
          <w:bCs/>
          <w:sz w:val="24"/>
          <w:szCs w:val="24"/>
        </w:rPr>
        <w:t xml:space="preserve">Clinical </w:t>
      </w:r>
      <w:r w:rsidRPr="0091751B">
        <w:rPr>
          <w:rFonts w:ascii="Arial" w:hAnsi="Arial" w:cs="Arial"/>
          <w:b/>
          <w:bCs/>
          <w:kern w:val="24"/>
          <w:sz w:val="24"/>
          <w:szCs w:val="24"/>
        </w:rPr>
        <w:t>Practice Survey</w:t>
      </w:r>
    </w:p>
    <w:p w14:paraId="600B2290" w14:textId="77777777" w:rsidR="00376B8D" w:rsidRPr="0091751B" w:rsidRDefault="00376B8D" w:rsidP="00814D0F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04B15CBB" w14:textId="2E7E705F" w:rsidR="004C7D6C" w:rsidRPr="0091751B" w:rsidRDefault="004C7D6C" w:rsidP="00814D0F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</w:p>
    <w:p w14:paraId="43A9C1A1" w14:textId="77777777" w:rsidR="002C1668" w:rsidRPr="0091751B" w:rsidRDefault="002C1668" w:rsidP="00814D0F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</w:p>
    <w:p w14:paraId="70BE0953" w14:textId="32F4FAD2" w:rsidR="00D35867" w:rsidRPr="0091751B" w:rsidRDefault="00814D0F" w:rsidP="00814D0F">
      <w:pPr>
        <w:spacing w:after="0" w:line="240" w:lineRule="auto"/>
        <w:rPr>
          <w:rFonts w:ascii="Arial" w:hAnsi="Arial" w:cs="Arial"/>
        </w:rPr>
      </w:pPr>
      <w:r w:rsidRPr="004F3681">
        <w:rPr>
          <w:rFonts w:ascii="Arial" w:hAnsi="Arial" w:cs="Arial"/>
        </w:rPr>
        <w:t xml:space="preserve">Note: </w:t>
      </w:r>
    </w:p>
    <w:p w14:paraId="7B4715F7" w14:textId="77777777" w:rsidR="00FB3527" w:rsidRPr="0091751B" w:rsidRDefault="00FB3527" w:rsidP="00814D0F">
      <w:pPr>
        <w:spacing w:after="0" w:line="240" w:lineRule="auto"/>
        <w:rPr>
          <w:rFonts w:ascii="Arial" w:hAnsi="Arial" w:cs="Arial"/>
        </w:rPr>
      </w:pPr>
    </w:p>
    <w:p w14:paraId="57BA2BCB" w14:textId="2822EE33" w:rsidR="002C1668" w:rsidRPr="0091751B" w:rsidRDefault="002C1668" w:rsidP="00814D0F">
      <w:pPr>
        <w:spacing w:after="0" w:line="240" w:lineRule="auto"/>
        <w:rPr>
          <w:rFonts w:ascii="Arial" w:hAnsi="Arial" w:cs="Arial"/>
        </w:rPr>
      </w:pPr>
      <w:r w:rsidRPr="0091751B">
        <w:rPr>
          <w:rFonts w:ascii="Arial" w:hAnsi="Arial" w:cs="Arial"/>
        </w:rPr>
        <w:t xml:space="preserve">Survey questions, answer options of the questions and results are presented in the tables. Additional analyses (e.g. group comparisons) are presented in additional tables. </w:t>
      </w:r>
    </w:p>
    <w:p w14:paraId="3C965787" w14:textId="77777777" w:rsidR="002C1668" w:rsidRPr="0091751B" w:rsidRDefault="002C1668" w:rsidP="00814D0F">
      <w:pPr>
        <w:spacing w:after="0" w:line="240" w:lineRule="auto"/>
        <w:rPr>
          <w:rFonts w:ascii="Arial" w:hAnsi="Arial" w:cs="Arial"/>
        </w:rPr>
      </w:pPr>
    </w:p>
    <w:p w14:paraId="2BE61B84" w14:textId="3FA08CB6" w:rsidR="00814D0F" w:rsidRPr="004F3681" w:rsidRDefault="00814D0F" w:rsidP="00814D0F">
      <w:pPr>
        <w:spacing w:after="0" w:line="240" w:lineRule="auto"/>
        <w:rPr>
          <w:rFonts w:ascii="Arial" w:hAnsi="Arial" w:cs="Arial"/>
        </w:rPr>
      </w:pPr>
      <w:r w:rsidRPr="004F3681">
        <w:rPr>
          <w:rFonts w:ascii="Arial" w:hAnsi="Arial" w:cs="Arial"/>
        </w:rPr>
        <w:t xml:space="preserve">Questions are </w:t>
      </w:r>
      <w:r w:rsidR="00522243" w:rsidRPr="0091751B">
        <w:rPr>
          <w:rFonts w:ascii="Arial" w:hAnsi="Arial" w:cs="Arial"/>
        </w:rPr>
        <w:t>grouped</w:t>
      </w:r>
      <w:r w:rsidRPr="004F3681">
        <w:rPr>
          <w:rFonts w:ascii="Arial" w:hAnsi="Arial" w:cs="Arial"/>
        </w:rPr>
        <w:t xml:space="preserve"> according to subject areas</w:t>
      </w:r>
      <w:r w:rsidR="00376B8D" w:rsidRPr="004F3681">
        <w:rPr>
          <w:rFonts w:ascii="Arial" w:hAnsi="Arial" w:cs="Arial"/>
        </w:rPr>
        <w:t xml:space="preserve"> </w:t>
      </w:r>
      <w:r w:rsidR="00A1595B" w:rsidRPr="004F3681">
        <w:rPr>
          <w:rFonts w:ascii="Arial" w:hAnsi="Arial" w:cs="Arial"/>
        </w:rPr>
        <w:t>(sections A through Q)</w:t>
      </w:r>
      <w:r w:rsidR="00522243" w:rsidRPr="0091751B">
        <w:rPr>
          <w:rFonts w:ascii="Arial" w:hAnsi="Arial" w:cs="Arial"/>
        </w:rPr>
        <w:t xml:space="preserve">.  Questions were tailored to radiation oncologists and physicists with respect to </w:t>
      </w:r>
      <w:proofErr w:type="gramStart"/>
      <w:r w:rsidR="00522243" w:rsidRPr="0091751B">
        <w:rPr>
          <w:rFonts w:ascii="Arial" w:hAnsi="Arial" w:cs="Arial"/>
        </w:rPr>
        <w:t>whether or not</w:t>
      </w:r>
      <w:proofErr w:type="gramEnd"/>
      <w:r w:rsidR="00522243" w:rsidRPr="0091751B">
        <w:rPr>
          <w:rFonts w:ascii="Arial" w:hAnsi="Arial" w:cs="Arial"/>
        </w:rPr>
        <w:t xml:space="preserve"> they practiced SFRT, and further tailored according to whether responders used GRID therapy or Lattice radiation therapy.  T</w:t>
      </w:r>
      <w:r w:rsidR="00A1595B" w:rsidRPr="004F3681">
        <w:rPr>
          <w:rFonts w:ascii="Arial" w:hAnsi="Arial" w:cs="Arial"/>
        </w:rPr>
        <w:t xml:space="preserve">he </w:t>
      </w:r>
      <w:r w:rsidR="00376B8D" w:rsidRPr="004F3681">
        <w:rPr>
          <w:rFonts w:ascii="Arial" w:hAnsi="Arial" w:cs="Arial"/>
        </w:rPr>
        <w:t xml:space="preserve">target population </w:t>
      </w:r>
      <w:r w:rsidR="00522243" w:rsidRPr="0091751B">
        <w:rPr>
          <w:rFonts w:ascii="Arial" w:hAnsi="Arial" w:cs="Arial"/>
        </w:rPr>
        <w:t xml:space="preserve">of the questions </w:t>
      </w:r>
      <w:r w:rsidR="00376B8D" w:rsidRPr="004F3681">
        <w:rPr>
          <w:rFonts w:ascii="Arial" w:hAnsi="Arial" w:cs="Arial"/>
        </w:rPr>
        <w:t>is indicated</w:t>
      </w:r>
      <w:r w:rsidR="00A1595B" w:rsidRPr="004F3681">
        <w:rPr>
          <w:rFonts w:ascii="Arial" w:hAnsi="Arial" w:cs="Arial"/>
        </w:rPr>
        <w:t xml:space="preserve"> for each section. </w:t>
      </w:r>
      <w:r w:rsidRPr="004F3681">
        <w:rPr>
          <w:rFonts w:ascii="Arial" w:hAnsi="Arial" w:cs="Arial"/>
        </w:rPr>
        <w:t xml:space="preserve">Question number (e.g. </w:t>
      </w:r>
      <w:r w:rsidR="00376B8D" w:rsidRPr="004F3681">
        <w:rPr>
          <w:rFonts w:ascii="Arial" w:hAnsi="Arial" w:cs="Arial"/>
        </w:rPr>
        <w:t>‘</w:t>
      </w:r>
      <w:r w:rsidRPr="004F3681">
        <w:rPr>
          <w:rFonts w:ascii="Arial" w:hAnsi="Arial" w:cs="Arial"/>
        </w:rPr>
        <w:t>Qu 1</w:t>
      </w:r>
      <w:r w:rsidR="00376B8D" w:rsidRPr="004F3681">
        <w:rPr>
          <w:rFonts w:ascii="Arial" w:hAnsi="Arial" w:cs="Arial"/>
        </w:rPr>
        <w:t>’</w:t>
      </w:r>
      <w:r w:rsidRPr="004F3681">
        <w:rPr>
          <w:rFonts w:ascii="Arial" w:hAnsi="Arial" w:cs="Arial"/>
        </w:rPr>
        <w:t>) indicate</w:t>
      </w:r>
      <w:r w:rsidR="00376B8D" w:rsidRPr="004F3681">
        <w:rPr>
          <w:rFonts w:ascii="Arial" w:hAnsi="Arial" w:cs="Arial"/>
        </w:rPr>
        <w:t>s</w:t>
      </w:r>
      <w:r w:rsidRPr="004F3681">
        <w:rPr>
          <w:rFonts w:ascii="Arial" w:hAnsi="Arial" w:cs="Arial"/>
        </w:rPr>
        <w:t xml:space="preserve"> the question</w:t>
      </w:r>
      <w:r w:rsidR="00376B8D" w:rsidRPr="004F3681">
        <w:rPr>
          <w:rFonts w:ascii="Arial" w:hAnsi="Arial" w:cs="Arial"/>
        </w:rPr>
        <w:t>’</w:t>
      </w:r>
      <w:r w:rsidRPr="004F3681">
        <w:rPr>
          <w:rFonts w:ascii="Arial" w:hAnsi="Arial" w:cs="Arial"/>
        </w:rPr>
        <w:t xml:space="preserve">s </w:t>
      </w:r>
      <w:r w:rsidR="00A1595B" w:rsidRPr="004F3681">
        <w:rPr>
          <w:rFonts w:ascii="Arial" w:hAnsi="Arial" w:cs="Arial"/>
        </w:rPr>
        <w:t>appearance</w:t>
      </w:r>
      <w:r w:rsidRPr="004F3681">
        <w:rPr>
          <w:rFonts w:ascii="Arial" w:hAnsi="Arial" w:cs="Arial"/>
        </w:rPr>
        <w:t xml:space="preserve"> in the survey</w:t>
      </w:r>
      <w:r w:rsidR="00A1595B" w:rsidRPr="004F3681">
        <w:rPr>
          <w:rFonts w:ascii="Arial" w:hAnsi="Arial" w:cs="Arial"/>
        </w:rPr>
        <w:t xml:space="preserve">; however, actual question </w:t>
      </w:r>
      <w:r w:rsidR="00B27795" w:rsidRPr="004F3681">
        <w:rPr>
          <w:rFonts w:ascii="Arial" w:hAnsi="Arial" w:cs="Arial"/>
        </w:rPr>
        <w:t xml:space="preserve">sequence and </w:t>
      </w:r>
      <w:r w:rsidR="00A1595B" w:rsidRPr="004F3681">
        <w:rPr>
          <w:rFonts w:ascii="Arial" w:hAnsi="Arial" w:cs="Arial"/>
        </w:rPr>
        <w:t xml:space="preserve">number seen by the responders varies by target population. </w:t>
      </w:r>
    </w:p>
    <w:p w14:paraId="569B094B" w14:textId="0C0C2967" w:rsidR="00EF41A5" w:rsidRPr="004F3681" w:rsidRDefault="00EF41A5" w:rsidP="00814D0F">
      <w:pPr>
        <w:spacing w:after="0" w:line="240" w:lineRule="auto"/>
        <w:rPr>
          <w:rFonts w:ascii="Arial" w:hAnsi="Arial" w:cs="Arial"/>
        </w:rPr>
      </w:pPr>
    </w:p>
    <w:p w14:paraId="499D05F2" w14:textId="67193698" w:rsidR="00EF41A5" w:rsidRPr="004F3681" w:rsidRDefault="00EF41A5" w:rsidP="00814D0F">
      <w:pPr>
        <w:spacing w:after="0" w:line="240" w:lineRule="auto"/>
        <w:rPr>
          <w:rFonts w:ascii="Arial" w:hAnsi="Arial" w:cs="Arial"/>
        </w:rPr>
      </w:pPr>
      <w:r w:rsidRPr="004F3681">
        <w:rPr>
          <w:rFonts w:ascii="Arial" w:hAnsi="Arial" w:cs="Arial"/>
        </w:rPr>
        <w:t>Question</w:t>
      </w:r>
      <w:r w:rsidR="00376B8D" w:rsidRPr="004F3681">
        <w:rPr>
          <w:rFonts w:ascii="Arial" w:hAnsi="Arial" w:cs="Arial"/>
        </w:rPr>
        <w:t>s</w:t>
      </w:r>
      <w:r w:rsidRPr="004F3681">
        <w:rPr>
          <w:rFonts w:ascii="Arial" w:hAnsi="Arial" w:cs="Arial"/>
        </w:rPr>
        <w:t xml:space="preserve"> include: </w:t>
      </w:r>
    </w:p>
    <w:p w14:paraId="07CC1062" w14:textId="5E812739" w:rsidR="00EF41A5" w:rsidRPr="004F3681" w:rsidRDefault="00EF41A5" w:rsidP="00814D0F">
      <w:pPr>
        <w:spacing w:after="0" w:line="240" w:lineRule="auto"/>
        <w:rPr>
          <w:rFonts w:ascii="Arial" w:hAnsi="Arial" w:cs="Arial"/>
          <w:lang w:val="en-GB"/>
        </w:rPr>
      </w:pPr>
      <w:r w:rsidRPr="004F3681">
        <w:rPr>
          <w:rFonts w:ascii="Arial" w:hAnsi="Arial" w:cs="Arial"/>
          <w:i/>
          <w:iCs/>
          <w:lang w:val="en-GB"/>
        </w:rPr>
        <w:t>Multiple choice question</w:t>
      </w:r>
      <w:r w:rsidR="007855B6" w:rsidRPr="004F3681">
        <w:rPr>
          <w:rFonts w:ascii="Arial" w:hAnsi="Arial" w:cs="Arial"/>
          <w:i/>
          <w:iCs/>
          <w:lang w:val="en-GB"/>
        </w:rPr>
        <w:t>s:</w:t>
      </w:r>
      <w:r w:rsidRPr="004F3681">
        <w:rPr>
          <w:rFonts w:ascii="Arial" w:hAnsi="Arial" w:cs="Arial"/>
          <w:lang w:val="en-GB"/>
        </w:rPr>
        <w:t xml:space="preserve"> </w:t>
      </w:r>
      <w:r w:rsidR="002C1668" w:rsidRPr="0091751B">
        <w:rPr>
          <w:rFonts w:ascii="Arial" w:hAnsi="Arial" w:cs="Arial"/>
          <w:lang w:val="en-GB"/>
        </w:rPr>
        <w:t>one</w:t>
      </w:r>
      <w:r w:rsidRPr="004F3681">
        <w:rPr>
          <w:rFonts w:ascii="Arial" w:hAnsi="Arial" w:cs="Arial"/>
          <w:lang w:val="en-GB"/>
        </w:rPr>
        <w:t xml:space="preserve"> answer option</w:t>
      </w:r>
      <w:r w:rsidR="00D456EB" w:rsidRPr="004F3681">
        <w:rPr>
          <w:rFonts w:ascii="Arial" w:hAnsi="Arial" w:cs="Arial"/>
          <w:lang w:val="en-GB"/>
        </w:rPr>
        <w:t xml:space="preserve"> among a fixed group of answer choices</w:t>
      </w:r>
      <w:r w:rsidR="007855B6" w:rsidRPr="004F3681">
        <w:rPr>
          <w:rFonts w:ascii="Arial" w:hAnsi="Arial" w:cs="Arial"/>
          <w:lang w:val="en-GB"/>
        </w:rPr>
        <w:t xml:space="preserve">. </w:t>
      </w:r>
      <w:r w:rsidR="00D456EB" w:rsidRPr="004F3681">
        <w:rPr>
          <w:rFonts w:ascii="Arial" w:hAnsi="Arial" w:cs="Arial"/>
          <w:lang w:val="en-GB"/>
        </w:rPr>
        <w:t xml:space="preserve">  </w:t>
      </w:r>
    </w:p>
    <w:p w14:paraId="6CB5DE1A" w14:textId="5055FD21" w:rsidR="00EF41A5" w:rsidRPr="004F3681" w:rsidRDefault="00EF41A5" w:rsidP="00814D0F">
      <w:pPr>
        <w:spacing w:after="0" w:line="240" w:lineRule="auto"/>
        <w:rPr>
          <w:rFonts w:ascii="Arial" w:hAnsi="Arial" w:cs="Arial"/>
          <w:lang w:val="en-GB"/>
        </w:rPr>
      </w:pPr>
      <w:r w:rsidRPr="004F3681">
        <w:rPr>
          <w:rFonts w:ascii="Arial" w:hAnsi="Arial" w:cs="Arial"/>
          <w:i/>
          <w:iCs/>
          <w:lang w:val="en-GB"/>
        </w:rPr>
        <w:t>Check box questions</w:t>
      </w:r>
      <w:r w:rsidR="007855B6" w:rsidRPr="004F3681">
        <w:rPr>
          <w:rFonts w:ascii="Arial" w:hAnsi="Arial" w:cs="Arial"/>
          <w:i/>
          <w:iCs/>
          <w:lang w:val="en-GB"/>
        </w:rPr>
        <w:t>:</w:t>
      </w:r>
      <w:r w:rsidRPr="004F3681">
        <w:rPr>
          <w:rFonts w:ascii="Arial" w:hAnsi="Arial" w:cs="Arial"/>
          <w:lang w:val="en-GB"/>
        </w:rPr>
        <w:t xml:space="preserve"> multiple answer options</w:t>
      </w:r>
      <w:r w:rsidR="007855B6" w:rsidRPr="004F3681">
        <w:rPr>
          <w:rFonts w:ascii="Arial" w:hAnsi="Arial" w:cs="Arial"/>
          <w:lang w:val="en-GB"/>
        </w:rPr>
        <w:t xml:space="preserve"> among a fixed group of answer choices</w:t>
      </w:r>
      <w:r w:rsidR="00376B8D" w:rsidRPr="004F3681">
        <w:rPr>
          <w:rFonts w:ascii="Arial" w:hAnsi="Arial" w:cs="Arial"/>
          <w:lang w:val="en-GB"/>
        </w:rPr>
        <w:t xml:space="preserve">.  </w:t>
      </w:r>
    </w:p>
    <w:p w14:paraId="0EC113FF" w14:textId="354E13DF" w:rsidR="00C052DC" w:rsidRPr="004F3681" w:rsidRDefault="00EF41A5" w:rsidP="00814D0F">
      <w:pPr>
        <w:spacing w:after="0" w:line="240" w:lineRule="auto"/>
        <w:rPr>
          <w:rFonts w:ascii="Arial" w:hAnsi="Arial" w:cs="Arial"/>
          <w:lang w:val="en-GB"/>
        </w:rPr>
      </w:pPr>
      <w:r w:rsidRPr="004F3681">
        <w:rPr>
          <w:rFonts w:ascii="Arial" w:hAnsi="Arial" w:cs="Arial"/>
          <w:i/>
          <w:iCs/>
          <w:lang w:val="en-GB"/>
        </w:rPr>
        <w:t>Matrix</w:t>
      </w:r>
      <w:r w:rsidR="00522243" w:rsidRPr="0091751B">
        <w:rPr>
          <w:rFonts w:ascii="Arial" w:hAnsi="Arial" w:cs="Arial"/>
          <w:i/>
          <w:iCs/>
          <w:lang w:val="en-GB"/>
        </w:rPr>
        <w:t>/rating scale</w:t>
      </w:r>
      <w:r w:rsidRPr="004F3681">
        <w:rPr>
          <w:rFonts w:ascii="Arial" w:hAnsi="Arial" w:cs="Arial"/>
          <w:i/>
          <w:iCs/>
          <w:lang w:val="en-GB"/>
        </w:rPr>
        <w:t xml:space="preserve"> questions</w:t>
      </w:r>
      <w:r w:rsidR="007855B6" w:rsidRPr="004F3681">
        <w:rPr>
          <w:rFonts w:ascii="Arial" w:hAnsi="Arial" w:cs="Arial"/>
          <w:i/>
          <w:iCs/>
          <w:lang w:val="en-GB"/>
        </w:rPr>
        <w:t>:</w:t>
      </w:r>
      <w:r w:rsidRPr="004F3681">
        <w:rPr>
          <w:rFonts w:ascii="Arial" w:hAnsi="Arial" w:cs="Arial"/>
          <w:lang w:val="en-GB"/>
        </w:rPr>
        <w:t xml:space="preserve"> </w:t>
      </w:r>
      <w:r w:rsidR="00D456EB" w:rsidRPr="004F3681">
        <w:rPr>
          <w:rFonts w:ascii="Arial" w:hAnsi="Arial" w:cs="Arial"/>
          <w:lang w:val="en-GB"/>
        </w:rPr>
        <w:t>using a rating scale (Likert scale) to rate multiple answer choices</w:t>
      </w:r>
      <w:r w:rsidR="00C052DC" w:rsidRPr="0091751B">
        <w:rPr>
          <w:rFonts w:ascii="Arial" w:hAnsi="Arial" w:cs="Arial"/>
          <w:lang w:val="en-GB"/>
        </w:rPr>
        <w:t xml:space="preserve">, </w:t>
      </w:r>
      <w:r w:rsidR="007855B6" w:rsidRPr="004F3681">
        <w:rPr>
          <w:rFonts w:ascii="Arial" w:hAnsi="Arial" w:cs="Arial"/>
          <w:lang w:val="en-GB"/>
        </w:rPr>
        <w:t>e.g., rate how commonly a process is used</w:t>
      </w:r>
      <w:r w:rsidR="00D456EB" w:rsidRPr="004F3681">
        <w:rPr>
          <w:rFonts w:ascii="Arial" w:hAnsi="Arial" w:cs="Arial"/>
          <w:lang w:val="en-GB"/>
        </w:rPr>
        <w:t>)</w:t>
      </w:r>
      <w:r w:rsidR="007855B6" w:rsidRPr="004F3681">
        <w:rPr>
          <w:rFonts w:ascii="Arial" w:hAnsi="Arial" w:cs="Arial"/>
          <w:lang w:val="en-GB"/>
        </w:rPr>
        <w:t xml:space="preserve">. </w:t>
      </w:r>
    </w:p>
    <w:p w14:paraId="0FD446DC" w14:textId="619D4C2E" w:rsidR="00792FE1" w:rsidRPr="0091751B" w:rsidRDefault="002C1668" w:rsidP="007F7635">
      <w:pPr>
        <w:spacing w:after="0" w:line="240" w:lineRule="auto"/>
      </w:pPr>
      <w:r w:rsidRPr="0091751B">
        <w:rPr>
          <w:rFonts w:ascii="Arial" w:hAnsi="Arial" w:cs="Arial"/>
          <w:lang w:val="en-GB"/>
        </w:rPr>
        <w:t>The q</w:t>
      </w:r>
      <w:r w:rsidR="00736A91" w:rsidRPr="004F3681">
        <w:rPr>
          <w:rFonts w:ascii="Arial" w:hAnsi="Arial" w:cs="Arial"/>
          <w:lang w:val="en-GB"/>
        </w:rPr>
        <w:t xml:space="preserve">uestion type is indicated for each question. </w:t>
      </w:r>
    </w:p>
    <w:p w14:paraId="10E44ADB" w14:textId="77777777" w:rsidR="00736A91" w:rsidRPr="0091751B" w:rsidRDefault="00736A91" w:rsidP="007F7635">
      <w:pPr>
        <w:spacing w:after="0" w:line="240" w:lineRule="auto"/>
      </w:pPr>
    </w:p>
    <w:p w14:paraId="11A0D137" w14:textId="77777777" w:rsidR="00376B8D" w:rsidRPr="0091751B" w:rsidRDefault="00376B8D" w:rsidP="007F7635">
      <w:pPr>
        <w:spacing w:after="0" w:line="240" w:lineRule="auto"/>
      </w:pPr>
    </w:p>
    <w:p w14:paraId="43E84B8A" w14:textId="77777777" w:rsidR="00736A91" w:rsidRPr="004F3681" w:rsidRDefault="00736A91" w:rsidP="00792FE1">
      <w:pPr>
        <w:spacing w:after="0" w:line="240" w:lineRule="auto"/>
        <w:jc w:val="center"/>
        <w:rPr>
          <w:rFonts w:ascii="Arial" w:hAnsi="Arial" w:cs="Arial"/>
          <w:b/>
          <w:bCs/>
          <w:color w:val="C00000"/>
          <w:sz w:val="24"/>
          <w:szCs w:val="24"/>
        </w:rPr>
      </w:pPr>
    </w:p>
    <w:p w14:paraId="57AD54AA" w14:textId="77777777" w:rsidR="00736A91" w:rsidRPr="0091751B" w:rsidRDefault="00736A91">
      <w:pPr>
        <w:rPr>
          <w:rFonts w:ascii="Arial" w:hAnsi="Arial" w:cs="Arial"/>
          <w:b/>
          <w:bCs/>
          <w:color w:val="C00000"/>
          <w:sz w:val="24"/>
          <w:szCs w:val="24"/>
          <w:lang w:val="en-GB"/>
        </w:rPr>
      </w:pPr>
      <w:r w:rsidRPr="0091751B">
        <w:rPr>
          <w:rFonts w:ascii="Arial" w:hAnsi="Arial" w:cs="Arial"/>
          <w:b/>
          <w:bCs/>
          <w:color w:val="C00000"/>
          <w:sz w:val="24"/>
          <w:szCs w:val="24"/>
          <w:lang w:val="en-GB"/>
        </w:rPr>
        <w:br w:type="page"/>
      </w:r>
    </w:p>
    <w:p w14:paraId="06C37F96" w14:textId="7889C090" w:rsidR="00814D0F" w:rsidRPr="0091751B" w:rsidRDefault="004B5E8A" w:rsidP="004F3681">
      <w:pPr>
        <w:spacing w:after="120" w:line="240" w:lineRule="auto"/>
        <w:jc w:val="center"/>
        <w:rPr>
          <w:rFonts w:ascii="Arial" w:hAnsi="Arial" w:cs="Arial"/>
          <w:b/>
          <w:bCs/>
          <w:color w:val="C00000"/>
          <w:sz w:val="24"/>
          <w:szCs w:val="24"/>
          <w:lang w:val="en-GB"/>
        </w:rPr>
      </w:pPr>
      <w:r w:rsidRPr="0091751B">
        <w:rPr>
          <w:rFonts w:ascii="Arial" w:hAnsi="Arial" w:cs="Arial"/>
          <w:b/>
          <w:bCs/>
          <w:color w:val="C00000"/>
          <w:sz w:val="24"/>
          <w:szCs w:val="24"/>
          <w:lang w:val="en-GB"/>
        </w:rPr>
        <w:lastRenderedPageBreak/>
        <w:t xml:space="preserve">A. </w:t>
      </w:r>
      <w:r w:rsidR="00814D0F" w:rsidRPr="0091751B">
        <w:rPr>
          <w:rFonts w:ascii="Arial" w:hAnsi="Arial" w:cs="Arial"/>
          <w:b/>
          <w:bCs/>
          <w:color w:val="C00000"/>
          <w:sz w:val="24"/>
          <w:szCs w:val="24"/>
          <w:lang w:val="en-GB"/>
        </w:rPr>
        <w:t>Use of SFRT and profession</w:t>
      </w:r>
    </w:p>
    <w:p w14:paraId="1AAAA9AF" w14:textId="06696D4D" w:rsidR="00792FE1" w:rsidRPr="004F3681" w:rsidRDefault="00814D0F" w:rsidP="004F3681">
      <w:pPr>
        <w:spacing w:after="120" w:line="240" w:lineRule="auto"/>
        <w:jc w:val="center"/>
        <w:rPr>
          <w:rFonts w:ascii="Arial" w:hAnsi="Arial" w:cs="Arial"/>
          <w:color w:val="C00000"/>
          <w:sz w:val="24"/>
          <w:szCs w:val="24"/>
          <w:lang w:val="en-GB"/>
        </w:rPr>
      </w:pPr>
      <w:r w:rsidRPr="0091751B">
        <w:rPr>
          <w:rFonts w:ascii="Arial" w:hAnsi="Arial" w:cs="Arial"/>
          <w:color w:val="C00000"/>
          <w:sz w:val="24"/>
          <w:szCs w:val="24"/>
          <w:lang w:val="en-GB"/>
        </w:rPr>
        <w:t>(</w:t>
      </w:r>
      <w:r w:rsidR="00792FE1" w:rsidRPr="004F3681">
        <w:rPr>
          <w:rFonts w:ascii="Arial" w:hAnsi="Arial" w:cs="Arial"/>
          <w:color w:val="C00000"/>
          <w:sz w:val="24"/>
          <w:szCs w:val="24"/>
          <w:lang w:val="en-GB"/>
        </w:rPr>
        <w:t>Questions to all responders</w:t>
      </w:r>
      <w:r w:rsidRPr="0091751B">
        <w:rPr>
          <w:rFonts w:ascii="Arial" w:hAnsi="Arial" w:cs="Arial"/>
          <w:color w:val="C00000"/>
          <w:sz w:val="24"/>
          <w:szCs w:val="24"/>
          <w:lang w:val="en-GB"/>
        </w:rPr>
        <w:t>)</w:t>
      </w:r>
    </w:p>
    <w:p w14:paraId="69166196" w14:textId="77777777" w:rsidR="00792FE1" w:rsidRPr="0091751B" w:rsidRDefault="00792FE1" w:rsidP="007F7635">
      <w:pPr>
        <w:spacing w:after="0" w:line="240" w:lineRule="auto"/>
      </w:pPr>
    </w:p>
    <w:p w14:paraId="67433508" w14:textId="77777777" w:rsidR="00792FE1" w:rsidRPr="0091751B" w:rsidRDefault="00792FE1" w:rsidP="007F7635">
      <w:pPr>
        <w:spacing w:after="0" w:line="240" w:lineRule="auto"/>
      </w:pPr>
    </w:p>
    <w:p w14:paraId="3435BADF" w14:textId="7246C059" w:rsidR="007F7635" w:rsidRPr="0091751B" w:rsidRDefault="007F7635" w:rsidP="007F763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t>Qu 1:  Do you use SFRT (GRID or Lattice therapy) in your practice?</w:t>
      </w:r>
      <w:r w:rsidR="00814D0F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</w:p>
    <w:p w14:paraId="7D3D3C9F" w14:textId="314BA3C9" w:rsidR="00705C1B" w:rsidRPr="0091751B" w:rsidRDefault="00705C1B" w:rsidP="007F763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DD731F5" w14:textId="6DD3C929" w:rsidR="00705C1B" w:rsidRPr="0091751B" w:rsidRDefault="00705C1B" w:rsidP="007F763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t>Qu 2: What is your profession?</w:t>
      </w:r>
    </w:p>
    <w:p w14:paraId="74F8BAB4" w14:textId="77777777" w:rsidR="00705C1B" w:rsidRPr="0091751B" w:rsidRDefault="00705C1B" w:rsidP="007F763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FEB7428" w14:textId="0F33B360" w:rsidR="00705C1B" w:rsidRPr="0091751B" w:rsidRDefault="00705C1B" w:rsidP="007F763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A2DF6BF" w14:textId="5EAE135D" w:rsidR="00BB3674" w:rsidRPr="0091751B" w:rsidRDefault="00BB3674" w:rsidP="007F763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10255" w:type="dxa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70"/>
        <w:gridCol w:w="1615"/>
        <w:gridCol w:w="1080"/>
        <w:gridCol w:w="990"/>
        <w:gridCol w:w="1170"/>
        <w:gridCol w:w="990"/>
        <w:gridCol w:w="810"/>
        <w:gridCol w:w="90"/>
        <w:gridCol w:w="1440"/>
      </w:tblGrid>
      <w:tr w:rsidR="00645152" w:rsidRPr="0091751B" w14:paraId="2D9A3014" w14:textId="77777777" w:rsidTr="00504BC7">
        <w:trPr>
          <w:trHeight w:val="444"/>
        </w:trPr>
        <w:tc>
          <w:tcPr>
            <w:tcW w:w="2070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928B6" w14:textId="503C84C3" w:rsidR="00645152" w:rsidRPr="0091751B" w:rsidRDefault="00645152" w:rsidP="00E90B03">
            <w:pPr>
              <w:spacing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="00DF598A"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nswer</w:t>
            </w:r>
            <w:r w:rsidR="004155B3"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hoices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8E8E8"/>
          </w:tcPr>
          <w:p w14:paraId="550DC11A" w14:textId="5A072CD9" w:rsidR="00645152" w:rsidRPr="0091751B" w:rsidRDefault="00645152" w:rsidP="00E90B03">
            <w:pPr>
              <w:spacing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Rad</w:t>
            </w:r>
            <w:r w:rsidR="004C6DAE"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iation</w:t>
            </w: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ncologists</w:t>
            </w:r>
          </w:p>
          <w:p w14:paraId="09D4302E" w14:textId="0C2AC1B1" w:rsidR="00645152" w:rsidRPr="0091751B" w:rsidRDefault="004C0E3E" w:rsidP="00E90B03">
            <w:pPr>
              <w:spacing w:after="60" w:line="240" w:lineRule="auto"/>
              <w:ind w:right="-27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DAE" w:rsidRPr="0091751B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="00645152" w:rsidRPr="0091751B">
              <w:rPr>
                <w:rFonts w:ascii="Arial" w:hAnsi="Arial" w:cs="Arial"/>
                <w:sz w:val="20"/>
                <w:szCs w:val="20"/>
              </w:rPr>
              <w:t xml:space="preserve">Percentage   </w:t>
            </w:r>
            <w:r w:rsidR="004C6DAE"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45152" w:rsidRPr="0091751B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8E8E8"/>
          </w:tcPr>
          <w:p w14:paraId="13F48A79" w14:textId="4314239C" w:rsidR="00645152" w:rsidRPr="0091751B" w:rsidRDefault="004C6DAE" w:rsidP="004C6DAE">
            <w:pPr>
              <w:spacing w:after="6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</w:t>
            </w:r>
            <w:r w:rsidR="00645152"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Physicists</w:t>
            </w:r>
          </w:p>
          <w:p w14:paraId="16F7D2D4" w14:textId="7EABB430" w:rsidR="00645152" w:rsidRPr="0091751B" w:rsidRDefault="004C0E3E" w:rsidP="00E90B03">
            <w:pPr>
              <w:spacing w:after="6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45152" w:rsidRPr="0091751B">
              <w:rPr>
                <w:rFonts w:ascii="Arial" w:hAnsi="Arial" w:cs="Arial"/>
                <w:sz w:val="20"/>
                <w:szCs w:val="20"/>
              </w:rPr>
              <w:t xml:space="preserve">Percentage  </w:t>
            </w:r>
            <w:r w:rsidR="00E0336C"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45152" w:rsidRPr="0091751B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8E8E8"/>
          </w:tcPr>
          <w:p w14:paraId="217DD8C5" w14:textId="6A530495" w:rsidR="00645152" w:rsidRPr="0091751B" w:rsidRDefault="000C5416" w:rsidP="00E90B03">
            <w:pPr>
              <w:spacing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Biologist/Scientist</w:t>
            </w:r>
          </w:p>
          <w:p w14:paraId="4029AF15" w14:textId="08FF19EB" w:rsidR="00645152" w:rsidRPr="0091751B" w:rsidRDefault="00645152" w:rsidP="00E90B03">
            <w:pPr>
              <w:spacing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0336C"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751B">
              <w:rPr>
                <w:rFonts w:ascii="Arial" w:hAnsi="Arial" w:cs="Arial"/>
                <w:sz w:val="20"/>
                <w:szCs w:val="20"/>
              </w:rPr>
              <w:t xml:space="preserve">Percentage    </w:t>
            </w:r>
            <w:r w:rsidR="00E0336C"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751B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83C84" w14:textId="2CEBC3BD" w:rsidR="00504BC7" w:rsidRPr="0091751B" w:rsidRDefault="00504BC7" w:rsidP="00504BC7">
            <w:pPr>
              <w:spacing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</w:t>
            </w:r>
            <w:r w:rsidR="00645152"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  <w:r w:rsidR="00645152"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AFBBD50" w14:textId="0DC72BE6" w:rsidR="00645152" w:rsidRPr="0091751B" w:rsidRDefault="00504BC7" w:rsidP="00504BC7">
            <w:pPr>
              <w:spacing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="00645152" w:rsidRPr="0091751B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</w:tr>
      <w:tr w:rsidR="00645152" w:rsidRPr="0091751B" w14:paraId="4B406B31" w14:textId="77777777" w:rsidTr="00504BC7">
        <w:trPr>
          <w:trHeight w:val="580"/>
        </w:trPr>
        <w:tc>
          <w:tcPr>
            <w:tcW w:w="2070" w:type="dxa"/>
            <w:tcBorders>
              <w:top w:val="single" w:sz="1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3352D" w14:textId="77777777" w:rsidR="00645152" w:rsidRPr="0091751B" w:rsidRDefault="00645152" w:rsidP="000B383F">
            <w:pPr>
              <w:spacing w:after="0" w:line="240" w:lineRule="auto"/>
              <w:ind w:left="12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5A92A31C" w14:textId="7367ED50" w:rsidR="00645152" w:rsidRPr="0091751B" w:rsidRDefault="00645152" w:rsidP="004C6DAE">
            <w:pPr>
              <w:spacing w:after="0" w:line="240" w:lineRule="auto"/>
              <w:ind w:left="530" w:firstLine="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52.9%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07EE9512" w14:textId="597306BE" w:rsidR="00645152" w:rsidRPr="0091751B" w:rsidRDefault="00645152" w:rsidP="004C6DAE">
            <w:pPr>
              <w:spacing w:after="0" w:line="240" w:lineRule="auto"/>
              <w:ind w:left="169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203DB708" w14:textId="363F2934" w:rsidR="00645152" w:rsidRPr="0091751B" w:rsidRDefault="00645152" w:rsidP="004C6DAE">
            <w:pPr>
              <w:spacing w:after="0" w:line="240" w:lineRule="auto"/>
              <w:ind w:left="8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70.6%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40872F84" w14:textId="1C2C874B" w:rsidR="00645152" w:rsidRPr="0091751B" w:rsidRDefault="00645152" w:rsidP="007345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E0336C" w:rsidRPr="0091751B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751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890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058DF01A" w14:textId="639F12D9" w:rsidR="00645152" w:rsidRPr="0091751B" w:rsidRDefault="00645152" w:rsidP="00443123">
            <w:pPr>
              <w:spacing w:after="0" w:line="240" w:lineRule="auto"/>
              <w:ind w:left="7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2D"/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BC4E2" w14:textId="30962DF7" w:rsidR="00645152" w:rsidRPr="0091751B" w:rsidRDefault="00645152" w:rsidP="0064515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  <w:r w:rsidR="002B2439" w:rsidRPr="009175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45152" w:rsidRPr="0091751B" w14:paraId="4EEADF8A" w14:textId="77777777" w:rsidTr="00504BC7">
        <w:trPr>
          <w:trHeight w:val="580"/>
        </w:trPr>
        <w:tc>
          <w:tcPr>
            <w:tcW w:w="2070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D1298" w14:textId="77777777" w:rsidR="00645152" w:rsidRPr="0091751B" w:rsidRDefault="00645152" w:rsidP="000B383F">
            <w:pPr>
              <w:spacing w:after="0" w:line="240" w:lineRule="auto"/>
              <w:ind w:left="12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1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C90CCFF" w14:textId="7528FD9C" w:rsidR="00645152" w:rsidRPr="0091751B" w:rsidRDefault="00645152" w:rsidP="004C6DAE">
            <w:pPr>
              <w:spacing w:after="0" w:line="240" w:lineRule="auto"/>
              <w:ind w:left="530" w:firstLine="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5.3%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39BC4ED" w14:textId="141B4F93" w:rsidR="00645152" w:rsidRPr="0091751B" w:rsidRDefault="00645152" w:rsidP="004C6DAE">
            <w:pPr>
              <w:spacing w:after="0" w:line="240" w:lineRule="auto"/>
              <w:ind w:left="169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7D016AE" w14:textId="49E0202D" w:rsidR="00645152" w:rsidRPr="0091751B" w:rsidRDefault="00645152" w:rsidP="004C6DAE">
            <w:pPr>
              <w:spacing w:after="0" w:line="240" w:lineRule="auto"/>
              <w:ind w:left="8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23.5%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51374D1" w14:textId="734F0F0D" w:rsidR="00645152" w:rsidRPr="0091751B" w:rsidRDefault="00645152" w:rsidP="007345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E0336C" w:rsidRPr="0091751B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90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B2FB104" w14:textId="503A3853" w:rsidR="00645152" w:rsidRPr="0091751B" w:rsidRDefault="00645152" w:rsidP="00443123">
            <w:pPr>
              <w:spacing w:after="0" w:line="240" w:lineRule="auto"/>
              <w:ind w:left="7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2D"/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EF1E3" w14:textId="7AA0972D" w:rsidR="00645152" w:rsidRPr="0091751B" w:rsidRDefault="00645152" w:rsidP="0064515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  <w:r w:rsidR="002B2439"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45152" w:rsidRPr="0091751B" w14:paraId="5DB9BE84" w14:textId="77777777" w:rsidTr="00504BC7">
        <w:trPr>
          <w:trHeight w:val="580"/>
        </w:trPr>
        <w:tc>
          <w:tcPr>
            <w:tcW w:w="2070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A8478" w14:textId="77777777" w:rsidR="00645152" w:rsidRPr="0091751B" w:rsidRDefault="00645152" w:rsidP="000B383F">
            <w:pPr>
              <w:spacing w:after="0" w:line="240" w:lineRule="auto"/>
              <w:ind w:left="12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I plan to start </w:t>
            </w:r>
          </w:p>
          <w:p w14:paraId="238E8C79" w14:textId="2F7A8886" w:rsidR="00645152" w:rsidRPr="0091751B" w:rsidRDefault="00645152" w:rsidP="000B383F">
            <w:pPr>
              <w:spacing w:after="0" w:line="240" w:lineRule="auto"/>
              <w:ind w:left="12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using SFRT in the next 1-2 years</w:t>
            </w:r>
          </w:p>
        </w:tc>
        <w:tc>
          <w:tcPr>
            <w:tcW w:w="161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CCB2AA9" w14:textId="619CBC89" w:rsidR="00645152" w:rsidRPr="0091751B" w:rsidRDefault="00645152" w:rsidP="004C6DAE">
            <w:pPr>
              <w:spacing w:after="0" w:line="240" w:lineRule="auto"/>
              <w:ind w:left="530" w:firstLine="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11.8%  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8D9A9A5" w14:textId="3454E0C8" w:rsidR="00645152" w:rsidRPr="0091751B" w:rsidRDefault="00645152" w:rsidP="004C6DAE">
            <w:pPr>
              <w:spacing w:after="0" w:line="240" w:lineRule="auto"/>
              <w:ind w:left="169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DAE"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75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3EA106A" w14:textId="0C95BD9D" w:rsidR="00645152" w:rsidRPr="0091751B" w:rsidRDefault="00645152" w:rsidP="004C6DAE">
            <w:pPr>
              <w:spacing w:after="0" w:line="240" w:lineRule="auto"/>
              <w:ind w:left="8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5.9%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E175D27" w14:textId="3B015883" w:rsidR="00645152" w:rsidRPr="0091751B" w:rsidRDefault="00645152" w:rsidP="007345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E0336C" w:rsidRPr="0091751B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6E78011" w14:textId="74B6A569" w:rsidR="00645152" w:rsidRPr="0091751B" w:rsidRDefault="00645152" w:rsidP="00443123">
            <w:pPr>
              <w:spacing w:after="0" w:line="240" w:lineRule="auto"/>
              <w:ind w:left="7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2D"/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FC18B" w14:textId="37D31269" w:rsidR="00645152" w:rsidRPr="0091751B" w:rsidRDefault="00645152" w:rsidP="0064515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45152" w:rsidRPr="0091751B" w14:paraId="16ADE603" w14:textId="77777777" w:rsidTr="00504BC7">
        <w:trPr>
          <w:trHeight w:val="580"/>
        </w:trPr>
        <w:tc>
          <w:tcPr>
            <w:tcW w:w="2070" w:type="dxa"/>
            <w:tcBorders>
              <w:top w:val="single" w:sz="2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ECDBE1" w14:textId="4E3E2139" w:rsidR="00645152" w:rsidRPr="0091751B" w:rsidRDefault="00645152" w:rsidP="000B383F">
            <w:pPr>
              <w:spacing w:after="0" w:line="240" w:lineRule="auto"/>
              <w:ind w:left="12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/A </w:t>
            </w: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2695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4BC2CA5" w14:textId="0AC37A32" w:rsidR="00645152" w:rsidRPr="0091751B" w:rsidRDefault="00645152" w:rsidP="006535A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2D"/>
            </w:r>
          </w:p>
        </w:tc>
        <w:tc>
          <w:tcPr>
            <w:tcW w:w="2160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42096A9E" w14:textId="66CEDCD3" w:rsidR="00645152" w:rsidRPr="0091751B" w:rsidRDefault="00645152" w:rsidP="006535A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2D"/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778B9B38" w14:textId="731946D8" w:rsidR="00645152" w:rsidRPr="0091751B" w:rsidRDefault="00645152" w:rsidP="0065099F">
            <w:pPr>
              <w:spacing w:after="0" w:line="240" w:lineRule="auto"/>
              <w:ind w:left="2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7338804" w14:textId="7A710740" w:rsidR="00645152" w:rsidRPr="0091751B" w:rsidRDefault="00645152" w:rsidP="0065099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</w:t>
            </w:r>
            <w:r w:rsidR="00E0336C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</w:t>
            </w: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4BFD78" w14:textId="37761B30" w:rsidR="00645152" w:rsidRPr="0091751B" w:rsidRDefault="00645152" w:rsidP="0064515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645152" w:rsidRPr="0091751B" w14:paraId="7C3DED4A" w14:textId="77777777" w:rsidTr="00504BC7">
        <w:trPr>
          <w:trHeight w:val="444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5327B" w14:textId="77777777" w:rsidR="00645152" w:rsidRPr="0091751B" w:rsidRDefault="00645152" w:rsidP="007345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Total </w:t>
            </w:r>
          </w:p>
          <w:p w14:paraId="39CEC65D" w14:textId="7860D329" w:rsidR="00645152" w:rsidRPr="0091751B" w:rsidRDefault="00645152" w:rsidP="0064515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</w:tcPr>
          <w:p w14:paraId="39BDA644" w14:textId="57BFE92A" w:rsidR="00645152" w:rsidRPr="0091751B" w:rsidRDefault="002B2439" w:rsidP="0085369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5369F" w:rsidRPr="0091751B">
              <w:rPr>
                <w:rFonts w:ascii="Arial" w:hAnsi="Arial" w:cs="Arial"/>
                <w:sz w:val="20"/>
                <w:szCs w:val="20"/>
              </w:rPr>
              <w:t xml:space="preserve">100%            </w:t>
            </w:r>
            <w:r w:rsidR="00645152" w:rsidRPr="0091751B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</w:tcPr>
          <w:p w14:paraId="16D534FA" w14:textId="4D0FD2DD" w:rsidR="00645152" w:rsidRPr="0091751B" w:rsidRDefault="0085369F" w:rsidP="0085369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100%              </w:t>
            </w:r>
            <w:r w:rsidR="00645152" w:rsidRPr="0091751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</w:tcPr>
          <w:p w14:paraId="1621BDFE" w14:textId="6DC0DABB" w:rsidR="00645152" w:rsidRPr="0091751B" w:rsidRDefault="0085369F" w:rsidP="0085369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      100%         </w:t>
            </w:r>
            <w:r w:rsidR="00645152" w:rsidRPr="009175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43AC2" w14:textId="77777777" w:rsidR="00645152" w:rsidRPr="0091751B" w:rsidRDefault="00645152" w:rsidP="0064515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</w:tbl>
    <w:p w14:paraId="5729CE38" w14:textId="77777777" w:rsidR="00BB3674" w:rsidRPr="0091751B" w:rsidRDefault="00BB3674" w:rsidP="007F763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34D11BC" w14:textId="6964597D" w:rsidR="00BB3674" w:rsidRPr="0091751B" w:rsidRDefault="00814D0F" w:rsidP="007F763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bookmarkStart w:id="0" w:name="_Hlk121646353"/>
      <w:r w:rsidRPr="0091751B">
        <w:rPr>
          <w:rFonts w:ascii="Arial" w:hAnsi="Arial" w:cs="Arial"/>
          <w:sz w:val="20"/>
          <w:szCs w:val="20"/>
          <w:lang w:val="en-GB"/>
        </w:rPr>
        <w:t>Multiple choice question</w:t>
      </w:r>
      <w:r w:rsidR="00E80AFD" w:rsidRPr="0091751B">
        <w:rPr>
          <w:rFonts w:ascii="Arial" w:hAnsi="Arial" w:cs="Arial"/>
          <w:sz w:val="20"/>
          <w:szCs w:val="20"/>
          <w:lang w:val="en-GB"/>
        </w:rPr>
        <w:t>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 </w:t>
      </w:r>
      <w:r w:rsidR="004F3634" w:rsidRPr="0091751B">
        <w:rPr>
          <w:rFonts w:ascii="Arial" w:hAnsi="Arial" w:cs="Arial"/>
          <w:sz w:val="20"/>
          <w:szCs w:val="20"/>
          <w:lang w:val="en-GB"/>
        </w:rPr>
        <w:t>Question</w:t>
      </w:r>
      <w:r w:rsidR="00FA4601" w:rsidRPr="0091751B">
        <w:rPr>
          <w:rFonts w:ascii="Arial" w:hAnsi="Arial" w:cs="Arial"/>
          <w:sz w:val="20"/>
          <w:szCs w:val="20"/>
          <w:lang w:val="en-GB"/>
        </w:rPr>
        <w:t>s</w:t>
      </w:r>
      <w:r w:rsidR="004F3634" w:rsidRPr="0091751B">
        <w:rPr>
          <w:rFonts w:ascii="Arial" w:hAnsi="Arial" w:cs="Arial"/>
          <w:sz w:val="20"/>
          <w:szCs w:val="20"/>
          <w:lang w:val="en-GB"/>
        </w:rPr>
        <w:t xml:space="preserve"> answered by all responders.</w:t>
      </w:r>
    </w:p>
    <w:p w14:paraId="6ECE64D0" w14:textId="77777777" w:rsidR="004F3634" w:rsidRPr="0091751B" w:rsidRDefault="004F3634" w:rsidP="007F763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49DB233" w14:textId="77777777" w:rsidR="004F3634" w:rsidRPr="0091751B" w:rsidRDefault="004F3634" w:rsidP="007F763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76B76D83" w14:textId="30E2892F" w:rsidR="00443123" w:rsidRPr="0091751B" w:rsidRDefault="00443123" w:rsidP="007F763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>Note:</w:t>
      </w:r>
    </w:p>
    <w:p w14:paraId="3EC039A7" w14:textId="0DE3BF0B" w:rsidR="00443123" w:rsidRPr="0091751B" w:rsidRDefault="00443123" w:rsidP="007F763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vertAlign w:val="superscript"/>
          <w:lang w:val="en-GB"/>
        </w:rPr>
        <w:t>1)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 </w:t>
      </w:r>
      <w:r w:rsidR="000C5416" w:rsidRPr="0091751B">
        <w:rPr>
          <w:rFonts w:ascii="Arial" w:hAnsi="Arial" w:cs="Arial"/>
          <w:sz w:val="20"/>
          <w:szCs w:val="20"/>
          <w:lang w:val="en-GB"/>
        </w:rPr>
        <w:t xml:space="preserve">Biologist/Scientist 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did not receive this question. </w:t>
      </w:r>
    </w:p>
    <w:bookmarkEnd w:id="0"/>
    <w:p w14:paraId="25804650" w14:textId="45163D8F" w:rsidR="00443123" w:rsidRPr="0091751B" w:rsidRDefault="00443123" w:rsidP="007F763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1447045" w14:textId="07FA4E75" w:rsidR="00443123" w:rsidRPr="0091751B" w:rsidRDefault="00443123" w:rsidP="007F763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F4E2D1C" w14:textId="77777777" w:rsidR="00B94CD3" w:rsidRPr="0091751B" w:rsidRDefault="00B94CD3" w:rsidP="007F763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8A1B68E" w14:textId="7EE53F6C" w:rsidR="007345CB" w:rsidRPr="0091751B" w:rsidRDefault="007345CB" w:rsidP="007F763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54FC343" w14:textId="77777777" w:rsidR="00792FE1" w:rsidRPr="0091751B" w:rsidRDefault="00792FE1">
      <w:pPr>
        <w:rPr>
          <w:rFonts w:ascii="Arial" w:hAnsi="Arial" w:cs="Arial"/>
          <w:b/>
          <w:bCs/>
          <w:color w:val="FF6600"/>
          <w:sz w:val="18"/>
          <w:szCs w:val="18"/>
          <w:lang w:val="en-GB"/>
        </w:rPr>
      </w:pPr>
    </w:p>
    <w:p w14:paraId="2274F52A" w14:textId="77777777" w:rsidR="00792FE1" w:rsidRPr="0091751B" w:rsidRDefault="00792FE1">
      <w:pPr>
        <w:rPr>
          <w:rFonts w:ascii="Arial" w:hAnsi="Arial" w:cs="Arial"/>
          <w:b/>
          <w:bCs/>
          <w:color w:val="FF6600"/>
          <w:sz w:val="18"/>
          <w:szCs w:val="18"/>
          <w:lang w:val="en-GB"/>
        </w:rPr>
      </w:pPr>
    </w:p>
    <w:p w14:paraId="7E7C8886" w14:textId="2002B20A" w:rsidR="00645152" w:rsidRPr="0091751B" w:rsidRDefault="00645152">
      <w:pPr>
        <w:rPr>
          <w:rFonts w:ascii="Arial" w:hAnsi="Arial" w:cs="Arial"/>
          <w:b/>
          <w:bCs/>
          <w:color w:val="FF6600"/>
          <w:sz w:val="18"/>
          <w:szCs w:val="18"/>
          <w:lang w:val="en-GB"/>
        </w:rPr>
      </w:pPr>
      <w:r w:rsidRPr="0091751B">
        <w:rPr>
          <w:rFonts w:ascii="Arial" w:hAnsi="Arial" w:cs="Arial"/>
          <w:b/>
          <w:bCs/>
          <w:color w:val="FF6600"/>
          <w:sz w:val="18"/>
          <w:szCs w:val="18"/>
          <w:lang w:val="en-GB"/>
        </w:rPr>
        <w:br w:type="page"/>
      </w:r>
    </w:p>
    <w:p w14:paraId="13220CAB" w14:textId="4005803A" w:rsidR="00E80AFD" w:rsidRPr="0091751B" w:rsidRDefault="004B5E8A" w:rsidP="004F3681">
      <w:pPr>
        <w:spacing w:after="120" w:line="240" w:lineRule="auto"/>
        <w:jc w:val="center"/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</w:pPr>
      <w:r w:rsidRPr="0091751B">
        <w:rPr>
          <w:rFonts w:ascii="Arial" w:hAnsi="Arial" w:cs="Arial"/>
          <w:b/>
          <w:bCs/>
          <w:color w:val="C00000"/>
          <w:sz w:val="24"/>
          <w:szCs w:val="24"/>
          <w:lang w:val="en-GB"/>
        </w:rPr>
        <w:lastRenderedPageBreak/>
        <w:t xml:space="preserve">B. </w:t>
      </w:r>
      <w:r w:rsidR="00E80AFD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 xml:space="preserve">Overall SFRT practice, disease sites </w:t>
      </w:r>
    </w:p>
    <w:p w14:paraId="1FBED0A0" w14:textId="71640F15" w:rsidR="00792FE1" w:rsidRPr="004F3681" w:rsidRDefault="00E80AFD" w:rsidP="004F3681">
      <w:pPr>
        <w:spacing w:after="120" w:line="240" w:lineRule="auto"/>
        <w:jc w:val="center"/>
        <w:rPr>
          <w:rFonts w:ascii="Arial" w:hAnsi="Arial" w:cs="Arial"/>
          <w:color w:val="C00000"/>
          <w:sz w:val="24"/>
          <w:szCs w:val="24"/>
          <w:lang w:val="en-GB"/>
        </w:rPr>
      </w:pPr>
      <w:r w:rsidRPr="004F3681">
        <w:rPr>
          <w:rFonts w:ascii="Arial" w:hAnsi="Arial" w:cs="Arial"/>
          <w:color w:val="C00000"/>
          <w:sz w:val="24"/>
          <w:szCs w:val="24"/>
          <w:lang w:val="en-GB"/>
        </w:rPr>
        <w:t>(</w:t>
      </w:r>
      <w:r w:rsidR="00792FE1" w:rsidRPr="004F3681">
        <w:rPr>
          <w:rFonts w:ascii="Arial" w:hAnsi="Arial" w:cs="Arial"/>
          <w:color w:val="C00000"/>
          <w:sz w:val="24"/>
          <w:szCs w:val="24"/>
          <w:lang w:val="en-GB"/>
        </w:rPr>
        <w:t>Questions to all radiation oncologists</w:t>
      </w:r>
      <w:r w:rsidRPr="004F3681">
        <w:rPr>
          <w:rFonts w:ascii="Arial" w:hAnsi="Arial" w:cs="Arial"/>
          <w:color w:val="C00000"/>
          <w:sz w:val="24"/>
          <w:szCs w:val="24"/>
          <w:lang w:val="en-GB"/>
        </w:rPr>
        <w:t>)</w:t>
      </w:r>
    </w:p>
    <w:p w14:paraId="7BABC686" w14:textId="77777777" w:rsidR="00330314" w:rsidRPr="0091751B" w:rsidRDefault="00330314" w:rsidP="00792FE1">
      <w:pPr>
        <w:spacing w:after="0" w:line="240" w:lineRule="auto"/>
        <w:jc w:val="center"/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</w:pPr>
    </w:p>
    <w:p w14:paraId="653E31D9" w14:textId="77777777" w:rsidR="00792FE1" w:rsidRPr="0091751B" w:rsidRDefault="00792FE1" w:rsidP="007F763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179CA69" w14:textId="77777777" w:rsidR="00792FE1" w:rsidRPr="0091751B" w:rsidRDefault="00792FE1" w:rsidP="007F763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902D75C" w14:textId="1E0B4599" w:rsidR="00B143FC" w:rsidRPr="0091751B" w:rsidRDefault="00B143FC" w:rsidP="007F763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CD06C3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3: How many patients total (estimated) have you treated with SFRT?</w:t>
      </w:r>
    </w:p>
    <w:p w14:paraId="08AD1C58" w14:textId="77777777" w:rsidR="00CD06C3" w:rsidRPr="0091751B" w:rsidRDefault="00CD06C3" w:rsidP="007F763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5C23DCB8" w14:textId="5F91E1FD" w:rsidR="00B143FC" w:rsidRPr="0091751B" w:rsidRDefault="00B143FC" w:rsidP="007F763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W w:w="5490" w:type="dxa"/>
        <w:tblInd w:w="810" w:type="dxa"/>
        <w:tblBorders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0"/>
        <w:gridCol w:w="1890"/>
        <w:gridCol w:w="90"/>
        <w:gridCol w:w="1260"/>
      </w:tblGrid>
      <w:tr w:rsidR="00CC2B0B" w:rsidRPr="0091751B" w14:paraId="0F316916" w14:textId="77777777" w:rsidTr="000B383F">
        <w:trPr>
          <w:trHeight w:val="670"/>
        </w:trPr>
        <w:tc>
          <w:tcPr>
            <w:tcW w:w="225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54C8F" w14:textId="00A1659D" w:rsidR="00CC2B0B" w:rsidRPr="0091751B" w:rsidRDefault="00CC2B0B" w:rsidP="004C6DA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="00DF598A"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nswer</w:t>
            </w:r>
            <w:r w:rsidR="004155B3"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hoices</w:t>
            </w:r>
          </w:p>
        </w:tc>
        <w:tc>
          <w:tcPr>
            <w:tcW w:w="3240" w:type="dxa"/>
            <w:gridSpan w:val="3"/>
            <w:tcBorders>
              <w:top w:val="single" w:sz="2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15A5B" w14:textId="0E41BD02" w:rsidR="00CC2B0B" w:rsidRPr="0091751B" w:rsidRDefault="00F2399F" w:rsidP="004C6DAE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</w:t>
            </w:r>
            <w:r w:rsidR="00CC2B0B"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Radiation oncologists</w:t>
            </w:r>
          </w:p>
          <w:p w14:paraId="1A06BA9A" w14:textId="35A2FF40" w:rsidR="00CC2B0B" w:rsidRPr="0091751B" w:rsidRDefault="00A06842" w:rsidP="004C6DAE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CC2B0B" w:rsidRPr="0091751B">
              <w:rPr>
                <w:rFonts w:ascii="Arial" w:hAnsi="Arial" w:cs="Arial"/>
                <w:sz w:val="20"/>
                <w:szCs w:val="20"/>
              </w:rPr>
              <w:t>Percentage             No.</w:t>
            </w:r>
          </w:p>
        </w:tc>
      </w:tr>
      <w:tr w:rsidR="00856480" w:rsidRPr="0091751B" w14:paraId="3A4A3742" w14:textId="77777777" w:rsidTr="00866F97">
        <w:trPr>
          <w:trHeight w:val="580"/>
        </w:trPr>
        <w:tc>
          <w:tcPr>
            <w:tcW w:w="225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6ABEBB" w14:textId="4F97CBFD" w:rsidR="00856480" w:rsidRPr="0091751B" w:rsidRDefault="005B398B" w:rsidP="00247F8A">
            <w:pPr>
              <w:spacing w:after="0" w:line="240" w:lineRule="auto"/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</w:t>
            </w:r>
            <w:r w:rsidR="00856480" w:rsidRPr="0091751B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23D150" w14:textId="0D798899" w:rsidR="00856480" w:rsidRPr="0091751B" w:rsidRDefault="00856480" w:rsidP="00CC2B0B">
            <w:pPr>
              <w:spacing w:after="0" w:line="240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6.7%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21F1E9" w14:textId="7980D0E4" w:rsidR="00856480" w:rsidRPr="0091751B" w:rsidRDefault="00856480" w:rsidP="008564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56480" w:rsidRPr="0091751B" w14:paraId="2F92303D" w14:textId="77777777" w:rsidTr="00866F97">
        <w:trPr>
          <w:trHeight w:val="580"/>
        </w:trPr>
        <w:tc>
          <w:tcPr>
            <w:tcW w:w="2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11590B" w14:textId="1B93B2E3" w:rsidR="00856480" w:rsidRPr="0091751B" w:rsidRDefault="00263951" w:rsidP="00247F8A">
            <w:pPr>
              <w:spacing w:after="0" w:line="240" w:lineRule="auto"/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  <w:u w:val="single"/>
              </w:rPr>
              <w:t>&lt;</w:t>
            </w:r>
            <w:r w:rsidR="00856480" w:rsidRPr="009175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0" w:type="dxa"/>
            <w:gridSpan w:val="2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91CBB2" w14:textId="0AA55752" w:rsidR="00856480" w:rsidRPr="0091751B" w:rsidRDefault="00856480" w:rsidP="00CC2B0B">
            <w:pPr>
              <w:spacing w:after="0" w:line="240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0.0%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403730" w14:textId="0413AA54" w:rsidR="00856480" w:rsidRPr="0091751B" w:rsidRDefault="00856480" w:rsidP="008564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56480" w:rsidRPr="0091751B" w14:paraId="4F6E57BB" w14:textId="77777777" w:rsidTr="00866F97">
        <w:trPr>
          <w:trHeight w:val="580"/>
        </w:trPr>
        <w:tc>
          <w:tcPr>
            <w:tcW w:w="2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91AE0" w14:textId="77777777" w:rsidR="00856480" w:rsidRPr="0091751B" w:rsidRDefault="00856480" w:rsidP="00247F8A">
            <w:pPr>
              <w:spacing w:after="0" w:line="240" w:lineRule="auto"/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6-20</w:t>
            </w:r>
          </w:p>
        </w:tc>
        <w:tc>
          <w:tcPr>
            <w:tcW w:w="1980" w:type="dxa"/>
            <w:gridSpan w:val="2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8F1D3" w14:textId="0A7A0757" w:rsidR="00856480" w:rsidRPr="0091751B" w:rsidRDefault="00856480" w:rsidP="00CC2B0B">
            <w:pPr>
              <w:spacing w:after="0" w:line="240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6.7%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1D53D" w14:textId="77777777" w:rsidR="00856480" w:rsidRPr="0091751B" w:rsidRDefault="00856480" w:rsidP="008564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56480" w:rsidRPr="0091751B" w14:paraId="3EB742E8" w14:textId="77777777" w:rsidTr="00866F97">
        <w:trPr>
          <w:trHeight w:val="580"/>
        </w:trPr>
        <w:tc>
          <w:tcPr>
            <w:tcW w:w="2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288137" w14:textId="5818F719" w:rsidR="00856480" w:rsidRPr="0091751B" w:rsidRDefault="00856480" w:rsidP="00247F8A">
            <w:pPr>
              <w:spacing w:after="0" w:line="240" w:lineRule="auto"/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1-35</w:t>
            </w:r>
          </w:p>
        </w:tc>
        <w:tc>
          <w:tcPr>
            <w:tcW w:w="1980" w:type="dxa"/>
            <w:gridSpan w:val="2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F2047B" w14:textId="06783919" w:rsidR="00856480" w:rsidRPr="0091751B" w:rsidRDefault="00856480" w:rsidP="00CC2B0B">
            <w:pPr>
              <w:spacing w:after="0" w:line="240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3.3%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A2B2EF" w14:textId="495A9ACE" w:rsidR="00856480" w:rsidRPr="0091751B" w:rsidRDefault="00856480" w:rsidP="008564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56480" w:rsidRPr="0091751B" w14:paraId="4E697109" w14:textId="77777777" w:rsidTr="00866F97">
        <w:trPr>
          <w:trHeight w:val="580"/>
        </w:trPr>
        <w:tc>
          <w:tcPr>
            <w:tcW w:w="2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8E8E15" w14:textId="606A45B9" w:rsidR="00856480" w:rsidRPr="0091751B" w:rsidRDefault="00856480" w:rsidP="00247F8A">
            <w:pPr>
              <w:spacing w:after="0" w:line="240" w:lineRule="auto"/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6-75</w:t>
            </w:r>
          </w:p>
        </w:tc>
        <w:tc>
          <w:tcPr>
            <w:tcW w:w="1980" w:type="dxa"/>
            <w:gridSpan w:val="2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ED8043" w14:textId="40876375" w:rsidR="00856480" w:rsidRPr="0091751B" w:rsidRDefault="005B398B" w:rsidP="00CC2B0B">
            <w:pPr>
              <w:spacing w:after="0" w:line="240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56480" w:rsidRPr="0091751B">
              <w:rPr>
                <w:rFonts w:ascii="Arial" w:hAnsi="Arial" w:cs="Arial"/>
                <w:sz w:val="20"/>
                <w:szCs w:val="20"/>
              </w:rPr>
              <w:t>3.3%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5E72DD" w14:textId="262F61CB" w:rsidR="00856480" w:rsidRPr="0091751B" w:rsidRDefault="00856480" w:rsidP="008564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56480" w:rsidRPr="0091751B" w14:paraId="6655A068" w14:textId="77777777" w:rsidTr="00866F97">
        <w:trPr>
          <w:trHeight w:val="580"/>
        </w:trPr>
        <w:tc>
          <w:tcPr>
            <w:tcW w:w="2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AFD380" w14:textId="004EE0F5" w:rsidR="00856480" w:rsidRPr="0091751B" w:rsidRDefault="00856480" w:rsidP="00247F8A">
            <w:pPr>
              <w:spacing w:after="0" w:line="240" w:lineRule="auto"/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76-150</w:t>
            </w:r>
          </w:p>
        </w:tc>
        <w:tc>
          <w:tcPr>
            <w:tcW w:w="1980" w:type="dxa"/>
            <w:gridSpan w:val="2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51DE78" w14:textId="6D18CC33" w:rsidR="00856480" w:rsidRPr="0091751B" w:rsidRDefault="00856480" w:rsidP="00CC2B0B">
            <w:pPr>
              <w:spacing w:after="0" w:line="240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0.0%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D07CEE" w14:textId="6B5EBF61" w:rsidR="00856480" w:rsidRPr="0091751B" w:rsidRDefault="00856480" w:rsidP="008564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56480" w:rsidRPr="0091751B" w14:paraId="539DBFB9" w14:textId="77777777" w:rsidTr="00866F97">
        <w:trPr>
          <w:trHeight w:val="580"/>
        </w:trPr>
        <w:tc>
          <w:tcPr>
            <w:tcW w:w="2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7AFDBF" w14:textId="72F9E70A" w:rsidR="00856480" w:rsidRPr="0091751B" w:rsidRDefault="00263951" w:rsidP="00247F8A">
            <w:pPr>
              <w:spacing w:after="0" w:line="240" w:lineRule="auto"/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&gt;</w:t>
            </w:r>
            <w:r w:rsidR="00856480" w:rsidRPr="0091751B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980" w:type="dxa"/>
            <w:gridSpan w:val="2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65904C" w14:textId="1903C9C9" w:rsidR="00856480" w:rsidRPr="0091751B" w:rsidRDefault="00994823" w:rsidP="00CC2B0B">
            <w:pPr>
              <w:spacing w:after="0" w:line="240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856480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5D9158" w14:textId="6ECF1FDC" w:rsidR="00856480" w:rsidRPr="0091751B" w:rsidRDefault="00856480" w:rsidP="008564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56480" w:rsidRPr="0091751B" w14:paraId="577BD6CA" w14:textId="77777777" w:rsidTr="00866F97">
        <w:trPr>
          <w:trHeight w:val="444"/>
        </w:trPr>
        <w:tc>
          <w:tcPr>
            <w:tcW w:w="22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3B009" w14:textId="7F943103" w:rsidR="00856480" w:rsidRPr="0091751B" w:rsidRDefault="00856480" w:rsidP="008564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CA7AB2" w:rsidRPr="0091751B">
              <w:rPr>
                <w:rFonts w:ascii="Arial" w:hAnsi="Arial" w:cs="Arial"/>
                <w:sz w:val="20"/>
                <w:szCs w:val="20"/>
              </w:rPr>
              <w:t>otal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4FAB9" w14:textId="57842E0B" w:rsidR="00856480" w:rsidRPr="0091751B" w:rsidRDefault="00F2399F" w:rsidP="008564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    100%</w:t>
            </w:r>
          </w:p>
        </w:tc>
        <w:tc>
          <w:tcPr>
            <w:tcW w:w="1350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3608D" w14:textId="77777777" w:rsidR="00856480" w:rsidRPr="0091751B" w:rsidRDefault="00856480" w:rsidP="008564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</w:tbl>
    <w:p w14:paraId="7A979A4C" w14:textId="04831C37" w:rsidR="00B2563F" w:rsidRPr="0091751B" w:rsidRDefault="00B2563F" w:rsidP="007F763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34DE173D" w14:textId="472E4DE9" w:rsidR="00994823" w:rsidRPr="0091751B" w:rsidRDefault="00994823" w:rsidP="007F763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192481DD" w14:textId="46990604" w:rsidR="00994823" w:rsidRPr="0091751B" w:rsidRDefault="00736A91" w:rsidP="00994823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Multiple choice question.  </w:t>
      </w:r>
      <w:r w:rsidR="00994823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Answered</w:t>
      </w:r>
      <w:r w:rsidR="00CA7AB2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by</w:t>
      </w:r>
      <w:r w:rsidR="00994823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30 </w:t>
      </w:r>
      <w:r w:rsidR="00CA7AB2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radiation oncologists</w:t>
      </w:r>
      <w:r w:rsidR="00FA4601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</w:p>
    <w:p w14:paraId="566FB9D0" w14:textId="78214D03" w:rsidR="00994823" w:rsidRPr="0091751B" w:rsidRDefault="00994823" w:rsidP="007F763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309458F6" w14:textId="2166BDF9" w:rsidR="00263951" w:rsidRPr="0091751B" w:rsidRDefault="00263951">
      <w:pPr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br w:type="page"/>
      </w:r>
    </w:p>
    <w:p w14:paraId="7D92AD27" w14:textId="7C804224" w:rsidR="00263951" w:rsidRPr="0091751B" w:rsidRDefault="00263951" w:rsidP="007F763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bookmarkStart w:id="1" w:name="_Hlk121303282"/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Qu 4: What type of </w:t>
      </w:r>
      <w:proofErr w:type="spellStart"/>
      <w:r w:rsidRPr="0091751B">
        <w:rPr>
          <w:rFonts w:ascii="Arial" w:hAnsi="Arial" w:cs="Arial"/>
          <w:b/>
          <w:bCs/>
          <w:sz w:val="20"/>
          <w:szCs w:val="20"/>
          <w:lang w:val="en-GB"/>
        </w:rPr>
        <w:t>tumors</w:t>
      </w:r>
      <w:proofErr w:type="spellEnd"/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 do you treat with SFRT?  Check all that apply</w:t>
      </w:r>
      <w:r w:rsidR="0066350A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  </w:t>
      </w:r>
    </w:p>
    <w:p w14:paraId="5F765A69" w14:textId="77777777" w:rsidR="004A735C" w:rsidRPr="0091751B" w:rsidRDefault="004A735C" w:rsidP="007F7635">
      <w:pPr>
        <w:spacing w:after="0" w:line="240" w:lineRule="auto"/>
        <w:rPr>
          <w:rFonts w:ascii="Arial" w:hAnsi="Arial" w:cs="Arial"/>
          <w:b/>
          <w:bCs/>
          <w:color w:val="FF6600"/>
          <w:sz w:val="20"/>
          <w:szCs w:val="20"/>
          <w:lang w:val="en-GB"/>
        </w:rPr>
      </w:pPr>
    </w:p>
    <w:p w14:paraId="2DED3C95" w14:textId="77777777" w:rsidR="00263951" w:rsidRPr="0091751B" w:rsidRDefault="00263951" w:rsidP="007F763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10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25"/>
        <w:gridCol w:w="20"/>
        <w:gridCol w:w="340"/>
        <w:gridCol w:w="360"/>
        <w:gridCol w:w="1890"/>
        <w:gridCol w:w="184"/>
        <w:gridCol w:w="716"/>
        <w:gridCol w:w="984"/>
        <w:gridCol w:w="1541"/>
      </w:tblGrid>
      <w:tr w:rsidR="002E699F" w:rsidRPr="0091751B" w14:paraId="3406E051" w14:textId="77777777" w:rsidTr="004F3681">
        <w:trPr>
          <w:trHeight w:val="404"/>
        </w:trPr>
        <w:tc>
          <w:tcPr>
            <w:tcW w:w="4225" w:type="dxa"/>
            <w:vMerge w:val="restart"/>
            <w:tcBorders>
              <w:top w:val="single" w:sz="4" w:space="0" w:color="666666"/>
              <w:lef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02986" w14:textId="77777777" w:rsidR="002E699F" w:rsidRPr="0091751B" w:rsidRDefault="002E699F" w:rsidP="004C6DAE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nswer choices</w:t>
            </w:r>
          </w:p>
        </w:tc>
        <w:tc>
          <w:tcPr>
            <w:tcW w:w="20" w:type="dxa"/>
            <w:vMerge w:val="restart"/>
            <w:tcBorders>
              <w:top w:val="single" w:sz="4" w:space="0" w:color="666666"/>
            </w:tcBorders>
            <w:shd w:val="clear" w:color="auto" w:fill="E8E8E8"/>
          </w:tcPr>
          <w:p w14:paraId="18D984EE" w14:textId="18A2930D" w:rsidR="002E699F" w:rsidRPr="0091751B" w:rsidRDefault="002E699F" w:rsidP="004C6DAE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474" w:type="dxa"/>
            <w:gridSpan w:val="6"/>
            <w:tcBorders>
              <w:top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C9CF8" w14:textId="5B0A6BE0" w:rsidR="002E699F" w:rsidRPr="0091751B" w:rsidRDefault="002E699F" w:rsidP="004F368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                     Radiation oncologists</w:t>
            </w:r>
          </w:p>
        </w:tc>
        <w:tc>
          <w:tcPr>
            <w:tcW w:w="1541" w:type="dxa"/>
            <w:tcBorders>
              <w:top w:val="single" w:sz="4" w:space="0" w:color="666666"/>
              <w:right w:val="single" w:sz="4" w:space="0" w:color="666666"/>
            </w:tcBorders>
            <w:shd w:val="clear" w:color="auto" w:fill="E8E8E8"/>
          </w:tcPr>
          <w:p w14:paraId="4073C2D9" w14:textId="1B2B0E00" w:rsidR="002E699F" w:rsidRPr="0091751B" w:rsidRDefault="002E699F" w:rsidP="004C6DA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699F" w:rsidRPr="0091751B" w14:paraId="376388D7" w14:textId="77777777" w:rsidTr="004F3681">
        <w:trPr>
          <w:trHeight w:val="387"/>
        </w:trPr>
        <w:tc>
          <w:tcPr>
            <w:tcW w:w="4225" w:type="dxa"/>
            <w:vMerge/>
            <w:tcBorders>
              <w:left w:val="single" w:sz="4" w:space="0" w:color="666666"/>
              <w:bottom w:val="single" w:sz="12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8B5757" w14:textId="77777777" w:rsidR="002E699F" w:rsidRPr="0091751B" w:rsidRDefault="002E699F" w:rsidP="004C6DAE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" w:type="dxa"/>
            <w:vMerge/>
            <w:tcBorders>
              <w:bottom w:val="single" w:sz="12" w:space="0" w:color="666666"/>
            </w:tcBorders>
            <w:shd w:val="clear" w:color="auto" w:fill="E8E8E8"/>
          </w:tcPr>
          <w:p w14:paraId="7C733070" w14:textId="1CCF01F8" w:rsidR="002E699F" w:rsidRPr="0091751B" w:rsidRDefault="002E699F" w:rsidP="004C6DAE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tcBorders>
              <w:bottom w:val="single" w:sz="12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163B6F" w14:textId="53C9F4F9" w:rsidR="002E699F" w:rsidRPr="004F3681" w:rsidRDefault="002E699F" w:rsidP="004F3681">
            <w:pPr>
              <w:spacing w:line="240" w:lineRule="auto"/>
              <w:ind w:left="91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Percentage </w:t>
            </w:r>
            <w:r w:rsidRPr="004F3681">
              <w:rPr>
                <w:rFonts w:ascii="Arial" w:hAnsi="Arial" w:cs="Arial"/>
                <w:sz w:val="20"/>
                <w:szCs w:val="20"/>
              </w:rPr>
              <w:t xml:space="preserve">of </w:t>
            </w:r>
            <w:r w:rsidRPr="0091751B">
              <w:rPr>
                <w:rFonts w:ascii="Arial" w:hAnsi="Arial" w:cs="Arial"/>
                <w:sz w:val="20"/>
                <w:szCs w:val="20"/>
              </w:rPr>
              <w:t>responders</w:t>
            </w:r>
          </w:p>
        </w:tc>
        <w:tc>
          <w:tcPr>
            <w:tcW w:w="3425" w:type="dxa"/>
            <w:gridSpan w:val="4"/>
            <w:tcBorders>
              <w:bottom w:val="single" w:sz="12" w:space="0" w:color="666666"/>
              <w:right w:val="single" w:sz="4" w:space="0" w:color="666666"/>
            </w:tcBorders>
            <w:shd w:val="clear" w:color="auto" w:fill="E8E8E8"/>
          </w:tcPr>
          <w:p w14:paraId="14C07C0C" w14:textId="7C0462C3" w:rsidR="002E699F" w:rsidRPr="0091751B" w:rsidRDefault="002E699F" w:rsidP="004F3681">
            <w:pPr>
              <w:spacing w:line="240" w:lineRule="auto"/>
              <w:ind w:left="345" w:hanging="2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No. </w:t>
            </w:r>
            <w:r w:rsidRPr="004F3681">
              <w:rPr>
                <w:rFonts w:ascii="Arial" w:hAnsi="Arial" w:cs="Arial"/>
                <w:sz w:val="20"/>
                <w:szCs w:val="20"/>
              </w:rPr>
              <w:t>of r</w:t>
            </w:r>
            <w:r w:rsidRPr="0091751B">
              <w:rPr>
                <w:rFonts w:ascii="Arial" w:hAnsi="Arial" w:cs="Arial"/>
                <w:sz w:val="20"/>
                <w:szCs w:val="20"/>
              </w:rPr>
              <w:t>esponses</w:t>
            </w:r>
          </w:p>
        </w:tc>
      </w:tr>
      <w:tr w:rsidR="002E699F" w:rsidRPr="0091751B" w14:paraId="0AAE36C3" w14:textId="1EDCB210" w:rsidTr="004F3681">
        <w:trPr>
          <w:trHeight w:val="504"/>
        </w:trPr>
        <w:tc>
          <w:tcPr>
            <w:tcW w:w="4945" w:type="dxa"/>
            <w:gridSpan w:val="4"/>
            <w:tcBorders>
              <w:top w:val="single" w:sz="12" w:space="0" w:color="666666"/>
              <w:left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842F8" w14:textId="77777777" w:rsidR="002E699F" w:rsidRPr="0091751B" w:rsidRDefault="002E699F" w:rsidP="0085341C">
            <w:pPr>
              <w:spacing w:after="0" w:line="240" w:lineRule="auto"/>
              <w:ind w:left="12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Metastases to lymph nodes</w:t>
            </w:r>
          </w:p>
        </w:tc>
        <w:tc>
          <w:tcPr>
            <w:tcW w:w="2074" w:type="dxa"/>
            <w:gridSpan w:val="2"/>
            <w:tcBorders>
              <w:top w:val="single" w:sz="12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DD8C5" w14:textId="336076B7" w:rsidR="002E699F" w:rsidRPr="0091751B" w:rsidRDefault="002E699F" w:rsidP="0085341C">
            <w:pPr>
              <w:spacing w:after="0" w:line="240" w:lineRule="auto"/>
              <w:ind w:left="59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9.3%</w:t>
            </w:r>
          </w:p>
        </w:tc>
        <w:tc>
          <w:tcPr>
            <w:tcW w:w="3241" w:type="dxa"/>
            <w:gridSpan w:val="3"/>
            <w:tcBorders>
              <w:top w:val="single" w:sz="12" w:space="0" w:color="666666"/>
              <w:bottom w:val="single" w:sz="4" w:space="0" w:color="666666"/>
              <w:right w:val="single" w:sz="4" w:space="0" w:color="666666"/>
            </w:tcBorders>
          </w:tcPr>
          <w:p w14:paraId="13A7DD11" w14:textId="6578ECD4" w:rsidR="002E699F" w:rsidRPr="0091751B" w:rsidRDefault="002E699F" w:rsidP="004F36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2E699F" w:rsidRPr="0091751B" w14:paraId="49F9B820" w14:textId="29D89311" w:rsidTr="004F3681">
        <w:trPr>
          <w:trHeight w:val="504"/>
        </w:trPr>
        <w:tc>
          <w:tcPr>
            <w:tcW w:w="4945" w:type="dxa"/>
            <w:gridSpan w:val="4"/>
            <w:tcBorders>
              <w:top w:val="single" w:sz="4" w:space="0" w:color="666666"/>
              <w:left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784B2" w14:textId="77777777" w:rsidR="002E699F" w:rsidRPr="0091751B" w:rsidRDefault="002E699F" w:rsidP="0085341C">
            <w:pPr>
              <w:spacing w:after="0" w:line="240" w:lineRule="auto"/>
              <w:ind w:left="12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rimary (non-metastatic) head and neck cancer</w:t>
            </w:r>
          </w:p>
        </w:tc>
        <w:tc>
          <w:tcPr>
            <w:tcW w:w="2074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2A80CB" w14:textId="0E8C97BF" w:rsidR="002E699F" w:rsidRPr="0091751B" w:rsidRDefault="002E699F" w:rsidP="0085341C">
            <w:pPr>
              <w:spacing w:after="0" w:line="240" w:lineRule="auto"/>
              <w:ind w:left="59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9.3%</w:t>
            </w:r>
          </w:p>
        </w:tc>
        <w:tc>
          <w:tcPr>
            <w:tcW w:w="3241" w:type="dxa"/>
            <w:gridSpan w:val="3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48ECE5C" w14:textId="6B226544" w:rsidR="002E699F" w:rsidRPr="0091751B" w:rsidRDefault="002E699F" w:rsidP="004F36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2E699F" w:rsidRPr="0091751B" w14:paraId="30978A8F" w14:textId="258FA1CD" w:rsidTr="004F3681">
        <w:trPr>
          <w:trHeight w:val="504"/>
        </w:trPr>
        <w:tc>
          <w:tcPr>
            <w:tcW w:w="4945" w:type="dxa"/>
            <w:gridSpan w:val="4"/>
            <w:tcBorders>
              <w:top w:val="single" w:sz="4" w:space="0" w:color="666666"/>
              <w:left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978E6" w14:textId="77777777" w:rsidR="002E699F" w:rsidRPr="0091751B" w:rsidRDefault="002E699F" w:rsidP="0085341C">
            <w:pPr>
              <w:spacing w:after="0" w:line="240" w:lineRule="auto"/>
              <w:ind w:left="12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Metastases to intraabdominal structures</w:t>
            </w:r>
          </w:p>
        </w:tc>
        <w:tc>
          <w:tcPr>
            <w:tcW w:w="2074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FB7CA" w14:textId="001189C9" w:rsidR="002E699F" w:rsidRPr="0091751B" w:rsidRDefault="002E699F" w:rsidP="0085341C">
            <w:pPr>
              <w:spacing w:after="0" w:line="240" w:lineRule="auto"/>
              <w:ind w:left="59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1.9%</w:t>
            </w:r>
          </w:p>
        </w:tc>
        <w:tc>
          <w:tcPr>
            <w:tcW w:w="3241" w:type="dxa"/>
            <w:gridSpan w:val="3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</w:tcPr>
          <w:p w14:paraId="123EEB0D" w14:textId="2193E342" w:rsidR="002E699F" w:rsidRPr="0091751B" w:rsidRDefault="002E699F" w:rsidP="004F36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2E699F" w:rsidRPr="0091751B" w14:paraId="1D82FCDC" w14:textId="12CC0055" w:rsidTr="004F3681">
        <w:trPr>
          <w:trHeight w:val="504"/>
        </w:trPr>
        <w:tc>
          <w:tcPr>
            <w:tcW w:w="4945" w:type="dxa"/>
            <w:gridSpan w:val="4"/>
            <w:tcBorders>
              <w:top w:val="single" w:sz="4" w:space="0" w:color="666666"/>
              <w:left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AB4C57" w14:textId="77777777" w:rsidR="002E699F" w:rsidRPr="0091751B" w:rsidRDefault="002E699F" w:rsidP="0085341C">
            <w:pPr>
              <w:spacing w:after="0" w:line="240" w:lineRule="auto"/>
              <w:ind w:left="12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Metastases to lungs</w:t>
            </w:r>
          </w:p>
        </w:tc>
        <w:tc>
          <w:tcPr>
            <w:tcW w:w="2074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C8EE2" w14:textId="02385BF0" w:rsidR="002E699F" w:rsidRPr="0091751B" w:rsidRDefault="002E699F" w:rsidP="0085341C">
            <w:pPr>
              <w:spacing w:after="0" w:line="240" w:lineRule="auto"/>
              <w:ind w:left="59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1.9%</w:t>
            </w:r>
          </w:p>
        </w:tc>
        <w:tc>
          <w:tcPr>
            <w:tcW w:w="3241" w:type="dxa"/>
            <w:gridSpan w:val="3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7356F9B" w14:textId="418210B3" w:rsidR="002E699F" w:rsidRPr="0091751B" w:rsidRDefault="002E699F" w:rsidP="004F36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2E699F" w:rsidRPr="0091751B" w14:paraId="1194BA33" w14:textId="18076607" w:rsidTr="004F3681">
        <w:trPr>
          <w:trHeight w:val="504"/>
        </w:trPr>
        <w:tc>
          <w:tcPr>
            <w:tcW w:w="4945" w:type="dxa"/>
            <w:gridSpan w:val="4"/>
            <w:tcBorders>
              <w:top w:val="single" w:sz="4" w:space="0" w:color="666666"/>
              <w:left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B5299" w14:textId="77777777" w:rsidR="002E699F" w:rsidRPr="0091751B" w:rsidRDefault="002E699F" w:rsidP="0085341C">
            <w:pPr>
              <w:spacing w:after="0" w:line="240" w:lineRule="auto"/>
              <w:ind w:left="12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rimary (non-metastatic) lung cancer</w:t>
            </w:r>
          </w:p>
        </w:tc>
        <w:tc>
          <w:tcPr>
            <w:tcW w:w="2074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C86C8" w14:textId="0A57CA9F" w:rsidR="002E699F" w:rsidRPr="0091751B" w:rsidRDefault="002E699F" w:rsidP="0085341C">
            <w:pPr>
              <w:spacing w:after="0" w:line="240" w:lineRule="auto"/>
              <w:ind w:left="59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8.2%</w:t>
            </w:r>
          </w:p>
        </w:tc>
        <w:tc>
          <w:tcPr>
            <w:tcW w:w="3241" w:type="dxa"/>
            <w:gridSpan w:val="3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EE1D06A" w14:textId="35C785EF" w:rsidR="002E699F" w:rsidRPr="0091751B" w:rsidRDefault="002E699F" w:rsidP="004F36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2E699F" w:rsidRPr="0091751B" w14:paraId="54CE65DC" w14:textId="68056359" w:rsidTr="004F3681">
        <w:trPr>
          <w:trHeight w:val="504"/>
        </w:trPr>
        <w:tc>
          <w:tcPr>
            <w:tcW w:w="4945" w:type="dxa"/>
            <w:gridSpan w:val="4"/>
            <w:tcBorders>
              <w:top w:val="single" w:sz="4" w:space="0" w:color="666666"/>
              <w:left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7F5EB" w14:textId="77777777" w:rsidR="002E699F" w:rsidRPr="0091751B" w:rsidRDefault="002E699F" w:rsidP="0085341C">
            <w:pPr>
              <w:spacing w:after="0" w:line="240" w:lineRule="auto"/>
              <w:ind w:left="12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rimary (non-metastatic) sarcoma</w:t>
            </w:r>
          </w:p>
        </w:tc>
        <w:tc>
          <w:tcPr>
            <w:tcW w:w="2074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20579" w14:textId="6504EC62" w:rsidR="002E699F" w:rsidRPr="0091751B" w:rsidRDefault="002E699F" w:rsidP="0085341C">
            <w:pPr>
              <w:spacing w:after="0" w:line="240" w:lineRule="auto"/>
              <w:ind w:left="59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4.4%</w:t>
            </w:r>
          </w:p>
        </w:tc>
        <w:tc>
          <w:tcPr>
            <w:tcW w:w="3241" w:type="dxa"/>
            <w:gridSpan w:val="3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1C13C74" w14:textId="4269F2AC" w:rsidR="002E699F" w:rsidRPr="0091751B" w:rsidRDefault="002E699F" w:rsidP="004F36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2E699F" w:rsidRPr="0091751B" w14:paraId="57791543" w14:textId="5D38EFED" w:rsidTr="004F3681">
        <w:trPr>
          <w:trHeight w:val="504"/>
        </w:trPr>
        <w:tc>
          <w:tcPr>
            <w:tcW w:w="4945" w:type="dxa"/>
            <w:gridSpan w:val="4"/>
            <w:tcBorders>
              <w:top w:val="single" w:sz="4" w:space="0" w:color="666666"/>
              <w:left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68430" w14:textId="77777777" w:rsidR="002E699F" w:rsidRPr="0091751B" w:rsidRDefault="002E699F" w:rsidP="0085341C">
            <w:pPr>
              <w:spacing w:after="0" w:line="240" w:lineRule="auto"/>
              <w:ind w:left="12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Metastases to bones</w:t>
            </w:r>
          </w:p>
        </w:tc>
        <w:tc>
          <w:tcPr>
            <w:tcW w:w="2074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9E20F" w14:textId="08ED5567" w:rsidR="002E699F" w:rsidRPr="0091751B" w:rsidRDefault="002E699F" w:rsidP="0085341C">
            <w:pPr>
              <w:spacing w:after="0" w:line="240" w:lineRule="auto"/>
              <w:ind w:left="59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2.2%</w:t>
            </w:r>
          </w:p>
        </w:tc>
        <w:tc>
          <w:tcPr>
            <w:tcW w:w="3241" w:type="dxa"/>
            <w:gridSpan w:val="3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C59435E" w14:textId="758F89F2" w:rsidR="002E699F" w:rsidRPr="0091751B" w:rsidRDefault="002E699F" w:rsidP="004F36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E699F" w:rsidRPr="0091751B" w14:paraId="7F1CE9F0" w14:textId="377A590C" w:rsidTr="004F3681">
        <w:trPr>
          <w:trHeight w:val="504"/>
        </w:trPr>
        <w:tc>
          <w:tcPr>
            <w:tcW w:w="4945" w:type="dxa"/>
            <w:gridSpan w:val="4"/>
            <w:tcBorders>
              <w:top w:val="single" w:sz="4" w:space="0" w:color="666666"/>
              <w:left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3180E8" w14:textId="77777777" w:rsidR="002E699F" w:rsidRPr="0091751B" w:rsidRDefault="002E699F" w:rsidP="0085341C">
            <w:pPr>
              <w:spacing w:after="0" w:line="240" w:lineRule="auto"/>
              <w:ind w:left="12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rimary (non-metastatic) cervical cancer</w:t>
            </w:r>
          </w:p>
        </w:tc>
        <w:tc>
          <w:tcPr>
            <w:tcW w:w="2074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B2EC2" w14:textId="13F2162E" w:rsidR="002E699F" w:rsidRPr="0091751B" w:rsidRDefault="002E699F" w:rsidP="0085341C">
            <w:pPr>
              <w:spacing w:after="0" w:line="240" w:lineRule="auto"/>
              <w:ind w:left="59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8.5%</w:t>
            </w:r>
          </w:p>
        </w:tc>
        <w:tc>
          <w:tcPr>
            <w:tcW w:w="3241" w:type="dxa"/>
            <w:gridSpan w:val="3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BB6EA6A" w14:textId="1EAC0479" w:rsidR="002E699F" w:rsidRPr="0091751B" w:rsidRDefault="002E699F" w:rsidP="004F36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E699F" w:rsidRPr="0091751B" w14:paraId="38289F58" w14:textId="634BC22B" w:rsidTr="004F3681">
        <w:trPr>
          <w:trHeight w:val="504"/>
        </w:trPr>
        <w:tc>
          <w:tcPr>
            <w:tcW w:w="4945" w:type="dxa"/>
            <w:gridSpan w:val="4"/>
            <w:tcBorders>
              <w:top w:val="single" w:sz="4" w:space="0" w:color="666666"/>
              <w:left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79739" w14:textId="77777777" w:rsidR="002E699F" w:rsidRPr="0091751B" w:rsidRDefault="002E699F" w:rsidP="0085341C">
            <w:pPr>
              <w:spacing w:after="0" w:line="240" w:lineRule="auto"/>
              <w:ind w:left="12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rimary (non-metastatic) breast cancer</w:t>
            </w:r>
          </w:p>
        </w:tc>
        <w:tc>
          <w:tcPr>
            <w:tcW w:w="2074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12313" w14:textId="49499A4F" w:rsidR="002E699F" w:rsidRPr="0091751B" w:rsidRDefault="002E699F" w:rsidP="0085341C">
            <w:pPr>
              <w:spacing w:after="0" w:line="240" w:lineRule="auto"/>
              <w:ind w:left="59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4.8%</w:t>
            </w:r>
          </w:p>
        </w:tc>
        <w:tc>
          <w:tcPr>
            <w:tcW w:w="3241" w:type="dxa"/>
            <w:gridSpan w:val="3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C64C78E" w14:textId="48345DAA" w:rsidR="002E699F" w:rsidRPr="0091751B" w:rsidRDefault="002E699F" w:rsidP="004F36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E699F" w:rsidRPr="0091751B" w14:paraId="7902C238" w14:textId="71488DEA" w:rsidTr="004F3681">
        <w:trPr>
          <w:trHeight w:val="504"/>
        </w:trPr>
        <w:tc>
          <w:tcPr>
            <w:tcW w:w="4945" w:type="dxa"/>
            <w:gridSpan w:val="4"/>
            <w:tcBorders>
              <w:top w:val="single" w:sz="4" w:space="0" w:color="666666"/>
              <w:left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5CC49" w14:textId="77777777" w:rsidR="002E699F" w:rsidRPr="0091751B" w:rsidRDefault="002E699F" w:rsidP="0085341C">
            <w:pPr>
              <w:spacing w:after="0" w:line="240" w:lineRule="auto"/>
              <w:ind w:left="12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rimary (non-metastatic) malignant melanoma</w:t>
            </w:r>
          </w:p>
        </w:tc>
        <w:tc>
          <w:tcPr>
            <w:tcW w:w="2074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AD3C8" w14:textId="77777777" w:rsidR="002E699F" w:rsidRPr="0091751B" w:rsidRDefault="002E699F" w:rsidP="0085341C">
            <w:pPr>
              <w:spacing w:after="0" w:line="240" w:lineRule="auto"/>
              <w:ind w:left="59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4.81%</w:t>
            </w:r>
          </w:p>
        </w:tc>
        <w:tc>
          <w:tcPr>
            <w:tcW w:w="3241" w:type="dxa"/>
            <w:gridSpan w:val="3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779499D" w14:textId="1BFA1615" w:rsidR="002E699F" w:rsidRPr="0091751B" w:rsidRDefault="002E699F" w:rsidP="00A202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E699F" w:rsidRPr="0091751B" w14:paraId="7BE300CB" w14:textId="5309CC66" w:rsidTr="004F3681">
        <w:trPr>
          <w:trHeight w:val="504"/>
        </w:trPr>
        <w:tc>
          <w:tcPr>
            <w:tcW w:w="4945" w:type="dxa"/>
            <w:gridSpan w:val="4"/>
            <w:tcBorders>
              <w:top w:val="single" w:sz="4" w:space="0" w:color="666666"/>
              <w:left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1E91C" w14:textId="77777777" w:rsidR="002E699F" w:rsidRPr="0091751B" w:rsidRDefault="002E699F" w:rsidP="0085341C">
            <w:pPr>
              <w:spacing w:after="0" w:line="240" w:lineRule="auto"/>
              <w:ind w:left="12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rimary (non-metastatic) prostate cancer</w:t>
            </w:r>
          </w:p>
        </w:tc>
        <w:tc>
          <w:tcPr>
            <w:tcW w:w="2074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8C04B" w14:textId="77777777" w:rsidR="002E699F" w:rsidRPr="0091751B" w:rsidRDefault="002E699F" w:rsidP="0085341C">
            <w:pPr>
              <w:spacing w:after="0" w:line="240" w:lineRule="auto"/>
              <w:ind w:left="59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7.41%</w:t>
            </w:r>
          </w:p>
        </w:tc>
        <w:tc>
          <w:tcPr>
            <w:tcW w:w="3241" w:type="dxa"/>
            <w:gridSpan w:val="3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</w:tcPr>
          <w:p w14:paraId="39F34005" w14:textId="642DD681" w:rsidR="002E699F" w:rsidRPr="0091751B" w:rsidRDefault="002E699F" w:rsidP="00A202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E699F" w:rsidRPr="0091751B" w14:paraId="4D738DD8" w14:textId="43EBC6EC" w:rsidTr="004F3681">
        <w:trPr>
          <w:trHeight w:val="504"/>
        </w:trPr>
        <w:tc>
          <w:tcPr>
            <w:tcW w:w="4945" w:type="dxa"/>
            <w:gridSpan w:val="4"/>
            <w:tcBorders>
              <w:top w:val="single" w:sz="4" w:space="0" w:color="666666"/>
              <w:left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25BEA" w14:textId="77777777" w:rsidR="002E699F" w:rsidRPr="0091751B" w:rsidRDefault="002E699F" w:rsidP="0085341C">
            <w:pPr>
              <w:spacing w:after="0" w:line="240" w:lineRule="auto"/>
              <w:ind w:left="12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Metastases to brain</w:t>
            </w:r>
          </w:p>
        </w:tc>
        <w:tc>
          <w:tcPr>
            <w:tcW w:w="2074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CF6B3" w14:textId="77777777" w:rsidR="002E699F" w:rsidRPr="0091751B" w:rsidRDefault="002E699F" w:rsidP="0085341C">
            <w:pPr>
              <w:spacing w:after="0" w:line="240" w:lineRule="auto"/>
              <w:ind w:left="59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.70%</w:t>
            </w:r>
          </w:p>
        </w:tc>
        <w:tc>
          <w:tcPr>
            <w:tcW w:w="3241" w:type="dxa"/>
            <w:gridSpan w:val="3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73B3409" w14:textId="4D8AF984" w:rsidR="002E699F" w:rsidRPr="0091751B" w:rsidRDefault="002E699F" w:rsidP="00A202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E699F" w:rsidRPr="0091751B" w14:paraId="0D0D37F4" w14:textId="4548111D" w:rsidTr="004F3681">
        <w:trPr>
          <w:trHeight w:val="504"/>
        </w:trPr>
        <w:tc>
          <w:tcPr>
            <w:tcW w:w="4945" w:type="dxa"/>
            <w:gridSpan w:val="4"/>
            <w:tcBorders>
              <w:top w:val="single" w:sz="4" w:space="0" w:color="666666"/>
              <w:left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57C52" w14:textId="77777777" w:rsidR="002E699F" w:rsidRPr="0091751B" w:rsidRDefault="002E699F" w:rsidP="0085341C">
            <w:pPr>
              <w:spacing w:after="0" w:line="240" w:lineRule="auto"/>
              <w:ind w:left="12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rimary malignant brain tumors</w:t>
            </w:r>
          </w:p>
        </w:tc>
        <w:tc>
          <w:tcPr>
            <w:tcW w:w="2074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F425D" w14:textId="165F505B" w:rsidR="002E699F" w:rsidRPr="0091751B" w:rsidRDefault="002E699F" w:rsidP="0085341C">
            <w:pPr>
              <w:spacing w:after="0" w:line="240" w:lineRule="auto"/>
              <w:ind w:left="59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0%</w:t>
            </w:r>
          </w:p>
        </w:tc>
        <w:tc>
          <w:tcPr>
            <w:tcW w:w="3241" w:type="dxa"/>
            <w:gridSpan w:val="3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8C56930" w14:textId="679310F2" w:rsidR="002E699F" w:rsidRPr="0091751B" w:rsidRDefault="002E699F" w:rsidP="00A202D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E699F" w:rsidRPr="0091751B" w14:paraId="1DF44078" w14:textId="77777777" w:rsidTr="004F3681">
        <w:trPr>
          <w:trHeight w:val="580"/>
        </w:trPr>
        <w:tc>
          <w:tcPr>
            <w:tcW w:w="4585" w:type="dxa"/>
            <w:gridSpan w:val="3"/>
            <w:tcBorders>
              <w:top w:val="single" w:sz="4" w:space="0" w:color="666666"/>
              <w:left w:val="single" w:sz="4" w:space="0" w:color="666666"/>
              <w:bottom w:val="single" w:sz="4" w:space="0" w:color="666666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EEF312" w14:textId="124DA4F7" w:rsidR="002E699F" w:rsidRPr="0091751B" w:rsidRDefault="002E699F" w:rsidP="0085341C">
            <w:pPr>
              <w:spacing w:after="0" w:line="240" w:lineRule="auto"/>
              <w:ind w:left="125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3150" w:type="dxa"/>
            <w:gridSpan w:val="4"/>
            <w:tcBorders>
              <w:top w:val="single" w:sz="4" w:space="0" w:color="666666"/>
              <w:bottom w:val="single" w:sz="4" w:space="0" w:color="666666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6A64AE" w14:textId="316964E5" w:rsidR="002E699F" w:rsidRPr="0091751B" w:rsidRDefault="002E699F" w:rsidP="00A202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Pr="0091751B">
              <w:rPr>
                <w:rFonts w:ascii="Arial" w:hAnsi="Arial" w:cs="Arial"/>
                <w:sz w:val="20"/>
                <w:szCs w:val="20"/>
              </w:rPr>
              <w:sym w:font="Symbol" w:char="F02D"/>
            </w:r>
          </w:p>
          <w:p w14:paraId="396A2C71" w14:textId="39D9656A" w:rsidR="002E699F" w:rsidRPr="0091751B" w:rsidRDefault="002E699F" w:rsidP="008534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</w:tcPr>
          <w:p w14:paraId="56DE7F00" w14:textId="407BA4CF" w:rsidR="002E699F" w:rsidRPr="0091751B" w:rsidRDefault="002E699F" w:rsidP="004F368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          107</w:t>
            </w:r>
          </w:p>
        </w:tc>
      </w:tr>
    </w:tbl>
    <w:p w14:paraId="1D353893" w14:textId="409FC35B" w:rsidR="00263951" w:rsidRPr="0091751B" w:rsidRDefault="00263951" w:rsidP="007F763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1FDA4FF" w14:textId="5BED3960" w:rsidR="00263951" w:rsidRPr="0091751B" w:rsidRDefault="004C7D6C" w:rsidP="0026395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Check box question. </w:t>
      </w:r>
      <w:r w:rsidR="00263951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Answered</w:t>
      </w:r>
      <w:r w:rsidR="00F81B90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by</w:t>
      </w:r>
      <w:r w:rsidR="00263951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27 radiation oncologists</w:t>
      </w:r>
      <w:r w:rsidR="0012437A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.</w:t>
      </w:r>
      <w:r w:rsidR="00263951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 </w:t>
      </w:r>
    </w:p>
    <w:bookmarkEnd w:id="1"/>
    <w:p w14:paraId="0F682C72" w14:textId="27B19A00" w:rsidR="00263951" w:rsidRPr="0091751B" w:rsidRDefault="00263951" w:rsidP="0026395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0AAB3009" w14:textId="77777777" w:rsidR="00F81B90" w:rsidRPr="0091751B" w:rsidRDefault="00F81B90" w:rsidP="0026395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Note: </w:t>
      </w:r>
    </w:p>
    <w:p w14:paraId="636DA88C" w14:textId="03B0C036" w:rsidR="00F81B90" w:rsidRPr="0091751B" w:rsidRDefault="00504B39" w:rsidP="0026395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Data are presented as p</w:t>
      </w:r>
      <w:r w:rsidR="00F81B90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rcentage </w:t>
      </w:r>
      <w:r w:rsidR="0085341C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of </w:t>
      </w: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adiation oncologists, who treated a </w:t>
      </w:r>
      <w:r w:rsidR="002F0C48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specific</w:t>
      </w: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tumor</w:t>
      </w:r>
      <w:proofErr w:type="spellEnd"/>
      <w:r w:rsidR="002F0C48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/</w:t>
      </w:r>
      <w:proofErr w:type="spellStart"/>
      <w:r w:rsidR="002F0C48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tumor</w:t>
      </w:r>
      <w:proofErr w:type="spellEnd"/>
      <w:r w:rsidR="002F0C48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site (</w:t>
      </w:r>
      <w:r w:rsidR="00467038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Percentage</w:t>
      </w:r>
      <w:r w:rsidR="002F0C48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of responders)</w:t>
      </w:r>
      <w:r w:rsidR="00F81B90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="00DF598A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F81B90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esponders could choose more than one answer option. </w:t>
      </w:r>
    </w:p>
    <w:p w14:paraId="240D2B31" w14:textId="77777777" w:rsidR="00F81B90" w:rsidRPr="0091751B" w:rsidRDefault="00F81B90" w:rsidP="0026395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649AD8FC" w14:textId="1246ED45" w:rsidR="00CA7AB2" w:rsidRPr="0091751B" w:rsidRDefault="00DF598A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One responder also treated primary hepatocellular carcinoma (information based on free-text comments). </w:t>
      </w:r>
    </w:p>
    <w:p w14:paraId="0BF3D033" w14:textId="4AC0E5C7" w:rsidR="00330314" w:rsidRPr="0091751B" w:rsidRDefault="004B5E8A" w:rsidP="004F3681">
      <w:pPr>
        <w:spacing w:after="40" w:line="240" w:lineRule="auto"/>
        <w:jc w:val="center"/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</w:pPr>
      <w:r w:rsidRPr="0091751B">
        <w:rPr>
          <w:rFonts w:ascii="Arial" w:hAnsi="Arial" w:cs="Arial"/>
          <w:b/>
          <w:bCs/>
          <w:color w:val="C00000"/>
          <w:sz w:val="24"/>
          <w:szCs w:val="24"/>
          <w:lang w:val="en-GB"/>
        </w:rPr>
        <w:lastRenderedPageBreak/>
        <w:t xml:space="preserve">C. </w:t>
      </w:r>
      <w:r w:rsidR="00857969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>SFRT dose/fractionation, sequencing with conventional external beam radiation</w:t>
      </w:r>
    </w:p>
    <w:p w14:paraId="5B0125E1" w14:textId="653BED64" w:rsidR="00330314" w:rsidRPr="0091751B" w:rsidRDefault="00E26DB6">
      <w:pPr>
        <w:spacing w:after="120" w:line="240" w:lineRule="auto"/>
        <w:jc w:val="center"/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</w:pPr>
      <w:r w:rsidRPr="004F3681">
        <w:rPr>
          <w:rFonts w:ascii="Arial" w:hAnsi="Arial" w:cs="Arial"/>
          <w:color w:val="C00000"/>
          <w:sz w:val="24"/>
          <w:szCs w:val="24"/>
          <w:lang w:val="en-GB"/>
        </w:rPr>
        <w:t>(Questions to all radiation oncologists)</w:t>
      </w:r>
    </w:p>
    <w:p w14:paraId="749B5066" w14:textId="77777777" w:rsidR="00E26DB6" w:rsidRPr="0091751B" w:rsidRDefault="00E26DB6" w:rsidP="004F3681">
      <w:pPr>
        <w:spacing w:after="120" w:line="240" w:lineRule="auto"/>
        <w:jc w:val="center"/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</w:pPr>
    </w:p>
    <w:p w14:paraId="79DD19FC" w14:textId="5623FE8D" w:rsidR="0069039B" w:rsidRPr="0091751B" w:rsidRDefault="0069039B" w:rsidP="0069039B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F4647A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5: What general SFRT dose schedules do you use for PALLIATIVELY treated patients? Check all that apply</w:t>
      </w:r>
    </w:p>
    <w:p w14:paraId="323ADDEC" w14:textId="77777777" w:rsidR="0069039B" w:rsidRPr="0091751B" w:rsidRDefault="0069039B" w:rsidP="0069039B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76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74"/>
        <w:gridCol w:w="2446"/>
        <w:gridCol w:w="1530"/>
      </w:tblGrid>
      <w:tr w:rsidR="0069039B" w:rsidRPr="0091751B" w14:paraId="10EE8FE9" w14:textId="77777777" w:rsidTr="0062775F">
        <w:trPr>
          <w:trHeight w:val="444"/>
        </w:trPr>
        <w:tc>
          <w:tcPr>
            <w:tcW w:w="3674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06680" w14:textId="77777777" w:rsidR="0069039B" w:rsidRPr="0091751B" w:rsidRDefault="0069039B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nswer</w:t>
            </w:r>
            <w:r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Choices</w:t>
            </w:r>
          </w:p>
        </w:tc>
        <w:tc>
          <w:tcPr>
            <w:tcW w:w="3976" w:type="dxa"/>
            <w:gridSpan w:val="2"/>
            <w:tcBorders>
              <w:top w:val="single" w:sz="4" w:space="0" w:color="666666"/>
              <w:left w:val="nil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90614" w14:textId="77777777" w:rsidR="0069039B" w:rsidRPr="0091751B" w:rsidRDefault="0069039B" w:rsidP="006277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Responses</w:t>
            </w:r>
          </w:p>
          <w:p w14:paraId="547B1557" w14:textId="77777777" w:rsidR="0069039B" w:rsidRPr="0091751B" w:rsidRDefault="0069039B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Percentage </w:t>
            </w:r>
            <w:r w:rsidRPr="0091751B">
              <w:rPr>
                <w:rFonts w:ascii="Arial" w:hAnsi="Arial" w:cs="Arial"/>
                <w:sz w:val="20"/>
                <w:szCs w:val="20"/>
              </w:rPr>
              <w:tab/>
              <w:t xml:space="preserve">                    No.</w:t>
            </w:r>
          </w:p>
        </w:tc>
      </w:tr>
      <w:tr w:rsidR="0069039B" w:rsidRPr="0091751B" w14:paraId="57B90539" w14:textId="77777777" w:rsidTr="0062775F">
        <w:trPr>
          <w:trHeight w:val="580"/>
        </w:trPr>
        <w:tc>
          <w:tcPr>
            <w:tcW w:w="3674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3A74D" w14:textId="77777777" w:rsidR="0069039B" w:rsidRPr="0091751B" w:rsidRDefault="0069039B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10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in 1 fraction</w:t>
            </w:r>
          </w:p>
        </w:tc>
        <w:tc>
          <w:tcPr>
            <w:tcW w:w="2446" w:type="dxa"/>
            <w:tcBorders>
              <w:top w:val="single" w:sz="12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5FDA8" w14:textId="77777777" w:rsidR="0069039B" w:rsidRPr="0091751B" w:rsidRDefault="0069039B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5.4%</w:t>
            </w:r>
          </w:p>
        </w:tc>
        <w:tc>
          <w:tcPr>
            <w:tcW w:w="1530" w:type="dxa"/>
            <w:tcBorders>
              <w:top w:val="single" w:sz="12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0D0D9" w14:textId="77777777" w:rsidR="0069039B" w:rsidRPr="0091751B" w:rsidRDefault="0069039B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2</w:t>
            </w:r>
          </w:p>
        </w:tc>
      </w:tr>
      <w:tr w:rsidR="0069039B" w:rsidRPr="0091751B" w14:paraId="3CF956EE" w14:textId="77777777" w:rsidTr="0062775F">
        <w:trPr>
          <w:trHeight w:val="580"/>
        </w:trPr>
        <w:tc>
          <w:tcPr>
            <w:tcW w:w="36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A473A" w14:textId="77777777" w:rsidR="0069039B" w:rsidRPr="0091751B" w:rsidRDefault="0069039B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15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in 1 fraction</w:t>
            </w:r>
          </w:p>
        </w:tc>
        <w:tc>
          <w:tcPr>
            <w:tcW w:w="244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B6F02" w14:textId="77777777" w:rsidR="0069039B" w:rsidRPr="0091751B" w:rsidRDefault="0069039B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7.0%</w:t>
            </w:r>
          </w:p>
        </w:tc>
        <w:tc>
          <w:tcPr>
            <w:tcW w:w="153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E9225" w14:textId="77777777" w:rsidR="0069039B" w:rsidRPr="0091751B" w:rsidRDefault="0069039B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69039B" w:rsidRPr="0091751B" w14:paraId="268CB58F" w14:textId="77777777" w:rsidTr="0062775F">
        <w:trPr>
          <w:trHeight w:val="580"/>
        </w:trPr>
        <w:tc>
          <w:tcPr>
            <w:tcW w:w="36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8B8DC" w14:textId="77777777" w:rsidR="0069039B" w:rsidRPr="0091751B" w:rsidRDefault="0069039B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18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in 1 fraction</w:t>
            </w:r>
          </w:p>
        </w:tc>
        <w:tc>
          <w:tcPr>
            <w:tcW w:w="244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8A5F0" w14:textId="77777777" w:rsidR="0069039B" w:rsidRPr="0091751B" w:rsidRDefault="0069039B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4.3%</w:t>
            </w:r>
          </w:p>
        </w:tc>
        <w:tc>
          <w:tcPr>
            <w:tcW w:w="153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2D61B" w14:textId="77777777" w:rsidR="0069039B" w:rsidRPr="0091751B" w:rsidRDefault="0069039B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9</w:t>
            </w:r>
          </w:p>
        </w:tc>
      </w:tr>
      <w:tr w:rsidR="0069039B" w:rsidRPr="0091751B" w14:paraId="36E6C469" w14:textId="77777777" w:rsidTr="0062775F">
        <w:trPr>
          <w:trHeight w:val="580"/>
        </w:trPr>
        <w:tc>
          <w:tcPr>
            <w:tcW w:w="36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DEA10" w14:textId="77777777" w:rsidR="0069039B" w:rsidRPr="0091751B" w:rsidRDefault="0069039B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20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in 1 fraction</w:t>
            </w:r>
          </w:p>
        </w:tc>
        <w:tc>
          <w:tcPr>
            <w:tcW w:w="244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97414" w14:textId="77777777" w:rsidR="0069039B" w:rsidRPr="0091751B" w:rsidRDefault="0069039B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8.9%</w:t>
            </w:r>
          </w:p>
        </w:tc>
        <w:tc>
          <w:tcPr>
            <w:tcW w:w="153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6FE4E" w14:textId="77777777" w:rsidR="0069039B" w:rsidRPr="0091751B" w:rsidRDefault="0069039B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7</w:t>
            </w:r>
          </w:p>
        </w:tc>
      </w:tr>
      <w:tr w:rsidR="0069039B" w:rsidRPr="0091751B" w14:paraId="14024982" w14:textId="77777777" w:rsidTr="0062775F">
        <w:trPr>
          <w:trHeight w:val="580"/>
        </w:trPr>
        <w:tc>
          <w:tcPr>
            <w:tcW w:w="36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9D453" w14:textId="77777777" w:rsidR="0069039B" w:rsidRPr="0091751B" w:rsidRDefault="0069039B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24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in 3 fractions</w:t>
            </w:r>
          </w:p>
        </w:tc>
        <w:tc>
          <w:tcPr>
            <w:tcW w:w="244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3485F" w14:textId="77777777" w:rsidR="0069039B" w:rsidRPr="0091751B" w:rsidRDefault="0069039B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3.5%</w:t>
            </w:r>
          </w:p>
        </w:tc>
        <w:tc>
          <w:tcPr>
            <w:tcW w:w="153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C44A5" w14:textId="77777777" w:rsidR="0069039B" w:rsidRPr="0091751B" w:rsidRDefault="0069039B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5</w:t>
            </w:r>
          </w:p>
        </w:tc>
      </w:tr>
      <w:tr w:rsidR="0069039B" w:rsidRPr="0091751B" w14:paraId="1685BA78" w14:textId="77777777" w:rsidTr="004F3681">
        <w:trPr>
          <w:trHeight w:val="580"/>
        </w:trPr>
        <w:tc>
          <w:tcPr>
            <w:tcW w:w="36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AB25B" w14:textId="77777777" w:rsidR="0069039B" w:rsidRPr="004F3681" w:rsidRDefault="0069039B" w:rsidP="0062775F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_Hlk121551550"/>
            <w:r w:rsidRPr="004F3681">
              <w:rPr>
                <w:rFonts w:ascii="Arial" w:hAnsi="Arial" w:cs="Arial"/>
                <w:sz w:val="20"/>
                <w:szCs w:val="20"/>
              </w:rPr>
              <w:t xml:space="preserve">More than 20 </w:t>
            </w:r>
            <w:proofErr w:type="spellStart"/>
            <w:r w:rsidRPr="004F3681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4F3681">
              <w:rPr>
                <w:rFonts w:ascii="Arial" w:hAnsi="Arial" w:cs="Arial"/>
                <w:sz w:val="20"/>
                <w:szCs w:val="20"/>
              </w:rPr>
              <w:t xml:space="preserve"> in 1 fraction</w:t>
            </w:r>
            <w:bookmarkEnd w:id="2"/>
            <w:r w:rsidRPr="004F3681">
              <w:rPr>
                <w:rFonts w:ascii="Arial" w:hAnsi="Arial" w:cs="Arial"/>
                <w:sz w:val="20"/>
                <w:szCs w:val="20"/>
              </w:rPr>
              <w:t xml:space="preserve">: (Specify) </w:t>
            </w:r>
            <w:r w:rsidRPr="004F368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44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91465" w14:textId="77777777" w:rsidR="0069039B" w:rsidRPr="004F3681" w:rsidRDefault="0069039B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>10.8%</w:t>
            </w:r>
          </w:p>
        </w:tc>
        <w:tc>
          <w:tcPr>
            <w:tcW w:w="153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0172B" w14:textId="77777777" w:rsidR="0069039B" w:rsidRPr="004F3681" w:rsidRDefault="0069039B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 xml:space="preserve">  4</w:t>
            </w:r>
          </w:p>
        </w:tc>
      </w:tr>
      <w:tr w:rsidR="00061F58" w:rsidRPr="0091751B" w14:paraId="61961F91" w14:textId="77777777" w:rsidTr="004F3681">
        <w:trPr>
          <w:trHeight w:val="580"/>
        </w:trPr>
        <w:tc>
          <w:tcPr>
            <w:tcW w:w="36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C47F88" w14:textId="4F32F7DE" w:rsidR="00061F58" w:rsidRPr="004F3681" w:rsidRDefault="00347588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44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5D7146" w14:textId="5A8A52DB" w:rsidR="00061F58" w:rsidRPr="004F3681" w:rsidRDefault="00347588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 xml:space="preserve">  99.9%</w:t>
            </w:r>
          </w:p>
        </w:tc>
        <w:tc>
          <w:tcPr>
            <w:tcW w:w="153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CF87B7" w14:textId="1EBEDD6B" w:rsidR="00061F58" w:rsidRPr="004F3681" w:rsidRDefault="00347588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</w:tbl>
    <w:p w14:paraId="234F4C03" w14:textId="77777777" w:rsidR="0069039B" w:rsidRPr="0091751B" w:rsidRDefault="0069039B" w:rsidP="0069039B">
      <w:pPr>
        <w:rPr>
          <w:rFonts w:ascii="Arial" w:hAnsi="Arial" w:cs="Arial"/>
          <w:sz w:val="20"/>
          <w:szCs w:val="20"/>
          <w:lang w:val="en-GB"/>
        </w:rPr>
      </w:pPr>
    </w:p>
    <w:p w14:paraId="3423CE55" w14:textId="06829D25" w:rsidR="0069039B" w:rsidRPr="0091751B" w:rsidRDefault="00501346" w:rsidP="0069039B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Check box question. </w:t>
      </w:r>
      <w:r w:rsidR="0069039B" w:rsidRPr="0091751B">
        <w:rPr>
          <w:rFonts w:ascii="Arial" w:hAnsi="Arial" w:cs="Arial"/>
          <w:sz w:val="20"/>
          <w:szCs w:val="20"/>
          <w:lang w:val="en-GB"/>
        </w:rPr>
        <w:t>Answered by 26 radiation oncologist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</w:t>
      </w:r>
      <w:r w:rsidR="0069039B" w:rsidRPr="0091751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5CAF520B" w14:textId="77777777" w:rsidR="0069039B" w:rsidRPr="0091751B" w:rsidRDefault="0069039B" w:rsidP="0069039B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4CEB4E8E" w14:textId="77777777" w:rsidR="0069039B" w:rsidRPr="0091751B" w:rsidRDefault="0069039B" w:rsidP="0069039B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Note: </w:t>
      </w:r>
    </w:p>
    <w:p w14:paraId="7A318043" w14:textId="77777777" w:rsidR="0069039B" w:rsidRPr="0091751B" w:rsidRDefault="0069039B" w:rsidP="0069039B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Percentages are percent of the total number of 37 responses. Responders could choose more than one answer option. </w:t>
      </w:r>
    </w:p>
    <w:p w14:paraId="58129302" w14:textId="77777777" w:rsidR="0069039B" w:rsidRPr="0091751B" w:rsidRDefault="0069039B" w:rsidP="0069039B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5B9E998E" w14:textId="77777777" w:rsidR="0069039B" w:rsidRPr="0091751B" w:rsidRDefault="0069039B" w:rsidP="0069039B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vertAlign w:val="superscript"/>
          <w:lang w:val="en-GB"/>
        </w:rPr>
        <w:t>1)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 Responses to the “More than 20 </w:t>
      </w:r>
      <w:proofErr w:type="spellStart"/>
      <w:r w:rsidRPr="0091751B">
        <w:rPr>
          <w:rFonts w:ascii="Arial" w:hAnsi="Arial" w:cs="Arial"/>
          <w:sz w:val="20"/>
          <w:szCs w:val="20"/>
          <w:lang w:val="en-GB"/>
        </w:rPr>
        <w:t>Gy</w:t>
      </w:r>
      <w:proofErr w:type="spellEnd"/>
      <w:r w:rsidRPr="0091751B">
        <w:rPr>
          <w:rFonts w:ascii="Arial" w:hAnsi="Arial" w:cs="Arial"/>
          <w:sz w:val="20"/>
          <w:szCs w:val="20"/>
          <w:lang w:val="en-GB"/>
        </w:rPr>
        <w:t xml:space="preserve"> in 1 fraction” option included three multi-fraction regimens, 30 </w:t>
      </w:r>
      <w:proofErr w:type="spellStart"/>
      <w:r w:rsidRPr="0091751B">
        <w:rPr>
          <w:rFonts w:ascii="Arial" w:hAnsi="Arial" w:cs="Arial"/>
          <w:sz w:val="20"/>
          <w:szCs w:val="20"/>
          <w:lang w:val="en-GB"/>
        </w:rPr>
        <w:t>Gy</w:t>
      </w:r>
      <w:proofErr w:type="spellEnd"/>
      <w:r w:rsidRPr="0091751B">
        <w:rPr>
          <w:rFonts w:ascii="Arial" w:hAnsi="Arial" w:cs="Arial"/>
          <w:sz w:val="20"/>
          <w:szCs w:val="20"/>
          <w:lang w:val="en-GB"/>
        </w:rPr>
        <w:t xml:space="preserve">/3 fractions, 45 </w:t>
      </w:r>
      <w:proofErr w:type="spellStart"/>
      <w:r w:rsidRPr="0091751B">
        <w:rPr>
          <w:rFonts w:ascii="Arial" w:hAnsi="Arial" w:cs="Arial"/>
          <w:sz w:val="20"/>
          <w:szCs w:val="20"/>
          <w:lang w:val="en-GB"/>
        </w:rPr>
        <w:t>Gy</w:t>
      </w:r>
      <w:proofErr w:type="spellEnd"/>
      <w:r w:rsidRPr="0091751B">
        <w:rPr>
          <w:rFonts w:ascii="Arial" w:hAnsi="Arial" w:cs="Arial"/>
          <w:sz w:val="20"/>
          <w:szCs w:val="20"/>
          <w:lang w:val="en-GB"/>
        </w:rPr>
        <w:t xml:space="preserve">/3 factions and 66.67 </w:t>
      </w:r>
      <w:proofErr w:type="spellStart"/>
      <w:r w:rsidRPr="0091751B">
        <w:rPr>
          <w:rFonts w:ascii="Arial" w:hAnsi="Arial" w:cs="Arial"/>
          <w:sz w:val="20"/>
          <w:szCs w:val="20"/>
          <w:lang w:val="en-GB"/>
        </w:rPr>
        <w:t>Gy</w:t>
      </w:r>
      <w:proofErr w:type="spellEnd"/>
      <w:r w:rsidRPr="0091751B">
        <w:rPr>
          <w:rFonts w:ascii="Arial" w:hAnsi="Arial" w:cs="Arial"/>
          <w:sz w:val="20"/>
          <w:szCs w:val="20"/>
          <w:lang w:val="en-GB"/>
        </w:rPr>
        <w:t xml:space="preserve">/5 fractions; and one single-fraction regimen, 10-20 </w:t>
      </w:r>
      <w:proofErr w:type="spellStart"/>
      <w:r w:rsidRPr="0091751B">
        <w:rPr>
          <w:rFonts w:ascii="Arial" w:hAnsi="Arial" w:cs="Arial"/>
          <w:sz w:val="20"/>
          <w:szCs w:val="20"/>
          <w:lang w:val="en-GB"/>
        </w:rPr>
        <w:t>Gy</w:t>
      </w:r>
      <w:proofErr w:type="spellEnd"/>
      <w:r w:rsidRPr="0091751B">
        <w:rPr>
          <w:rFonts w:ascii="Arial" w:hAnsi="Arial" w:cs="Arial"/>
          <w:sz w:val="20"/>
          <w:szCs w:val="20"/>
          <w:lang w:val="en-GB"/>
        </w:rPr>
        <w:t xml:space="preserve">/1 fraction.  </w:t>
      </w:r>
    </w:p>
    <w:p w14:paraId="6E75B0A7" w14:textId="77777777" w:rsidR="0069039B" w:rsidRPr="0091751B" w:rsidRDefault="0069039B" w:rsidP="0069039B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5109569D" w14:textId="77777777" w:rsidR="00247F8A" w:rsidRPr="0091751B" w:rsidRDefault="00247F8A" w:rsidP="00DF598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A3F2182" w14:textId="261FC1F5" w:rsidR="004F5E2B" w:rsidRPr="0091751B" w:rsidRDefault="004F5E2B">
      <w:pPr>
        <w:rPr>
          <w:rFonts w:ascii="Arial" w:hAnsi="Arial" w:cs="Arial"/>
          <w:sz w:val="20"/>
          <w:szCs w:val="20"/>
          <w:lang w:val="en-GB"/>
        </w:rPr>
      </w:pPr>
    </w:p>
    <w:p w14:paraId="7B008966" w14:textId="5EA4074A" w:rsidR="004F5E2B" w:rsidRPr="0091751B" w:rsidRDefault="004F5E2B">
      <w:pPr>
        <w:rPr>
          <w:rFonts w:ascii="Arial" w:hAnsi="Arial" w:cs="Arial"/>
          <w:sz w:val="20"/>
          <w:szCs w:val="20"/>
          <w:lang w:val="en-GB"/>
        </w:rPr>
      </w:pPr>
    </w:p>
    <w:p w14:paraId="55B877D3" w14:textId="77777777" w:rsidR="004F5E2B" w:rsidRPr="0091751B" w:rsidRDefault="004F5E2B">
      <w:pPr>
        <w:rPr>
          <w:rFonts w:ascii="Arial" w:hAnsi="Arial" w:cs="Arial"/>
          <w:sz w:val="20"/>
          <w:szCs w:val="20"/>
          <w:lang w:val="en-GB"/>
        </w:rPr>
      </w:pPr>
    </w:p>
    <w:p w14:paraId="7AB615E6" w14:textId="77777777" w:rsidR="004F5E2B" w:rsidRPr="0091751B" w:rsidRDefault="004F5E2B">
      <w:pPr>
        <w:rPr>
          <w:rFonts w:ascii="Arial" w:hAnsi="Arial" w:cs="Arial"/>
          <w:sz w:val="20"/>
          <w:szCs w:val="20"/>
          <w:lang w:val="en-GB"/>
        </w:rPr>
      </w:pPr>
    </w:p>
    <w:p w14:paraId="43851C8D" w14:textId="77777777" w:rsidR="000D0BE9" w:rsidRPr="0091751B" w:rsidRDefault="000D0BE9">
      <w:pPr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br w:type="page"/>
      </w:r>
    </w:p>
    <w:p w14:paraId="42EBA954" w14:textId="078A3014" w:rsidR="004D0345" w:rsidRPr="0091751B" w:rsidRDefault="004D0345" w:rsidP="004D034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F4647A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6: What general SFRT dose schedules do you use for CURATIVELY treated patients with primary (non-metastatic) </w:t>
      </w:r>
      <w:proofErr w:type="spellStart"/>
      <w:r w:rsidRPr="0091751B">
        <w:rPr>
          <w:rFonts w:ascii="Arial" w:hAnsi="Arial" w:cs="Arial"/>
          <w:b/>
          <w:bCs/>
          <w:sz w:val="20"/>
          <w:szCs w:val="20"/>
          <w:lang w:val="en-GB"/>
        </w:rPr>
        <w:t>tumors</w:t>
      </w:r>
      <w:proofErr w:type="spellEnd"/>
      <w:r w:rsidRPr="0091751B">
        <w:rPr>
          <w:rFonts w:ascii="Arial" w:hAnsi="Arial" w:cs="Arial"/>
          <w:b/>
          <w:bCs/>
          <w:sz w:val="20"/>
          <w:szCs w:val="20"/>
          <w:lang w:val="en-GB"/>
        </w:rPr>
        <w:t>?  Check all that apply</w:t>
      </w:r>
    </w:p>
    <w:p w14:paraId="65CBCEFC" w14:textId="77777777" w:rsidR="004D0345" w:rsidRPr="0091751B" w:rsidRDefault="004D0345" w:rsidP="004D034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6D080B9" w14:textId="77777777" w:rsidR="004D0345" w:rsidRPr="0091751B" w:rsidRDefault="004D0345" w:rsidP="004D034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7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20"/>
        <w:gridCol w:w="254"/>
        <w:gridCol w:w="2626"/>
        <w:gridCol w:w="1440"/>
      </w:tblGrid>
      <w:tr w:rsidR="004D0345" w:rsidRPr="0091751B" w14:paraId="60A51734" w14:textId="77777777" w:rsidTr="0062775F">
        <w:trPr>
          <w:trHeight w:val="444"/>
        </w:trPr>
        <w:tc>
          <w:tcPr>
            <w:tcW w:w="3420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7179F" w14:textId="77777777" w:rsidR="004D0345" w:rsidRPr="0091751B" w:rsidRDefault="004D0345" w:rsidP="0062775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nswer choices</w:t>
            </w:r>
          </w:p>
        </w:tc>
        <w:tc>
          <w:tcPr>
            <w:tcW w:w="4320" w:type="dxa"/>
            <w:gridSpan w:val="3"/>
            <w:tcBorders>
              <w:top w:val="single" w:sz="4" w:space="0" w:color="666666"/>
              <w:left w:val="nil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1DD25" w14:textId="77777777" w:rsidR="004D0345" w:rsidRPr="0091751B" w:rsidRDefault="004D0345" w:rsidP="0062775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Responses</w:t>
            </w:r>
          </w:p>
          <w:p w14:paraId="6C0D98A0" w14:textId="1F9CB1E3" w:rsidR="004D0345" w:rsidRPr="0091751B" w:rsidRDefault="004D0345" w:rsidP="0062775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Percentage </w:t>
            </w:r>
            <w:r w:rsidRPr="0091751B">
              <w:rPr>
                <w:rFonts w:ascii="Arial" w:hAnsi="Arial" w:cs="Arial"/>
                <w:sz w:val="20"/>
                <w:szCs w:val="20"/>
              </w:rPr>
              <w:tab/>
              <w:t xml:space="preserve">                        </w:t>
            </w:r>
            <w:r w:rsidR="001C07D8"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1751B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</w:tr>
      <w:tr w:rsidR="004D0345" w:rsidRPr="0091751B" w14:paraId="76CDF5F9" w14:textId="77777777" w:rsidTr="0062775F">
        <w:trPr>
          <w:trHeight w:val="580"/>
        </w:trPr>
        <w:tc>
          <w:tcPr>
            <w:tcW w:w="3674" w:type="dxa"/>
            <w:gridSpan w:val="2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80114" w14:textId="77777777" w:rsidR="004D0345" w:rsidRPr="0091751B" w:rsidRDefault="004D0345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10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in 1 fraction</w:t>
            </w:r>
          </w:p>
        </w:tc>
        <w:tc>
          <w:tcPr>
            <w:tcW w:w="2626" w:type="dxa"/>
            <w:tcBorders>
              <w:top w:val="single" w:sz="12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E3846" w14:textId="77777777" w:rsidR="004D0345" w:rsidRPr="0091751B" w:rsidRDefault="004D0345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4.0%</w:t>
            </w:r>
          </w:p>
        </w:tc>
        <w:tc>
          <w:tcPr>
            <w:tcW w:w="1440" w:type="dxa"/>
            <w:tcBorders>
              <w:top w:val="single" w:sz="12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1D7BA" w14:textId="6C46A531" w:rsidR="004D0345" w:rsidRPr="0091751B" w:rsidRDefault="001C07D8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D0345"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D0345" w:rsidRPr="0091751B" w14:paraId="138096D4" w14:textId="77777777" w:rsidTr="0062775F">
        <w:trPr>
          <w:trHeight w:val="580"/>
        </w:trPr>
        <w:tc>
          <w:tcPr>
            <w:tcW w:w="367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257F4" w14:textId="77777777" w:rsidR="004D0345" w:rsidRPr="0091751B" w:rsidRDefault="004D0345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15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in 1 fraction</w:t>
            </w:r>
          </w:p>
        </w:tc>
        <w:tc>
          <w:tcPr>
            <w:tcW w:w="262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50748" w14:textId="77777777" w:rsidR="004D0345" w:rsidRPr="0091751B" w:rsidRDefault="004D0345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8.0%</w:t>
            </w:r>
          </w:p>
        </w:tc>
        <w:tc>
          <w:tcPr>
            <w:tcW w:w="144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50E41" w14:textId="7336105B" w:rsidR="004D0345" w:rsidRPr="0091751B" w:rsidRDefault="001C07D8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D0345" w:rsidRPr="009175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D0345" w:rsidRPr="0091751B" w14:paraId="48ED84F7" w14:textId="77777777" w:rsidTr="0062775F">
        <w:trPr>
          <w:trHeight w:val="580"/>
        </w:trPr>
        <w:tc>
          <w:tcPr>
            <w:tcW w:w="367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6F3DE" w14:textId="77777777" w:rsidR="004D0345" w:rsidRPr="0091751B" w:rsidRDefault="004D0345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18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in 1 fraction</w:t>
            </w:r>
          </w:p>
        </w:tc>
        <w:tc>
          <w:tcPr>
            <w:tcW w:w="262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675F9" w14:textId="77777777" w:rsidR="004D0345" w:rsidRPr="0091751B" w:rsidRDefault="004D0345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6.0%</w:t>
            </w:r>
          </w:p>
        </w:tc>
        <w:tc>
          <w:tcPr>
            <w:tcW w:w="144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8A1A1" w14:textId="2A07F425" w:rsidR="004D0345" w:rsidRPr="0091751B" w:rsidRDefault="001C07D8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D0345"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D0345" w:rsidRPr="0091751B" w14:paraId="600EA395" w14:textId="77777777" w:rsidTr="0062775F">
        <w:trPr>
          <w:trHeight w:val="580"/>
        </w:trPr>
        <w:tc>
          <w:tcPr>
            <w:tcW w:w="367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2CBA6" w14:textId="77777777" w:rsidR="004D0345" w:rsidRPr="0091751B" w:rsidRDefault="004D0345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20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in 1 fraction</w:t>
            </w:r>
          </w:p>
        </w:tc>
        <w:tc>
          <w:tcPr>
            <w:tcW w:w="262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B89ED" w14:textId="77777777" w:rsidR="004D0345" w:rsidRPr="0091751B" w:rsidRDefault="004D0345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8.0%</w:t>
            </w:r>
          </w:p>
        </w:tc>
        <w:tc>
          <w:tcPr>
            <w:tcW w:w="144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73524" w14:textId="00A0BD84" w:rsidR="004D0345" w:rsidRPr="0091751B" w:rsidRDefault="001C07D8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D0345"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D0345" w:rsidRPr="0091751B" w14:paraId="2F92BE32" w14:textId="77777777" w:rsidTr="0062775F">
        <w:trPr>
          <w:trHeight w:val="580"/>
        </w:trPr>
        <w:tc>
          <w:tcPr>
            <w:tcW w:w="367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66E7C" w14:textId="77777777" w:rsidR="004D0345" w:rsidRPr="0091751B" w:rsidRDefault="004D0345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24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in 3 fractions</w:t>
            </w:r>
          </w:p>
        </w:tc>
        <w:tc>
          <w:tcPr>
            <w:tcW w:w="262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95F58" w14:textId="77777777" w:rsidR="004D0345" w:rsidRPr="0091751B" w:rsidRDefault="004D0345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4.0%</w:t>
            </w:r>
          </w:p>
        </w:tc>
        <w:tc>
          <w:tcPr>
            <w:tcW w:w="144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B73B6" w14:textId="67CF9DE0" w:rsidR="004D0345" w:rsidRPr="0091751B" w:rsidRDefault="001C07D8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D0345" w:rsidRPr="009175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B6F17" w:rsidRPr="0091751B" w14:paraId="3022BAFD" w14:textId="77777777" w:rsidTr="0062775F">
        <w:trPr>
          <w:trHeight w:val="580"/>
        </w:trPr>
        <w:tc>
          <w:tcPr>
            <w:tcW w:w="367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C80925" w14:textId="77777777" w:rsidR="003B6F17" w:rsidRPr="004F3681" w:rsidRDefault="003B6F17" w:rsidP="003B6F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 xml:space="preserve">More than 20 </w:t>
            </w:r>
            <w:proofErr w:type="spellStart"/>
            <w:r w:rsidRPr="004F3681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4F3681">
              <w:rPr>
                <w:rFonts w:ascii="Arial" w:hAnsi="Arial" w:cs="Arial"/>
                <w:sz w:val="20"/>
                <w:szCs w:val="20"/>
              </w:rPr>
              <w:t xml:space="preserve"> in 1 fraction</w:t>
            </w:r>
          </w:p>
          <w:p w14:paraId="511B3437" w14:textId="5013BEF6" w:rsidR="003B6F17" w:rsidRPr="0091751B" w:rsidRDefault="003B6F17" w:rsidP="003B6F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 xml:space="preserve">(Specify) </w:t>
            </w:r>
            <w:r w:rsidRPr="004F368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62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AEF78D" w14:textId="2091BA36" w:rsidR="003B6F17" w:rsidRPr="0091751B" w:rsidRDefault="003B6F17" w:rsidP="003B6F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>20.0%</w:t>
            </w:r>
          </w:p>
        </w:tc>
        <w:tc>
          <w:tcPr>
            <w:tcW w:w="144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5BA056" w14:textId="247D5AD0" w:rsidR="003B6F17" w:rsidRPr="0091751B" w:rsidRDefault="001C07D8" w:rsidP="003B6F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B6F17" w:rsidRPr="004F3681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B6F17" w:rsidRPr="0091751B" w14:paraId="202F84B8" w14:textId="77777777" w:rsidTr="004F3681">
        <w:trPr>
          <w:trHeight w:val="580"/>
        </w:trPr>
        <w:tc>
          <w:tcPr>
            <w:tcW w:w="3674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8BFB7" w14:textId="40D650F0" w:rsidR="003B6F17" w:rsidRPr="0091751B" w:rsidRDefault="003B6F17" w:rsidP="003B6F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62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FB814" w14:textId="78EBDCE7" w:rsidR="003B6F17" w:rsidRPr="0091751B" w:rsidRDefault="00665376" w:rsidP="003B6F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5C6FC" w14:textId="0B868255" w:rsidR="003B6F17" w:rsidRPr="0091751B" w:rsidRDefault="001C07D8" w:rsidP="003B6F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>2</w:t>
            </w:r>
            <w:r w:rsidR="003B6F17" w:rsidRPr="004F3681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5A035225" w14:textId="77777777" w:rsidR="004D0345" w:rsidRPr="0091751B" w:rsidRDefault="004D0345" w:rsidP="004D034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C734456" w14:textId="77777777" w:rsidR="004D0345" w:rsidRPr="0091751B" w:rsidRDefault="004D0345" w:rsidP="004D034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D116A7C" w14:textId="4682E2FF" w:rsidR="004D0345" w:rsidRPr="0091751B" w:rsidRDefault="00501346" w:rsidP="004D034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Check box question. </w:t>
      </w:r>
      <w:r w:rsidR="004D0345" w:rsidRPr="0091751B">
        <w:rPr>
          <w:rFonts w:ascii="Arial" w:hAnsi="Arial" w:cs="Arial"/>
          <w:sz w:val="20"/>
          <w:szCs w:val="20"/>
          <w:lang w:val="en-GB"/>
        </w:rPr>
        <w:t>Answered by 21 radiation oncologist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</w:t>
      </w:r>
      <w:r w:rsidR="004D0345" w:rsidRPr="0091751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202F0FAF" w14:textId="77777777" w:rsidR="004D0345" w:rsidRPr="0091751B" w:rsidRDefault="004D0345" w:rsidP="004D034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8797122" w14:textId="77777777" w:rsidR="004D0345" w:rsidRPr="0091751B" w:rsidRDefault="004D0345" w:rsidP="004D0345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  </w:t>
      </w:r>
    </w:p>
    <w:p w14:paraId="75F606E8" w14:textId="77777777" w:rsidR="004D0345" w:rsidRPr="0091751B" w:rsidRDefault="004D0345" w:rsidP="004D034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Note: </w:t>
      </w:r>
    </w:p>
    <w:p w14:paraId="7A73DF26" w14:textId="77777777" w:rsidR="004D0345" w:rsidRPr="0091751B" w:rsidRDefault="004D0345" w:rsidP="004D034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Percentages are percent of the total number of 25 responses. Responders could choose more than one answer option. </w:t>
      </w:r>
    </w:p>
    <w:p w14:paraId="4A44B229" w14:textId="77777777" w:rsidR="004D0345" w:rsidRPr="0091751B" w:rsidRDefault="004D0345" w:rsidP="004D034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4873A463" w14:textId="77777777" w:rsidR="004D0345" w:rsidRPr="0091751B" w:rsidRDefault="004D0345" w:rsidP="004D034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vertAlign w:val="superscript"/>
          <w:lang w:val="en-GB"/>
        </w:rPr>
        <w:t>1)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 Responses to the answer option “More than 20 </w:t>
      </w:r>
      <w:proofErr w:type="spellStart"/>
      <w:r w:rsidRPr="0091751B">
        <w:rPr>
          <w:rFonts w:ascii="Arial" w:hAnsi="Arial" w:cs="Arial"/>
          <w:sz w:val="20"/>
          <w:szCs w:val="20"/>
          <w:lang w:val="en-GB"/>
        </w:rPr>
        <w:t>Gy</w:t>
      </w:r>
      <w:proofErr w:type="spellEnd"/>
      <w:r w:rsidRPr="0091751B">
        <w:rPr>
          <w:rFonts w:ascii="Arial" w:hAnsi="Arial" w:cs="Arial"/>
          <w:sz w:val="20"/>
          <w:szCs w:val="20"/>
          <w:lang w:val="en-GB"/>
        </w:rPr>
        <w:t xml:space="preserve"> in 1 fraction” included one multi-fraction regimen, 25 </w:t>
      </w:r>
      <w:proofErr w:type="spellStart"/>
      <w:r w:rsidRPr="0091751B">
        <w:rPr>
          <w:rFonts w:ascii="Arial" w:hAnsi="Arial" w:cs="Arial"/>
          <w:sz w:val="20"/>
          <w:szCs w:val="20"/>
          <w:lang w:val="en-GB"/>
        </w:rPr>
        <w:t>Gy</w:t>
      </w:r>
      <w:proofErr w:type="spellEnd"/>
      <w:r w:rsidRPr="0091751B">
        <w:rPr>
          <w:rFonts w:ascii="Arial" w:hAnsi="Arial" w:cs="Arial"/>
          <w:sz w:val="20"/>
          <w:szCs w:val="20"/>
          <w:lang w:val="en-GB"/>
        </w:rPr>
        <w:t xml:space="preserve">/5 factions; one single-fraction regimen, 10-15 </w:t>
      </w:r>
      <w:proofErr w:type="spellStart"/>
      <w:r w:rsidRPr="0091751B">
        <w:rPr>
          <w:rFonts w:ascii="Arial" w:hAnsi="Arial" w:cs="Arial"/>
          <w:sz w:val="20"/>
          <w:szCs w:val="20"/>
          <w:lang w:val="en-GB"/>
        </w:rPr>
        <w:t>Gy</w:t>
      </w:r>
      <w:proofErr w:type="spellEnd"/>
      <w:r w:rsidRPr="0091751B">
        <w:rPr>
          <w:rFonts w:ascii="Arial" w:hAnsi="Arial" w:cs="Arial"/>
          <w:sz w:val="20"/>
          <w:szCs w:val="20"/>
          <w:lang w:val="en-GB"/>
        </w:rPr>
        <w:t xml:space="preserve">/1 fraction; a dose of 24-28 </w:t>
      </w:r>
      <w:proofErr w:type="spellStart"/>
      <w:r w:rsidRPr="0091751B">
        <w:rPr>
          <w:rFonts w:ascii="Arial" w:hAnsi="Arial" w:cs="Arial"/>
          <w:sz w:val="20"/>
          <w:szCs w:val="20"/>
          <w:lang w:val="en-GB"/>
        </w:rPr>
        <w:t>Gy</w:t>
      </w:r>
      <w:proofErr w:type="spellEnd"/>
      <w:r w:rsidRPr="0091751B">
        <w:rPr>
          <w:rFonts w:ascii="Arial" w:hAnsi="Arial" w:cs="Arial"/>
          <w:sz w:val="20"/>
          <w:szCs w:val="20"/>
          <w:lang w:val="en-GB"/>
        </w:rPr>
        <w:t xml:space="preserve"> (fraction number unspecified); and 2 responses without specification. </w:t>
      </w:r>
    </w:p>
    <w:p w14:paraId="17764D79" w14:textId="77777777" w:rsidR="004D0345" w:rsidRPr="0091751B" w:rsidRDefault="004D0345" w:rsidP="004D034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3698D739" w14:textId="77777777" w:rsidR="000D0BE9" w:rsidRPr="0091751B" w:rsidRDefault="000D0BE9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1BBD71F1" w14:textId="727AFB62" w:rsidR="00552541" w:rsidRPr="0091751B" w:rsidRDefault="00552541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F4647A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7: Do you combine SFRT with conventionally fractionated external beam radiation (EBRT) for PALLIATIVE </w:t>
      </w:r>
      <w:r w:rsidR="00440F7A" w:rsidRPr="0091751B">
        <w:rPr>
          <w:rFonts w:ascii="Arial" w:hAnsi="Arial" w:cs="Arial"/>
          <w:b/>
          <w:bCs/>
          <w:sz w:val="20"/>
          <w:szCs w:val="20"/>
          <w:lang w:val="en-GB"/>
        </w:rPr>
        <w:t>treatment?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  Check all that apply</w:t>
      </w:r>
    </w:p>
    <w:p w14:paraId="01DEA6BD" w14:textId="55AF485F" w:rsidR="00552541" w:rsidRPr="0091751B" w:rsidRDefault="00552541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07848B2" w14:textId="61899985" w:rsidR="00552541" w:rsidRPr="0091751B" w:rsidRDefault="00552541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84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10"/>
        <w:gridCol w:w="2700"/>
        <w:gridCol w:w="1350"/>
        <w:gridCol w:w="8"/>
      </w:tblGrid>
      <w:tr w:rsidR="00E552AD" w:rsidRPr="0091751B" w14:paraId="5AF47273" w14:textId="77777777" w:rsidTr="00C13D05">
        <w:trPr>
          <w:trHeight w:val="630"/>
        </w:trPr>
        <w:tc>
          <w:tcPr>
            <w:tcW w:w="4410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1C6D1" w14:textId="7F2220F4" w:rsidR="00E552AD" w:rsidRPr="0091751B" w:rsidRDefault="00E552AD" w:rsidP="0055254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nswer choices</w:t>
            </w:r>
          </w:p>
        </w:tc>
        <w:tc>
          <w:tcPr>
            <w:tcW w:w="4058" w:type="dxa"/>
            <w:gridSpan w:val="3"/>
            <w:tcBorders>
              <w:top w:val="single" w:sz="4" w:space="0" w:color="666666"/>
              <w:left w:val="nil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235C3" w14:textId="77777777" w:rsidR="00E552AD" w:rsidRPr="0091751B" w:rsidRDefault="00E552AD" w:rsidP="00E552A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Responses</w:t>
            </w:r>
          </w:p>
          <w:p w14:paraId="0CACC454" w14:textId="6E976623" w:rsidR="00E552AD" w:rsidRPr="0091751B" w:rsidRDefault="00E552AD" w:rsidP="005525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Percentage </w:t>
            </w:r>
            <w:r w:rsidRPr="0091751B">
              <w:rPr>
                <w:rFonts w:ascii="Arial" w:hAnsi="Arial" w:cs="Arial"/>
                <w:sz w:val="20"/>
                <w:szCs w:val="20"/>
              </w:rPr>
              <w:tab/>
              <w:t xml:space="preserve">                    </w:t>
            </w:r>
            <w:r w:rsidR="000165F6"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751B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</w:tr>
      <w:tr w:rsidR="00552541" w:rsidRPr="0091751B" w14:paraId="52A1AE1C" w14:textId="77777777" w:rsidTr="00C13D05">
        <w:trPr>
          <w:gridAfter w:val="1"/>
          <w:wAfter w:w="8" w:type="dxa"/>
          <w:trHeight w:val="580"/>
        </w:trPr>
        <w:tc>
          <w:tcPr>
            <w:tcW w:w="441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79EDC" w14:textId="77777777" w:rsidR="00552541" w:rsidRPr="0091751B" w:rsidRDefault="00552541" w:rsidP="005525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o, I treat with SFRT alone</w:t>
            </w:r>
          </w:p>
        </w:tc>
        <w:tc>
          <w:tcPr>
            <w:tcW w:w="27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64C24" w14:textId="61EAB244" w:rsidR="00552541" w:rsidRPr="0091751B" w:rsidRDefault="005263FE" w:rsidP="005525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7.9</w:t>
            </w:r>
            <w:r w:rsidR="00552541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3E268" w14:textId="490AF8CF" w:rsidR="00552541" w:rsidRPr="0091751B" w:rsidRDefault="00A962C1" w:rsidP="005525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52541" w:rsidRPr="009175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52541" w:rsidRPr="0091751B" w14:paraId="1BEE5736" w14:textId="77777777" w:rsidTr="00C13D05">
        <w:trPr>
          <w:gridAfter w:val="1"/>
          <w:wAfter w:w="8" w:type="dxa"/>
          <w:trHeight w:val="580"/>
        </w:trPr>
        <w:tc>
          <w:tcPr>
            <w:tcW w:w="441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14B74" w14:textId="77777777" w:rsidR="00552541" w:rsidRPr="0091751B" w:rsidRDefault="00552541" w:rsidP="005525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Yes, SFRT before conventional EBRT</w:t>
            </w:r>
          </w:p>
        </w:tc>
        <w:tc>
          <w:tcPr>
            <w:tcW w:w="27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86E78" w14:textId="772EBE94" w:rsidR="00552541" w:rsidRPr="0091751B" w:rsidRDefault="005263FE" w:rsidP="005525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0.0</w:t>
            </w:r>
            <w:r w:rsidR="00552541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12B674" w14:textId="77777777" w:rsidR="00552541" w:rsidRPr="0091751B" w:rsidRDefault="00552541" w:rsidP="005525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552541" w:rsidRPr="0091751B" w14:paraId="23C0A0F7" w14:textId="77777777" w:rsidTr="00C13D05">
        <w:trPr>
          <w:gridAfter w:val="1"/>
          <w:wAfter w:w="8" w:type="dxa"/>
          <w:trHeight w:val="580"/>
        </w:trPr>
        <w:tc>
          <w:tcPr>
            <w:tcW w:w="441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468A5" w14:textId="77777777" w:rsidR="00552541" w:rsidRPr="0091751B" w:rsidRDefault="00552541" w:rsidP="005525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Yes, SFRT concurrent (interdigitated) with conventional EBRT</w:t>
            </w:r>
          </w:p>
        </w:tc>
        <w:tc>
          <w:tcPr>
            <w:tcW w:w="27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F33FE" w14:textId="1A44EF10" w:rsidR="00552541" w:rsidRPr="0091751B" w:rsidRDefault="005263FE" w:rsidP="005525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7.9</w:t>
            </w:r>
            <w:r w:rsidR="00552541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A7E01" w14:textId="7679DB90" w:rsidR="00552541" w:rsidRPr="0091751B" w:rsidRDefault="00A962C1" w:rsidP="005525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52541" w:rsidRPr="009175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A735C" w:rsidRPr="0091751B" w14:paraId="42B2ECC3" w14:textId="77777777" w:rsidTr="00C13D05">
        <w:trPr>
          <w:gridAfter w:val="1"/>
          <w:wAfter w:w="8" w:type="dxa"/>
          <w:trHeight w:val="580"/>
        </w:trPr>
        <w:tc>
          <w:tcPr>
            <w:tcW w:w="441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BEAD7" w14:textId="77777777" w:rsidR="00552541" w:rsidRPr="0091751B" w:rsidRDefault="00552541" w:rsidP="0055254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Yes, SFRT after conventional EBRT</w:t>
            </w:r>
          </w:p>
        </w:tc>
        <w:tc>
          <w:tcPr>
            <w:tcW w:w="27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CFC0C" w14:textId="05E4D280" w:rsidR="00552541" w:rsidRPr="0091751B" w:rsidRDefault="005263FE" w:rsidP="0055254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10.7</w:t>
            </w:r>
            <w:r w:rsidR="00552541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E05D8" w14:textId="7815E6F1" w:rsidR="00552541" w:rsidRPr="0091751B" w:rsidRDefault="00A962C1" w:rsidP="0055254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552541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007F" w:rsidRPr="0091751B" w14:paraId="4BB93713" w14:textId="77777777" w:rsidTr="00C13D05">
        <w:trPr>
          <w:gridAfter w:val="1"/>
          <w:wAfter w:w="8" w:type="dxa"/>
          <w:trHeight w:val="580"/>
        </w:trPr>
        <w:tc>
          <w:tcPr>
            <w:tcW w:w="441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08EB46" w14:textId="774920A9" w:rsidR="00CD007F" w:rsidRPr="0091751B" w:rsidRDefault="00CD007F" w:rsidP="00CD007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ther (Specify) </w:t>
            </w: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7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36CA20" w14:textId="4B76E6A2" w:rsidR="00CD007F" w:rsidRPr="0091751B" w:rsidRDefault="00CD007F" w:rsidP="00CD007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3.6%</w:t>
            </w:r>
          </w:p>
        </w:tc>
        <w:tc>
          <w:tcPr>
            <w:tcW w:w="135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F50477" w14:textId="2B7ABCC7" w:rsidR="00CD007F" w:rsidRPr="0091751B" w:rsidRDefault="00CD007F" w:rsidP="00CD007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1</w:t>
            </w:r>
          </w:p>
        </w:tc>
      </w:tr>
      <w:tr w:rsidR="00CD007F" w:rsidRPr="0091751B" w14:paraId="793D299A" w14:textId="77777777" w:rsidTr="00C13D05">
        <w:trPr>
          <w:gridAfter w:val="1"/>
          <w:wAfter w:w="8" w:type="dxa"/>
          <w:trHeight w:val="580"/>
        </w:trPr>
        <w:tc>
          <w:tcPr>
            <w:tcW w:w="441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1BEA4" w14:textId="11F8BD75" w:rsidR="00CD007F" w:rsidRPr="0091751B" w:rsidRDefault="00CD007F" w:rsidP="00CD007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70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B968F" w14:textId="38125CD6" w:rsidR="00CD007F" w:rsidRPr="0091751B" w:rsidRDefault="00CD007F" w:rsidP="00CD007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>100.1</w:t>
            </w: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BC4E3" w14:textId="338040CE" w:rsidR="00CD007F" w:rsidRPr="0091751B" w:rsidRDefault="00CD007F" w:rsidP="00CD007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</w:tr>
    </w:tbl>
    <w:p w14:paraId="76D380BE" w14:textId="6F79741E" w:rsidR="00552541" w:rsidRPr="0091751B" w:rsidRDefault="00552541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216896D1" w14:textId="446E8367" w:rsidR="00552541" w:rsidRPr="0091751B" w:rsidRDefault="00552541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23236AF4" w14:textId="5F0D2CC4" w:rsidR="00066713" w:rsidRPr="0091751B" w:rsidRDefault="00C04D8E" w:rsidP="00066713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Check box question</w:t>
      </w:r>
      <w:r w:rsidR="008D64C9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="00066713" w:rsidRPr="0091751B">
        <w:rPr>
          <w:rFonts w:ascii="Arial" w:hAnsi="Arial" w:cs="Arial"/>
          <w:sz w:val="20"/>
          <w:szCs w:val="20"/>
          <w:lang w:val="en-GB"/>
        </w:rPr>
        <w:t xml:space="preserve">Answered by 26 radiation oncologists; 3 responders, who indicated they did not use SFRT for palliative treatment were excluded from this analysis. </w:t>
      </w:r>
    </w:p>
    <w:p w14:paraId="5EB3D817" w14:textId="57C6A5F8" w:rsidR="00552541" w:rsidRPr="0091751B" w:rsidRDefault="00552541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AD9F514" w14:textId="169C063E" w:rsidR="00552541" w:rsidRPr="0091751B" w:rsidRDefault="00552541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059BFF0" w14:textId="77777777" w:rsidR="004155B3" w:rsidRPr="0091751B" w:rsidRDefault="004155B3" w:rsidP="004155B3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Note: </w:t>
      </w:r>
    </w:p>
    <w:p w14:paraId="0D77B0FE" w14:textId="77777777" w:rsidR="00E85583" w:rsidRPr="00C64279" w:rsidRDefault="004155B3" w:rsidP="004155B3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C6427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ercentages are percent of the total number of </w:t>
      </w:r>
      <w:r w:rsidR="005263FE" w:rsidRPr="00C64279">
        <w:rPr>
          <w:rFonts w:ascii="Arial" w:hAnsi="Arial" w:cs="Arial"/>
          <w:color w:val="000000" w:themeColor="text1"/>
          <w:sz w:val="20"/>
          <w:szCs w:val="20"/>
          <w:lang w:val="en-GB"/>
        </w:rPr>
        <w:t>28</w:t>
      </w:r>
      <w:r w:rsidRPr="00C6427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responses. </w:t>
      </w:r>
      <w:bookmarkStart w:id="3" w:name="_Hlk126233300"/>
      <w:r w:rsidRPr="00C6427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esponders could choose more than one answer option. </w:t>
      </w:r>
    </w:p>
    <w:bookmarkEnd w:id="3"/>
    <w:p w14:paraId="435936BC" w14:textId="77777777" w:rsidR="00E85583" w:rsidRPr="00C64279" w:rsidRDefault="00E85583" w:rsidP="004155B3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E253839" w14:textId="557041F3" w:rsidR="004155B3" w:rsidRPr="0091751B" w:rsidRDefault="00E85583" w:rsidP="004155B3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C64279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1)</w:t>
      </w:r>
      <w:r w:rsidRPr="00C6427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B27DD7" w:rsidRPr="00C6427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One other response indicated </w:t>
      </w:r>
      <w:r w:rsidR="00247F8A" w:rsidRPr="00C6427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individualized </w:t>
      </w:r>
      <w:r w:rsidR="00683291" w:rsidRPr="00C64279">
        <w:rPr>
          <w:rFonts w:ascii="Arial" w:hAnsi="Arial" w:cs="Arial"/>
          <w:color w:val="000000" w:themeColor="text1"/>
          <w:sz w:val="20"/>
          <w:szCs w:val="20"/>
          <w:lang w:val="en-GB"/>
        </w:rPr>
        <w:t>dosing</w:t>
      </w:r>
      <w:r w:rsidR="00B27DD7" w:rsidRPr="00C6427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per </w:t>
      </w:r>
      <w:r w:rsidR="00247F8A" w:rsidRPr="00C6427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e </w:t>
      </w:r>
      <w:r w:rsidR="00683291" w:rsidRPr="00C64279">
        <w:rPr>
          <w:rFonts w:ascii="Arial" w:hAnsi="Arial" w:cs="Arial"/>
          <w:color w:val="000000" w:themeColor="text1"/>
          <w:sz w:val="20"/>
          <w:szCs w:val="20"/>
          <w:lang w:val="en-GB"/>
        </w:rPr>
        <w:t>specific</w:t>
      </w:r>
      <w:r w:rsidR="00B27DD7" w:rsidRPr="00C6427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ca</w:t>
      </w:r>
      <w:r w:rsidR="00683291" w:rsidRPr="00C64279">
        <w:rPr>
          <w:rFonts w:ascii="Arial" w:hAnsi="Arial" w:cs="Arial"/>
          <w:color w:val="000000" w:themeColor="text1"/>
          <w:sz w:val="20"/>
          <w:szCs w:val="20"/>
          <w:lang w:val="en-GB"/>
        </w:rPr>
        <w:t>s</w:t>
      </w:r>
      <w:r w:rsidR="00B27DD7" w:rsidRPr="00C6427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 (no </w:t>
      </w:r>
      <w:r w:rsidR="006D2141" w:rsidRPr="00C6427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details </w:t>
      </w:r>
      <w:r w:rsidR="00B27DD7" w:rsidRPr="00C64279">
        <w:rPr>
          <w:rFonts w:ascii="Arial" w:hAnsi="Arial" w:cs="Arial"/>
          <w:color w:val="000000" w:themeColor="text1"/>
          <w:sz w:val="20"/>
          <w:szCs w:val="20"/>
          <w:lang w:val="en-GB"/>
        </w:rPr>
        <w:t>given).</w:t>
      </w:r>
      <w:r w:rsidR="00B27DD7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</w:p>
    <w:p w14:paraId="5685674F" w14:textId="77777777" w:rsidR="000D0BF8" w:rsidRPr="0091751B" w:rsidRDefault="000D0BF8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62C2E623" w14:textId="77777777" w:rsidR="000D0BF8" w:rsidRPr="0091751B" w:rsidRDefault="000D0BF8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AA8234E" w14:textId="3A0B2C18" w:rsidR="004648FE" w:rsidRPr="0091751B" w:rsidRDefault="004648FE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76BB413" w14:textId="77777777" w:rsidR="004F3634" w:rsidRPr="0091751B" w:rsidRDefault="004F3634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0E8ECBC5" w14:textId="2E84E342" w:rsidR="00552541" w:rsidRPr="0091751B" w:rsidRDefault="004648FE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F4647A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8: Do you combine SFRT with conventionally fractionated external beam radiation (EBRT) for CURATIVE-intent </w:t>
      </w:r>
      <w:r w:rsidR="00440F7A" w:rsidRPr="0091751B">
        <w:rPr>
          <w:rFonts w:ascii="Arial" w:hAnsi="Arial" w:cs="Arial"/>
          <w:b/>
          <w:bCs/>
          <w:sz w:val="20"/>
          <w:szCs w:val="20"/>
          <w:lang w:val="en-GB"/>
        </w:rPr>
        <w:t>treatment?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  Check all that apply</w:t>
      </w:r>
    </w:p>
    <w:p w14:paraId="489827A9" w14:textId="1036541E" w:rsidR="004648FE" w:rsidRPr="0091751B" w:rsidRDefault="004648FE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F45AE96" w14:textId="7F475FFE" w:rsidR="004648FE" w:rsidRPr="0091751B" w:rsidRDefault="004648FE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8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00"/>
        <w:gridCol w:w="2790"/>
        <w:gridCol w:w="1170"/>
      </w:tblGrid>
      <w:tr w:rsidR="000165F6" w:rsidRPr="0091751B" w14:paraId="10E79353" w14:textId="77777777" w:rsidTr="00C13D05">
        <w:trPr>
          <w:trHeight w:val="629"/>
        </w:trPr>
        <w:tc>
          <w:tcPr>
            <w:tcW w:w="4500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nil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2A24A" w14:textId="15D43114" w:rsidR="000165F6" w:rsidRPr="0091751B" w:rsidRDefault="000165F6" w:rsidP="004648F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nswer choices</w:t>
            </w:r>
          </w:p>
        </w:tc>
        <w:tc>
          <w:tcPr>
            <w:tcW w:w="3960" w:type="dxa"/>
            <w:gridSpan w:val="2"/>
            <w:tcBorders>
              <w:top w:val="single" w:sz="4" w:space="0" w:color="666666"/>
              <w:left w:val="nil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97AF7" w14:textId="3C5D3733" w:rsidR="000165F6" w:rsidRPr="0091751B" w:rsidRDefault="000165F6" w:rsidP="000165F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Responses</w:t>
            </w:r>
          </w:p>
          <w:p w14:paraId="038B4520" w14:textId="13F503CD" w:rsidR="000165F6" w:rsidRPr="0091751B" w:rsidRDefault="000165F6" w:rsidP="004648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Percentage </w:t>
            </w:r>
            <w:r w:rsidRPr="0091751B">
              <w:rPr>
                <w:rFonts w:ascii="Arial" w:hAnsi="Arial" w:cs="Arial"/>
                <w:sz w:val="20"/>
                <w:szCs w:val="20"/>
              </w:rPr>
              <w:tab/>
              <w:t xml:space="preserve">                     </w:t>
            </w:r>
            <w:r w:rsidR="00C13D05"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751B">
              <w:rPr>
                <w:rFonts w:ascii="Arial" w:hAnsi="Arial" w:cs="Arial"/>
                <w:sz w:val="20"/>
                <w:szCs w:val="20"/>
              </w:rPr>
              <w:t>No</w:t>
            </w:r>
            <w:r w:rsidR="00C13D05" w:rsidRPr="0091751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648FE" w:rsidRPr="0091751B" w14:paraId="359F96CB" w14:textId="77777777" w:rsidTr="00C13D05">
        <w:trPr>
          <w:trHeight w:val="580"/>
        </w:trPr>
        <w:tc>
          <w:tcPr>
            <w:tcW w:w="4500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BA18F" w14:textId="77777777" w:rsidR="004648FE" w:rsidRPr="0091751B" w:rsidRDefault="004648FE" w:rsidP="004648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o, I treat with SFRT alone</w:t>
            </w:r>
          </w:p>
        </w:tc>
        <w:tc>
          <w:tcPr>
            <w:tcW w:w="2790" w:type="dxa"/>
            <w:tcBorders>
              <w:top w:val="single" w:sz="12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1AC97" w14:textId="0DA5B6AC" w:rsidR="004648FE" w:rsidRPr="0091751B" w:rsidRDefault="000165F6" w:rsidP="004648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9.5</w:t>
            </w:r>
            <w:r w:rsidR="004648FE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single" w:sz="12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6D4D4" w14:textId="3A71D34A" w:rsidR="004648FE" w:rsidRPr="0091751B" w:rsidRDefault="00C13D05" w:rsidP="004648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648FE"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648FE" w:rsidRPr="0091751B" w14:paraId="47E6EE15" w14:textId="77777777" w:rsidTr="00C13D05">
        <w:trPr>
          <w:trHeight w:val="580"/>
        </w:trPr>
        <w:tc>
          <w:tcPr>
            <w:tcW w:w="4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8B20D" w14:textId="77777777" w:rsidR="004648FE" w:rsidRPr="0091751B" w:rsidRDefault="004648FE" w:rsidP="004648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Yes, SFRT before conventional EBRT</w:t>
            </w:r>
          </w:p>
        </w:tc>
        <w:tc>
          <w:tcPr>
            <w:tcW w:w="2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3816D" w14:textId="7A80BB46" w:rsidR="004648FE" w:rsidRPr="0091751B" w:rsidRDefault="004648FE" w:rsidP="004648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</w:t>
            </w:r>
            <w:r w:rsidR="000165F6" w:rsidRPr="0091751B">
              <w:rPr>
                <w:rFonts w:ascii="Arial" w:hAnsi="Arial" w:cs="Arial"/>
                <w:sz w:val="20"/>
                <w:szCs w:val="20"/>
              </w:rPr>
              <w:t>7.1</w:t>
            </w:r>
            <w:r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9113C" w14:textId="77777777" w:rsidR="004648FE" w:rsidRPr="0091751B" w:rsidRDefault="004648FE" w:rsidP="004648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4648FE" w:rsidRPr="0091751B" w14:paraId="298F7E2C" w14:textId="77777777" w:rsidTr="00C13D05">
        <w:trPr>
          <w:trHeight w:val="580"/>
        </w:trPr>
        <w:tc>
          <w:tcPr>
            <w:tcW w:w="4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879D1" w14:textId="77777777" w:rsidR="004648FE" w:rsidRPr="0091751B" w:rsidRDefault="004648FE" w:rsidP="004648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Yes, SFRT concurrent (interdigitated) with conventional EBRT</w:t>
            </w:r>
          </w:p>
        </w:tc>
        <w:tc>
          <w:tcPr>
            <w:tcW w:w="2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606C4" w14:textId="5DB5ED5C" w:rsidR="004648FE" w:rsidRPr="0091751B" w:rsidRDefault="004648FE" w:rsidP="004648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  <w:r w:rsidR="000165F6" w:rsidRPr="0091751B">
              <w:rPr>
                <w:rFonts w:ascii="Arial" w:hAnsi="Arial" w:cs="Arial"/>
                <w:sz w:val="20"/>
                <w:szCs w:val="20"/>
              </w:rPr>
              <w:t>9.0</w:t>
            </w:r>
            <w:r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E5DC0" w14:textId="5AC598B0" w:rsidR="004648FE" w:rsidRPr="0091751B" w:rsidRDefault="00C13D05" w:rsidP="004648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648FE"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648FE" w:rsidRPr="0091751B" w14:paraId="3CCFC8B6" w14:textId="77777777" w:rsidTr="00C13D05">
        <w:trPr>
          <w:trHeight w:val="580"/>
        </w:trPr>
        <w:tc>
          <w:tcPr>
            <w:tcW w:w="4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81549" w14:textId="77777777" w:rsidR="004648FE" w:rsidRPr="0091751B" w:rsidRDefault="004648FE" w:rsidP="004648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Yes, SFRT after conventional EBRT</w:t>
            </w:r>
          </w:p>
        </w:tc>
        <w:tc>
          <w:tcPr>
            <w:tcW w:w="2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546F1" w14:textId="4355FAEE" w:rsidR="004648FE" w:rsidRPr="0091751B" w:rsidRDefault="000165F6" w:rsidP="004648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9.5</w:t>
            </w:r>
            <w:r w:rsidR="004648FE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F78F3" w14:textId="596AAEE5" w:rsidR="004648FE" w:rsidRPr="0091751B" w:rsidRDefault="00C13D05" w:rsidP="004648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648FE"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D097B" w:rsidRPr="0091751B" w14:paraId="66E16366" w14:textId="77777777" w:rsidTr="00C13D05">
        <w:trPr>
          <w:trHeight w:val="580"/>
        </w:trPr>
        <w:tc>
          <w:tcPr>
            <w:tcW w:w="4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D12DB8" w14:textId="5679D724" w:rsidR="00AD097B" w:rsidRPr="0091751B" w:rsidRDefault="00AD097B" w:rsidP="00AD09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ther (Specify) </w:t>
            </w: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D3DC15" w14:textId="1B3F5CD8" w:rsidR="00AD097B" w:rsidRPr="0091751B" w:rsidRDefault="00AD097B" w:rsidP="00AD09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4.8%</w:t>
            </w:r>
          </w:p>
        </w:tc>
        <w:tc>
          <w:tcPr>
            <w:tcW w:w="117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AF15BA" w14:textId="68D978FF" w:rsidR="00AD097B" w:rsidRPr="0091751B" w:rsidRDefault="00AD097B" w:rsidP="00AD09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1</w:t>
            </w:r>
          </w:p>
        </w:tc>
      </w:tr>
      <w:tr w:rsidR="00AD097B" w:rsidRPr="0091751B" w14:paraId="159D309F" w14:textId="77777777" w:rsidTr="00C13D05">
        <w:trPr>
          <w:trHeight w:val="580"/>
        </w:trPr>
        <w:tc>
          <w:tcPr>
            <w:tcW w:w="4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3BE12" w14:textId="53CF931A" w:rsidR="00AD097B" w:rsidRPr="0091751B" w:rsidRDefault="00AD097B" w:rsidP="00AD097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79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F64BF" w14:textId="5D4B1BDE" w:rsidR="00AD097B" w:rsidRPr="0091751B" w:rsidRDefault="006D6C2D" w:rsidP="00AD097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99.9%</w:t>
            </w:r>
          </w:p>
        </w:tc>
        <w:tc>
          <w:tcPr>
            <w:tcW w:w="117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8D3AB" w14:textId="2579022B" w:rsidR="00AD097B" w:rsidRPr="0091751B" w:rsidRDefault="00AD097B" w:rsidP="00AD097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703A999E" w14:textId="13243677" w:rsidR="004648FE" w:rsidRPr="0091751B" w:rsidRDefault="004648FE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6F4A34A4" w14:textId="0CD26760" w:rsidR="004648FE" w:rsidRPr="0091751B" w:rsidRDefault="004648FE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1BA1C834" w14:textId="610BC631" w:rsidR="00066713" w:rsidRPr="0091751B" w:rsidRDefault="00C04D8E" w:rsidP="00066713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Check box question.  </w:t>
      </w:r>
      <w:r w:rsidR="00066713" w:rsidRPr="0091751B">
        <w:rPr>
          <w:rFonts w:ascii="Arial" w:hAnsi="Arial" w:cs="Arial"/>
          <w:sz w:val="20"/>
          <w:szCs w:val="20"/>
          <w:lang w:val="en-GB"/>
        </w:rPr>
        <w:t>Answered by 2</w:t>
      </w:r>
      <w:r w:rsidR="00021894" w:rsidRPr="0091751B">
        <w:rPr>
          <w:rFonts w:ascii="Arial" w:hAnsi="Arial" w:cs="Arial"/>
          <w:sz w:val="20"/>
          <w:szCs w:val="20"/>
          <w:lang w:val="en-GB"/>
        </w:rPr>
        <w:t>5</w:t>
      </w:r>
      <w:r w:rsidR="00066713" w:rsidRPr="0091751B">
        <w:rPr>
          <w:rFonts w:ascii="Arial" w:hAnsi="Arial" w:cs="Arial"/>
          <w:sz w:val="20"/>
          <w:szCs w:val="20"/>
          <w:lang w:val="en-GB"/>
        </w:rPr>
        <w:t xml:space="preserve"> radiation oncologists; 4 responders, who indicated they did not use SFRT for curative treatment were excluded from this analysis. </w:t>
      </w:r>
    </w:p>
    <w:p w14:paraId="32CDBDD7" w14:textId="19F8B4A7" w:rsidR="008A5039" w:rsidRPr="0091751B" w:rsidRDefault="008A5039" w:rsidP="004648FE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5373272" w14:textId="77777777" w:rsidR="008A5039" w:rsidRPr="0091751B" w:rsidRDefault="008A5039" w:rsidP="004648FE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1471C1AA" w14:textId="77777777" w:rsidR="00B44AE1" w:rsidRPr="0091751B" w:rsidRDefault="00B44AE1" w:rsidP="00B44AE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Note: </w:t>
      </w:r>
    </w:p>
    <w:p w14:paraId="6B1F4F1A" w14:textId="0AC692A4" w:rsidR="00B44AE1" w:rsidRPr="0091751B" w:rsidRDefault="00B44AE1" w:rsidP="00B44AE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Percentages are percent of the total number of 2</w:t>
      </w:r>
      <w:r w:rsidR="000165F6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1</w:t>
      </w: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responses. Responders could choose more than one answer option. </w:t>
      </w:r>
    </w:p>
    <w:p w14:paraId="2B2A8910" w14:textId="77777777" w:rsidR="00B44AE1" w:rsidRPr="0091751B" w:rsidRDefault="00B44AE1" w:rsidP="00B44AE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19D904F4" w14:textId="24B110AE" w:rsidR="00B44AE1" w:rsidRPr="0091751B" w:rsidRDefault="00B44AE1" w:rsidP="00B44AE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1)</w:t>
      </w: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One </w:t>
      </w:r>
      <w:r w:rsidR="000165F6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“O</w:t>
      </w: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ther</w:t>
      </w:r>
      <w:r w:rsidR="000165F6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”</w:t>
      </w: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response </w:t>
      </w:r>
      <w:r w:rsidR="000165F6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did not specify a sequence.</w:t>
      </w:r>
    </w:p>
    <w:p w14:paraId="3CDEC693" w14:textId="77777777" w:rsidR="000165F6" w:rsidRPr="0091751B" w:rsidRDefault="000165F6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21564E2A" w14:textId="77777777" w:rsidR="000165F6" w:rsidRPr="0091751B" w:rsidRDefault="000165F6">
      <w:pPr>
        <w:rPr>
          <w:rFonts w:ascii="Arial" w:hAnsi="Arial" w:cs="Arial"/>
          <w:sz w:val="20"/>
          <w:szCs w:val="20"/>
          <w:lang w:val="en-GB"/>
        </w:rPr>
      </w:pPr>
    </w:p>
    <w:p w14:paraId="33A0E9F5" w14:textId="77777777" w:rsidR="008A109A" w:rsidRPr="0091751B" w:rsidRDefault="008A109A" w:rsidP="000165F6">
      <w:pPr>
        <w:rPr>
          <w:rFonts w:ascii="Arial" w:hAnsi="Arial" w:cs="Arial"/>
          <w:b/>
          <w:bCs/>
          <w:color w:val="FF6600"/>
          <w:sz w:val="20"/>
          <w:szCs w:val="20"/>
          <w:lang w:val="en-GB"/>
        </w:rPr>
      </w:pPr>
    </w:p>
    <w:p w14:paraId="04ED2581" w14:textId="77777777" w:rsidR="008A109A" w:rsidRPr="0091751B" w:rsidRDefault="008A109A" w:rsidP="000165F6">
      <w:pPr>
        <w:rPr>
          <w:rFonts w:ascii="Arial" w:hAnsi="Arial" w:cs="Arial"/>
          <w:b/>
          <w:bCs/>
          <w:color w:val="FF6600"/>
          <w:sz w:val="20"/>
          <w:szCs w:val="20"/>
          <w:lang w:val="en-GB"/>
        </w:rPr>
      </w:pPr>
    </w:p>
    <w:p w14:paraId="46473B11" w14:textId="77777777" w:rsidR="008A109A" w:rsidRPr="0091751B" w:rsidRDefault="008A109A" w:rsidP="000165F6">
      <w:pPr>
        <w:rPr>
          <w:rFonts w:ascii="Arial" w:hAnsi="Arial" w:cs="Arial"/>
          <w:b/>
          <w:bCs/>
          <w:color w:val="FF6600"/>
          <w:sz w:val="20"/>
          <w:szCs w:val="20"/>
          <w:lang w:val="en-GB"/>
        </w:rPr>
      </w:pPr>
    </w:p>
    <w:p w14:paraId="7ED481A6" w14:textId="37DC8622" w:rsidR="008A5039" w:rsidRPr="0091751B" w:rsidRDefault="008A5039" w:rsidP="000165F6">
      <w:pPr>
        <w:rPr>
          <w:rFonts w:ascii="Arial" w:hAnsi="Arial" w:cs="Arial"/>
          <w:caps/>
          <w:sz w:val="20"/>
          <w:szCs w:val="20"/>
          <w:lang w:val="en-GB"/>
        </w:rPr>
      </w:pPr>
      <w:r w:rsidRPr="0091751B">
        <w:rPr>
          <w:rFonts w:ascii="Arial" w:hAnsi="Arial" w:cs="Arial"/>
          <w:caps/>
          <w:sz w:val="20"/>
          <w:szCs w:val="20"/>
          <w:lang w:val="en-GB"/>
        </w:rPr>
        <w:br w:type="page"/>
      </w:r>
    </w:p>
    <w:p w14:paraId="56F1234F" w14:textId="5F5E72FA" w:rsidR="004648FE" w:rsidRPr="0091751B" w:rsidRDefault="008A5039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bookmarkStart w:id="4" w:name="_Hlk121559350"/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F4647A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9: If you combine SFRT with conventionally fractionated external beam radiation for CURATIVE-intent, do you reduce the conventional</w:t>
      </w:r>
      <w:r w:rsidR="00F17E5B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ly fractionated external beam radiation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dose (compared to the dose for patients treated without SFRT)?</w:t>
      </w:r>
    </w:p>
    <w:p w14:paraId="68F711C9" w14:textId="77777777" w:rsidR="008A5039" w:rsidRPr="0091751B" w:rsidRDefault="008A5039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89CC42C" w14:textId="511E86A7" w:rsidR="008A5039" w:rsidRPr="0091751B" w:rsidRDefault="008A5039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84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70"/>
        <w:gridCol w:w="3240"/>
        <w:gridCol w:w="1350"/>
      </w:tblGrid>
      <w:tr w:rsidR="00317DA0" w:rsidRPr="0091751B" w14:paraId="6BD65E28" w14:textId="77777777" w:rsidTr="00C13D05">
        <w:trPr>
          <w:trHeight w:val="666"/>
        </w:trPr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10370" w14:textId="79DAE849" w:rsidR="00317DA0" w:rsidRPr="0091751B" w:rsidRDefault="00317DA0" w:rsidP="00317D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nswer choices</w:t>
            </w:r>
          </w:p>
        </w:tc>
        <w:tc>
          <w:tcPr>
            <w:tcW w:w="4590" w:type="dxa"/>
            <w:gridSpan w:val="2"/>
            <w:tcBorders>
              <w:top w:val="single" w:sz="4" w:space="0" w:color="666666"/>
              <w:left w:val="nil"/>
              <w:bottom w:val="single" w:sz="12" w:space="0" w:color="666666"/>
              <w:right w:val="single" w:sz="4" w:space="0" w:color="666666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F7E58" w14:textId="1C3C14CE" w:rsidR="00317DA0" w:rsidRPr="0091751B" w:rsidRDefault="005A594B" w:rsidP="00317DA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Radiation Oncologists</w:t>
            </w:r>
          </w:p>
          <w:p w14:paraId="67FCE47C" w14:textId="68A90D73" w:rsidR="00317DA0" w:rsidRPr="0091751B" w:rsidRDefault="005A594B" w:rsidP="00BE7313">
            <w:pPr>
              <w:spacing w:after="0" w:line="240" w:lineRule="auto"/>
              <w:ind w:left="30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317DA0" w:rsidRPr="0091751B">
              <w:rPr>
                <w:rFonts w:ascii="Arial" w:hAnsi="Arial" w:cs="Arial"/>
                <w:sz w:val="20"/>
                <w:szCs w:val="20"/>
              </w:rPr>
              <w:t xml:space="preserve">Percentage </w:t>
            </w:r>
            <w:r w:rsidR="00317DA0" w:rsidRPr="0091751B">
              <w:rPr>
                <w:rFonts w:ascii="Arial" w:hAnsi="Arial" w:cs="Arial"/>
                <w:sz w:val="20"/>
                <w:szCs w:val="20"/>
              </w:rPr>
              <w:tab/>
              <w:t xml:space="preserve">        </w:t>
            </w:r>
            <w:r w:rsidR="00ED6421" w:rsidRPr="0091751B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="00317DA0" w:rsidRPr="0091751B">
              <w:rPr>
                <w:rFonts w:ascii="Arial" w:hAnsi="Arial" w:cs="Arial"/>
                <w:sz w:val="20"/>
                <w:szCs w:val="20"/>
              </w:rPr>
              <w:t xml:space="preserve"> No.</w:t>
            </w:r>
          </w:p>
        </w:tc>
      </w:tr>
      <w:tr w:rsidR="008A5039" w:rsidRPr="0091751B" w14:paraId="3E494D1E" w14:textId="77777777" w:rsidTr="00C13D05">
        <w:trPr>
          <w:trHeight w:val="580"/>
        </w:trPr>
        <w:tc>
          <w:tcPr>
            <w:tcW w:w="3870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72111" w14:textId="77777777" w:rsidR="008A5039" w:rsidRPr="0091751B" w:rsidRDefault="008A5039" w:rsidP="008A503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top w:val="single" w:sz="12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C3874" w14:textId="49A66208" w:rsidR="008A5039" w:rsidRPr="0091751B" w:rsidRDefault="005A594B" w:rsidP="00ED6421">
            <w:pPr>
              <w:spacing w:after="0" w:line="240" w:lineRule="auto"/>
              <w:ind w:left="749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81.0</w:t>
            </w:r>
            <w:r w:rsidR="008A5039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single" w:sz="12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EAB95" w14:textId="77777777" w:rsidR="008A5039" w:rsidRPr="0091751B" w:rsidRDefault="008A5039" w:rsidP="008A503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4A735C" w:rsidRPr="0091751B" w14:paraId="60659C0E" w14:textId="77777777" w:rsidTr="00C13D05">
        <w:trPr>
          <w:trHeight w:val="580"/>
        </w:trPr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C1135" w14:textId="77777777" w:rsidR="007F4975" w:rsidRPr="0091751B" w:rsidRDefault="008A5039" w:rsidP="008A503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: </w:t>
            </w:r>
          </w:p>
          <w:p w14:paraId="1D205782" w14:textId="57E75683" w:rsidR="008A5039" w:rsidRPr="0091751B" w:rsidRDefault="007F4975" w:rsidP="008A503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(S</w:t>
            </w:r>
            <w:r w:rsidR="008A5039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pecify</w:t>
            </w:r>
            <w:r w:rsidR="00BE7313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, estimate percentage</w:t>
            </w:r>
            <w:r w:rsidR="008A5039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y how</w:t>
            </w:r>
            <w:r w:rsidR="00BE7313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uch</w:t>
            </w:r>
            <w:r w:rsidR="008A5039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F17E5B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conventionally fractionated external beam radiation dose </w:t>
            </w:r>
            <w:r w:rsidR="00BE7313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is reduced)</w:t>
            </w:r>
            <w:r w:rsidR="00BE7313" w:rsidRPr="0091751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1)</w:t>
            </w:r>
          </w:p>
        </w:tc>
        <w:tc>
          <w:tcPr>
            <w:tcW w:w="324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9E75F" w14:textId="41294849" w:rsidR="008A5039" w:rsidRPr="0091751B" w:rsidRDefault="005A594B" w:rsidP="00ED6421">
            <w:pPr>
              <w:spacing w:after="0" w:line="240" w:lineRule="auto"/>
              <w:ind w:left="74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19.0</w:t>
            </w:r>
            <w:r w:rsidR="008A5039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E1CD9" w14:textId="12F79D2D" w:rsidR="008A5039" w:rsidRPr="0091751B" w:rsidRDefault="00BE7313" w:rsidP="008A503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5A594B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4A735C" w:rsidRPr="0091751B" w14:paraId="0C5F995D" w14:textId="77777777" w:rsidTr="00C13D05">
        <w:trPr>
          <w:trHeight w:val="580"/>
        </w:trPr>
        <w:tc>
          <w:tcPr>
            <w:tcW w:w="387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49CC9" w14:textId="77777777" w:rsidR="00440F7A" w:rsidRPr="0091751B" w:rsidRDefault="00440F7A" w:rsidP="006277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324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FAEAC" w14:textId="76D14A0C" w:rsidR="00440F7A" w:rsidRPr="0091751B" w:rsidRDefault="00440F7A" w:rsidP="00440F7A">
            <w:pPr>
              <w:spacing w:after="0" w:line="240" w:lineRule="auto"/>
              <w:ind w:left="74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35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CECA6" w14:textId="58CD8153" w:rsidR="00440F7A" w:rsidRPr="0091751B" w:rsidRDefault="00440F7A" w:rsidP="006277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</w:tr>
    </w:tbl>
    <w:p w14:paraId="1B209720" w14:textId="5F019926" w:rsidR="008A5039" w:rsidRPr="0091751B" w:rsidRDefault="008A5039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5B5D2177" w14:textId="1ED9CA31" w:rsidR="00440F7A" w:rsidRPr="0091751B" w:rsidRDefault="00440F7A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2E7AC76C" w14:textId="25C57E4D" w:rsidR="00523785" w:rsidRPr="0091751B" w:rsidRDefault="00C04D8E" w:rsidP="0052378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ultiple choice question.  </w:t>
      </w:r>
      <w:r w:rsidR="00523785" w:rsidRPr="0091751B">
        <w:rPr>
          <w:rFonts w:ascii="Arial" w:hAnsi="Arial" w:cs="Arial"/>
          <w:sz w:val="20"/>
          <w:szCs w:val="20"/>
          <w:lang w:val="en-GB"/>
        </w:rPr>
        <w:t xml:space="preserve">Answered by 22 radiation oncologists.  One responder, who indicated not to use SFRT for curative treatment was excluded from this analysis. </w:t>
      </w:r>
    </w:p>
    <w:p w14:paraId="7EFED50E" w14:textId="0EB021C0" w:rsidR="00317DA0" w:rsidRPr="0091751B" w:rsidRDefault="00317DA0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160B842A" w14:textId="52DA08B0" w:rsidR="00317DA0" w:rsidRPr="0091751B" w:rsidRDefault="00317DA0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0EFF6A14" w14:textId="38E36B85" w:rsidR="007F4975" w:rsidRPr="0091751B" w:rsidRDefault="007F4975" w:rsidP="007F4975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Note: </w:t>
      </w:r>
    </w:p>
    <w:p w14:paraId="77952DFF" w14:textId="40D2BAFF" w:rsidR="007F4975" w:rsidRPr="0091751B" w:rsidRDefault="007F4975" w:rsidP="007F4975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1)</w:t>
      </w: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5A594B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e </w:t>
      </w:r>
      <w:r w:rsidR="00F17E5B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conventionally fractionated external beam radiation dose </w:t>
      </w:r>
      <w:r w:rsidR="005A594B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was reduced </w:t>
      </w:r>
      <w:r w:rsidR="00F17E5B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by 20% (2 responses), 20-50% (1 response)</w:t>
      </w:r>
      <w:r w:rsidR="00ED0A08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,</w:t>
      </w:r>
      <w:r w:rsidR="00F17E5B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nd </w:t>
      </w:r>
      <w:r w:rsidR="00247F8A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educed </w:t>
      </w:r>
      <w:r w:rsidR="00F17E5B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o 50 </w:t>
      </w:r>
      <w:proofErr w:type="spellStart"/>
      <w:r w:rsidR="00F17E5B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Gy</w:t>
      </w:r>
      <w:proofErr w:type="spellEnd"/>
      <w:r w:rsidR="001C2305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/</w:t>
      </w:r>
      <w:r w:rsidR="00F17E5B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25 fractions (1 response). </w:t>
      </w:r>
    </w:p>
    <w:p w14:paraId="118C2214" w14:textId="77777777" w:rsidR="00317DA0" w:rsidRPr="0091751B" w:rsidRDefault="00317DA0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8AA5DD6" w14:textId="63301878" w:rsidR="008A5039" w:rsidRPr="0091751B" w:rsidRDefault="008A5039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7279BD2" w14:textId="5591942A" w:rsidR="008A5039" w:rsidRPr="0091751B" w:rsidRDefault="008A5039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bookmarkEnd w:id="4"/>
    <w:p w14:paraId="6BF049BB" w14:textId="77777777" w:rsidR="00AC6DDB" w:rsidRPr="0091751B" w:rsidRDefault="00AC6DDB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br w:type="page"/>
      </w:r>
    </w:p>
    <w:p w14:paraId="27A6148E" w14:textId="77777777" w:rsidR="00A67A74" w:rsidRPr="0091751B" w:rsidRDefault="004B5E8A" w:rsidP="004F3681">
      <w:pPr>
        <w:spacing w:after="120" w:line="240" w:lineRule="auto"/>
        <w:jc w:val="center"/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</w:pPr>
      <w:r w:rsidRPr="0091751B">
        <w:rPr>
          <w:rFonts w:ascii="Arial" w:hAnsi="Arial" w:cs="Arial"/>
          <w:b/>
          <w:bCs/>
          <w:color w:val="C00000"/>
          <w:sz w:val="24"/>
          <w:szCs w:val="24"/>
          <w:lang w:val="en-GB"/>
        </w:rPr>
        <w:lastRenderedPageBreak/>
        <w:t xml:space="preserve">D. </w:t>
      </w:r>
      <w:r w:rsidR="00A67A74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>SFRT combination with systemic therapy</w:t>
      </w:r>
    </w:p>
    <w:p w14:paraId="56F858C0" w14:textId="12EDBFE8" w:rsidR="009B1668" w:rsidRPr="0091751B" w:rsidRDefault="00A67A74" w:rsidP="004F3681">
      <w:pPr>
        <w:spacing w:after="120" w:line="240" w:lineRule="auto"/>
        <w:jc w:val="center"/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</w:pPr>
      <w:r w:rsidRPr="0091751B">
        <w:rPr>
          <w:rFonts w:ascii="Arial" w:hAnsi="Arial" w:cs="Arial"/>
          <w:color w:val="C00000"/>
          <w:sz w:val="24"/>
          <w:szCs w:val="24"/>
          <w:lang w:val="en-GB"/>
        </w:rPr>
        <w:t>(</w:t>
      </w:r>
      <w:r w:rsidR="009B1668" w:rsidRPr="004F3681">
        <w:rPr>
          <w:rFonts w:ascii="Arial" w:hAnsi="Arial" w:cs="Arial"/>
          <w:color w:val="C00000"/>
          <w:sz w:val="24"/>
          <w:szCs w:val="24"/>
          <w:lang w:val="en-GB"/>
        </w:rPr>
        <w:t>Questions to all radiation oncologists</w:t>
      </w:r>
      <w:r w:rsidRPr="0091751B">
        <w:rPr>
          <w:rFonts w:ascii="Arial" w:hAnsi="Arial" w:cs="Arial"/>
          <w:color w:val="C00000"/>
          <w:sz w:val="24"/>
          <w:szCs w:val="24"/>
          <w:lang w:val="en-GB"/>
        </w:rPr>
        <w:t>)</w:t>
      </w:r>
    </w:p>
    <w:p w14:paraId="3FDE0007" w14:textId="77777777" w:rsidR="009B1668" w:rsidRPr="0091751B" w:rsidRDefault="009B1668" w:rsidP="00AC6DDB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09B9D95D" w14:textId="77777777" w:rsidR="009B1668" w:rsidRPr="0091751B" w:rsidRDefault="009B1668" w:rsidP="00AC6DDB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6F83B86A" w14:textId="6247F8A3" w:rsidR="008A5039" w:rsidRPr="0091751B" w:rsidRDefault="00FA7FD4" w:rsidP="00AC6DDB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Q</w:t>
      </w:r>
      <w:r w:rsidR="00F4647A"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10: Do you combine SFRT with chemotherapy for PALLIATVE </w:t>
      </w:r>
      <w:r w:rsidR="00440F7A"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treatment?</w:t>
      </w:r>
    </w:p>
    <w:p w14:paraId="0C5FA8DF" w14:textId="4CDE25F6" w:rsidR="00FA7FD4" w:rsidRPr="0091751B" w:rsidRDefault="00FA7FD4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tbl>
      <w:tblPr>
        <w:tblW w:w="84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20"/>
        <w:gridCol w:w="2160"/>
        <w:gridCol w:w="1111"/>
      </w:tblGrid>
      <w:tr w:rsidR="004A735C" w:rsidRPr="0091751B" w14:paraId="53083953" w14:textId="77777777" w:rsidTr="00C13D05">
        <w:trPr>
          <w:trHeight w:val="675"/>
        </w:trPr>
        <w:tc>
          <w:tcPr>
            <w:tcW w:w="522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FE9DF" w14:textId="01D46223" w:rsidR="00AC6DDB" w:rsidRPr="0091751B" w:rsidRDefault="00AC6DDB" w:rsidP="00AC6DDB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swer choices</w:t>
            </w:r>
          </w:p>
        </w:tc>
        <w:tc>
          <w:tcPr>
            <w:tcW w:w="3271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43A64" w14:textId="77777777" w:rsidR="00AC6DDB" w:rsidRPr="0091751B" w:rsidRDefault="00AC6DDB" w:rsidP="00AC6DD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diation Oncologists</w:t>
            </w:r>
          </w:p>
          <w:p w14:paraId="44D8FA54" w14:textId="24CBF794" w:rsidR="00AC6DDB" w:rsidRPr="0091751B" w:rsidRDefault="00AC6DDB" w:rsidP="00AC6DD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Percentage </w:t>
            </w: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ab/>
              <w:t xml:space="preserve">            No.</w:t>
            </w:r>
          </w:p>
        </w:tc>
      </w:tr>
      <w:tr w:rsidR="004A735C" w:rsidRPr="0091751B" w14:paraId="6098C000" w14:textId="77777777" w:rsidTr="00C13D05">
        <w:trPr>
          <w:trHeight w:val="580"/>
        </w:trPr>
        <w:tc>
          <w:tcPr>
            <w:tcW w:w="522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C0E59" w14:textId="77777777" w:rsidR="00FA7FD4" w:rsidRPr="0091751B" w:rsidRDefault="00FA7FD4" w:rsidP="00FA7FD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No, chemotherapy only before the start and after completion of the radiation therapy course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F6D70" w14:textId="680B1C60" w:rsidR="00FA7FD4" w:rsidRPr="0091751B" w:rsidRDefault="00FA7FD4" w:rsidP="00FA7FD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F03FF1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5.8</w:t>
            </w: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111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613F7" w14:textId="77777777" w:rsidR="00FA7FD4" w:rsidRPr="0091751B" w:rsidRDefault="00FA7FD4" w:rsidP="00FA7FD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</w:tr>
      <w:tr w:rsidR="004A735C" w:rsidRPr="0091751B" w14:paraId="63AC2568" w14:textId="77777777" w:rsidTr="00C13D05">
        <w:trPr>
          <w:trHeight w:val="580"/>
        </w:trPr>
        <w:tc>
          <w:tcPr>
            <w:tcW w:w="52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A9A10" w14:textId="77777777" w:rsidR="00FA7FD4" w:rsidRPr="0091751B" w:rsidRDefault="00FA7FD4" w:rsidP="00FA7FD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Yes, chemotherapy only during the conventionally fractionated portion of treatment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53E64" w14:textId="227ACCA1" w:rsidR="00FA7FD4" w:rsidRPr="0091751B" w:rsidRDefault="00F03FF1" w:rsidP="00FA7FD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37.5</w:t>
            </w:r>
            <w:r w:rsidR="00FA7FD4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74F5C" w14:textId="48233D19" w:rsidR="00FA7FD4" w:rsidRPr="0091751B" w:rsidRDefault="00F03FF1" w:rsidP="00FA7FD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4A735C" w:rsidRPr="0091751B" w14:paraId="26F72BD0" w14:textId="77777777" w:rsidTr="00C13D05">
        <w:trPr>
          <w:trHeight w:val="580"/>
        </w:trPr>
        <w:tc>
          <w:tcPr>
            <w:tcW w:w="52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3EE55" w14:textId="77777777" w:rsidR="00FA7FD4" w:rsidRPr="0091751B" w:rsidRDefault="00FA7FD4" w:rsidP="00FA7FD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Yes, chemotherapy during both the SFRT and the conventionally fractionated portion of treatment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B0DC5" w14:textId="6874CC18" w:rsidR="00FA7FD4" w:rsidRPr="0091751B" w:rsidRDefault="00FA7FD4" w:rsidP="00FA7FD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12.</w:t>
            </w:r>
            <w:r w:rsidR="00F03FF1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BFEB5" w14:textId="77777777" w:rsidR="00FA7FD4" w:rsidRPr="0091751B" w:rsidRDefault="00FA7FD4" w:rsidP="00FA7FD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4A735C" w:rsidRPr="0091751B" w14:paraId="13EA2840" w14:textId="77777777" w:rsidTr="00C13D05">
        <w:trPr>
          <w:trHeight w:val="580"/>
        </w:trPr>
        <w:tc>
          <w:tcPr>
            <w:tcW w:w="52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89E08" w14:textId="2FDD555F" w:rsidR="00FA7FD4" w:rsidRPr="0091751B" w:rsidRDefault="00FA7FD4" w:rsidP="00FA7FD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  <w:r w:rsidR="00F03FF1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Specify)</w:t>
            </w:r>
            <w:r w:rsidR="00EC2EB2" w:rsidRPr="0091751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1)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38016" w14:textId="0AEEF8D2" w:rsidR="00FA7FD4" w:rsidRPr="0091751B" w:rsidRDefault="00F03FF1" w:rsidP="00FA7FD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4.2</w:t>
            </w:r>
            <w:r w:rsidR="00FA7FD4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5841D" w14:textId="142D2D5F" w:rsidR="00FA7FD4" w:rsidRPr="0091751B" w:rsidRDefault="00F03FF1" w:rsidP="00FA7FD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4A735C" w:rsidRPr="0091751B" w14:paraId="39A34B4C" w14:textId="77777777" w:rsidTr="00C13D05">
        <w:trPr>
          <w:trHeight w:val="444"/>
        </w:trPr>
        <w:tc>
          <w:tcPr>
            <w:tcW w:w="522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6DF51" w14:textId="7888612B" w:rsidR="00FA7FD4" w:rsidRPr="0091751B" w:rsidRDefault="00FA7FD4" w:rsidP="00FA7FD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  <w:r w:rsidR="00617AC6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otal</w:t>
            </w:r>
          </w:p>
        </w:tc>
        <w:tc>
          <w:tcPr>
            <w:tcW w:w="216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1E585" w14:textId="4122E8BA" w:rsidR="00FA7FD4" w:rsidRPr="0091751B" w:rsidRDefault="00440F7A" w:rsidP="00FA7FD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111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ED08C" w14:textId="4A2B2DD7" w:rsidR="00FA7FD4" w:rsidRPr="0091751B" w:rsidRDefault="00FA7FD4" w:rsidP="00FA7FD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EC2EB2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</w:tbl>
    <w:p w14:paraId="6286729F" w14:textId="5AE82DA1" w:rsidR="00FA7FD4" w:rsidRPr="0091751B" w:rsidRDefault="00FA7FD4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182B5A99" w14:textId="523F62A4" w:rsidR="00FA7FD4" w:rsidRPr="0091751B" w:rsidRDefault="00FA7FD4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0FA84334" w14:textId="767FB8B6" w:rsidR="00440F7A" w:rsidRPr="0091751B" w:rsidRDefault="00E61A03" w:rsidP="00440F7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ultiple choice question.  </w:t>
      </w:r>
      <w:r w:rsidR="00440F7A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Answered by 2</w:t>
      </w:r>
      <w:r w:rsidR="00A136B0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4</w:t>
      </w:r>
      <w:r w:rsidR="00440F7A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radiation oncologists</w:t>
      </w:r>
      <w:r w:rsidR="00B2241D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 </w:t>
      </w:r>
      <w:r w:rsidR="00440F7A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 </w:t>
      </w:r>
    </w:p>
    <w:p w14:paraId="64B81D38" w14:textId="583D93D7" w:rsidR="00FA7FD4" w:rsidRPr="0091751B" w:rsidRDefault="00FA7FD4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D5D7978" w14:textId="1609CCAF" w:rsidR="00FA0935" w:rsidRPr="0091751B" w:rsidRDefault="00FA0935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E4205F9" w14:textId="77777777" w:rsidR="00EC2EB2" w:rsidRPr="0091751B" w:rsidRDefault="00EC2EB2" w:rsidP="00EC2EB2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Note: </w:t>
      </w:r>
    </w:p>
    <w:p w14:paraId="241E07E6" w14:textId="6CAC086D" w:rsidR="00EC2EB2" w:rsidRPr="0091751B" w:rsidRDefault="00EC2EB2" w:rsidP="00EC2EB2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1)</w:t>
      </w: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One responder individualized </w:t>
      </w:r>
      <w:r w:rsidR="00F7116B" w:rsidRPr="0091751B">
        <w:rPr>
          <w:rFonts w:ascii="Arial" w:hAnsi="Arial" w:cs="Arial"/>
          <w:sz w:val="20"/>
          <w:szCs w:val="20"/>
          <w:lang w:val="en-GB"/>
        </w:rPr>
        <w:t xml:space="preserve">based on the primary </w:t>
      </w:r>
      <w:proofErr w:type="spellStart"/>
      <w:r w:rsidR="00F7116B" w:rsidRPr="0091751B">
        <w:rPr>
          <w:rFonts w:ascii="Arial" w:hAnsi="Arial" w:cs="Arial"/>
          <w:sz w:val="20"/>
          <w:szCs w:val="20"/>
          <w:lang w:val="en-GB"/>
        </w:rPr>
        <w:t>tumor</w:t>
      </w:r>
      <w:proofErr w:type="spellEnd"/>
      <w:r w:rsidR="00F7116B" w:rsidRPr="0091751B">
        <w:rPr>
          <w:rFonts w:ascii="Arial" w:hAnsi="Arial" w:cs="Arial"/>
          <w:sz w:val="20"/>
          <w:szCs w:val="20"/>
          <w:lang w:val="en-GB"/>
        </w:rPr>
        <w:t xml:space="preserve"> and general status of the patient</w:t>
      </w: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</w:p>
    <w:p w14:paraId="40A3A547" w14:textId="77777777" w:rsidR="00EC2EB2" w:rsidRPr="0091751B" w:rsidRDefault="00EC2EB2" w:rsidP="00EC2EB2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10FE121F" w14:textId="07CD74B8" w:rsidR="00FA0935" w:rsidRPr="0091751B" w:rsidRDefault="00FA0935">
      <w:pPr>
        <w:rPr>
          <w:rFonts w:ascii="Arial" w:hAnsi="Arial" w:cs="Arial"/>
          <w:sz w:val="20"/>
          <w:szCs w:val="20"/>
          <w:lang w:val="en-GB"/>
        </w:rPr>
      </w:pPr>
    </w:p>
    <w:p w14:paraId="0F0C5DE0" w14:textId="77777777" w:rsidR="00060716" w:rsidRPr="0091751B" w:rsidRDefault="00060716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466A97BA" w14:textId="77777777" w:rsidR="00857969" w:rsidRPr="004F3681" w:rsidRDefault="00857969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25D95A84" w14:textId="126CFDF8" w:rsidR="00FA0935" w:rsidRPr="0091751B" w:rsidRDefault="00FA0935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Q</w:t>
      </w:r>
      <w:r w:rsidR="00F4647A"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11: Do you combine SFRT with chemotherapy for CURATIVE-intent treatment?</w:t>
      </w:r>
    </w:p>
    <w:p w14:paraId="664191B9" w14:textId="77777777" w:rsidR="004A735C" w:rsidRPr="0091751B" w:rsidRDefault="004A735C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69A1215C" w14:textId="6589A7E7" w:rsidR="00FA0935" w:rsidRPr="0091751B" w:rsidRDefault="00FA0935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tbl>
      <w:tblPr>
        <w:tblW w:w="84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20"/>
        <w:gridCol w:w="2160"/>
        <w:gridCol w:w="1111"/>
      </w:tblGrid>
      <w:tr w:rsidR="004A735C" w:rsidRPr="0091751B" w14:paraId="2A0237F4" w14:textId="77777777" w:rsidTr="00C13D05">
        <w:trPr>
          <w:trHeight w:val="639"/>
        </w:trPr>
        <w:tc>
          <w:tcPr>
            <w:tcW w:w="522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DB836" w14:textId="717B21D5" w:rsidR="00060716" w:rsidRPr="0091751B" w:rsidRDefault="00060716" w:rsidP="00C13D05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swer choices</w:t>
            </w:r>
          </w:p>
        </w:tc>
        <w:tc>
          <w:tcPr>
            <w:tcW w:w="3271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DDA9F" w14:textId="77777777" w:rsidR="00060716" w:rsidRPr="0091751B" w:rsidRDefault="00060716" w:rsidP="00C13D0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diation Oncologists</w:t>
            </w:r>
          </w:p>
          <w:p w14:paraId="3EC1C07C" w14:textId="1438EC91" w:rsidR="00060716" w:rsidRPr="0091751B" w:rsidRDefault="00060716" w:rsidP="00C13D05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Percentage </w:t>
            </w: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ab/>
              <w:t xml:space="preserve">            No.</w:t>
            </w:r>
          </w:p>
        </w:tc>
      </w:tr>
      <w:tr w:rsidR="004A735C" w:rsidRPr="0091751B" w14:paraId="04DFB6C0" w14:textId="77777777" w:rsidTr="00C13D05">
        <w:trPr>
          <w:trHeight w:val="580"/>
        </w:trPr>
        <w:tc>
          <w:tcPr>
            <w:tcW w:w="522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95C7D" w14:textId="77777777" w:rsidR="00FA0935" w:rsidRPr="0091751B" w:rsidRDefault="00FA0935" w:rsidP="00FA093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No, chemotherapy only before the start and after completion of the radiation therapy course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E00DF" w14:textId="28002CA1" w:rsidR="00FA0935" w:rsidRPr="0091751B" w:rsidRDefault="00060716" w:rsidP="00FA093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45.5</w:t>
            </w:r>
            <w:r w:rsidR="00FA0935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111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046692" w14:textId="77777777" w:rsidR="00FA0935" w:rsidRPr="0091751B" w:rsidRDefault="00FA0935" w:rsidP="00FA093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</w:tr>
      <w:tr w:rsidR="004A735C" w:rsidRPr="0091751B" w14:paraId="056E3E19" w14:textId="77777777" w:rsidTr="00C13D05">
        <w:trPr>
          <w:trHeight w:val="580"/>
        </w:trPr>
        <w:tc>
          <w:tcPr>
            <w:tcW w:w="52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290B6" w14:textId="77777777" w:rsidR="00FA0935" w:rsidRPr="0091751B" w:rsidRDefault="00FA0935" w:rsidP="00FA093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Yes, chemotherapy only during the conventionally fractionated portion of treatment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648FE" w14:textId="71485A35" w:rsidR="00FA0935" w:rsidRPr="0091751B" w:rsidRDefault="00FA0935" w:rsidP="00FA093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8A7D73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060716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.5</w:t>
            </w: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B1EED" w14:textId="77777777" w:rsidR="00FA0935" w:rsidRPr="0091751B" w:rsidRDefault="00FA0935" w:rsidP="00FA093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</w:tr>
      <w:tr w:rsidR="004A735C" w:rsidRPr="0091751B" w14:paraId="5DB096B9" w14:textId="77777777" w:rsidTr="00C13D05">
        <w:trPr>
          <w:trHeight w:val="580"/>
        </w:trPr>
        <w:tc>
          <w:tcPr>
            <w:tcW w:w="52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0E9F2" w14:textId="77777777" w:rsidR="00FA0935" w:rsidRPr="0091751B" w:rsidRDefault="00FA0935" w:rsidP="00FA093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Yes, chemotherapy during both the SFRT and the conventionally fractionated portion of treatment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BD0D7" w14:textId="3E95E455" w:rsidR="00FA0935" w:rsidRPr="0091751B" w:rsidRDefault="00060716" w:rsidP="00FA093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9.1</w:t>
            </w:r>
            <w:r w:rsidR="00FA0935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79F8C" w14:textId="77777777" w:rsidR="00FA0935" w:rsidRPr="0091751B" w:rsidRDefault="00FA0935" w:rsidP="00FA093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4A735C" w:rsidRPr="0091751B" w14:paraId="6C3E3D09" w14:textId="77777777" w:rsidTr="00C13D05">
        <w:trPr>
          <w:trHeight w:val="580"/>
        </w:trPr>
        <w:tc>
          <w:tcPr>
            <w:tcW w:w="52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32161" w14:textId="3594FDE7" w:rsidR="00FA0935" w:rsidRPr="0091751B" w:rsidRDefault="00060716" w:rsidP="00FA093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(Specify)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46ED6" w14:textId="7C00BBC8" w:rsidR="00FA0935" w:rsidRPr="0091751B" w:rsidRDefault="00060716" w:rsidP="00FA093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0%</w:t>
            </w:r>
          </w:p>
        </w:tc>
        <w:tc>
          <w:tcPr>
            <w:tcW w:w="1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CF775" w14:textId="2948C02E" w:rsidR="00FA0935" w:rsidRPr="0091751B" w:rsidRDefault="00060716" w:rsidP="00FA093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4A735C" w:rsidRPr="0091751B" w14:paraId="75E2F284" w14:textId="77777777" w:rsidTr="00C13D05">
        <w:trPr>
          <w:trHeight w:val="444"/>
        </w:trPr>
        <w:tc>
          <w:tcPr>
            <w:tcW w:w="522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873F0" w14:textId="1E8CE645" w:rsidR="00FA0935" w:rsidRPr="0091751B" w:rsidRDefault="00FA0935" w:rsidP="00FA093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  <w:r w:rsidR="00617AC6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otal</w:t>
            </w:r>
          </w:p>
        </w:tc>
        <w:tc>
          <w:tcPr>
            <w:tcW w:w="216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486CC" w14:textId="27D5640E" w:rsidR="00FA0935" w:rsidRPr="0091751B" w:rsidRDefault="008F64F8" w:rsidP="00FA093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0% </w:t>
            </w:r>
          </w:p>
        </w:tc>
        <w:tc>
          <w:tcPr>
            <w:tcW w:w="1111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3F3F6" w14:textId="65CCA9DC" w:rsidR="00FA0935" w:rsidRPr="0091751B" w:rsidRDefault="00FA0935" w:rsidP="00FA093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060716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</w:tbl>
    <w:p w14:paraId="6CFB2ED1" w14:textId="2986383A" w:rsidR="00FA0935" w:rsidRPr="0091751B" w:rsidRDefault="00FA0935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1D27DD24" w14:textId="1D5B8047" w:rsidR="00FA0935" w:rsidRPr="0091751B" w:rsidRDefault="00FA0935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5A54E13C" w14:textId="75736535" w:rsidR="00FA0935" w:rsidRPr="0091751B" w:rsidRDefault="00E61A03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ultiple choice question.  </w:t>
      </w:r>
      <w:r w:rsidR="00060716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Answered by 22 radiation oncologists</w:t>
      </w:r>
      <w:r w:rsidR="00B2241D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 </w:t>
      </w:r>
      <w:r w:rsidR="00060716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  </w:t>
      </w:r>
    </w:p>
    <w:p w14:paraId="5E90F4CC" w14:textId="7A0C2A52" w:rsidR="00FA0935" w:rsidRPr="0091751B" w:rsidRDefault="00FA0935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3FC0816D" w14:textId="57321354" w:rsidR="00FA0935" w:rsidRPr="0091751B" w:rsidRDefault="00FA0935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371C6A76" w14:textId="23FC7A31" w:rsidR="00FE40B3" w:rsidRPr="0091751B" w:rsidRDefault="00FE40B3">
      <w:pPr>
        <w:rPr>
          <w:rFonts w:ascii="Arial" w:hAnsi="Arial" w:cs="Arial"/>
          <w:sz w:val="20"/>
          <w:szCs w:val="20"/>
          <w:lang w:val="en-GB"/>
        </w:rPr>
      </w:pPr>
    </w:p>
    <w:p w14:paraId="7F9A0655" w14:textId="77777777" w:rsidR="00A729AA" w:rsidRPr="0091751B" w:rsidRDefault="00A729AA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6C10D90B" w14:textId="424920A7" w:rsidR="00FA0935" w:rsidRPr="0091751B" w:rsidRDefault="002E5B05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lastRenderedPageBreak/>
        <w:t>Q</w:t>
      </w:r>
      <w:r w:rsidR="00F4647A"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12: Do you combine SFRT with immunotherapy for PALLIATIVE treatment?</w:t>
      </w:r>
    </w:p>
    <w:p w14:paraId="4A5E5394" w14:textId="77777777" w:rsidR="002E5B05" w:rsidRPr="0091751B" w:rsidRDefault="002E5B05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D363411" w14:textId="3378405A" w:rsidR="002E5B05" w:rsidRPr="0091751B" w:rsidRDefault="002E5B05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83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20"/>
        <w:gridCol w:w="2070"/>
        <w:gridCol w:w="1096"/>
      </w:tblGrid>
      <w:tr w:rsidR="007A5865" w:rsidRPr="0091751B" w14:paraId="664D489A" w14:textId="77777777" w:rsidTr="00866F97">
        <w:trPr>
          <w:trHeight w:val="585"/>
        </w:trPr>
        <w:tc>
          <w:tcPr>
            <w:tcW w:w="522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09D6A" w14:textId="7E8C3400" w:rsidR="007A5865" w:rsidRPr="0091751B" w:rsidRDefault="007A5865" w:rsidP="007A58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nswer choices</w:t>
            </w:r>
          </w:p>
        </w:tc>
        <w:tc>
          <w:tcPr>
            <w:tcW w:w="3166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1E096" w14:textId="77777777" w:rsidR="007A5865" w:rsidRPr="0091751B" w:rsidRDefault="007A5865" w:rsidP="007A586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Radiation Oncologists</w:t>
            </w:r>
          </w:p>
          <w:p w14:paraId="6225FC4F" w14:textId="1F51CF62" w:rsidR="007A5865" w:rsidRPr="0091751B" w:rsidRDefault="007A5865" w:rsidP="007A58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 Percentage </w:t>
            </w:r>
            <w:r w:rsidRPr="0091751B">
              <w:rPr>
                <w:rFonts w:ascii="Arial" w:hAnsi="Arial" w:cs="Arial"/>
                <w:sz w:val="20"/>
                <w:szCs w:val="20"/>
              </w:rPr>
              <w:tab/>
              <w:t xml:space="preserve">            No.</w:t>
            </w:r>
          </w:p>
        </w:tc>
      </w:tr>
      <w:tr w:rsidR="002E5B05" w:rsidRPr="0091751B" w14:paraId="2A25B3C6" w14:textId="77777777" w:rsidTr="00866F97">
        <w:trPr>
          <w:trHeight w:val="580"/>
        </w:trPr>
        <w:tc>
          <w:tcPr>
            <w:tcW w:w="522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716FC" w14:textId="77777777" w:rsidR="002E5B05" w:rsidRPr="0091751B" w:rsidRDefault="002E5B05" w:rsidP="002E5B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o, immunotherapy only before the start and after completion of the radiation therapy course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98F9F" w14:textId="4F5B5E10" w:rsidR="002E5B05" w:rsidRPr="0091751B" w:rsidRDefault="00A729AA" w:rsidP="00541786">
            <w:pPr>
              <w:spacing w:after="0" w:line="240" w:lineRule="auto"/>
              <w:ind w:left="222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5</w:t>
            </w:r>
            <w:r w:rsidR="002E5B05" w:rsidRPr="0091751B">
              <w:rPr>
                <w:rFonts w:ascii="Arial" w:hAnsi="Arial" w:cs="Arial"/>
                <w:sz w:val="20"/>
                <w:szCs w:val="20"/>
              </w:rPr>
              <w:t>.0%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B7AAF1" w14:textId="77777777" w:rsidR="002E5B05" w:rsidRPr="0091751B" w:rsidRDefault="002E5B05" w:rsidP="002E5B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2E5B05" w:rsidRPr="0091751B" w14:paraId="0418CCAB" w14:textId="77777777" w:rsidTr="00866F97">
        <w:trPr>
          <w:trHeight w:val="580"/>
        </w:trPr>
        <w:tc>
          <w:tcPr>
            <w:tcW w:w="52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E6CB4" w14:textId="77777777" w:rsidR="002E5B05" w:rsidRPr="0091751B" w:rsidRDefault="002E5B05" w:rsidP="002E5B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Yes, immunotherapy only during the conventionally fractionated portion of treatment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CEA97" w14:textId="012734D1" w:rsidR="002E5B05" w:rsidRPr="0091751B" w:rsidRDefault="002E5B05" w:rsidP="00541786">
            <w:pPr>
              <w:spacing w:after="0" w:line="240" w:lineRule="auto"/>
              <w:ind w:left="222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  <w:r w:rsidR="00A729AA" w:rsidRPr="0091751B">
              <w:rPr>
                <w:rFonts w:ascii="Arial" w:hAnsi="Arial" w:cs="Arial"/>
                <w:sz w:val="20"/>
                <w:szCs w:val="20"/>
              </w:rPr>
              <w:t>0</w:t>
            </w:r>
            <w:r w:rsidRPr="0091751B">
              <w:rPr>
                <w:rFonts w:ascii="Arial" w:hAnsi="Arial" w:cs="Arial"/>
                <w:sz w:val="20"/>
                <w:szCs w:val="20"/>
              </w:rPr>
              <w:t>.0%</w:t>
            </w:r>
          </w:p>
        </w:tc>
        <w:tc>
          <w:tcPr>
            <w:tcW w:w="10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07B59" w14:textId="7761A0A3" w:rsidR="002E5B05" w:rsidRPr="0091751B" w:rsidRDefault="00A729AA" w:rsidP="002E5B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2</w:t>
            </w:r>
          </w:p>
        </w:tc>
      </w:tr>
      <w:tr w:rsidR="002E5B05" w:rsidRPr="0091751B" w14:paraId="30BD697B" w14:textId="77777777" w:rsidTr="00866F97">
        <w:trPr>
          <w:trHeight w:val="580"/>
        </w:trPr>
        <w:tc>
          <w:tcPr>
            <w:tcW w:w="52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06C9A" w14:textId="77777777" w:rsidR="002E5B05" w:rsidRPr="0091751B" w:rsidRDefault="002E5B05" w:rsidP="002E5B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Yes, immunotherapy during both the SFRT and the conventionally fractionated portion of treatment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3176D" w14:textId="49CB12CA" w:rsidR="002E5B05" w:rsidRPr="0091751B" w:rsidRDefault="00A729AA" w:rsidP="00541786">
            <w:pPr>
              <w:spacing w:after="0" w:line="240" w:lineRule="auto"/>
              <w:ind w:left="222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</w:t>
            </w:r>
            <w:r w:rsidR="002E5B05" w:rsidRPr="0091751B">
              <w:rPr>
                <w:rFonts w:ascii="Arial" w:hAnsi="Arial" w:cs="Arial"/>
                <w:sz w:val="20"/>
                <w:szCs w:val="20"/>
              </w:rPr>
              <w:t>.0%</w:t>
            </w:r>
          </w:p>
        </w:tc>
        <w:tc>
          <w:tcPr>
            <w:tcW w:w="10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69561" w14:textId="358489CA" w:rsidR="002E5B05" w:rsidRPr="0091751B" w:rsidRDefault="00A729AA" w:rsidP="002E5B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5</w:t>
            </w:r>
          </w:p>
        </w:tc>
      </w:tr>
      <w:tr w:rsidR="002E5B05" w:rsidRPr="0091751B" w14:paraId="66AC46C6" w14:textId="77777777" w:rsidTr="00866F97">
        <w:trPr>
          <w:trHeight w:val="580"/>
        </w:trPr>
        <w:tc>
          <w:tcPr>
            <w:tcW w:w="52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452D8" w14:textId="20F7C9AF" w:rsidR="002E5B05" w:rsidRPr="0091751B" w:rsidRDefault="00541786" w:rsidP="002E5B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Other (Specify)</w:t>
            </w:r>
            <w:r w:rsidRPr="0091751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1)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B2D65" w14:textId="7FEFCC76" w:rsidR="002E5B05" w:rsidRPr="0091751B" w:rsidRDefault="002E5B05" w:rsidP="00541786">
            <w:pPr>
              <w:spacing w:after="0" w:line="240" w:lineRule="auto"/>
              <w:ind w:left="222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  <w:r w:rsidR="00A729AA" w:rsidRPr="0091751B">
              <w:rPr>
                <w:rFonts w:ascii="Arial" w:hAnsi="Arial" w:cs="Arial"/>
                <w:sz w:val="20"/>
                <w:szCs w:val="20"/>
              </w:rPr>
              <w:t>0</w:t>
            </w:r>
            <w:r w:rsidRPr="0091751B">
              <w:rPr>
                <w:rFonts w:ascii="Arial" w:hAnsi="Arial" w:cs="Arial"/>
                <w:sz w:val="20"/>
                <w:szCs w:val="20"/>
              </w:rPr>
              <w:t>.0%</w:t>
            </w:r>
          </w:p>
        </w:tc>
        <w:tc>
          <w:tcPr>
            <w:tcW w:w="10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93829" w14:textId="7599AFDC" w:rsidR="002E5B05" w:rsidRPr="0091751B" w:rsidRDefault="00A729AA" w:rsidP="002E5B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2</w:t>
            </w:r>
          </w:p>
        </w:tc>
      </w:tr>
      <w:tr w:rsidR="002E5B05" w:rsidRPr="0091751B" w14:paraId="1B999097" w14:textId="77777777" w:rsidTr="00866F97">
        <w:trPr>
          <w:trHeight w:val="444"/>
        </w:trPr>
        <w:tc>
          <w:tcPr>
            <w:tcW w:w="522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3F783" w14:textId="0224BC3F" w:rsidR="002E5B05" w:rsidRPr="0091751B" w:rsidRDefault="002E5B05" w:rsidP="002E5B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61179B" w:rsidRPr="0091751B">
              <w:rPr>
                <w:rFonts w:ascii="Arial" w:hAnsi="Arial" w:cs="Arial"/>
                <w:sz w:val="20"/>
                <w:szCs w:val="20"/>
              </w:rPr>
              <w:t>otal</w:t>
            </w:r>
          </w:p>
        </w:tc>
        <w:tc>
          <w:tcPr>
            <w:tcW w:w="207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B57C5" w14:textId="2F7F546E" w:rsidR="002E5B05" w:rsidRPr="0091751B" w:rsidRDefault="004D757F" w:rsidP="002E5B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100%</w:t>
            </w:r>
          </w:p>
        </w:tc>
        <w:tc>
          <w:tcPr>
            <w:tcW w:w="1096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31216" w14:textId="49A3AD54" w:rsidR="002E5B05" w:rsidRPr="0091751B" w:rsidRDefault="002E5B05" w:rsidP="002E5B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  <w:r w:rsidR="00A729AA"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27497DCF" w14:textId="226F563B" w:rsidR="002E5B05" w:rsidRPr="0091751B" w:rsidRDefault="002E5B05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244BCB3C" w14:textId="0AC08050" w:rsidR="002E5B05" w:rsidRPr="0091751B" w:rsidRDefault="002E5B05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677B6E15" w14:textId="79129C81" w:rsidR="00C52F0E" w:rsidRPr="0091751B" w:rsidRDefault="00E61A03" w:rsidP="00C52F0E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ultiple choice question.  </w:t>
      </w:r>
      <w:r w:rsidR="00C52F0E" w:rsidRPr="0091751B">
        <w:rPr>
          <w:rFonts w:ascii="Arial" w:hAnsi="Arial" w:cs="Arial"/>
          <w:sz w:val="20"/>
          <w:szCs w:val="20"/>
          <w:lang w:val="en-GB"/>
        </w:rPr>
        <w:t>Answered by 21 radiation oncologists. One responder, who indicated not to use SFRT for palliative treatment was excluded from this analysis.</w:t>
      </w:r>
    </w:p>
    <w:p w14:paraId="1607236E" w14:textId="4E9E7BF6" w:rsidR="002E5B05" w:rsidRPr="0091751B" w:rsidRDefault="002E5B05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310673D8" w14:textId="5F96F963" w:rsidR="002E5B05" w:rsidRPr="0091751B" w:rsidRDefault="002E5B05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5BF03B0D" w14:textId="77777777" w:rsidR="00541786" w:rsidRPr="0091751B" w:rsidRDefault="00541786" w:rsidP="0054178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Note: </w:t>
      </w:r>
    </w:p>
    <w:p w14:paraId="2A164B73" w14:textId="300B3777" w:rsidR="00541786" w:rsidRPr="0091751B" w:rsidRDefault="00541786" w:rsidP="0054178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vertAlign w:val="superscript"/>
          <w:lang w:val="en-GB"/>
        </w:rPr>
        <w:t>1)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 One responder </w:t>
      </w:r>
      <w:r w:rsidR="000725A3" w:rsidRPr="0091751B">
        <w:rPr>
          <w:rFonts w:ascii="Arial" w:hAnsi="Arial" w:cs="Arial"/>
          <w:sz w:val="20"/>
          <w:szCs w:val="20"/>
          <w:lang w:val="en-GB"/>
        </w:rPr>
        <w:t xml:space="preserve">indicated </w:t>
      </w:r>
      <w:r w:rsidR="00E571C6" w:rsidRPr="0091751B">
        <w:rPr>
          <w:rFonts w:ascii="Arial" w:hAnsi="Arial" w:cs="Arial"/>
          <w:sz w:val="20"/>
          <w:szCs w:val="20"/>
          <w:lang w:val="en-GB"/>
        </w:rPr>
        <w:t>no experience with immunotherapy in the responder’s practice to date</w:t>
      </w:r>
      <w:r w:rsidR="000725A3" w:rsidRPr="0091751B">
        <w:rPr>
          <w:rFonts w:ascii="Arial" w:hAnsi="Arial" w:cs="Arial"/>
          <w:sz w:val="20"/>
          <w:szCs w:val="20"/>
          <w:lang w:val="en-GB"/>
        </w:rPr>
        <w:t xml:space="preserve">; one </w:t>
      </w:r>
      <w:r w:rsidR="00233D3A" w:rsidRPr="0091751B">
        <w:rPr>
          <w:rFonts w:ascii="Arial" w:hAnsi="Arial" w:cs="Arial"/>
          <w:sz w:val="20"/>
          <w:szCs w:val="20"/>
          <w:lang w:val="en-GB"/>
        </w:rPr>
        <w:t>gave</w:t>
      </w:r>
      <w:r w:rsidR="000725A3" w:rsidRPr="0091751B">
        <w:rPr>
          <w:rFonts w:ascii="Arial" w:hAnsi="Arial" w:cs="Arial"/>
          <w:sz w:val="20"/>
          <w:szCs w:val="20"/>
          <w:lang w:val="en-GB"/>
        </w:rPr>
        <w:t xml:space="preserve"> no comment. </w:t>
      </w:r>
    </w:p>
    <w:p w14:paraId="30A6D203" w14:textId="77777777" w:rsidR="00E358F2" w:rsidRPr="0091751B" w:rsidRDefault="00E358F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337EFC9" w14:textId="77777777" w:rsidR="00E358F2" w:rsidRPr="0091751B" w:rsidRDefault="00E358F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64DA9D5" w14:textId="77777777" w:rsidR="00E358F2" w:rsidRPr="0091751B" w:rsidRDefault="00E358F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814C9BF" w14:textId="77777777" w:rsidR="00E358F2" w:rsidRPr="0091751B" w:rsidRDefault="00E358F2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6B43F5C8" w14:textId="13090496" w:rsidR="002E5B05" w:rsidRPr="0091751B" w:rsidRDefault="002E5B05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lastRenderedPageBreak/>
        <w:t>Q</w:t>
      </w:r>
      <w:r w:rsidR="00F4647A"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13: Do you combine SFRT with immunotherapy for CURATIVE-intent </w:t>
      </w:r>
      <w:r w:rsidR="0033368B"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treatment?</w:t>
      </w:r>
    </w:p>
    <w:p w14:paraId="50E25DF9" w14:textId="77777777" w:rsidR="002E5B05" w:rsidRPr="0091751B" w:rsidRDefault="002E5B05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1DFDFCB5" w14:textId="33D46D18" w:rsidR="002E5B05" w:rsidRPr="0091751B" w:rsidRDefault="002E5B05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tbl>
      <w:tblPr>
        <w:tblW w:w="8311" w:type="dxa"/>
        <w:tblBorders>
          <w:left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00"/>
        <w:gridCol w:w="1890"/>
        <w:gridCol w:w="1021"/>
      </w:tblGrid>
      <w:tr w:rsidR="004A735C" w:rsidRPr="0091751B" w14:paraId="203A3350" w14:textId="77777777" w:rsidTr="00866F97">
        <w:trPr>
          <w:trHeight w:val="765"/>
        </w:trPr>
        <w:tc>
          <w:tcPr>
            <w:tcW w:w="5400" w:type="dxa"/>
            <w:tcBorders>
              <w:top w:val="single" w:sz="2" w:space="0" w:color="auto"/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74456" w14:textId="57F1F1BA" w:rsidR="00777AD9" w:rsidRPr="0091751B" w:rsidRDefault="00777AD9" w:rsidP="00C13D05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swer choices</w:t>
            </w:r>
          </w:p>
        </w:tc>
        <w:tc>
          <w:tcPr>
            <w:tcW w:w="2911" w:type="dxa"/>
            <w:gridSpan w:val="2"/>
            <w:tcBorders>
              <w:top w:val="single" w:sz="2" w:space="0" w:color="auto"/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74E24" w14:textId="0147052E" w:rsidR="00777AD9" w:rsidRPr="0091751B" w:rsidRDefault="00B63375" w:rsidP="00C13D05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  Radiation Oncologists</w:t>
            </w:r>
          </w:p>
          <w:p w14:paraId="7BCA7011" w14:textId="0D8DA9D4" w:rsidR="00777AD9" w:rsidRPr="0091751B" w:rsidRDefault="00777AD9" w:rsidP="00C13D05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ercentage        </w:t>
            </w:r>
            <w:r w:rsidR="003C531B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</w:t>
            </w: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.</w:t>
            </w:r>
          </w:p>
        </w:tc>
      </w:tr>
      <w:tr w:rsidR="004A735C" w:rsidRPr="0091751B" w14:paraId="17633577" w14:textId="77777777" w:rsidTr="00866F97">
        <w:trPr>
          <w:trHeight w:val="580"/>
        </w:trPr>
        <w:tc>
          <w:tcPr>
            <w:tcW w:w="540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F56B5" w14:textId="77777777" w:rsidR="002E5B05" w:rsidRPr="0091751B" w:rsidRDefault="002E5B05" w:rsidP="002E5B0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No, immunotherapy only before the start and after completion of the radiation therapy course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E4501" w14:textId="74F24243" w:rsidR="002E5B05" w:rsidRPr="0091751B" w:rsidRDefault="002E5B05" w:rsidP="003C531B">
            <w:pPr>
              <w:spacing w:after="0" w:line="240" w:lineRule="auto"/>
              <w:ind w:left="12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52.</w:t>
            </w:r>
            <w:r w:rsidR="00376CC1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A1CE5" w14:textId="77777777" w:rsidR="002E5B05" w:rsidRPr="0091751B" w:rsidRDefault="002E5B05" w:rsidP="002E5B0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</w:tr>
      <w:tr w:rsidR="004A735C" w:rsidRPr="0091751B" w14:paraId="3BF9AEEB" w14:textId="77777777" w:rsidTr="00866F97">
        <w:trPr>
          <w:trHeight w:val="580"/>
        </w:trPr>
        <w:tc>
          <w:tcPr>
            <w:tcW w:w="54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6D984" w14:textId="77777777" w:rsidR="002E5B05" w:rsidRPr="0091751B" w:rsidRDefault="002E5B05" w:rsidP="002E5B0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Yes, immunotherapy only during the conventionally fractionated portion of treatment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37B24" w14:textId="01DD2255" w:rsidR="002E5B05" w:rsidRPr="0091751B" w:rsidRDefault="00376CC1" w:rsidP="003C531B">
            <w:pPr>
              <w:spacing w:after="0" w:line="240" w:lineRule="auto"/>
              <w:ind w:left="12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2E5B05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9.5%</w:t>
            </w:r>
          </w:p>
        </w:tc>
        <w:tc>
          <w:tcPr>
            <w:tcW w:w="10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27D3EB" w14:textId="496EBF70" w:rsidR="002E5B05" w:rsidRPr="0091751B" w:rsidRDefault="007F0EE5" w:rsidP="002E5B0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2E5B05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4A735C" w:rsidRPr="0091751B" w14:paraId="0C2BFAE7" w14:textId="77777777" w:rsidTr="00866F97">
        <w:trPr>
          <w:trHeight w:val="580"/>
        </w:trPr>
        <w:tc>
          <w:tcPr>
            <w:tcW w:w="54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85153" w14:textId="77777777" w:rsidR="002E5B05" w:rsidRPr="0091751B" w:rsidRDefault="002E5B05" w:rsidP="002E5B0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Yes, immunotherapy during both the SFRT and the conventionally fractionated portion of treatment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4C2D4" w14:textId="76430824" w:rsidR="002E5B05" w:rsidRPr="0091751B" w:rsidRDefault="002E5B05" w:rsidP="003C531B">
            <w:pPr>
              <w:spacing w:after="0" w:line="240" w:lineRule="auto"/>
              <w:ind w:left="12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19.</w:t>
            </w:r>
            <w:r w:rsidR="00376CC1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32B96" w14:textId="469A4135" w:rsidR="002E5B05" w:rsidRPr="0091751B" w:rsidRDefault="007F0EE5" w:rsidP="002E5B0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2E5B05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4A735C" w:rsidRPr="0091751B" w14:paraId="69B2225C" w14:textId="77777777" w:rsidTr="00866F97">
        <w:trPr>
          <w:trHeight w:val="580"/>
        </w:trPr>
        <w:tc>
          <w:tcPr>
            <w:tcW w:w="54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5287E" w14:textId="428D4850" w:rsidR="002E5B05" w:rsidRPr="0091751B" w:rsidRDefault="00F475A2" w:rsidP="002E5B0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(Specify)</w:t>
            </w: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1)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F2293" w14:textId="7745A341" w:rsidR="002E5B05" w:rsidRPr="0091751B" w:rsidRDefault="002E5B05" w:rsidP="003C531B">
            <w:pPr>
              <w:spacing w:after="0" w:line="240" w:lineRule="auto"/>
              <w:ind w:left="12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19.</w:t>
            </w:r>
            <w:r w:rsidR="00376CC1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21" w:type="dxa"/>
            <w:tcBorders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E08BD" w14:textId="573659C3" w:rsidR="002E5B05" w:rsidRPr="0091751B" w:rsidRDefault="007F0EE5" w:rsidP="002E5B0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2E5B05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4A735C" w:rsidRPr="0091751B" w14:paraId="2B37EE34" w14:textId="77777777" w:rsidTr="00866F97">
        <w:trPr>
          <w:trHeight w:val="444"/>
        </w:trPr>
        <w:tc>
          <w:tcPr>
            <w:tcW w:w="5400" w:type="dxa"/>
            <w:tcBorders>
              <w:top w:val="single" w:sz="2" w:space="0" w:color="auto"/>
              <w:bottom w:val="single" w:sz="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D0C3E" w14:textId="13CD4DC7" w:rsidR="002E5B05" w:rsidRPr="0091751B" w:rsidRDefault="002E5B05" w:rsidP="002E5B0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  <w:r w:rsidR="00B84FFD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otal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BAB25" w14:textId="3B15DD4E" w:rsidR="002E5B05" w:rsidRPr="0091751B" w:rsidRDefault="00812908" w:rsidP="002E5B0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00.0%</w:t>
            </w:r>
          </w:p>
        </w:tc>
        <w:tc>
          <w:tcPr>
            <w:tcW w:w="1021" w:type="dxa"/>
            <w:tcBorders>
              <w:top w:val="single" w:sz="2" w:space="0" w:color="auto"/>
              <w:bottom w:val="single" w:sz="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197C3" w14:textId="77777777" w:rsidR="002E5B05" w:rsidRPr="0091751B" w:rsidRDefault="002E5B05" w:rsidP="002E5B0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</w:tr>
    </w:tbl>
    <w:p w14:paraId="7769F42D" w14:textId="241DB7F6" w:rsidR="002E5B05" w:rsidRPr="0091751B" w:rsidRDefault="002E5B05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F22400D" w14:textId="77777777" w:rsidR="0033368B" w:rsidRPr="0091751B" w:rsidRDefault="0033368B" w:rsidP="0033368B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26429D37" w14:textId="1788155C" w:rsidR="0033368B" w:rsidRPr="0091751B" w:rsidRDefault="00E61A03" w:rsidP="0033368B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ultiple choice question.  </w:t>
      </w:r>
      <w:r w:rsidR="0033368B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Answered by 21 radiation oncologists</w:t>
      </w: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="0033368B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  </w:t>
      </w:r>
    </w:p>
    <w:p w14:paraId="314178F3" w14:textId="706F9EAF" w:rsidR="002E5B05" w:rsidRPr="0091751B" w:rsidRDefault="002E5B05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052780E9" w14:textId="57891C52" w:rsidR="002E5B05" w:rsidRPr="0091751B" w:rsidRDefault="002E5B05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2E3FDC14" w14:textId="77777777" w:rsidR="0033368B" w:rsidRPr="0091751B" w:rsidRDefault="0033368B" w:rsidP="0033368B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Note: </w:t>
      </w:r>
    </w:p>
    <w:p w14:paraId="62EABB83" w14:textId="0A67BAEC" w:rsidR="0033368B" w:rsidRPr="0091751B" w:rsidRDefault="0033368B" w:rsidP="0033368B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1)</w:t>
      </w: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E571C6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hree responders indicated no experience with immunotherapy in their practice to date; one gave no comment. </w:t>
      </w:r>
    </w:p>
    <w:p w14:paraId="62287F08" w14:textId="11FA8F9E" w:rsidR="0033368B" w:rsidRPr="0091751B" w:rsidRDefault="0033368B" w:rsidP="0033368B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356499BE" w14:textId="08409441" w:rsidR="00D853C2" w:rsidRPr="0091751B" w:rsidRDefault="00D853C2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br w:type="page"/>
      </w:r>
    </w:p>
    <w:p w14:paraId="427A4B5C" w14:textId="25412FC0" w:rsidR="00E14954" w:rsidRPr="0091751B" w:rsidRDefault="004B5E8A" w:rsidP="004F3681">
      <w:pPr>
        <w:spacing w:after="120" w:line="240" w:lineRule="auto"/>
        <w:jc w:val="center"/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</w:pPr>
      <w:r w:rsidRPr="0091751B">
        <w:rPr>
          <w:rFonts w:ascii="Arial" w:hAnsi="Arial" w:cs="Arial"/>
          <w:b/>
          <w:bCs/>
          <w:color w:val="C00000"/>
          <w:sz w:val="24"/>
          <w:szCs w:val="24"/>
          <w:lang w:val="en-GB"/>
        </w:rPr>
        <w:lastRenderedPageBreak/>
        <w:t xml:space="preserve">E. </w:t>
      </w:r>
      <w:r w:rsidR="00E14954" w:rsidRPr="004F3681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 xml:space="preserve">SFRT </w:t>
      </w:r>
      <w:r w:rsidR="00E14954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 xml:space="preserve">Technology and technique  </w:t>
      </w:r>
    </w:p>
    <w:p w14:paraId="1853E6F1" w14:textId="50D192BE" w:rsidR="00857969" w:rsidRPr="0091751B" w:rsidRDefault="00E14954" w:rsidP="004F3681">
      <w:pPr>
        <w:spacing w:after="120" w:line="240" w:lineRule="auto"/>
        <w:jc w:val="center"/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</w:pPr>
      <w:r w:rsidRPr="004F3681">
        <w:rPr>
          <w:rFonts w:ascii="Arial" w:hAnsi="Arial" w:cs="Arial"/>
          <w:color w:val="C00000"/>
          <w:sz w:val="24"/>
          <w:szCs w:val="24"/>
          <w:lang w:val="en-GB"/>
        </w:rPr>
        <w:t>(</w:t>
      </w:r>
      <w:r w:rsidR="00857969" w:rsidRPr="004F3681">
        <w:rPr>
          <w:rFonts w:ascii="Arial" w:hAnsi="Arial" w:cs="Arial"/>
          <w:color w:val="C00000"/>
          <w:sz w:val="24"/>
          <w:szCs w:val="24"/>
          <w:lang w:val="en-GB"/>
        </w:rPr>
        <w:t>Questions to all radiation oncologists</w:t>
      </w:r>
      <w:r w:rsidRPr="004F3681">
        <w:rPr>
          <w:rFonts w:ascii="Arial" w:hAnsi="Arial" w:cs="Arial"/>
          <w:color w:val="C00000"/>
          <w:sz w:val="24"/>
          <w:szCs w:val="24"/>
          <w:lang w:val="en-GB"/>
        </w:rPr>
        <w:t>)</w:t>
      </w:r>
    </w:p>
    <w:p w14:paraId="1AF8FE00" w14:textId="0B2DCD91" w:rsidR="00857969" w:rsidRPr="0091751B" w:rsidRDefault="00857969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7733FA1B" w14:textId="77777777" w:rsidR="00F147B3" w:rsidRPr="0091751B" w:rsidRDefault="00F147B3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54C969B0" w14:textId="77777777" w:rsidR="00857969" w:rsidRPr="0091751B" w:rsidRDefault="00857969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558300CB" w14:textId="7BEF2B23" w:rsidR="002E5B05" w:rsidRPr="0091751B" w:rsidRDefault="00AF27E7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Q</w:t>
      </w:r>
      <w:r w:rsidR="00F4647A"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14: What technique do you use for </w:t>
      </w:r>
      <w:r w:rsidR="003C531B"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SFRT?</w:t>
      </w:r>
      <w:r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  Check all that apply</w:t>
      </w:r>
    </w:p>
    <w:p w14:paraId="2AF3142E" w14:textId="4A59F297" w:rsidR="00AF27E7" w:rsidRPr="0091751B" w:rsidRDefault="00AF27E7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641AE06B" w14:textId="762049FA" w:rsidR="00AF27E7" w:rsidRPr="0091751B" w:rsidRDefault="00AF27E7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tbl>
      <w:tblPr>
        <w:tblW w:w="8311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50"/>
        <w:gridCol w:w="2430"/>
        <w:gridCol w:w="931"/>
      </w:tblGrid>
      <w:tr w:rsidR="004A735C" w:rsidRPr="0091751B" w14:paraId="67021601" w14:textId="77777777" w:rsidTr="00E90B03">
        <w:trPr>
          <w:trHeight w:val="444"/>
        </w:trPr>
        <w:tc>
          <w:tcPr>
            <w:tcW w:w="4950" w:type="dxa"/>
            <w:tcBorders>
              <w:bottom w:val="single" w:sz="12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370F8" w14:textId="4913E9F3" w:rsidR="00777AD9" w:rsidRPr="0091751B" w:rsidRDefault="00777AD9" w:rsidP="00C13D05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B63375" w:rsidRPr="009175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nswer choices </w:t>
            </w:r>
          </w:p>
        </w:tc>
        <w:tc>
          <w:tcPr>
            <w:tcW w:w="3361" w:type="dxa"/>
            <w:gridSpan w:val="2"/>
            <w:tcBorders>
              <w:bottom w:val="single" w:sz="12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E874F" w14:textId="533A278B" w:rsidR="00B63375" w:rsidRPr="0091751B" w:rsidRDefault="00B63375" w:rsidP="00C13D0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sponses</w:t>
            </w:r>
          </w:p>
          <w:p w14:paraId="60EFB510" w14:textId="2FEF350A" w:rsidR="00777AD9" w:rsidRPr="0091751B" w:rsidRDefault="00B63375" w:rsidP="00C13D05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age                       No.</w:t>
            </w:r>
          </w:p>
        </w:tc>
      </w:tr>
      <w:tr w:rsidR="004A735C" w:rsidRPr="0091751B" w14:paraId="5ACFC1B6" w14:textId="77777777" w:rsidTr="00E90B03">
        <w:trPr>
          <w:trHeight w:val="580"/>
        </w:trPr>
        <w:tc>
          <w:tcPr>
            <w:tcW w:w="4950" w:type="dxa"/>
            <w:tcBorders>
              <w:top w:val="single" w:sz="12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132158" w14:textId="77777777" w:rsidR="00AF27E7" w:rsidRPr="0091751B" w:rsidRDefault="00AF27E7" w:rsidP="00AF27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GRID therapy (collimator-based)</w:t>
            </w:r>
          </w:p>
        </w:tc>
        <w:tc>
          <w:tcPr>
            <w:tcW w:w="2430" w:type="dxa"/>
            <w:tcBorders>
              <w:top w:val="single" w:sz="12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305E9" w14:textId="211EF34F" w:rsidR="00AF27E7" w:rsidRPr="0091751B" w:rsidRDefault="003C531B" w:rsidP="00B63375">
            <w:pPr>
              <w:spacing w:after="0" w:line="240" w:lineRule="auto"/>
              <w:ind w:left="1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22.5</w:t>
            </w:r>
            <w:r w:rsidR="00AF27E7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31" w:type="dxa"/>
            <w:tcBorders>
              <w:top w:val="single" w:sz="12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6866D" w14:textId="146919ED" w:rsidR="00AF27E7" w:rsidRPr="0091751B" w:rsidRDefault="007F0EE5" w:rsidP="00AF27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AF27E7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4A735C" w:rsidRPr="0091751B" w14:paraId="37ABC07A" w14:textId="77777777" w:rsidTr="00866F97">
        <w:trPr>
          <w:trHeight w:val="580"/>
        </w:trPr>
        <w:tc>
          <w:tcPr>
            <w:tcW w:w="49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75335" w14:textId="77777777" w:rsidR="00AF27E7" w:rsidRPr="0091751B" w:rsidRDefault="00AF27E7" w:rsidP="00AF27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GRID therapy (MLC-based)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00E45" w14:textId="08F9C391" w:rsidR="00AF27E7" w:rsidRPr="0091751B" w:rsidRDefault="003C531B" w:rsidP="00B63375">
            <w:pPr>
              <w:spacing w:after="0" w:line="240" w:lineRule="auto"/>
              <w:ind w:left="1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27.5</w:t>
            </w:r>
            <w:r w:rsidR="00AF27E7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023D8" w14:textId="77777777" w:rsidR="00AF27E7" w:rsidRPr="0091751B" w:rsidRDefault="00AF27E7" w:rsidP="00AF27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</w:tr>
      <w:tr w:rsidR="004A735C" w:rsidRPr="0091751B" w14:paraId="407D1494" w14:textId="77777777" w:rsidTr="00866F97">
        <w:trPr>
          <w:trHeight w:val="580"/>
        </w:trPr>
        <w:tc>
          <w:tcPr>
            <w:tcW w:w="49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3EC33" w14:textId="77777777" w:rsidR="00AF27E7" w:rsidRPr="0091751B" w:rsidRDefault="00AF27E7" w:rsidP="00AF27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Lattice therapy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94D9F" w14:textId="06BD4FD0" w:rsidR="00AF27E7" w:rsidRPr="0091751B" w:rsidRDefault="003C531B" w:rsidP="00B63375">
            <w:pPr>
              <w:spacing w:after="0" w:line="240" w:lineRule="auto"/>
              <w:ind w:left="1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45.0</w:t>
            </w:r>
            <w:r w:rsidR="00AF27E7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3B896" w14:textId="77777777" w:rsidR="00AF27E7" w:rsidRPr="0091751B" w:rsidRDefault="00AF27E7" w:rsidP="00AF27E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</w:tr>
      <w:tr w:rsidR="00DD3333" w:rsidRPr="0091751B" w14:paraId="7EE624FF" w14:textId="77777777" w:rsidTr="00866F97">
        <w:trPr>
          <w:trHeight w:val="580"/>
        </w:trPr>
        <w:tc>
          <w:tcPr>
            <w:tcW w:w="49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23CEBF" w14:textId="68086E54" w:rsidR="00DD3333" w:rsidRPr="0091751B" w:rsidRDefault="00DD3333" w:rsidP="00DD33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 technique (Specify)</w:t>
            </w: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1)</w:t>
            </w: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ab/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BF2665" w14:textId="267D87A0" w:rsidR="00DD3333" w:rsidRPr="0091751B" w:rsidRDefault="00DD3333" w:rsidP="00DD3333">
            <w:pPr>
              <w:spacing w:after="0" w:line="240" w:lineRule="auto"/>
              <w:ind w:left="1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5.0%</w:t>
            </w:r>
          </w:p>
        </w:tc>
        <w:tc>
          <w:tcPr>
            <w:tcW w:w="9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309C39" w14:textId="38C8C94F" w:rsidR="00DD3333" w:rsidRPr="0091751B" w:rsidRDefault="00DD3333" w:rsidP="00DD33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2</w:t>
            </w:r>
          </w:p>
        </w:tc>
      </w:tr>
      <w:tr w:rsidR="00DD3333" w:rsidRPr="0091751B" w14:paraId="1B510320" w14:textId="77777777" w:rsidTr="00866F97">
        <w:trPr>
          <w:trHeight w:val="580"/>
        </w:trPr>
        <w:tc>
          <w:tcPr>
            <w:tcW w:w="49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B538D" w14:textId="3FBC5127" w:rsidR="00DD3333" w:rsidRPr="0091751B" w:rsidRDefault="00DD3333" w:rsidP="004F3681">
            <w:pPr>
              <w:tabs>
                <w:tab w:val="left" w:pos="2968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0FD46" w14:textId="36821B90" w:rsidR="00DD3333" w:rsidRPr="0091751B" w:rsidRDefault="00DD3333" w:rsidP="00DD3333">
            <w:pPr>
              <w:spacing w:after="0" w:line="240" w:lineRule="auto"/>
              <w:ind w:left="1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130FC" w14:textId="38682759" w:rsidR="00DD3333" w:rsidRPr="0091751B" w:rsidRDefault="00DD3333" w:rsidP="00DD333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</w:tr>
    </w:tbl>
    <w:p w14:paraId="4FC2E53E" w14:textId="4DC6E7DC" w:rsidR="00AF27E7" w:rsidRPr="0091751B" w:rsidRDefault="00AF27E7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62B9CF91" w14:textId="0D5CD60E" w:rsidR="00AF27E7" w:rsidRPr="0091751B" w:rsidRDefault="00AF27E7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367D0884" w14:textId="0EBA587A" w:rsidR="00AF27E7" w:rsidRPr="0091751B" w:rsidRDefault="00750112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4F3681">
        <w:rPr>
          <w:rFonts w:ascii="Arial" w:hAnsi="Arial" w:cs="Arial"/>
          <w:color w:val="000000" w:themeColor="text1"/>
          <w:sz w:val="20"/>
          <w:szCs w:val="20"/>
          <w:lang w:val="en-GB"/>
        </w:rPr>
        <w:t>Check box</w:t>
      </w:r>
      <w:r w:rsidR="00E14954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question.  </w:t>
      </w:r>
      <w:r w:rsidR="007F0EE5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Answered by 21 radiation oncologists</w:t>
      </w:r>
      <w:r w:rsidR="00E14954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="007F0EE5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 </w:t>
      </w:r>
    </w:p>
    <w:p w14:paraId="1A00C81D" w14:textId="2B09B297" w:rsidR="007F0EE5" w:rsidRPr="0091751B" w:rsidRDefault="007F0EE5" w:rsidP="0055254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51AE9EC2" w14:textId="77777777" w:rsidR="007F0EE5" w:rsidRPr="0091751B" w:rsidRDefault="007F0EE5" w:rsidP="007F0EE5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Note: </w:t>
      </w:r>
    </w:p>
    <w:p w14:paraId="330D510B" w14:textId="1DE0FD50" w:rsidR="007F0EE5" w:rsidRPr="0091751B" w:rsidRDefault="007F0EE5" w:rsidP="007F0EE5">
      <w:pPr>
        <w:spacing w:after="0" w:line="240" w:lineRule="auto"/>
        <w:rPr>
          <w:rFonts w:ascii="Arial" w:hAnsi="Arial" w:cs="Arial"/>
          <w:color w:val="FF0000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ercentages are percent of the total number of </w:t>
      </w:r>
      <w:r w:rsidR="00D853C2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40</w:t>
      </w: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responses. Responders could choose more than one answer option. </w:t>
      </w:r>
      <w:r w:rsidR="003E119E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FE70A8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Four of 21 responders used both, GRID and </w:t>
      </w:r>
      <w:r w:rsidR="0064023F" w:rsidRPr="0091751B">
        <w:rPr>
          <w:rFonts w:ascii="Arial" w:hAnsi="Arial" w:cs="Arial"/>
          <w:sz w:val="20"/>
          <w:szCs w:val="20"/>
          <w:lang w:val="en-GB"/>
        </w:rPr>
        <w:t xml:space="preserve">Lattice therapy </w:t>
      </w:r>
      <w:r w:rsidR="00FE70A8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technique, and </w:t>
      </w:r>
      <w:proofErr w:type="gramStart"/>
      <w:r w:rsidR="00FE70A8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all of</w:t>
      </w:r>
      <w:proofErr w:type="gramEnd"/>
      <w:r w:rsidR="00FE70A8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hese used MLC-based GRID therapy. </w:t>
      </w:r>
    </w:p>
    <w:p w14:paraId="20EAE14C" w14:textId="77777777" w:rsidR="007F0EE5" w:rsidRPr="0091751B" w:rsidRDefault="007F0EE5" w:rsidP="007F0EE5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6DD1F354" w14:textId="0ACDB616" w:rsidR="007F0EE5" w:rsidRPr="0091751B" w:rsidRDefault="007F0EE5" w:rsidP="007F0EE5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1)</w:t>
      </w: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One respon</w:t>
      </w:r>
      <w:r w:rsidR="00B84FFD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se</w:t>
      </w: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indicated proton beam GRID, and one </w:t>
      </w:r>
      <w:r w:rsidR="0066358C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i</w:t>
      </w: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mune-sparing radiotherapy </w:t>
      </w:r>
      <w:r w:rsidR="0066358C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(</w:t>
      </w: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odified SBRT PATHY). </w:t>
      </w:r>
    </w:p>
    <w:p w14:paraId="4444CCA1" w14:textId="77777777" w:rsidR="007F0EE5" w:rsidRPr="0091751B" w:rsidRDefault="007F0EE5">
      <w:pPr>
        <w:rPr>
          <w:rFonts w:ascii="Arial" w:hAnsi="Arial" w:cs="Arial"/>
          <w:sz w:val="20"/>
          <w:szCs w:val="20"/>
          <w:lang w:val="en-GB"/>
        </w:rPr>
      </w:pPr>
    </w:p>
    <w:p w14:paraId="0CFC896D" w14:textId="77777777" w:rsidR="007F0EE5" w:rsidRPr="0091751B" w:rsidRDefault="007F0EE5">
      <w:pPr>
        <w:rPr>
          <w:rFonts w:ascii="Arial" w:hAnsi="Arial" w:cs="Arial"/>
          <w:sz w:val="20"/>
          <w:szCs w:val="20"/>
          <w:lang w:val="en-GB"/>
        </w:rPr>
      </w:pPr>
    </w:p>
    <w:p w14:paraId="1C7E762D" w14:textId="77777777" w:rsidR="007F0EE5" w:rsidRPr="0091751B" w:rsidRDefault="007F0EE5">
      <w:pPr>
        <w:rPr>
          <w:rFonts w:ascii="Arial" w:hAnsi="Arial" w:cs="Arial"/>
          <w:sz w:val="20"/>
          <w:szCs w:val="20"/>
          <w:lang w:val="en-GB"/>
        </w:rPr>
      </w:pPr>
    </w:p>
    <w:p w14:paraId="7EC8D691" w14:textId="0F04649C" w:rsidR="00A83C0A" w:rsidRPr="0091751B" w:rsidRDefault="00A83C0A" w:rsidP="00B63375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br w:type="page"/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F4647A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15: Which equipment/technology do you use for </w:t>
      </w:r>
      <w:r w:rsidR="00E91EC7" w:rsidRPr="0091751B">
        <w:rPr>
          <w:rFonts w:ascii="Arial" w:hAnsi="Arial" w:cs="Arial"/>
          <w:b/>
          <w:bCs/>
          <w:sz w:val="20"/>
          <w:szCs w:val="20"/>
          <w:lang w:val="en-GB"/>
        </w:rPr>
        <w:t>SFRT?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  Check all that apply</w:t>
      </w:r>
    </w:p>
    <w:p w14:paraId="5C36B486" w14:textId="39B86015" w:rsidR="00A83C0A" w:rsidRPr="0091751B" w:rsidRDefault="00A83C0A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14AD294" w14:textId="5E7D6682" w:rsidR="00A83C0A" w:rsidRPr="0091751B" w:rsidRDefault="00A83C0A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8942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30"/>
        <w:gridCol w:w="2430"/>
        <w:gridCol w:w="1382"/>
      </w:tblGrid>
      <w:tr w:rsidR="00C13D05" w:rsidRPr="0091751B" w14:paraId="261BE082" w14:textId="77777777" w:rsidTr="00E90B03">
        <w:trPr>
          <w:trHeight w:val="444"/>
        </w:trPr>
        <w:tc>
          <w:tcPr>
            <w:tcW w:w="5130" w:type="dxa"/>
            <w:tcBorders>
              <w:bottom w:val="single" w:sz="12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7F161" w14:textId="78C1E1D2" w:rsidR="00C13D05" w:rsidRPr="0091751B" w:rsidRDefault="00C13D05" w:rsidP="00C13D0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swer choices </w:t>
            </w:r>
          </w:p>
        </w:tc>
        <w:tc>
          <w:tcPr>
            <w:tcW w:w="3812" w:type="dxa"/>
            <w:gridSpan w:val="2"/>
            <w:tcBorders>
              <w:bottom w:val="single" w:sz="12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8C1B6" w14:textId="77777777" w:rsidR="00C13D05" w:rsidRPr="0091751B" w:rsidRDefault="00C13D05" w:rsidP="00C13D0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Responses</w:t>
            </w:r>
          </w:p>
          <w:p w14:paraId="62926AE6" w14:textId="333C41D4" w:rsidR="00C13D05" w:rsidRPr="0091751B" w:rsidRDefault="00C13D05" w:rsidP="00C13D0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rcentage                       No.</w:t>
            </w:r>
          </w:p>
        </w:tc>
      </w:tr>
      <w:tr w:rsidR="00A83C0A" w:rsidRPr="0091751B" w14:paraId="0E2CC0BC" w14:textId="77777777" w:rsidTr="00E90B03">
        <w:trPr>
          <w:trHeight w:val="580"/>
        </w:trPr>
        <w:tc>
          <w:tcPr>
            <w:tcW w:w="5130" w:type="dxa"/>
            <w:tcBorders>
              <w:top w:val="single" w:sz="12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0A4BC" w14:textId="77777777" w:rsidR="00A83C0A" w:rsidRPr="0091751B" w:rsidRDefault="00A83C0A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Linear accelerator using GRID block</w:t>
            </w:r>
          </w:p>
        </w:tc>
        <w:tc>
          <w:tcPr>
            <w:tcW w:w="2430" w:type="dxa"/>
            <w:tcBorders>
              <w:top w:val="single" w:sz="12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C7B0A" w14:textId="7FBA7F71" w:rsidR="00A83C0A" w:rsidRPr="0091751B" w:rsidRDefault="007123B4" w:rsidP="00B63375">
            <w:pPr>
              <w:spacing w:after="0" w:line="240" w:lineRule="auto"/>
              <w:ind w:left="317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563B" w:rsidRPr="0091751B">
              <w:rPr>
                <w:rFonts w:ascii="Arial" w:hAnsi="Arial" w:cs="Arial"/>
                <w:sz w:val="20"/>
                <w:szCs w:val="20"/>
              </w:rPr>
              <w:t>16.1</w:t>
            </w:r>
            <w:r w:rsidR="00A83C0A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82" w:type="dxa"/>
            <w:tcBorders>
              <w:top w:val="single" w:sz="12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9180F" w14:textId="332E30D0" w:rsidR="00A83C0A" w:rsidRPr="0091751B" w:rsidRDefault="00D47647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A83C0A" w:rsidRPr="009175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A83C0A" w:rsidRPr="0091751B" w14:paraId="408605A4" w14:textId="77777777" w:rsidTr="00866F97">
        <w:trPr>
          <w:trHeight w:val="580"/>
        </w:trPr>
        <w:tc>
          <w:tcPr>
            <w:tcW w:w="5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3728A" w14:textId="77777777" w:rsidR="00B63375" w:rsidRPr="0091751B" w:rsidRDefault="00A83C0A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Linear accelerator using multi-leaf collimator for </w:t>
            </w:r>
          </w:p>
          <w:p w14:paraId="65EA9222" w14:textId="6B07F734" w:rsidR="00A83C0A" w:rsidRPr="0091751B" w:rsidRDefault="00A83C0A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GRID therapy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51823" w14:textId="3E1136EF" w:rsidR="00A83C0A" w:rsidRPr="0091751B" w:rsidRDefault="007123B4" w:rsidP="00B63375">
            <w:pPr>
              <w:spacing w:after="0" w:line="240" w:lineRule="auto"/>
              <w:ind w:left="317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7.9</w:t>
            </w:r>
            <w:r w:rsidR="00A83C0A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BE53C" w14:textId="77777777" w:rsidR="00A83C0A" w:rsidRPr="0091751B" w:rsidRDefault="00A83C0A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A83C0A" w:rsidRPr="0091751B" w14:paraId="5FFC29E2" w14:textId="77777777" w:rsidTr="00866F97">
        <w:trPr>
          <w:trHeight w:val="580"/>
        </w:trPr>
        <w:tc>
          <w:tcPr>
            <w:tcW w:w="5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C57FE" w14:textId="77777777" w:rsidR="00B63375" w:rsidRPr="0091751B" w:rsidRDefault="00A83C0A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Linear accelerator using electronic compensation </w:t>
            </w:r>
          </w:p>
          <w:p w14:paraId="70932C0F" w14:textId="386DDA4C" w:rsidR="00A83C0A" w:rsidRPr="0091751B" w:rsidRDefault="00A83C0A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for GRID therapy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E203A" w14:textId="6E57C01A" w:rsidR="00A83C0A" w:rsidRPr="0091751B" w:rsidRDefault="007123B4" w:rsidP="00B63375">
            <w:pPr>
              <w:spacing w:after="0" w:line="240" w:lineRule="auto"/>
              <w:ind w:left="317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A83C0A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736C0" w14:textId="03047A02" w:rsidR="00A83C0A" w:rsidRPr="0091751B" w:rsidRDefault="00D47647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A83C0A"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83C0A" w:rsidRPr="0091751B" w14:paraId="512D15EE" w14:textId="77777777" w:rsidTr="00866F97">
        <w:trPr>
          <w:trHeight w:val="580"/>
        </w:trPr>
        <w:tc>
          <w:tcPr>
            <w:tcW w:w="5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F9D8A" w14:textId="77777777" w:rsidR="00A83C0A" w:rsidRPr="0091751B" w:rsidRDefault="00A83C0A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Linear accelerator using VMAT for Lattice therapy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B9A31" w14:textId="120F10E3" w:rsidR="00A83C0A" w:rsidRPr="0091751B" w:rsidRDefault="007123B4" w:rsidP="00B63375">
            <w:pPr>
              <w:spacing w:after="0" w:line="240" w:lineRule="auto"/>
              <w:ind w:left="317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</w:t>
            </w:r>
            <w:r w:rsidR="00A83C0A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70239" w14:textId="77777777" w:rsidR="00A83C0A" w:rsidRPr="0091751B" w:rsidRDefault="00A83C0A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A83C0A" w:rsidRPr="0091751B" w14:paraId="4AB3D38F" w14:textId="77777777" w:rsidTr="00866F97">
        <w:trPr>
          <w:trHeight w:val="580"/>
        </w:trPr>
        <w:tc>
          <w:tcPr>
            <w:tcW w:w="5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F2167" w14:textId="77777777" w:rsidR="00A83C0A" w:rsidRPr="0091751B" w:rsidRDefault="00A83C0A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Linear accelerator using IMRT for Lattice therapy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1535E" w14:textId="2D638B5E" w:rsidR="00A83C0A" w:rsidRPr="0091751B" w:rsidRDefault="007123B4" w:rsidP="00B63375">
            <w:pPr>
              <w:spacing w:after="0" w:line="240" w:lineRule="auto"/>
              <w:ind w:left="317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7.9</w:t>
            </w:r>
            <w:r w:rsidR="00A83C0A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82D04" w14:textId="77777777" w:rsidR="00A83C0A" w:rsidRPr="0091751B" w:rsidRDefault="00A83C0A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A83C0A" w:rsidRPr="0091751B" w14:paraId="2E279F77" w14:textId="77777777" w:rsidTr="00866F97">
        <w:trPr>
          <w:trHeight w:val="580"/>
        </w:trPr>
        <w:tc>
          <w:tcPr>
            <w:tcW w:w="5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57D63" w14:textId="77777777" w:rsidR="00B63375" w:rsidRPr="0091751B" w:rsidRDefault="00A83C0A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Linear accelerator using electronic compensation</w:t>
            </w:r>
          </w:p>
          <w:p w14:paraId="6FC7FE5F" w14:textId="16A8A8EE" w:rsidR="00A83C0A" w:rsidRPr="0091751B" w:rsidRDefault="00A83C0A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for Lattice therapy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67227" w14:textId="09888731" w:rsidR="00A83C0A" w:rsidRPr="0091751B" w:rsidRDefault="007123B4" w:rsidP="00B63375">
            <w:pPr>
              <w:spacing w:after="0" w:line="240" w:lineRule="auto"/>
              <w:ind w:left="317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A83C0A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634E2" w14:textId="24EEA971" w:rsidR="00A83C0A" w:rsidRPr="0091751B" w:rsidRDefault="00D47647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A83C0A"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83C0A" w:rsidRPr="0091751B" w14:paraId="04901FCC" w14:textId="77777777" w:rsidTr="00866F97">
        <w:trPr>
          <w:trHeight w:val="580"/>
        </w:trPr>
        <w:tc>
          <w:tcPr>
            <w:tcW w:w="5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D5825" w14:textId="77777777" w:rsidR="00A83C0A" w:rsidRPr="0091751B" w:rsidRDefault="00A83C0A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Tomotherap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for Lattice therapy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B5AF6" w14:textId="3941D693" w:rsidR="00A83C0A" w:rsidRPr="0091751B" w:rsidRDefault="007123B4" w:rsidP="00B63375">
            <w:pPr>
              <w:spacing w:after="0" w:line="240" w:lineRule="auto"/>
              <w:ind w:left="317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5.4</w:t>
            </w:r>
            <w:r w:rsidR="00A83C0A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D48D7" w14:textId="605C52F3" w:rsidR="00A83C0A" w:rsidRPr="0091751B" w:rsidRDefault="00D47647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A83C0A"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83C0A" w:rsidRPr="0091751B" w14:paraId="3F5E5F7D" w14:textId="77777777" w:rsidTr="00866F97">
        <w:trPr>
          <w:trHeight w:val="580"/>
        </w:trPr>
        <w:tc>
          <w:tcPr>
            <w:tcW w:w="5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097B9" w14:textId="77777777" w:rsidR="00A83C0A" w:rsidRPr="0091751B" w:rsidRDefault="00A83C0A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Cyberknife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for Lattice therapy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95A0B" w14:textId="686435CF" w:rsidR="00A83C0A" w:rsidRPr="0091751B" w:rsidRDefault="007123B4" w:rsidP="00B63375">
            <w:pPr>
              <w:spacing w:after="0" w:line="240" w:lineRule="auto"/>
              <w:ind w:left="317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8.9</w:t>
            </w:r>
            <w:r w:rsidR="00A83C0A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01690" w14:textId="3514D914" w:rsidR="00A83C0A" w:rsidRPr="0091751B" w:rsidRDefault="00D47647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A83C0A" w:rsidRPr="009175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83C0A" w:rsidRPr="0091751B" w14:paraId="3A201E41" w14:textId="77777777" w:rsidTr="00866F97">
        <w:trPr>
          <w:trHeight w:val="580"/>
        </w:trPr>
        <w:tc>
          <w:tcPr>
            <w:tcW w:w="5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21BB3" w14:textId="77777777" w:rsidR="00A83C0A" w:rsidRPr="0091751B" w:rsidRDefault="00A83C0A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roton therapy for GRID therapy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D5AF8" w14:textId="279EF84C" w:rsidR="00A83C0A" w:rsidRPr="0091751B" w:rsidRDefault="007123B4" w:rsidP="00B63375">
            <w:pPr>
              <w:spacing w:after="0" w:line="240" w:lineRule="auto"/>
              <w:ind w:left="317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5.4%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7DE19" w14:textId="5EA9BD85" w:rsidR="00A83C0A" w:rsidRPr="0091751B" w:rsidRDefault="00D47647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A83C0A"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83C0A" w:rsidRPr="0091751B" w14:paraId="378CB45C" w14:textId="77777777" w:rsidTr="00866F97">
        <w:trPr>
          <w:trHeight w:val="580"/>
        </w:trPr>
        <w:tc>
          <w:tcPr>
            <w:tcW w:w="5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56DCA" w14:textId="77777777" w:rsidR="00A83C0A" w:rsidRPr="0091751B" w:rsidRDefault="00A83C0A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Carbon therapy for GRID or Lattice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1D7D8" w14:textId="0AA9C80F" w:rsidR="00A83C0A" w:rsidRPr="0091751B" w:rsidRDefault="007123B4" w:rsidP="00B63375">
            <w:pPr>
              <w:spacing w:after="0" w:line="240" w:lineRule="auto"/>
              <w:ind w:left="317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A83C0A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23DE0" w14:textId="7C1D2A57" w:rsidR="00A83C0A" w:rsidRPr="0091751B" w:rsidRDefault="00A327FC" w:rsidP="00A83C0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A83C0A"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327FC" w:rsidRPr="0091751B" w14:paraId="62254F00" w14:textId="77777777" w:rsidTr="00866F97">
        <w:trPr>
          <w:trHeight w:val="580"/>
        </w:trPr>
        <w:tc>
          <w:tcPr>
            <w:tcW w:w="5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74421B" w14:textId="2C0C7BC7" w:rsidR="00A327FC" w:rsidRPr="0091751B" w:rsidRDefault="00A327FC" w:rsidP="00A327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ther (Specify) </w:t>
            </w: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18D6E2" w14:textId="75F545C6" w:rsidR="00A327FC" w:rsidRPr="0091751B" w:rsidRDefault="00A327FC" w:rsidP="00A327FC">
            <w:pPr>
              <w:spacing w:after="0" w:line="240" w:lineRule="auto"/>
              <w:ind w:left="317"/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3.6%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F8641B" w14:textId="09EDFF99" w:rsidR="00A327FC" w:rsidRPr="0091751B" w:rsidRDefault="00B27D8F" w:rsidP="00A327F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2</w:t>
            </w:r>
          </w:p>
        </w:tc>
      </w:tr>
      <w:tr w:rsidR="00A327FC" w:rsidRPr="0091751B" w14:paraId="6FA459E6" w14:textId="77777777" w:rsidTr="00866F97">
        <w:trPr>
          <w:trHeight w:val="580"/>
        </w:trPr>
        <w:tc>
          <w:tcPr>
            <w:tcW w:w="51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FFC2C" w14:textId="75941C28" w:rsidR="00A327FC" w:rsidRPr="0091751B" w:rsidRDefault="00B27D8F" w:rsidP="00A327F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9FA27" w14:textId="4E092856" w:rsidR="00A327FC" w:rsidRPr="0091751B" w:rsidRDefault="00B27D8F" w:rsidP="004F368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</w:t>
            </w: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>100.2</w:t>
            </w:r>
            <w:r w:rsidR="00A327FC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E7FAA" w14:textId="505D442E" w:rsidR="00A327FC" w:rsidRPr="0091751B" w:rsidRDefault="00A327FC" w:rsidP="00A327F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</w:p>
        </w:tc>
      </w:tr>
    </w:tbl>
    <w:p w14:paraId="0BD2750D" w14:textId="23E135D0" w:rsidR="00A83C0A" w:rsidRPr="0091751B" w:rsidRDefault="00A83C0A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39980114" w14:textId="77777777" w:rsidR="00E91EC7" w:rsidRPr="0091751B" w:rsidRDefault="00E91EC7" w:rsidP="00E91EC7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176E3656" w14:textId="066C68C7" w:rsidR="00E91EC7" w:rsidRPr="0091751B" w:rsidRDefault="003F082A" w:rsidP="00E91EC7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Check box question.  </w:t>
      </w:r>
      <w:r w:rsidR="00E91EC7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Answered by 27 radiation oncologists</w:t>
      </w:r>
      <w:r w:rsidR="00CC0400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 </w:t>
      </w:r>
      <w:r w:rsidR="00E91EC7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  </w:t>
      </w:r>
    </w:p>
    <w:p w14:paraId="7A273218" w14:textId="77777777" w:rsidR="00E91EC7" w:rsidRPr="0091751B" w:rsidRDefault="00E91EC7" w:rsidP="00E91EC7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0A304F3F" w14:textId="77777777" w:rsidR="00E91EC7" w:rsidRPr="0091751B" w:rsidRDefault="00E91EC7" w:rsidP="00E91EC7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A5CEBF7" w14:textId="77777777" w:rsidR="00E91EC7" w:rsidRPr="0091751B" w:rsidRDefault="00E91EC7" w:rsidP="00E91EC7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Note: </w:t>
      </w:r>
    </w:p>
    <w:p w14:paraId="59D558E4" w14:textId="593E08BF" w:rsidR="00E91EC7" w:rsidRPr="0091751B" w:rsidRDefault="00E91EC7" w:rsidP="00E91EC7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ercentages are percent of the total number of 56 responses. Responders could choose more than one answer option. </w:t>
      </w:r>
    </w:p>
    <w:p w14:paraId="2B34526D" w14:textId="77777777" w:rsidR="0023563B" w:rsidRPr="0091751B" w:rsidRDefault="0023563B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0F8FE53" w14:textId="77777777" w:rsidR="008151B8" w:rsidRPr="0091751B" w:rsidRDefault="0023563B">
      <w:pPr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1)</w:t>
      </w: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wo responses indicated linear accelerators and did not specify</w:t>
      </w:r>
      <w:r w:rsidR="00E6325D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he answer choice for</w:t>
      </w: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SFRT technique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6B1D1CBB" w14:textId="77777777" w:rsidR="00DC4451" w:rsidRPr="004F3681" w:rsidRDefault="00DC4451">
      <w:pPr>
        <w:rPr>
          <w:rFonts w:ascii="Arial" w:hAnsi="Arial" w:cs="Arial"/>
          <w:b/>
          <w:bCs/>
          <w:sz w:val="20"/>
          <w:szCs w:val="20"/>
          <w:u w:val="single"/>
          <w:lang w:val="en-GB"/>
        </w:rPr>
      </w:pPr>
      <w:r w:rsidRPr="004F3681">
        <w:rPr>
          <w:rFonts w:ascii="Arial" w:hAnsi="Arial" w:cs="Arial"/>
          <w:b/>
          <w:bCs/>
          <w:sz w:val="20"/>
          <w:szCs w:val="20"/>
          <w:u w:val="single"/>
          <w:lang w:val="en-GB"/>
        </w:rPr>
        <w:br w:type="page"/>
      </w:r>
    </w:p>
    <w:p w14:paraId="051B36AB" w14:textId="77777777" w:rsidR="003F082A" w:rsidRPr="0091751B" w:rsidRDefault="004B5E8A" w:rsidP="004F3681">
      <w:pPr>
        <w:spacing w:after="120" w:line="240" w:lineRule="auto"/>
        <w:jc w:val="center"/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</w:pPr>
      <w:r w:rsidRPr="0091751B">
        <w:rPr>
          <w:rFonts w:ascii="Arial" w:hAnsi="Arial" w:cs="Arial"/>
          <w:b/>
          <w:bCs/>
          <w:color w:val="C00000"/>
          <w:sz w:val="24"/>
          <w:szCs w:val="24"/>
          <w:lang w:val="en-GB"/>
        </w:rPr>
        <w:lastRenderedPageBreak/>
        <w:t xml:space="preserve">F. </w:t>
      </w:r>
      <w:r w:rsidR="003F082A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>Regulatory considerations, research</w:t>
      </w:r>
    </w:p>
    <w:p w14:paraId="0207A26A" w14:textId="7EDFC28C" w:rsidR="00DC4451" w:rsidRPr="004F3681" w:rsidRDefault="003F082A" w:rsidP="004F3681">
      <w:pPr>
        <w:spacing w:after="120" w:line="240" w:lineRule="auto"/>
        <w:jc w:val="center"/>
        <w:rPr>
          <w:rFonts w:ascii="Arial" w:hAnsi="Arial" w:cs="Arial"/>
          <w:color w:val="C00000"/>
          <w:sz w:val="24"/>
          <w:szCs w:val="24"/>
          <w:lang w:val="en-GB"/>
        </w:rPr>
      </w:pPr>
      <w:r w:rsidRPr="004F3681">
        <w:rPr>
          <w:rFonts w:ascii="Arial" w:hAnsi="Arial" w:cs="Arial"/>
          <w:color w:val="C00000"/>
          <w:sz w:val="24"/>
          <w:szCs w:val="24"/>
          <w:lang w:val="en-GB"/>
        </w:rPr>
        <w:t>(</w:t>
      </w:r>
      <w:r w:rsidR="00DC4451" w:rsidRPr="004F3681">
        <w:rPr>
          <w:rFonts w:ascii="Arial" w:hAnsi="Arial" w:cs="Arial"/>
          <w:color w:val="C00000"/>
          <w:sz w:val="24"/>
          <w:szCs w:val="24"/>
          <w:lang w:val="en-GB"/>
        </w:rPr>
        <w:t>Question</w:t>
      </w:r>
      <w:r w:rsidR="00873F0A" w:rsidRPr="0091751B">
        <w:rPr>
          <w:rFonts w:ascii="Arial" w:hAnsi="Arial" w:cs="Arial"/>
          <w:color w:val="C00000"/>
          <w:sz w:val="24"/>
          <w:szCs w:val="24"/>
          <w:lang w:val="en-GB"/>
        </w:rPr>
        <w:t>s</w:t>
      </w:r>
      <w:r w:rsidR="00DC4451" w:rsidRPr="004F3681">
        <w:rPr>
          <w:rFonts w:ascii="Arial" w:hAnsi="Arial" w:cs="Arial"/>
          <w:color w:val="C00000"/>
          <w:sz w:val="24"/>
          <w:szCs w:val="24"/>
          <w:lang w:val="en-GB"/>
        </w:rPr>
        <w:t xml:space="preserve"> to all </w:t>
      </w:r>
      <w:r w:rsidR="00B438C6">
        <w:rPr>
          <w:rFonts w:ascii="Arial" w:hAnsi="Arial" w:cs="Arial"/>
          <w:color w:val="C00000"/>
          <w:sz w:val="24"/>
          <w:szCs w:val="24"/>
          <w:lang w:val="en-GB"/>
        </w:rPr>
        <w:t>r</w:t>
      </w:r>
      <w:r w:rsidR="00DC4451" w:rsidRPr="004F3681">
        <w:rPr>
          <w:rFonts w:ascii="Arial" w:hAnsi="Arial" w:cs="Arial"/>
          <w:color w:val="C00000"/>
          <w:sz w:val="24"/>
          <w:szCs w:val="24"/>
          <w:lang w:val="en-GB"/>
        </w:rPr>
        <w:t>ad</w:t>
      </w:r>
      <w:r w:rsidRPr="004F3681">
        <w:rPr>
          <w:rFonts w:ascii="Arial" w:hAnsi="Arial" w:cs="Arial"/>
          <w:color w:val="C00000"/>
          <w:sz w:val="24"/>
          <w:szCs w:val="24"/>
          <w:lang w:val="en-GB"/>
        </w:rPr>
        <w:t>iation</w:t>
      </w:r>
      <w:r w:rsidR="00DC4451" w:rsidRPr="004F3681">
        <w:rPr>
          <w:rFonts w:ascii="Arial" w:hAnsi="Arial" w:cs="Arial"/>
          <w:color w:val="C00000"/>
          <w:sz w:val="24"/>
          <w:szCs w:val="24"/>
          <w:lang w:val="en-GB"/>
        </w:rPr>
        <w:t xml:space="preserve"> oncologists</w:t>
      </w:r>
      <w:r w:rsidRPr="004F3681">
        <w:rPr>
          <w:rFonts w:ascii="Arial" w:hAnsi="Arial" w:cs="Arial"/>
          <w:color w:val="C00000"/>
          <w:sz w:val="24"/>
          <w:szCs w:val="24"/>
          <w:lang w:val="en-GB"/>
        </w:rPr>
        <w:t>)</w:t>
      </w:r>
    </w:p>
    <w:p w14:paraId="73A151D1" w14:textId="77777777" w:rsidR="00DC4451" w:rsidRPr="0091751B" w:rsidRDefault="00DC4451" w:rsidP="00DC445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ECCA56E" w14:textId="3EF097B2" w:rsidR="00DC4451" w:rsidRPr="0091751B" w:rsidRDefault="00DC4451" w:rsidP="00DC4451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F4647A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23: Are your patients treated with SFRT on an IRB (ethics committee) approved research protocol or do you use SFRT as a standard of care?</w:t>
      </w:r>
    </w:p>
    <w:p w14:paraId="5BF33304" w14:textId="77777777" w:rsidR="00DC4451" w:rsidRPr="0091751B" w:rsidRDefault="00DC4451" w:rsidP="00DC445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904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20"/>
        <w:gridCol w:w="3166"/>
        <w:gridCol w:w="1562"/>
      </w:tblGrid>
      <w:tr w:rsidR="00DC4451" w:rsidRPr="0091751B" w14:paraId="35AF7DA6" w14:textId="77777777" w:rsidTr="0062775F">
        <w:trPr>
          <w:trHeight w:val="444"/>
        </w:trPr>
        <w:tc>
          <w:tcPr>
            <w:tcW w:w="432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91A4A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nswer choices</w:t>
            </w:r>
          </w:p>
        </w:tc>
        <w:tc>
          <w:tcPr>
            <w:tcW w:w="4728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249B2" w14:textId="77777777" w:rsidR="00DC4451" w:rsidRPr="0091751B" w:rsidRDefault="00DC4451" w:rsidP="006277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Radiation Oncologists</w:t>
            </w:r>
          </w:p>
          <w:p w14:paraId="41821013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Percentage                                      No. </w:t>
            </w:r>
          </w:p>
        </w:tc>
      </w:tr>
      <w:tr w:rsidR="00DC4451" w:rsidRPr="0091751B" w14:paraId="563F48B9" w14:textId="77777777" w:rsidTr="0062775F">
        <w:trPr>
          <w:trHeight w:val="580"/>
        </w:trPr>
        <w:tc>
          <w:tcPr>
            <w:tcW w:w="432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40D7E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on an IRB-approved protocol</w:t>
            </w:r>
          </w:p>
        </w:tc>
        <w:tc>
          <w:tcPr>
            <w:tcW w:w="3166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6597E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2.7%</w:t>
            </w:r>
          </w:p>
        </w:tc>
        <w:tc>
          <w:tcPr>
            <w:tcW w:w="1562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3EB86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5</w:t>
            </w:r>
          </w:p>
        </w:tc>
      </w:tr>
      <w:tr w:rsidR="00DC4451" w:rsidRPr="0091751B" w14:paraId="451D43AA" w14:textId="77777777" w:rsidTr="0062775F">
        <w:trPr>
          <w:trHeight w:val="58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5C144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as standard of care treatment</w:t>
            </w:r>
          </w:p>
        </w:tc>
        <w:tc>
          <w:tcPr>
            <w:tcW w:w="31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4224D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72.7%</w:t>
            </w:r>
          </w:p>
        </w:tc>
        <w:tc>
          <w:tcPr>
            <w:tcW w:w="15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49A38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DC4451" w:rsidRPr="0091751B" w14:paraId="205114FF" w14:textId="77777777" w:rsidTr="0062775F">
        <w:trPr>
          <w:trHeight w:val="58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9AB20" w14:textId="77777777" w:rsidR="00DC4451" w:rsidRPr="0091751B" w:rsidRDefault="00DC4451" w:rsidP="0062775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Both: Please specify which patients or diseases are treated on an IRB approved protocol and which are treated as </w:t>
            </w:r>
          </w:p>
          <w:p w14:paraId="03E6A05A" w14:textId="77777777" w:rsidR="00DC4451" w:rsidRPr="0091751B" w:rsidRDefault="00DC4451" w:rsidP="0062775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standard of care:</w:t>
            </w:r>
          </w:p>
          <w:p w14:paraId="41A2593D" w14:textId="77777777" w:rsidR="00DC4451" w:rsidRPr="0091751B" w:rsidRDefault="00DC4451" w:rsidP="0062775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64A03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4.5%</w:t>
            </w:r>
          </w:p>
        </w:tc>
        <w:tc>
          <w:tcPr>
            <w:tcW w:w="15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20830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1</w:t>
            </w:r>
          </w:p>
        </w:tc>
      </w:tr>
      <w:tr w:rsidR="00DC4451" w:rsidRPr="0091751B" w14:paraId="72B360E9" w14:textId="77777777" w:rsidTr="0062775F">
        <w:trPr>
          <w:trHeight w:val="444"/>
        </w:trPr>
        <w:tc>
          <w:tcPr>
            <w:tcW w:w="432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F4257" w14:textId="27FFD572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F23BB7" w:rsidRPr="0091751B">
              <w:rPr>
                <w:rFonts w:ascii="Arial" w:hAnsi="Arial" w:cs="Arial"/>
                <w:sz w:val="20"/>
                <w:szCs w:val="20"/>
              </w:rPr>
              <w:t xml:space="preserve">otal </w:t>
            </w:r>
          </w:p>
        </w:tc>
        <w:tc>
          <w:tcPr>
            <w:tcW w:w="3166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0FD4A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100% </w:t>
            </w:r>
          </w:p>
        </w:tc>
        <w:tc>
          <w:tcPr>
            <w:tcW w:w="1562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1D91F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</w:tbl>
    <w:p w14:paraId="6699C500" w14:textId="77777777" w:rsidR="00DC4451" w:rsidRPr="0091751B" w:rsidRDefault="00DC4451" w:rsidP="00DC4451">
      <w:pPr>
        <w:rPr>
          <w:rFonts w:ascii="Arial" w:hAnsi="Arial" w:cs="Arial"/>
          <w:sz w:val="20"/>
          <w:szCs w:val="20"/>
        </w:rPr>
      </w:pPr>
    </w:p>
    <w:p w14:paraId="342782AB" w14:textId="4F27CB4D" w:rsidR="00DC4451" w:rsidRPr="0091751B" w:rsidRDefault="003F082A" w:rsidP="00DC4451">
      <w:pPr>
        <w:rPr>
          <w:rFonts w:ascii="Arial" w:hAnsi="Arial" w:cs="Arial"/>
          <w:b/>
          <w:bCs/>
          <w:sz w:val="20"/>
          <w:szCs w:val="20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ultiple choice question.  </w:t>
      </w:r>
      <w:r w:rsidR="00DC4451" w:rsidRPr="0091751B">
        <w:rPr>
          <w:rFonts w:ascii="Arial" w:hAnsi="Arial" w:cs="Arial"/>
          <w:sz w:val="20"/>
          <w:szCs w:val="20"/>
          <w:lang w:val="en-GB"/>
        </w:rPr>
        <w:t>Answered by 22 radiation oncologist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 </w:t>
      </w:r>
    </w:p>
    <w:p w14:paraId="6ACCA2A6" w14:textId="77777777" w:rsidR="00DC4451" w:rsidRPr="0091751B" w:rsidRDefault="00DC4451" w:rsidP="00DC4451">
      <w:pPr>
        <w:rPr>
          <w:rFonts w:ascii="Arial" w:hAnsi="Arial" w:cs="Arial"/>
          <w:sz w:val="20"/>
          <w:szCs w:val="20"/>
        </w:rPr>
      </w:pPr>
    </w:p>
    <w:p w14:paraId="4788B3EA" w14:textId="77777777" w:rsidR="00DC4451" w:rsidRPr="0091751B" w:rsidRDefault="00DC4451" w:rsidP="00DC4451">
      <w:pPr>
        <w:rPr>
          <w:rFonts w:ascii="Arial" w:hAnsi="Arial" w:cs="Arial"/>
          <w:sz w:val="20"/>
          <w:szCs w:val="20"/>
        </w:rPr>
      </w:pPr>
    </w:p>
    <w:p w14:paraId="626AEA5A" w14:textId="77777777" w:rsidR="00DC4451" w:rsidRPr="0091751B" w:rsidRDefault="00DC4451" w:rsidP="00DC4451">
      <w:pPr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br w:type="page"/>
      </w:r>
    </w:p>
    <w:p w14:paraId="3AAD7070" w14:textId="1CAC380E" w:rsidR="00DC4451" w:rsidRPr="0091751B" w:rsidRDefault="00DC4451" w:rsidP="00DC4451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F4647A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24: Do you currently enrol patients into formal registered clinical trial(s)?</w:t>
      </w:r>
    </w:p>
    <w:p w14:paraId="2ABF4830" w14:textId="77777777" w:rsidR="00DC4451" w:rsidRPr="0091751B" w:rsidRDefault="00DC4451" w:rsidP="00DC445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791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74"/>
        <w:gridCol w:w="2803"/>
        <w:gridCol w:w="1440"/>
      </w:tblGrid>
      <w:tr w:rsidR="00DC4451" w:rsidRPr="0091751B" w14:paraId="2A66E6FE" w14:textId="77777777" w:rsidTr="0062775F">
        <w:trPr>
          <w:trHeight w:val="444"/>
        </w:trPr>
        <w:tc>
          <w:tcPr>
            <w:tcW w:w="3674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12891" w14:textId="77777777" w:rsidR="00DC4451" w:rsidRPr="0091751B" w:rsidRDefault="00DC4451" w:rsidP="0062775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swer choices </w:t>
            </w:r>
          </w:p>
        </w:tc>
        <w:tc>
          <w:tcPr>
            <w:tcW w:w="4243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DEEF5" w14:textId="77777777" w:rsidR="00DC4451" w:rsidRPr="0091751B" w:rsidRDefault="00DC4451" w:rsidP="0062775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Radiation Oncologists</w:t>
            </w:r>
          </w:p>
          <w:p w14:paraId="36851442" w14:textId="77777777" w:rsidR="00DC4451" w:rsidRPr="0091751B" w:rsidRDefault="00DC4451" w:rsidP="0062775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rcentage                       No.</w:t>
            </w:r>
          </w:p>
        </w:tc>
      </w:tr>
      <w:tr w:rsidR="00DC4451" w:rsidRPr="0091751B" w14:paraId="25DAB33A" w14:textId="77777777" w:rsidTr="0062775F">
        <w:trPr>
          <w:trHeight w:val="580"/>
        </w:trPr>
        <w:tc>
          <w:tcPr>
            <w:tcW w:w="3674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86EE5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3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3321D" w14:textId="77777777" w:rsidR="00DC4451" w:rsidRPr="0091751B" w:rsidRDefault="00DC4451" w:rsidP="0062775F">
            <w:pPr>
              <w:ind w:left="22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5.8%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66417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DC4451" w:rsidRPr="0091751B" w14:paraId="611AE53E" w14:textId="77777777" w:rsidTr="0062775F">
        <w:trPr>
          <w:trHeight w:val="580"/>
        </w:trPr>
        <w:tc>
          <w:tcPr>
            <w:tcW w:w="36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A8EFD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8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C4E5C" w14:textId="77777777" w:rsidR="00DC4451" w:rsidRPr="0091751B" w:rsidRDefault="00DC4451" w:rsidP="0062775F">
            <w:pPr>
              <w:ind w:left="22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7.5%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870015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C4451" w:rsidRPr="0091751B" w14:paraId="1F41B485" w14:textId="77777777" w:rsidTr="0062775F">
        <w:trPr>
          <w:trHeight w:val="580"/>
        </w:trPr>
        <w:tc>
          <w:tcPr>
            <w:tcW w:w="36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95D87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I plan to in the next 1-2 years</w:t>
            </w:r>
          </w:p>
        </w:tc>
        <w:tc>
          <w:tcPr>
            <w:tcW w:w="28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5F45D" w14:textId="77777777" w:rsidR="00DC4451" w:rsidRPr="0091751B" w:rsidRDefault="00DC4451" w:rsidP="0062775F">
            <w:pPr>
              <w:ind w:left="22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6.7%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C51FB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C4451" w:rsidRPr="0091751B" w14:paraId="70826FCD" w14:textId="77777777" w:rsidTr="0062775F">
        <w:trPr>
          <w:trHeight w:val="444"/>
        </w:trPr>
        <w:tc>
          <w:tcPr>
            <w:tcW w:w="3674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71DD9" w14:textId="15EF290F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F23BB7" w:rsidRPr="0091751B">
              <w:rPr>
                <w:rFonts w:ascii="Arial" w:hAnsi="Arial" w:cs="Arial"/>
                <w:sz w:val="20"/>
                <w:szCs w:val="20"/>
              </w:rPr>
              <w:t xml:space="preserve">otal </w:t>
            </w:r>
          </w:p>
        </w:tc>
        <w:tc>
          <w:tcPr>
            <w:tcW w:w="2803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0D068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7FB59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</w:tbl>
    <w:p w14:paraId="57081005" w14:textId="77777777" w:rsidR="00DC4451" w:rsidRPr="0091751B" w:rsidRDefault="00DC4451" w:rsidP="00DC4451">
      <w:pPr>
        <w:rPr>
          <w:rFonts w:ascii="Arial" w:hAnsi="Arial" w:cs="Arial"/>
          <w:sz w:val="20"/>
          <w:szCs w:val="20"/>
        </w:rPr>
      </w:pPr>
    </w:p>
    <w:p w14:paraId="6B5B7617" w14:textId="547ED823" w:rsidR="00DC4451" w:rsidRPr="0091751B" w:rsidRDefault="00B24C11" w:rsidP="00DC4451">
      <w:pPr>
        <w:rPr>
          <w:rFonts w:ascii="Arial" w:hAnsi="Arial" w:cs="Arial"/>
          <w:b/>
          <w:bCs/>
          <w:sz w:val="20"/>
          <w:szCs w:val="20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ultiple choice </w:t>
      </w:r>
      <w:r w:rsidR="003F082A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question.  </w:t>
      </w:r>
      <w:r w:rsidR="00DC4451" w:rsidRPr="0091751B">
        <w:rPr>
          <w:rFonts w:ascii="Arial" w:hAnsi="Arial" w:cs="Arial"/>
          <w:sz w:val="20"/>
          <w:szCs w:val="20"/>
          <w:lang w:val="en-GB"/>
        </w:rPr>
        <w:t>Answered by 24 radiation oncologists</w:t>
      </w:r>
      <w:r w:rsidR="003F082A" w:rsidRPr="0091751B">
        <w:rPr>
          <w:rFonts w:ascii="Arial" w:hAnsi="Arial" w:cs="Arial"/>
          <w:sz w:val="20"/>
          <w:szCs w:val="20"/>
          <w:lang w:val="en-GB"/>
        </w:rPr>
        <w:t xml:space="preserve">.  </w:t>
      </w:r>
    </w:p>
    <w:p w14:paraId="2ECE4E3D" w14:textId="77777777" w:rsidR="00DC4451" w:rsidRPr="0091751B" w:rsidRDefault="00DC4451" w:rsidP="00DC4451">
      <w:pPr>
        <w:rPr>
          <w:rFonts w:ascii="Arial" w:hAnsi="Arial" w:cs="Arial"/>
          <w:sz w:val="20"/>
          <w:szCs w:val="20"/>
        </w:rPr>
      </w:pPr>
    </w:p>
    <w:p w14:paraId="3B9C33A1" w14:textId="77777777" w:rsidR="00DC4451" w:rsidRPr="0091751B" w:rsidRDefault="00DC4451" w:rsidP="00DC4451">
      <w:pPr>
        <w:rPr>
          <w:rFonts w:ascii="Arial" w:hAnsi="Arial" w:cs="Arial"/>
          <w:sz w:val="20"/>
          <w:szCs w:val="20"/>
          <w:lang w:val="en-GB"/>
        </w:rPr>
      </w:pPr>
    </w:p>
    <w:p w14:paraId="72758D8A" w14:textId="77777777" w:rsidR="00DC4451" w:rsidRPr="0091751B" w:rsidRDefault="00DC4451" w:rsidP="00DC4451">
      <w:pPr>
        <w:rPr>
          <w:rFonts w:ascii="Arial" w:hAnsi="Arial" w:cs="Arial"/>
          <w:sz w:val="20"/>
          <w:szCs w:val="20"/>
        </w:rPr>
      </w:pPr>
      <w:r w:rsidRPr="0091751B">
        <w:rPr>
          <w:rFonts w:ascii="Arial" w:hAnsi="Arial" w:cs="Arial"/>
          <w:sz w:val="20"/>
          <w:szCs w:val="20"/>
        </w:rPr>
        <w:br w:type="page"/>
      </w:r>
    </w:p>
    <w:p w14:paraId="22C3D01C" w14:textId="7BBCB145" w:rsidR="00DC4451" w:rsidRPr="0091751B" w:rsidRDefault="00DC4451" w:rsidP="00DC4451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F4647A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25: Have you published your clinical outcome data on SFRT or presented them at a scientific meeting?</w:t>
      </w:r>
    </w:p>
    <w:p w14:paraId="4D138814" w14:textId="77777777" w:rsidR="00DC4451" w:rsidRPr="0091751B" w:rsidRDefault="00DC4451" w:rsidP="00DC445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782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17"/>
        <w:gridCol w:w="2160"/>
        <w:gridCol w:w="1350"/>
      </w:tblGrid>
      <w:tr w:rsidR="00DC4451" w:rsidRPr="0091751B" w14:paraId="57DC257F" w14:textId="77777777" w:rsidTr="0062775F">
        <w:trPr>
          <w:trHeight w:val="444"/>
        </w:trPr>
        <w:tc>
          <w:tcPr>
            <w:tcW w:w="4317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8532B" w14:textId="77777777" w:rsidR="00DC4451" w:rsidRPr="0091751B" w:rsidRDefault="00DC4451" w:rsidP="0062775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  <w:lang w:val="en-GB"/>
              </w:rPr>
              <w:br w:type="page"/>
            </w: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swer choices </w:t>
            </w:r>
          </w:p>
        </w:tc>
        <w:tc>
          <w:tcPr>
            <w:tcW w:w="3510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B3B50" w14:textId="77777777" w:rsidR="00DC4451" w:rsidRPr="0091751B" w:rsidRDefault="00DC4451" w:rsidP="0062775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Radiation oncologists</w:t>
            </w:r>
          </w:p>
          <w:p w14:paraId="769F49B9" w14:textId="77777777" w:rsidR="00DC4451" w:rsidRPr="0091751B" w:rsidRDefault="00DC4451" w:rsidP="0062775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rcentage                       No.</w:t>
            </w:r>
          </w:p>
        </w:tc>
      </w:tr>
      <w:tr w:rsidR="00DC4451" w:rsidRPr="0091751B" w14:paraId="7AEA3F88" w14:textId="77777777" w:rsidTr="0062775F">
        <w:trPr>
          <w:trHeight w:val="553"/>
        </w:trPr>
        <w:tc>
          <w:tcPr>
            <w:tcW w:w="4317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74EEE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BD97A" w14:textId="77777777" w:rsidR="00DC4451" w:rsidRPr="0091751B" w:rsidRDefault="00DC4451" w:rsidP="0062775F">
            <w:pPr>
              <w:ind w:left="30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60.0%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2EF12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C4451" w:rsidRPr="0091751B" w14:paraId="67ED11F4" w14:textId="77777777" w:rsidTr="0062775F">
        <w:trPr>
          <w:trHeight w:val="580"/>
        </w:trPr>
        <w:tc>
          <w:tcPr>
            <w:tcW w:w="43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434E1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D4193" w14:textId="77777777" w:rsidR="00DC4451" w:rsidRPr="0091751B" w:rsidRDefault="00DC4451" w:rsidP="0062775F">
            <w:pPr>
              <w:ind w:left="305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0.0%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99A32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DC4451" w:rsidRPr="0091751B" w14:paraId="6C7ED881" w14:textId="77777777" w:rsidTr="0062775F">
        <w:trPr>
          <w:trHeight w:val="444"/>
        </w:trPr>
        <w:tc>
          <w:tcPr>
            <w:tcW w:w="4317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6BAC6" w14:textId="1306F23A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F23BB7" w:rsidRPr="0091751B">
              <w:rPr>
                <w:rFonts w:ascii="Arial" w:hAnsi="Arial" w:cs="Arial"/>
                <w:sz w:val="20"/>
                <w:szCs w:val="20"/>
              </w:rPr>
              <w:t xml:space="preserve">otal </w:t>
            </w:r>
          </w:p>
        </w:tc>
        <w:tc>
          <w:tcPr>
            <w:tcW w:w="216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7FE72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100.0%</w:t>
            </w:r>
          </w:p>
        </w:tc>
        <w:tc>
          <w:tcPr>
            <w:tcW w:w="135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91DF4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</w:tbl>
    <w:p w14:paraId="5944B5E9" w14:textId="77777777" w:rsidR="00DC4451" w:rsidRPr="0091751B" w:rsidRDefault="00DC4451" w:rsidP="00DC445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C039EF6" w14:textId="2CC6D85B" w:rsidR="00DC4451" w:rsidRPr="0091751B" w:rsidRDefault="00D35FD1" w:rsidP="00DC4451">
      <w:pPr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Multiple choice</w:t>
      </w:r>
      <w:r w:rsidR="003F082A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question.  </w:t>
      </w:r>
      <w:r w:rsidR="00DC4451" w:rsidRPr="0091751B">
        <w:rPr>
          <w:rFonts w:ascii="Arial" w:hAnsi="Arial" w:cs="Arial"/>
          <w:sz w:val="20"/>
          <w:szCs w:val="20"/>
          <w:lang w:val="en-GB"/>
        </w:rPr>
        <w:t>Answered by 25 radiation oncologists</w:t>
      </w:r>
      <w:r w:rsidR="003F082A" w:rsidRPr="0091751B">
        <w:rPr>
          <w:rFonts w:ascii="Arial" w:hAnsi="Arial" w:cs="Arial"/>
          <w:sz w:val="20"/>
          <w:szCs w:val="20"/>
          <w:lang w:val="en-GB"/>
        </w:rPr>
        <w:t xml:space="preserve">.  </w:t>
      </w:r>
    </w:p>
    <w:p w14:paraId="71F60BBF" w14:textId="77777777" w:rsidR="00DC4451" w:rsidRPr="0091751B" w:rsidRDefault="00DC4451" w:rsidP="00DC4451">
      <w:pPr>
        <w:rPr>
          <w:rFonts w:ascii="Arial" w:hAnsi="Arial" w:cs="Arial"/>
          <w:color w:val="00B050"/>
          <w:sz w:val="20"/>
          <w:szCs w:val="20"/>
          <w:lang w:val="en-GB"/>
        </w:rPr>
      </w:pPr>
    </w:p>
    <w:p w14:paraId="072D8A10" w14:textId="77777777" w:rsidR="00DC4451" w:rsidRPr="0091751B" w:rsidRDefault="00DC4451" w:rsidP="00DC4451">
      <w:pPr>
        <w:rPr>
          <w:rFonts w:ascii="Arial" w:hAnsi="Arial" w:cs="Arial"/>
          <w:color w:val="00B050"/>
          <w:sz w:val="20"/>
          <w:szCs w:val="20"/>
          <w:lang w:val="en-GB"/>
        </w:rPr>
      </w:pPr>
    </w:p>
    <w:p w14:paraId="650A1642" w14:textId="77777777" w:rsidR="00DC4451" w:rsidRPr="0091751B" w:rsidRDefault="00DC4451" w:rsidP="00DC4451">
      <w:pPr>
        <w:rPr>
          <w:rFonts w:ascii="Arial" w:hAnsi="Arial" w:cs="Arial"/>
          <w:sz w:val="20"/>
          <w:szCs w:val="20"/>
          <w:lang w:val="en-GB"/>
        </w:rPr>
      </w:pPr>
    </w:p>
    <w:p w14:paraId="4F04DEE2" w14:textId="6E9EF79E" w:rsidR="00DC4451" w:rsidRPr="0091751B" w:rsidRDefault="00DC4451" w:rsidP="00DC4451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F4647A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26: Do you have access to a radiobiologist or biologist in your </w:t>
      </w:r>
      <w:proofErr w:type="spellStart"/>
      <w:r w:rsidRPr="0091751B">
        <w:rPr>
          <w:rFonts w:ascii="Arial" w:hAnsi="Arial" w:cs="Arial"/>
          <w:b/>
          <w:bCs/>
          <w:sz w:val="20"/>
          <w:szCs w:val="20"/>
          <w:lang w:val="en-GB"/>
        </w:rPr>
        <w:t>center</w:t>
      </w:r>
      <w:proofErr w:type="spellEnd"/>
      <w:r w:rsidRPr="0091751B">
        <w:rPr>
          <w:rFonts w:ascii="Arial" w:hAnsi="Arial" w:cs="Arial"/>
          <w:b/>
          <w:bCs/>
          <w:sz w:val="20"/>
          <w:szCs w:val="20"/>
          <w:lang w:val="en-GB"/>
        </w:rPr>
        <w:t>/institution or in a collaborating institution?</w:t>
      </w:r>
    </w:p>
    <w:p w14:paraId="08E75614" w14:textId="77777777" w:rsidR="00DC4451" w:rsidRPr="0091751B" w:rsidRDefault="00DC4451" w:rsidP="00DC445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782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07"/>
        <w:gridCol w:w="2250"/>
        <w:gridCol w:w="1170"/>
      </w:tblGrid>
      <w:tr w:rsidR="00DC4451" w:rsidRPr="0091751B" w14:paraId="12ABA1B6" w14:textId="77777777" w:rsidTr="0062775F">
        <w:trPr>
          <w:trHeight w:val="444"/>
        </w:trPr>
        <w:tc>
          <w:tcPr>
            <w:tcW w:w="4407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DE5CE" w14:textId="77777777" w:rsidR="00DC4451" w:rsidRPr="0091751B" w:rsidRDefault="00DC4451" w:rsidP="0062775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  <w:lang w:val="en-GB"/>
              </w:rPr>
              <w:br w:type="page"/>
            </w: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swer choices </w:t>
            </w:r>
          </w:p>
        </w:tc>
        <w:tc>
          <w:tcPr>
            <w:tcW w:w="3420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5CD94" w14:textId="77777777" w:rsidR="00DC4451" w:rsidRPr="0091751B" w:rsidRDefault="00DC4451" w:rsidP="0062775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Radiation oncologists</w:t>
            </w:r>
          </w:p>
          <w:p w14:paraId="236C7405" w14:textId="77777777" w:rsidR="00DC4451" w:rsidRPr="0091751B" w:rsidRDefault="00DC4451" w:rsidP="0062775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rcentage                       No.</w:t>
            </w:r>
          </w:p>
        </w:tc>
      </w:tr>
      <w:tr w:rsidR="00DC4451" w:rsidRPr="0091751B" w14:paraId="187EF039" w14:textId="77777777" w:rsidTr="0062775F">
        <w:trPr>
          <w:trHeight w:val="580"/>
        </w:trPr>
        <w:tc>
          <w:tcPr>
            <w:tcW w:w="4407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777F1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13490" w14:textId="77777777" w:rsidR="00DC4451" w:rsidRPr="0091751B" w:rsidRDefault="00DC4451" w:rsidP="0062775F">
            <w:pPr>
              <w:ind w:left="218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0.0%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A5440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DC4451" w:rsidRPr="0091751B" w14:paraId="5C1FF87D" w14:textId="77777777" w:rsidTr="0062775F">
        <w:trPr>
          <w:trHeight w:val="580"/>
        </w:trPr>
        <w:tc>
          <w:tcPr>
            <w:tcW w:w="44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26D6F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D140B" w14:textId="77777777" w:rsidR="00DC4451" w:rsidRPr="0091751B" w:rsidRDefault="00DC4451" w:rsidP="0062775F">
            <w:pPr>
              <w:ind w:left="218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2.0%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69FDF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DC4451" w:rsidRPr="0091751B" w14:paraId="4316F708" w14:textId="77777777" w:rsidTr="0062775F">
        <w:trPr>
          <w:trHeight w:val="580"/>
        </w:trPr>
        <w:tc>
          <w:tcPr>
            <w:tcW w:w="44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CC261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Other (Specify) </w:t>
            </w:r>
            <w:r w:rsidRPr="0091751B">
              <w:rPr>
                <w:rFonts w:ascii="Arial" w:hAnsi="Arial" w:cs="Arial"/>
                <w:sz w:val="20"/>
                <w:szCs w:val="20"/>
                <w:vertAlign w:val="superscript"/>
              </w:rPr>
              <w:t>1)</w:t>
            </w:r>
            <w:r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9DD74" w14:textId="77777777" w:rsidR="00DC4451" w:rsidRPr="0091751B" w:rsidRDefault="00DC4451" w:rsidP="0062775F">
            <w:pPr>
              <w:ind w:left="218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.00%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1794B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2</w:t>
            </w:r>
          </w:p>
        </w:tc>
      </w:tr>
      <w:tr w:rsidR="00DC4451" w:rsidRPr="0091751B" w14:paraId="0335A00D" w14:textId="77777777" w:rsidTr="0062775F">
        <w:trPr>
          <w:trHeight w:val="444"/>
        </w:trPr>
        <w:tc>
          <w:tcPr>
            <w:tcW w:w="4407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FBE01" w14:textId="0C876361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061F58" w:rsidRPr="0091751B">
              <w:rPr>
                <w:rFonts w:ascii="Arial" w:hAnsi="Arial" w:cs="Arial"/>
                <w:sz w:val="20"/>
                <w:szCs w:val="20"/>
              </w:rPr>
              <w:t>otal</w:t>
            </w:r>
          </w:p>
        </w:tc>
        <w:tc>
          <w:tcPr>
            <w:tcW w:w="225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90CDE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F9F0E" w14:textId="77777777" w:rsidR="00DC4451" w:rsidRPr="0091751B" w:rsidRDefault="00DC4451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</w:tbl>
    <w:p w14:paraId="3B49BC89" w14:textId="77777777" w:rsidR="00DC4451" w:rsidRPr="0091751B" w:rsidRDefault="00DC4451" w:rsidP="00DC4451">
      <w:pPr>
        <w:rPr>
          <w:rFonts w:ascii="Arial" w:hAnsi="Arial" w:cs="Arial"/>
          <w:sz w:val="20"/>
          <w:szCs w:val="20"/>
          <w:lang w:val="en-GB"/>
        </w:rPr>
      </w:pPr>
    </w:p>
    <w:p w14:paraId="16D294E3" w14:textId="1289896E" w:rsidR="00DC4451" w:rsidRPr="0091751B" w:rsidRDefault="00D35FD1" w:rsidP="00DC4451">
      <w:pPr>
        <w:rPr>
          <w:rFonts w:ascii="Arial" w:hAnsi="Arial" w:cs="Arial"/>
          <w:b/>
          <w:bCs/>
          <w:sz w:val="20"/>
          <w:szCs w:val="20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Multiple choice </w:t>
      </w:r>
      <w:r w:rsidR="003F082A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question.  </w:t>
      </w:r>
      <w:r w:rsidR="00DC4451" w:rsidRPr="0091751B">
        <w:rPr>
          <w:rFonts w:ascii="Arial" w:hAnsi="Arial" w:cs="Arial"/>
          <w:sz w:val="20"/>
          <w:szCs w:val="20"/>
          <w:lang w:val="en-GB"/>
        </w:rPr>
        <w:t>Answered by 25 radiation oncologists</w:t>
      </w:r>
      <w:r w:rsidR="003F082A" w:rsidRPr="0091751B">
        <w:rPr>
          <w:rFonts w:ascii="Arial" w:hAnsi="Arial" w:cs="Arial"/>
          <w:sz w:val="20"/>
          <w:szCs w:val="20"/>
          <w:lang w:val="en-GB"/>
        </w:rPr>
        <w:t xml:space="preserve">.  </w:t>
      </w:r>
    </w:p>
    <w:p w14:paraId="27A68D07" w14:textId="77777777" w:rsidR="00DC4451" w:rsidRPr="0091751B" w:rsidRDefault="00DC4451" w:rsidP="00DC4451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3B7D00BD" w14:textId="77777777" w:rsidR="00DC4451" w:rsidRPr="0091751B" w:rsidRDefault="00DC4451" w:rsidP="00DC4451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>Note:</w:t>
      </w:r>
    </w:p>
    <w:p w14:paraId="4592192B" w14:textId="77777777" w:rsidR="00DC4451" w:rsidRPr="0091751B" w:rsidRDefault="00DC4451" w:rsidP="00DC4451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vertAlign w:val="superscript"/>
        </w:rPr>
        <w:t>1)</w:t>
      </w:r>
      <w:r w:rsidRPr="0091751B">
        <w:rPr>
          <w:rFonts w:ascii="Arial" w:hAnsi="Arial" w:cs="Arial"/>
          <w:sz w:val="20"/>
          <w:szCs w:val="20"/>
        </w:rPr>
        <w:t xml:space="preserve"> 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Two responders indicate their </w:t>
      </w:r>
      <w:proofErr w:type="spellStart"/>
      <w:r w:rsidRPr="0091751B">
        <w:rPr>
          <w:rFonts w:ascii="Arial" w:hAnsi="Arial" w:cs="Arial"/>
          <w:sz w:val="20"/>
          <w:szCs w:val="20"/>
          <w:lang w:val="en-GB"/>
        </w:rPr>
        <w:t>centers</w:t>
      </w:r>
      <w:proofErr w:type="spellEnd"/>
      <w:r w:rsidRPr="0091751B">
        <w:rPr>
          <w:rFonts w:ascii="Arial" w:hAnsi="Arial" w:cs="Arial"/>
          <w:sz w:val="20"/>
          <w:szCs w:val="20"/>
          <w:lang w:val="en-GB"/>
        </w:rPr>
        <w:t xml:space="preserve"> anticipate having a radiobiologist or biologist. </w:t>
      </w:r>
    </w:p>
    <w:p w14:paraId="10DC5D8B" w14:textId="77777777" w:rsidR="00DC4451" w:rsidRPr="0091751B" w:rsidRDefault="00DC4451" w:rsidP="00DC4451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3AEEB986" w14:textId="7CA6D7D2" w:rsidR="00A768D6" w:rsidRPr="0091751B" w:rsidRDefault="00A768D6">
      <w:pPr>
        <w:rPr>
          <w:rFonts w:ascii="Arial" w:hAnsi="Arial" w:cs="Arial"/>
          <w:sz w:val="20"/>
          <w:szCs w:val="20"/>
          <w:lang w:val="en-GB"/>
        </w:rPr>
      </w:pPr>
    </w:p>
    <w:p w14:paraId="739FE72A" w14:textId="77777777" w:rsidR="00D6714D" w:rsidRPr="004F3681" w:rsidRDefault="00D6714D">
      <w:pPr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</w:pPr>
      <w:r w:rsidRPr="004F3681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br w:type="page"/>
      </w:r>
    </w:p>
    <w:p w14:paraId="1B54F115" w14:textId="2C723CB5" w:rsidR="00D35FD1" w:rsidRPr="0091751B" w:rsidRDefault="004B5E8A" w:rsidP="004F3681">
      <w:pPr>
        <w:spacing w:after="120" w:line="240" w:lineRule="auto"/>
        <w:jc w:val="center"/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</w:pPr>
      <w:r w:rsidRPr="0091751B">
        <w:rPr>
          <w:rFonts w:ascii="Arial" w:hAnsi="Arial" w:cs="Arial"/>
          <w:b/>
          <w:bCs/>
          <w:color w:val="C00000"/>
          <w:sz w:val="24"/>
          <w:szCs w:val="24"/>
          <w:lang w:val="en-GB"/>
        </w:rPr>
        <w:lastRenderedPageBreak/>
        <w:t xml:space="preserve">G. </w:t>
      </w:r>
      <w:r w:rsidR="00C14470" w:rsidRPr="004F3681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>GRID therapy – t</w:t>
      </w:r>
      <w:r w:rsidR="00D35FD1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 xml:space="preserve">reatment planning </w:t>
      </w:r>
    </w:p>
    <w:p w14:paraId="76EA0648" w14:textId="358FA394" w:rsidR="00A04015" w:rsidRPr="004F3681" w:rsidRDefault="00D35FD1" w:rsidP="004F3681">
      <w:pPr>
        <w:spacing w:after="120" w:line="240" w:lineRule="auto"/>
        <w:jc w:val="center"/>
        <w:rPr>
          <w:rFonts w:ascii="Arial" w:hAnsi="Arial" w:cs="Arial"/>
          <w:color w:val="C00000"/>
          <w:sz w:val="24"/>
          <w:szCs w:val="24"/>
          <w:u w:val="single"/>
          <w:lang w:val="en-GB"/>
        </w:rPr>
      </w:pPr>
      <w:r w:rsidRPr="004F3681">
        <w:rPr>
          <w:rFonts w:ascii="Arial" w:hAnsi="Arial" w:cs="Arial"/>
          <w:color w:val="C00000"/>
          <w:sz w:val="24"/>
          <w:szCs w:val="24"/>
          <w:u w:val="single"/>
          <w:lang w:val="en-GB"/>
        </w:rPr>
        <w:t>(</w:t>
      </w:r>
      <w:r w:rsidR="008151B8" w:rsidRPr="004F3681">
        <w:rPr>
          <w:rFonts w:ascii="Arial" w:hAnsi="Arial" w:cs="Arial"/>
          <w:color w:val="C00000"/>
          <w:sz w:val="24"/>
          <w:szCs w:val="24"/>
          <w:u w:val="single"/>
          <w:lang w:val="en-GB"/>
        </w:rPr>
        <w:t>Question</w:t>
      </w:r>
      <w:r w:rsidR="00A04015" w:rsidRPr="004F3681">
        <w:rPr>
          <w:rFonts w:ascii="Arial" w:hAnsi="Arial" w:cs="Arial"/>
          <w:color w:val="C00000"/>
          <w:sz w:val="24"/>
          <w:szCs w:val="24"/>
          <w:u w:val="single"/>
          <w:lang w:val="en-GB"/>
        </w:rPr>
        <w:t xml:space="preserve"> to GRID therapy practitioners</w:t>
      </w:r>
      <w:r w:rsidRPr="004F3681">
        <w:rPr>
          <w:rFonts w:ascii="Arial" w:hAnsi="Arial" w:cs="Arial"/>
          <w:color w:val="C00000"/>
          <w:sz w:val="24"/>
          <w:szCs w:val="24"/>
          <w:u w:val="single"/>
          <w:lang w:val="en-GB"/>
        </w:rPr>
        <w:t>)</w:t>
      </w:r>
      <w:r w:rsidR="00A04015" w:rsidRPr="004F3681">
        <w:rPr>
          <w:rFonts w:ascii="Arial" w:hAnsi="Arial" w:cs="Arial"/>
          <w:color w:val="C00000"/>
          <w:sz w:val="24"/>
          <w:szCs w:val="24"/>
          <w:u w:val="single"/>
          <w:lang w:val="en-GB"/>
        </w:rPr>
        <w:t xml:space="preserve"> </w:t>
      </w:r>
    </w:p>
    <w:p w14:paraId="3B8B3A35" w14:textId="77777777" w:rsidR="00A04015" w:rsidRPr="0091751B" w:rsidRDefault="00A04015" w:rsidP="008151B8">
      <w:pPr>
        <w:spacing w:after="0" w:line="240" w:lineRule="auto"/>
        <w:jc w:val="center"/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</w:pPr>
    </w:p>
    <w:p w14:paraId="4197950C" w14:textId="77777777" w:rsidR="006369E8" w:rsidRPr="0091751B" w:rsidRDefault="006369E8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1111DC9" w14:textId="5D2FEFA8" w:rsidR="00A83C0A" w:rsidRPr="0091751B" w:rsidRDefault="00A768D6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16: When using GRID therapy, where do you prescribe the dose for GRID therapy planning?</w:t>
      </w:r>
    </w:p>
    <w:p w14:paraId="6F756772" w14:textId="060E7C6D" w:rsidR="00A768D6" w:rsidRPr="0091751B" w:rsidRDefault="00A768D6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4C80662" w14:textId="0DF01249" w:rsidR="00A768D6" w:rsidRPr="0091751B" w:rsidRDefault="00A768D6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918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10"/>
        <w:gridCol w:w="360"/>
        <w:gridCol w:w="2160"/>
        <w:gridCol w:w="1350"/>
      </w:tblGrid>
      <w:tr w:rsidR="006369E8" w:rsidRPr="0091751B" w14:paraId="0FE9532E" w14:textId="77777777" w:rsidTr="00E90B03">
        <w:trPr>
          <w:trHeight w:val="444"/>
        </w:trPr>
        <w:tc>
          <w:tcPr>
            <w:tcW w:w="5310" w:type="dxa"/>
            <w:tcBorders>
              <w:bottom w:val="single" w:sz="12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DF455" w14:textId="6B8E0187" w:rsidR="006369E8" w:rsidRPr="0091751B" w:rsidRDefault="006369E8" w:rsidP="00C13D05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swer choices </w:t>
            </w:r>
          </w:p>
        </w:tc>
        <w:tc>
          <w:tcPr>
            <w:tcW w:w="3870" w:type="dxa"/>
            <w:gridSpan w:val="3"/>
            <w:tcBorders>
              <w:bottom w:val="single" w:sz="12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CA7BD" w14:textId="77777777" w:rsidR="006369E8" w:rsidRPr="0091751B" w:rsidRDefault="006369E8" w:rsidP="00C13D05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Radiation Oncologists (using GRID)</w:t>
            </w:r>
          </w:p>
          <w:p w14:paraId="23DDD2B6" w14:textId="43EECBF4" w:rsidR="006369E8" w:rsidRPr="0091751B" w:rsidRDefault="006369E8" w:rsidP="00C13D0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91751B">
              <w:rPr>
                <w:rFonts w:ascii="Arial" w:hAnsi="Arial" w:cs="Arial"/>
                <w:sz w:val="20"/>
                <w:szCs w:val="20"/>
              </w:rPr>
              <w:t xml:space="preserve">Percentage  </w:t>
            </w:r>
            <w:r w:rsidRPr="0091751B">
              <w:rPr>
                <w:rFonts w:ascii="Arial" w:hAnsi="Arial" w:cs="Arial"/>
                <w:sz w:val="20"/>
                <w:szCs w:val="20"/>
              </w:rPr>
              <w:tab/>
              <w:t xml:space="preserve">                  No. </w:t>
            </w:r>
          </w:p>
        </w:tc>
      </w:tr>
      <w:tr w:rsidR="002316C6" w:rsidRPr="0091751B" w14:paraId="59A5A28B" w14:textId="77777777" w:rsidTr="00E90B03">
        <w:trPr>
          <w:trHeight w:val="580"/>
        </w:trPr>
        <w:tc>
          <w:tcPr>
            <w:tcW w:w="5670" w:type="dxa"/>
            <w:gridSpan w:val="2"/>
            <w:tcBorders>
              <w:top w:val="single" w:sz="12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8D4FF" w14:textId="77777777" w:rsidR="002316C6" w:rsidRPr="0091751B" w:rsidRDefault="002316C6" w:rsidP="002316C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at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max</w:t>
            </w:r>
            <w:proofErr w:type="spellEnd"/>
          </w:p>
        </w:tc>
        <w:tc>
          <w:tcPr>
            <w:tcW w:w="2160" w:type="dxa"/>
            <w:tcBorders>
              <w:top w:val="single" w:sz="12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FE07B" w14:textId="1BC09EF4" w:rsidR="002316C6" w:rsidRPr="0091751B" w:rsidRDefault="002316C6" w:rsidP="002316C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  <w:r w:rsidR="00BD1F84" w:rsidRPr="0091751B">
              <w:rPr>
                <w:rFonts w:ascii="Arial" w:hAnsi="Arial" w:cs="Arial"/>
                <w:sz w:val="20"/>
                <w:szCs w:val="20"/>
              </w:rPr>
              <w:t>7.5</w:t>
            </w:r>
            <w:r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single" w:sz="12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377BE" w14:textId="52126AE5" w:rsidR="002316C6" w:rsidRPr="0091751B" w:rsidRDefault="006C6AFA" w:rsidP="002316C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6</w:t>
            </w:r>
          </w:p>
        </w:tc>
      </w:tr>
      <w:tr w:rsidR="002316C6" w:rsidRPr="0091751B" w14:paraId="74193CF7" w14:textId="77777777" w:rsidTr="00866F97">
        <w:trPr>
          <w:trHeight w:val="580"/>
        </w:trPr>
        <w:tc>
          <w:tcPr>
            <w:tcW w:w="567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98543" w14:textId="77777777" w:rsidR="002316C6" w:rsidRPr="0091751B" w:rsidRDefault="002316C6" w:rsidP="002316C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at tumor depth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A4236" w14:textId="36E5D000" w:rsidR="002316C6" w:rsidRPr="0091751B" w:rsidRDefault="006C6AFA" w:rsidP="002316C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2316C6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B20E1" w14:textId="1AEAD657" w:rsidR="002316C6" w:rsidRPr="0091751B" w:rsidRDefault="006C6AFA" w:rsidP="002316C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2316C6"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316C6" w:rsidRPr="0091751B" w14:paraId="3465088C" w14:textId="77777777" w:rsidTr="00866F97">
        <w:trPr>
          <w:trHeight w:val="580"/>
        </w:trPr>
        <w:tc>
          <w:tcPr>
            <w:tcW w:w="567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4B8C9" w14:textId="77777777" w:rsidR="002316C6" w:rsidRPr="0091751B" w:rsidRDefault="002316C6" w:rsidP="002316C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o gross tumor volume (GTV) with an additional margin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19D9B" w14:textId="296972E8" w:rsidR="002316C6" w:rsidRPr="0091751B" w:rsidRDefault="006C6AFA" w:rsidP="002316C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2316C6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8320E" w14:textId="71AF681C" w:rsidR="002316C6" w:rsidRPr="0091751B" w:rsidRDefault="006C6AFA" w:rsidP="002316C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2316C6"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316C6" w:rsidRPr="0091751B" w14:paraId="56BF72D1" w14:textId="77777777" w:rsidTr="00866F97">
        <w:trPr>
          <w:trHeight w:val="580"/>
        </w:trPr>
        <w:tc>
          <w:tcPr>
            <w:tcW w:w="567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5A4F3" w14:textId="77777777" w:rsidR="002316C6" w:rsidRPr="0091751B" w:rsidRDefault="002316C6" w:rsidP="002316C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o gross tumor volume (GTV) without additional margin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5B9B2" w14:textId="1F7440F1" w:rsidR="002316C6" w:rsidRPr="0091751B" w:rsidRDefault="002316C6" w:rsidP="002316C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6</w:t>
            </w:r>
            <w:r w:rsidR="00BD1F84" w:rsidRPr="0091751B">
              <w:rPr>
                <w:rFonts w:ascii="Arial" w:hAnsi="Arial" w:cs="Arial"/>
                <w:sz w:val="20"/>
                <w:szCs w:val="20"/>
              </w:rPr>
              <w:t>2.5</w:t>
            </w:r>
            <w:r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01BD13" w14:textId="77777777" w:rsidR="002316C6" w:rsidRPr="0091751B" w:rsidRDefault="002316C6" w:rsidP="002316C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2316C6" w:rsidRPr="0091751B" w14:paraId="10BAC478" w14:textId="77777777" w:rsidTr="00B84FFD">
        <w:trPr>
          <w:trHeight w:val="580"/>
        </w:trPr>
        <w:tc>
          <w:tcPr>
            <w:tcW w:w="5670" w:type="dxa"/>
            <w:gridSpan w:val="2"/>
            <w:tcBorders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4B1DE" w14:textId="480265CE" w:rsidR="002316C6" w:rsidRPr="0091751B" w:rsidRDefault="002316C6" w:rsidP="002316C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Other</w:t>
            </w:r>
            <w:r w:rsidR="00371897" w:rsidRPr="0091751B">
              <w:rPr>
                <w:rFonts w:ascii="Arial" w:hAnsi="Arial" w:cs="Arial"/>
                <w:sz w:val="20"/>
                <w:szCs w:val="20"/>
              </w:rPr>
              <w:t xml:space="preserve"> (s</w:t>
            </w:r>
            <w:r w:rsidRPr="0091751B">
              <w:rPr>
                <w:rFonts w:ascii="Arial" w:hAnsi="Arial" w:cs="Arial"/>
                <w:sz w:val="20"/>
                <w:szCs w:val="20"/>
              </w:rPr>
              <w:t>pecify</w:t>
            </w:r>
            <w:r w:rsidR="00371897" w:rsidRPr="0091751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84162" w14:textId="73589AEA" w:rsidR="002316C6" w:rsidRPr="0091751B" w:rsidRDefault="00BD1F84" w:rsidP="002316C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0%</w:t>
            </w:r>
          </w:p>
        </w:tc>
        <w:tc>
          <w:tcPr>
            <w:tcW w:w="1350" w:type="dxa"/>
            <w:tcBorders>
              <w:bottom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0F4C4" w14:textId="4B7A24D1" w:rsidR="002316C6" w:rsidRPr="0091751B" w:rsidRDefault="006C6AFA" w:rsidP="002316C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0</w:t>
            </w:r>
          </w:p>
        </w:tc>
      </w:tr>
      <w:tr w:rsidR="004A735C" w:rsidRPr="0091751B" w14:paraId="4506D5A4" w14:textId="77777777" w:rsidTr="00B84FFD">
        <w:trPr>
          <w:trHeight w:val="580"/>
        </w:trPr>
        <w:tc>
          <w:tcPr>
            <w:tcW w:w="5670" w:type="dxa"/>
            <w:gridSpan w:val="2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ED8DB" w14:textId="3DA39661" w:rsidR="00B84FFD" w:rsidRPr="0091751B" w:rsidRDefault="00B84FFD" w:rsidP="006277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160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22D38" w14:textId="77777777" w:rsidR="00B84FFD" w:rsidRPr="0091751B" w:rsidRDefault="00B84FFD" w:rsidP="006277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00.0%</w:t>
            </w:r>
          </w:p>
        </w:tc>
        <w:tc>
          <w:tcPr>
            <w:tcW w:w="135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D60C9" w14:textId="50788FDC" w:rsidR="00B84FFD" w:rsidRPr="0091751B" w:rsidRDefault="005C273D" w:rsidP="006277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</w:tr>
    </w:tbl>
    <w:p w14:paraId="4DFA2BBF" w14:textId="77777777" w:rsidR="00293370" w:rsidRPr="0091751B" w:rsidRDefault="00293370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68C00D5F" w14:textId="2ACDD4F9" w:rsidR="00A768D6" w:rsidRPr="0091751B" w:rsidRDefault="00A768D6" w:rsidP="00552541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129191EF" w14:textId="24E75FF6" w:rsidR="00534CC2" w:rsidRPr="0091751B" w:rsidRDefault="00B24C11" w:rsidP="00534CC2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Check box question.  </w:t>
      </w:r>
      <w:r w:rsidR="00534CC2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nswered by </w:t>
      </w:r>
      <w:r w:rsidR="008D2413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16</w:t>
      </w:r>
      <w:r w:rsidR="00534CC2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4A735C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adiation </w:t>
      </w:r>
      <w:r w:rsidR="00534CC2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oncologists</w:t>
      </w:r>
      <w:r w:rsidR="008D2413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, who were GRID therapy users</w:t>
      </w:r>
      <w:r w:rsidR="00F84D07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 </w:t>
      </w:r>
      <w:r w:rsidR="00DA5BF0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</w:p>
    <w:p w14:paraId="66C3A3EE" w14:textId="77777777" w:rsidR="00B84FFD" w:rsidRPr="0091751B" w:rsidRDefault="00B84FFD" w:rsidP="00534CC2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5D484896" w14:textId="39158925" w:rsidR="00B84FFD" w:rsidRPr="0091751B" w:rsidRDefault="00B84FFD" w:rsidP="00534CC2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675ACC5B" w14:textId="77777777" w:rsidR="00C01278" w:rsidRPr="0091751B" w:rsidRDefault="00C01278" w:rsidP="00C01278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Note: </w:t>
      </w:r>
    </w:p>
    <w:p w14:paraId="3EFF8582" w14:textId="574C9B83" w:rsidR="008F75F6" w:rsidRPr="0091751B" w:rsidRDefault="008F75F6" w:rsidP="008F75F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>Percentages are percent of the total number of 16 responses. Responders could choose more than one answer option</w:t>
      </w:r>
      <w:r w:rsidR="00CC0400" w:rsidRPr="0091751B">
        <w:rPr>
          <w:rFonts w:ascii="Arial" w:hAnsi="Arial" w:cs="Arial"/>
          <w:sz w:val="20"/>
          <w:szCs w:val="20"/>
          <w:lang w:val="en-GB"/>
        </w:rPr>
        <w:t xml:space="preserve"> (</w:t>
      </w:r>
      <w:r w:rsidRPr="0091751B">
        <w:rPr>
          <w:rFonts w:ascii="Arial" w:hAnsi="Arial" w:cs="Arial"/>
          <w:sz w:val="20"/>
          <w:szCs w:val="20"/>
          <w:lang w:val="en-GB"/>
        </w:rPr>
        <w:t>account for variable dose prescription methods by the same responder for different clinical situations</w:t>
      </w:r>
      <w:bookmarkStart w:id="5" w:name="_Hlk121663920"/>
      <w:r w:rsidR="00CC0400" w:rsidRPr="0091751B">
        <w:rPr>
          <w:rFonts w:ascii="Arial" w:hAnsi="Arial" w:cs="Arial"/>
          <w:sz w:val="20"/>
          <w:szCs w:val="20"/>
          <w:lang w:val="en-GB"/>
        </w:rPr>
        <w:t>)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For this question </w:t>
      </w:r>
      <w:bookmarkEnd w:id="5"/>
      <w:r w:rsidRPr="0091751B">
        <w:rPr>
          <w:rFonts w:ascii="Arial" w:hAnsi="Arial" w:cs="Arial"/>
          <w:sz w:val="20"/>
          <w:szCs w:val="20"/>
          <w:lang w:val="en-GB"/>
        </w:rPr>
        <w:t xml:space="preserve">each responder gave only one answer. </w:t>
      </w:r>
    </w:p>
    <w:p w14:paraId="12F8F7F2" w14:textId="77777777" w:rsidR="008F75F6" w:rsidRPr="0091751B" w:rsidRDefault="008F75F6" w:rsidP="00C01278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0A3B2471" w14:textId="77777777" w:rsidR="00B84FFD" w:rsidRPr="0091751B" w:rsidRDefault="00B84FFD" w:rsidP="00534CC2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712D03D" w14:textId="77777777" w:rsidR="00FA4094" w:rsidRPr="0091751B" w:rsidRDefault="00FA4094" w:rsidP="00FA4094">
      <w:pPr>
        <w:spacing w:after="0" w:line="240" w:lineRule="auto"/>
        <w:rPr>
          <w:rFonts w:ascii="Arial" w:hAnsi="Arial" w:cs="Arial"/>
          <w:b/>
          <w:bCs/>
          <w:color w:val="FF6600"/>
          <w:sz w:val="20"/>
          <w:szCs w:val="20"/>
          <w:lang w:val="en-GB"/>
        </w:rPr>
      </w:pPr>
    </w:p>
    <w:p w14:paraId="29C4F1F2" w14:textId="77777777" w:rsidR="00FA4094" w:rsidRPr="0091751B" w:rsidRDefault="00FA4094">
      <w:pPr>
        <w:rPr>
          <w:rFonts w:ascii="Arial" w:hAnsi="Arial" w:cs="Arial"/>
          <w:b/>
          <w:bCs/>
          <w:color w:val="FF6600"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color w:val="FF6600"/>
          <w:sz w:val="20"/>
          <w:szCs w:val="20"/>
          <w:lang w:val="en-GB"/>
        </w:rPr>
        <w:br w:type="page"/>
      </w:r>
    </w:p>
    <w:p w14:paraId="2E00B513" w14:textId="425AC564" w:rsidR="00A04015" w:rsidRPr="0091751B" w:rsidRDefault="004B5E8A" w:rsidP="004F3681">
      <w:pPr>
        <w:spacing w:after="120" w:line="240" w:lineRule="auto"/>
        <w:jc w:val="center"/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</w:pPr>
      <w:r w:rsidRPr="0091751B">
        <w:rPr>
          <w:rFonts w:ascii="Arial" w:hAnsi="Arial" w:cs="Arial"/>
          <w:b/>
          <w:bCs/>
          <w:color w:val="C00000"/>
          <w:sz w:val="24"/>
          <w:szCs w:val="24"/>
          <w:lang w:val="en-GB"/>
        </w:rPr>
        <w:lastRenderedPageBreak/>
        <w:t xml:space="preserve">H. </w:t>
      </w:r>
      <w:r w:rsidR="00C14470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 xml:space="preserve">Lattice therapy – treatment </w:t>
      </w:r>
      <w:r w:rsidR="00A04015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 xml:space="preserve">planning </w:t>
      </w:r>
    </w:p>
    <w:p w14:paraId="7DD926C4" w14:textId="41ABF306" w:rsidR="008151B8" w:rsidRPr="004F3681" w:rsidRDefault="00C14470" w:rsidP="004F3681">
      <w:pPr>
        <w:spacing w:after="120" w:line="240" w:lineRule="auto"/>
        <w:jc w:val="center"/>
        <w:rPr>
          <w:rFonts w:ascii="Arial" w:hAnsi="Arial" w:cs="Arial"/>
          <w:color w:val="C00000"/>
          <w:sz w:val="24"/>
          <w:szCs w:val="24"/>
          <w:u w:val="single"/>
          <w:lang w:val="en-GB"/>
        </w:rPr>
      </w:pPr>
      <w:r w:rsidRPr="004F3681">
        <w:rPr>
          <w:rFonts w:ascii="Arial" w:hAnsi="Arial" w:cs="Arial"/>
          <w:color w:val="C00000"/>
          <w:sz w:val="24"/>
          <w:szCs w:val="24"/>
          <w:u w:val="single"/>
          <w:lang w:val="en-GB"/>
        </w:rPr>
        <w:t>(Question to Lattice therapy practitioners)</w:t>
      </w:r>
    </w:p>
    <w:p w14:paraId="4E7C57D9" w14:textId="1342FCD2" w:rsidR="008151B8" w:rsidRPr="0091751B" w:rsidRDefault="008151B8" w:rsidP="004F3681">
      <w:pPr>
        <w:spacing w:after="120" w:line="240" w:lineRule="auto"/>
        <w:jc w:val="center"/>
        <w:rPr>
          <w:rFonts w:ascii="Arial" w:hAnsi="Arial" w:cs="Arial"/>
          <w:b/>
          <w:bCs/>
          <w:sz w:val="24"/>
          <w:szCs w:val="24"/>
          <w:u w:val="single"/>
          <w:lang w:val="en-GB"/>
        </w:rPr>
      </w:pPr>
    </w:p>
    <w:p w14:paraId="0BE9C7BA" w14:textId="77777777" w:rsidR="008151B8" w:rsidRPr="0091751B" w:rsidRDefault="008151B8" w:rsidP="008151B8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u w:val="single"/>
          <w:lang w:val="en-GB"/>
        </w:rPr>
      </w:pPr>
    </w:p>
    <w:p w14:paraId="27CBA348" w14:textId="7206E64F" w:rsidR="00FA4094" w:rsidRPr="0091751B" w:rsidRDefault="00FA4094" w:rsidP="00FA4094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Q</w:t>
      </w:r>
      <w:r w:rsidR="006F1357"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19: When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using LATTICE therapy, where do you prescribe the dose for Lattice therapy planning?</w:t>
      </w:r>
    </w:p>
    <w:p w14:paraId="4A43C305" w14:textId="77777777" w:rsidR="00FA4094" w:rsidRPr="0091751B" w:rsidRDefault="00FA4094" w:rsidP="00FA4094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49D63B2" w14:textId="77777777" w:rsidR="00FA4094" w:rsidRPr="0091751B" w:rsidRDefault="00FA4094" w:rsidP="00FA4094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782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37"/>
        <w:gridCol w:w="2430"/>
        <w:gridCol w:w="1260"/>
      </w:tblGrid>
      <w:tr w:rsidR="00FA4094" w:rsidRPr="0091751B" w14:paraId="0B7F5505" w14:textId="77777777" w:rsidTr="0062775F">
        <w:trPr>
          <w:trHeight w:val="444"/>
        </w:trPr>
        <w:tc>
          <w:tcPr>
            <w:tcW w:w="4137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66514" w14:textId="77777777" w:rsidR="00FA4094" w:rsidRPr="0091751B" w:rsidRDefault="00FA4094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swer choices </w:t>
            </w:r>
          </w:p>
        </w:tc>
        <w:tc>
          <w:tcPr>
            <w:tcW w:w="3690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079B3" w14:textId="77777777" w:rsidR="00FA4094" w:rsidRPr="0091751B" w:rsidRDefault="00FA4094" w:rsidP="0062775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Radiation Oncologists</w:t>
            </w:r>
          </w:p>
          <w:p w14:paraId="0D297BCE" w14:textId="26BB369D" w:rsidR="00FA4094" w:rsidRPr="0091751B" w:rsidRDefault="00FA4094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Percentage                       </w:t>
            </w:r>
            <w:r w:rsidR="00FA7D58"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1751B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</w:tr>
      <w:tr w:rsidR="00FA4094" w:rsidRPr="0091751B" w14:paraId="57BD130E" w14:textId="77777777" w:rsidTr="0062775F">
        <w:trPr>
          <w:trHeight w:val="580"/>
        </w:trPr>
        <w:tc>
          <w:tcPr>
            <w:tcW w:w="4137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D69B9" w14:textId="77777777" w:rsidR="00FA4094" w:rsidRPr="0091751B" w:rsidRDefault="00FA4094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at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max</w:t>
            </w:r>
            <w:proofErr w:type="spellEnd"/>
          </w:p>
        </w:tc>
        <w:tc>
          <w:tcPr>
            <w:tcW w:w="243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DADEE" w14:textId="77777777" w:rsidR="00FA4094" w:rsidRPr="0091751B" w:rsidRDefault="00FA4094" w:rsidP="0062775F">
            <w:pPr>
              <w:spacing w:after="0" w:line="240" w:lineRule="auto"/>
              <w:ind w:left="212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6.7%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6677D" w14:textId="295B94BB" w:rsidR="00FA4094" w:rsidRPr="0091751B" w:rsidRDefault="00FA7D58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FA4094"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A4094" w:rsidRPr="0091751B" w14:paraId="58897883" w14:textId="77777777" w:rsidTr="0062775F">
        <w:trPr>
          <w:trHeight w:val="580"/>
        </w:trPr>
        <w:tc>
          <w:tcPr>
            <w:tcW w:w="41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0E89D" w14:textId="77777777" w:rsidR="00FA4094" w:rsidRPr="0091751B" w:rsidRDefault="00FA4094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to the volume of the vertices </w:t>
            </w:r>
          </w:p>
          <w:p w14:paraId="5138916C" w14:textId="77777777" w:rsidR="00FA4094" w:rsidRPr="0091751B" w:rsidRDefault="00FA4094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(vertex tumor volume)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FB388" w14:textId="77777777" w:rsidR="00FA4094" w:rsidRPr="0091751B" w:rsidRDefault="00FA4094" w:rsidP="0062775F">
            <w:pPr>
              <w:spacing w:after="0" w:line="240" w:lineRule="auto"/>
              <w:ind w:left="212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4.4%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70CF8" w14:textId="6D91F95C" w:rsidR="00FA4094" w:rsidRPr="0091751B" w:rsidRDefault="00FA7D58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FA4094"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A4094" w:rsidRPr="0091751B" w14:paraId="505748DC" w14:textId="77777777" w:rsidTr="0062775F">
        <w:trPr>
          <w:trHeight w:val="580"/>
        </w:trPr>
        <w:tc>
          <w:tcPr>
            <w:tcW w:w="41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11215" w14:textId="77777777" w:rsidR="00FA4094" w:rsidRPr="0091751B" w:rsidRDefault="00FA4094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o gross tumor volume (GTV)</w:t>
            </w:r>
          </w:p>
          <w:p w14:paraId="517F76F6" w14:textId="77777777" w:rsidR="00FA4094" w:rsidRPr="0091751B" w:rsidRDefault="00FA4094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with an additional margin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39236" w14:textId="77777777" w:rsidR="00FA4094" w:rsidRPr="0091751B" w:rsidRDefault="00FA4094" w:rsidP="0062775F">
            <w:pPr>
              <w:spacing w:after="0" w:line="240" w:lineRule="auto"/>
              <w:ind w:left="212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.6%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CE918" w14:textId="7355D47A" w:rsidR="00FA4094" w:rsidRPr="0091751B" w:rsidRDefault="00FA7D58" w:rsidP="006277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FA4094"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735C" w:rsidRPr="0091751B" w14:paraId="6FFEF471" w14:textId="77777777" w:rsidTr="0062775F">
        <w:trPr>
          <w:trHeight w:val="580"/>
        </w:trPr>
        <w:tc>
          <w:tcPr>
            <w:tcW w:w="41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3059A" w14:textId="77777777" w:rsidR="00FA4094" w:rsidRPr="0091751B" w:rsidRDefault="00FA4094" w:rsidP="006277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to gross tumor volume (GTV) without additional margin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AAB15" w14:textId="77777777" w:rsidR="00FA4094" w:rsidRPr="0091751B" w:rsidRDefault="00FA4094" w:rsidP="0062775F">
            <w:pPr>
              <w:spacing w:after="0" w:line="240" w:lineRule="auto"/>
              <w:ind w:left="21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27.8%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1F8B3" w14:textId="0165A6F9" w:rsidR="00FA4094" w:rsidRPr="0091751B" w:rsidRDefault="00FA7D58" w:rsidP="0062775F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FA4094"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FA7D58" w:rsidRPr="0091751B" w14:paraId="76B5A592" w14:textId="77777777" w:rsidTr="0062775F">
        <w:trPr>
          <w:trHeight w:val="580"/>
        </w:trPr>
        <w:tc>
          <w:tcPr>
            <w:tcW w:w="41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66C78A" w14:textId="52E01CCC" w:rsidR="00FA7D58" w:rsidRPr="0091751B" w:rsidRDefault="00FA7D58" w:rsidP="00FA7D5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ther (Specify) </w:t>
            </w: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1)</w:t>
            </w: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01E4A8" w14:textId="7ABDAF8C" w:rsidR="00FA7D58" w:rsidRPr="0091751B" w:rsidRDefault="00FA7D58" w:rsidP="00FA7D58">
            <w:pPr>
              <w:spacing w:after="0" w:line="240" w:lineRule="auto"/>
              <w:ind w:left="21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>5.6%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ADCD9C" w14:textId="38C3F90C" w:rsidR="00FA7D58" w:rsidRPr="0091751B" w:rsidRDefault="00FA7D58" w:rsidP="00FA7D5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1</w:t>
            </w:r>
          </w:p>
        </w:tc>
      </w:tr>
      <w:tr w:rsidR="00FA7D58" w:rsidRPr="0091751B" w14:paraId="511D9B8C" w14:textId="77777777" w:rsidTr="0062775F">
        <w:trPr>
          <w:trHeight w:val="580"/>
        </w:trPr>
        <w:tc>
          <w:tcPr>
            <w:tcW w:w="41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4985A" w14:textId="2FA0B7AA" w:rsidR="00FA7D58" w:rsidRPr="0091751B" w:rsidRDefault="00FA7D58" w:rsidP="00FA7D5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56D92" w14:textId="43B2AF80" w:rsidR="00FA7D58" w:rsidRPr="0091751B" w:rsidRDefault="00FA7D58" w:rsidP="004F368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100.1</w:t>
            </w:r>
            <w:r w:rsidRPr="0091751B">
              <w:rPr>
                <w:rFonts w:ascii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92858" w14:textId="3903AAED" w:rsidR="00FA7D58" w:rsidRPr="0091751B" w:rsidRDefault="00FA7D58" w:rsidP="00FA7D5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3681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</w:tr>
    </w:tbl>
    <w:p w14:paraId="77E5330E" w14:textId="77777777" w:rsidR="00FA4094" w:rsidRPr="0091751B" w:rsidRDefault="00FA4094" w:rsidP="00FA4094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2EE4A130" w14:textId="77777777" w:rsidR="00FA4094" w:rsidRPr="0091751B" w:rsidRDefault="00FA4094" w:rsidP="00FA4094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14088715" w14:textId="028D5818" w:rsidR="00FA4094" w:rsidRPr="0091751B" w:rsidRDefault="00270869" w:rsidP="00FA4094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Check box question.  </w:t>
      </w:r>
      <w:r w:rsidR="00FA4094"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>Answered by 14 radiation oncologists, who were Lattice therapy users</w:t>
      </w: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 </w:t>
      </w:r>
    </w:p>
    <w:p w14:paraId="2632DF89" w14:textId="77777777" w:rsidR="00FA4094" w:rsidRPr="0091751B" w:rsidRDefault="00FA4094" w:rsidP="00FA4094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08B6595F" w14:textId="77777777" w:rsidR="00FA4094" w:rsidRPr="0091751B" w:rsidRDefault="00FA4094" w:rsidP="00FA4094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Note: </w:t>
      </w:r>
    </w:p>
    <w:p w14:paraId="234C6C80" w14:textId="5CC10F60" w:rsidR="008F75F6" w:rsidRPr="0091751B" w:rsidRDefault="008F75F6" w:rsidP="008F75F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>Percentages are percent of the total number of 18 responses. Responders could choose more than one answer option</w:t>
      </w:r>
      <w:r w:rsidR="00CC0400" w:rsidRPr="0091751B">
        <w:rPr>
          <w:rFonts w:ascii="Arial" w:hAnsi="Arial" w:cs="Arial"/>
          <w:sz w:val="20"/>
          <w:szCs w:val="20"/>
          <w:lang w:val="en-GB"/>
        </w:rPr>
        <w:t xml:space="preserve"> (</w:t>
      </w:r>
      <w:r w:rsidRPr="0091751B">
        <w:rPr>
          <w:rFonts w:ascii="Arial" w:hAnsi="Arial" w:cs="Arial"/>
          <w:sz w:val="20"/>
          <w:szCs w:val="20"/>
          <w:lang w:val="en-GB"/>
        </w:rPr>
        <w:t>to account for variable dose prescription methods by the same responder for different clinical situations.</w:t>
      </w:r>
    </w:p>
    <w:p w14:paraId="5472ABC2" w14:textId="77777777" w:rsidR="00FA4094" w:rsidRPr="0091751B" w:rsidRDefault="00FA4094" w:rsidP="00FA4094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E34143B" w14:textId="77777777" w:rsidR="00FA4094" w:rsidRPr="0091751B" w:rsidRDefault="00FA4094" w:rsidP="00FA4094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1)</w:t>
      </w: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 One responder indicated prescribing to the GTV with an inside margin (GTV minus an inner margin).  </w:t>
      </w:r>
    </w:p>
    <w:p w14:paraId="3EF904B5" w14:textId="77777777" w:rsidR="00FA4094" w:rsidRPr="0091751B" w:rsidRDefault="00FA4094" w:rsidP="00FA4094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2367575" w14:textId="77777777" w:rsidR="00FA4094" w:rsidRPr="0091751B" w:rsidRDefault="00FA4094" w:rsidP="00FA4094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5983A23" w14:textId="77777777" w:rsidR="00534CC2" w:rsidRPr="0091751B" w:rsidRDefault="00534CC2" w:rsidP="00534CC2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357017AB" w14:textId="5D9626B4" w:rsidR="002316C6" w:rsidRPr="0091751B" w:rsidRDefault="002316C6">
      <w:pPr>
        <w:rPr>
          <w:rFonts w:ascii="Arial" w:hAnsi="Arial" w:cs="Arial"/>
          <w:color w:val="000000" w:themeColor="text1"/>
          <w:sz w:val="20"/>
          <w:szCs w:val="20"/>
        </w:rPr>
      </w:pPr>
      <w:r w:rsidRPr="0091751B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5C35E76E" w14:textId="77777777" w:rsidR="006369E8" w:rsidRPr="0091751B" w:rsidRDefault="006369E8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3BAF3E7" w14:textId="3B68448C" w:rsidR="005F45A6" w:rsidRPr="004F3681" w:rsidRDefault="004B5E8A" w:rsidP="004F3681">
      <w:pPr>
        <w:spacing w:after="120" w:line="240" w:lineRule="auto"/>
        <w:jc w:val="center"/>
        <w:rPr>
          <w:rFonts w:ascii="Arial" w:hAnsi="Arial" w:cs="Arial"/>
          <w:color w:val="C00000"/>
          <w:sz w:val="24"/>
          <w:szCs w:val="24"/>
          <w:lang w:val="en-GB"/>
        </w:rPr>
      </w:pPr>
      <w:r w:rsidRPr="0091751B">
        <w:rPr>
          <w:rFonts w:ascii="Arial" w:hAnsi="Arial" w:cs="Arial"/>
          <w:b/>
          <w:bCs/>
          <w:color w:val="C00000"/>
          <w:sz w:val="24"/>
          <w:szCs w:val="24"/>
          <w:lang w:val="en-GB"/>
        </w:rPr>
        <w:t xml:space="preserve">I. </w:t>
      </w:r>
      <w:bookmarkStart w:id="6" w:name="_Hlk124929441"/>
      <w:r w:rsidR="009B1668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>U</w:t>
      </w:r>
      <w:r w:rsidR="005F45A6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 xml:space="preserve">se </w:t>
      </w:r>
      <w:r w:rsidR="002F2751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 xml:space="preserve">of dosimetric parameters </w:t>
      </w:r>
      <w:bookmarkEnd w:id="6"/>
      <w:r w:rsidR="005F45A6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 xml:space="preserve">and attributed </w:t>
      </w:r>
      <w:r w:rsidR="002F2751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>influence o</w:t>
      </w:r>
      <w:r w:rsidR="005F45A6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>f dosimetric parameters</w:t>
      </w:r>
      <w:r w:rsidR="002F2751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 xml:space="preserve"> on local control</w:t>
      </w:r>
    </w:p>
    <w:p w14:paraId="484E387C" w14:textId="2A1A9417" w:rsidR="00C3625B" w:rsidRPr="004F3681" w:rsidRDefault="00C3625B" w:rsidP="004F3681">
      <w:pPr>
        <w:spacing w:after="120" w:line="240" w:lineRule="auto"/>
        <w:jc w:val="center"/>
        <w:rPr>
          <w:rFonts w:ascii="Arial" w:hAnsi="Arial" w:cs="Arial"/>
          <w:color w:val="C00000"/>
          <w:sz w:val="24"/>
          <w:szCs w:val="24"/>
          <w:lang w:val="en-GB"/>
        </w:rPr>
      </w:pPr>
      <w:r w:rsidRPr="0091751B">
        <w:rPr>
          <w:rFonts w:ascii="Arial" w:hAnsi="Arial" w:cs="Arial"/>
          <w:color w:val="C00000"/>
          <w:sz w:val="24"/>
          <w:szCs w:val="24"/>
          <w:lang w:val="en-GB"/>
        </w:rPr>
        <w:t>(</w:t>
      </w:r>
      <w:r w:rsidRPr="004F3681">
        <w:rPr>
          <w:rFonts w:ascii="Arial" w:hAnsi="Arial" w:cs="Arial"/>
          <w:color w:val="C00000"/>
          <w:sz w:val="24"/>
          <w:szCs w:val="24"/>
          <w:lang w:val="en-GB"/>
        </w:rPr>
        <w:t>Questions to GRID therapy practitioners and Lattice therapy practitioners</w:t>
      </w:r>
      <w:r w:rsidRPr="0091751B">
        <w:rPr>
          <w:rFonts w:ascii="Arial" w:hAnsi="Arial" w:cs="Arial"/>
          <w:color w:val="C00000"/>
          <w:sz w:val="24"/>
          <w:szCs w:val="24"/>
          <w:lang w:val="en-GB"/>
        </w:rPr>
        <w:t>)</w:t>
      </w:r>
    </w:p>
    <w:p w14:paraId="39E56BE8" w14:textId="77777777" w:rsidR="005F45A6" w:rsidRPr="0091751B" w:rsidRDefault="005F45A6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5A9ED9F" w14:textId="77777777" w:rsidR="00FA4094" w:rsidRPr="0091751B" w:rsidRDefault="00FA4094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E7F7165" w14:textId="1C5FE409" w:rsidR="00A768D6" w:rsidRPr="0091751B" w:rsidRDefault="002316C6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BB7E76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17: When using GRID therapy, how commonly do you use the following dosimetric parameters for GRID therapy planning?</w:t>
      </w:r>
    </w:p>
    <w:p w14:paraId="51497FD3" w14:textId="455830E8" w:rsidR="00EA34D3" w:rsidRPr="0091751B" w:rsidRDefault="00EA34D3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433341F" w14:textId="77777777" w:rsidR="00781327" w:rsidRPr="0091751B" w:rsidRDefault="00781327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bookmarkStart w:id="7" w:name="_Hlk126925569"/>
    </w:p>
    <w:tbl>
      <w:tblPr>
        <w:tblW w:w="10285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1260"/>
        <w:gridCol w:w="1080"/>
        <w:gridCol w:w="1170"/>
        <w:gridCol w:w="990"/>
        <w:gridCol w:w="1075"/>
        <w:gridCol w:w="1085"/>
        <w:gridCol w:w="810"/>
        <w:gridCol w:w="1375"/>
      </w:tblGrid>
      <w:tr w:rsidR="00595FDB" w:rsidRPr="0091751B" w14:paraId="259CFA08" w14:textId="77777777" w:rsidTr="003B22F6">
        <w:trPr>
          <w:trHeight w:val="444"/>
        </w:trPr>
        <w:tc>
          <w:tcPr>
            <w:tcW w:w="144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076FB" w14:textId="7C6A9D2D" w:rsidR="00595FDB" w:rsidRPr="0091751B" w:rsidRDefault="00595FDB" w:rsidP="00595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26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14F7A" w14:textId="69792E73" w:rsidR="00595FDB" w:rsidRPr="0091751B" w:rsidRDefault="00595FDB" w:rsidP="00595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lways</w:t>
            </w:r>
          </w:p>
        </w:tc>
        <w:tc>
          <w:tcPr>
            <w:tcW w:w="108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2E26C" w14:textId="06E64B95" w:rsidR="00595FDB" w:rsidRPr="0091751B" w:rsidRDefault="00595FDB" w:rsidP="00595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Often</w:t>
            </w:r>
          </w:p>
        </w:tc>
        <w:tc>
          <w:tcPr>
            <w:tcW w:w="117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D520AD" w14:textId="197BD3AA" w:rsidR="00595FDB" w:rsidRPr="0091751B" w:rsidRDefault="00595FDB" w:rsidP="00595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Some- times</w:t>
            </w:r>
          </w:p>
        </w:tc>
        <w:tc>
          <w:tcPr>
            <w:tcW w:w="99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365B7" w14:textId="78CEDDE5" w:rsidR="00595FDB" w:rsidRPr="0091751B" w:rsidRDefault="00595FDB" w:rsidP="00595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Rarely</w:t>
            </w:r>
          </w:p>
        </w:tc>
        <w:tc>
          <w:tcPr>
            <w:tcW w:w="1075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1E14A" w14:textId="78DB3B5E" w:rsidR="00595FDB" w:rsidRPr="0091751B" w:rsidRDefault="00595FDB" w:rsidP="00595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1085" w:type="dxa"/>
            <w:shd w:val="clear" w:color="auto" w:fill="E8E8E8"/>
          </w:tcPr>
          <w:p w14:paraId="3C20BC6A" w14:textId="343346D4" w:rsidR="00595FDB" w:rsidRPr="0091751B" w:rsidRDefault="00595FDB" w:rsidP="003B22F6">
            <w:pPr>
              <w:spacing w:after="0" w:line="240" w:lineRule="auto"/>
              <w:ind w:left="9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Did not respond *</w:t>
            </w:r>
          </w:p>
        </w:tc>
        <w:tc>
          <w:tcPr>
            <w:tcW w:w="81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CBC7C" w14:textId="06FC4953" w:rsidR="00595FDB" w:rsidRPr="0091751B" w:rsidRDefault="00595FDB" w:rsidP="00595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75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7AA66" w14:textId="46111EBC" w:rsidR="00595FDB" w:rsidRPr="0091751B" w:rsidRDefault="00595FDB" w:rsidP="00595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Weighted Average</w:t>
            </w:r>
          </w:p>
        </w:tc>
      </w:tr>
      <w:tr w:rsidR="00A1033A" w:rsidRPr="0091751B" w14:paraId="77F265FB" w14:textId="77777777" w:rsidTr="003B22F6">
        <w:trPr>
          <w:trHeight w:val="580"/>
        </w:trPr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9E050" w14:textId="714A1F53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GRID pre- scription dose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F0D2A" w14:textId="1BDED931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93.3%</w:t>
            </w:r>
            <w:r w:rsidR="00817A0F" w:rsidRPr="0091751B">
              <w:br/>
            </w:r>
            <w:r w:rsidRPr="0091751B">
              <w:t>14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8F59F" w14:textId="4F3EE599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3CE38" w14:textId="3AFAEC49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B250A" w14:textId="47476DDB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8E3A6" w14:textId="1A4E5363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1085" w:type="dxa"/>
          </w:tcPr>
          <w:p w14:paraId="5A572E02" w14:textId="79BC97C9" w:rsidR="00A1033A" w:rsidRPr="0091751B" w:rsidRDefault="00A1033A" w:rsidP="003B22F6">
            <w:pPr>
              <w:spacing w:after="0" w:line="24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22A40" w14:textId="49E1B4DC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2BB604" w14:textId="72E4491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.3</w:t>
            </w:r>
          </w:p>
        </w:tc>
      </w:tr>
      <w:tr w:rsidR="00A1033A" w:rsidRPr="0091751B" w14:paraId="4495E5D6" w14:textId="77777777" w:rsidTr="003B22F6">
        <w:trPr>
          <w:trHeight w:val="580"/>
        </w:trPr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F46AC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volume histogram (DVH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6EAF4" w14:textId="3AD4EA25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6.7%</w:t>
            </w:r>
            <w:r w:rsidR="00817A0F" w:rsidRPr="0091751B">
              <w:br/>
            </w:r>
            <w:r w:rsidRPr="0091751B">
              <w:t>10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094DF" w14:textId="152771C6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BD6CD" w14:textId="254474B9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C3B42" w14:textId="4E3EB519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A3A12" w14:textId="56B65C65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85" w:type="dxa"/>
          </w:tcPr>
          <w:p w14:paraId="7F723E4B" w14:textId="6C3645FC" w:rsidR="00A1033A" w:rsidRPr="0091751B" w:rsidRDefault="00A1033A" w:rsidP="003B22F6">
            <w:pPr>
              <w:spacing w:after="0" w:line="24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D28CB2" w14:textId="2D036024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C5F6E" w14:textId="758C098F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.8</w:t>
            </w:r>
          </w:p>
        </w:tc>
      </w:tr>
      <w:tr w:rsidR="00A1033A" w:rsidRPr="0091751B" w14:paraId="12F6E393" w14:textId="77777777" w:rsidTr="003B22F6">
        <w:trPr>
          <w:trHeight w:val="580"/>
        </w:trPr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F2BA4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to GTV margin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A17CF" w14:textId="1857B3E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022E3" w14:textId="779D6F9E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72B45" w14:textId="6DD00445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3B084" w14:textId="6040BF4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75F24" w14:textId="2EF6FC82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3.3%</w:t>
            </w:r>
            <w:r w:rsidR="00817A0F" w:rsidRPr="0091751B">
              <w:br/>
            </w:r>
            <w:r w:rsidRPr="0091751B">
              <w:t>5</w:t>
            </w:r>
          </w:p>
        </w:tc>
        <w:tc>
          <w:tcPr>
            <w:tcW w:w="1085" w:type="dxa"/>
          </w:tcPr>
          <w:p w14:paraId="360B692E" w14:textId="336DBE84" w:rsidR="00A1033A" w:rsidRPr="0091751B" w:rsidRDefault="00A1033A" w:rsidP="003B22F6">
            <w:pPr>
              <w:spacing w:after="0" w:line="24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9C1D7" w14:textId="5441C86A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E462C" w14:textId="7AB26564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9</w:t>
            </w:r>
          </w:p>
        </w:tc>
      </w:tr>
      <w:tr w:rsidR="00A1033A" w:rsidRPr="0091751B" w14:paraId="7DCDD68C" w14:textId="77777777" w:rsidTr="003B22F6">
        <w:trPr>
          <w:trHeight w:val="580"/>
        </w:trPr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52CDC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alley dose (V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6BF14" w14:textId="28E8BA32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3.3%</w:t>
            </w:r>
            <w:r w:rsidR="00817A0F" w:rsidRPr="0091751B">
              <w:br/>
            </w:r>
            <w:r w:rsidRPr="0091751B">
              <w:t>5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D1CDD" w14:textId="033BD63A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8FF68" w14:textId="29961C2E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B30AB" w14:textId="7EC3D186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6DB94" w14:textId="3949F718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1085" w:type="dxa"/>
          </w:tcPr>
          <w:p w14:paraId="12330771" w14:textId="2F93ABD7" w:rsidR="00A1033A" w:rsidRPr="0091751B" w:rsidRDefault="00A1033A" w:rsidP="003B22F6">
            <w:pPr>
              <w:spacing w:after="0" w:line="24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D26CDE" w14:textId="65991F78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77204" w14:textId="3E5930EF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1</w:t>
            </w:r>
          </w:p>
        </w:tc>
      </w:tr>
      <w:tr w:rsidR="00A1033A" w:rsidRPr="0091751B" w14:paraId="693B0795" w14:textId="77777777" w:rsidTr="003B22F6">
        <w:trPr>
          <w:trHeight w:val="580"/>
        </w:trPr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CA38E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ak dose (P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B7199" w14:textId="7EB721B4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46.7%</w:t>
            </w:r>
            <w:r w:rsidR="00817A0F" w:rsidRPr="0091751B">
              <w:br/>
            </w:r>
            <w:r w:rsidRPr="0091751B">
              <w:t>7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1F3D0" w14:textId="5294F146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36EB8" w14:textId="36F8E013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B61DD" w14:textId="04B903FC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606AC" w14:textId="48DA8E2C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085" w:type="dxa"/>
          </w:tcPr>
          <w:p w14:paraId="09E1A915" w14:textId="27C62C9E" w:rsidR="00A1033A" w:rsidRPr="0091751B" w:rsidRDefault="00A1033A" w:rsidP="003B22F6">
            <w:pPr>
              <w:spacing w:after="0" w:line="24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AAE7A" w14:textId="46E0B481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46ECA" w14:textId="554F515D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.3</w:t>
            </w:r>
          </w:p>
        </w:tc>
      </w:tr>
      <w:bookmarkEnd w:id="7"/>
      <w:tr w:rsidR="00A1033A" w:rsidRPr="0091751B" w14:paraId="2B812AFC" w14:textId="77777777" w:rsidTr="003B22F6">
        <w:trPr>
          <w:trHeight w:val="580"/>
        </w:trPr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ED4EB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alley/peak dose ratio (VPDR) or Peak/valley dose ratio (PVDR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B0388" w14:textId="5EF1521F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328CF" w14:textId="6AE85A55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17414" w14:textId="6EDE5E5F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EE5CE" w14:textId="63D74723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2CEB3" w14:textId="54D107D1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1085" w:type="dxa"/>
          </w:tcPr>
          <w:p w14:paraId="3BB971F7" w14:textId="74A436BB" w:rsidR="00A1033A" w:rsidRPr="0091751B" w:rsidRDefault="00A1033A" w:rsidP="003B22F6">
            <w:pPr>
              <w:spacing w:after="0" w:line="24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09214" w14:textId="7225D1A9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0D611" w14:textId="2FE94073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3</w:t>
            </w:r>
          </w:p>
        </w:tc>
      </w:tr>
      <w:tr w:rsidR="00A1033A" w:rsidRPr="0091751B" w14:paraId="139772B7" w14:textId="77777777" w:rsidTr="003B22F6">
        <w:trPr>
          <w:trHeight w:val="580"/>
        </w:trPr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AD31A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covering 5% or 10% of PTV (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5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10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13FD8" w14:textId="225A3F9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B328A" w14:textId="7B46461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E8F47" w14:textId="51FBD013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B8B02" w14:textId="446A3C26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09AFF" w14:textId="3A925014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46.7%</w:t>
            </w:r>
            <w:r w:rsidR="00817A0F" w:rsidRPr="0091751B">
              <w:br/>
            </w:r>
            <w:r w:rsidRPr="0091751B">
              <w:t>7</w:t>
            </w:r>
          </w:p>
        </w:tc>
        <w:tc>
          <w:tcPr>
            <w:tcW w:w="1085" w:type="dxa"/>
          </w:tcPr>
          <w:p w14:paraId="7F31736A" w14:textId="3A85BED8" w:rsidR="00A1033A" w:rsidRPr="0091751B" w:rsidRDefault="00A1033A" w:rsidP="003B22F6">
            <w:pPr>
              <w:spacing w:after="0" w:line="24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72F95" w14:textId="1A16D3AE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94637" w14:textId="78C36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4.1</w:t>
            </w:r>
          </w:p>
        </w:tc>
      </w:tr>
      <w:tr w:rsidR="00A1033A" w:rsidRPr="0091751B" w14:paraId="3AB462B6" w14:textId="77777777" w:rsidTr="003B22F6">
        <w:trPr>
          <w:trHeight w:val="580"/>
        </w:trPr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89BF1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covering 50% of PTV (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50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32EA4" w14:textId="7B65355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104FE" w14:textId="74BC4735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9860C" w14:textId="7604BF2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86B46" w14:textId="2F262199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8525D" w14:textId="64E3A9BF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53.3%</w:t>
            </w:r>
            <w:r w:rsidR="00817A0F" w:rsidRPr="0091751B">
              <w:br/>
            </w:r>
            <w:r w:rsidRPr="0091751B">
              <w:t>8</w:t>
            </w:r>
          </w:p>
        </w:tc>
        <w:tc>
          <w:tcPr>
            <w:tcW w:w="1085" w:type="dxa"/>
          </w:tcPr>
          <w:p w14:paraId="6A6E028D" w14:textId="049856C4" w:rsidR="00A1033A" w:rsidRPr="0091751B" w:rsidRDefault="00A1033A" w:rsidP="003B22F6">
            <w:pPr>
              <w:spacing w:after="0" w:line="24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CB663" w14:textId="0CF3E2F3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DF6DD" w14:textId="03564099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4.4</w:t>
            </w:r>
          </w:p>
        </w:tc>
      </w:tr>
      <w:tr w:rsidR="00A1033A" w:rsidRPr="0091751B" w14:paraId="5EED922B" w14:textId="77777777" w:rsidTr="003B22F6">
        <w:trPr>
          <w:trHeight w:val="580"/>
        </w:trPr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BC592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covering 90% or 95% of PTV (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90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95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1749A1" w14:textId="1EF8E98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3.3%</w:t>
            </w:r>
            <w:r w:rsidR="00817A0F" w:rsidRPr="0091751B">
              <w:br/>
            </w:r>
            <w:r w:rsidRPr="0091751B">
              <w:t>5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08C4B" w14:textId="4E239F82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2D4D0" w14:textId="47AB124C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B18E9" w14:textId="08E9BFCF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78B51" w14:textId="0A7025A5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46.7%</w:t>
            </w:r>
            <w:r w:rsidR="00817A0F" w:rsidRPr="0091751B">
              <w:br/>
            </w:r>
            <w:r w:rsidRPr="0091751B">
              <w:t>7</w:t>
            </w:r>
          </w:p>
        </w:tc>
        <w:tc>
          <w:tcPr>
            <w:tcW w:w="1085" w:type="dxa"/>
          </w:tcPr>
          <w:p w14:paraId="4CAA5D20" w14:textId="1CDAFB45" w:rsidR="00A1033A" w:rsidRPr="0091751B" w:rsidRDefault="00A1033A" w:rsidP="003B22F6">
            <w:pPr>
              <w:spacing w:after="0" w:line="24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8991D" w14:textId="0B60DC53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6BC95" w14:textId="1DF1042B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5</w:t>
            </w:r>
          </w:p>
        </w:tc>
      </w:tr>
      <w:tr w:rsidR="00A1033A" w:rsidRPr="0091751B" w14:paraId="36792054" w14:textId="77777777" w:rsidTr="003B22F6">
        <w:trPr>
          <w:trHeight w:val="580"/>
        </w:trPr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D66FE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Mean dose 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50347" w14:textId="423998F2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B8EF1" w14:textId="36AD6603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7665B" w14:textId="352F62B9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E6A61" w14:textId="75EB20AE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3E35B" w14:textId="5851AC5E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3.3%</w:t>
            </w:r>
            <w:r w:rsidR="00817A0F" w:rsidRPr="0091751B">
              <w:br/>
            </w:r>
            <w:r w:rsidRPr="0091751B">
              <w:t>5</w:t>
            </w:r>
          </w:p>
        </w:tc>
        <w:tc>
          <w:tcPr>
            <w:tcW w:w="1085" w:type="dxa"/>
          </w:tcPr>
          <w:p w14:paraId="689D11FB" w14:textId="48694308" w:rsidR="00A1033A" w:rsidRPr="0091751B" w:rsidRDefault="00A1033A" w:rsidP="003B22F6">
            <w:pPr>
              <w:spacing w:after="0" w:line="24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5E4E9" w14:textId="504E8769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BBAA18" w14:textId="6FADAB3F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5</w:t>
            </w:r>
          </w:p>
        </w:tc>
      </w:tr>
      <w:tr w:rsidR="00A1033A" w:rsidRPr="0091751B" w14:paraId="5F5E87E6" w14:textId="77777777" w:rsidTr="003B22F6">
        <w:trPr>
          <w:trHeight w:val="580"/>
        </w:trPr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A068A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lastRenderedPageBreak/>
              <w:t xml:space="preserve">Volume receiving 5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or receiving 8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per fraction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9B5AC" w14:textId="748F8380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B63A6" w14:textId="40B4A9D4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A9AD1" w14:textId="6DE40C3E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210A6" w14:textId="60B6ABBF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5B081" w14:textId="5AE796BA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46.7%</w:t>
            </w:r>
            <w:r w:rsidR="00817A0F" w:rsidRPr="0091751B">
              <w:br/>
            </w:r>
            <w:r w:rsidRPr="0091751B">
              <w:t>7</w:t>
            </w:r>
          </w:p>
        </w:tc>
        <w:tc>
          <w:tcPr>
            <w:tcW w:w="1085" w:type="dxa"/>
          </w:tcPr>
          <w:p w14:paraId="44C94AE0" w14:textId="77D1E7E9" w:rsidR="00A1033A" w:rsidRPr="0091751B" w:rsidRDefault="00A1033A" w:rsidP="003B22F6">
            <w:pPr>
              <w:spacing w:after="0" w:line="24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13CF9" w14:textId="018E3D55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CFCE3" w14:textId="48D39E99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7</w:t>
            </w:r>
          </w:p>
        </w:tc>
      </w:tr>
      <w:tr w:rsidR="00A1033A" w:rsidRPr="0091751B" w14:paraId="4FA15CC0" w14:textId="77777777" w:rsidTr="003B22F6">
        <w:trPr>
          <w:trHeight w:val="580"/>
        </w:trPr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070ED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ak-to-peak distance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8FCED" w14:textId="797840AD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BFF37" w14:textId="15562423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AC921" w14:textId="24B50CC9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2E343" w14:textId="50B84C1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546F2" w14:textId="494BFCB9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3.3%</w:t>
            </w:r>
            <w:r w:rsidR="00817A0F" w:rsidRPr="0091751B">
              <w:br/>
            </w:r>
            <w:r w:rsidRPr="0091751B">
              <w:t>5</w:t>
            </w:r>
          </w:p>
        </w:tc>
        <w:tc>
          <w:tcPr>
            <w:tcW w:w="1085" w:type="dxa"/>
          </w:tcPr>
          <w:p w14:paraId="3030E34B" w14:textId="0E9DF9F6" w:rsidR="00A1033A" w:rsidRPr="0091751B" w:rsidRDefault="00A1033A" w:rsidP="003B22F6">
            <w:pPr>
              <w:spacing w:after="0" w:line="24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FA84D" w14:textId="032B3468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86B82" w14:textId="2B861C2D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3</w:t>
            </w:r>
          </w:p>
        </w:tc>
      </w:tr>
      <w:tr w:rsidR="00A1033A" w:rsidRPr="0091751B" w14:paraId="57BA1DEF" w14:textId="77777777" w:rsidTr="003B22F6">
        <w:trPr>
          <w:trHeight w:val="580"/>
        </w:trPr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01BC5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ak width (defined at 50% of the maximal dose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65597" w14:textId="52F3AC23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E79F7" w14:textId="691F97A0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9D92A" w14:textId="7C08B7F4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CF155" w14:textId="7585FBE1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311E3" w14:textId="301CEAD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46.7%</w:t>
            </w:r>
            <w:r w:rsidR="00817A0F" w:rsidRPr="0091751B">
              <w:br/>
            </w:r>
            <w:r w:rsidRPr="0091751B">
              <w:t>7</w:t>
            </w:r>
          </w:p>
        </w:tc>
        <w:tc>
          <w:tcPr>
            <w:tcW w:w="1085" w:type="dxa"/>
          </w:tcPr>
          <w:p w14:paraId="51E02BE7" w14:textId="386F2737" w:rsidR="00A1033A" w:rsidRPr="0091751B" w:rsidRDefault="00A1033A" w:rsidP="003B22F6">
            <w:pPr>
              <w:spacing w:after="0" w:line="24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1FA4C" w14:textId="6069F692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BFE5E" w14:textId="5C252F48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4.3</w:t>
            </w:r>
          </w:p>
        </w:tc>
      </w:tr>
      <w:tr w:rsidR="00A1033A" w:rsidRPr="0091751B" w14:paraId="421C849B" w14:textId="77777777" w:rsidTr="003B22F6">
        <w:trPr>
          <w:trHeight w:val="580"/>
        </w:trPr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B4619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Equivalent uniform dose (EUD) of the SFRT, computed with the LQ Model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5CF29E" w14:textId="1993BABF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46074" w14:textId="536FDFD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51FCD" w14:textId="05EB2CA0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1D742" w14:textId="2A1BB0B8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BEC5F" w14:textId="03575E56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40.0%</w:t>
            </w:r>
            <w:r w:rsidR="00817A0F" w:rsidRPr="0091751B">
              <w:br/>
            </w:r>
            <w:r w:rsidRPr="0091751B">
              <w:t>6</w:t>
            </w:r>
          </w:p>
        </w:tc>
        <w:tc>
          <w:tcPr>
            <w:tcW w:w="1085" w:type="dxa"/>
          </w:tcPr>
          <w:p w14:paraId="67F1FE32" w14:textId="27A8D7A4" w:rsidR="00A1033A" w:rsidRPr="0091751B" w:rsidRDefault="00A1033A" w:rsidP="003B22F6">
            <w:pPr>
              <w:spacing w:after="0" w:line="24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7D9D7" w14:textId="49CAB46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D0B70" w14:textId="00779EE0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5</w:t>
            </w:r>
          </w:p>
        </w:tc>
      </w:tr>
      <w:tr w:rsidR="00A1033A" w:rsidRPr="0091751B" w14:paraId="1044E375" w14:textId="77777777" w:rsidTr="003B22F6">
        <w:trPr>
          <w:trHeight w:val="580"/>
        </w:trPr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7FBA2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Equivalent uniform dose (EUD) of the SFRT, computed with the generalized LQ Model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D6113" w14:textId="0816A77C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21ECF7" w14:textId="6823E4B0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CC27B" w14:textId="44091276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DC12C" w14:textId="2B1604D9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8A2AE" w14:textId="06C4B35B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46.7%</w:t>
            </w:r>
            <w:r w:rsidR="00817A0F" w:rsidRPr="0091751B">
              <w:br/>
            </w:r>
            <w:r w:rsidRPr="0091751B">
              <w:t>7</w:t>
            </w:r>
          </w:p>
        </w:tc>
        <w:tc>
          <w:tcPr>
            <w:tcW w:w="1085" w:type="dxa"/>
          </w:tcPr>
          <w:p w14:paraId="3EBF55C2" w14:textId="59134519" w:rsidR="00A1033A" w:rsidRPr="0091751B" w:rsidRDefault="00A1033A" w:rsidP="003B22F6">
            <w:pPr>
              <w:spacing w:after="0" w:line="24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5C40E" w14:textId="4321583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3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F1491" w14:textId="71420B9F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6</w:t>
            </w:r>
          </w:p>
        </w:tc>
      </w:tr>
    </w:tbl>
    <w:p w14:paraId="78E11797" w14:textId="6ADEB3BF" w:rsidR="00781327" w:rsidRPr="0091751B" w:rsidRDefault="00783480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>*Practitioners who responded to at least one item were included in the calculations.</w:t>
      </w:r>
    </w:p>
    <w:p w14:paraId="5DB698C2" w14:textId="77777777" w:rsidR="00781327" w:rsidRPr="0091751B" w:rsidRDefault="00781327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78FDC108" w14:textId="545DCDEC" w:rsidR="00EA34D3" w:rsidRPr="0091751B" w:rsidRDefault="00EA34D3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bookmarkStart w:id="8" w:name="_Hlk126240914"/>
      <w:r w:rsidRPr="0091751B">
        <w:rPr>
          <w:rFonts w:ascii="Arial" w:hAnsi="Arial" w:cs="Arial"/>
          <w:sz w:val="20"/>
          <w:szCs w:val="20"/>
          <w:lang w:val="en-GB"/>
        </w:rPr>
        <w:t>This question contains the recommended dosimetric parameters based on recent consensus recommendations</w:t>
      </w:r>
      <w:r w:rsidR="00FA4094" w:rsidRPr="0091751B">
        <w:rPr>
          <w:rFonts w:ascii="Arial" w:hAnsi="Arial" w:cs="Arial"/>
          <w:sz w:val="20"/>
          <w:szCs w:val="20"/>
          <w:lang w:val="en-GB"/>
        </w:rPr>
        <w:t xml:space="preserve"> for GRID dosimetric parameters use</w:t>
      </w:r>
      <w:r w:rsidR="004B2399" w:rsidRPr="0091751B">
        <w:rPr>
          <w:rFonts w:ascii="Arial" w:hAnsi="Arial" w:cs="Arial"/>
          <w:sz w:val="20"/>
          <w:szCs w:val="20"/>
          <w:lang w:val="en-GB"/>
        </w:rPr>
        <w:t xml:space="preserve"> </w:t>
      </w:r>
      <w:r w:rsidR="004B2399" w:rsidRPr="004F3681">
        <w:rPr>
          <w:rFonts w:ascii="Arial" w:hAnsi="Arial" w:cs="Arial"/>
          <w:sz w:val="20"/>
          <w:szCs w:val="20"/>
          <w:vertAlign w:val="superscript"/>
          <w:lang w:val="en-GB"/>
        </w:rPr>
        <w:t>18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</w:t>
      </w:r>
      <w:r w:rsidR="0030760B" w:rsidRPr="0091751B">
        <w:rPr>
          <w:rFonts w:ascii="Arial" w:hAnsi="Arial" w:cs="Arial"/>
          <w:sz w:val="20"/>
          <w:szCs w:val="20"/>
          <w:lang w:val="en-GB"/>
        </w:rPr>
        <w:t xml:space="preserve">The dosimetric parameters were classified in the categories presented in the table </w:t>
      </w:r>
      <w:r w:rsidR="005034C3" w:rsidRPr="0091751B">
        <w:rPr>
          <w:rFonts w:ascii="Arial" w:hAnsi="Arial" w:cs="Arial"/>
          <w:sz w:val="20"/>
          <w:szCs w:val="20"/>
          <w:lang w:val="en-GB"/>
        </w:rPr>
        <w:t>“Dosimetric parameters: Comparison of GRID and Lattice practitioners” (</w:t>
      </w:r>
      <w:r w:rsidR="00FB3527" w:rsidRPr="0091751B">
        <w:rPr>
          <w:rFonts w:ascii="Arial" w:hAnsi="Arial" w:cs="Arial"/>
          <w:sz w:val="20"/>
          <w:szCs w:val="20"/>
          <w:lang w:val="en-GB"/>
        </w:rPr>
        <w:t>following question 21</w:t>
      </w:r>
      <w:r w:rsidR="005034C3" w:rsidRPr="0091751B">
        <w:rPr>
          <w:rFonts w:ascii="Arial" w:hAnsi="Arial" w:cs="Arial"/>
          <w:sz w:val="20"/>
          <w:szCs w:val="20"/>
          <w:lang w:val="en-GB"/>
        </w:rPr>
        <w:t>)</w:t>
      </w:r>
      <w:r w:rsidR="0030760B" w:rsidRPr="0091751B">
        <w:rPr>
          <w:rFonts w:ascii="Arial" w:hAnsi="Arial" w:cs="Arial"/>
          <w:sz w:val="20"/>
          <w:szCs w:val="20"/>
          <w:lang w:val="en-GB"/>
        </w:rPr>
        <w:t xml:space="preserve">, as </w:t>
      </w:r>
      <w:r w:rsidR="0030760B" w:rsidRPr="0091751B">
        <w:rPr>
          <w:rFonts w:ascii="Arial" w:hAnsi="Arial" w:cs="Arial"/>
          <w:i/>
          <w:iCs/>
          <w:sz w:val="20"/>
          <w:szCs w:val="20"/>
          <w:lang w:val="en-GB"/>
        </w:rPr>
        <w:t>classic</w:t>
      </w:r>
      <w:r w:rsidR="0030760B" w:rsidRPr="0091751B">
        <w:rPr>
          <w:rFonts w:ascii="Arial" w:hAnsi="Arial" w:cs="Arial"/>
          <w:sz w:val="20"/>
          <w:szCs w:val="20"/>
          <w:lang w:val="en-GB"/>
        </w:rPr>
        <w:t xml:space="preserve">, </w:t>
      </w:r>
      <w:r w:rsidR="0030760B" w:rsidRPr="0091751B">
        <w:rPr>
          <w:rFonts w:ascii="Arial" w:hAnsi="Arial" w:cs="Arial"/>
          <w:i/>
          <w:iCs/>
          <w:sz w:val="20"/>
          <w:szCs w:val="20"/>
          <w:lang w:val="en-GB"/>
        </w:rPr>
        <w:t>heterogeneity</w:t>
      </w:r>
      <w:r w:rsidR="0030760B" w:rsidRPr="0091751B">
        <w:rPr>
          <w:rFonts w:ascii="Arial" w:hAnsi="Arial" w:cs="Arial"/>
          <w:sz w:val="20"/>
          <w:szCs w:val="20"/>
          <w:lang w:val="en-GB"/>
        </w:rPr>
        <w:t xml:space="preserve">, </w:t>
      </w:r>
      <w:r w:rsidR="0030760B" w:rsidRPr="0091751B">
        <w:rPr>
          <w:rFonts w:ascii="Arial" w:hAnsi="Arial" w:cs="Arial"/>
          <w:i/>
          <w:iCs/>
          <w:sz w:val="20"/>
          <w:szCs w:val="20"/>
          <w:lang w:val="en-GB"/>
        </w:rPr>
        <w:t>geometric</w:t>
      </w:r>
      <w:r w:rsidR="0030760B" w:rsidRPr="0091751B">
        <w:rPr>
          <w:rFonts w:ascii="Arial" w:hAnsi="Arial" w:cs="Arial"/>
          <w:sz w:val="20"/>
          <w:szCs w:val="20"/>
          <w:lang w:val="en-GB"/>
        </w:rPr>
        <w:t xml:space="preserve"> and </w:t>
      </w:r>
      <w:r w:rsidR="0030760B" w:rsidRPr="0091751B">
        <w:rPr>
          <w:rFonts w:ascii="Arial" w:hAnsi="Arial" w:cs="Arial"/>
          <w:i/>
          <w:iCs/>
          <w:sz w:val="20"/>
          <w:szCs w:val="20"/>
          <w:lang w:val="en-GB"/>
        </w:rPr>
        <w:t>biologic</w:t>
      </w:r>
      <w:r w:rsidR="0030760B" w:rsidRPr="0091751B">
        <w:rPr>
          <w:rFonts w:ascii="Arial" w:hAnsi="Arial" w:cs="Arial"/>
          <w:sz w:val="20"/>
          <w:szCs w:val="20"/>
          <w:lang w:val="en-GB"/>
        </w:rPr>
        <w:t xml:space="preserve"> parameters. </w:t>
      </w:r>
    </w:p>
    <w:bookmarkEnd w:id="8"/>
    <w:p w14:paraId="6D1B4061" w14:textId="4E3592EA" w:rsidR="00FA4094" w:rsidRPr="0091751B" w:rsidRDefault="00FA4094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6E6A6D4E" w14:textId="0F6F782D" w:rsidR="00EA34D3" w:rsidRPr="0091751B" w:rsidRDefault="00873F0A" w:rsidP="00EA34D3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atrix/rating scale question.  </w:t>
      </w:r>
      <w:r w:rsidR="00BB7E76" w:rsidRPr="0091751B">
        <w:rPr>
          <w:rFonts w:ascii="Arial" w:hAnsi="Arial" w:cs="Arial"/>
          <w:bCs/>
          <w:sz w:val="20"/>
          <w:szCs w:val="20"/>
          <w:lang w:val="en-GB"/>
        </w:rPr>
        <w:t xml:space="preserve">The weighted average column was calculated after converting the categories to numbers from 1 (always) to 6 (did not respond), where the average was weighted by the number of responses with that category.  </w:t>
      </w:r>
      <w:r w:rsidR="00EA34D3" w:rsidRPr="0091751B">
        <w:rPr>
          <w:rFonts w:ascii="Arial" w:hAnsi="Arial" w:cs="Arial"/>
          <w:sz w:val="20"/>
          <w:szCs w:val="20"/>
          <w:lang w:val="en-GB"/>
        </w:rPr>
        <w:t xml:space="preserve">The question was answered by </w:t>
      </w:r>
      <w:r w:rsidR="00A1033A" w:rsidRPr="0091751B">
        <w:rPr>
          <w:rFonts w:ascii="Arial" w:hAnsi="Arial" w:cs="Arial"/>
          <w:sz w:val="20"/>
          <w:szCs w:val="20"/>
          <w:lang w:val="en-GB"/>
        </w:rPr>
        <w:t xml:space="preserve">15 </w:t>
      </w:r>
      <w:r w:rsidR="00EA34D3" w:rsidRPr="0091751B">
        <w:rPr>
          <w:rFonts w:ascii="Arial" w:hAnsi="Arial" w:cs="Arial"/>
          <w:sz w:val="20"/>
          <w:szCs w:val="20"/>
          <w:lang w:val="en-GB"/>
        </w:rPr>
        <w:t xml:space="preserve">of </w:t>
      </w:r>
      <w:r w:rsidR="00E934ED" w:rsidRPr="0091751B">
        <w:rPr>
          <w:rFonts w:ascii="Arial" w:hAnsi="Arial" w:cs="Arial"/>
          <w:sz w:val="20"/>
          <w:szCs w:val="20"/>
          <w:lang w:val="en-GB"/>
        </w:rPr>
        <w:t xml:space="preserve">the </w:t>
      </w:r>
      <w:r w:rsidR="00EA34D3" w:rsidRPr="0091751B">
        <w:rPr>
          <w:rFonts w:ascii="Arial" w:hAnsi="Arial" w:cs="Arial"/>
          <w:sz w:val="20"/>
          <w:szCs w:val="20"/>
          <w:lang w:val="en-GB"/>
        </w:rPr>
        <w:t>radiation oncologists, who identified</w:t>
      </w:r>
      <w:r w:rsidR="00A1033A" w:rsidRPr="0091751B">
        <w:rPr>
          <w:rFonts w:ascii="Arial" w:hAnsi="Arial" w:cs="Arial"/>
          <w:sz w:val="20"/>
          <w:szCs w:val="20"/>
          <w:lang w:val="en-GB"/>
        </w:rPr>
        <w:t xml:space="preserve"> as</w:t>
      </w:r>
      <w:r w:rsidR="00EA34D3" w:rsidRPr="0091751B">
        <w:rPr>
          <w:rFonts w:ascii="Arial" w:hAnsi="Arial" w:cs="Arial"/>
          <w:sz w:val="20"/>
          <w:szCs w:val="20"/>
          <w:lang w:val="en-GB"/>
        </w:rPr>
        <w:t xml:space="preserve"> GRID therapy users. </w:t>
      </w:r>
    </w:p>
    <w:p w14:paraId="0674360D" w14:textId="077B46B6" w:rsidR="00BB7E76" w:rsidRPr="0091751B" w:rsidRDefault="00BB7E76" w:rsidP="00EA34D3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1FF37003" w14:textId="141B4D67" w:rsidR="00B65AA1" w:rsidRPr="0091751B" w:rsidRDefault="00B65AA1" w:rsidP="00B65AA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The graphic display of the results and the comparison of dosimetric parameter use between GRID </w:t>
      </w:r>
      <w:r w:rsidR="0064023F" w:rsidRPr="0091751B">
        <w:rPr>
          <w:rFonts w:ascii="Arial" w:hAnsi="Arial" w:cs="Arial"/>
          <w:sz w:val="20"/>
          <w:szCs w:val="20"/>
          <w:lang w:val="en-GB"/>
        </w:rPr>
        <w:t xml:space="preserve">therapy 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and </w:t>
      </w:r>
      <w:r w:rsidR="0064023F" w:rsidRPr="0091751B">
        <w:rPr>
          <w:rFonts w:ascii="Arial" w:hAnsi="Arial" w:cs="Arial"/>
          <w:sz w:val="20"/>
          <w:szCs w:val="20"/>
          <w:lang w:val="en-GB"/>
        </w:rPr>
        <w:t xml:space="preserve">Lattice therapy 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are presented in Figure </w:t>
      </w:r>
      <w:proofErr w:type="spellStart"/>
      <w:r w:rsidRPr="0091751B">
        <w:rPr>
          <w:rFonts w:ascii="Arial" w:hAnsi="Arial" w:cs="Arial"/>
          <w:sz w:val="20"/>
          <w:szCs w:val="20"/>
          <w:lang w:val="en-GB"/>
        </w:rPr>
        <w:t>3a</w:t>
      </w:r>
      <w:proofErr w:type="spellEnd"/>
      <w:r w:rsidRPr="0091751B">
        <w:rPr>
          <w:rFonts w:ascii="Arial" w:hAnsi="Arial" w:cs="Arial"/>
          <w:sz w:val="20"/>
          <w:szCs w:val="20"/>
          <w:lang w:val="en-GB"/>
        </w:rPr>
        <w:t xml:space="preserve"> of the manuscript. </w:t>
      </w:r>
    </w:p>
    <w:p w14:paraId="1B800FFF" w14:textId="1C231BC1" w:rsidR="00EA34D3" w:rsidRPr="0091751B" w:rsidRDefault="00EA34D3" w:rsidP="00EA34D3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75BC0670" w14:textId="77777777" w:rsidR="00EA34D3" w:rsidRPr="0091751B" w:rsidRDefault="00EA34D3" w:rsidP="00EA34D3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AC6E846" w14:textId="77777777" w:rsidR="00BB7E76" w:rsidRPr="0091751B" w:rsidRDefault="00BB7E76">
      <w:pPr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br w:type="page"/>
      </w:r>
    </w:p>
    <w:p w14:paraId="26283323" w14:textId="6F7EA474" w:rsidR="00EA34D3" w:rsidRPr="0091751B" w:rsidRDefault="00EA34D3" w:rsidP="00EA34D3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18: In patients you treat with GRID therapy, have you observed that any of the following parameters may influence local </w:t>
      </w:r>
      <w:proofErr w:type="spellStart"/>
      <w:r w:rsidRPr="0091751B">
        <w:rPr>
          <w:rFonts w:ascii="Arial" w:hAnsi="Arial" w:cs="Arial"/>
          <w:b/>
          <w:bCs/>
          <w:sz w:val="20"/>
          <w:szCs w:val="20"/>
          <w:lang w:val="en-GB"/>
        </w:rPr>
        <w:t>tumor</w:t>
      </w:r>
      <w:proofErr w:type="spellEnd"/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 control?</w:t>
      </w:r>
    </w:p>
    <w:p w14:paraId="6C2550EE" w14:textId="04F906EF" w:rsidR="00177F77" w:rsidRPr="0091751B" w:rsidRDefault="00177F77" w:rsidP="00EA34D3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73B683A" w14:textId="69C728EB" w:rsidR="00177F77" w:rsidRPr="0091751B" w:rsidRDefault="00177F77" w:rsidP="00EA34D3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10217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0"/>
        <w:gridCol w:w="1120"/>
        <w:gridCol w:w="990"/>
        <w:gridCol w:w="1170"/>
        <w:gridCol w:w="1530"/>
        <w:gridCol w:w="1080"/>
        <w:gridCol w:w="1170"/>
        <w:gridCol w:w="1577"/>
      </w:tblGrid>
      <w:tr w:rsidR="005F41C2" w:rsidRPr="0091751B" w14:paraId="1E9DA36C" w14:textId="77777777" w:rsidTr="00882D67">
        <w:trPr>
          <w:trHeight w:val="444"/>
        </w:trPr>
        <w:tc>
          <w:tcPr>
            <w:tcW w:w="158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E46B1" w14:textId="422E5BBF" w:rsidR="005F41C2" w:rsidRPr="0091751B" w:rsidRDefault="005F41C2" w:rsidP="00177F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12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ACAC5" w14:textId="3F641101" w:rsidR="005F41C2" w:rsidRPr="0091751B" w:rsidRDefault="005F41C2" w:rsidP="00177F7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1B292" w14:textId="32C9ECBC" w:rsidR="005F41C2" w:rsidRPr="0091751B" w:rsidRDefault="005F41C2" w:rsidP="00177F7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C5E10" w14:textId="40E3BCB1" w:rsidR="005F41C2" w:rsidRPr="0091751B" w:rsidRDefault="005F41C2" w:rsidP="00177F7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Not sure</w:t>
            </w:r>
          </w:p>
        </w:tc>
        <w:tc>
          <w:tcPr>
            <w:tcW w:w="153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1492D" w14:textId="1CCB1076" w:rsidR="005F41C2" w:rsidRPr="0091751B" w:rsidRDefault="005F41C2" w:rsidP="00177F7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Not using this parameter</w:t>
            </w:r>
          </w:p>
        </w:tc>
        <w:tc>
          <w:tcPr>
            <w:tcW w:w="1080" w:type="dxa"/>
            <w:shd w:val="clear" w:color="auto" w:fill="E8E8E8"/>
          </w:tcPr>
          <w:p w14:paraId="3DA3B146" w14:textId="3F9C676B" w:rsidR="005F41C2" w:rsidRPr="0091751B" w:rsidRDefault="005F41C2" w:rsidP="003B22F6">
            <w:pPr>
              <w:spacing w:after="0" w:line="240" w:lineRule="auto"/>
              <w:ind w:left="8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Did not respond*</w:t>
            </w:r>
          </w:p>
        </w:tc>
        <w:tc>
          <w:tcPr>
            <w:tcW w:w="117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B13A7C" w14:textId="2E2B6ED8" w:rsidR="005F41C2" w:rsidRPr="0091751B" w:rsidRDefault="005F41C2" w:rsidP="00177F7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77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D79B2" w14:textId="12337E53" w:rsidR="005F41C2" w:rsidRPr="0091751B" w:rsidRDefault="005F41C2" w:rsidP="00177F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Weighted Average</w:t>
            </w:r>
          </w:p>
        </w:tc>
      </w:tr>
      <w:tr w:rsidR="00817A0F" w:rsidRPr="0091751B" w14:paraId="0745151F" w14:textId="77777777" w:rsidTr="005F41C2">
        <w:trPr>
          <w:trHeight w:val="580"/>
        </w:trPr>
        <w:tc>
          <w:tcPr>
            <w:tcW w:w="1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BA099" w14:textId="7777777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GRID prescription dose</w:t>
            </w:r>
          </w:p>
        </w:tc>
        <w:tc>
          <w:tcPr>
            <w:tcW w:w="11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D0491" w14:textId="379BF9D4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4.3%</w:t>
            </w:r>
            <w:r w:rsidRPr="0091751B">
              <w:br/>
              <w:t>9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51999" w14:textId="75CC02FE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7.1%</w:t>
            </w:r>
            <w:r w:rsidRPr="0091751B">
              <w:br/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3E437" w14:textId="2E9BC755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8.6%</w:t>
            </w:r>
            <w:r w:rsidRPr="0091751B">
              <w:br/>
              <w:t>4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6DF74" w14:textId="293AC180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Pr="0091751B">
              <w:br/>
              <w:t>0</w:t>
            </w:r>
          </w:p>
        </w:tc>
        <w:tc>
          <w:tcPr>
            <w:tcW w:w="1080" w:type="dxa"/>
          </w:tcPr>
          <w:p w14:paraId="38EAEE83" w14:textId="24B91B5B" w:rsidR="00817A0F" w:rsidRPr="0091751B" w:rsidRDefault="00817A0F" w:rsidP="003B22F6">
            <w:pPr>
              <w:spacing w:after="0" w:line="240" w:lineRule="auto"/>
              <w:ind w:left="81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Pr="0091751B">
              <w:br/>
              <w:t>0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75E4C" w14:textId="4E1E1920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</w:t>
            </w:r>
          </w:p>
        </w:tc>
        <w:tc>
          <w:tcPr>
            <w:tcW w:w="15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97EE0" w14:textId="73B6C15B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.6</w:t>
            </w:r>
          </w:p>
        </w:tc>
      </w:tr>
      <w:tr w:rsidR="00817A0F" w:rsidRPr="0091751B" w14:paraId="6FC108AC" w14:textId="77777777" w:rsidTr="005F41C2">
        <w:trPr>
          <w:trHeight w:val="580"/>
        </w:trPr>
        <w:tc>
          <w:tcPr>
            <w:tcW w:w="1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7ED27" w14:textId="7777777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umber of SFRT fractions (1 vs more than 1)</w:t>
            </w:r>
          </w:p>
        </w:tc>
        <w:tc>
          <w:tcPr>
            <w:tcW w:w="11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1AF0F" w14:textId="4524AD01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1.4%</w:t>
            </w:r>
            <w:r w:rsidRPr="0091751B">
              <w:br/>
              <w:t>3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5ADA3" w14:textId="2B0DDD66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.3%</w:t>
            </w:r>
            <w:r w:rsidRPr="0091751B">
              <w:br/>
              <w:t>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63309E" w14:textId="4DF36A52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1.4%</w:t>
            </w:r>
            <w:r w:rsidRPr="0091751B">
              <w:br/>
              <w:t>3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CCE2D" w14:textId="0E42A495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5.7%</w:t>
            </w:r>
            <w:r w:rsidRPr="0091751B">
              <w:br/>
              <w:t>5</w:t>
            </w:r>
          </w:p>
        </w:tc>
        <w:tc>
          <w:tcPr>
            <w:tcW w:w="1080" w:type="dxa"/>
          </w:tcPr>
          <w:p w14:paraId="7D53CF40" w14:textId="67AAB603" w:rsidR="00817A0F" w:rsidRPr="0091751B" w:rsidRDefault="00817A0F" w:rsidP="003B22F6">
            <w:pPr>
              <w:spacing w:after="0" w:line="240" w:lineRule="auto"/>
              <w:ind w:left="81"/>
              <w:rPr>
                <w:rFonts w:ascii="Arial" w:hAnsi="Arial" w:cs="Arial"/>
                <w:sz w:val="20"/>
                <w:szCs w:val="20"/>
              </w:rPr>
            </w:pPr>
            <w:r w:rsidRPr="0091751B">
              <w:t>7.1%</w:t>
            </w:r>
            <w:r w:rsidRPr="0091751B">
              <w:br/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E77B3" w14:textId="2DB0A4F9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</w:t>
            </w:r>
          </w:p>
        </w:tc>
        <w:tc>
          <w:tcPr>
            <w:tcW w:w="15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308AF" w14:textId="6CB5AAD0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.9</w:t>
            </w:r>
          </w:p>
        </w:tc>
      </w:tr>
      <w:tr w:rsidR="00817A0F" w:rsidRPr="0091751B" w14:paraId="28F5A333" w14:textId="77777777" w:rsidTr="005F41C2">
        <w:trPr>
          <w:trHeight w:val="580"/>
        </w:trPr>
        <w:tc>
          <w:tcPr>
            <w:tcW w:w="1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6AC4A" w14:textId="7777777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to GTV margin</w:t>
            </w:r>
          </w:p>
        </w:tc>
        <w:tc>
          <w:tcPr>
            <w:tcW w:w="11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C6BD2" w14:textId="1066DCE9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1.4%</w:t>
            </w:r>
            <w:r w:rsidRPr="0091751B">
              <w:br/>
              <w:t>3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1486E" w14:textId="5535871F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Pr="0091751B">
              <w:br/>
              <w:t>0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48898" w14:textId="018D9E1C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42.9%</w:t>
            </w:r>
            <w:r w:rsidRPr="0091751B">
              <w:br/>
              <w:t>6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8E085" w14:textId="30F7569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8.6%</w:t>
            </w:r>
            <w:r w:rsidRPr="0091751B">
              <w:br/>
              <w:t>4</w:t>
            </w:r>
          </w:p>
        </w:tc>
        <w:tc>
          <w:tcPr>
            <w:tcW w:w="1080" w:type="dxa"/>
          </w:tcPr>
          <w:p w14:paraId="01B174AC" w14:textId="678348BB" w:rsidR="00817A0F" w:rsidRPr="0091751B" w:rsidRDefault="00817A0F" w:rsidP="003B22F6">
            <w:pPr>
              <w:spacing w:after="0" w:line="240" w:lineRule="auto"/>
              <w:ind w:left="81"/>
              <w:rPr>
                <w:rFonts w:ascii="Arial" w:hAnsi="Arial" w:cs="Arial"/>
                <w:sz w:val="20"/>
                <w:szCs w:val="20"/>
              </w:rPr>
            </w:pPr>
            <w:r w:rsidRPr="0091751B">
              <w:t>7.1%</w:t>
            </w:r>
            <w:r w:rsidRPr="0091751B">
              <w:br/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A3C15" w14:textId="1BC19E19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</w:t>
            </w:r>
          </w:p>
        </w:tc>
        <w:tc>
          <w:tcPr>
            <w:tcW w:w="15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FF5CD" w14:textId="6DDAEFBF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0</w:t>
            </w:r>
          </w:p>
        </w:tc>
      </w:tr>
      <w:tr w:rsidR="00817A0F" w:rsidRPr="0091751B" w14:paraId="42A8D381" w14:textId="77777777" w:rsidTr="005F41C2">
        <w:trPr>
          <w:trHeight w:val="580"/>
        </w:trPr>
        <w:tc>
          <w:tcPr>
            <w:tcW w:w="1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29A64" w14:textId="7777777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alley dose (V)</w:t>
            </w:r>
          </w:p>
        </w:tc>
        <w:tc>
          <w:tcPr>
            <w:tcW w:w="11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9D761" w14:textId="032C5F99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.3%</w:t>
            </w:r>
            <w:r w:rsidRPr="0091751B">
              <w:br/>
              <w:t>2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87130" w14:textId="585C2D59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.3%</w:t>
            </w:r>
            <w:r w:rsidRPr="0091751B">
              <w:br/>
              <w:t>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B2D2E" w14:textId="63449516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8.6%</w:t>
            </w:r>
            <w:r w:rsidRPr="0091751B">
              <w:br/>
              <w:t>4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12961" w14:textId="59185118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8.6%</w:t>
            </w:r>
            <w:r w:rsidRPr="0091751B">
              <w:br/>
              <w:t>4</w:t>
            </w:r>
          </w:p>
        </w:tc>
        <w:tc>
          <w:tcPr>
            <w:tcW w:w="1080" w:type="dxa"/>
          </w:tcPr>
          <w:p w14:paraId="0F95A981" w14:textId="7754F6A5" w:rsidR="00817A0F" w:rsidRPr="0091751B" w:rsidRDefault="00817A0F" w:rsidP="003B22F6">
            <w:pPr>
              <w:spacing w:after="0" w:line="240" w:lineRule="auto"/>
              <w:ind w:left="81"/>
              <w:rPr>
                <w:rFonts w:ascii="Arial" w:hAnsi="Arial" w:cs="Arial"/>
                <w:sz w:val="20"/>
                <w:szCs w:val="20"/>
              </w:rPr>
            </w:pPr>
            <w:r w:rsidRPr="0091751B">
              <w:t>14.3%</w:t>
            </w:r>
            <w:r w:rsidRPr="0091751B">
              <w:br/>
              <w:t>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D6F31" w14:textId="14EBF956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</w:t>
            </w:r>
          </w:p>
        </w:tc>
        <w:tc>
          <w:tcPr>
            <w:tcW w:w="15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F756E" w14:textId="3BC91622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1</w:t>
            </w:r>
          </w:p>
        </w:tc>
      </w:tr>
      <w:tr w:rsidR="00817A0F" w:rsidRPr="0091751B" w14:paraId="1FC4543F" w14:textId="77777777" w:rsidTr="005F41C2">
        <w:trPr>
          <w:trHeight w:val="580"/>
        </w:trPr>
        <w:tc>
          <w:tcPr>
            <w:tcW w:w="1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6CDD5" w14:textId="7777777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ak dose (P)</w:t>
            </w:r>
          </w:p>
        </w:tc>
        <w:tc>
          <w:tcPr>
            <w:tcW w:w="11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359A5" w14:textId="2C62F18A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.3%</w:t>
            </w:r>
            <w:r w:rsidRPr="0091751B">
              <w:br/>
              <w:t>2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2CCAF" w14:textId="6AD91724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.3%</w:t>
            </w:r>
            <w:r w:rsidRPr="0091751B">
              <w:br/>
              <w:t>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1322D3" w14:textId="2559C261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8.6%</w:t>
            </w:r>
            <w:r w:rsidRPr="0091751B">
              <w:br/>
              <w:t>4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BDCE8" w14:textId="7F82D84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8.6%</w:t>
            </w:r>
            <w:r w:rsidRPr="0091751B">
              <w:br/>
              <w:t>4</w:t>
            </w:r>
          </w:p>
        </w:tc>
        <w:tc>
          <w:tcPr>
            <w:tcW w:w="1080" w:type="dxa"/>
          </w:tcPr>
          <w:p w14:paraId="08B7AE55" w14:textId="610E2B12" w:rsidR="00817A0F" w:rsidRPr="0091751B" w:rsidRDefault="00817A0F" w:rsidP="003B22F6">
            <w:pPr>
              <w:spacing w:after="0" w:line="240" w:lineRule="auto"/>
              <w:ind w:left="81"/>
              <w:rPr>
                <w:rFonts w:ascii="Arial" w:hAnsi="Arial" w:cs="Arial"/>
                <w:sz w:val="20"/>
                <w:szCs w:val="20"/>
              </w:rPr>
            </w:pPr>
            <w:r w:rsidRPr="0091751B">
              <w:t>14.3%</w:t>
            </w:r>
            <w:r w:rsidRPr="0091751B">
              <w:br/>
              <w:t>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68B78" w14:textId="59B0223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</w:t>
            </w:r>
          </w:p>
        </w:tc>
        <w:tc>
          <w:tcPr>
            <w:tcW w:w="15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E1569B" w14:textId="551D6CB9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1</w:t>
            </w:r>
          </w:p>
        </w:tc>
      </w:tr>
      <w:tr w:rsidR="00817A0F" w:rsidRPr="0091751B" w14:paraId="6131A0A9" w14:textId="77777777" w:rsidTr="005F41C2">
        <w:trPr>
          <w:trHeight w:val="580"/>
        </w:trPr>
        <w:tc>
          <w:tcPr>
            <w:tcW w:w="1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0C9DB" w14:textId="7777777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alley/peak dose ratio (VPDR) or Peak/valley dose ratio (PVDR)</w:t>
            </w:r>
          </w:p>
        </w:tc>
        <w:tc>
          <w:tcPr>
            <w:tcW w:w="11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CAFA6" w14:textId="64E0DFC1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.3%</w:t>
            </w:r>
            <w:r w:rsidRPr="0091751B">
              <w:br/>
              <w:t>2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B4C05" w14:textId="21F4D432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7.1%</w:t>
            </w:r>
            <w:r w:rsidRPr="0091751B">
              <w:br/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0380E" w14:textId="487D36EA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5.7%</w:t>
            </w:r>
            <w:r w:rsidRPr="0091751B">
              <w:br/>
              <w:t>5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33B90" w14:textId="06B0840E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8.6%</w:t>
            </w:r>
            <w:r w:rsidRPr="0091751B">
              <w:br/>
              <w:t>4</w:t>
            </w:r>
          </w:p>
        </w:tc>
        <w:tc>
          <w:tcPr>
            <w:tcW w:w="1080" w:type="dxa"/>
          </w:tcPr>
          <w:p w14:paraId="7FEABF9F" w14:textId="30BF6729" w:rsidR="00817A0F" w:rsidRPr="0091751B" w:rsidRDefault="00817A0F" w:rsidP="003B22F6">
            <w:pPr>
              <w:spacing w:after="0" w:line="240" w:lineRule="auto"/>
              <w:ind w:left="81"/>
              <w:rPr>
                <w:rFonts w:ascii="Arial" w:hAnsi="Arial" w:cs="Arial"/>
                <w:sz w:val="20"/>
                <w:szCs w:val="20"/>
              </w:rPr>
            </w:pPr>
            <w:r w:rsidRPr="0091751B">
              <w:t>14.3%</w:t>
            </w:r>
            <w:r w:rsidRPr="0091751B">
              <w:br/>
              <w:t>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0F248" w14:textId="3CC6C6C8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</w:t>
            </w:r>
          </w:p>
        </w:tc>
        <w:tc>
          <w:tcPr>
            <w:tcW w:w="15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B8E5E" w14:textId="30C4BB40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2</w:t>
            </w:r>
          </w:p>
        </w:tc>
      </w:tr>
      <w:tr w:rsidR="00817A0F" w:rsidRPr="0091751B" w14:paraId="70621090" w14:textId="77777777" w:rsidTr="005F41C2">
        <w:trPr>
          <w:trHeight w:val="580"/>
        </w:trPr>
        <w:tc>
          <w:tcPr>
            <w:tcW w:w="1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D5E8B" w14:textId="7777777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covering 5% or 10% of PTV (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5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10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0CA97" w14:textId="065062DD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7.1%</w:t>
            </w:r>
            <w:r w:rsidRPr="0091751B">
              <w:br/>
              <w:t>1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909BA" w14:textId="54ED7F3E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7.1%</w:t>
            </w:r>
            <w:r w:rsidRPr="0091751B">
              <w:br/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6FC9D" w14:textId="363747E3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5.7%</w:t>
            </w:r>
            <w:r w:rsidRPr="0091751B">
              <w:br/>
              <w:t>5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C5D6EC" w14:textId="01CDAB8E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5.7%</w:t>
            </w:r>
            <w:r w:rsidRPr="0091751B">
              <w:br/>
              <w:t>5</w:t>
            </w:r>
          </w:p>
        </w:tc>
        <w:tc>
          <w:tcPr>
            <w:tcW w:w="1080" w:type="dxa"/>
          </w:tcPr>
          <w:p w14:paraId="30931852" w14:textId="0CE5FB26" w:rsidR="00817A0F" w:rsidRPr="0091751B" w:rsidRDefault="00817A0F" w:rsidP="003B22F6">
            <w:pPr>
              <w:spacing w:after="0" w:line="240" w:lineRule="auto"/>
              <w:ind w:left="81"/>
              <w:rPr>
                <w:rFonts w:ascii="Arial" w:hAnsi="Arial" w:cs="Arial"/>
                <w:sz w:val="20"/>
                <w:szCs w:val="20"/>
              </w:rPr>
            </w:pPr>
            <w:r w:rsidRPr="0091751B">
              <w:t>14.3%</w:t>
            </w:r>
            <w:r w:rsidRPr="0091751B">
              <w:br/>
              <w:t>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2E4F0" w14:textId="4A3B2321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</w:t>
            </w:r>
          </w:p>
        </w:tc>
        <w:tc>
          <w:tcPr>
            <w:tcW w:w="15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5B6CA" w14:textId="59BF79D6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4</w:t>
            </w:r>
          </w:p>
        </w:tc>
      </w:tr>
      <w:tr w:rsidR="00817A0F" w:rsidRPr="0091751B" w14:paraId="49E73875" w14:textId="77777777" w:rsidTr="005F41C2">
        <w:trPr>
          <w:trHeight w:val="580"/>
        </w:trPr>
        <w:tc>
          <w:tcPr>
            <w:tcW w:w="1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25274" w14:textId="7777777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covering 50% of PTV (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50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23855" w14:textId="21B1F736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7.1%</w:t>
            </w:r>
            <w:r w:rsidRPr="0091751B">
              <w:br/>
              <w:t>1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7E906" w14:textId="43659EBF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Pr="0091751B">
              <w:br/>
              <w:t>0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36458" w14:textId="2C87CDD8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5.7%</w:t>
            </w:r>
            <w:r w:rsidRPr="0091751B">
              <w:br/>
              <w:t>5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D63A6" w14:textId="70F0A3BE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42.9%</w:t>
            </w:r>
            <w:r w:rsidRPr="0091751B">
              <w:br/>
              <w:t>6</w:t>
            </w:r>
          </w:p>
        </w:tc>
        <w:tc>
          <w:tcPr>
            <w:tcW w:w="1080" w:type="dxa"/>
          </w:tcPr>
          <w:p w14:paraId="50755AC4" w14:textId="4A3AD81B" w:rsidR="00817A0F" w:rsidRPr="0091751B" w:rsidRDefault="00817A0F" w:rsidP="003B22F6">
            <w:pPr>
              <w:spacing w:after="0" w:line="240" w:lineRule="auto"/>
              <w:ind w:left="81"/>
              <w:rPr>
                <w:rFonts w:ascii="Arial" w:hAnsi="Arial" w:cs="Arial"/>
                <w:sz w:val="20"/>
                <w:szCs w:val="20"/>
              </w:rPr>
            </w:pPr>
            <w:r w:rsidRPr="0091751B">
              <w:t>14.3%</w:t>
            </w:r>
            <w:r w:rsidRPr="0091751B">
              <w:br/>
              <w:t>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4D5C9" w14:textId="5AC6ACC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</w:t>
            </w:r>
          </w:p>
        </w:tc>
        <w:tc>
          <w:tcPr>
            <w:tcW w:w="15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A4ADF" w14:textId="12DF38C5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6</w:t>
            </w:r>
          </w:p>
        </w:tc>
      </w:tr>
      <w:tr w:rsidR="00817A0F" w:rsidRPr="0091751B" w14:paraId="564F976F" w14:textId="77777777" w:rsidTr="005F41C2">
        <w:trPr>
          <w:trHeight w:val="580"/>
        </w:trPr>
        <w:tc>
          <w:tcPr>
            <w:tcW w:w="1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DCCA0" w14:textId="7777777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covering 90% or 95% of PTV (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90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95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FF415" w14:textId="18919551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1.4%</w:t>
            </w:r>
            <w:r w:rsidRPr="0091751B">
              <w:br/>
              <w:t>3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3C149" w14:textId="2419FD4C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Pr="0091751B">
              <w:br/>
              <w:t>0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B10DE" w14:textId="14172148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8.6%</w:t>
            </w:r>
            <w:r w:rsidRPr="0091751B">
              <w:br/>
              <w:t>4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2FE86" w14:textId="5664845F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42.9%</w:t>
            </w:r>
            <w:r w:rsidRPr="0091751B">
              <w:br/>
              <w:t>6</w:t>
            </w:r>
          </w:p>
        </w:tc>
        <w:tc>
          <w:tcPr>
            <w:tcW w:w="1080" w:type="dxa"/>
          </w:tcPr>
          <w:p w14:paraId="34EC4599" w14:textId="141B886C" w:rsidR="00817A0F" w:rsidRPr="0091751B" w:rsidRDefault="00817A0F" w:rsidP="003B22F6">
            <w:pPr>
              <w:spacing w:after="0" w:line="240" w:lineRule="auto"/>
              <w:ind w:left="81"/>
              <w:rPr>
                <w:rFonts w:ascii="Arial" w:hAnsi="Arial" w:cs="Arial"/>
                <w:sz w:val="20"/>
                <w:szCs w:val="20"/>
              </w:rPr>
            </w:pPr>
            <w:r w:rsidRPr="0091751B">
              <w:t>7.1%</w:t>
            </w:r>
            <w:r w:rsidRPr="0091751B">
              <w:br/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B2769" w14:textId="693719B5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</w:t>
            </w:r>
          </w:p>
        </w:tc>
        <w:tc>
          <w:tcPr>
            <w:tcW w:w="15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39A9E" w14:textId="01E235DC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1</w:t>
            </w:r>
          </w:p>
        </w:tc>
      </w:tr>
      <w:tr w:rsidR="00817A0F" w:rsidRPr="0091751B" w14:paraId="160D8614" w14:textId="77777777" w:rsidTr="005F41C2">
        <w:trPr>
          <w:trHeight w:val="580"/>
        </w:trPr>
        <w:tc>
          <w:tcPr>
            <w:tcW w:w="1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156B7" w14:textId="7777777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Mean dose </w:t>
            </w:r>
          </w:p>
        </w:tc>
        <w:tc>
          <w:tcPr>
            <w:tcW w:w="11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878B6" w14:textId="5E38EB1F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8.6%</w:t>
            </w:r>
            <w:r w:rsidRPr="0091751B">
              <w:br/>
              <w:t>4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B8382" w14:textId="48A0F8ED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Pr="0091751B">
              <w:br/>
              <w:t>0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0DE33" w14:textId="627A85D2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8.6%</w:t>
            </w:r>
            <w:r w:rsidRPr="0091751B">
              <w:br/>
              <w:t>4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951C5" w14:textId="116CAE72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8.6%</w:t>
            </w:r>
            <w:r w:rsidRPr="0091751B">
              <w:br/>
              <w:t>4</w:t>
            </w:r>
          </w:p>
        </w:tc>
        <w:tc>
          <w:tcPr>
            <w:tcW w:w="1080" w:type="dxa"/>
          </w:tcPr>
          <w:p w14:paraId="3CFFC595" w14:textId="62FC6D29" w:rsidR="00817A0F" w:rsidRPr="0091751B" w:rsidRDefault="00817A0F" w:rsidP="003B22F6">
            <w:pPr>
              <w:spacing w:after="0" w:line="240" w:lineRule="auto"/>
              <w:ind w:left="81"/>
              <w:rPr>
                <w:rFonts w:ascii="Arial" w:hAnsi="Arial" w:cs="Arial"/>
                <w:sz w:val="20"/>
                <w:szCs w:val="20"/>
              </w:rPr>
            </w:pPr>
            <w:r w:rsidRPr="0091751B">
              <w:t>14.3%</w:t>
            </w:r>
            <w:r w:rsidRPr="0091751B">
              <w:br/>
              <w:t>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2ED87" w14:textId="116D0723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</w:t>
            </w:r>
          </w:p>
        </w:tc>
        <w:tc>
          <w:tcPr>
            <w:tcW w:w="15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F0A5F" w14:textId="1EB7744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0</w:t>
            </w:r>
          </w:p>
        </w:tc>
      </w:tr>
      <w:tr w:rsidR="00817A0F" w:rsidRPr="0091751B" w14:paraId="1BE5C21B" w14:textId="77777777" w:rsidTr="005F41C2">
        <w:trPr>
          <w:trHeight w:val="580"/>
        </w:trPr>
        <w:tc>
          <w:tcPr>
            <w:tcW w:w="1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D5D26" w14:textId="7777777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Volume receiving 5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or receiving 8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per fraction</w:t>
            </w:r>
          </w:p>
        </w:tc>
        <w:tc>
          <w:tcPr>
            <w:tcW w:w="11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B47E9" w14:textId="7EF481DC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.3%</w:t>
            </w:r>
            <w:r w:rsidRPr="0091751B">
              <w:br/>
              <w:t>2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2659A" w14:textId="0526CC5D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7.1%</w:t>
            </w:r>
            <w:r w:rsidRPr="0091751B">
              <w:br/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08203" w14:textId="3C7AAD94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1.4%</w:t>
            </w:r>
            <w:r w:rsidRPr="0091751B">
              <w:br/>
              <w:t>3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8885B" w14:textId="4961DD88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42.9%</w:t>
            </w:r>
            <w:r w:rsidRPr="0091751B">
              <w:br/>
              <w:t>6</w:t>
            </w:r>
          </w:p>
        </w:tc>
        <w:tc>
          <w:tcPr>
            <w:tcW w:w="1080" w:type="dxa"/>
          </w:tcPr>
          <w:p w14:paraId="612121D6" w14:textId="6843F72D" w:rsidR="00817A0F" w:rsidRPr="0091751B" w:rsidRDefault="00817A0F" w:rsidP="003B22F6">
            <w:pPr>
              <w:spacing w:after="0" w:line="240" w:lineRule="auto"/>
              <w:ind w:left="81"/>
              <w:rPr>
                <w:rFonts w:ascii="Arial" w:hAnsi="Arial" w:cs="Arial"/>
                <w:sz w:val="20"/>
                <w:szCs w:val="20"/>
              </w:rPr>
            </w:pPr>
            <w:r w:rsidRPr="0091751B">
              <w:t>14.3%</w:t>
            </w:r>
            <w:r w:rsidRPr="0091751B">
              <w:br/>
              <w:t>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3C7AD" w14:textId="4A7C9148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</w:t>
            </w:r>
          </w:p>
        </w:tc>
        <w:tc>
          <w:tcPr>
            <w:tcW w:w="15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00FAB" w14:textId="27DE600F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4</w:t>
            </w:r>
          </w:p>
        </w:tc>
      </w:tr>
      <w:tr w:rsidR="00817A0F" w:rsidRPr="0091751B" w14:paraId="38D536FB" w14:textId="77777777" w:rsidTr="005F41C2">
        <w:trPr>
          <w:trHeight w:val="580"/>
        </w:trPr>
        <w:tc>
          <w:tcPr>
            <w:tcW w:w="1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43503" w14:textId="7777777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ak-to-peak distance</w:t>
            </w:r>
          </w:p>
        </w:tc>
        <w:tc>
          <w:tcPr>
            <w:tcW w:w="11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29E90" w14:textId="1917DE51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.3%</w:t>
            </w:r>
            <w:r w:rsidRPr="0091751B">
              <w:br/>
              <w:t>2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9D86B" w14:textId="43B88C1D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7.1%</w:t>
            </w:r>
            <w:r w:rsidRPr="0091751B">
              <w:br/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08678" w14:textId="19E4015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8.6%</w:t>
            </w:r>
            <w:r w:rsidRPr="0091751B">
              <w:br/>
              <w:t>4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37E56" w14:textId="5B14210C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5.7%</w:t>
            </w:r>
            <w:r w:rsidRPr="0091751B">
              <w:br/>
              <w:t>5</w:t>
            </w:r>
          </w:p>
        </w:tc>
        <w:tc>
          <w:tcPr>
            <w:tcW w:w="1080" w:type="dxa"/>
          </w:tcPr>
          <w:p w14:paraId="00540429" w14:textId="556D6CB0" w:rsidR="00817A0F" w:rsidRPr="0091751B" w:rsidRDefault="00817A0F" w:rsidP="003B22F6">
            <w:pPr>
              <w:spacing w:after="0" w:line="240" w:lineRule="auto"/>
              <w:ind w:left="81"/>
              <w:rPr>
                <w:rFonts w:ascii="Arial" w:hAnsi="Arial" w:cs="Arial"/>
                <w:sz w:val="20"/>
                <w:szCs w:val="20"/>
              </w:rPr>
            </w:pPr>
            <w:r w:rsidRPr="0091751B">
              <w:t>14.3%</w:t>
            </w:r>
            <w:r w:rsidRPr="0091751B">
              <w:br/>
              <w:t>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293CA" w14:textId="2E44BD46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</w:t>
            </w:r>
          </w:p>
        </w:tc>
        <w:tc>
          <w:tcPr>
            <w:tcW w:w="15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C9176" w14:textId="1E1E0032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3</w:t>
            </w:r>
          </w:p>
        </w:tc>
      </w:tr>
      <w:tr w:rsidR="00817A0F" w:rsidRPr="0091751B" w14:paraId="468A85D2" w14:textId="77777777" w:rsidTr="005F41C2">
        <w:trPr>
          <w:trHeight w:val="580"/>
        </w:trPr>
        <w:tc>
          <w:tcPr>
            <w:tcW w:w="1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B103A" w14:textId="7777777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lastRenderedPageBreak/>
              <w:t>Peak width (defined at 50% of the maximal dose)</w:t>
            </w:r>
          </w:p>
        </w:tc>
        <w:tc>
          <w:tcPr>
            <w:tcW w:w="11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A6121" w14:textId="7FFA48DD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7.1%</w:t>
            </w:r>
            <w:r w:rsidRPr="0091751B">
              <w:br/>
              <w:t>1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D0394" w14:textId="3FCA4A29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7.1%</w:t>
            </w:r>
            <w:r w:rsidRPr="0091751B">
              <w:br/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F47BD" w14:textId="4E8BD4BF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5.7%</w:t>
            </w:r>
            <w:r w:rsidRPr="0091751B">
              <w:br/>
              <w:t>5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00AFB" w14:textId="656D72A9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5.7%</w:t>
            </w:r>
            <w:r w:rsidRPr="0091751B">
              <w:br/>
              <w:t>5</w:t>
            </w:r>
          </w:p>
        </w:tc>
        <w:tc>
          <w:tcPr>
            <w:tcW w:w="1080" w:type="dxa"/>
          </w:tcPr>
          <w:p w14:paraId="04390FCE" w14:textId="568DF721" w:rsidR="00817A0F" w:rsidRPr="0091751B" w:rsidRDefault="00817A0F" w:rsidP="003B22F6">
            <w:pPr>
              <w:spacing w:after="0" w:line="240" w:lineRule="auto"/>
              <w:ind w:left="81"/>
              <w:rPr>
                <w:rFonts w:ascii="Arial" w:hAnsi="Arial" w:cs="Arial"/>
                <w:sz w:val="20"/>
                <w:szCs w:val="20"/>
              </w:rPr>
            </w:pPr>
            <w:r w:rsidRPr="0091751B">
              <w:t>14.3%</w:t>
            </w:r>
            <w:r w:rsidRPr="0091751B">
              <w:br/>
              <w:t>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2198C" w14:textId="32D49DFA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</w:t>
            </w:r>
          </w:p>
        </w:tc>
        <w:tc>
          <w:tcPr>
            <w:tcW w:w="15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AEBF3" w14:textId="21BD5ED5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4</w:t>
            </w:r>
          </w:p>
        </w:tc>
      </w:tr>
      <w:tr w:rsidR="00817A0F" w:rsidRPr="0091751B" w14:paraId="6D0886B5" w14:textId="77777777" w:rsidTr="005F41C2">
        <w:trPr>
          <w:trHeight w:val="580"/>
        </w:trPr>
        <w:tc>
          <w:tcPr>
            <w:tcW w:w="1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C9A23" w14:textId="7777777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Conventional external beam radiation dose (given in addition to SFRT)</w:t>
            </w:r>
          </w:p>
        </w:tc>
        <w:tc>
          <w:tcPr>
            <w:tcW w:w="11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20A2D" w14:textId="78EBD124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71.4%</w:t>
            </w:r>
            <w:r w:rsidRPr="0091751B">
              <w:br/>
              <w:t>10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D5BE7" w14:textId="09C34206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Pr="0091751B">
              <w:br/>
              <w:t>0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B9AFD" w14:textId="22C8A20B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1.4%</w:t>
            </w:r>
            <w:r w:rsidRPr="0091751B">
              <w:br/>
              <w:t>3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5AF3B" w14:textId="05FD4CE0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Pr="0091751B">
              <w:br/>
              <w:t>0</w:t>
            </w:r>
          </w:p>
        </w:tc>
        <w:tc>
          <w:tcPr>
            <w:tcW w:w="1080" w:type="dxa"/>
          </w:tcPr>
          <w:p w14:paraId="160DC1FE" w14:textId="777D3546" w:rsidR="00817A0F" w:rsidRPr="0091751B" w:rsidRDefault="00817A0F" w:rsidP="003B22F6">
            <w:pPr>
              <w:spacing w:after="0" w:line="240" w:lineRule="auto"/>
              <w:ind w:left="81"/>
              <w:rPr>
                <w:rFonts w:ascii="Arial" w:hAnsi="Arial" w:cs="Arial"/>
                <w:sz w:val="20"/>
                <w:szCs w:val="20"/>
              </w:rPr>
            </w:pPr>
            <w:r w:rsidRPr="0091751B">
              <w:t>7.1%</w:t>
            </w:r>
            <w:r w:rsidRPr="0091751B">
              <w:br/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043AC" w14:textId="617AEEC9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</w:t>
            </w:r>
          </w:p>
        </w:tc>
        <w:tc>
          <w:tcPr>
            <w:tcW w:w="15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10423" w14:textId="442784D0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.7</w:t>
            </w:r>
          </w:p>
        </w:tc>
      </w:tr>
      <w:tr w:rsidR="00817A0F" w:rsidRPr="0091751B" w14:paraId="2279387B" w14:textId="77777777" w:rsidTr="005F41C2">
        <w:trPr>
          <w:trHeight w:val="580"/>
        </w:trPr>
        <w:tc>
          <w:tcPr>
            <w:tcW w:w="1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4BF58" w14:textId="7777777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Equivalent uniform dose (EUD) of the SFRT</w:t>
            </w:r>
          </w:p>
        </w:tc>
        <w:tc>
          <w:tcPr>
            <w:tcW w:w="11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D7AE5" w14:textId="3B1EF9B4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42.9%</w:t>
            </w:r>
            <w:r w:rsidRPr="0091751B">
              <w:br/>
              <w:t>6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07AA2" w14:textId="2E5E3593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Pr="0091751B">
              <w:br/>
              <w:t>0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D71B8" w14:textId="6F3A114E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1.4%</w:t>
            </w:r>
            <w:r w:rsidRPr="0091751B">
              <w:br/>
              <w:t>3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063A8" w14:textId="21B6D36D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8.6%</w:t>
            </w:r>
            <w:r w:rsidRPr="0091751B">
              <w:br/>
              <w:t>4</w:t>
            </w:r>
          </w:p>
        </w:tc>
        <w:tc>
          <w:tcPr>
            <w:tcW w:w="1080" w:type="dxa"/>
          </w:tcPr>
          <w:p w14:paraId="7E73E4CC" w14:textId="0EFF82B3" w:rsidR="00817A0F" w:rsidRPr="0091751B" w:rsidRDefault="00817A0F" w:rsidP="003B22F6">
            <w:pPr>
              <w:spacing w:after="0" w:line="240" w:lineRule="auto"/>
              <w:ind w:left="81"/>
              <w:rPr>
                <w:rFonts w:ascii="Arial" w:hAnsi="Arial" w:cs="Arial"/>
                <w:sz w:val="20"/>
                <w:szCs w:val="20"/>
              </w:rPr>
            </w:pPr>
            <w:r w:rsidRPr="0091751B">
              <w:t>7.1%</w:t>
            </w:r>
            <w:r w:rsidRPr="0091751B">
              <w:br/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BE644" w14:textId="7DD9BA43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</w:t>
            </w:r>
          </w:p>
        </w:tc>
        <w:tc>
          <w:tcPr>
            <w:tcW w:w="15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DAE6C" w14:textId="24CB88FD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.6</w:t>
            </w:r>
          </w:p>
        </w:tc>
      </w:tr>
      <w:tr w:rsidR="00817A0F" w:rsidRPr="0091751B" w14:paraId="35C23342" w14:textId="77777777" w:rsidTr="005F41C2">
        <w:trPr>
          <w:trHeight w:val="580"/>
        </w:trPr>
        <w:tc>
          <w:tcPr>
            <w:tcW w:w="1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898F5" w14:textId="7777777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iming of SFRT dose (before, during or after) conventional radiation (please specify below)</w:t>
            </w:r>
          </w:p>
        </w:tc>
        <w:tc>
          <w:tcPr>
            <w:tcW w:w="11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0B369" w14:textId="2F531413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5.7%</w:t>
            </w:r>
            <w:r w:rsidRPr="0091751B">
              <w:br/>
              <w:t>5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FBD20" w14:textId="2135DF4B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7.1%</w:t>
            </w:r>
            <w:r w:rsidRPr="0091751B">
              <w:br/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769BC" w14:textId="2AC3F12D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42.9%</w:t>
            </w:r>
            <w:r w:rsidRPr="0091751B">
              <w:br/>
              <w:t>6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04DE8" w14:textId="3A081647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7.1%</w:t>
            </w:r>
            <w:r w:rsidRPr="0091751B">
              <w:br/>
              <w:t>1</w:t>
            </w:r>
          </w:p>
        </w:tc>
        <w:tc>
          <w:tcPr>
            <w:tcW w:w="1080" w:type="dxa"/>
          </w:tcPr>
          <w:p w14:paraId="6327BC9F" w14:textId="763D6CD3" w:rsidR="00817A0F" w:rsidRPr="0091751B" w:rsidRDefault="00817A0F" w:rsidP="003B22F6">
            <w:pPr>
              <w:spacing w:after="0" w:line="240" w:lineRule="auto"/>
              <w:ind w:left="81"/>
              <w:rPr>
                <w:rFonts w:ascii="Arial" w:hAnsi="Arial" w:cs="Arial"/>
                <w:sz w:val="20"/>
                <w:szCs w:val="20"/>
              </w:rPr>
            </w:pPr>
            <w:r w:rsidRPr="0091751B">
              <w:t>7.1%</w:t>
            </w:r>
            <w:r w:rsidRPr="0091751B">
              <w:br/>
              <w:t>1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97375" w14:textId="634B6DD8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4</w:t>
            </w:r>
          </w:p>
        </w:tc>
        <w:tc>
          <w:tcPr>
            <w:tcW w:w="15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F0F7E" w14:textId="5FC1DF51" w:rsidR="00817A0F" w:rsidRPr="0091751B" w:rsidRDefault="00817A0F" w:rsidP="00817A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.4</w:t>
            </w:r>
          </w:p>
        </w:tc>
      </w:tr>
    </w:tbl>
    <w:p w14:paraId="5453369A" w14:textId="77777777" w:rsidR="00666825" w:rsidRPr="0091751B" w:rsidRDefault="00666825" w:rsidP="0066682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>*Practitioners who responded to at least one item were included in the calculations.</w:t>
      </w:r>
    </w:p>
    <w:p w14:paraId="0913D9C2" w14:textId="7FE9ACA0" w:rsidR="00177F77" w:rsidRPr="0091751B" w:rsidRDefault="00177F77" w:rsidP="00EA34D3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DC83408" w14:textId="77B16BEE" w:rsidR="00EA34D3" w:rsidRPr="0091751B" w:rsidRDefault="00873F0A" w:rsidP="00EA34D3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atrix/rating scale question.  </w:t>
      </w:r>
      <w:r w:rsidR="00BB7E76" w:rsidRPr="0091751B">
        <w:rPr>
          <w:rFonts w:ascii="Arial" w:hAnsi="Arial" w:cs="Arial"/>
          <w:bCs/>
          <w:sz w:val="20"/>
          <w:szCs w:val="20"/>
          <w:lang w:val="en-GB"/>
        </w:rPr>
        <w:t xml:space="preserve">The weighted average column was calculated after converting the categories to numbers from 1 (always) to 6 (did not respond), where the average was weighted by the number of responses with that category.  </w:t>
      </w:r>
      <w:r w:rsidR="00EA34D3" w:rsidRPr="0091751B">
        <w:rPr>
          <w:rFonts w:ascii="Arial" w:hAnsi="Arial" w:cs="Arial"/>
          <w:sz w:val="20"/>
          <w:szCs w:val="20"/>
          <w:lang w:val="en-GB"/>
        </w:rPr>
        <w:t xml:space="preserve">The question was answered by 14 </w:t>
      </w:r>
      <w:r w:rsidR="00E934ED" w:rsidRPr="0091751B">
        <w:rPr>
          <w:rFonts w:ascii="Arial" w:hAnsi="Arial" w:cs="Arial"/>
          <w:sz w:val="20"/>
          <w:szCs w:val="20"/>
          <w:lang w:val="en-GB"/>
        </w:rPr>
        <w:t xml:space="preserve">of the radiation </w:t>
      </w:r>
      <w:r w:rsidR="00EA34D3" w:rsidRPr="0091751B">
        <w:rPr>
          <w:rFonts w:ascii="Arial" w:hAnsi="Arial" w:cs="Arial"/>
          <w:sz w:val="20"/>
          <w:szCs w:val="20"/>
          <w:lang w:val="en-GB"/>
        </w:rPr>
        <w:t xml:space="preserve">oncologists, who identified as GRID therapy users. </w:t>
      </w:r>
    </w:p>
    <w:p w14:paraId="239A8A4D" w14:textId="77777777" w:rsidR="00EA34D3" w:rsidRPr="0091751B" w:rsidRDefault="00EA34D3" w:rsidP="00EA34D3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3EA68F0B" w14:textId="09AFC458" w:rsidR="00EA34D3" w:rsidRPr="0091751B" w:rsidRDefault="00EA34D3" w:rsidP="00EA34D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751B">
        <w:rPr>
          <w:rFonts w:ascii="Arial" w:hAnsi="Arial" w:cs="Arial"/>
          <w:sz w:val="20"/>
          <w:szCs w:val="20"/>
          <w:lang w:val="en-GB"/>
        </w:rPr>
        <w:t>The question contained three additional treatment planning parameters (beyond those of the previous question), that were examined for their influence on outcome</w:t>
      </w:r>
      <w:r w:rsidR="005F45A6" w:rsidRPr="0091751B">
        <w:rPr>
          <w:rFonts w:ascii="Arial" w:hAnsi="Arial" w:cs="Arial"/>
          <w:sz w:val="20"/>
          <w:szCs w:val="20"/>
          <w:lang w:val="en-GB"/>
        </w:rPr>
        <w:t xml:space="preserve"> attributed by the practitioners. These </w:t>
      </w:r>
      <w:r w:rsidR="005F45A6" w:rsidRPr="0091751B">
        <w:rPr>
          <w:rFonts w:ascii="Arial" w:hAnsi="Arial" w:cs="Arial"/>
          <w:i/>
          <w:iCs/>
          <w:sz w:val="20"/>
          <w:szCs w:val="20"/>
          <w:lang w:val="en-GB"/>
        </w:rPr>
        <w:t>treatment strategy</w:t>
      </w:r>
      <w:r w:rsidR="005F45A6" w:rsidRPr="0091751B">
        <w:rPr>
          <w:rFonts w:ascii="Arial" w:hAnsi="Arial" w:cs="Arial"/>
          <w:sz w:val="20"/>
          <w:szCs w:val="20"/>
          <w:lang w:val="en-GB"/>
        </w:rPr>
        <w:t xml:space="preserve"> parameters (</w:t>
      </w:r>
      <w:r w:rsidR="00B65AA1" w:rsidRPr="0091751B">
        <w:rPr>
          <w:rFonts w:ascii="Arial" w:hAnsi="Arial" w:cs="Arial"/>
          <w:sz w:val="20"/>
          <w:szCs w:val="20"/>
          <w:lang w:val="en-GB"/>
        </w:rPr>
        <w:t xml:space="preserve">see </w:t>
      </w:r>
      <w:r w:rsidR="005F45A6" w:rsidRPr="0091751B">
        <w:rPr>
          <w:rFonts w:ascii="Arial" w:hAnsi="Arial" w:cs="Arial"/>
          <w:sz w:val="20"/>
          <w:szCs w:val="20"/>
          <w:lang w:val="en-GB"/>
        </w:rPr>
        <w:t>Table</w:t>
      </w:r>
      <w:r w:rsidR="00B65AA1" w:rsidRPr="0091751B">
        <w:rPr>
          <w:rFonts w:ascii="Arial" w:hAnsi="Arial" w:cs="Arial"/>
          <w:sz w:val="20"/>
          <w:szCs w:val="20"/>
          <w:lang w:val="en-GB"/>
        </w:rPr>
        <w:t xml:space="preserve"> “Dosimetric parameters: Comparison of GRID and Lattice practitioners” </w:t>
      </w:r>
      <w:r w:rsidR="00FB3527" w:rsidRPr="004F3681">
        <w:rPr>
          <w:rFonts w:ascii="Arial" w:hAnsi="Arial" w:cs="Arial"/>
          <w:sz w:val="20"/>
          <w:szCs w:val="20"/>
          <w:lang w:val="en-GB"/>
        </w:rPr>
        <w:t>following question 21</w:t>
      </w:r>
      <w:r w:rsidR="005F45A6" w:rsidRPr="0091751B">
        <w:rPr>
          <w:rFonts w:ascii="Arial" w:hAnsi="Arial" w:cs="Arial"/>
          <w:sz w:val="20"/>
          <w:szCs w:val="20"/>
          <w:lang w:val="en-GB"/>
        </w:rPr>
        <w:t>) included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 n</w:t>
      </w:r>
      <w:r w:rsidRPr="0091751B">
        <w:rPr>
          <w:rFonts w:ascii="Arial" w:hAnsi="Arial" w:cs="Arial"/>
          <w:sz w:val="20"/>
          <w:szCs w:val="20"/>
        </w:rPr>
        <w:t>umber of SFRT fractions (1 vs</w:t>
      </w:r>
      <w:r w:rsidR="005F45A6" w:rsidRPr="0091751B">
        <w:rPr>
          <w:rFonts w:ascii="Arial" w:hAnsi="Arial" w:cs="Arial"/>
          <w:sz w:val="20"/>
          <w:szCs w:val="20"/>
        </w:rPr>
        <w:t>.</w:t>
      </w:r>
      <w:r w:rsidRPr="0091751B">
        <w:rPr>
          <w:rFonts w:ascii="Arial" w:hAnsi="Arial" w:cs="Arial"/>
          <w:sz w:val="20"/>
          <w:szCs w:val="20"/>
        </w:rPr>
        <w:t xml:space="preserve"> </w:t>
      </w:r>
      <w:r w:rsidR="005F45A6" w:rsidRPr="0091751B">
        <w:rPr>
          <w:rFonts w:ascii="Arial" w:hAnsi="Arial" w:cs="Arial"/>
          <w:sz w:val="20"/>
          <w:szCs w:val="20"/>
        </w:rPr>
        <w:t>&gt;1</w:t>
      </w:r>
      <w:r w:rsidRPr="0091751B">
        <w:rPr>
          <w:rFonts w:ascii="Arial" w:hAnsi="Arial" w:cs="Arial"/>
          <w:sz w:val="20"/>
          <w:szCs w:val="20"/>
        </w:rPr>
        <w:t xml:space="preserve">), timing of SFRT dose (before, during or after) conventional radiation, and conventional external beam radiation dose (given in addition to SFRT).    </w:t>
      </w:r>
    </w:p>
    <w:p w14:paraId="192F83E7" w14:textId="3A308F21" w:rsidR="00EA34D3" w:rsidRPr="0091751B" w:rsidRDefault="00EA34D3" w:rsidP="00EA34D3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7A4A029A" w14:textId="370C1E57" w:rsidR="00B65AA1" w:rsidRPr="0091751B" w:rsidRDefault="00B65AA1" w:rsidP="00B65AA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The graphic display of the results and the comparison between GRID </w:t>
      </w:r>
      <w:r w:rsidR="0064023F" w:rsidRPr="0091751B">
        <w:rPr>
          <w:rFonts w:ascii="Arial" w:hAnsi="Arial" w:cs="Arial"/>
          <w:sz w:val="20"/>
          <w:szCs w:val="20"/>
          <w:lang w:val="en-GB"/>
        </w:rPr>
        <w:t xml:space="preserve">therapy 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and </w:t>
      </w:r>
      <w:r w:rsidR="0064023F" w:rsidRPr="0091751B">
        <w:rPr>
          <w:rFonts w:ascii="Arial" w:hAnsi="Arial" w:cs="Arial"/>
          <w:sz w:val="20"/>
          <w:szCs w:val="20"/>
          <w:lang w:val="en-GB"/>
        </w:rPr>
        <w:t xml:space="preserve">Lattice therapy 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are presented in Figure </w:t>
      </w:r>
      <w:proofErr w:type="spellStart"/>
      <w:r w:rsidRPr="0091751B">
        <w:rPr>
          <w:rFonts w:ascii="Arial" w:hAnsi="Arial" w:cs="Arial"/>
          <w:sz w:val="20"/>
          <w:szCs w:val="20"/>
          <w:lang w:val="en-GB"/>
        </w:rPr>
        <w:t>3b</w:t>
      </w:r>
      <w:proofErr w:type="spellEnd"/>
      <w:r w:rsidRPr="0091751B">
        <w:rPr>
          <w:rFonts w:ascii="Arial" w:hAnsi="Arial" w:cs="Arial"/>
          <w:sz w:val="20"/>
          <w:szCs w:val="20"/>
          <w:lang w:val="en-GB"/>
        </w:rPr>
        <w:t xml:space="preserve"> of the manuscript. </w:t>
      </w:r>
    </w:p>
    <w:p w14:paraId="168A1B67" w14:textId="77777777" w:rsidR="005F41C2" w:rsidRPr="0091751B" w:rsidRDefault="005F41C2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604C7777" w14:textId="0EB4453C" w:rsidR="00FA4094" w:rsidRPr="0091751B" w:rsidRDefault="00FA4094" w:rsidP="00FA4094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20: When using LATTICE therapy, how commonly do you use the following dosimetric parameters for Lattice therapy planning?</w:t>
      </w:r>
    </w:p>
    <w:p w14:paraId="3EEB3491" w14:textId="6F138515" w:rsidR="00FA4094" w:rsidRPr="0091751B" w:rsidRDefault="00FA4094" w:rsidP="00EA34D3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5718802A" w14:textId="18D1511C" w:rsidR="005F41C2" w:rsidRPr="0091751B" w:rsidRDefault="005F41C2" w:rsidP="00EA34D3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W w:w="1002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0"/>
        <w:gridCol w:w="1260"/>
        <w:gridCol w:w="990"/>
        <w:gridCol w:w="990"/>
        <w:gridCol w:w="990"/>
        <w:gridCol w:w="1075"/>
        <w:gridCol w:w="990"/>
        <w:gridCol w:w="941"/>
        <w:gridCol w:w="1260"/>
      </w:tblGrid>
      <w:tr w:rsidR="00D138DF" w:rsidRPr="0091751B" w14:paraId="1C03C1D1" w14:textId="77777777" w:rsidTr="003B22F6">
        <w:trPr>
          <w:trHeight w:val="444"/>
        </w:trPr>
        <w:tc>
          <w:tcPr>
            <w:tcW w:w="15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7B493" w14:textId="4955A1BE" w:rsidR="00D138DF" w:rsidRPr="0091751B" w:rsidRDefault="00D138DF" w:rsidP="00D138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76AEF" w14:textId="05A34C67" w:rsidR="00D138DF" w:rsidRPr="0091751B" w:rsidRDefault="00D138DF" w:rsidP="00D138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lways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E0C26" w14:textId="50CEF3FC" w:rsidR="00D138DF" w:rsidRPr="0091751B" w:rsidRDefault="00D138DF" w:rsidP="00D138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Often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4BF8F" w14:textId="4CB8D542" w:rsidR="00D138DF" w:rsidRPr="0091751B" w:rsidRDefault="00D138DF" w:rsidP="00D138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Some- times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59BCE" w14:textId="6106610E" w:rsidR="00D138DF" w:rsidRPr="0091751B" w:rsidRDefault="00D138DF" w:rsidP="00D138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Rarely</w:t>
            </w:r>
          </w:p>
        </w:tc>
        <w:tc>
          <w:tcPr>
            <w:tcW w:w="107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6F2EB" w14:textId="6A1269CD" w:rsidR="00D138DF" w:rsidRPr="0091751B" w:rsidRDefault="00D138DF" w:rsidP="00D138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8E8E8"/>
          </w:tcPr>
          <w:p w14:paraId="6A0D6B2E" w14:textId="55D8BAED" w:rsidR="00D138DF" w:rsidRPr="0091751B" w:rsidRDefault="00D138DF" w:rsidP="00D138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Did not respond</w:t>
            </w:r>
            <w:r w:rsidR="00794371"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4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20D57" w14:textId="7DAE1BFC" w:rsidR="00D138DF" w:rsidRPr="0091751B" w:rsidRDefault="00D138DF" w:rsidP="00D138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6B8FD" w14:textId="64060C49" w:rsidR="00D138DF" w:rsidRPr="0091751B" w:rsidRDefault="00D138DF" w:rsidP="00D138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Weighted Average</w:t>
            </w:r>
          </w:p>
        </w:tc>
      </w:tr>
      <w:tr w:rsidR="00A1033A" w:rsidRPr="0091751B" w14:paraId="0A7909DB" w14:textId="77777777" w:rsidTr="003B22F6">
        <w:trPr>
          <w:trHeight w:val="580"/>
        </w:trPr>
        <w:tc>
          <w:tcPr>
            <w:tcW w:w="15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F24B9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Lattice prescription dose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0B715" w14:textId="5EE99074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93.3%</w:t>
            </w:r>
            <w:r w:rsidR="00817A0F" w:rsidRPr="0091751B">
              <w:br/>
            </w:r>
            <w:r w:rsidRPr="0091751B">
              <w:t>14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C6D5C" w14:textId="4157A010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C15E5" w14:textId="59A44B32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0EA3A" w14:textId="0EE59EA6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7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68C9B" w14:textId="1A0405D9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4657539" w14:textId="2780A36E" w:rsidR="00A1033A" w:rsidRPr="0091751B" w:rsidRDefault="00A1033A" w:rsidP="003B22F6">
            <w:pPr>
              <w:spacing w:after="0" w:line="240" w:lineRule="auto"/>
              <w:ind w:left="83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94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D18D5" w14:textId="27610A82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E8D67" w14:textId="50DCEB4D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.2</w:t>
            </w:r>
          </w:p>
        </w:tc>
      </w:tr>
      <w:tr w:rsidR="00A1033A" w:rsidRPr="0091751B" w14:paraId="3AC04573" w14:textId="77777777" w:rsidTr="003B22F6">
        <w:trPr>
          <w:trHeight w:val="580"/>
        </w:trPr>
        <w:tc>
          <w:tcPr>
            <w:tcW w:w="15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88E3A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volume histogram (DVH)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51991" w14:textId="463BCD2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80.0%</w:t>
            </w:r>
            <w:r w:rsidR="00817A0F" w:rsidRPr="0091751B">
              <w:br/>
            </w:r>
            <w:r w:rsidRPr="0091751B">
              <w:t>12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2A8FD" w14:textId="7F3A2562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9DF88" w14:textId="74B92718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13447" w14:textId="7E1DC5B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107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2F79C3" w14:textId="57370360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9C823FC" w14:textId="0DB828A0" w:rsidR="00A1033A" w:rsidRPr="0091751B" w:rsidRDefault="00A1033A" w:rsidP="003B22F6">
            <w:pPr>
              <w:spacing w:after="0" w:line="240" w:lineRule="auto"/>
              <w:ind w:left="83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94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EEBE1" w14:textId="74896A7D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BFFDC" w14:textId="56C73DD6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.5</w:t>
            </w:r>
          </w:p>
        </w:tc>
      </w:tr>
      <w:tr w:rsidR="00A1033A" w:rsidRPr="0091751B" w14:paraId="65F69F9C" w14:textId="77777777" w:rsidTr="003B22F6">
        <w:trPr>
          <w:trHeight w:val="580"/>
        </w:trPr>
        <w:tc>
          <w:tcPr>
            <w:tcW w:w="15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CF6A5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to GTV margin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EE1E5" w14:textId="349C2178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46.7%</w:t>
            </w:r>
            <w:r w:rsidR="00817A0F" w:rsidRPr="0091751B">
              <w:br/>
            </w:r>
            <w:r w:rsidRPr="0091751B">
              <w:t>7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CF2BF" w14:textId="64BCD38E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95A16" w14:textId="3B0CDC0F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1C986" w14:textId="7762ED62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7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CD0C0" w14:textId="2939C2D0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8188191" w14:textId="7AF92256" w:rsidR="00A1033A" w:rsidRPr="0091751B" w:rsidRDefault="00A1033A" w:rsidP="003B22F6">
            <w:pPr>
              <w:spacing w:after="0" w:line="240" w:lineRule="auto"/>
              <w:ind w:left="83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94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14300" w14:textId="27F362EE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40408" w14:textId="3F27153C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1</w:t>
            </w:r>
          </w:p>
        </w:tc>
      </w:tr>
      <w:tr w:rsidR="00A1033A" w:rsidRPr="0091751B" w14:paraId="58BB5A52" w14:textId="77777777" w:rsidTr="003B22F6">
        <w:trPr>
          <w:trHeight w:val="580"/>
        </w:trPr>
        <w:tc>
          <w:tcPr>
            <w:tcW w:w="15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B4611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alley dose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BCE8C" w14:textId="5966714B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6.7%</w:t>
            </w:r>
            <w:r w:rsidR="00817A0F" w:rsidRPr="0091751B">
              <w:br/>
            </w:r>
            <w:r w:rsidRPr="0091751B">
              <w:t>1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F9890" w14:textId="4A15238F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CC600" w14:textId="28021292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4A0E0" w14:textId="728F3AE9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107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C9806" w14:textId="7BD3EE9B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8E674D9" w14:textId="0A660254" w:rsidR="00A1033A" w:rsidRPr="0091751B" w:rsidRDefault="00A1033A" w:rsidP="003B22F6">
            <w:pPr>
              <w:spacing w:after="0" w:line="240" w:lineRule="auto"/>
              <w:ind w:left="83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4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F118B1" w14:textId="0C75BB2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CF12D" w14:textId="1B9990FA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.3</w:t>
            </w:r>
          </w:p>
        </w:tc>
      </w:tr>
      <w:tr w:rsidR="00A1033A" w:rsidRPr="0091751B" w14:paraId="666044B9" w14:textId="77777777" w:rsidTr="003B22F6">
        <w:trPr>
          <w:trHeight w:val="580"/>
        </w:trPr>
        <w:tc>
          <w:tcPr>
            <w:tcW w:w="15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3FE00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ak dose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3EADD" w14:textId="6D5B7712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0.0%</w:t>
            </w:r>
            <w:r w:rsidR="00817A0F" w:rsidRPr="0091751B">
              <w:br/>
            </w:r>
            <w:r w:rsidRPr="0091751B">
              <w:t>9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60837" w14:textId="68F3ECD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5EDFD" w14:textId="70D1E552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7CBBE" w14:textId="3F57663D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107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000C7" w14:textId="16F9F7EC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7CB1CE0" w14:textId="7BFD0EB8" w:rsidR="00A1033A" w:rsidRPr="0091751B" w:rsidRDefault="00A1033A" w:rsidP="003B22F6">
            <w:pPr>
              <w:spacing w:after="0" w:line="240" w:lineRule="auto"/>
              <w:ind w:left="83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4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3ABA73" w14:textId="0EA8D056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F6D79" w14:textId="7D4D1E2C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.4</w:t>
            </w:r>
          </w:p>
        </w:tc>
      </w:tr>
      <w:tr w:rsidR="00A1033A" w:rsidRPr="0091751B" w14:paraId="505C02C6" w14:textId="77777777" w:rsidTr="003B22F6">
        <w:trPr>
          <w:trHeight w:val="580"/>
        </w:trPr>
        <w:tc>
          <w:tcPr>
            <w:tcW w:w="15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FDE3C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5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95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ratio or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10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90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ratio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DA0B3" w14:textId="128B8143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53.3%</w:t>
            </w:r>
            <w:r w:rsidR="00817A0F" w:rsidRPr="0091751B">
              <w:br/>
            </w:r>
            <w:r w:rsidRPr="0091751B">
              <w:t>8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AEB70" w14:textId="0CEAA3CF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6FDA2" w14:textId="209B0615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CF070" w14:textId="76450AD9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107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0E88E" w14:textId="51BE2203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371FC3E" w14:textId="7767569F" w:rsidR="00A1033A" w:rsidRPr="0091751B" w:rsidRDefault="00A1033A" w:rsidP="003B22F6">
            <w:pPr>
              <w:spacing w:after="0" w:line="240" w:lineRule="auto"/>
              <w:ind w:left="83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94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670C5" w14:textId="062BBE9C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0FF99" w14:textId="573C2144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1</w:t>
            </w:r>
          </w:p>
        </w:tc>
      </w:tr>
      <w:tr w:rsidR="00A1033A" w:rsidRPr="0091751B" w14:paraId="2D2EB4F4" w14:textId="77777777" w:rsidTr="003B22F6">
        <w:trPr>
          <w:trHeight w:val="580"/>
        </w:trPr>
        <w:tc>
          <w:tcPr>
            <w:tcW w:w="15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8269A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Mean dose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6DADD9" w14:textId="38D50931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3.3%</w:t>
            </w:r>
            <w:r w:rsidR="00817A0F" w:rsidRPr="0091751B">
              <w:br/>
            </w:r>
            <w:r w:rsidRPr="0091751B">
              <w:t>5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337BF" w14:textId="5FCE6E52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E7306" w14:textId="0D6B319C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FA8D0" w14:textId="645ADDC6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7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C0251" w14:textId="0CFAE64D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8B88C1A" w14:textId="38AC5BE7" w:rsidR="00A1033A" w:rsidRPr="0091751B" w:rsidRDefault="00A1033A" w:rsidP="003B22F6">
            <w:pPr>
              <w:spacing w:after="0" w:line="240" w:lineRule="auto"/>
              <w:ind w:left="83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94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18D3C" w14:textId="1061C4A2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3E5ED" w14:textId="11C13839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3</w:t>
            </w:r>
          </w:p>
        </w:tc>
      </w:tr>
      <w:tr w:rsidR="00A1033A" w:rsidRPr="0091751B" w14:paraId="276715E4" w14:textId="77777777" w:rsidTr="003B22F6">
        <w:trPr>
          <w:trHeight w:val="580"/>
        </w:trPr>
        <w:tc>
          <w:tcPr>
            <w:tcW w:w="15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32E2E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Volume receiving 5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or receiving 8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per fraction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F5348" w14:textId="3C968D1E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0.0%</w:t>
            </w:r>
            <w:r w:rsidR="00817A0F" w:rsidRPr="0091751B">
              <w:br/>
            </w:r>
            <w:r w:rsidRPr="0091751B">
              <w:t>9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AD050" w14:textId="76B08A64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68121" w14:textId="6DBA1E01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49067" w14:textId="181DF9FC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7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488D9" w14:textId="510C087F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3B5CBA6" w14:textId="0FA5DCEF" w:rsidR="00A1033A" w:rsidRPr="0091751B" w:rsidRDefault="00A1033A" w:rsidP="003B22F6">
            <w:pPr>
              <w:spacing w:after="0" w:line="240" w:lineRule="auto"/>
              <w:ind w:left="83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94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22C6F9" w14:textId="55AEC2B5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805A3" w14:textId="2C707A0A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.4</w:t>
            </w:r>
          </w:p>
        </w:tc>
      </w:tr>
      <w:tr w:rsidR="00A1033A" w:rsidRPr="0091751B" w14:paraId="6376B7D7" w14:textId="77777777" w:rsidTr="003B22F6">
        <w:trPr>
          <w:trHeight w:val="580"/>
        </w:trPr>
        <w:tc>
          <w:tcPr>
            <w:tcW w:w="15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6BDD8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olume to vertices / Volume to GTV (volume ratio)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DF277" w14:textId="720694C4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53.3%</w:t>
            </w:r>
            <w:r w:rsidR="00817A0F" w:rsidRPr="0091751B">
              <w:br/>
            </w:r>
            <w:r w:rsidRPr="0091751B">
              <w:t>8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BA7C2" w14:textId="018619D2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F7FF0" w14:textId="10992F16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BF872" w14:textId="5FB00F65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07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71A95" w14:textId="004B8813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45DB060" w14:textId="06CA0439" w:rsidR="00A1033A" w:rsidRPr="0091751B" w:rsidRDefault="00A1033A" w:rsidP="003B22F6">
            <w:pPr>
              <w:spacing w:after="0" w:line="240" w:lineRule="auto"/>
              <w:ind w:left="83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94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3B8FE" w14:textId="6CAFEBC2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CD3A5" w14:textId="33F46DC9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.4</w:t>
            </w:r>
          </w:p>
        </w:tc>
      </w:tr>
      <w:tr w:rsidR="00A1033A" w:rsidRPr="0091751B" w14:paraId="2C227B41" w14:textId="77777777" w:rsidTr="003B22F6">
        <w:trPr>
          <w:trHeight w:val="580"/>
        </w:trPr>
        <w:tc>
          <w:tcPr>
            <w:tcW w:w="15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B08EE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ertices diameter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26781" w14:textId="43248712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6.7%</w:t>
            </w:r>
            <w:r w:rsidR="00817A0F" w:rsidRPr="0091751B">
              <w:br/>
            </w:r>
            <w:r w:rsidRPr="0091751B">
              <w:t>1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99FEC" w14:textId="6B5E893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8F554" w14:textId="24C2EE5B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87421" w14:textId="653ED7C6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7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BDCF1" w14:textId="36E8A20B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82C31E1" w14:textId="6C6BA55C" w:rsidR="00A1033A" w:rsidRPr="0091751B" w:rsidRDefault="00A1033A" w:rsidP="003B22F6">
            <w:pPr>
              <w:spacing w:after="0" w:line="240" w:lineRule="auto"/>
              <w:ind w:left="83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94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80A47" w14:textId="159D550B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F2208" w14:textId="4FD440B1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.9</w:t>
            </w:r>
          </w:p>
        </w:tc>
      </w:tr>
      <w:tr w:rsidR="00A1033A" w:rsidRPr="0091751B" w14:paraId="111212F5" w14:textId="77777777" w:rsidTr="003B22F6">
        <w:trPr>
          <w:trHeight w:val="580"/>
        </w:trPr>
        <w:tc>
          <w:tcPr>
            <w:tcW w:w="15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A3992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ertices separation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F7041" w14:textId="1CC29AE6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6.7%</w:t>
            </w:r>
            <w:r w:rsidR="00817A0F" w:rsidRPr="0091751B">
              <w:br/>
            </w:r>
            <w:r w:rsidRPr="0091751B">
              <w:t>1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23BC3" w14:textId="70BD1FCD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B92FD" w14:textId="2279E8CC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2C403" w14:textId="39E48E2F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7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6613C" w14:textId="102F8422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95A2028" w14:textId="35147B25" w:rsidR="00A1033A" w:rsidRPr="0091751B" w:rsidRDefault="00A1033A" w:rsidP="003B22F6">
            <w:pPr>
              <w:spacing w:after="0" w:line="240" w:lineRule="auto"/>
              <w:ind w:left="83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94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D12D6" w14:textId="09ECC4C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885FE" w14:textId="5B45B12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.7</w:t>
            </w:r>
          </w:p>
        </w:tc>
      </w:tr>
      <w:tr w:rsidR="00A1033A" w:rsidRPr="0091751B" w14:paraId="4D6FF5E1" w14:textId="77777777" w:rsidTr="003B22F6">
        <w:trPr>
          <w:trHeight w:val="580"/>
        </w:trPr>
        <w:tc>
          <w:tcPr>
            <w:tcW w:w="15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F75EA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umber of vertices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B8BEA" w14:textId="1BA9FB1D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6.7%</w:t>
            </w:r>
            <w:r w:rsidR="00817A0F" w:rsidRPr="0091751B">
              <w:br/>
            </w:r>
            <w:r w:rsidRPr="0091751B">
              <w:t>1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37E3A" w14:textId="6313481F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E5867" w14:textId="75C2BD20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23F63" w14:textId="4ADE7C18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07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675E1" w14:textId="544B8E24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742786F" w14:textId="6225A763" w:rsidR="00A1033A" w:rsidRPr="0091751B" w:rsidRDefault="00A1033A" w:rsidP="003B22F6">
            <w:pPr>
              <w:spacing w:after="0" w:line="240" w:lineRule="auto"/>
              <w:ind w:left="83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94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52C6E" w14:textId="7198EAB8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63CD1" w14:textId="1271876A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.8</w:t>
            </w:r>
          </w:p>
        </w:tc>
      </w:tr>
      <w:tr w:rsidR="00A1033A" w:rsidRPr="0091751B" w14:paraId="7FD5D3D3" w14:textId="77777777" w:rsidTr="003B22F6">
        <w:trPr>
          <w:trHeight w:val="580"/>
        </w:trPr>
        <w:tc>
          <w:tcPr>
            <w:tcW w:w="15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E4E99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Equivalent uniform dose (EUD) of the SFRT, computed </w:t>
            </w:r>
            <w:r w:rsidRPr="0091751B">
              <w:rPr>
                <w:rFonts w:ascii="Arial" w:hAnsi="Arial" w:cs="Arial"/>
                <w:sz w:val="20"/>
                <w:szCs w:val="20"/>
              </w:rPr>
              <w:lastRenderedPageBreak/>
              <w:t>with the LQ Model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A0393" w14:textId="286496A5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lastRenderedPageBreak/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7D686" w14:textId="35F40711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DAE64" w14:textId="6DBFE9D2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818C1" w14:textId="767A048A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07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A8990" w14:textId="420D07A9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4BF8C93" w14:textId="08108EC5" w:rsidR="00A1033A" w:rsidRPr="0091751B" w:rsidRDefault="00A1033A" w:rsidP="003B22F6">
            <w:pPr>
              <w:spacing w:after="0" w:line="240" w:lineRule="auto"/>
              <w:ind w:left="83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94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C5745" w14:textId="08EBBD08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CB282" w14:textId="56BF9F31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9</w:t>
            </w:r>
          </w:p>
        </w:tc>
      </w:tr>
      <w:tr w:rsidR="00A1033A" w:rsidRPr="0091751B" w14:paraId="70A0034C" w14:textId="77777777" w:rsidTr="003B22F6">
        <w:trPr>
          <w:trHeight w:val="580"/>
        </w:trPr>
        <w:tc>
          <w:tcPr>
            <w:tcW w:w="15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4B518" w14:textId="77777777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Equivalent uniform dose (EUD) of the SFRT, computed with the generalized LQ Model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344266" w14:textId="104AF8FD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3.3%</w:t>
            </w:r>
            <w:r w:rsidR="00817A0F" w:rsidRPr="0091751B">
              <w:br/>
            </w:r>
            <w:r w:rsidRPr="0091751B">
              <w:t>5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3ED04" w14:textId="273EC1C0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88181" w14:textId="2D9BB34D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D0901" w14:textId="493A4E90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107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F4EB7" w14:textId="5CE4CFFD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84B5A59" w14:textId="75D8C1F9" w:rsidR="00A1033A" w:rsidRPr="0091751B" w:rsidRDefault="00A1033A" w:rsidP="003B22F6">
            <w:pPr>
              <w:spacing w:after="0" w:line="240" w:lineRule="auto"/>
              <w:ind w:left="83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94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BBD24" w14:textId="510C0968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3CED2" w14:textId="55D1B538" w:rsidR="00A1033A" w:rsidRPr="0091751B" w:rsidRDefault="00A1033A" w:rsidP="00A103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.7</w:t>
            </w:r>
          </w:p>
        </w:tc>
      </w:tr>
    </w:tbl>
    <w:p w14:paraId="3121514D" w14:textId="6F9F4ABF" w:rsidR="005F41C2" w:rsidRPr="0091751B" w:rsidRDefault="00A1033A" w:rsidP="00EA34D3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>*Practitioners who responded to at least one item were included in the calculations.</w:t>
      </w:r>
    </w:p>
    <w:p w14:paraId="41189A21" w14:textId="77777777" w:rsidR="005F41C2" w:rsidRPr="0091751B" w:rsidRDefault="005F41C2" w:rsidP="00EA34D3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7BF7D38B" w14:textId="66F4B630" w:rsidR="00873F0A" w:rsidRPr="0091751B" w:rsidRDefault="00873F0A" w:rsidP="00FA4094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atrix/rating scale question.  </w:t>
      </w:r>
      <w:r w:rsidR="00BB7E76" w:rsidRPr="0091751B">
        <w:rPr>
          <w:rFonts w:ascii="Arial" w:hAnsi="Arial" w:cs="Arial"/>
          <w:bCs/>
          <w:sz w:val="20"/>
          <w:szCs w:val="20"/>
          <w:lang w:val="en-GB"/>
        </w:rPr>
        <w:t xml:space="preserve">The weighted average column was calculated after converting the categories to numbers from 1 (always) to 6 (did not respond), where the average was weighted by the number of responses with that category.  </w:t>
      </w:r>
      <w:r w:rsidR="00FA4094" w:rsidRPr="0091751B">
        <w:rPr>
          <w:rFonts w:ascii="Arial" w:hAnsi="Arial" w:cs="Arial"/>
          <w:sz w:val="20"/>
          <w:szCs w:val="20"/>
          <w:lang w:val="en-GB"/>
        </w:rPr>
        <w:t xml:space="preserve">The question was answered by 15 of </w:t>
      </w:r>
      <w:r w:rsidR="00E934ED" w:rsidRPr="0091751B">
        <w:rPr>
          <w:rFonts w:ascii="Arial" w:hAnsi="Arial" w:cs="Arial"/>
          <w:sz w:val="20"/>
          <w:szCs w:val="20"/>
          <w:lang w:val="en-GB"/>
        </w:rPr>
        <w:t xml:space="preserve">the </w:t>
      </w:r>
      <w:bookmarkStart w:id="9" w:name="_Hlk121647279"/>
      <w:r w:rsidR="00E934ED" w:rsidRPr="0091751B">
        <w:rPr>
          <w:rFonts w:ascii="Arial" w:hAnsi="Arial" w:cs="Arial"/>
          <w:sz w:val="20"/>
          <w:szCs w:val="20"/>
          <w:lang w:val="en-GB"/>
        </w:rPr>
        <w:t xml:space="preserve">radiation oncologists </w:t>
      </w:r>
      <w:bookmarkEnd w:id="9"/>
      <w:r w:rsidR="00E934ED" w:rsidRPr="0091751B">
        <w:rPr>
          <w:rFonts w:ascii="Arial" w:hAnsi="Arial" w:cs="Arial"/>
          <w:sz w:val="20"/>
          <w:szCs w:val="20"/>
          <w:lang w:val="en-GB"/>
        </w:rPr>
        <w:t xml:space="preserve">who </w:t>
      </w:r>
      <w:proofErr w:type="gramStart"/>
      <w:r w:rsidR="00E934ED" w:rsidRPr="0091751B">
        <w:rPr>
          <w:rFonts w:ascii="Arial" w:hAnsi="Arial" w:cs="Arial"/>
          <w:sz w:val="20"/>
          <w:szCs w:val="20"/>
          <w:lang w:val="en-GB"/>
        </w:rPr>
        <w:t>were</w:t>
      </w:r>
      <w:r w:rsidR="00FA4094" w:rsidRPr="0091751B">
        <w:rPr>
          <w:rFonts w:ascii="Arial" w:hAnsi="Arial" w:cs="Arial"/>
          <w:sz w:val="20"/>
          <w:szCs w:val="20"/>
          <w:lang w:val="en-GB"/>
        </w:rPr>
        <w:t xml:space="preserve"> </w:t>
      </w:r>
      <w:r w:rsidR="0064023F" w:rsidRPr="0091751B">
        <w:rPr>
          <w:rFonts w:ascii="Arial" w:hAnsi="Arial" w:cs="Arial"/>
          <w:sz w:val="20"/>
          <w:szCs w:val="20"/>
          <w:lang w:val="en-GB"/>
        </w:rPr>
        <w:t xml:space="preserve">Lattice therapy </w:t>
      </w:r>
      <w:r w:rsidR="00FA4094" w:rsidRPr="0091751B">
        <w:rPr>
          <w:rFonts w:ascii="Arial" w:hAnsi="Arial" w:cs="Arial"/>
          <w:sz w:val="20"/>
          <w:szCs w:val="20"/>
          <w:lang w:val="en-GB"/>
        </w:rPr>
        <w:t>users</w:t>
      </w:r>
      <w:proofErr w:type="gramEnd"/>
      <w:r w:rsidR="00FA4094" w:rsidRPr="0091751B">
        <w:rPr>
          <w:rFonts w:ascii="Arial" w:hAnsi="Arial" w:cs="Arial"/>
          <w:sz w:val="20"/>
          <w:szCs w:val="20"/>
          <w:lang w:val="en-GB"/>
        </w:rPr>
        <w:t xml:space="preserve">.   </w:t>
      </w:r>
    </w:p>
    <w:p w14:paraId="470356CD" w14:textId="662386D0" w:rsidR="00FA4094" w:rsidRPr="0091751B" w:rsidRDefault="00FA4094" w:rsidP="00FA4094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27A48548" w14:textId="27AFB6B8" w:rsidR="00FA4094" w:rsidRPr="0091751B" w:rsidRDefault="00FA4094" w:rsidP="00FA4094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bookmarkStart w:id="10" w:name="_Hlk126240858"/>
      <w:r w:rsidRPr="0091751B">
        <w:rPr>
          <w:rFonts w:ascii="Arial" w:hAnsi="Arial" w:cs="Arial"/>
          <w:sz w:val="20"/>
          <w:szCs w:val="20"/>
          <w:lang w:val="en-GB"/>
        </w:rPr>
        <w:t xml:space="preserve">This question contains the recommended dosimetric parameters based on recent consensus recommendations for </w:t>
      </w:r>
      <w:r w:rsidR="0064023F" w:rsidRPr="0091751B">
        <w:rPr>
          <w:rFonts w:ascii="Arial" w:hAnsi="Arial" w:cs="Arial"/>
          <w:sz w:val="20"/>
          <w:szCs w:val="20"/>
          <w:lang w:val="en-GB"/>
        </w:rPr>
        <w:t xml:space="preserve">Lattice therapy </w:t>
      </w:r>
      <w:r w:rsidRPr="0091751B">
        <w:rPr>
          <w:rFonts w:ascii="Arial" w:hAnsi="Arial" w:cs="Arial"/>
          <w:sz w:val="20"/>
          <w:szCs w:val="20"/>
          <w:lang w:val="en-GB"/>
        </w:rPr>
        <w:t>dosimetric parameters use</w:t>
      </w:r>
      <w:r w:rsidR="004B2399" w:rsidRPr="0091751B">
        <w:rPr>
          <w:rFonts w:ascii="Arial" w:hAnsi="Arial" w:cs="Arial"/>
          <w:sz w:val="20"/>
          <w:szCs w:val="20"/>
          <w:lang w:val="en-GB"/>
        </w:rPr>
        <w:t xml:space="preserve"> </w:t>
      </w:r>
      <w:r w:rsidR="004B2399" w:rsidRPr="004F3681">
        <w:rPr>
          <w:rFonts w:ascii="Arial" w:hAnsi="Arial" w:cs="Arial"/>
          <w:sz w:val="20"/>
          <w:szCs w:val="20"/>
          <w:vertAlign w:val="superscript"/>
          <w:lang w:val="en-GB"/>
        </w:rPr>
        <w:t>17</w:t>
      </w:r>
      <w:r w:rsidRPr="0091751B">
        <w:rPr>
          <w:rFonts w:ascii="Arial" w:hAnsi="Arial" w:cs="Arial"/>
          <w:sz w:val="20"/>
          <w:szCs w:val="20"/>
          <w:lang w:val="en-GB"/>
        </w:rPr>
        <w:t>. The dosimetric parameters were classified in</w:t>
      </w:r>
      <w:r w:rsidR="00B65AA1" w:rsidRPr="0091751B">
        <w:rPr>
          <w:rFonts w:ascii="Arial" w:hAnsi="Arial" w:cs="Arial"/>
          <w:sz w:val="20"/>
          <w:szCs w:val="20"/>
          <w:lang w:val="en-GB"/>
        </w:rPr>
        <w:t>to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 the categories </w:t>
      </w:r>
      <w:r w:rsidR="00B65AA1" w:rsidRPr="0091751B">
        <w:rPr>
          <w:rFonts w:ascii="Arial" w:hAnsi="Arial" w:cs="Arial"/>
          <w:sz w:val="20"/>
          <w:szCs w:val="20"/>
          <w:lang w:val="en-GB"/>
        </w:rPr>
        <w:t>presented in the table “Dosimetric parameters: Comparison of GRID and Lattice practitioners” (</w:t>
      </w:r>
      <w:r w:rsidR="00FB3527" w:rsidRPr="004F3681">
        <w:rPr>
          <w:rFonts w:ascii="Arial" w:hAnsi="Arial" w:cs="Arial"/>
          <w:sz w:val="20"/>
          <w:szCs w:val="20"/>
          <w:lang w:val="en-GB"/>
        </w:rPr>
        <w:t>following question 21</w:t>
      </w:r>
      <w:r w:rsidR="00B65AA1" w:rsidRPr="0091751B">
        <w:rPr>
          <w:rFonts w:ascii="Arial" w:hAnsi="Arial" w:cs="Arial"/>
          <w:sz w:val="20"/>
          <w:szCs w:val="20"/>
          <w:lang w:val="en-GB"/>
        </w:rPr>
        <w:t xml:space="preserve">) 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as </w:t>
      </w:r>
      <w:r w:rsidRPr="0091751B">
        <w:rPr>
          <w:rFonts w:ascii="Arial" w:hAnsi="Arial" w:cs="Arial"/>
          <w:i/>
          <w:iCs/>
          <w:sz w:val="20"/>
          <w:szCs w:val="20"/>
          <w:lang w:val="en-GB"/>
        </w:rPr>
        <w:t>classic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, </w:t>
      </w:r>
      <w:r w:rsidRPr="0091751B">
        <w:rPr>
          <w:rFonts w:ascii="Arial" w:hAnsi="Arial" w:cs="Arial"/>
          <w:i/>
          <w:iCs/>
          <w:sz w:val="20"/>
          <w:szCs w:val="20"/>
          <w:lang w:val="en-GB"/>
        </w:rPr>
        <w:t>heterogeneity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, </w:t>
      </w:r>
      <w:r w:rsidRPr="0091751B">
        <w:rPr>
          <w:rFonts w:ascii="Arial" w:hAnsi="Arial" w:cs="Arial"/>
          <w:i/>
          <w:iCs/>
          <w:sz w:val="20"/>
          <w:szCs w:val="20"/>
          <w:lang w:val="en-GB"/>
        </w:rPr>
        <w:t>geometric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 and </w:t>
      </w:r>
      <w:r w:rsidRPr="0091751B">
        <w:rPr>
          <w:rFonts w:ascii="Arial" w:hAnsi="Arial" w:cs="Arial"/>
          <w:i/>
          <w:iCs/>
          <w:sz w:val="20"/>
          <w:szCs w:val="20"/>
          <w:lang w:val="en-GB"/>
        </w:rPr>
        <w:t>biologic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 parameters. </w:t>
      </w:r>
    </w:p>
    <w:bookmarkEnd w:id="10"/>
    <w:p w14:paraId="76BEB1FC" w14:textId="0CBF0630" w:rsidR="00FA4094" w:rsidRPr="0091751B" w:rsidRDefault="00FA4094" w:rsidP="00FA4094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63E5E5A7" w14:textId="0DCC6CB0" w:rsidR="00B65AA1" w:rsidRPr="0091751B" w:rsidRDefault="00B65AA1" w:rsidP="00B65AA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The graphic display of the results and the comparison of dosimetric parameter use between </w:t>
      </w:r>
      <w:r w:rsidR="0064023F" w:rsidRPr="0091751B">
        <w:rPr>
          <w:rFonts w:ascii="Arial" w:hAnsi="Arial" w:cs="Arial"/>
          <w:sz w:val="20"/>
          <w:szCs w:val="20"/>
          <w:lang w:val="en-GB"/>
        </w:rPr>
        <w:t xml:space="preserve">Lattice therapy 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and GRID therapy are presented in Figure </w:t>
      </w:r>
      <w:proofErr w:type="spellStart"/>
      <w:r w:rsidRPr="0091751B">
        <w:rPr>
          <w:rFonts w:ascii="Arial" w:hAnsi="Arial" w:cs="Arial"/>
          <w:sz w:val="20"/>
          <w:szCs w:val="20"/>
          <w:lang w:val="en-GB"/>
        </w:rPr>
        <w:t>3a</w:t>
      </w:r>
      <w:proofErr w:type="spellEnd"/>
      <w:r w:rsidRPr="0091751B">
        <w:rPr>
          <w:rFonts w:ascii="Arial" w:hAnsi="Arial" w:cs="Arial"/>
          <w:sz w:val="20"/>
          <w:szCs w:val="20"/>
          <w:lang w:val="en-GB"/>
        </w:rPr>
        <w:t xml:space="preserve"> of the manuscript. </w:t>
      </w:r>
    </w:p>
    <w:p w14:paraId="27B7AEC4" w14:textId="77777777" w:rsidR="00B103C9" w:rsidRPr="004F3681" w:rsidRDefault="00B103C9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4F3681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3364E4C7" w14:textId="043777EF" w:rsidR="00FA4094" w:rsidRPr="0091751B" w:rsidRDefault="00FA4094" w:rsidP="00FA4094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21: In patients you treat with LATTICE therapy, have you observed that any of the following parameters may influence local </w:t>
      </w:r>
      <w:proofErr w:type="spellStart"/>
      <w:r w:rsidRPr="0091751B">
        <w:rPr>
          <w:rFonts w:ascii="Arial" w:hAnsi="Arial" w:cs="Arial"/>
          <w:b/>
          <w:bCs/>
          <w:sz w:val="20"/>
          <w:szCs w:val="20"/>
          <w:lang w:val="en-GB"/>
        </w:rPr>
        <w:t>tumor</w:t>
      </w:r>
      <w:proofErr w:type="spellEnd"/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 control?</w:t>
      </w:r>
    </w:p>
    <w:p w14:paraId="6CAC30C2" w14:textId="77777777" w:rsidR="00B103C9" w:rsidRPr="0091751B" w:rsidRDefault="00B103C9" w:rsidP="00A4786E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3EF50AF3" w14:textId="77777777" w:rsidR="00B103C9" w:rsidRPr="0091751B" w:rsidRDefault="00B103C9" w:rsidP="00A4786E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W w:w="1009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8"/>
        <w:gridCol w:w="1062"/>
        <w:gridCol w:w="952"/>
        <w:gridCol w:w="1174"/>
        <w:gridCol w:w="1506"/>
        <w:gridCol w:w="1063"/>
        <w:gridCol w:w="1153"/>
        <w:gridCol w:w="1595"/>
      </w:tblGrid>
      <w:tr w:rsidR="00AE7D3E" w:rsidRPr="0091751B" w14:paraId="1EF29124" w14:textId="77777777" w:rsidTr="00253BD7">
        <w:trPr>
          <w:trHeight w:val="447"/>
        </w:trPr>
        <w:tc>
          <w:tcPr>
            <w:tcW w:w="15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F6D2E" w14:textId="0FEBA78D" w:rsidR="0039295E" w:rsidRPr="0091751B" w:rsidRDefault="0039295E" w:rsidP="003929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0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C85DC" w14:textId="5DEFC522" w:rsidR="0039295E" w:rsidRPr="0091751B" w:rsidRDefault="0039295E" w:rsidP="003929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7FE0B" w14:textId="526A8EF4" w:rsidR="0039295E" w:rsidRPr="0091751B" w:rsidRDefault="0039295E" w:rsidP="003929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9E3E1" w14:textId="5CFB0C2B" w:rsidR="0039295E" w:rsidRPr="0091751B" w:rsidRDefault="0039295E" w:rsidP="003929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Not sure</w:t>
            </w:r>
          </w:p>
        </w:tc>
        <w:tc>
          <w:tcPr>
            <w:tcW w:w="15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8208D" w14:textId="260EAC2F" w:rsidR="0039295E" w:rsidRPr="0091751B" w:rsidRDefault="0039295E" w:rsidP="003929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Not using this parameter</w:t>
            </w:r>
          </w:p>
        </w:tc>
        <w:tc>
          <w:tcPr>
            <w:tcW w:w="10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8E8E8"/>
          </w:tcPr>
          <w:p w14:paraId="40C00CFA" w14:textId="79395948" w:rsidR="0039295E" w:rsidRPr="0091751B" w:rsidRDefault="0039295E" w:rsidP="003B22F6">
            <w:pPr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Did not respond*</w:t>
            </w:r>
          </w:p>
        </w:tc>
        <w:tc>
          <w:tcPr>
            <w:tcW w:w="11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5BE21" w14:textId="1BF04365" w:rsidR="0039295E" w:rsidRPr="0091751B" w:rsidRDefault="0039295E" w:rsidP="003929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BCA0A" w14:textId="6B5635A2" w:rsidR="0039295E" w:rsidRPr="0091751B" w:rsidRDefault="0039295E" w:rsidP="003929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Weighted Average</w:t>
            </w:r>
          </w:p>
        </w:tc>
      </w:tr>
      <w:tr w:rsidR="00666825" w:rsidRPr="0091751B" w14:paraId="36C9A20C" w14:textId="77777777" w:rsidTr="00882D67">
        <w:trPr>
          <w:trHeight w:val="584"/>
        </w:trPr>
        <w:tc>
          <w:tcPr>
            <w:tcW w:w="15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6CBB2" w14:textId="53AA4F5C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Lattice pre-scription dose</w:t>
            </w:r>
          </w:p>
        </w:tc>
        <w:tc>
          <w:tcPr>
            <w:tcW w:w="10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15FA7" w14:textId="45D17C54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73.3%</w:t>
            </w:r>
            <w:r w:rsidR="00817A0F" w:rsidRPr="0091751B">
              <w:br/>
            </w:r>
            <w:r w:rsidRPr="0091751B">
              <w:t>11</w:t>
            </w:r>
          </w:p>
        </w:tc>
        <w:tc>
          <w:tcPr>
            <w:tcW w:w="9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F6A66" w14:textId="109B7876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1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1B7FF" w14:textId="37690775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15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CB60A" w14:textId="534FDD02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10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A3746F2" w14:textId="26AB9169" w:rsidR="00666825" w:rsidRPr="0091751B" w:rsidRDefault="00666825" w:rsidP="003B22F6">
            <w:pPr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11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04F9D" w14:textId="39DE76D6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5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2AF36F" w14:textId="2681B2CE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.5</w:t>
            </w:r>
          </w:p>
        </w:tc>
      </w:tr>
      <w:tr w:rsidR="00666825" w:rsidRPr="0091751B" w14:paraId="48F01E30" w14:textId="77777777" w:rsidTr="00882D67">
        <w:trPr>
          <w:trHeight w:val="584"/>
        </w:trPr>
        <w:tc>
          <w:tcPr>
            <w:tcW w:w="15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F710B" w14:textId="7777777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Number of SFRT fractions (1 vs more </w:t>
            </w:r>
          </w:p>
          <w:p w14:paraId="705A6D17" w14:textId="12D777E6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han 1)</w:t>
            </w:r>
          </w:p>
        </w:tc>
        <w:tc>
          <w:tcPr>
            <w:tcW w:w="10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7F72D" w14:textId="58B5521D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53.3%</w:t>
            </w:r>
            <w:r w:rsidR="00817A0F" w:rsidRPr="0091751B">
              <w:br/>
            </w:r>
            <w:r w:rsidRPr="0091751B">
              <w:t>8</w:t>
            </w:r>
          </w:p>
        </w:tc>
        <w:tc>
          <w:tcPr>
            <w:tcW w:w="9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261E0" w14:textId="3F1C151A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1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190C4" w14:textId="336255DF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15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B6021" w14:textId="5E85142B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04CEBDC" w14:textId="78536C37" w:rsidR="00666825" w:rsidRPr="0091751B" w:rsidRDefault="00666825" w:rsidP="003B22F6">
            <w:pPr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1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3C348" w14:textId="32638C64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5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778BF" w14:textId="300D98D8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.0</w:t>
            </w:r>
          </w:p>
        </w:tc>
      </w:tr>
      <w:tr w:rsidR="00666825" w:rsidRPr="0091751B" w14:paraId="43C63ED1" w14:textId="77777777" w:rsidTr="00882D67">
        <w:trPr>
          <w:trHeight w:val="584"/>
        </w:trPr>
        <w:tc>
          <w:tcPr>
            <w:tcW w:w="15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2F95F" w14:textId="7777777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to GTV margin</w:t>
            </w:r>
          </w:p>
        </w:tc>
        <w:tc>
          <w:tcPr>
            <w:tcW w:w="10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5747F" w14:textId="14AD5902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9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314CF" w14:textId="593C609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40.0%</w:t>
            </w:r>
            <w:r w:rsidR="00817A0F" w:rsidRPr="0091751B">
              <w:br/>
            </w:r>
            <w:r w:rsidRPr="0091751B">
              <w:t>6</w:t>
            </w:r>
          </w:p>
        </w:tc>
        <w:tc>
          <w:tcPr>
            <w:tcW w:w="11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23FE2" w14:textId="7C5269E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5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C9B685" w14:textId="00B5B616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33CB48F" w14:textId="62F8ECE8" w:rsidR="00666825" w:rsidRPr="0091751B" w:rsidRDefault="00666825" w:rsidP="003B22F6">
            <w:pPr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1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BB1B5" w14:textId="56172483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5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D38BC" w14:textId="50E08A1C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.4</w:t>
            </w:r>
          </w:p>
        </w:tc>
      </w:tr>
      <w:tr w:rsidR="00666825" w:rsidRPr="0091751B" w14:paraId="20019926" w14:textId="77777777" w:rsidTr="00882D67">
        <w:trPr>
          <w:trHeight w:val="584"/>
        </w:trPr>
        <w:tc>
          <w:tcPr>
            <w:tcW w:w="15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4AC72" w14:textId="7777777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alley dose</w:t>
            </w:r>
          </w:p>
        </w:tc>
        <w:tc>
          <w:tcPr>
            <w:tcW w:w="10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38670E" w14:textId="511F354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46.7%</w:t>
            </w:r>
            <w:r w:rsidR="00817A0F" w:rsidRPr="0091751B">
              <w:br/>
            </w:r>
            <w:r w:rsidRPr="0091751B">
              <w:t>7</w:t>
            </w:r>
          </w:p>
        </w:tc>
        <w:tc>
          <w:tcPr>
            <w:tcW w:w="9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67586" w14:textId="354BCE38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1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79609" w14:textId="383303A0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15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39096" w14:textId="181EDD54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ABAF0D0" w14:textId="48134A09" w:rsidR="00666825" w:rsidRPr="0091751B" w:rsidRDefault="00666825" w:rsidP="003B22F6">
            <w:pPr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1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EC8F9" w14:textId="731DAEF0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5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0C350" w14:textId="54CD1BB5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.3</w:t>
            </w:r>
          </w:p>
        </w:tc>
      </w:tr>
      <w:tr w:rsidR="00666825" w:rsidRPr="0091751B" w14:paraId="0B9E64B5" w14:textId="77777777" w:rsidTr="00882D67">
        <w:trPr>
          <w:trHeight w:val="584"/>
        </w:trPr>
        <w:tc>
          <w:tcPr>
            <w:tcW w:w="15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D0C69" w14:textId="7777777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ak dose</w:t>
            </w:r>
          </w:p>
        </w:tc>
        <w:tc>
          <w:tcPr>
            <w:tcW w:w="10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20E89" w14:textId="5BACC598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53.3%</w:t>
            </w:r>
            <w:r w:rsidR="00817A0F" w:rsidRPr="0091751B">
              <w:br/>
            </w:r>
            <w:r w:rsidRPr="0091751B">
              <w:t>8</w:t>
            </w:r>
          </w:p>
        </w:tc>
        <w:tc>
          <w:tcPr>
            <w:tcW w:w="9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E450F2" w14:textId="0E254611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1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23014" w14:textId="46FDB89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15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B32C7" w14:textId="0E9F5E76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0789CFE" w14:textId="2F236D8C" w:rsidR="00666825" w:rsidRPr="0091751B" w:rsidRDefault="00666825" w:rsidP="003B22F6">
            <w:pPr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1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7C904" w14:textId="12F79409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5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79EA8" w14:textId="3EF6D57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.2</w:t>
            </w:r>
          </w:p>
        </w:tc>
      </w:tr>
      <w:tr w:rsidR="00666825" w:rsidRPr="0091751B" w14:paraId="51C8F699" w14:textId="77777777" w:rsidTr="00882D67">
        <w:trPr>
          <w:trHeight w:val="584"/>
        </w:trPr>
        <w:tc>
          <w:tcPr>
            <w:tcW w:w="15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A26C7" w14:textId="7777777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5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95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ratio or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10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90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ratio</w:t>
            </w:r>
          </w:p>
        </w:tc>
        <w:tc>
          <w:tcPr>
            <w:tcW w:w="10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E94E3" w14:textId="1E6818EA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3.3%</w:t>
            </w:r>
            <w:r w:rsidR="00817A0F" w:rsidRPr="0091751B">
              <w:br/>
            </w:r>
            <w:r w:rsidRPr="0091751B">
              <w:t>5</w:t>
            </w:r>
          </w:p>
        </w:tc>
        <w:tc>
          <w:tcPr>
            <w:tcW w:w="9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26DDB" w14:textId="1A9084F4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11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D3688" w14:textId="3549441B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5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206A7" w14:textId="56C693E1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553946F" w14:textId="3853D1F9" w:rsidR="00666825" w:rsidRPr="0091751B" w:rsidRDefault="00666825" w:rsidP="003B22F6">
            <w:pPr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11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60943" w14:textId="1B23F0F0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5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E2BF3" w14:textId="4CDEE4A1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.5</w:t>
            </w:r>
          </w:p>
        </w:tc>
      </w:tr>
      <w:tr w:rsidR="00666825" w:rsidRPr="0091751B" w14:paraId="32CA4DBA" w14:textId="77777777" w:rsidTr="00882D67">
        <w:trPr>
          <w:trHeight w:val="584"/>
        </w:trPr>
        <w:tc>
          <w:tcPr>
            <w:tcW w:w="15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925F3" w14:textId="7777777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Mean dose</w:t>
            </w:r>
          </w:p>
        </w:tc>
        <w:tc>
          <w:tcPr>
            <w:tcW w:w="10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19100" w14:textId="1DF5CC3B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9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48FE8" w14:textId="79A8C1CE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3.3%</w:t>
            </w:r>
            <w:r w:rsidR="00817A0F" w:rsidRPr="0091751B">
              <w:br/>
            </w:r>
            <w:r w:rsidRPr="0091751B">
              <w:t>5</w:t>
            </w:r>
          </w:p>
        </w:tc>
        <w:tc>
          <w:tcPr>
            <w:tcW w:w="11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18821" w14:textId="5A1FFBE3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5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03374" w14:textId="180F1DA4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841ACE6" w14:textId="615BA97D" w:rsidR="00666825" w:rsidRPr="0091751B" w:rsidRDefault="00666825" w:rsidP="003B22F6">
            <w:pPr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11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2BE55" w14:textId="16F0DED1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5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6CB0E0" w14:textId="31A0C148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.6</w:t>
            </w:r>
          </w:p>
        </w:tc>
      </w:tr>
      <w:tr w:rsidR="00666825" w:rsidRPr="0091751B" w14:paraId="5A11F667" w14:textId="77777777" w:rsidTr="00882D67">
        <w:trPr>
          <w:trHeight w:val="584"/>
        </w:trPr>
        <w:tc>
          <w:tcPr>
            <w:tcW w:w="15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4B5EF" w14:textId="7777777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Volume receiving 5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or receiving 8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per fraction</w:t>
            </w:r>
          </w:p>
        </w:tc>
        <w:tc>
          <w:tcPr>
            <w:tcW w:w="10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451BD" w14:textId="7F23BA53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9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0972D" w14:textId="18AFF3D2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11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4792F" w14:textId="312987E5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15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9BFC4" w14:textId="214F3668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85241BD" w14:textId="439B6C09" w:rsidR="00666825" w:rsidRPr="0091751B" w:rsidRDefault="00666825" w:rsidP="003B22F6">
            <w:pPr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11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E84D1" w14:textId="76E701EE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5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A0BC3" w14:textId="1741F29C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.9</w:t>
            </w:r>
          </w:p>
        </w:tc>
      </w:tr>
      <w:tr w:rsidR="00666825" w:rsidRPr="0091751B" w14:paraId="2E20376D" w14:textId="77777777" w:rsidTr="00882D67">
        <w:trPr>
          <w:trHeight w:val="584"/>
        </w:trPr>
        <w:tc>
          <w:tcPr>
            <w:tcW w:w="15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6C0F4" w14:textId="7777777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olume to vertices / volume to GTV (volume ratio)</w:t>
            </w:r>
          </w:p>
        </w:tc>
        <w:tc>
          <w:tcPr>
            <w:tcW w:w="10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5544A" w14:textId="58051AEB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46.7%</w:t>
            </w:r>
            <w:r w:rsidR="00817A0F" w:rsidRPr="0091751B">
              <w:br/>
            </w:r>
            <w:r w:rsidRPr="0091751B">
              <w:t>7</w:t>
            </w:r>
          </w:p>
        </w:tc>
        <w:tc>
          <w:tcPr>
            <w:tcW w:w="9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F7A44" w14:textId="56E697D0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11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2654F" w14:textId="675AFCB9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15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5630A" w14:textId="289E3035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10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A064474" w14:textId="00726044" w:rsidR="00666825" w:rsidRPr="0091751B" w:rsidRDefault="00666825" w:rsidP="003B22F6">
            <w:pPr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11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53A37" w14:textId="57AC236A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5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74A0A" w14:textId="01D78243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.8</w:t>
            </w:r>
          </w:p>
        </w:tc>
      </w:tr>
      <w:tr w:rsidR="00666825" w:rsidRPr="0091751B" w14:paraId="52F6CA70" w14:textId="77777777" w:rsidTr="00882D67">
        <w:trPr>
          <w:trHeight w:val="584"/>
        </w:trPr>
        <w:tc>
          <w:tcPr>
            <w:tcW w:w="15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B299D" w14:textId="7777777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ertices diameter</w:t>
            </w:r>
          </w:p>
        </w:tc>
        <w:tc>
          <w:tcPr>
            <w:tcW w:w="10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83DC8" w14:textId="43ACF545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46.7%</w:t>
            </w:r>
            <w:r w:rsidR="00817A0F" w:rsidRPr="0091751B">
              <w:br/>
            </w:r>
            <w:r w:rsidRPr="0091751B">
              <w:t>7</w:t>
            </w:r>
          </w:p>
        </w:tc>
        <w:tc>
          <w:tcPr>
            <w:tcW w:w="9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E70203" w14:textId="5D4A22FF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11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51D8E" w14:textId="002D73B2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15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BC314" w14:textId="6ABC2C15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10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BF86E66" w14:textId="62158255" w:rsidR="00666825" w:rsidRPr="0091751B" w:rsidRDefault="00666825" w:rsidP="003B22F6">
            <w:pPr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1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79EB9" w14:textId="4FF4193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5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0EB7C" w14:textId="6278374F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.0</w:t>
            </w:r>
          </w:p>
        </w:tc>
      </w:tr>
      <w:tr w:rsidR="00666825" w:rsidRPr="0091751B" w14:paraId="09365D5C" w14:textId="77777777" w:rsidTr="00882D67">
        <w:trPr>
          <w:trHeight w:val="584"/>
        </w:trPr>
        <w:tc>
          <w:tcPr>
            <w:tcW w:w="15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C11516" w14:textId="7777777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ertices separation</w:t>
            </w:r>
          </w:p>
        </w:tc>
        <w:tc>
          <w:tcPr>
            <w:tcW w:w="10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2C422" w14:textId="38EEB3DB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3.3%</w:t>
            </w:r>
            <w:r w:rsidR="00817A0F" w:rsidRPr="0091751B">
              <w:br/>
            </w:r>
            <w:r w:rsidRPr="0091751B">
              <w:t>5</w:t>
            </w:r>
          </w:p>
        </w:tc>
        <w:tc>
          <w:tcPr>
            <w:tcW w:w="9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B2FB6" w14:textId="3876B073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11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2070C" w14:textId="3C5C081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6.7%</w:t>
            </w:r>
            <w:r w:rsidR="00817A0F" w:rsidRPr="0091751B">
              <w:br/>
            </w:r>
            <w:r w:rsidRPr="0091751B">
              <w:t>4</w:t>
            </w:r>
          </w:p>
        </w:tc>
        <w:tc>
          <w:tcPr>
            <w:tcW w:w="15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53E75" w14:textId="31AF2BCE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10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5109FD6" w14:textId="75552849" w:rsidR="00666825" w:rsidRPr="0091751B" w:rsidRDefault="00666825" w:rsidP="003B22F6">
            <w:pPr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1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A0C50" w14:textId="28304252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5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70BA4" w14:textId="5E6D1E60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.3</w:t>
            </w:r>
          </w:p>
        </w:tc>
      </w:tr>
      <w:tr w:rsidR="00666825" w:rsidRPr="0091751B" w14:paraId="2A01CE5B" w14:textId="77777777" w:rsidTr="00882D67">
        <w:trPr>
          <w:trHeight w:val="584"/>
        </w:trPr>
        <w:tc>
          <w:tcPr>
            <w:tcW w:w="15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8508B" w14:textId="7777777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umber of vertices</w:t>
            </w:r>
          </w:p>
        </w:tc>
        <w:tc>
          <w:tcPr>
            <w:tcW w:w="10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687DD" w14:textId="1B3339DF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53.3%</w:t>
            </w:r>
            <w:r w:rsidR="00817A0F" w:rsidRPr="0091751B">
              <w:br/>
            </w:r>
            <w:r w:rsidRPr="0091751B">
              <w:t>8</w:t>
            </w:r>
          </w:p>
        </w:tc>
        <w:tc>
          <w:tcPr>
            <w:tcW w:w="9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6F8EF" w14:textId="173FD032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1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8C5E3" w14:textId="0622B9C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3.3%</w:t>
            </w:r>
            <w:r w:rsidR="00817A0F" w:rsidRPr="0091751B">
              <w:br/>
            </w:r>
            <w:r w:rsidRPr="0091751B">
              <w:t>5</w:t>
            </w:r>
          </w:p>
        </w:tc>
        <w:tc>
          <w:tcPr>
            <w:tcW w:w="15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C5FDE" w14:textId="7D3DAFD3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10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31D1A73" w14:textId="03952233" w:rsidR="00666825" w:rsidRPr="0091751B" w:rsidRDefault="00666825" w:rsidP="003B22F6">
            <w:pPr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 w:rsidRPr="0091751B">
              <w:t>0.0%</w:t>
            </w:r>
            <w:r w:rsidR="00817A0F" w:rsidRPr="0091751B">
              <w:br/>
            </w:r>
            <w:r w:rsidRPr="0091751B">
              <w:t>0</w:t>
            </w:r>
          </w:p>
        </w:tc>
        <w:tc>
          <w:tcPr>
            <w:tcW w:w="11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86AFA6" w14:textId="428F3C1F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5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D51A4" w14:textId="0C023E84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.8</w:t>
            </w:r>
          </w:p>
        </w:tc>
      </w:tr>
      <w:tr w:rsidR="00666825" w:rsidRPr="0091751B" w14:paraId="7B45E443" w14:textId="77777777" w:rsidTr="00882D67">
        <w:trPr>
          <w:trHeight w:val="584"/>
        </w:trPr>
        <w:tc>
          <w:tcPr>
            <w:tcW w:w="15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6415E" w14:textId="7777777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Conventional external beam radiation dose </w:t>
            </w:r>
            <w:r w:rsidRPr="0091751B">
              <w:rPr>
                <w:rFonts w:ascii="Arial" w:hAnsi="Arial" w:cs="Arial"/>
                <w:sz w:val="20"/>
                <w:szCs w:val="20"/>
              </w:rPr>
              <w:lastRenderedPageBreak/>
              <w:t>(given in addition to SFRT)</w:t>
            </w:r>
          </w:p>
        </w:tc>
        <w:tc>
          <w:tcPr>
            <w:tcW w:w="10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6717D" w14:textId="4D250BD8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lastRenderedPageBreak/>
              <w:t>60.0%</w:t>
            </w:r>
            <w:r w:rsidR="00817A0F" w:rsidRPr="0091751B">
              <w:br/>
            </w:r>
            <w:r w:rsidRPr="0091751B">
              <w:t>9</w:t>
            </w:r>
          </w:p>
        </w:tc>
        <w:tc>
          <w:tcPr>
            <w:tcW w:w="9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CA70C" w14:textId="214438A9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1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13AA6" w14:textId="513E610B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15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3AA21" w14:textId="611DBEEE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0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2CDCC75" w14:textId="632F26B0" w:rsidR="00666825" w:rsidRPr="0091751B" w:rsidRDefault="00666825" w:rsidP="003B22F6">
            <w:pPr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 w:rsidRPr="0091751B">
              <w:t>6.7%</w:t>
            </w:r>
            <w:r w:rsidR="00817A0F" w:rsidRPr="0091751B">
              <w:br/>
            </w:r>
            <w:r w:rsidRPr="0091751B">
              <w:t>1</w:t>
            </w:r>
          </w:p>
        </w:tc>
        <w:tc>
          <w:tcPr>
            <w:tcW w:w="11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273D4" w14:textId="4D32ABCB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5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25C91" w14:textId="2BF563D6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.9</w:t>
            </w:r>
          </w:p>
        </w:tc>
      </w:tr>
      <w:tr w:rsidR="00666825" w:rsidRPr="0091751B" w14:paraId="68787D13" w14:textId="77777777" w:rsidTr="00882D67">
        <w:trPr>
          <w:trHeight w:val="584"/>
        </w:trPr>
        <w:tc>
          <w:tcPr>
            <w:tcW w:w="15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2EA62" w14:textId="7777777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Equivalent uniform dose (EUD) of the SFRT</w:t>
            </w:r>
          </w:p>
        </w:tc>
        <w:tc>
          <w:tcPr>
            <w:tcW w:w="10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68EBC" w14:textId="0003E176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3.3%</w:t>
            </w:r>
            <w:r w:rsidR="00817A0F" w:rsidRPr="0091751B">
              <w:br/>
            </w:r>
            <w:r w:rsidRPr="0091751B">
              <w:t>5</w:t>
            </w:r>
          </w:p>
        </w:tc>
        <w:tc>
          <w:tcPr>
            <w:tcW w:w="9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CEBA09" w14:textId="2FED21BE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11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3A8CA" w14:textId="37344081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5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F05BB" w14:textId="6A9B6B4A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10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B5D101F" w14:textId="31A730DF" w:rsidR="00666825" w:rsidRPr="0091751B" w:rsidRDefault="00666825" w:rsidP="003B22F6">
            <w:pPr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1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4CD7E" w14:textId="676FF6E8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5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</w:tcPr>
          <w:p w14:paraId="3BFBA130" w14:textId="4D601A3E" w:rsidR="00666825" w:rsidRPr="0091751B" w:rsidRDefault="00666825" w:rsidP="00882D67">
            <w:pPr>
              <w:spacing w:after="0" w:line="240" w:lineRule="auto"/>
              <w:ind w:left="138"/>
              <w:rPr>
                <w:rFonts w:ascii="Arial" w:hAnsi="Arial" w:cs="Arial"/>
                <w:sz w:val="20"/>
                <w:szCs w:val="20"/>
              </w:rPr>
            </w:pPr>
            <w:r w:rsidRPr="0091751B">
              <w:t>2.6</w:t>
            </w:r>
          </w:p>
        </w:tc>
      </w:tr>
      <w:tr w:rsidR="00666825" w:rsidRPr="0091751B" w14:paraId="4DE8AFAD" w14:textId="77777777" w:rsidTr="00882D67">
        <w:trPr>
          <w:trHeight w:val="584"/>
        </w:trPr>
        <w:tc>
          <w:tcPr>
            <w:tcW w:w="15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3354A" w14:textId="77777777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iming of SFRT dose (before, during or after) conventional radiation(please specify below)</w:t>
            </w:r>
          </w:p>
        </w:tc>
        <w:tc>
          <w:tcPr>
            <w:tcW w:w="10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004D99" w14:textId="7ADB8EF1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33.3%</w:t>
            </w:r>
            <w:r w:rsidR="00817A0F" w:rsidRPr="0091751B">
              <w:br/>
            </w:r>
            <w:r w:rsidRPr="0091751B">
              <w:t>5</w:t>
            </w:r>
          </w:p>
        </w:tc>
        <w:tc>
          <w:tcPr>
            <w:tcW w:w="95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DA7D8" w14:textId="5407AC42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11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CEB54" w14:textId="456851CB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50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CB188" w14:textId="4E16AF36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20.0%</w:t>
            </w:r>
            <w:r w:rsidR="00817A0F" w:rsidRPr="0091751B">
              <w:br/>
            </w:r>
            <w:r w:rsidRPr="0091751B">
              <w:t>3</w:t>
            </w:r>
          </w:p>
        </w:tc>
        <w:tc>
          <w:tcPr>
            <w:tcW w:w="106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B5DDC26" w14:textId="4A647496" w:rsidR="00666825" w:rsidRPr="0091751B" w:rsidRDefault="00666825" w:rsidP="003B22F6">
            <w:pPr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 w:rsidRPr="0091751B">
              <w:t>13.3%</w:t>
            </w:r>
            <w:r w:rsidR="00817A0F" w:rsidRPr="0091751B">
              <w:br/>
            </w:r>
            <w:r w:rsidRPr="0091751B">
              <w:t>2</w:t>
            </w:r>
          </w:p>
        </w:tc>
        <w:tc>
          <w:tcPr>
            <w:tcW w:w="11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5F495" w14:textId="574C9BFC" w:rsidR="00666825" w:rsidRPr="0091751B" w:rsidRDefault="00666825" w:rsidP="006668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t>15</w:t>
            </w:r>
          </w:p>
        </w:tc>
        <w:tc>
          <w:tcPr>
            <w:tcW w:w="15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</w:tcPr>
          <w:p w14:paraId="2B239B34" w14:textId="3108E592" w:rsidR="00666825" w:rsidRPr="0091751B" w:rsidRDefault="00666825" w:rsidP="00882D67">
            <w:pPr>
              <w:spacing w:after="0" w:line="240" w:lineRule="auto"/>
              <w:ind w:left="138"/>
              <w:rPr>
                <w:rFonts w:ascii="Arial" w:hAnsi="Arial" w:cs="Arial"/>
                <w:sz w:val="20"/>
                <w:szCs w:val="20"/>
              </w:rPr>
            </w:pPr>
            <w:r w:rsidRPr="0091751B">
              <w:t>2.6</w:t>
            </w:r>
          </w:p>
        </w:tc>
      </w:tr>
    </w:tbl>
    <w:p w14:paraId="3E81C2B0" w14:textId="77777777" w:rsidR="00666825" w:rsidRPr="0091751B" w:rsidRDefault="00666825" w:rsidP="0066682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>*Practitioners who responded to at least one item were included in the calculations.</w:t>
      </w:r>
    </w:p>
    <w:p w14:paraId="6BB7AE5B" w14:textId="77777777" w:rsidR="00B103C9" w:rsidRPr="0091751B" w:rsidRDefault="00B103C9" w:rsidP="00A4786E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57AF5214" w14:textId="77777777" w:rsidR="00B103C9" w:rsidRPr="0091751B" w:rsidRDefault="00B103C9" w:rsidP="00A4786E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1C93D769" w14:textId="77777777" w:rsidR="00B103C9" w:rsidRPr="0091751B" w:rsidRDefault="00B103C9" w:rsidP="00A4786E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2E768958" w14:textId="4790E451" w:rsidR="00A4786E" w:rsidRPr="0091751B" w:rsidRDefault="00A4786E" w:rsidP="00A4786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As for GRID therapy, the question contained the three additional treatment planning parameters described for GRID therapy. </w:t>
      </w:r>
      <w:r w:rsidRPr="0091751B">
        <w:rPr>
          <w:rFonts w:ascii="Arial" w:hAnsi="Arial" w:cs="Arial"/>
          <w:sz w:val="20"/>
          <w:szCs w:val="20"/>
        </w:rPr>
        <w:t xml:space="preserve"> </w:t>
      </w:r>
    </w:p>
    <w:p w14:paraId="578F45D3" w14:textId="77777777" w:rsidR="00A4786E" w:rsidRPr="0091751B" w:rsidRDefault="00A4786E" w:rsidP="00A4786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805E7B7" w14:textId="6AFE1B4F" w:rsidR="00E934ED" w:rsidRPr="0091751B" w:rsidRDefault="00873F0A" w:rsidP="00E934ED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atrix/rating scale question.  </w:t>
      </w:r>
      <w:r w:rsidR="00BB7E76" w:rsidRPr="0091751B">
        <w:rPr>
          <w:rFonts w:ascii="Arial" w:hAnsi="Arial" w:cs="Arial"/>
          <w:bCs/>
          <w:sz w:val="20"/>
          <w:szCs w:val="20"/>
          <w:lang w:val="en-GB"/>
        </w:rPr>
        <w:t xml:space="preserve">The weighted average column was calculated after converting the categories to numbers from 1 (always) to 6 (did not respond), where the average was weighted by the number of responses with that category.  </w:t>
      </w:r>
      <w:r w:rsidR="00E934ED" w:rsidRPr="0091751B">
        <w:rPr>
          <w:rFonts w:ascii="Arial" w:hAnsi="Arial" w:cs="Arial"/>
          <w:sz w:val="20"/>
          <w:szCs w:val="20"/>
          <w:lang w:val="en-GB"/>
        </w:rPr>
        <w:t xml:space="preserve">The question was answered by 15 of the radiation oncologists who </w:t>
      </w:r>
      <w:proofErr w:type="gramStart"/>
      <w:r w:rsidR="00E934ED" w:rsidRPr="0091751B">
        <w:rPr>
          <w:rFonts w:ascii="Arial" w:hAnsi="Arial" w:cs="Arial"/>
          <w:sz w:val="20"/>
          <w:szCs w:val="20"/>
          <w:lang w:val="en-GB"/>
        </w:rPr>
        <w:t>were</w:t>
      </w:r>
      <w:r w:rsidR="00076D14" w:rsidRPr="0091751B">
        <w:rPr>
          <w:rFonts w:ascii="Arial" w:hAnsi="Arial" w:cs="Arial"/>
          <w:sz w:val="20"/>
          <w:szCs w:val="20"/>
          <w:lang w:val="en-GB"/>
        </w:rPr>
        <w:t xml:space="preserve"> </w:t>
      </w:r>
      <w:r w:rsidR="00D2395D" w:rsidRPr="0091751B">
        <w:rPr>
          <w:rFonts w:ascii="Arial" w:hAnsi="Arial" w:cs="Arial"/>
          <w:sz w:val="20"/>
          <w:szCs w:val="20"/>
          <w:lang w:val="en-GB"/>
        </w:rPr>
        <w:t>Lattice therapy</w:t>
      </w:r>
      <w:r w:rsidR="00A52857" w:rsidRPr="0091751B">
        <w:rPr>
          <w:rFonts w:ascii="Arial" w:hAnsi="Arial" w:cs="Arial"/>
          <w:sz w:val="20"/>
          <w:szCs w:val="20"/>
          <w:lang w:val="en-GB"/>
        </w:rPr>
        <w:t xml:space="preserve"> </w:t>
      </w:r>
      <w:r w:rsidR="00E934ED" w:rsidRPr="0091751B">
        <w:rPr>
          <w:rFonts w:ascii="Arial" w:hAnsi="Arial" w:cs="Arial"/>
          <w:sz w:val="20"/>
          <w:szCs w:val="20"/>
          <w:lang w:val="en-GB"/>
        </w:rPr>
        <w:t>users</w:t>
      </w:r>
      <w:proofErr w:type="gramEnd"/>
      <w:r w:rsidR="00E934ED" w:rsidRPr="0091751B">
        <w:rPr>
          <w:rFonts w:ascii="Arial" w:hAnsi="Arial" w:cs="Arial"/>
          <w:sz w:val="20"/>
          <w:szCs w:val="20"/>
          <w:lang w:val="en-GB"/>
        </w:rPr>
        <w:t>.</w:t>
      </w:r>
    </w:p>
    <w:p w14:paraId="6797DC18" w14:textId="746BAE7C" w:rsidR="00076D14" w:rsidRPr="0091751B" w:rsidRDefault="00076D14" w:rsidP="00E934ED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12B70A44" w14:textId="3CB585CF" w:rsidR="00076D14" w:rsidRPr="0091751B" w:rsidRDefault="00076D14" w:rsidP="00076D14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>This question contains the recommended dosimetric parameters based on recent consensus recommendations for GRID dosimetric parameters use</w:t>
      </w:r>
      <w:r w:rsidR="00060CC0" w:rsidRPr="0091751B">
        <w:rPr>
          <w:rFonts w:ascii="Arial" w:hAnsi="Arial" w:cs="Arial"/>
          <w:sz w:val="20"/>
          <w:szCs w:val="20"/>
          <w:lang w:val="en-GB"/>
        </w:rPr>
        <w:t xml:space="preserve"> </w:t>
      </w:r>
      <w:r w:rsidR="00060CC0" w:rsidRPr="004F3681">
        <w:rPr>
          <w:rFonts w:ascii="Arial" w:hAnsi="Arial" w:cs="Arial"/>
          <w:sz w:val="20"/>
          <w:szCs w:val="20"/>
          <w:vertAlign w:val="superscript"/>
          <w:lang w:val="en-GB"/>
        </w:rPr>
        <w:t>18</w:t>
      </w:r>
      <w:r w:rsidRPr="004F3681">
        <w:rPr>
          <w:rFonts w:ascii="Arial" w:hAnsi="Arial" w:cs="Arial"/>
          <w:sz w:val="20"/>
          <w:szCs w:val="20"/>
          <w:lang w:val="en-GB"/>
        </w:rPr>
        <w:t>.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 The dosimetric parameters were classified in the categories presented in the table “Dosimetric parameters: Comparison of GRID and Lattice practitioners” (below), as </w:t>
      </w:r>
      <w:r w:rsidRPr="0091751B">
        <w:rPr>
          <w:rFonts w:ascii="Arial" w:hAnsi="Arial" w:cs="Arial"/>
          <w:i/>
          <w:iCs/>
          <w:sz w:val="20"/>
          <w:szCs w:val="20"/>
          <w:lang w:val="en-GB"/>
        </w:rPr>
        <w:t>classic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, </w:t>
      </w:r>
      <w:r w:rsidRPr="0091751B">
        <w:rPr>
          <w:rFonts w:ascii="Arial" w:hAnsi="Arial" w:cs="Arial"/>
          <w:i/>
          <w:iCs/>
          <w:sz w:val="20"/>
          <w:szCs w:val="20"/>
          <w:lang w:val="en-GB"/>
        </w:rPr>
        <w:t>heterogeneity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, </w:t>
      </w:r>
      <w:r w:rsidRPr="0091751B">
        <w:rPr>
          <w:rFonts w:ascii="Arial" w:hAnsi="Arial" w:cs="Arial"/>
          <w:i/>
          <w:iCs/>
          <w:sz w:val="20"/>
          <w:szCs w:val="20"/>
          <w:lang w:val="en-GB"/>
        </w:rPr>
        <w:t>geometric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 and </w:t>
      </w:r>
      <w:r w:rsidRPr="0091751B">
        <w:rPr>
          <w:rFonts w:ascii="Arial" w:hAnsi="Arial" w:cs="Arial"/>
          <w:i/>
          <w:iCs/>
          <w:sz w:val="20"/>
          <w:szCs w:val="20"/>
          <w:lang w:val="en-GB"/>
        </w:rPr>
        <w:t>biologic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 parameters. </w:t>
      </w:r>
    </w:p>
    <w:p w14:paraId="6211BF55" w14:textId="77777777" w:rsidR="00076D14" w:rsidRPr="0091751B" w:rsidRDefault="00076D14" w:rsidP="00E934ED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235BE804" w14:textId="77777777" w:rsidR="0081465A" w:rsidRPr="0091751B" w:rsidRDefault="0081465A" w:rsidP="0081465A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79B22AAE" w14:textId="316A85C2" w:rsidR="00681A8E" w:rsidRPr="0091751B" w:rsidRDefault="00681A8E" w:rsidP="00681A8E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The graphic display of the results and the comparison between </w:t>
      </w:r>
      <w:r w:rsidR="00D2395D" w:rsidRPr="0091751B">
        <w:rPr>
          <w:rFonts w:ascii="Arial" w:hAnsi="Arial" w:cs="Arial"/>
          <w:sz w:val="20"/>
          <w:szCs w:val="20"/>
          <w:lang w:val="en-GB"/>
        </w:rPr>
        <w:t xml:space="preserve">Lattice therapy </w:t>
      </w:r>
      <w:r w:rsidRPr="0091751B">
        <w:rPr>
          <w:rFonts w:ascii="Arial" w:hAnsi="Arial" w:cs="Arial"/>
          <w:sz w:val="20"/>
          <w:szCs w:val="20"/>
          <w:lang w:val="en-GB"/>
        </w:rPr>
        <w:t>and GRID</w:t>
      </w:r>
      <w:r w:rsidR="00D2395D" w:rsidRPr="0091751B">
        <w:rPr>
          <w:rFonts w:ascii="Arial" w:hAnsi="Arial" w:cs="Arial"/>
          <w:sz w:val="20"/>
          <w:szCs w:val="20"/>
          <w:lang w:val="en-GB"/>
        </w:rPr>
        <w:t xml:space="preserve"> therapy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 are presented in Figure </w:t>
      </w:r>
      <w:proofErr w:type="spellStart"/>
      <w:r w:rsidRPr="0091751B">
        <w:rPr>
          <w:rFonts w:ascii="Arial" w:hAnsi="Arial" w:cs="Arial"/>
          <w:sz w:val="20"/>
          <w:szCs w:val="20"/>
          <w:lang w:val="en-GB"/>
        </w:rPr>
        <w:t>3b</w:t>
      </w:r>
      <w:proofErr w:type="spellEnd"/>
      <w:r w:rsidRPr="0091751B">
        <w:rPr>
          <w:rFonts w:ascii="Arial" w:hAnsi="Arial" w:cs="Arial"/>
          <w:sz w:val="20"/>
          <w:szCs w:val="20"/>
          <w:lang w:val="en-GB"/>
        </w:rPr>
        <w:t xml:space="preserve"> of the manuscript. </w:t>
      </w:r>
    </w:p>
    <w:p w14:paraId="6DFA83B6" w14:textId="33644D6E" w:rsidR="0081465A" w:rsidRPr="0091751B" w:rsidRDefault="0081465A" w:rsidP="00EA34D3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29FB4BCE" w14:textId="2897E552" w:rsidR="00E934ED" w:rsidRPr="0091751B" w:rsidRDefault="00E934ED" w:rsidP="00EA34D3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66453934" w14:textId="08B0657F" w:rsidR="00E934ED" w:rsidRPr="0091751B" w:rsidRDefault="00E934ED" w:rsidP="00EA34D3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7232784C" w14:textId="2419D289" w:rsidR="00A04015" w:rsidRPr="0091751B" w:rsidRDefault="00A04015">
      <w:pPr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br w:type="page"/>
      </w:r>
    </w:p>
    <w:p w14:paraId="6276FA69" w14:textId="09716F2E" w:rsidR="00E934ED" w:rsidRPr="0091751B" w:rsidRDefault="00E934ED" w:rsidP="00EA34D3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33576052" w14:textId="3A16FEAF" w:rsidR="00E934ED" w:rsidRPr="0091751B" w:rsidRDefault="00E934ED" w:rsidP="00EA34D3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03AD677E" w14:textId="77777777" w:rsidR="00170317" w:rsidRPr="0091751B" w:rsidRDefault="00E934ED" w:rsidP="00552541">
      <w:pPr>
        <w:spacing w:after="0" w:line="240" w:lineRule="auto"/>
        <w:rPr>
          <w:rFonts w:ascii="Arial" w:hAnsi="Arial" w:cs="Arial"/>
          <w:b/>
          <w:bCs/>
          <w:lang w:val="en-GB"/>
        </w:rPr>
      </w:pPr>
      <w:r w:rsidRPr="0091751B">
        <w:rPr>
          <w:rFonts w:ascii="Arial" w:hAnsi="Arial" w:cs="Arial"/>
          <w:b/>
          <w:bCs/>
          <w:lang w:val="en-GB"/>
        </w:rPr>
        <w:t xml:space="preserve">Table: </w:t>
      </w:r>
      <w:bookmarkStart w:id="11" w:name="_Hlk125442159"/>
      <w:r w:rsidRPr="0091751B">
        <w:rPr>
          <w:rFonts w:ascii="Arial" w:hAnsi="Arial" w:cs="Arial"/>
          <w:b/>
          <w:bCs/>
          <w:lang w:val="en-GB"/>
        </w:rPr>
        <w:t xml:space="preserve">Dosimetric parameters: </w:t>
      </w:r>
      <w:r w:rsidR="009B1668" w:rsidRPr="0091751B">
        <w:rPr>
          <w:rFonts w:ascii="Arial" w:hAnsi="Arial" w:cs="Arial"/>
          <w:b/>
          <w:bCs/>
          <w:lang w:val="en-GB"/>
        </w:rPr>
        <w:t xml:space="preserve">Comparison of </w:t>
      </w:r>
      <w:r w:rsidRPr="0091751B">
        <w:rPr>
          <w:rFonts w:ascii="Arial" w:hAnsi="Arial" w:cs="Arial"/>
          <w:b/>
          <w:bCs/>
          <w:lang w:val="en-GB"/>
        </w:rPr>
        <w:t xml:space="preserve">GRID </w:t>
      </w:r>
      <w:r w:rsidR="009B1668" w:rsidRPr="0091751B">
        <w:rPr>
          <w:rFonts w:ascii="Arial" w:hAnsi="Arial" w:cs="Arial"/>
          <w:b/>
          <w:bCs/>
          <w:lang w:val="en-GB"/>
        </w:rPr>
        <w:t>and</w:t>
      </w:r>
      <w:r w:rsidRPr="0091751B">
        <w:rPr>
          <w:rFonts w:ascii="Arial" w:hAnsi="Arial" w:cs="Arial"/>
          <w:b/>
          <w:bCs/>
          <w:lang w:val="en-GB"/>
        </w:rPr>
        <w:t xml:space="preserve"> Lattice </w:t>
      </w:r>
      <w:r w:rsidR="009B1668" w:rsidRPr="0091751B">
        <w:rPr>
          <w:rFonts w:ascii="Arial" w:hAnsi="Arial" w:cs="Arial"/>
          <w:b/>
          <w:bCs/>
          <w:lang w:val="en-GB"/>
        </w:rPr>
        <w:t>practitioners</w:t>
      </w:r>
      <w:bookmarkEnd w:id="11"/>
      <w:r w:rsidRPr="0091751B">
        <w:rPr>
          <w:rFonts w:ascii="Arial" w:hAnsi="Arial" w:cs="Arial"/>
          <w:b/>
          <w:bCs/>
          <w:lang w:val="en-GB"/>
        </w:rPr>
        <w:t>:</w:t>
      </w:r>
    </w:p>
    <w:p w14:paraId="00601AFA" w14:textId="0E86EFB9" w:rsidR="002316C6" w:rsidRPr="0091751B" w:rsidRDefault="00170317" w:rsidP="00552541">
      <w:pPr>
        <w:spacing w:after="0" w:line="240" w:lineRule="auto"/>
        <w:rPr>
          <w:rFonts w:ascii="Arial" w:hAnsi="Arial" w:cs="Arial"/>
          <w:lang w:val="en-GB"/>
        </w:rPr>
      </w:pPr>
      <w:r w:rsidRPr="0091751B">
        <w:rPr>
          <w:rFonts w:ascii="Arial" w:hAnsi="Arial" w:cs="Arial"/>
          <w:lang w:val="en-GB"/>
        </w:rPr>
        <w:t xml:space="preserve">           </w:t>
      </w:r>
      <w:r w:rsidR="003F177D" w:rsidRPr="0091751B">
        <w:rPr>
          <w:rFonts w:ascii="Arial" w:hAnsi="Arial" w:cs="Arial"/>
          <w:lang w:val="en-GB"/>
        </w:rPr>
        <w:t xml:space="preserve">  </w:t>
      </w:r>
      <w:r w:rsidRPr="0091751B">
        <w:rPr>
          <w:rFonts w:ascii="Arial" w:hAnsi="Arial" w:cs="Arial"/>
          <w:lang w:val="en-GB"/>
        </w:rPr>
        <w:t>Comparison findings for questions 17 vs. 20 and questions 18 vs. 21</w:t>
      </w:r>
    </w:p>
    <w:p w14:paraId="2BB3E612" w14:textId="184292AB" w:rsidR="003F177D" w:rsidRPr="0091751B" w:rsidRDefault="003F177D" w:rsidP="00552541">
      <w:pPr>
        <w:spacing w:after="0" w:line="240" w:lineRule="auto"/>
        <w:rPr>
          <w:rFonts w:ascii="Arial" w:hAnsi="Arial" w:cs="Arial"/>
          <w:lang w:val="en-GB"/>
        </w:rPr>
      </w:pPr>
      <w:r w:rsidRPr="0091751B">
        <w:rPr>
          <w:rFonts w:ascii="Arial" w:hAnsi="Arial" w:cs="Arial"/>
          <w:lang w:val="en-GB"/>
        </w:rPr>
        <w:t xml:space="preserve">             Classification of parameters</w:t>
      </w:r>
    </w:p>
    <w:p w14:paraId="4D016264" w14:textId="4D7C76B9" w:rsidR="00DF3AAD" w:rsidRPr="0091751B" w:rsidRDefault="00DF3AAD" w:rsidP="00552541">
      <w:pPr>
        <w:spacing w:after="0" w:line="240" w:lineRule="auto"/>
        <w:rPr>
          <w:rFonts w:ascii="Arial" w:hAnsi="Arial" w:cs="Arial"/>
          <w:lang w:val="en-GB"/>
        </w:rPr>
      </w:pPr>
    </w:p>
    <w:p w14:paraId="3AE36548" w14:textId="11011D35" w:rsidR="00DF3AAD" w:rsidRPr="0091751B" w:rsidRDefault="00DF3AAD" w:rsidP="00552541">
      <w:pPr>
        <w:spacing w:after="0" w:line="240" w:lineRule="auto"/>
        <w:rPr>
          <w:rFonts w:ascii="Arial" w:hAnsi="Arial" w:cs="Arial"/>
          <w:lang w:val="en-GB"/>
        </w:rPr>
      </w:pPr>
    </w:p>
    <w:p w14:paraId="72CA3E83" w14:textId="77777777" w:rsidR="00DF3AAD" w:rsidRPr="0091751B" w:rsidRDefault="00DF3AAD" w:rsidP="00552541">
      <w:pPr>
        <w:spacing w:after="0" w:line="240" w:lineRule="auto"/>
        <w:rPr>
          <w:rFonts w:ascii="Arial" w:hAnsi="Arial" w:cs="Arial"/>
          <w:lang w:val="en-GB"/>
        </w:rPr>
      </w:pPr>
    </w:p>
    <w:p w14:paraId="4AAF7AC5" w14:textId="6227B82B" w:rsidR="00170317" w:rsidRPr="0091751B" w:rsidRDefault="007C7711" w:rsidP="00552541">
      <w:pPr>
        <w:spacing w:after="0" w:line="240" w:lineRule="auto"/>
        <w:rPr>
          <w:rFonts w:ascii="Arial" w:hAnsi="Arial" w:cs="Arial"/>
          <w:b/>
          <w:bCs/>
          <w:lang w:val="en-GB"/>
        </w:rPr>
      </w:pPr>
      <w:r w:rsidRPr="0091751B">
        <w:rPr>
          <w:rFonts w:ascii="Arial" w:hAnsi="Arial" w:cs="Arial"/>
          <w:b/>
          <w:bCs/>
          <w:noProof/>
          <w:lang w:val="en-GB"/>
        </w:rPr>
        <w:drawing>
          <wp:inline distT="0" distB="0" distL="0" distR="0" wp14:anchorId="7178F368" wp14:editId="6CD3A911">
            <wp:extent cx="5943600" cy="37160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1C562" w14:textId="1A37589A" w:rsidR="00EA34D3" w:rsidRPr="0091751B" w:rsidRDefault="00EA34D3" w:rsidP="0055254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2CAC245" w14:textId="77777777" w:rsidR="00FB3527" w:rsidRPr="0091751B" w:rsidRDefault="00FB3527" w:rsidP="00FB352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751B">
        <w:rPr>
          <w:rFonts w:ascii="Arial" w:hAnsi="Arial" w:cs="Arial"/>
          <w:sz w:val="20"/>
          <w:szCs w:val="20"/>
        </w:rPr>
        <w:t xml:space="preserve">Note: </w:t>
      </w:r>
    </w:p>
    <w:p w14:paraId="34761073" w14:textId="4E4D8F43" w:rsidR="00FB3527" w:rsidRPr="0091751B" w:rsidRDefault="00FB3527" w:rsidP="00FB352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751B">
        <w:rPr>
          <w:rFonts w:ascii="Arial" w:hAnsi="Arial" w:cs="Arial"/>
          <w:sz w:val="20"/>
          <w:szCs w:val="20"/>
        </w:rPr>
        <w:t xml:space="preserve">Parameters that are comparable between GRID and </w:t>
      </w:r>
      <w:r w:rsidR="00D2395D" w:rsidRPr="0091751B">
        <w:rPr>
          <w:rFonts w:ascii="Arial" w:hAnsi="Arial" w:cs="Arial"/>
          <w:sz w:val="20"/>
          <w:szCs w:val="20"/>
          <w:lang w:val="en-GB"/>
        </w:rPr>
        <w:t xml:space="preserve">Lattice therapy </w:t>
      </w:r>
      <w:r w:rsidRPr="0091751B">
        <w:rPr>
          <w:rFonts w:ascii="Arial" w:hAnsi="Arial" w:cs="Arial"/>
          <w:sz w:val="20"/>
          <w:szCs w:val="20"/>
        </w:rPr>
        <w:t>include:</w:t>
      </w:r>
    </w:p>
    <w:p w14:paraId="3061D030" w14:textId="77777777" w:rsidR="00FB3527" w:rsidRPr="0091751B" w:rsidRDefault="00FB3527" w:rsidP="00FB352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751B">
        <w:rPr>
          <w:rFonts w:ascii="Arial" w:hAnsi="Arial" w:cs="Arial"/>
          <w:sz w:val="20"/>
          <w:szCs w:val="20"/>
          <w:u w:val="single"/>
        </w:rPr>
        <w:t>Classic parameters:</w:t>
      </w:r>
      <w:r w:rsidRPr="0091751B">
        <w:rPr>
          <w:rFonts w:ascii="Arial" w:hAnsi="Arial" w:cs="Arial"/>
          <w:sz w:val="20"/>
          <w:szCs w:val="20"/>
        </w:rPr>
        <w:t xml:space="preserve"> GRID prescription dose, Dose volume histogram (DVH), and Mean </w:t>
      </w:r>
      <w:proofErr w:type="gramStart"/>
      <w:r w:rsidRPr="0091751B">
        <w:rPr>
          <w:rFonts w:ascii="Arial" w:hAnsi="Arial" w:cs="Arial"/>
          <w:sz w:val="20"/>
          <w:szCs w:val="20"/>
        </w:rPr>
        <w:t>dose;</w:t>
      </w:r>
      <w:proofErr w:type="gramEnd"/>
      <w:r w:rsidRPr="0091751B">
        <w:rPr>
          <w:rFonts w:ascii="Arial" w:hAnsi="Arial" w:cs="Arial"/>
          <w:sz w:val="20"/>
          <w:szCs w:val="20"/>
        </w:rPr>
        <w:t xml:space="preserve"> </w:t>
      </w:r>
    </w:p>
    <w:p w14:paraId="337C950F" w14:textId="77777777" w:rsidR="00FB3527" w:rsidRPr="0091751B" w:rsidRDefault="00FB3527" w:rsidP="00FB352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751B">
        <w:rPr>
          <w:rFonts w:ascii="Arial" w:hAnsi="Arial" w:cs="Arial"/>
          <w:sz w:val="20"/>
          <w:szCs w:val="20"/>
          <w:u w:val="single"/>
        </w:rPr>
        <w:t>Heterogeneity parameters</w:t>
      </w:r>
      <w:r w:rsidRPr="0091751B">
        <w:rPr>
          <w:rFonts w:ascii="Arial" w:hAnsi="Arial" w:cs="Arial"/>
          <w:sz w:val="20"/>
          <w:szCs w:val="20"/>
        </w:rPr>
        <w:t xml:space="preserve">: Peak dose (P), Valley/peak dose ratio (VPDR) or Peak/valley dose ratio (PVDR), Dose to GTV margin, and Volume receiving 5 </w:t>
      </w:r>
      <w:proofErr w:type="spellStart"/>
      <w:r w:rsidRPr="0091751B">
        <w:rPr>
          <w:rFonts w:ascii="Arial" w:hAnsi="Arial" w:cs="Arial"/>
          <w:sz w:val="20"/>
          <w:szCs w:val="20"/>
        </w:rPr>
        <w:t>Gy</w:t>
      </w:r>
      <w:proofErr w:type="spellEnd"/>
      <w:r w:rsidRPr="0091751B">
        <w:rPr>
          <w:rFonts w:ascii="Arial" w:hAnsi="Arial" w:cs="Arial"/>
          <w:sz w:val="20"/>
          <w:szCs w:val="20"/>
        </w:rPr>
        <w:t xml:space="preserve"> or receiving 8 </w:t>
      </w:r>
      <w:proofErr w:type="spellStart"/>
      <w:r w:rsidRPr="0091751B">
        <w:rPr>
          <w:rFonts w:ascii="Arial" w:hAnsi="Arial" w:cs="Arial"/>
          <w:sz w:val="20"/>
          <w:szCs w:val="20"/>
        </w:rPr>
        <w:t>Gy</w:t>
      </w:r>
      <w:proofErr w:type="spellEnd"/>
      <w:r w:rsidRPr="0091751B">
        <w:rPr>
          <w:rFonts w:ascii="Arial" w:hAnsi="Arial" w:cs="Arial"/>
          <w:sz w:val="20"/>
          <w:szCs w:val="20"/>
        </w:rPr>
        <w:t xml:space="preserve"> per </w:t>
      </w:r>
      <w:proofErr w:type="gramStart"/>
      <w:r w:rsidRPr="0091751B">
        <w:rPr>
          <w:rFonts w:ascii="Arial" w:hAnsi="Arial" w:cs="Arial"/>
          <w:sz w:val="20"/>
          <w:szCs w:val="20"/>
        </w:rPr>
        <w:t>fraction;</w:t>
      </w:r>
      <w:proofErr w:type="gramEnd"/>
      <w:r w:rsidRPr="0091751B">
        <w:rPr>
          <w:rFonts w:ascii="Arial" w:hAnsi="Arial" w:cs="Arial"/>
          <w:sz w:val="20"/>
          <w:szCs w:val="20"/>
        </w:rPr>
        <w:t xml:space="preserve"> </w:t>
      </w:r>
    </w:p>
    <w:p w14:paraId="4D6F2F33" w14:textId="77777777" w:rsidR="00FB3527" w:rsidRPr="0091751B" w:rsidRDefault="00FB3527" w:rsidP="00FB352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751B">
        <w:rPr>
          <w:rFonts w:ascii="Arial" w:hAnsi="Arial" w:cs="Arial"/>
          <w:sz w:val="20"/>
          <w:szCs w:val="20"/>
          <w:u w:val="single"/>
        </w:rPr>
        <w:t>Geometric parameters</w:t>
      </w:r>
      <w:r w:rsidRPr="0091751B">
        <w:rPr>
          <w:rFonts w:ascii="Arial" w:hAnsi="Arial" w:cs="Arial"/>
          <w:sz w:val="20"/>
          <w:szCs w:val="20"/>
        </w:rPr>
        <w:t xml:space="preserve">: Peak width (defined at 50% of the maximal dose), Peak-to-peak distance; and </w:t>
      </w:r>
    </w:p>
    <w:p w14:paraId="3D728DB2" w14:textId="77777777" w:rsidR="00FB3527" w:rsidRPr="0091751B" w:rsidRDefault="00FB3527" w:rsidP="00FB352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751B">
        <w:rPr>
          <w:rFonts w:ascii="Arial" w:hAnsi="Arial" w:cs="Arial"/>
          <w:sz w:val="20"/>
          <w:szCs w:val="20"/>
          <w:u w:val="single"/>
        </w:rPr>
        <w:t>Biologic parameters</w:t>
      </w:r>
      <w:r w:rsidRPr="0091751B">
        <w:rPr>
          <w:rFonts w:ascii="Arial" w:hAnsi="Arial" w:cs="Arial"/>
          <w:sz w:val="20"/>
          <w:szCs w:val="20"/>
        </w:rPr>
        <w:t>:</w:t>
      </w:r>
      <w:r w:rsidRPr="0091751B">
        <w:rPr>
          <w:rFonts w:ascii="Arial" w:hAnsi="Arial" w:cs="Arial"/>
          <w:i/>
          <w:iCs/>
          <w:sz w:val="20"/>
          <w:szCs w:val="20"/>
        </w:rPr>
        <w:t xml:space="preserve"> </w:t>
      </w:r>
      <w:r w:rsidRPr="0091751B">
        <w:rPr>
          <w:rFonts w:ascii="Arial" w:hAnsi="Arial" w:cs="Arial"/>
          <w:sz w:val="20"/>
          <w:szCs w:val="20"/>
        </w:rPr>
        <w:t xml:space="preserve"> Valley dose (V), Equivalent uniform dose (EUD) of the SFRT, computed with the LQ Model, and Equivalent uniform dose (EUD) of the SFRT, computed with the generalized LQ Mode.  </w:t>
      </w:r>
    </w:p>
    <w:p w14:paraId="6EB2BB28" w14:textId="77777777" w:rsidR="00FB3527" w:rsidRPr="0091751B" w:rsidRDefault="00FB3527" w:rsidP="00FB3527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9C2D109" w14:textId="2F930702" w:rsidR="00FB3527" w:rsidRPr="0091751B" w:rsidRDefault="00FB3527" w:rsidP="00FB352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751B">
        <w:rPr>
          <w:rFonts w:ascii="Arial" w:hAnsi="Arial" w:cs="Arial"/>
          <w:sz w:val="20"/>
          <w:szCs w:val="20"/>
        </w:rPr>
        <w:t xml:space="preserve">The remainder of the parameters are not comparable between GRID and </w:t>
      </w:r>
      <w:r w:rsidR="0064023F" w:rsidRPr="0091751B">
        <w:rPr>
          <w:rFonts w:ascii="Arial" w:hAnsi="Arial" w:cs="Arial"/>
          <w:sz w:val="20"/>
          <w:szCs w:val="20"/>
          <w:lang w:val="en-GB"/>
        </w:rPr>
        <w:t xml:space="preserve">Lattice therapy </w:t>
      </w:r>
      <w:r w:rsidRPr="0091751B">
        <w:rPr>
          <w:rFonts w:ascii="Arial" w:hAnsi="Arial" w:cs="Arial"/>
          <w:sz w:val="20"/>
          <w:szCs w:val="20"/>
        </w:rPr>
        <w:t xml:space="preserve">due to differences in current technique and standards of parameter reporting among the two SFRT techniques (no data for these parameters in the </w:t>
      </w:r>
      <w:r w:rsidR="00C44E29" w:rsidRPr="004F3681">
        <w:rPr>
          <w:rFonts w:ascii="Arial" w:hAnsi="Arial" w:cs="Arial"/>
          <w:sz w:val="20"/>
          <w:szCs w:val="20"/>
        </w:rPr>
        <w:t>table</w:t>
      </w:r>
      <w:r w:rsidRPr="0091751B">
        <w:rPr>
          <w:rFonts w:ascii="Arial" w:hAnsi="Arial" w:cs="Arial"/>
          <w:sz w:val="20"/>
          <w:szCs w:val="20"/>
        </w:rPr>
        <w:t xml:space="preserve">).  </w:t>
      </w:r>
    </w:p>
    <w:p w14:paraId="09F42724" w14:textId="358C1797" w:rsidR="00927EDC" w:rsidRPr="0091751B" w:rsidRDefault="00DD39FD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color w:val="FF6600"/>
          <w:sz w:val="20"/>
          <w:szCs w:val="20"/>
        </w:rPr>
        <w:br w:type="page"/>
      </w:r>
    </w:p>
    <w:p w14:paraId="2878912E" w14:textId="3A126F5B" w:rsidR="00C3625B" w:rsidRPr="0091751B" w:rsidRDefault="004B5E8A" w:rsidP="00A04015">
      <w:pPr>
        <w:jc w:val="center"/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</w:pPr>
      <w:r w:rsidRPr="0091751B">
        <w:rPr>
          <w:rFonts w:ascii="Arial" w:hAnsi="Arial" w:cs="Arial"/>
          <w:b/>
          <w:bCs/>
          <w:color w:val="C00000"/>
          <w:sz w:val="24"/>
          <w:szCs w:val="24"/>
          <w:lang w:val="en-GB"/>
        </w:rPr>
        <w:lastRenderedPageBreak/>
        <w:t xml:space="preserve">J. </w:t>
      </w:r>
      <w:r w:rsidR="00A04015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>Dosimetric parameters</w:t>
      </w:r>
      <w:r w:rsidR="001F600B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>: Valley dose</w:t>
      </w:r>
      <w:r w:rsidR="00C3625B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 xml:space="preserve"> </w:t>
      </w:r>
    </w:p>
    <w:p w14:paraId="04BD2262" w14:textId="7046CAA6" w:rsidR="00A04015" w:rsidRPr="004F3681" w:rsidRDefault="00C3625B" w:rsidP="00A04015">
      <w:pPr>
        <w:jc w:val="center"/>
        <w:rPr>
          <w:rFonts w:ascii="Arial" w:hAnsi="Arial" w:cs="Arial"/>
          <w:color w:val="C00000"/>
          <w:sz w:val="24"/>
          <w:szCs w:val="24"/>
          <w:lang w:val="en-GB"/>
        </w:rPr>
      </w:pPr>
      <w:r w:rsidRPr="0091751B">
        <w:rPr>
          <w:rFonts w:ascii="Arial" w:hAnsi="Arial" w:cs="Arial"/>
          <w:color w:val="C00000"/>
          <w:sz w:val="24"/>
          <w:szCs w:val="24"/>
          <w:lang w:val="en-GB"/>
        </w:rPr>
        <w:t>(</w:t>
      </w:r>
      <w:r w:rsidRPr="004F3681">
        <w:rPr>
          <w:rFonts w:ascii="Arial" w:hAnsi="Arial" w:cs="Arial"/>
          <w:color w:val="C00000"/>
          <w:sz w:val="24"/>
          <w:szCs w:val="24"/>
          <w:lang w:val="en-GB"/>
        </w:rPr>
        <w:t>Question to all radiation oncologists</w:t>
      </w:r>
      <w:r w:rsidRPr="0091751B">
        <w:rPr>
          <w:rFonts w:ascii="Arial" w:hAnsi="Arial" w:cs="Arial"/>
          <w:color w:val="C00000"/>
          <w:sz w:val="24"/>
          <w:szCs w:val="24"/>
          <w:lang w:val="en-GB"/>
        </w:rPr>
        <w:t>)</w:t>
      </w:r>
      <w:r w:rsidR="001F600B" w:rsidRPr="0091751B">
        <w:rPr>
          <w:rFonts w:ascii="Arial" w:hAnsi="Arial" w:cs="Arial"/>
          <w:color w:val="C00000"/>
          <w:sz w:val="24"/>
          <w:szCs w:val="24"/>
          <w:lang w:val="en-GB"/>
        </w:rPr>
        <w:t xml:space="preserve"> </w:t>
      </w:r>
    </w:p>
    <w:p w14:paraId="66DCC5EB" w14:textId="77777777" w:rsidR="00A04015" w:rsidRPr="0091751B" w:rsidRDefault="00A04015" w:rsidP="00A04015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EA1C1AC" w14:textId="74B8B425" w:rsidR="00A04015" w:rsidRPr="0091751B" w:rsidRDefault="00A04015" w:rsidP="00A04015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22: What do you believe is an appropriate Valley Dose (i.e. low-dose within the </w:t>
      </w:r>
      <w:proofErr w:type="spellStart"/>
      <w:r w:rsidRPr="0091751B">
        <w:rPr>
          <w:rFonts w:ascii="Arial" w:hAnsi="Arial" w:cs="Arial"/>
          <w:b/>
          <w:bCs/>
          <w:sz w:val="20"/>
          <w:szCs w:val="20"/>
          <w:lang w:val="en-GB"/>
        </w:rPr>
        <w:t>tumor</w:t>
      </w:r>
      <w:proofErr w:type="spellEnd"/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 target)?</w:t>
      </w:r>
    </w:p>
    <w:p w14:paraId="5E8FB0F5" w14:textId="77777777" w:rsidR="00A04015" w:rsidRPr="0091751B" w:rsidRDefault="00A04015" w:rsidP="00A04015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784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00"/>
        <w:gridCol w:w="2790"/>
        <w:gridCol w:w="1451"/>
      </w:tblGrid>
      <w:tr w:rsidR="00A04015" w:rsidRPr="0091751B" w14:paraId="7F0F7493" w14:textId="77777777" w:rsidTr="0062775F">
        <w:trPr>
          <w:trHeight w:val="444"/>
        </w:trPr>
        <w:tc>
          <w:tcPr>
            <w:tcW w:w="360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4A02A" w14:textId="77777777" w:rsidR="00A04015" w:rsidRPr="0091751B" w:rsidRDefault="00A04015" w:rsidP="0062775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nswer choices</w:t>
            </w:r>
          </w:p>
        </w:tc>
        <w:tc>
          <w:tcPr>
            <w:tcW w:w="4241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13A16" w14:textId="77777777" w:rsidR="00A04015" w:rsidRPr="0091751B" w:rsidRDefault="00A04015" w:rsidP="0062775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  Radiation Oncologists</w:t>
            </w:r>
          </w:p>
          <w:p w14:paraId="4A1E14C4" w14:textId="77777777" w:rsidR="00A04015" w:rsidRPr="0091751B" w:rsidRDefault="00A04015" w:rsidP="0062775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Percentage                                No. </w:t>
            </w:r>
          </w:p>
        </w:tc>
      </w:tr>
      <w:tr w:rsidR="00A04015" w:rsidRPr="0091751B" w14:paraId="17DC8A47" w14:textId="77777777" w:rsidTr="0062775F">
        <w:trPr>
          <w:trHeight w:val="580"/>
        </w:trPr>
        <w:tc>
          <w:tcPr>
            <w:tcW w:w="360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81D26" w14:textId="77777777" w:rsidR="00A04015" w:rsidRPr="0091751B" w:rsidRDefault="00A0401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5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in 1 fraction</w:t>
            </w:r>
          </w:p>
        </w:tc>
        <w:tc>
          <w:tcPr>
            <w:tcW w:w="279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2E417" w14:textId="77777777" w:rsidR="00A04015" w:rsidRPr="0091751B" w:rsidRDefault="00A04015" w:rsidP="0062775F">
            <w:pPr>
              <w:ind w:left="30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0.8%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5236B" w14:textId="77777777" w:rsidR="00A04015" w:rsidRPr="0091751B" w:rsidRDefault="00A0401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5</w:t>
            </w:r>
          </w:p>
        </w:tc>
      </w:tr>
      <w:tr w:rsidR="00A04015" w:rsidRPr="0091751B" w14:paraId="2998CF5A" w14:textId="77777777" w:rsidTr="0062775F">
        <w:trPr>
          <w:trHeight w:val="580"/>
        </w:trPr>
        <w:tc>
          <w:tcPr>
            <w:tcW w:w="3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1876F" w14:textId="77777777" w:rsidR="00A04015" w:rsidRPr="0091751B" w:rsidRDefault="00A0401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in 1 fraction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5654B" w14:textId="77777777" w:rsidR="00A04015" w:rsidRPr="0091751B" w:rsidRDefault="00A04015" w:rsidP="0062775F">
            <w:pPr>
              <w:ind w:left="30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4.2%</w:t>
            </w:r>
          </w:p>
        </w:tc>
        <w:tc>
          <w:tcPr>
            <w:tcW w:w="14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BE263" w14:textId="77777777" w:rsidR="00A04015" w:rsidRPr="0091751B" w:rsidRDefault="00A0401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1</w:t>
            </w:r>
          </w:p>
        </w:tc>
      </w:tr>
      <w:tr w:rsidR="00A04015" w:rsidRPr="0091751B" w14:paraId="6A81332E" w14:textId="77777777" w:rsidTr="0062775F">
        <w:trPr>
          <w:trHeight w:val="580"/>
        </w:trPr>
        <w:tc>
          <w:tcPr>
            <w:tcW w:w="3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76BF0" w14:textId="77777777" w:rsidR="00A04015" w:rsidRPr="0091751B" w:rsidRDefault="00A0401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as low as achievable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4B186" w14:textId="77777777" w:rsidR="00A04015" w:rsidRPr="0091751B" w:rsidRDefault="00A04015" w:rsidP="0062775F">
            <w:pPr>
              <w:ind w:left="30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8.3%</w:t>
            </w:r>
          </w:p>
        </w:tc>
        <w:tc>
          <w:tcPr>
            <w:tcW w:w="14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B4BA0" w14:textId="77777777" w:rsidR="00A04015" w:rsidRPr="0091751B" w:rsidRDefault="00A0401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A04015" w:rsidRPr="0091751B" w14:paraId="2A2C3C4C" w14:textId="77777777" w:rsidTr="0062775F">
        <w:trPr>
          <w:trHeight w:val="580"/>
        </w:trPr>
        <w:tc>
          <w:tcPr>
            <w:tcW w:w="3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567DD" w14:textId="77777777" w:rsidR="00A04015" w:rsidRPr="0091751B" w:rsidRDefault="00A0401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alley dose is not important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E88A9" w14:textId="24E54F96" w:rsidR="00A04015" w:rsidRPr="0091751B" w:rsidRDefault="00A04015" w:rsidP="0062775F">
            <w:pPr>
              <w:ind w:left="30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E01C10"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4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DB381" w14:textId="77777777" w:rsidR="00A04015" w:rsidRPr="0091751B" w:rsidRDefault="00A0401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0</w:t>
            </w:r>
          </w:p>
        </w:tc>
      </w:tr>
      <w:tr w:rsidR="00A04015" w:rsidRPr="0091751B" w14:paraId="1323AB12" w14:textId="77777777" w:rsidTr="0062775F">
        <w:trPr>
          <w:trHeight w:val="580"/>
        </w:trPr>
        <w:tc>
          <w:tcPr>
            <w:tcW w:w="3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200C1" w14:textId="77777777" w:rsidR="00A04015" w:rsidRPr="0091751B" w:rsidRDefault="00A0401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Unsure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3E174" w14:textId="77777777" w:rsidR="00A04015" w:rsidRPr="0091751B" w:rsidRDefault="00A04015" w:rsidP="0062775F">
            <w:pPr>
              <w:ind w:left="30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6.7%</w:t>
            </w:r>
          </w:p>
        </w:tc>
        <w:tc>
          <w:tcPr>
            <w:tcW w:w="14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CE3FF" w14:textId="77777777" w:rsidR="00A04015" w:rsidRPr="0091751B" w:rsidRDefault="00A0401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4</w:t>
            </w:r>
          </w:p>
        </w:tc>
      </w:tr>
      <w:tr w:rsidR="00A04015" w:rsidRPr="0091751B" w14:paraId="7B203BF9" w14:textId="77777777" w:rsidTr="0062775F">
        <w:trPr>
          <w:trHeight w:val="580"/>
        </w:trPr>
        <w:tc>
          <w:tcPr>
            <w:tcW w:w="36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687B6" w14:textId="77777777" w:rsidR="00A04015" w:rsidRPr="0091751B" w:rsidRDefault="00A0401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Other (Specify):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13779" w14:textId="19C12BC1" w:rsidR="00A04015" w:rsidRPr="0091751B" w:rsidRDefault="00A04015" w:rsidP="0062775F">
            <w:pPr>
              <w:ind w:left="30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E01C10"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4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9D514" w14:textId="77777777" w:rsidR="00A04015" w:rsidRPr="0091751B" w:rsidRDefault="00A0401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0</w:t>
            </w:r>
          </w:p>
        </w:tc>
      </w:tr>
      <w:tr w:rsidR="00A04015" w:rsidRPr="0091751B" w14:paraId="09E00E03" w14:textId="77777777" w:rsidTr="0062775F">
        <w:trPr>
          <w:trHeight w:val="444"/>
        </w:trPr>
        <w:tc>
          <w:tcPr>
            <w:tcW w:w="360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9CC40" w14:textId="37F5097C" w:rsidR="00A04015" w:rsidRPr="0091751B" w:rsidRDefault="00A0401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4326FE" w:rsidRPr="0091751B">
              <w:rPr>
                <w:rFonts w:ascii="Arial" w:hAnsi="Arial" w:cs="Arial"/>
                <w:sz w:val="20"/>
                <w:szCs w:val="20"/>
              </w:rPr>
              <w:t>otal</w:t>
            </w:r>
          </w:p>
        </w:tc>
        <w:tc>
          <w:tcPr>
            <w:tcW w:w="279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D7269" w14:textId="22693ACE" w:rsidR="00A04015" w:rsidRPr="0091751B" w:rsidRDefault="00E01C10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  100%</w:t>
            </w:r>
          </w:p>
        </w:tc>
        <w:tc>
          <w:tcPr>
            <w:tcW w:w="1451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B2B11" w14:textId="77777777" w:rsidR="00A04015" w:rsidRPr="0091751B" w:rsidRDefault="00A0401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</w:tbl>
    <w:p w14:paraId="73862C9A" w14:textId="77777777" w:rsidR="00A04015" w:rsidRPr="0091751B" w:rsidRDefault="00A04015" w:rsidP="00A04015">
      <w:pPr>
        <w:rPr>
          <w:rFonts w:ascii="Arial" w:hAnsi="Arial" w:cs="Arial"/>
          <w:sz w:val="20"/>
          <w:szCs w:val="20"/>
          <w:lang w:val="en-GB"/>
        </w:rPr>
      </w:pPr>
    </w:p>
    <w:p w14:paraId="7D6A13E4" w14:textId="305C3534" w:rsidR="00A04015" w:rsidRPr="0091751B" w:rsidRDefault="00877330" w:rsidP="00A04015">
      <w:pPr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Multiple choice question.  </w:t>
      </w:r>
      <w:r w:rsidR="00A04015" w:rsidRPr="0091751B">
        <w:rPr>
          <w:rFonts w:ascii="Arial" w:hAnsi="Arial" w:cs="Arial"/>
          <w:sz w:val="20"/>
          <w:szCs w:val="20"/>
          <w:lang w:val="en-GB"/>
        </w:rPr>
        <w:t>Answered by 24 radiation oncologist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 </w:t>
      </w:r>
    </w:p>
    <w:p w14:paraId="0E057110" w14:textId="19078C15" w:rsidR="00A04015" w:rsidRPr="004F3681" w:rsidRDefault="00A04015">
      <w:pPr>
        <w:rPr>
          <w:rFonts w:ascii="Arial" w:hAnsi="Arial" w:cs="Arial"/>
          <w:b/>
          <w:bCs/>
          <w:sz w:val="24"/>
          <w:szCs w:val="24"/>
          <w:u w:val="single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br w:type="page"/>
      </w:r>
    </w:p>
    <w:p w14:paraId="0FB483AD" w14:textId="77777777" w:rsidR="001F600B" w:rsidRPr="0091751B" w:rsidRDefault="004B5E8A">
      <w:pPr>
        <w:spacing w:after="120" w:line="240" w:lineRule="auto"/>
        <w:jc w:val="center"/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</w:pPr>
      <w:r w:rsidRPr="0091751B">
        <w:rPr>
          <w:rFonts w:ascii="Arial" w:hAnsi="Arial" w:cs="Arial"/>
          <w:b/>
          <w:bCs/>
          <w:color w:val="C00000"/>
          <w:sz w:val="24"/>
          <w:szCs w:val="24"/>
          <w:lang w:val="en-GB"/>
        </w:rPr>
        <w:lastRenderedPageBreak/>
        <w:t xml:space="preserve">K. </w:t>
      </w:r>
      <w:r w:rsidR="00C3625B" w:rsidRPr="004F3681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>Physicists’ use of technology, treatment planning, dosimetric parameters</w:t>
      </w:r>
    </w:p>
    <w:p w14:paraId="3F150A07" w14:textId="4EEAAC07" w:rsidR="00C3625B" w:rsidRPr="0091751B" w:rsidRDefault="00C3625B" w:rsidP="004F3681">
      <w:pPr>
        <w:spacing w:after="120" w:line="240" w:lineRule="auto"/>
        <w:jc w:val="center"/>
        <w:rPr>
          <w:rFonts w:ascii="Arial" w:hAnsi="Arial" w:cs="Arial"/>
          <w:b/>
          <w:bCs/>
          <w:color w:val="C00000"/>
          <w:sz w:val="24"/>
          <w:szCs w:val="24"/>
          <w:lang w:val="en-GB"/>
        </w:rPr>
      </w:pPr>
      <w:r w:rsidRPr="004F3681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>and QA</w:t>
      </w:r>
      <w:r w:rsidRPr="0091751B">
        <w:rPr>
          <w:rFonts w:ascii="Arial" w:hAnsi="Arial" w:cs="Arial"/>
          <w:b/>
          <w:bCs/>
          <w:color w:val="C00000"/>
          <w:sz w:val="24"/>
          <w:szCs w:val="24"/>
          <w:lang w:val="en-GB"/>
        </w:rPr>
        <w:t xml:space="preserve"> </w:t>
      </w:r>
    </w:p>
    <w:p w14:paraId="3A5CA807" w14:textId="611CA25F" w:rsidR="00306F92" w:rsidRPr="004F3681" w:rsidRDefault="00C3625B" w:rsidP="004F3681">
      <w:pPr>
        <w:spacing w:after="120" w:line="240" w:lineRule="auto"/>
        <w:jc w:val="center"/>
        <w:rPr>
          <w:rFonts w:ascii="Arial" w:hAnsi="Arial" w:cs="Arial"/>
          <w:color w:val="C00000"/>
          <w:sz w:val="24"/>
          <w:szCs w:val="24"/>
          <w:lang w:val="en-GB"/>
        </w:rPr>
      </w:pPr>
      <w:r w:rsidRPr="004F3681">
        <w:rPr>
          <w:rFonts w:ascii="Arial" w:hAnsi="Arial" w:cs="Arial"/>
          <w:color w:val="C00000"/>
          <w:sz w:val="24"/>
          <w:szCs w:val="24"/>
          <w:lang w:val="en-GB"/>
        </w:rPr>
        <w:t>(</w:t>
      </w:r>
      <w:r w:rsidR="00306F92" w:rsidRPr="004F3681">
        <w:rPr>
          <w:rFonts w:ascii="Arial" w:hAnsi="Arial" w:cs="Arial"/>
          <w:color w:val="C00000"/>
          <w:sz w:val="24"/>
          <w:szCs w:val="24"/>
          <w:lang w:val="en-GB"/>
        </w:rPr>
        <w:t xml:space="preserve">Questions to </w:t>
      </w:r>
      <w:r w:rsidR="0034508B">
        <w:rPr>
          <w:rFonts w:ascii="Arial" w:hAnsi="Arial" w:cs="Arial"/>
          <w:color w:val="C00000"/>
          <w:sz w:val="24"/>
          <w:szCs w:val="24"/>
          <w:lang w:val="en-GB"/>
        </w:rPr>
        <w:t>p</w:t>
      </w:r>
      <w:r w:rsidR="00306F92" w:rsidRPr="004F3681">
        <w:rPr>
          <w:rFonts w:ascii="Arial" w:hAnsi="Arial" w:cs="Arial"/>
          <w:color w:val="C00000"/>
          <w:sz w:val="24"/>
          <w:szCs w:val="24"/>
          <w:lang w:val="en-GB"/>
        </w:rPr>
        <w:t>hysicists</w:t>
      </w:r>
      <w:r w:rsidRPr="004F3681">
        <w:rPr>
          <w:rFonts w:ascii="Arial" w:hAnsi="Arial" w:cs="Arial"/>
          <w:color w:val="C00000"/>
          <w:sz w:val="24"/>
          <w:szCs w:val="24"/>
          <w:lang w:val="en-GB"/>
        </w:rPr>
        <w:t>)</w:t>
      </w:r>
    </w:p>
    <w:p w14:paraId="125063FC" w14:textId="77777777" w:rsidR="00587512" w:rsidRPr="0091751B" w:rsidRDefault="0058751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867A49A" w14:textId="42E0FFEE" w:rsidR="00306F92" w:rsidRPr="0091751B" w:rsidRDefault="00306F92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27: Which equipment/technology do you use for SFRT?  Check all that apply</w:t>
      </w:r>
    </w:p>
    <w:p w14:paraId="603A32DA" w14:textId="33BDBDA5" w:rsidR="00306F92" w:rsidRPr="0091751B" w:rsidRDefault="00306F9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837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00"/>
        <w:gridCol w:w="2700"/>
        <w:gridCol w:w="1170"/>
      </w:tblGrid>
      <w:tr w:rsidR="00ED338D" w:rsidRPr="0091751B" w14:paraId="25061192" w14:textId="77777777" w:rsidTr="00E90B03">
        <w:trPr>
          <w:trHeight w:val="444"/>
        </w:trPr>
        <w:tc>
          <w:tcPr>
            <w:tcW w:w="4500" w:type="dxa"/>
            <w:tcBorders>
              <w:bottom w:val="single" w:sz="12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E3D15" w14:textId="09C059FE" w:rsidR="00ED338D" w:rsidRPr="0091751B" w:rsidRDefault="00ED338D" w:rsidP="00306F9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swer choices </w:t>
            </w:r>
          </w:p>
        </w:tc>
        <w:tc>
          <w:tcPr>
            <w:tcW w:w="3870" w:type="dxa"/>
            <w:gridSpan w:val="2"/>
            <w:tcBorders>
              <w:bottom w:val="single" w:sz="12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819DA" w14:textId="77777777" w:rsidR="00ED338D" w:rsidRPr="0091751B" w:rsidRDefault="00ED338D" w:rsidP="00ED338D">
            <w:pPr>
              <w:ind w:left="3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Responses</w:t>
            </w:r>
          </w:p>
          <w:p w14:paraId="28E99BAD" w14:textId="7BF67DC7" w:rsidR="00ED338D" w:rsidRPr="0091751B" w:rsidRDefault="00ED338D" w:rsidP="00306F9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Percentage                            No. </w:t>
            </w:r>
          </w:p>
        </w:tc>
      </w:tr>
      <w:tr w:rsidR="00306F92" w:rsidRPr="0091751B" w14:paraId="28BB1527" w14:textId="77777777" w:rsidTr="00E90B03">
        <w:trPr>
          <w:trHeight w:val="580"/>
        </w:trPr>
        <w:tc>
          <w:tcPr>
            <w:tcW w:w="4500" w:type="dxa"/>
            <w:tcBorders>
              <w:top w:val="single" w:sz="12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DCC539" w14:textId="77777777" w:rsidR="00306F92" w:rsidRPr="0091751B" w:rsidRDefault="00306F92" w:rsidP="00306F9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Linear accelerator using GRID block</w:t>
            </w:r>
          </w:p>
        </w:tc>
        <w:tc>
          <w:tcPr>
            <w:tcW w:w="2700" w:type="dxa"/>
            <w:tcBorders>
              <w:top w:val="single" w:sz="12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70039" w14:textId="3304C1F9" w:rsidR="00306F92" w:rsidRPr="0091751B" w:rsidRDefault="00ED338D" w:rsidP="00F64A3E">
            <w:pPr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8.2</w:t>
            </w:r>
            <w:r w:rsidR="00306F92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single" w:sz="12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06B23" w14:textId="06E7192C" w:rsidR="00306F92" w:rsidRPr="0091751B" w:rsidRDefault="000C3CB4" w:rsidP="00306F9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6F92"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06F92" w:rsidRPr="0091751B" w14:paraId="5D7EDA74" w14:textId="77777777" w:rsidTr="00866F97">
        <w:trPr>
          <w:trHeight w:val="580"/>
        </w:trPr>
        <w:tc>
          <w:tcPr>
            <w:tcW w:w="4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7412D" w14:textId="77777777" w:rsidR="00306F92" w:rsidRPr="0091751B" w:rsidRDefault="00306F92" w:rsidP="00306F9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Linear accelerator using multi-leaf collimator for GRID therapy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C242D" w14:textId="5341B1B6" w:rsidR="00306F92" w:rsidRPr="0091751B" w:rsidRDefault="00ED338D" w:rsidP="00F64A3E">
            <w:pPr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8.2</w:t>
            </w:r>
            <w:r w:rsidR="00306F92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4C177" w14:textId="613681B7" w:rsidR="00306F92" w:rsidRPr="0091751B" w:rsidRDefault="000C3CB4" w:rsidP="00306F9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6F92"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06F92" w:rsidRPr="0091751B" w14:paraId="3021FE72" w14:textId="77777777" w:rsidTr="00866F97">
        <w:trPr>
          <w:trHeight w:val="580"/>
        </w:trPr>
        <w:tc>
          <w:tcPr>
            <w:tcW w:w="4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F8774" w14:textId="77777777" w:rsidR="00306F92" w:rsidRPr="0091751B" w:rsidRDefault="00306F92" w:rsidP="00306F9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Linear accelerator using electronic compensation for GRID therapy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C5BE3" w14:textId="09908908" w:rsidR="00306F92" w:rsidRPr="0091751B" w:rsidRDefault="00ED338D" w:rsidP="00F64A3E">
            <w:pPr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4.5</w:t>
            </w:r>
            <w:r w:rsidR="00306F92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DD8C6" w14:textId="6C7B04D6" w:rsidR="00306F92" w:rsidRPr="0091751B" w:rsidRDefault="000C3CB4" w:rsidP="00306F9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6F92"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6F92" w:rsidRPr="0091751B" w14:paraId="67F651D9" w14:textId="77777777" w:rsidTr="00866F97">
        <w:trPr>
          <w:trHeight w:val="580"/>
        </w:trPr>
        <w:tc>
          <w:tcPr>
            <w:tcW w:w="4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B1F14" w14:textId="77777777" w:rsidR="00306F92" w:rsidRPr="0091751B" w:rsidRDefault="00306F92" w:rsidP="00306F9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Linear accelerator using VMAT for Lattice therapy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3F691" w14:textId="63819DA5" w:rsidR="00306F92" w:rsidRPr="0091751B" w:rsidRDefault="00ED338D" w:rsidP="00F64A3E">
            <w:pPr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7.3</w:t>
            </w:r>
            <w:r w:rsidR="00306F92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6EA46" w14:textId="084944E9" w:rsidR="00306F92" w:rsidRPr="0091751B" w:rsidRDefault="000C3CB4" w:rsidP="00306F9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6F92" w:rsidRPr="009175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06F92" w:rsidRPr="0091751B" w14:paraId="5150693D" w14:textId="77777777" w:rsidTr="00866F97">
        <w:trPr>
          <w:trHeight w:val="580"/>
        </w:trPr>
        <w:tc>
          <w:tcPr>
            <w:tcW w:w="4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EEA8A" w14:textId="77777777" w:rsidR="00306F92" w:rsidRPr="0091751B" w:rsidRDefault="00306F92" w:rsidP="00306F9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Linear accelerator using IMRT for Lattice therapy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8A1E0" w14:textId="645EFACA" w:rsidR="00306F92" w:rsidRPr="0091751B" w:rsidRDefault="00ED338D" w:rsidP="00F64A3E">
            <w:pPr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9.1</w:t>
            </w:r>
            <w:r w:rsidR="00306F92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6DE06" w14:textId="4A8E5B7C" w:rsidR="00306F92" w:rsidRPr="0091751B" w:rsidRDefault="000C3CB4" w:rsidP="00306F9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6F92"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06F92" w:rsidRPr="0091751B" w14:paraId="3427C8A6" w14:textId="77777777" w:rsidTr="00866F97">
        <w:trPr>
          <w:trHeight w:val="580"/>
        </w:trPr>
        <w:tc>
          <w:tcPr>
            <w:tcW w:w="4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E239EE" w14:textId="77777777" w:rsidR="00306F92" w:rsidRPr="0091751B" w:rsidRDefault="00306F92" w:rsidP="00306F9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Linear accelerator using electronic compensation for Lattice therapy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52119" w14:textId="63E2CB7B" w:rsidR="00306F92" w:rsidRPr="0091751B" w:rsidRDefault="00ED338D" w:rsidP="00F64A3E">
            <w:pPr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4.5</w:t>
            </w:r>
            <w:r w:rsidR="00306F92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39A6B" w14:textId="63C4E7F3" w:rsidR="00306F92" w:rsidRPr="0091751B" w:rsidRDefault="000C3CB4" w:rsidP="00306F9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6F92"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6F92" w:rsidRPr="0091751B" w14:paraId="1206BEE1" w14:textId="77777777" w:rsidTr="00866F97">
        <w:trPr>
          <w:trHeight w:val="580"/>
        </w:trPr>
        <w:tc>
          <w:tcPr>
            <w:tcW w:w="4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9509C" w14:textId="77777777" w:rsidR="00306F92" w:rsidRPr="0091751B" w:rsidRDefault="00306F92" w:rsidP="00306F9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Tomotherap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for Lattice therapy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65561" w14:textId="7114F830" w:rsidR="00306F92" w:rsidRPr="0091751B" w:rsidRDefault="00ED338D" w:rsidP="00F64A3E">
            <w:pPr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306F92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62282" w14:textId="3C8D9239" w:rsidR="00306F92" w:rsidRPr="0091751B" w:rsidRDefault="000C3CB4" w:rsidP="00306F9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6F92"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06F92" w:rsidRPr="0091751B" w14:paraId="016A9570" w14:textId="77777777" w:rsidTr="00866F97">
        <w:trPr>
          <w:trHeight w:val="580"/>
        </w:trPr>
        <w:tc>
          <w:tcPr>
            <w:tcW w:w="4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57590" w14:textId="77777777" w:rsidR="00306F92" w:rsidRPr="0091751B" w:rsidRDefault="00306F92" w:rsidP="00306F9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Cyberknife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for Lattice therapy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BD527" w14:textId="61BF2967" w:rsidR="00306F92" w:rsidRPr="0091751B" w:rsidRDefault="00ED338D" w:rsidP="00F64A3E">
            <w:pPr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4.5</w:t>
            </w:r>
            <w:r w:rsidR="00306F92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D09B7" w14:textId="07F544FD" w:rsidR="00306F92" w:rsidRPr="0091751B" w:rsidRDefault="000C3CB4" w:rsidP="00306F9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6F92"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6F92" w:rsidRPr="0091751B" w14:paraId="6A2A498A" w14:textId="77777777" w:rsidTr="00866F97">
        <w:trPr>
          <w:trHeight w:val="580"/>
        </w:trPr>
        <w:tc>
          <w:tcPr>
            <w:tcW w:w="4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3A900" w14:textId="77777777" w:rsidR="00306F92" w:rsidRPr="0091751B" w:rsidRDefault="00306F92" w:rsidP="00306F9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roton therapy for GRID therapy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7517F" w14:textId="0DC7BE9C" w:rsidR="00306F92" w:rsidRPr="0091751B" w:rsidRDefault="00ED338D" w:rsidP="00F64A3E">
            <w:pPr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3.6</w:t>
            </w:r>
            <w:r w:rsidR="00306F92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E5B1E" w14:textId="600BD7C3" w:rsidR="00306F92" w:rsidRPr="0091751B" w:rsidRDefault="000C3CB4" w:rsidP="00306F9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6F92"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06F92" w:rsidRPr="0091751B" w14:paraId="7BA2C11B" w14:textId="77777777" w:rsidTr="00866F97">
        <w:trPr>
          <w:trHeight w:val="580"/>
        </w:trPr>
        <w:tc>
          <w:tcPr>
            <w:tcW w:w="4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42373" w14:textId="77777777" w:rsidR="00306F92" w:rsidRPr="0091751B" w:rsidRDefault="00306F92" w:rsidP="00306F9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Carbon therapy for GRID or Lattice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0D754" w14:textId="5FD237DC" w:rsidR="00306F92" w:rsidRPr="0091751B" w:rsidRDefault="00ED338D" w:rsidP="00F64A3E">
            <w:pPr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6F92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1A8BA" w14:textId="004781BA" w:rsidR="00306F92" w:rsidRPr="0091751B" w:rsidRDefault="000C3CB4" w:rsidP="00306F9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6F92"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C3CB4" w:rsidRPr="0091751B" w14:paraId="053E66BC" w14:textId="77777777" w:rsidTr="00866F97">
        <w:trPr>
          <w:trHeight w:val="580"/>
        </w:trPr>
        <w:tc>
          <w:tcPr>
            <w:tcW w:w="4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4EDE11" w14:textId="75062A60" w:rsidR="000C3CB4" w:rsidRPr="0091751B" w:rsidRDefault="000C3CB4" w:rsidP="000C3CB4">
            <w:pPr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>Other (Specify)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AA04AB" w14:textId="089490B3" w:rsidR="000C3CB4" w:rsidRPr="0091751B" w:rsidRDefault="000C3CB4" w:rsidP="000C3CB4">
            <w:pPr>
              <w:ind w:left="394"/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 xml:space="preserve">  0%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8213CC" w14:textId="341125EC" w:rsidR="000C3CB4" w:rsidRPr="0091751B" w:rsidRDefault="000C3CB4" w:rsidP="000C3CB4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F368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C3CB4" w:rsidRPr="0091751B" w14:paraId="07AEEABB" w14:textId="77777777" w:rsidTr="00866F97">
        <w:trPr>
          <w:trHeight w:val="580"/>
        </w:trPr>
        <w:tc>
          <w:tcPr>
            <w:tcW w:w="4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72B56" w14:textId="4E79AAE5" w:rsidR="000C3CB4" w:rsidRPr="0091751B" w:rsidRDefault="000C3CB4" w:rsidP="000C3CB4">
            <w:pPr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645E7" w14:textId="418CBE3A" w:rsidR="000C3CB4" w:rsidRPr="0091751B" w:rsidRDefault="000C3CB4" w:rsidP="000C3CB4">
            <w:pPr>
              <w:ind w:left="394"/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>99.9</w:t>
            </w:r>
            <w:r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48995" w14:textId="4F6A7EB3" w:rsidR="000C3CB4" w:rsidRPr="0091751B" w:rsidRDefault="000C3CB4" w:rsidP="000C3CB4">
            <w:pPr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</w:tbl>
    <w:p w14:paraId="112144BA" w14:textId="7E841F2E" w:rsidR="00306F92" w:rsidRPr="0091751B" w:rsidRDefault="00306F92">
      <w:pPr>
        <w:rPr>
          <w:rFonts w:ascii="Arial" w:hAnsi="Arial" w:cs="Arial"/>
          <w:sz w:val="20"/>
          <w:szCs w:val="20"/>
          <w:lang w:val="en-GB"/>
        </w:rPr>
      </w:pPr>
    </w:p>
    <w:p w14:paraId="1FAAD018" w14:textId="6C7816AB" w:rsidR="00F64A3E" w:rsidRPr="0091751B" w:rsidRDefault="004C5B24" w:rsidP="00F64A3E">
      <w:pPr>
        <w:rPr>
          <w:rFonts w:ascii="Arial" w:hAnsi="Arial" w:cs="Arial"/>
          <w:b/>
          <w:bCs/>
          <w:sz w:val="20"/>
          <w:szCs w:val="20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Check box question.  </w:t>
      </w:r>
      <w:r w:rsidR="00F64A3E" w:rsidRPr="0091751B">
        <w:rPr>
          <w:rFonts w:ascii="Arial" w:hAnsi="Arial" w:cs="Arial"/>
          <w:sz w:val="20"/>
          <w:szCs w:val="20"/>
          <w:lang w:val="en-GB"/>
        </w:rPr>
        <w:t>Answered by 9 physicists</w:t>
      </w:r>
      <w:r w:rsidR="001F600B" w:rsidRPr="0091751B">
        <w:rPr>
          <w:rFonts w:ascii="Arial" w:hAnsi="Arial" w:cs="Arial"/>
          <w:sz w:val="20"/>
          <w:szCs w:val="20"/>
          <w:lang w:val="en-GB"/>
        </w:rPr>
        <w:t xml:space="preserve">. </w:t>
      </w:r>
      <w:r w:rsidR="00F64A3E" w:rsidRPr="0091751B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19DC7950" w14:textId="77777777" w:rsidR="00ED338D" w:rsidRPr="0091751B" w:rsidRDefault="00ED338D" w:rsidP="00ED338D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72A4B893" w14:textId="1CE860F6" w:rsidR="00ED338D" w:rsidRPr="0091751B" w:rsidRDefault="00ED338D" w:rsidP="00ED338D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Note: </w:t>
      </w:r>
    </w:p>
    <w:p w14:paraId="3449C621" w14:textId="3049364E" w:rsidR="00ED338D" w:rsidRPr="0091751B" w:rsidRDefault="00ED338D" w:rsidP="00ED338D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Percentages are percent of the total number of 22 responses. Responders could choose more than one answer option. </w:t>
      </w:r>
    </w:p>
    <w:p w14:paraId="3E23AB6B" w14:textId="77777777" w:rsidR="00C3625B" w:rsidRPr="0091751B" w:rsidRDefault="00C3625B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B94B1A8" w14:textId="4434BF7D" w:rsidR="00306F92" w:rsidRPr="0091751B" w:rsidRDefault="006518F7">
      <w:pPr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28: Have you performed commissioning for a GRID block or collimator (including beam profile scanning at </w:t>
      </w:r>
      <w:proofErr w:type="spellStart"/>
      <w:r w:rsidRPr="0091751B">
        <w:rPr>
          <w:rFonts w:ascii="Arial" w:hAnsi="Arial" w:cs="Arial"/>
          <w:b/>
          <w:bCs/>
          <w:sz w:val="20"/>
          <w:szCs w:val="20"/>
          <w:lang w:val="en-GB"/>
        </w:rPr>
        <w:t>Dmax</w:t>
      </w:r>
      <w:proofErr w:type="spellEnd"/>
      <w:r w:rsidRPr="0091751B">
        <w:rPr>
          <w:rFonts w:ascii="Arial" w:hAnsi="Arial" w:cs="Arial"/>
          <w:b/>
          <w:bCs/>
          <w:sz w:val="20"/>
          <w:szCs w:val="20"/>
          <w:lang w:val="en-GB"/>
        </w:rPr>
        <w:t>, output measurement at different depths for different field sizes, peak-valley dose ratio measurement at different depths)?</w:t>
      </w:r>
    </w:p>
    <w:p w14:paraId="06412362" w14:textId="0BF7198E" w:rsidR="006518F7" w:rsidRPr="0091751B" w:rsidRDefault="006518F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810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10"/>
        <w:gridCol w:w="2610"/>
        <w:gridCol w:w="1083"/>
      </w:tblGrid>
      <w:tr w:rsidR="00F76F9E" w:rsidRPr="0091751B" w14:paraId="3D9F78A0" w14:textId="77777777" w:rsidTr="00E90B03">
        <w:trPr>
          <w:trHeight w:val="444"/>
        </w:trPr>
        <w:tc>
          <w:tcPr>
            <w:tcW w:w="441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370995" w14:textId="0ADBF529" w:rsidR="00F76F9E" w:rsidRPr="0091751B" w:rsidRDefault="00F76F9E" w:rsidP="00E90B0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swer choices </w:t>
            </w:r>
          </w:p>
        </w:tc>
        <w:tc>
          <w:tcPr>
            <w:tcW w:w="3693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DB37A" w14:textId="4ACF3AC9" w:rsidR="00F76F9E" w:rsidRPr="0091751B" w:rsidRDefault="00F76F9E" w:rsidP="00E90B03">
            <w:pPr>
              <w:spacing w:line="240" w:lineRule="auto"/>
              <w:ind w:left="3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Physicists</w:t>
            </w:r>
          </w:p>
          <w:p w14:paraId="2AEC12F1" w14:textId="014B3D3F" w:rsidR="00F76F9E" w:rsidRPr="0091751B" w:rsidRDefault="00F76F9E" w:rsidP="00E90B0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Percentage                            No. </w:t>
            </w:r>
          </w:p>
        </w:tc>
      </w:tr>
      <w:tr w:rsidR="006518F7" w:rsidRPr="0091751B" w14:paraId="5399BF2A" w14:textId="77777777" w:rsidTr="00E90B03">
        <w:trPr>
          <w:trHeight w:val="580"/>
        </w:trPr>
        <w:tc>
          <w:tcPr>
            <w:tcW w:w="441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35A22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5932F" w14:textId="00B97AA4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C3AD4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518F7" w:rsidRPr="0091751B" w14:paraId="406F1E73" w14:textId="77777777" w:rsidTr="00866F97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79AAE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5D8AE" w14:textId="51ECB3C5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66.7%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67263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518F7" w:rsidRPr="0091751B" w14:paraId="7A1E81D4" w14:textId="77777777" w:rsidTr="00866F97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EFFD7E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I plan to in the next 1-2 years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C8AD6" w14:textId="06A3B894" w:rsidR="006518F7" w:rsidRPr="0091751B" w:rsidRDefault="00F76F9E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71933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0032C" w:rsidRPr="0091751B" w14:paraId="7C5373F6" w14:textId="77777777" w:rsidTr="00866F97">
        <w:trPr>
          <w:trHeight w:val="444"/>
        </w:trPr>
        <w:tc>
          <w:tcPr>
            <w:tcW w:w="441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7AD14" w14:textId="5B7CD562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6D2B61" w:rsidRPr="0091751B">
              <w:rPr>
                <w:rFonts w:ascii="Arial" w:hAnsi="Arial" w:cs="Arial"/>
                <w:sz w:val="20"/>
                <w:szCs w:val="20"/>
              </w:rPr>
              <w:t>otal</w:t>
            </w:r>
          </w:p>
        </w:tc>
        <w:tc>
          <w:tcPr>
            <w:tcW w:w="261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7DD43" w14:textId="4CDDE0A5" w:rsidR="006518F7" w:rsidRPr="0091751B" w:rsidRDefault="001F600B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08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03D10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14:paraId="219C23D8" w14:textId="770E9BDC" w:rsidR="006518F7" w:rsidRPr="0091751B" w:rsidRDefault="006518F7">
      <w:pPr>
        <w:rPr>
          <w:rFonts w:ascii="Arial" w:hAnsi="Arial" w:cs="Arial"/>
          <w:sz w:val="20"/>
          <w:szCs w:val="20"/>
          <w:lang w:val="en-GB"/>
        </w:rPr>
      </w:pPr>
    </w:p>
    <w:p w14:paraId="067E3C1D" w14:textId="0C353BBB" w:rsidR="006518F7" w:rsidRPr="0091751B" w:rsidRDefault="004C5B24">
      <w:pPr>
        <w:rPr>
          <w:rFonts w:ascii="Arial" w:hAnsi="Arial" w:cs="Arial"/>
          <w:b/>
          <w:bCs/>
          <w:sz w:val="20"/>
          <w:szCs w:val="20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Multiple choice question.  </w:t>
      </w:r>
      <w:r w:rsidR="00F76F9E" w:rsidRPr="0091751B">
        <w:rPr>
          <w:rFonts w:ascii="Arial" w:hAnsi="Arial" w:cs="Arial"/>
          <w:sz w:val="20"/>
          <w:szCs w:val="20"/>
          <w:lang w:val="en-GB"/>
        </w:rPr>
        <w:t>Answered by 9 physicist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 </w:t>
      </w:r>
      <w:r w:rsidR="00F76F9E" w:rsidRPr="0091751B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07EE3713" w14:textId="58C3916B" w:rsidR="006518F7" w:rsidRPr="0091751B" w:rsidRDefault="006518F7">
      <w:pPr>
        <w:rPr>
          <w:rFonts w:ascii="Arial" w:hAnsi="Arial" w:cs="Arial"/>
          <w:sz w:val="20"/>
          <w:szCs w:val="20"/>
          <w:lang w:val="en-GB"/>
        </w:rPr>
      </w:pPr>
    </w:p>
    <w:p w14:paraId="2DA3300E" w14:textId="0BDB5701" w:rsidR="006518F7" w:rsidRPr="0091751B" w:rsidRDefault="006518F7">
      <w:pPr>
        <w:rPr>
          <w:rFonts w:ascii="Arial" w:hAnsi="Arial" w:cs="Arial"/>
          <w:sz w:val="20"/>
          <w:szCs w:val="20"/>
          <w:lang w:val="en-GB"/>
        </w:rPr>
      </w:pPr>
    </w:p>
    <w:p w14:paraId="05686F66" w14:textId="77777777" w:rsidR="005770A2" w:rsidRPr="0091751B" w:rsidRDefault="005770A2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4246E761" w14:textId="4742AAE4" w:rsidR="006518F7" w:rsidRPr="0091751B" w:rsidRDefault="006518F7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29: Do you or physicist colleagues in your clinic/</w:t>
      </w:r>
      <w:proofErr w:type="spellStart"/>
      <w:r w:rsidRPr="0091751B">
        <w:rPr>
          <w:rFonts w:ascii="Arial" w:hAnsi="Arial" w:cs="Arial"/>
          <w:b/>
          <w:bCs/>
          <w:sz w:val="20"/>
          <w:szCs w:val="20"/>
          <w:lang w:val="en-GB"/>
        </w:rPr>
        <w:t>center</w:t>
      </w:r>
      <w:proofErr w:type="spellEnd"/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 perform patient-specific QA for SFRT?</w:t>
      </w:r>
    </w:p>
    <w:p w14:paraId="57FA5467" w14:textId="3984D02E" w:rsidR="006518F7" w:rsidRPr="0091751B" w:rsidRDefault="006518F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792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40"/>
        <w:gridCol w:w="2790"/>
        <w:gridCol w:w="990"/>
      </w:tblGrid>
      <w:tr w:rsidR="002F3D3D" w:rsidRPr="0091751B" w14:paraId="6A89EFC8" w14:textId="77777777" w:rsidTr="00E90B03">
        <w:trPr>
          <w:trHeight w:val="444"/>
        </w:trPr>
        <w:tc>
          <w:tcPr>
            <w:tcW w:w="414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0ECF2" w14:textId="458FE6DA" w:rsidR="002F3D3D" w:rsidRPr="0091751B" w:rsidRDefault="002F3D3D" w:rsidP="00E90B0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swer choices </w:t>
            </w:r>
          </w:p>
        </w:tc>
        <w:tc>
          <w:tcPr>
            <w:tcW w:w="3780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AE872" w14:textId="77777777" w:rsidR="002F3D3D" w:rsidRPr="0091751B" w:rsidRDefault="002F3D3D" w:rsidP="00E90B03">
            <w:pPr>
              <w:spacing w:line="240" w:lineRule="auto"/>
              <w:ind w:left="3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Physicists</w:t>
            </w:r>
          </w:p>
          <w:p w14:paraId="78798FAE" w14:textId="047215D8" w:rsidR="002F3D3D" w:rsidRPr="0091751B" w:rsidRDefault="002F3D3D" w:rsidP="00E90B0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Percentage                              No. </w:t>
            </w:r>
          </w:p>
        </w:tc>
      </w:tr>
      <w:tr w:rsidR="006518F7" w:rsidRPr="0091751B" w14:paraId="47667001" w14:textId="77777777" w:rsidTr="00E90B03">
        <w:trPr>
          <w:trHeight w:val="580"/>
        </w:trPr>
        <w:tc>
          <w:tcPr>
            <w:tcW w:w="414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0C950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9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7CCFE" w14:textId="0DB69941" w:rsidR="006518F7" w:rsidRPr="0091751B" w:rsidRDefault="002F3D3D" w:rsidP="00921508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FF854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18F7" w:rsidRPr="0091751B" w14:paraId="0294D312" w14:textId="77777777" w:rsidTr="00866F97">
        <w:trPr>
          <w:trHeight w:val="580"/>
        </w:trPr>
        <w:tc>
          <w:tcPr>
            <w:tcW w:w="4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3A6C3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15CDC" w14:textId="77777777" w:rsidR="006518F7" w:rsidRPr="0091751B" w:rsidRDefault="006518F7" w:rsidP="00921508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42B7A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518F7" w:rsidRPr="0091751B" w14:paraId="5AB909A8" w14:textId="77777777" w:rsidTr="00866F97">
        <w:trPr>
          <w:trHeight w:val="580"/>
        </w:trPr>
        <w:tc>
          <w:tcPr>
            <w:tcW w:w="4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214A9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I plan to in the next 1-2 years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F56F1" w14:textId="7FBB2442" w:rsidR="006518F7" w:rsidRPr="0091751B" w:rsidRDefault="002F3D3D" w:rsidP="00921508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700DD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0032C" w:rsidRPr="0091751B" w14:paraId="40309D2B" w14:textId="77777777" w:rsidTr="00866F97">
        <w:trPr>
          <w:trHeight w:val="444"/>
        </w:trPr>
        <w:tc>
          <w:tcPr>
            <w:tcW w:w="414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4570A" w14:textId="5F12F6E1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A9136B" w:rsidRPr="0091751B">
              <w:rPr>
                <w:rFonts w:ascii="Arial" w:hAnsi="Arial" w:cs="Arial"/>
                <w:sz w:val="20"/>
                <w:szCs w:val="20"/>
              </w:rPr>
              <w:t>otal</w:t>
            </w:r>
          </w:p>
        </w:tc>
        <w:tc>
          <w:tcPr>
            <w:tcW w:w="279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BC86A" w14:textId="467FA417" w:rsidR="006518F7" w:rsidRPr="0091751B" w:rsidRDefault="00897394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100%</w:t>
            </w:r>
          </w:p>
        </w:tc>
        <w:tc>
          <w:tcPr>
            <w:tcW w:w="99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463AD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</w:tbl>
    <w:p w14:paraId="3733499B" w14:textId="36AB8406" w:rsidR="006518F7" w:rsidRPr="0091751B" w:rsidRDefault="006518F7">
      <w:pPr>
        <w:rPr>
          <w:rFonts w:ascii="Arial" w:hAnsi="Arial" w:cs="Arial"/>
          <w:sz w:val="20"/>
          <w:szCs w:val="20"/>
          <w:lang w:val="en-GB"/>
        </w:rPr>
      </w:pPr>
    </w:p>
    <w:p w14:paraId="7DA30F02" w14:textId="565F2276" w:rsidR="002F3D3D" w:rsidRPr="0091751B" w:rsidRDefault="004C5B24" w:rsidP="002F3D3D">
      <w:pPr>
        <w:rPr>
          <w:rFonts w:ascii="Arial" w:hAnsi="Arial" w:cs="Arial"/>
          <w:b/>
          <w:bCs/>
          <w:sz w:val="20"/>
          <w:szCs w:val="20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Multiple choice question.  </w:t>
      </w:r>
      <w:r w:rsidR="002F3D3D" w:rsidRPr="0091751B">
        <w:rPr>
          <w:rFonts w:ascii="Arial" w:hAnsi="Arial" w:cs="Arial"/>
          <w:sz w:val="20"/>
          <w:szCs w:val="20"/>
          <w:lang w:val="en-GB"/>
        </w:rPr>
        <w:t>Answered by 8 physicist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 </w:t>
      </w:r>
      <w:r w:rsidR="002F3D3D" w:rsidRPr="0091751B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14AA7105" w14:textId="004BDFFC" w:rsidR="006518F7" w:rsidRPr="0091751B" w:rsidRDefault="006518F7">
      <w:pPr>
        <w:rPr>
          <w:rFonts w:ascii="Arial" w:hAnsi="Arial" w:cs="Arial"/>
          <w:sz w:val="20"/>
          <w:szCs w:val="20"/>
          <w:lang w:val="en-GB"/>
        </w:rPr>
      </w:pPr>
    </w:p>
    <w:p w14:paraId="2EA5E303" w14:textId="1B773C19" w:rsidR="006518F7" w:rsidRPr="0091751B" w:rsidRDefault="006518F7">
      <w:pPr>
        <w:rPr>
          <w:rFonts w:ascii="Arial" w:hAnsi="Arial" w:cs="Arial"/>
          <w:sz w:val="20"/>
          <w:szCs w:val="20"/>
          <w:lang w:val="en-GB"/>
        </w:rPr>
      </w:pPr>
    </w:p>
    <w:p w14:paraId="026393AF" w14:textId="77777777" w:rsidR="00921508" w:rsidRPr="0091751B" w:rsidRDefault="00921508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5B26B588" w14:textId="3AAE84A2" w:rsidR="006518F7" w:rsidRPr="0091751B" w:rsidRDefault="006518F7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30: Which equipment do you use for patient-specific QA for SFRT?  Check all that apply</w:t>
      </w:r>
    </w:p>
    <w:p w14:paraId="282BFD56" w14:textId="3AA299DE" w:rsidR="006518F7" w:rsidRPr="0091751B" w:rsidRDefault="006518F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792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30"/>
        <w:gridCol w:w="2790"/>
        <w:gridCol w:w="900"/>
      </w:tblGrid>
      <w:tr w:rsidR="00921508" w:rsidRPr="0091751B" w14:paraId="28F76431" w14:textId="77777777" w:rsidTr="00E90B03">
        <w:trPr>
          <w:trHeight w:val="444"/>
        </w:trPr>
        <w:tc>
          <w:tcPr>
            <w:tcW w:w="4230" w:type="dxa"/>
            <w:tcBorders>
              <w:bottom w:val="single" w:sz="12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72180" w14:textId="4B340A50" w:rsidR="00921508" w:rsidRPr="0091751B" w:rsidRDefault="00921508" w:rsidP="00E90B0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swer choices </w:t>
            </w:r>
          </w:p>
        </w:tc>
        <w:tc>
          <w:tcPr>
            <w:tcW w:w="3690" w:type="dxa"/>
            <w:gridSpan w:val="2"/>
            <w:tcBorders>
              <w:bottom w:val="single" w:sz="12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70171" w14:textId="2084304E" w:rsidR="00921508" w:rsidRPr="0091751B" w:rsidRDefault="00921508" w:rsidP="00E90B03">
            <w:pPr>
              <w:spacing w:line="240" w:lineRule="auto"/>
              <w:ind w:left="3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Responses</w:t>
            </w:r>
          </w:p>
          <w:p w14:paraId="75FA9372" w14:textId="3D4F0AFE" w:rsidR="00921508" w:rsidRPr="0091751B" w:rsidRDefault="00921508" w:rsidP="00E90B0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Percentage                              No. </w:t>
            </w:r>
          </w:p>
        </w:tc>
      </w:tr>
      <w:tr w:rsidR="006518F7" w:rsidRPr="0091751B" w14:paraId="6ABEAB99" w14:textId="77777777" w:rsidTr="00E90B03">
        <w:trPr>
          <w:trHeight w:val="580"/>
        </w:trPr>
        <w:tc>
          <w:tcPr>
            <w:tcW w:w="4230" w:type="dxa"/>
            <w:tcBorders>
              <w:top w:val="single" w:sz="12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B754E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Film</w:t>
            </w:r>
          </w:p>
        </w:tc>
        <w:tc>
          <w:tcPr>
            <w:tcW w:w="2790" w:type="dxa"/>
            <w:tcBorders>
              <w:top w:val="single" w:sz="12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01271" w14:textId="3B56160C" w:rsidR="006518F7" w:rsidRPr="0091751B" w:rsidRDefault="00FE4D4A" w:rsidP="00921508">
            <w:pPr>
              <w:ind w:left="122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6.3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single" w:sz="12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06279" w14:textId="5C082271" w:rsidR="006518F7" w:rsidRPr="0091751B" w:rsidRDefault="00155DE5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518F7" w:rsidRPr="0091751B" w14:paraId="3C867EB3" w14:textId="77777777" w:rsidTr="00866F97">
        <w:trPr>
          <w:trHeight w:val="580"/>
        </w:trPr>
        <w:tc>
          <w:tcPr>
            <w:tcW w:w="42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9FF26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Ion chamber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E243A" w14:textId="092B2E9C" w:rsidR="006518F7" w:rsidRPr="0091751B" w:rsidRDefault="00FE4D4A" w:rsidP="00921508">
            <w:pPr>
              <w:ind w:left="122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1.1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0B398" w14:textId="7CADF94D" w:rsidR="006518F7" w:rsidRPr="0091751B" w:rsidRDefault="00155DE5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518F7" w:rsidRPr="0091751B" w14:paraId="5E712842" w14:textId="77777777" w:rsidTr="00866F97">
        <w:trPr>
          <w:trHeight w:val="580"/>
        </w:trPr>
        <w:tc>
          <w:tcPr>
            <w:tcW w:w="42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76083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MapCheck</w:t>
            </w:r>
            <w:proofErr w:type="spellEnd"/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E4002" w14:textId="20A96877" w:rsidR="006518F7" w:rsidRPr="0091751B" w:rsidRDefault="00FE4D4A" w:rsidP="00921508">
            <w:pPr>
              <w:ind w:left="122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5.3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A4BF7" w14:textId="2EE3F655" w:rsidR="006518F7" w:rsidRPr="0091751B" w:rsidRDefault="00155DE5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518F7" w:rsidRPr="0091751B" w14:paraId="526E9D75" w14:textId="77777777" w:rsidTr="00866F97">
        <w:trPr>
          <w:trHeight w:val="580"/>
        </w:trPr>
        <w:tc>
          <w:tcPr>
            <w:tcW w:w="42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24A89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ArcCheck</w:t>
            </w:r>
            <w:proofErr w:type="spellEnd"/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24C73" w14:textId="41E59B71" w:rsidR="006518F7" w:rsidRPr="0091751B" w:rsidRDefault="00FE4D4A" w:rsidP="00921508">
            <w:pPr>
              <w:ind w:left="122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5.8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BBA15" w14:textId="40871B14" w:rsidR="006518F7" w:rsidRPr="0091751B" w:rsidRDefault="00155DE5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21508" w:rsidRPr="0091751B" w14:paraId="3BF904BA" w14:textId="77777777" w:rsidTr="00866F97">
        <w:trPr>
          <w:trHeight w:val="580"/>
        </w:trPr>
        <w:tc>
          <w:tcPr>
            <w:tcW w:w="42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B65A5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ortal dosimetry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76A77" w14:textId="09551650" w:rsidR="006518F7" w:rsidRPr="0091751B" w:rsidRDefault="00FE4D4A" w:rsidP="00921508">
            <w:pPr>
              <w:ind w:left="122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1.1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C5D6D" w14:textId="5E3EB014" w:rsidR="006518F7" w:rsidRPr="0091751B" w:rsidRDefault="00155DE5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55DE5" w:rsidRPr="0091751B" w14:paraId="3567D930" w14:textId="77777777" w:rsidTr="00866F97">
        <w:trPr>
          <w:trHeight w:val="580"/>
        </w:trPr>
        <w:tc>
          <w:tcPr>
            <w:tcW w:w="42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7CA9FE" w14:textId="06161BE3" w:rsidR="00155DE5" w:rsidRPr="0091751B" w:rsidRDefault="00155DE5" w:rsidP="00155DE5">
            <w:pPr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 xml:space="preserve">Other (Specify) </w:t>
            </w:r>
            <w:r w:rsidRPr="004F3681">
              <w:rPr>
                <w:rFonts w:ascii="Arial" w:hAnsi="Arial" w:cs="Arial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92357E" w14:textId="193896D4" w:rsidR="00155DE5" w:rsidRPr="0091751B" w:rsidRDefault="00155DE5" w:rsidP="00155DE5">
            <w:pPr>
              <w:ind w:left="122"/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>10.5%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1AD4F1" w14:textId="29770038" w:rsidR="00155DE5" w:rsidRPr="0091751B" w:rsidRDefault="00155DE5" w:rsidP="00155DE5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F3681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55DE5" w:rsidRPr="0091751B" w14:paraId="47962AA7" w14:textId="77777777" w:rsidTr="00866F97">
        <w:trPr>
          <w:trHeight w:val="580"/>
        </w:trPr>
        <w:tc>
          <w:tcPr>
            <w:tcW w:w="42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371D26" w14:textId="13BBB673" w:rsidR="00155DE5" w:rsidRPr="0091751B" w:rsidRDefault="00155DE5" w:rsidP="00155DE5">
            <w:pPr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622E1" w14:textId="2353198B" w:rsidR="00155DE5" w:rsidRPr="0091751B" w:rsidRDefault="00155DE5" w:rsidP="004F3681">
            <w:pPr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>100.1</w:t>
            </w:r>
            <w:r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4F70B" w14:textId="4607B313" w:rsidR="00155DE5" w:rsidRPr="0091751B" w:rsidRDefault="00155DE5" w:rsidP="00155DE5">
            <w:pPr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</w:tbl>
    <w:p w14:paraId="0AF5BA62" w14:textId="4A1E9646" w:rsidR="006518F7" w:rsidRPr="0091751B" w:rsidRDefault="006518F7">
      <w:pPr>
        <w:rPr>
          <w:rFonts w:ascii="Arial" w:hAnsi="Arial" w:cs="Arial"/>
          <w:sz w:val="20"/>
          <w:szCs w:val="20"/>
          <w:lang w:val="en-GB"/>
        </w:rPr>
      </w:pPr>
    </w:p>
    <w:p w14:paraId="197FDE1B" w14:textId="3B4C5EDB" w:rsidR="005770A2" w:rsidRPr="0091751B" w:rsidRDefault="004C5B24" w:rsidP="005770A2">
      <w:pPr>
        <w:rPr>
          <w:rFonts w:ascii="Arial" w:hAnsi="Arial" w:cs="Arial"/>
          <w:b/>
          <w:bCs/>
          <w:sz w:val="20"/>
          <w:szCs w:val="20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Check box question.  </w:t>
      </w:r>
      <w:r w:rsidR="005770A2" w:rsidRPr="0091751B">
        <w:rPr>
          <w:rFonts w:ascii="Arial" w:hAnsi="Arial" w:cs="Arial"/>
          <w:sz w:val="20"/>
          <w:szCs w:val="20"/>
          <w:lang w:val="en-GB"/>
        </w:rPr>
        <w:t>Answered by 9 physicist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 </w:t>
      </w:r>
      <w:r w:rsidR="005770A2" w:rsidRPr="0091751B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59786116" w14:textId="77777777" w:rsidR="005770A2" w:rsidRPr="0091751B" w:rsidRDefault="005770A2" w:rsidP="005770A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7A317A6E" w14:textId="77777777" w:rsidR="005770A2" w:rsidRPr="0091751B" w:rsidRDefault="005770A2" w:rsidP="005770A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Note: </w:t>
      </w:r>
    </w:p>
    <w:p w14:paraId="5732CE50" w14:textId="5F04C4EB" w:rsidR="005770A2" w:rsidRPr="0091751B" w:rsidRDefault="005770A2" w:rsidP="005770A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Percentages are percent of the total number of 19 responses. Responders could choose more than one answer option. </w:t>
      </w:r>
    </w:p>
    <w:p w14:paraId="55034D14" w14:textId="7AB0CCB5" w:rsidR="00532EF3" w:rsidRPr="0091751B" w:rsidRDefault="00532EF3" w:rsidP="005770A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6BAA30CA" w14:textId="306DC7FB" w:rsidR="00532EF3" w:rsidRPr="0091751B" w:rsidRDefault="00532EF3" w:rsidP="005770A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vertAlign w:val="superscript"/>
        </w:rPr>
        <w:t>1)</w:t>
      </w:r>
      <w:r w:rsidRPr="0091751B">
        <w:rPr>
          <w:rFonts w:ascii="Arial" w:hAnsi="Arial" w:cs="Arial"/>
          <w:sz w:val="20"/>
          <w:szCs w:val="20"/>
        </w:rPr>
        <w:t xml:space="preserve"> One responder indicated </w:t>
      </w:r>
      <w:proofErr w:type="spellStart"/>
      <w:r w:rsidRPr="0091751B">
        <w:rPr>
          <w:rFonts w:ascii="Arial" w:hAnsi="Arial" w:cs="Arial"/>
          <w:sz w:val="20"/>
          <w:szCs w:val="20"/>
        </w:rPr>
        <w:t>MatriXX</w:t>
      </w:r>
      <w:proofErr w:type="spellEnd"/>
      <w:r w:rsidRPr="0091751B">
        <w:rPr>
          <w:rFonts w:ascii="Arial" w:hAnsi="Arial" w:cs="Arial"/>
          <w:sz w:val="20"/>
          <w:szCs w:val="20"/>
        </w:rPr>
        <w:t xml:space="preserve">-PT, and one </w:t>
      </w:r>
      <w:proofErr w:type="spellStart"/>
      <w:r w:rsidRPr="0091751B">
        <w:rPr>
          <w:rFonts w:ascii="Arial" w:hAnsi="Arial" w:cs="Arial"/>
          <w:sz w:val="20"/>
          <w:szCs w:val="20"/>
        </w:rPr>
        <w:t>ScandiDos</w:t>
      </w:r>
      <w:proofErr w:type="spellEnd"/>
      <w:r w:rsidRPr="0091751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1751B">
        <w:rPr>
          <w:rFonts w:ascii="Arial" w:hAnsi="Arial" w:cs="Arial"/>
          <w:sz w:val="20"/>
          <w:szCs w:val="20"/>
        </w:rPr>
        <w:t>Delta4</w:t>
      </w:r>
      <w:proofErr w:type="spellEnd"/>
      <w:r w:rsidRPr="0091751B">
        <w:rPr>
          <w:rFonts w:ascii="Arial" w:hAnsi="Arial" w:cs="Arial"/>
          <w:sz w:val="20"/>
          <w:szCs w:val="20"/>
        </w:rPr>
        <w:t xml:space="preserve"> and PTW Octavius + SRS1000</w:t>
      </w:r>
      <w:r w:rsidR="00657B1C" w:rsidRPr="0091751B">
        <w:rPr>
          <w:rFonts w:ascii="Arial" w:hAnsi="Arial" w:cs="Arial"/>
          <w:sz w:val="20"/>
          <w:szCs w:val="20"/>
        </w:rPr>
        <w:t xml:space="preserve">. </w:t>
      </w:r>
    </w:p>
    <w:p w14:paraId="5321B2BF" w14:textId="77777777" w:rsidR="005770A2" w:rsidRPr="0091751B" w:rsidRDefault="005770A2" w:rsidP="005770A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66678C00" w14:textId="41255D31" w:rsidR="006518F7" w:rsidRPr="0091751B" w:rsidRDefault="006518F7">
      <w:pPr>
        <w:rPr>
          <w:rFonts w:ascii="Arial" w:hAnsi="Arial" w:cs="Arial"/>
          <w:sz w:val="20"/>
          <w:szCs w:val="20"/>
          <w:lang w:val="en-GB"/>
        </w:rPr>
      </w:pPr>
    </w:p>
    <w:p w14:paraId="4392DA6E" w14:textId="77777777" w:rsidR="00921508" w:rsidRPr="0091751B" w:rsidRDefault="00921508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2A37014E" w14:textId="040F0A39" w:rsidR="006518F7" w:rsidRPr="0091751B" w:rsidRDefault="006518F7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31: Which planning system(s) do you use to generate SFRT plans?   Check all that apply</w:t>
      </w:r>
    </w:p>
    <w:p w14:paraId="6DE75E32" w14:textId="77777777" w:rsidR="00921508" w:rsidRPr="0091751B" w:rsidRDefault="0092150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792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30"/>
        <w:gridCol w:w="2790"/>
        <w:gridCol w:w="900"/>
      </w:tblGrid>
      <w:tr w:rsidR="00921508" w:rsidRPr="0091751B" w14:paraId="0D32BC5F" w14:textId="77777777" w:rsidTr="00E90B03">
        <w:trPr>
          <w:trHeight w:val="444"/>
        </w:trPr>
        <w:tc>
          <w:tcPr>
            <w:tcW w:w="423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0BF09" w14:textId="67C90037" w:rsidR="00921508" w:rsidRPr="0091751B" w:rsidRDefault="00921508" w:rsidP="00E90B03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swer choices </w:t>
            </w:r>
          </w:p>
        </w:tc>
        <w:tc>
          <w:tcPr>
            <w:tcW w:w="3690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1A81E" w14:textId="77777777" w:rsidR="00921508" w:rsidRPr="0091751B" w:rsidRDefault="00921508" w:rsidP="00E90B03">
            <w:pPr>
              <w:spacing w:line="240" w:lineRule="auto"/>
              <w:ind w:left="3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Responses</w:t>
            </w:r>
          </w:p>
          <w:p w14:paraId="2EA864E0" w14:textId="29EB8860" w:rsidR="00921508" w:rsidRPr="0091751B" w:rsidRDefault="00921508" w:rsidP="00E90B03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Percentage                              No. </w:t>
            </w:r>
          </w:p>
        </w:tc>
      </w:tr>
      <w:tr w:rsidR="006518F7" w:rsidRPr="0091751B" w14:paraId="00347374" w14:textId="77777777" w:rsidTr="00E90B03">
        <w:trPr>
          <w:trHeight w:val="580"/>
        </w:trPr>
        <w:tc>
          <w:tcPr>
            <w:tcW w:w="423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13790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Eclipse</w:t>
            </w:r>
          </w:p>
        </w:tc>
        <w:tc>
          <w:tcPr>
            <w:tcW w:w="279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D9237" w14:textId="37999751" w:rsidR="006518F7" w:rsidRPr="0091751B" w:rsidRDefault="004D07DE" w:rsidP="00921508">
            <w:pPr>
              <w:ind w:left="122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6.7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F080B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518F7" w:rsidRPr="0091751B" w14:paraId="62C71C2D" w14:textId="77777777" w:rsidTr="00866F97">
        <w:trPr>
          <w:trHeight w:val="580"/>
        </w:trPr>
        <w:tc>
          <w:tcPr>
            <w:tcW w:w="42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DDA84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innacle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4EEB2" w14:textId="646B3171" w:rsidR="006518F7" w:rsidRPr="0091751B" w:rsidRDefault="004D07DE" w:rsidP="00921508">
            <w:pPr>
              <w:ind w:left="122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3.3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5E460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518F7" w:rsidRPr="0091751B" w14:paraId="6D134C8E" w14:textId="77777777" w:rsidTr="00866F97">
        <w:trPr>
          <w:trHeight w:val="580"/>
        </w:trPr>
        <w:tc>
          <w:tcPr>
            <w:tcW w:w="42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0DA5E" w14:textId="102E5D4F" w:rsidR="006518F7" w:rsidRPr="0091751B" w:rsidRDefault="004E63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RaySearch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Station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1610D4" w14:textId="5B055932" w:rsidR="006518F7" w:rsidRPr="0091751B" w:rsidRDefault="004D07DE" w:rsidP="00921508">
            <w:pPr>
              <w:ind w:left="122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0.0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07633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0032C" w:rsidRPr="0091751B" w14:paraId="79C17078" w14:textId="77777777" w:rsidTr="00866F97">
        <w:trPr>
          <w:trHeight w:val="580"/>
        </w:trPr>
        <w:tc>
          <w:tcPr>
            <w:tcW w:w="42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CCF1C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Own developed planning software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231D3" w14:textId="48998354" w:rsidR="006518F7" w:rsidRPr="0091751B" w:rsidRDefault="004D07DE" w:rsidP="00921508">
            <w:pPr>
              <w:ind w:left="122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E3E85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0032C" w:rsidRPr="0091751B" w14:paraId="4258845B" w14:textId="77777777" w:rsidTr="00866F97">
        <w:trPr>
          <w:trHeight w:val="580"/>
        </w:trPr>
        <w:tc>
          <w:tcPr>
            <w:tcW w:w="42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4AAFA" w14:textId="579A5DD8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Other (</w:t>
            </w:r>
            <w:r w:rsidR="004D07DE" w:rsidRPr="0091751B">
              <w:rPr>
                <w:rFonts w:ascii="Arial" w:hAnsi="Arial" w:cs="Arial"/>
                <w:sz w:val="20"/>
                <w:szCs w:val="20"/>
              </w:rPr>
              <w:t>S</w:t>
            </w:r>
            <w:r w:rsidRPr="0091751B">
              <w:rPr>
                <w:rFonts w:ascii="Arial" w:hAnsi="Arial" w:cs="Arial"/>
                <w:sz w:val="20"/>
                <w:szCs w:val="20"/>
              </w:rPr>
              <w:t>pecify</w:t>
            </w:r>
            <w:r w:rsidR="004D07DE" w:rsidRPr="0091751B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4D07DE" w:rsidRPr="0091751B">
              <w:rPr>
                <w:rFonts w:ascii="Arial" w:hAnsi="Arial" w:cs="Arial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FE435" w14:textId="70BCE1AD" w:rsidR="006518F7" w:rsidRPr="0091751B" w:rsidRDefault="004D07DE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0.0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27F3F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0032C" w:rsidRPr="0091751B" w14:paraId="37F61B31" w14:textId="77777777" w:rsidTr="004F3681">
        <w:trPr>
          <w:trHeight w:val="544"/>
        </w:trPr>
        <w:tc>
          <w:tcPr>
            <w:tcW w:w="423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A6342" w14:textId="7E9DA71F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FC5B8B" w:rsidRPr="004F3681">
              <w:rPr>
                <w:rFonts w:ascii="Arial" w:hAnsi="Arial" w:cs="Arial"/>
                <w:sz w:val="20"/>
                <w:szCs w:val="20"/>
              </w:rPr>
              <w:t>otal</w:t>
            </w:r>
          </w:p>
        </w:tc>
        <w:tc>
          <w:tcPr>
            <w:tcW w:w="279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ED0C3" w14:textId="23D95AF6" w:rsidR="006518F7" w:rsidRPr="0091751B" w:rsidRDefault="009B272E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90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BB75C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</w:tbl>
    <w:p w14:paraId="13C604CB" w14:textId="308AB0A9" w:rsidR="006518F7" w:rsidRPr="0091751B" w:rsidRDefault="006518F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121CECF" w14:textId="4B6B7B86" w:rsidR="00921508" w:rsidRPr="0091751B" w:rsidRDefault="004C5B24" w:rsidP="00921508">
      <w:pPr>
        <w:rPr>
          <w:rFonts w:ascii="Arial" w:hAnsi="Arial" w:cs="Arial"/>
          <w:b/>
          <w:bCs/>
          <w:sz w:val="20"/>
          <w:szCs w:val="20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Check box question.  </w:t>
      </w:r>
      <w:r w:rsidR="00921508" w:rsidRPr="0091751B">
        <w:rPr>
          <w:rFonts w:ascii="Arial" w:hAnsi="Arial" w:cs="Arial"/>
          <w:sz w:val="20"/>
          <w:szCs w:val="20"/>
          <w:lang w:val="en-GB"/>
        </w:rPr>
        <w:t>Answered by 9 physicist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 </w:t>
      </w:r>
      <w:r w:rsidR="00921508" w:rsidRPr="0091751B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590792A5" w14:textId="77777777" w:rsidR="00921508" w:rsidRPr="0091751B" w:rsidRDefault="00921508" w:rsidP="00921508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1291ADAB" w14:textId="77777777" w:rsidR="00921508" w:rsidRPr="0091751B" w:rsidRDefault="00921508" w:rsidP="00921508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Note: </w:t>
      </w:r>
    </w:p>
    <w:p w14:paraId="79C037E8" w14:textId="07993447" w:rsidR="00921508" w:rsidRPr="0091751B" w:rsidRDefault="00921508" w:rsidP="00921508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Percentages are percent of the total number of 15 responses. Responders could choose more than one answer option. </w:t>
      </w:r>
    </w:p>
    <w:p w14:paraId="53A809C0" w14:textId="26EAAF3C" w:rsidR="006518F7" w:rsidRPr="0091751B" w:rsidRDefault="006518F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45154D6" w14:textId="70748563" w:rsidR="004D07DE" w:rsidRPr="0091751B" w:rsidRDefault="004D07DE">
      <w:pPr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vertAlign w:val="superscript"/>
        </w:rPr>
        <w:t xml:space="preserve">1)  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Two responses indicated Monaco and one </w:t>
      </w:r>
      <w:proofErr w:type="spellStart"/>
      <w:r w:rsidRPr="0091751B">
        <w:rPr>
          <w:rFonts w:ascii="Arial" w:hAnsi="Arial" w:cs="Arial"/>
          <w:sz w:val="20"/>
          <w:szCs w:val="20"/>
          <w:lang w:val="en-GB"/>
        </w:rPr>
        <w:t>Accuray</w:t>
      </w:r>
      <w:proofErr w:type="spellEnd"/>
      <w:r w:rsidRPr="0091751B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91751B">
        <w:rPr>
          <w:rFonts w:ascii="Arial" w:hAnsi="Arial" w:cs="Arial"/>
          <w:sz w:val="20"/>
          <w:szCs w:val="20"/>
          <w:lang w:val="en-GB"/>
        </w:rPr>
        <w:t>Cyberknife</w:t>
      </w:r>
      <w:proofErr w:type="spellEnd"/>
      <w:r w:rsidRPr="0091751B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91751B">
        <w:rPr>
          <w:rFonts w:ascii="Arial" w:hAnsi="Arial" w:cs="Arial"/>
          <w:sz w:val="20"/>
          <w:szCs w:val="20"/>
          <w:lang w:val="en-GB"/>
        </w:rPr>
        <w:t>MultiPlan</w:t>
      </w:r>
      <w:proofErr w:type="spellEnd"/>
      <w:r w:rsidRPr="0091751B">
        <w:rPr>
          <w:rFonts w:ascii="Arial" w:hAnsi="Arial" w:cs="Arial"/>
          <w:sz w:val="20"/>
          <w:szCs w:val="20"/>
          <w:lang w:val="en-GB"/>
        </w:rPr>
        <w:t xml:space="preserve"> as planning system. </w:t>
      </w:r>
    </w:p>
    <w:p w14:paraId="1578609C" w14:textId="74C7C225" w:rsidR="006518F7" w:rsidRPr="0091751B" w:rsidRDefault="006518F7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2E6FEB92" w14:textId="49E18B2E" w:rsidR="006518F7" w:rsidRPr="0091751B" w:rsidRDefault="006518F7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32: How commonly do you provide the following dosimetric parameters to the physician for GRID therapy planning? Check all that apply</w:t>
      </w:r>
    </w:p>
    <w:tbl>
      <w:tblPr>
        <w:tblW w:w="991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5"/>
        <w:gridCol w:w="1284"/>
        <w:gridCol w:w="953"/>
        <w:gridCol w:w="1093"/>
        <w:gridCol w:w="900"/>
        <w:gridCol w:w="990"/>
        <w:gridCol w:w="900"/>
        <w:gridCol w:w="866"/>
        <w:gridCol w:w="1405"/>
      </w:tblGrid>
      <w:tr w:rsidR="00EF21FB" w:rsidRPr="0091751B" w14:paraId="711DF70E" w14:textId="77777777" w:rsidTr="003B22F6">
        <w:trPr>
          <w:trHeight w:val="444"/>
        </w:trPr>
        <w:tc>
          <w:tcPr>
            <w:tcW w:w="1525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49B9B" w14:textId="5A330E65" w:rsidR="00EF21FB" w:rsidRPr="0091751B" w:rsidRDefault="00EF21FB" w:rsidP="00E5011A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284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28039" w14:textId="7F35313F" w:rsidR="00EF21FB" w:rsidRPr="0091751B" w:rsidRDefault="00EF21FB" w:rsidP="00E5011A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lways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DC84B" w14:textId="3F84A0FA" w:rsidR="00EF21FB" w:rsidRPr="0091751B" w:rsidRDefault="00EF21FB" w:rsidP="00E5011A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Often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9F14A" w14:textId="36AF3A45" w:rsidR="00EF21FB" w:rsidRPr="0091751B" w:rsidRDefault="00EF21FB" w:rsidP="00E5011A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Some-times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A6A17" w14:textId="2E663729" w:rsidR="00EF21FB" w:rsidRPr="0091751B" w:rsidRDefault="00EF21FB" w:rsidP="00E5011A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Rarely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4D5C4" w14:textId="08DD030C" w:rsidR="00EF21FB" w:rsidRPr="0091751B" w:rsidRDefault="00EF21FB" w:rsidP="00E5011A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</w:tcPr>
          <w:p w14:paraId="57172A26" w14:textId="76143951" w:rsidR="00EF21FB" w:rsidRPr="0091751B" w:rsidRDefault="00EF21FB" w:rsidP="00E5011A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Did not respond</w:t>
            </w:r>
            <w:r w:rsidR="00660738"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66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978C7" w14:textId="77677597" w:rsidR="00EF21FB" w:rsidRPr="0091751B" w:rsidRDefault="00EF21FB" w:rsidP="00E5011A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05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B2318" w14:textId="71CC05CB" w:rsidR="00EF21FB" w:rsidRPr="0091751B" w:rsidRDefault="00EF21FB" w:rsidP="00E5011A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Weighted Average</w:t>
            </w:r>
          </w:p>
        </w:tc>
      </w:tr>
      <w:tr w:rsidR="00660738" w:rsidRPr="0091751B" w14:paraId="287FF25C" w14:textId="77777777" w:rsidTr="003B22F6">
        <w:trPr>
          <w:trHeight w:val="580"/>
        </w:trPr>
        <w:tc>
          <w:tcPr>
            <w:tcW w:w="1525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BD2C8" w14:textId="77777777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volume histogram (DVH)</w:t>
            </w:r>
          </w:p>
        </w:tc>
        <w:tc>
          <w:tcPr>
            <w:tcW w:w="1284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21334" w14:textId="688702A8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7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53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795D9" w14:textId="1E7DDA0C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C6525" w14:textId="5D22D13B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128F0" w14:textId="1BC19A3B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C59A0" w14:textId="441329BD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50BE9B8" w14:textId="2E351818" w:rsidR="00660738" w:rsidRPr="0091751B" w:rsidRDefault="00660738" w:rsidP="003B22F6">
            <w:pPr>
              <w:spacing w:line="240" w:lineRule="auto"/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7322F" w14:textId="45EA21CB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05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CED7F" w14:textId="421F30C1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660738" w:rsidRPr="0091751B" w14:paraId="6C3C7F29" w14:textId="77777777" w:rsidTr="003B22F6">
        <w:trPr>
          <w:trHeight w:val="580"/>
        </w:trPr>
        <w:tc>
          <w:tcPr>
            <w:tcW w:w="15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1895D" w14:textId="77777777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to GTV margin</w:t>
            </w:r>
          </w:p>
        </w:tc>
        <w:tc>
          <w:tcPr>
            <w:tcW w:w="12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F9BBD" w14:textId="6AFC20AB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7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66B2A" w14:textId="33DBCB7D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A0B5E" w14:textId="121A4DE2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2D835" w14:textId="7B12CA6A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D58E5" w14:textId="745154A8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9725200" w14:textId="6F299D13" w:rsidR="00660738" w:rsidRPr="0091751B" w:rsidRDefault="00660738" w:rsidP="003B22F6">
            <w:pPr>
              <w:spacing w:line="240" w:lineRule="auto"/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84738" w14:textId="2A7BDF69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11D43" w14:textId="6D367C35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660738" w:rsidRPr="0091751B" w14:paraId="79DA3563" w14:textId="77777777" w:rsidTr="003B22F6">
        <w:trPr>
          <w:trHeight w:val="580"/>
        </w:trPr>
        <w:tc>
          <w:tcPr>
            <w:tcW w:w="15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7306B" w14:textId="77777777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alley dose (V)</w:t>
            </w:r>
          </w:p>
        </w:tc>
        <w:tc>
          <w:tcPr>
            <w:tcW w:w="12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961B3" w14:textId="0B09E0DF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7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5C7EC" w14:textId="6A3E5E84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395E9" w14:textId="75BCEAA1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8AB1B5" w14:textId="7BE9A17E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05115" w14:textId="132694DA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3B3DF4C" w14:textId="4A9591DB" w:rsidR="00660738" w:rsidRPr="0091751B" w:rsidRDefault="00660738" w:rsidP="003B22F6">
            <w:pPr>
              <w:spacing w:line="240" w:lineRule="auto"/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38BC9" w14:textId="4A292166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69336" w14:textId="26F3145B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660738" w:rsidRPr="0091751B" w14:paraId="0C55892A" w14:textId="77777777" w:rsidTr="003B22F6">
        <w:trPr>
          <w:trHeight w:val="580"/>
        </w:trPr>
        <w:tc>
          <w:tcPr>
            <w:tcW w:w="15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F0EB3" w14:textId="77777777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ak dose (P)</w:t>
            </w:r>
          </w:p>
        </w:tc>
        <w:tc>
          <w:tcPr>
            <w:tcW w:w="12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3CD0E" w14:textId="57C3F583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7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E7EBC" w14:textId="2904ECD5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D0B44E" w14:textId="3CFE686B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21584" w14:textId="0ACB7009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02220" w14:textId="4322DE47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2CB8DF2" w14:textId="45F0E5E1" w:rsidR="00660738" w:rsidRPr="0091751B" w:rsidRDefault="00660738" w:rsidP="003B22F6">
            <w:pPr>
              <w:spacing w:line="240" w:lineRule="auto"/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9EFCF" w14:textId="2BB633D1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184EF" w14:textId="07EEB398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660738" w:rsidRPr="0091751B" w14:paraId="0390A9B5" w14:textId="77777777" w:rsidTr="003B22F6">
        <w:trPr>
          <w:trHeight w:val="580"/>
        </w:trPr>
        <w:tc>
          <w:tcPr>
            <w:tcW w:w="15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BB68C" w14:textId="77777777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alley/peak dose ratio (VPDR) or Peak/valley dose ratio (PVDR)</w:t>
            </w:r>
          </w:p>
        </w:tc>
        <w:tc>
          <w:tcPr>
            <w:tcW w:w="12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6EBBB" w14:textId="3B7C2990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7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E3ABB" w14:textId="25534BA9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FCA96" w14:textId="623C446D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BAE3E" w14:textId="295BC1A4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83A84" w14:textId="37ADC79C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852D5B5" w14:textId="482D9EB1" w:rsidR="00660738" w:rsidRPr="0091751B" w:rsidRDefault="00660738" w:rsidP="003B22F6">
            <w:pPr>
              <w:spacing w:line="240" w:lineRule="auto"/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9CA6C" w14:textId="20CF7C4C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76AFF" w14:textId="52E0342B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660738" w:rsidRPr="0091751B" w14:paraId="7F95E5B2" w14:textId="77777777" w:rsidTr="003B22F6">
        <w:trPr>
          <w:trHeight w:val="580"/>
        </w:trPr>
        <w:tc>
          <w:tcPr>
            <w:tcW w:w="15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B3BE6" w14:textId="77777777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ak-to-peak distance</w:t>
            </w:r>
          </w:p>
        </w:tc>
        <w:tc>
          <w:tcPr>
            <w:tcW w:w="12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5DAC6" w14:textId="33D7A638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7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686D7" w14:textId="5C717DA9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FC6B0" w14:textId="08EE98EF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62CF3" w14:textId="42BDB20C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7260A" w14:textId="5DAD62F7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8C8A740" w14:textId="5FBA832F" w:rsidR="00660738" w:rsidRPr="0091751B" w:rsidRDefault="00660738" w:rsidP="003B22F6">
            <w:pPr>
              <w:spacing w:line="240" w:lineRule="auto"/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B3D93" w14:textId="114790AC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6187A" w14:textId="0185CDDC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660738" w:rsidRPr="0091751B" w14:paraId="2593F3A7" w14:textId="77777777" w:rsidTr="003B22F6">
        <w:trPr>
          <w:trHeight w:val="580"/>
        </w:trPr>
        <w:tc>
          <w:tcPr>
            <w:tcW w:w="15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9D4A7" w14:textId="77777777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ak width (defined at 50% of the maximal dose)</w:t>
            </w:r>
          </w:p>
        </w:tc>
        <w:tc>
          <w:tcPr>
            <w:tcW w:w="12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FCF3B" w14:textId="30D23F57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DC5A1" w14:textId="0CD4B373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377FF" w14:textId="0ED5BA82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F488E" w14:textId="73D31F4A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F3E09" w14:textId="771A2191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D769A9E" w14:textId="40869C3B" w:rsidR="00660738" w:rsidRPr="0091751B" w:rsidRDefault="00660738" w:rsidP="003B22F6">
            <w:pPr>
              <w:spacing w:line="240" w:lineRule="auto"/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BBFED" w14:textId="07245449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ECD3A" w14:textId="17C227A0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660738" w:rsidRPr="0091751B" w14:paraId="7F2C2226" w14:textId="77777777" w:rsidTr="003B22F6">
        <w:trPr>
          <w:trHeight w:val="580"/>
        </w:trPr>
        <w:tc>
          <w:tcPr>
            <w:tcW w:w="15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70F62" w14:textId="77777777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covering 5% or 10% of PTV volumes (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5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10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5E18B" w14:textId="7FAE25A2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A5B27" w14:textId="56E6AA91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7AFDA" w14:textId="75CFD16A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1F903" w14:textId="40A1C944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AD87B" w14:textId="065F4E0D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0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90E03AA" w14:textId="1141F29C" w:rsidR="00660738" w:rsidRPr="0091751B" w:rsidRDefault="00660738" w:rsidP="003B22F6">
            <w:pPr>
              <w:spacing w:line="240" w:lineRule="auto"/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FD235" w14:textId="2A0512C1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007E7" w14:textId="1FAD45EA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660738" w:rsidRPr="0091751B" w14:paraId="4C850CE4" w14:textId="77777777" w:rsidTr="003B22F6">
        <w:trPr>
          <w:trHeight w:val="580"/>
        </w:trPr>
        <w:tc>
          <w:tcPr>
            <w:tcW w:w="15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707F6" w14:textId="77777777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covering 50% of PTV (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50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94176" w14:textId="5B200A1A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0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0FE37" w14:textId="184D0575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58694" w14:textId="5DD72481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8CCB0" w14:textId="21A06240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12526" w14:textId="2FFFF42C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7601ADB" w14:textId="09470E7C" w:rsidR="00660738" w:rsidRPr="0091751B" w:rsidRDefault="00660738" w:rsidP="003B22F6">
            <w:pPr>
              <w:spacing w:line="240" w:lineRule="auto"/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BAF8E5" w14:textId="06035E01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B5E14" w14:textId="4A39ED42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660738" w:rsidRPr="0091751B" w14:paraId="15EAE46A" w14:textId="77777777" w:rsidTr="003B22F6">
        <w:trPr>
          <w:trHeight w:val="580"/>
        </w:trPr>
        <w:tc>
          <w:tcPr>
            <w:tcW w:w="15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C68B0" w14:textId="77777777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covering 90% or 95% of PTV volume (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90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95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58E3F5" w14:textId="2F7292CD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7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DF470" w14:textId="59768083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73CA3" w14:textId="0500E241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E0BCA" w14:textId="0DF48DF1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6FE4E" w14:textId="6D2274C6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7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CF6D084" w14:textId="5DE6D2D4" w:rsidR="00660738" w:rsidRPr="0091751B" w:rsidRDefault="00660738" w:rsidP="003B22F6">
            <w:pPr>
              <w:spacing w:line="240" w:lineRule="auto"/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6B978" w14:textId="7B32F570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62735" w14:textId="6CFED580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660738" w:rsidRPr="0091751B" w14:paraId="7DEE8A87" w14:textId="77777777" w:rsidTr="003B22F6">
        <w:trPr>
          <w:trHeight w:val="580"/>
        </w:trPr>
        <w:tc>
          <w:tcPr>
            <w:tcW w:w="15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966E9" w14:textId="77777777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Mean dose</w:t>
            </w:r>
          </w:p>
        </w:tc>
        <w:tc>
          <w:tcPr>
            <w:tcW w:w="12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DDF85" w14:textId="5EB241C2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0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4DA4B" w14:textId="26534E55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73529" w14:textId="05329482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EF0511" w14:textId="0077F94D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2263C" w14:textId="42B16695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336AB11" w14:textId="0E38CAB8" w:rsidR="00660738" w:rsidRPr="0091751B" w:rsidRDefault="00660738" w:rsidP="003B22F6">
            <w:pPr>
              <w:spacing w:line="240" w:lineRule="auto"/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18E8E" w14:textId="2AB93676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6D7B8" w14:textId="1E6B243C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660738" w:rsidRPr="0091751B" w14:paraId="2D9196EF" w14:textId="77777777" w:rsidTr="003B22F6">
        <w:trPr>
          <w:trHeight w:val="580"/>
        </w:trPr>
        <w:tc>
          <w:tcPr>
            <w:tcW w:w="15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55155" w14:textId="77777777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lastRenderedPageBreak/>
              <w:t xml:space="preserve">Volume receiving 5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and/or 8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per fraction</w:t>
            </w:r>
          </w:p>
        </w:tc>
        <w:tc>
          <w:tcPr>
            <w:tcW w:w="12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E001F" w14:textId="0680EB99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781BA" w14:textId="1ADB0E72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87598" w14:textId="25D316A9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40477" w14:textId="1426EACB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BFE34" w14:textId="069D575F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D3A3B8D" w14:textId="5D2D80DF" w:rsidR="00660738" w:rsidRPr="0091751B" w:rsidRDefault="00660738" w:rsidP="003B22F6">
            <w:pPr>
              <w:spacing w:line="240" w:lineRule="auto"/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3FAD7" w14:textId="35B5CF0B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ADDF3" w14:textId="1AD49F48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660738" w:rsidRPr="0091751B" w14:paraId="483DAE9A" w14:textId="77777777" w:rsidTr="003B22F6">
        <w:trPr>
          <w:trHeight w:val="580"/>
        </w:trPr>
        <w:tc>
          <w:tcPr>
            <w:tcW w:w="15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818A1" w14:textId="77777777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Equivalent uniform dose (EUD) of the SFRT, computed with the LQ Model</w:t>
            </w:r>
          </w:p>
        </w:tc>
        <w:tc>
          <w:tcPr>
            <w:tcW w:w="12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5AF1B" w14:textId="69EF4F2A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B77BF" w14:textId="19A024DC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DCB87" w14:textId="7ACC768A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5DE87" w14:textId="5A979607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68469" w14:textId="78C33F15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0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777D368" w14:textId="75580801" w:rsidR="00660738" w:rsidRPr="0091751B" w:rsidRDefault="00660738" w:rsidP="003B22F6">
            <w:pPr>
              <w:spacing w:line="240" w:lineRule="auto"/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27FCB" w14:textId="4D380679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D6BCF" w14:textId="795D3063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</w:tr>
      <w:tr w:rsidR="00660738" w:rsidRPr="0091751B" w14:paraId="008C10EC" w14:textId="77777777" w:rsidTr="003B22F6">
        <w:trPr>
          <w:trHeight w:val="580"/>
        </w:trPr>
        <w:tc>
          <w:tcPr>
            <w:tcW w:w="15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031F3" w14:textId="77777777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Equivalent uniform dose (EUD) of the SFRT, computed with the generalized LQ Model</w:t>
            </w:r>
          </w:p>
        </w:tc>
        <w:tc>
          <w:tcPr>
            <w:tcW w:w="128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8EF3F" w14:textId="7B3E6092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F3806" w14:textId="148B5EA7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53850" w14:textId="37CE6D48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E31E7" w14:textId="7C2C5AF9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DD206A" w14:textId="582FF81A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0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D758772" w14:textId="3BA23446" w:rsidR="00660738" w:rsidRPr="0091751B" w:rsidRDefault="00660738" w:rsidP="003B22F6">
            <w:pPr>
              <w:spacing w:line="240" w:lineRule="auto"/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176DF" w14:textId="434DE84B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A264D" w14:textId="1ED55FD6" w:rsidR="00660738" w:rsidRPr="0091751B" w:rsidRDefault="00660738" w:rsidP="0066073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</w:tbl>
    <w:p w14:paraId="4D8C785E" w14:textId="77777777" w:rsidR="00363627" w:rsidRPr="0091751B" w:rsidRDefault="00363627">
      <w:pPr>
        <w:rPr>
          <w:rFonts w:ascii="Arial" w:hAnsi="Arial" w:cs="Arial"/>
          <w:sz w:val="20"/>
          <w:szCs w:val="20"/>
          <w:lang w:val="en-GB"/>
        </w:rPr>
      </w:pPr>
    </w:p>
    <w:p w14:paraId="700EE08D" w14:textId="418C4A4A" w:rsidR="00873F0A" w:rsidRPr="0091751B" w:rsidRDefault="00873F0A">
      <w:pPr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atrix/rating scale question.  </w:t>
      </w:r>
      <w:r w:rsidR="00BB7E76" w:rsidRPr="0091751B">
        <w:rPr>
          <w:rFonts w:ascii="Arial" w:hAnsi="Arial" w:cs="Arial"/>
          <w:bCs/>
          <w:sz w:val="20"/>
          <w:szCs w:val="20"/>
          <w:lang w:val="en-GB"/>
        </w:rPr>
        <w:t xml:space="preserve">The weighted average column was calculated after converting the categories to numbers from 1 (always) to 6 (did not respond), where the average was weighted by the number of responses with that category.  </w:t>
      </w:r>
      <w:r w:rsidR="00363627" w:rsidRPr="0091751B">
        <w:rPr>
          <w:rFonts w:ascii="Arial" w:hAnsi="Arial" w:cs="Arial"/>
          <w:sz w:val="20"/>
          <w:szCs w:val="20"/>
          <w:lang w:val="en-GB"/>
        </w:rPr>
        <w:t>Answered by 8 physicist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 </w:t>
      </w:r>
    </w:p>
    <w:p w14:paraId="3C0DB06B" w14:textId="408FB94D" w:rsidR="00873F0A" w:rsidRPr="0091751B" w:rsidRDefault="00873F0A">
      <w:pPr>
        <w:rPr>
          <w:rFonts w:ascii="Arial" w:hAnsi="Arial" w:cs="Arial"/>
          <w:bCs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This question contains </w:t>
      </w:r>
      <w:r w:rsidR="00657B1C" w:rsidRPr="0091751B">
        <w:rPr>
          <w:rFonts w:ascii="Arial" w:hAnsi="Arial" w:cs="Arial"/>
          <w:sz w:val="20"/>
          <w:szCs w:val="20"/>
          <w:lang w:val="en-GB"/>
        </w:rPr>
        <w:t>the recommended dosimetric parameters based on recent consensus recommendations for GRID dosimetric parameters use</w:t>
      </w:r>
      <w:r w:rsidR="00FF3F75" w:rsidRPr="0091751B">
        <w:rPr>
          <w:rFonts w:ascii="Arial" w:hAnsi="Arial" w:cs="Arial"/>
          <w:sz w:val="20"/>
          <w:szCs w:val="20"/>
          <w:lang w:val="en-GB"/>
        </w:rPr>
        <w:t xml:space="preserve"> </w:t>
      </w:r>
      <w:r w:rsidR="00FF3F75" w:rsidRPr="004F3681">
        <w:rPr>
          <w:rFonts w:ascii="Arial" w:hAnsi="Arial" w:cs="Arial"/>
          <w:sz w:val="20"/>
          <w:szCs w:val="20"/>
          <w:vertAlign w:val="superscript"/>
          <w:lang w:val="en-GB"/>
        </w:rPr>
        <w:t>18</w:t>
      </w:r>
      <w:r w:rsidR="00657B1C" w:rsidRPr="0091751B">
        <w:rPr>
          <w:rFonts w:ascii="Arial" w:hAnsi="Arial" w:cs="Arial"/>
          <w:sz w:val="20"/>
          <w:szCs w:val="20"/>
          <w:lang w:val="en-GB"/>
        </w:rPr>
        <w:t xml:space="preserve"> (see section I, qu</w:t>
      </w:r>
      <w:r w:rsidR="00D72453" w:rsidRPr="0091751B">
        <w:rPr>
          <w:rFonts w:ascii="Arial" w:hAnsi="Arial" w:cs="Arial"/>
          <w:sz w:val="20"/>
          <w:szCs w:val="20"/>
          <w:lang w:val="en-GB"/>
        </w:rPr>
        <w:t>estion</w:t>
      </w:r>
      <w:r w:rsidR="00657B1C" w:rsidRPr="0091751B">
        <w:rPr>
          <w:rFonts w:ascii="Arial" w:hAnsi="Arial" w:cs="Arial"/>
          <w:sz w:val="20"/>
          <w:szCs w:val="20"/>
          <w:lang w:val="en-GB"/>
        </w:rPr>
        <w:t xml:space="preserve"> 17). </w:t>
      </w:r>
    </w:p>
    <w:p w14:paraId="49AEFCDF" w14:textId="7FAA8BFF" w:rsidR="00B73188" w:rsidRPr="0091751B" w:rsidRDefault="00660738">
      <w:pPr>
        <w:rPr>
          <w:rFonts w:ascii="Arial" w:hAnsi="Arial" w:cs="Arial"/>
          <w:bCs/>
          <w:sz w:val="20"/>
          <w:szCs w:val="20"/>
          <w:lang w:val="en-GB"/>
        </w:rPr>
      </w:pPr>
      <w:r w:rsidRPr="0091751B">
        <w:rPr>
          <w:rFonts w:ascii="Arial" w:hAnsi="Arial" w:cs="Arial"/>
          <w:bCs/>
          <w:sz w:val="20"/>
          <w:szCs w:val="20"/>
          <w:lang w:val="en-GB"/>
        </w:rPr>
        <w:t>*Physicists who responded to at least one item were included in the calculations.</w:t>
      </w:r>
    </w:p>
    <w:p w14:paraId="292E2112" w14:textId="77777777" w:rsidR="00B73188" w:rsidRPr="0091751B" w:rsidRDefault="00B7318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A69A7BB" w14:textId="77777777" w:rsidR="00B73188" w:rsidRPr="0091751B" w:rsidRDefault="00B73188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38B91463" w14:textId="182B9C1E" w:rsidR="006518F7" w:rsidRPr="0091751B" w:rsidRDefault="006518F7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33: In LATTICE therapy, do you pre-define the vertex locations and sizes?</w:t>
      </w:r>
    </w:p>
    <w:p w14:paraId="1DB18A1A" w14:textId="3F0BC21D" w:rsidR="006518F7" w:rsidRPr="0091751B" w:rsidRDefault="006518F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828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40"/>
        <w:gridCol w:w="2970"/>
        <w:gridCol w:w="1170"/>
      </w:tblGrid>
      <w:tr w:rsidR="009D10D8" w:rsidRPr="0091751B" w14:paraId="5FC3E6EC" w14:textId="77777777" w:rsidTr="00E90B03">
        <w:trPr>
          <w:trHeight w:val="444"/>
        </w:trPr>
        <w:tc>
          <w:tcPr>
            <w:tcW w:w="414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03C04" w14:textId="350B6123" w:rsidR="009D10D8" w:rsidRPr="0091751B" w:rsidRDefault="009D10D8" w:rsidP="00E90B0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nswer choices</w:t>
            </w:r>
          </w:p>
        </w:tc>
        <w:tc>
          <w:tcPr>
            <w:tcW w:w="4140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7AA12" w14:textId="33568418" w:rsidR="009D10D8" w:rsidRPr="0091751B" w:rsidRDefault="009D10D8" w:rsidP="00E90B03">
            <w:pPr>
              <w:spacing w:line="240" w:lineRule="auto"/>
              <w:ind w:left="3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Physicists</w:t>
            </w:r>
          </w:p>
          <w:p w14:paraId="67C0853A" w14:textId="19347019" w:rsidR="009D10D8" w:rsidRPr="0091751B" w:rsidRDefault="009D10D8" w:rsidP="00E90B0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rcentage                              No.</w:t>
            </w:r>
          </w:p>
        </w:tc>
      </w:tr>
      <w:tr w:rsidR="006518F7" w:rsidRPr="0091751B" w14:paraId="34B1422A" w14:textId="77777777" w:rsidTr="00E90B03">
        <w:trPr>
          <w:trHeight w:val="580"/>
        </w:trPr>
        <w:tc>
          <w:tcPr>
            <w:tcW w:w="414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ED84D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97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D09BF" w14:textId="09CC1B61" w:rsidR="006518F7" w:rsidRPr="0091751B" w:rsidRDefault="006518F7" w:rsidP="009D10D8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5.</w:t>
            </w:r>
            <w:r w:rsidR="009D10D8" w:rsidRPr="0091751B">
              <w:rPr>
                <w:rFonts w:ascii="Arial" w:hAnsi="Arial" w:cs="Arial"/>
                <w:sz w:val="20"/>
                <w:szCs w:val="20"/>
              </w:rPr>
              <w:t>6</w:t>
            </w:r>
            <w:r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B9CF5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518F7" w:rsidRPr="0091751B" w14:paraId="121D9E3E" w14:textId="77777777" w:rsidTr="00866F97">
        <w:trPr>
          <w:trHeight w:val="580"/>
        </w:trPr>
        <w:tc>
          <w:tcPr>
            <w:tcW w:w="4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412F6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828B4" w14:textId="76430857" w:rsidR="006518F7" w:rsidRPr="0091751B" w:rsidRDefault="006518F7" w:rsidP="009D10D8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4.4%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E6A38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518F7" w:rsidRPr="0091751B" w14:paraId="2DB403EA" w14:textId="77777777" w:rsidTr="00866F97">
        <w:trPr>
          <w:trHeight w:val="580"/>
        </w:trPr>
        <w:tc>
          <w:tcPr>
            <w:tcW w:w="4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C7755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Other (please specify):</w:t>
            </w:r>
          </w:p>
        </w:tc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AC44F" w14:textId="77777777" w:rsidR="006518F7" w:rsidRPr="0091751B" w:rsidRDefault="006518F7" w:rsidP="009D10D8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9C8AA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0032C" w:rsidRPr="0091751B" w14:paraId="51DCA791" w14:textId="77777777" w:rsidTr="00866F97">
        <w:trPr>
          <w:trHeight w:val="444"/>
        </w:trPr>
        <w:tc>
          <w:tcPr>
            <w:tcW w:w="414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6FFE5" w14:textId="01214049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217BC9" w:rsidRPr="0091751B">
              <w:rPr>
                <w:rFonts w:ascii="Arial" w:hAnsi="Arial" w:cs="Arial"/>
                <w:sz w:val="20"/>
                <w:szCs w:val="20"/>
              </w:rPr>
              <w:t>otal</w:t>
            </w:r>
          </w:p>
        </w:tc>
        <w:tc>
          <w:tcPr>
            <w:tcW w:w="297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3F6DE" w14:textId="799FF943" w:rsidR="006518F7" w:rsidRPr="0091751B" w:rsidRDefault="00657B1C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100%</w:t>
            </w:r>
          </w:p>
        </w:tc>
        <w:tc>
          <w:tcPr>
            <w:tcW w:w="117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27418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14:paraId="4122B4FE" w14:textId="00BDBDCB" w:rsidR="006518F7" w:rsidRPr="0091751B" w:rsidRDefault="006518F7">
      <w:pPr>
        <w:rPr>
          <w:rFonts w:ascii="Arial" w:hAnsi="Arial" w:cs="Arial"/>
          <w:sz w:val="20"/>
          <w:szCs w:val="20"/>
          <w:lang w:val="en-GB"/>
        </w:rPr>
      </w:pPr>
    </w:p>
    <w:p w14:paraId="3CD6ED31" w14:textId="4A4F530D" w:rsidR="009D10D8" w:rsidRPr="0091751B" w:rsidRDefault="00AC6795" w:rsidP="009D10D8">
      <w:pPr>
        <w:rPr>
          <w:rFonts w:ascii="Arial" w:hAnsi="Arial" w:cs="Arial"/>
          <w:b/>
          <w:bCs/>
          <w:sz w:val="20"/>
          <w:szCs w:val="20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Multiple choice question.  </w:t>
      </w:r>
      <w:r w:rsidR="009D10D8" w:rsidRPr="0091751B">
        <w:rPr>
          <w:rFonts w:ascii="Arial" w:hAnsi="Arial" w:cs="Arial"/>
          <w:sz w:val="20"/>
          <w:szCs w:val="20"/>
          <w:lang w:val="en-GB"/>
        </w:rPr>
        <w:t>Answered by 9 physicist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 </w:t>
      </w:r>
      <w:r w:rsidR="009D10D8" w:rsidRPr="0091751B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215D33A7" w14:textId="70EAE2CE" w:rsidR="006518F7" w:rsidRPr="0091751B" w:rsidRDefault="006518F7">
      <w:pPr>
        <w:rPr>
          <w:rFonts w:ascii="Arial" w:hAnsi="Arial" w:cs="Arial"/>
          <w:sz w:val="20"/>
          <w:szCs w:val="20"/>
          <w:lang w:val="en-GB"/>
        </w:rPr>
      </w:pPr>
    </w:p>
    <w:p w14:paraId="7E0BF391" w14:textId="7D91E5E3" w:rsidR="00EF171A" w:rsidRPr="0091751B" w:rsidRDefault="00EF171A">
      <w:pPr>
        <w:rPr>
          <w:rFonts w:ascii="Arial" w:hAnsi="Arial" w:cs="Arial"/>
          <w:sz w:val="20"/>
          <w:szCs w:val="20"/>
          <w:lang w:val="en-GB"/>
        </w:rPr>
      </w:pPr>
    </w:p>
    <w:p w14:paraId="0B4CC036" w14:textId="1A768866" w:rsidR="009D10D8" w:rsidRPr="0091751B" w:rsidRDefault="009D10D8">
      <w:pPr>
        <w:rPr>
          <w:rFonts w:ascii="Arial" w:hAnsi="Arial" w:cs="Arial"/>
          <w:sz w:val="20"/>
          <w:szCs w:val="20"/>
          <w:lang w:val="en-GB"/>
        </w:rPr>
      </w:pPr>
    </w:p>
    <w:p w14:paraId="505B6E0C" w14:textId="5E9996A7" w:rsidR="009D10D8" w:rsidRPr="0091751B" w:rsidRDefault="009D10D8">
      <w:pPr>
        <w:rPr>
          <w:rFonts w:ascii="Arial" w:hAnsi="Arial" w:cs="Arial"/>
          <w:sz w:val="20"/>
          <w:szCs w:val="20"/>
          <w:lang w:val="en-GB"/>
        </w:rPr>
      </w:pPr>
    </w:p>
    <w:p w14:paraId="45356BC5" w14:textId="77777777" w:rsidR="009D10D8" w:rsidRPr="0091751B" w:rsidRDefault="009D10D8">
      <w:pPr>
        <w:rPr>
          <w:rFonts w:ascii="Arial" w:hAnsi="Arial" w:cs="Arial"/>
          <w:sz w:val="20"/>
          <w:szCs w:val="20"/>
          <w:lang w:val="en-GB"/>
        </w:rPr>
      </w:pPr>
    </w:p>
    <w:p w14:paraId="5F2EF197" w14:textId="77777777" w:rsidR="009D10D8" w:rsidRPr="0091751B" w:rsidRDefault="009D10D8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32924074" w14:textId="513DE357" w:rsidR="006518F7" w:rsidRPr="0091751B" w:rsidRDefault="006518F7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34: How commonly do you provide the following dosimetric parameters for LATTICE therapy planning? Check all that apply</w:t>
      </w:r>
    </w:p>
    <w:p w14:paraId="30E72185" w14:textId="2DFDCA41" w:rsidR="006518F7" w:rsidRPr="0091751B" w:rsidRDefault="006518F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941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3"/>
        <w:gridCol w:w="1192"/>
        <w:gridCol w:w="953"/>
        <w:gridCol w:w="1117"/>
        <w:gridCol w:w="953"/>
        <w:gridCol w:w="956"/>
        <w:gridCol w:w="971"/>
        <w:gridCol w:w="766"/>
        <w:gridCol w:w="1188"/>
      </w:tblGrid>
      <w:tr w:rsidR="001545D2" w:rsidRPr="0091751B" w14:paraId="4E4CC14A" w14:textId="77777777" w:rsidTr="003B22F6">
        <w:trPr>
          <w:trHeight w:val="444"/>
        </w:trPr>
        <w:tc>
          <w:tcPr>
            <w:tcW w:w="1323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CC90E" w14:textId="46BD1018" w:rsidR="001545D2" w:rsidRPr="0091751B" w:rsidRDefault="001545D2" w:rsidP="00E5011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192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9C5CC" w14:textId="708E3684" w:rsidR="001545D2" w:rsidRPr="0091751B" w:rsidRDefault="001545D2" w:rsidP="00E5011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lways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6074A" w14:textId="77CDC555" w:rsidR="001545D2" w:rsidRPr="0091751B" w:rsidRDefault="001545D2" w:rsidP="00E5011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Often</w:t>
            </w:r>
          </w:p>
        </w:tc>
        <w:tc>
          <w:tcPr>
            <w:tcW w:w="1117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2761B" w14:textId="7D6DDE6C" w:rsidR="001545D2" w:rsidRPr="0091751B" w:rsidRDefault="001545D2" w:rsidP="00E5011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Some-times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9A393" w14:textId="76A3D1A8" w:rsidR="001545D2" w:rsidRPr="0091751B" w:rsidRDefault="001545D2" w:rsidP="00E5011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Rarely</w:t>
            </w:r>
          </w:p>
        </w:tc>
        <w:tc>
          <w:tcPr>
            <w:tcW w:w="956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54054" w14:textId="28FBA811" w:rsidR="001545D2" w:rsidRPr="0091751B" w:rsidRDefault="001545D2" w:rsidP="00E5011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971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</w:tcPr>
          <w:p w14:paraId="393202B7" w14:textId="316FC3A8" w:rsidR="001545D2" w:rsidRPr="0091751B" w:rsidRDefault="001545D2" w:rsidP="003B22F6">
            <w:pPr>
              <w:spacing w:line="240" w:lineRule="auto"/>
              <w:ind w:left="7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Did not respond*</w:t>
            </w:r>
          </w:p>
        </w:tc>
        <w:tc>
          <w:tcPr>
            <w:tcW w:w="766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1AF02" w14:textId="685FAB0D" w:rsidR="001545D2" w:rsidRPr="0091751B" w:rsidRDefault="001545D2" w:rsidP="00E5011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88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A3A710" w14:textId="5C23FA52" w:rsidR="001545D2" w:rsidRPr="0091751B" w:rsidRDefault="001545D2" w:rsidP="00E5011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Weighted Average</w:t>
            </w:r>
          </w:p>
        </w:tc>
      </w:tr>
      <w:tr w:rsidR="001545D2" w:rsidRPr="0091751B" w14:paraId="7F93C9D0" w14:textId="77777777" w:rsidTr="003B22F6">
        <w:trPr>
          <w:trHeight w:val="580"/>
        </w:trPr>
        <w:tc>
          <w:tcPr>
            <w:tcW w:w="1323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021BA" w14:textId="77777777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volume histogram (DVH)</w:t>
            </w:r>
          </w:p>
        </w:tc>
        <w:tc>
          <w:tcPr>
            <w:tcW w:w="1192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AC15A" w14:textId="0D8A53D9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0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53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85903" w14:textId="0EBF6681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B8E3A" w14:textId="5FCC1EF4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3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BFB26" w14:textId="34CC6A68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E9D7F" w14:textId="211AE39C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45DA127" w14:textId="150A433B" w:rsidR="001545D2" w:rsidRPr="0091751B" w:rsidRDefault="001545D2" w:rsidP="003B22F6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CEFEC" w14:textId="1F9AAA9F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8</w:t>
            </w:r>
          </w:p>
        </w:tc>
        <w:tc>
          <w:tcPr>
            <w:tcW w:w="1188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8D0209" w14:textId="0B904C2A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1.0</w:t>
            </w:r>
          </w:p>
        </w:tc>
      </w:tr>
      <w:tr w:rsidR="001545D2" w:rsidRPr="0091751B" w14:paraId="6100345A" w14:textId="77777777" w:rsidTr="003B22F6">
        <w:trPr>
          <w:trHeight w:val="580"/>
        </w:trPr>
        <w:tc>
          <w:tcPr>
            <w:tcW w:w="13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239C1" w14:textId="77777777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to GTV margin</w:t>
            </w:r>
          </w:p>
        </w:tc>
        <w:tc>
          <w:tcPr>
            <w:tcW w:w="11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E916E" w14:textId="126D3882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0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E0D85" w14:textId="1F3873E4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951A6" w14:textId="53C2BFD4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E3F32" w14:textId="29B5D2B6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B3E99" w14:textId="127363FF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2008448" w14:textId="6FCFE528" w:rsidR="001545D2" w:rsidRPr="0091751B" w:rsidRDefault="001545D2" w:rsidP="003B22F6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D60D4" w14:textId="1597203A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8</w:t>
            </w:r>
          </w:p>
        </w:tc>
        <w:tc>
          <w:tcPr>
            <w:tcW w:w="11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87868" w14:textId="61BC0BBD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2.6</w:t>
            </w:r>
          </w:p>
        </w:tc>
      </w:tr>
      <w:tr w:rsidR="001545D2" w:rsidRPr="0091751B" w14:paraId="69B79009" w14:textId="77777777" w:rsidTr="003B22F6">
        <w:trPr>
          <w:trHeight w:val="580"/>
        </w:trPr>
        <w:tc>
          <w:tcPr>
            <w:tcW w:w="13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54339" w14:textId="77777777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alley dose</w:t>
            </w:r>
          </w:p>
        </w:tc>
        <w:tc>
          <w:tcPr>
            <w:tcW w:w="11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0DC70" w14:textId="5CAB304C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6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5A2C2" w14:textId="04791C6C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1BFDE" w14:textId="354411A2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AAE39" w14:textId="3BA49982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A7CE0" w14:textId="43105AAD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2F3F90A" w14:textId="64EA96B2" w:rsidR="001545D2" w:rsidRPr="0091751B" w:rsidRDefault="001545D2" w:rsidP="003B22F6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571BF" w14:textId="65736CD9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8</w:t>
            </w:r>
          </w:p>
        </w:tc>
        <w:tc>
          <w:tcPr>
            <w:tcW w:w="11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97418" w14:textId="18239E0C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1.6</w:t>
            </w:r>
          </w:p>
        </w:tc>
      </w:tr>
      <w:tr w:rsidR="001545D2" w:rsidRPr="0091751B" w14:paraId="131C65C5" w14:textId="77777777" w:rsidTr="003B22F6">
        <w:trPr>
          <w:trHeight w:val="580"/>
        </w:trPr>
        <w:tc>
          <w:tcPr>
            <w:tcW w:w="13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DA8DF" w14:textId="77777777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ak dose</w:t>
            </w:r>
          </w:p>
        </w:tc>
        <w:tc>
          <w:tcPr>
            <w:tcW w:w="11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459AB" w14:textId="37AE9700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6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0A2C2" w14:textId="1E66A4BA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09158" w14:textId="62CA3907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49E89" w14:textId="6558570E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2AA47" w14:textId="09108F81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262C985" w14:textId="09B8F074" w:rsidR="001545D2" w:rsidRPr="0091751B" w:rsidRDefault="001545D2" w:rsidP="003B22F6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B1FF9" w14:textId="5B5E030E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8</w:t>
            </w:r>
          </w:p>
        </w:tc>
        <w:tc>
          <w:tcPr>
            <w:tcW w:w="11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6822A" w14:textId="40A81CF5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1.6</w:t>
            </w:r>
          </w:p>
        </w:tc>
      </w:tr>
      <w:tr w:rsidR="001545D2" w:rsidRPr="0091751B" w14:paraId="4CACB232" w14:textId="77777777" w:rsidTr="003B22F6">
        <w:trPr>
          <w:trHeight w:val="580"/>
        </w:trPr>
        <w:tc>
          <w:tcPr>
            <w:tcW w:w="13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78E83E" w14:textId="77777777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5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95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10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90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ratio</w:t>
            </w:r>
          </w:p>
        </w:tc>
        <w:tc>
          <w:tcPr>
            <w:tcW w:w="11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27CC6" w14:textId="1BC86130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98123" w14:textId="053873EA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BE0F3" w14:textId="2707177F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19DD3" w14:textId="35F64B54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06F6F" w14:textId="600BE682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7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6A38018" w14:textId="7F937E3E" w:rsidR="001545D2" w:rsidRPr="0091751B" w:rsidRDefault="001545D2" w:rsidP="003B22F6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FCF9D" w14:textId="4396F858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8</w:t>
            </w:r>
          </w:p>
        </w:tc>
        <w:tc>
          <w:tcPr>
            <w:tcW w:w="11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C8F27" w14:textId="11C2301F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3.2</w:t>
            </w:r>
          </w:p>
        </w:tc>
      </w:tr>
      <w:tr w:rsidR="001545D2" w:rsidRPr="0091751B" w14:paraId="675E0147" w14:textId="77777777" w:rsidTr="003B22F6">
        <w:trPr>
          <w:trHeight w:val="580"/>
        </w:trPr>
        <w:tc>
          <w:tcPr>
            <w:tcW w:w="13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CF8B7" w14:textId="77777777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Mean dose</w:t>
            </w:r>
          </w:p>
        </w:tc>
        <w:tc>
          <w:tcPr>
            <w:tcW w:w="11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E4212" w14:textId="2530EC85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0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99239" w14:textId="36CCE12C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B348E" w14:textId="7C46E2F5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BE6A2" w14:textId="467DD8B3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BA46E" w14:textId="45212D6D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CEA097F" w14:textId="375EF949" w:rsidR="001545D2" w:rsidRPr="0091751B" w:rsidRDefault="001545D2" w:rsidP="003B22F6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FBFB0" w14:textId="24D877CE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8</w:t>
            </w:r>
          </w:p>
        </w:tc>
        <w:tc>
          <w:tcPr>
            <w:tcW w:w="11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9B7D3" w14:textId="1F78DF12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2.0</w:t>
            </w:r>
          </w:p>
        </w:tc>
      </w:tr>
      <w:tr w:rsidR="001545D2" w:rsidRPr="0091751B" w14:paraId="587600AC" w14:textId="77777777" w:rsidTr="003B22F6">
        <w:trPr>
          <w:trHeight w:val="580"/>
        </w:trPr>
        <w:tc>
          <w:tcPr>
            <w:tcW w:w="13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3E2A7" w14:textId="77777777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Volume receiving 5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or receiving 8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per fraction</w:t>
            </w:r>
          </w:p>
        </w:tc>
        <w:tc>
          <w:tcPr>
            <w:tcW w:w="11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ADCB0" w14:textId="1121D8C7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7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1125F" w14:textId="5A85FE5E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A9677" w14:textId="76918CAC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AFF71" w14:textId="38F97A7C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64BF8" w14:textId="0D17E1B9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E240098" w14:textId="683B30F3" w:rsidR="001545D2" w:rsidRPr="0091751B" w:rsidRDefault="001545D2" w:rsidP="003B22F6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D5298" w14:textId="41D1C3B4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8</w:t>
            </w:r>
          </w:p>
        </w:tc>
        <w:tc>
          <w:tcPr>
            <w:tcW w:w="11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66178" w14:textId="274D99AC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3.2</w:t>
            </w:r>
          </w:p>
        </w:tc>
      </w:tr>
      <w:tr w:rsidR="001545D2" w:rsidRPr="0091751B" w14:paraId="1D3FF035" w14:textId="77777777" w:rsidTr="003B22F6">
        <w:trPr>
          <w:trHeight w:val="580"/>
        </w:trPr>
        <w:tc>
          <w:tcPr>
            <w:tcW w:w="13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4BCA6" w14:textId="77777777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olume to vertices / Volume to GTV (volume ratio)</w:t>
            </w:r>
          </w:p>
        </w:tc>
        <w:tc>
          <w:tcPr>
            <w:tcW w:w="11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5F0F0" w14:textId="7EB85A5C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7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90FB7" w14:textId="016F69F2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CA1DE" w14:textId="781AFF2C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A98F1" w14:textId="3EBC2B44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A207A" w14:textId="1EB2DF9B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246CA4C" w14:textId="4F38EF49" w:rsidR="001545D2" w:rsidRPr="0091751B" w:rsidRDefault="001545D2" w:rsidP="003B22F6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CDABD" w14:textId="5640A347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8</w:t>
            </w:r>
          </w:p>
        </w:tc>
        <w:tc>
          <w:tcPr>
            <w:tcW w:w="11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04625" w14:textId="08C4B9E1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3.2</w:t>
            </w:r>
          </w:p>
        </w:tc>
      </w:tr>
      <w:tr w:rsidR="001545D2" w:rsidRPr="0091751B" w14:paraId="1AE6C458" w14:textId="77777777" w:rsidTr="003B22F6">
        <w:trPr>
          <w:trHeight w:val="580"/>
        </w:trPr>
        <w:tc>
          <w:tcPr>
            <w:tcW w:w="13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ED0FC" w14:textId="77777777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ertices diameter</w:t>
            </w:r>
          </w:p>
        </w:tc>
        <w:tc>
          <w:tcPr>
            <w:tcW w:w="11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42212" w14:textId="07C0EE6B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6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BF42B" w14:textId="0F874109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2D11C" w14:textId="1276DC53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D27EA" w14:textId="74EF2714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128E0" w14:textId="15BB1CAF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006E110" w14:textId="46482723" w:rsidR="001545D2" w:rsidRPr="0091751B" w:rsidRDefault="001545D2" w:rsidP="003B22F6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A16A8" w14:textId="59124114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8</w:t>
            </w:r>
          </w:p>
        </w:tc>
        <w:tc>
          <w:tcPr>
            <w:tcW w:w="11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3F97B" w14:textId="2C579487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2.5</w:t>
            </w:r>
          </w:p>
        </w:tc>
      </w:tr>
      <w:tr w:rsidR="001545D2" w:rsidRPr="0091751B" w14:paraId="2FB41E5F" w14:textId="77777777" w:rsidTr="003B22F6">
        <w:trPr>
          <w:trHeight w:val="580"/>
        </w:trPr>
        <w:tc>
          <w:tcPr>
            <w:tcW w:w="13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72396" w14:textId="77777777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ertices separation</w:t>
            </w:r>
          </w:p>
        </w:tc>
        <w:tc>
          <w:tcPr>
            <w:tcW w:w="11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CED24" w14:textId="418326AF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0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221AB" w14:textId="5F6FD473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281AD" w14:textId="18983C05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59A8C" w14:textId="23433F98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6B863" w14:textId="65EB7166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6FB78FA" w14:textId="146A4554" w:rsidR="001545D2" w:rsidRPr="0091751B" w:rsidRDefault="001545D2" w:rsidP="003B22F6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C8B67" w14:textId="4BF250E0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8</w:t>
            </w:r>
          </w:p>
        </w:tc>
        <w:tc>
          <w:tcPr>
            <w:tcW w:w="11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CB54D" w14:textId="2A158568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2.8</w:t>
            </w:r>
          </w:p>
        </w:tc>
      </w:tr>
      <w:tr w:rsidR="001545D2" w:rsidRPr="0091751B" w14:paraId="6AA9F4B8" w14:textId="77777777" w:rsidTr="003B22F6">
        <w:trPr>
          <w:trHeight w:val="580"/>
        </w:trPr>
        <w:tc>
          <w:tcPr>
            <w:tcW w:w="13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DDC5C" w14:textId="77777777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lastRenderedPageBreak/>
              <w:t>Number of vertices</w:t>
            </w:r>
          </w:p>
        </w:tc>
        <w:tc>
          <w:tcPr>
            <w:tcW w:w="11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B7197" w14:textId="531B2730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7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18239" w14:textId="504371C8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DB2C7" w14:textId="76A1D59F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04FB0" w14:textId="398D1F76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DF325" w14:textId="75FCBE84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DAD0035" w14:textId="7C25C72F" w:rsidR="001545D2" w:rsidRPr="0091751B" w:rsidRDefault="001545D2" w:rsidP="003B22F6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5B4F9" w14:textId="50575261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8</w:t>
            </w:r>
          </w:p>
        </w:tc>
        <w:tc>
          <w:tcPr>
            <w:tcW w:w="11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C88D4" w14:textId="41003A44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2.4</w:t>
            </w:r>
          </w:p>
        </w:tc>
      </w:tr>
      <w:tr w:rsidR="001545D2" w:rsidRPr="0091751B" w14:paraId="041D2A4E" w14:textId="77777777" w:rsidTr="003B22F6">
        <w:trPr>
          <w:trHeight w:val="580"/>
        </w:trPr>
        <w:tc>
          <w:tcPr>
            <w:tcW w:w="13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E3088" w14:textId="77777777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Equivalent uniform dose (EUD) of the SFRT, computed with the LQ Model</w:t>
            </w:r>
          </w:p>
        </w:tc>
        <w:tc>
          <w:tcPr>
            <w:tcW w:w="11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88448" w14:textId="40C8132D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7A4D0" w14:textId="56948255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A6D32" w14:textId="5EB038F8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BE264" w14:textId="231FCA63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8FE40" w14:textId="4D01FA6B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7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CEE70E4" w14:textId="5FF0CB1D" w:rsidR="001545D2" w:rsidRPr="0091751B" w:rsidRDefault="001545D2" w:rsidP="003B22F6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EDAFB" w14:textId="33ACF51F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8</w:t>
            </w:r>
          </w:p>
        </w:tc>
        <w:tc>
          <w:tcPr>
            <w:tcW w:w="11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3A13B" w14:textId="0D447B15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t>4.6</w:t>
            </w:r>
          </w:p>
        </w:tc>
      </w:tr>
      <w:tr w:rsidR="001545D2" w:rsidRPr="0091751B" w14:paraId="6C19D665" w14:textId="77777777" w:rsidTr="003B22F6">
        <w:trPr>
          <w:trHeight w:val="580"/>
        </w:trPr>
        <w:tc>
          <w:tcPr>
            <w:tcW w:w="13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CABF4" w14:textId="77777777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Equivalent uniform dose (EUD) of the SFRT, computed with the generalized LQ Model</w:t>
            </w:r>
          </w:p>
        </w:tc>
        <w:tc>
          <w:tcPr>
            <w:tcW w:w="11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DA3A2" w14:textId="0C289C9E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B3838" w14:textId="0D0D0E87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8A94A" w14:textId="2CC22258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359EB" w14:textId="25FC73B1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D64A4" w14:textId="50B7CD85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7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7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6FAD2C5" w14:textId="36543817" w:rsidR="001545D2" w:rsidRPr="0091751B" w:rsidRDefault="001545D2" w:rsidP="003B22F6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A9A01" w14:textId="57F89CDA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2FB92" w14:textId="77A63082" w:rsidR="001545D2" w:rsidRPr="0091751B" w:rsidRDefault="001545D2" w:rsidP="001545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</w:tbl>
    <w:p w14:paraId="3C2F405D" w14:textId="64E3721F" w:rsidR="00DB466A" w:rsidRPr="0091751B" w:rsidRDefault="00DB466A" w:rsidP="001545D2">
      <w:pPr>
        <w:rPr>
          <w:rFonts w:ascii="Arial" w:hAnsi="Arial" w:cs="Arial"/>
          <w:bCs/>
          <w:sz w:val="20"/>
          <w:szCs w:val="20"/>
          <w:lang w:val="en-GB"/>
        </w:rPr>
      </w:pPr>
    </w:p>
    <w:p w14:paraId="4A0E2B27" w14:textId="73ABD2E9" w:rsidR="00DB466A" w:rsidRPr="008731EB" w:rsidRDefault="00873F0A" w:rsidP="00DB466A">
      <w:pPr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atrix/rating </w:t>
      </w:r>
      <w:r w:rsidRPr="008731EB">
        <w:rPr>
          <w:rFonts w:ascii="Arial" w:hAnsi="Arial" w:cs="Arial"/>
          <w:sz w:val="20"/>
          <w:szCs w:val="20"/>
          <w:lang w:val="en-GB"/>
        </w:rPr>
        <w:t xml:space="preserve">scale question. </w:t>
      </w:r>
      <w:r w:rsidR="00BB7E76" w:rsidRPr="008570C9">
        <w:rPr>
          <w:rFonts w:ascii="Arial" w:hAnsi="Arial" w:cs="Arial"/>
          <w:bCs/>
          <w:sz w:val="20"/>
          <w:szCs w:val="20"/>
          <w:lang w:val="en-GB"/>
        </w:rPr>
        <w:t xml:space="preserve">The weighted average column was calculated after converting the categories to numbers from 1 (always) to 6 (did not respond), where the average was weighted by the number of responses with that category.  </w:t>
      </w:r>
      <w:r w:rsidRPr="008731EB">
        <w:rPr>
          <w:rFonts w:ascii="Arial" w:hAnsi="Arial" w:cs="Arial"/>
          <w:sz w:val="20"/>
          <w:szCs w:val="20"/>
          <w:lang w:val="en-GB"/>
        </w:rPr>
        <w:t xml:space="preserve"> </w:t>
      </w:r>
      <w:r w:rsidR="00DB466A" w:rsidRPr="008731EB">
        <w:rPr>
          <w:rFonts w:ascii="Arial" w:hAnsi="Arial" w:cs="Arial"/>
          <w:sz w:val="20"/>
          <w:szCs w:val="20"/>
          <w:lang w:val="en-GB"/>
        </w:rPr>
        <w:t>Answered by 8 physicists</w:t>
      </w:r>
      <w:r w:rsidR="00BB7E76" w:rsidRPr="008731EB"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633A6B17" w14:textId="21C71CCC" w:rsidR="006071A2" w:rsidRPr="0091751B" w:rsidRDefault="006071A2" w:rsidP="00DB466A">
      <w:pPr>
        <w:rPr>
          <w:rFonts w:ascii="Arial" w:hAnsi="Arial" w:cs="Arial"/>
          <w:sz w:val="20"/>
          <w:szCs w:val="20"/>
          <w:lang w:val="en-GB"/>
        </w:rPr>
      </w:pPr>
      <w:r w:rsidRPr="008570C9">
        <w:rPr>
          <w:rFonts w:ascii="Arial" w:hAnsi="Arial" w:cs="Arial"/>
          <w:sz w:val="20"/>
          <w:szCs w:val="20"/>
          <w:lang w:val="en-GB"/>
        </w:rPr>
        <w:t xml:space="preserve">This question contains the recommended dosimetric parameters based on recent consensus recommendations for </w:t>
      </w:r>
      <w:r w:rsidR="0064023F" w:rsidRPr="008570C9">
        <w:rPr>
          <w:rFonts w:ascii="Arial" w:hAnsi="Arial" w:cs="Arial"/>
          <w:sz w:val="20"/>
          <w:szCs w:val="20"/>
          <w:lang w:val="en-GB"/>
        </w:rPr>
        <w:t xml:space="preserve">Lattice therapy </w:t>
      </w:r>
      <w:r w:rsidRPr="008570C9">
        <w:rPr>
          <w:rFonts w:ascii="Arial" w:hAnsi="Arial" w:cs="Arial"/>
          <w:sz w:val="20"/>
          <w:szCs w:val="20"/>
          <w:lang w:val="en-GB"/>
        </w:rPr>
        <w:t>dosimetric parameters use</w:t>
      </w:r>
      <w:r w:rsidR="00FF3F75" w:rsidRPr="008570C9">
        <w:rPr>
          <w:rFonts w:ascii="Arial" w:hAnsi="Arial" w:cs="Arial"/>
          <w:sz w:val="20"/>
          <w:szCs w:val="20"/>
          <w:lang w:val="en-GB"/>
        </w:rPr>
        <w:t xml:space="preserve"> </w:t>
      </w:r>
      <w:r w:rsidR="00FF3F75" w:rsidRPr="008570C9">
        <w:rPr>
          <w:rFonts w:ascii="Arial" w:hAnsi="Arial" w:cs="Arial"/>
          <w:sz w:val="20"/>
          <w:szCs w:val="20"/>
          <w:vertAlign w:val="superscript"/>
          <w:lang w:val="en-GB"/>
        </w:rPr>
        <w:t>17</w:t>
      </w:r>
      <w:r w:rsidRPr="008570C9">
        <w:rPr>
          <w:rFonts w:ascii="Arial" w:hAnsi="Arial" w:cs="Arial"/>
          <w:sz w:val="20"/>
          <w:szCs w:val="20"/>
          <w:lang w:val="en-GB"/>
        </w:rPr>
        <w:t xml:space="preserve">, see </w:t>
      </w:r>
      <w:r w:rsidRPr="004F3681">
        <w:rPr>
          <w:rFonts w:ascii="Arial" w:hAnsi="Arial" w:cs="Arial"/>
          <w:sz w:val="20"/>
          <w:szCs w:val="20"/>
          <w:lang w:val="en-GB"/>
        </w:rPr>
        <w:t>section I, qu</w:t>
      </w:r>
      <w:r w:rsidR="00D72453" w:rsidRPr="004F3681">
        <w:rPr>
          <w:rFonts w:ascii="Arial" w:hAnsi="Arial" w:cs="Arial"/>
          <w:sz w:val="20"/>
          <w:szCs w:val="20"/>
          <w:lang w:val="en-GB"/>
        </w:rPr>
        <w:t>estion</w:t>
      </w:r>
      <w:r w:rsidRPr="004F3681">
        <w:rPr>
          <w:rFonts w:ascii="Arial" w:hAnsi="Arial" w:cs="Arial"/>
          <w:sz w:val="20"/>
          <w:szCs w:val="20"/>
          <w:lang w:val="en-GB"/>
        </w:rPr>
        <w:t xml:space="preserve"> 20). </w:t>
      </w:r>
    </w:p>
    <w:p w14:paraId="27B1C84B" w14:textId="58208068" w:rsidR="001545D2" w:rsidRPr="0091751B" w:rsidRDefault="001545D2" w:rsidP="001545D2">
      <w:pPr>
        <w:rPr>
          <w:rFonts w:ascii="Arial" w:hAnsi="Arial" w:cs="Arial"/>
          <w:bCs/>
          <w:sz w:val="20"/>
          <w:szCs w:val="20"/>
          <w:lang w:val="en-GB"/>
        </w:rPr>
      </w:pPr>
      <w:r w:rsidRPr="0091751B">
        <w:rPr>
          <w:rFonts w:ascii="Arial" w:hAnsi="Arial" w:cs="Arial"/>
          <w:bCs/>
          <w:sz w:val="20"/>
          <w:szCs w:val="20"/>
          <w:lang w:val="en-GB"/>
        </w:rPr>
        <w:t>*Physicists who responded to at least one item were included in the calculations.</w:t>
      </w:r>
    </w:p>
    <w:p w14:paraId="7C44D868" w14:textId="276A7CD3" w:rsidR="006518F7" w:rsidRPr="0091751B" w:rsidRDefault="006518F7">
      <w:pPr>
        <w:rPr>
          <w:rFonts w:ascii="Arial" w:hAnsi="Arial" w:cs="Arial"/>
          <w:sz w:val="20"/>
          <w:szCs w:val="20"/>
          <w:lang w:val="en-GB"/>
        </w:rPr>
      </w:pPr>
    </w:p>
    <w:p w14:paraId="331E5365" w14:textId="6A3D7C5A" w:rsidR="006518F7" w:rsidRPr="0091751B" w:rsidRDefault="006518F7">
      <w:pPr>
        <w:rPr>
          <w:rFonts w:ascii="Arial" w:hAnsi="Arial" w:cs="Arial"/>
          <w:sz w:val="20"/>
          <w:szCs w:val="20"/>
          <w:lang w:val="en-GB"/>
        </w:rPr>
      </w:pPr>
    </w:p>
    <w:p w14:paraId="666B619F" w14:textId="77777777" w:rsidR="008A7AAA" w:rsidRPr="0091751B" w:rsidRDefault="008A7AAA" w:rsidP="008A7AAA">
      <w:pPr>
        <w:rPr>
          <w:rFonts w:ascii="Arial" w:hAnsi="Arial" w:cs="Arial"/>
          <w:sz w:val="20"/>
          <w:szCs w:val="20"/>
          <w:lang w:val="en-GB"/>
        </w:rPr>
      </w:pPr>
    </w:p>
    <w:p w14:paraId="7E2FACA4" w14:textId="77777777" w:rsidR="008A7AAA" w:rsidRPr="0091751B" w:rsidRDefault="008A7AAA" w:rsidP="008A7AAA">
      <w:pPr>
        <w:rPr>
          <w:rFonts w:ascii="Arial" w:hAnsi="Arial" w:cs="Arial"/>
          <w:sz w:val="20"/>
          <w:szCs w:val="20"/>
          <w:lang w:val="en-GB"/>
        </w:rPr>
      </w:pPr>
    </w:p>
    <w:p w14:paraId="0F53E3E0" w14:textId="2BA32AD3" w:rsidR="006518F7" w:rsidRPr="0091751B" w:rsidRDefault="006518F7">
      <w:pPr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br w:type="page"/>
      </w:r>
    </w:p>
    <w:p w14:paraId="2C9136FE" w14:textId="39EF9E6B" w:rsidR="006518F7" w:rsidRPr="0091751B" w:rsidRDefault="006518F7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35: What do you believe is an appropriate Valley Dose (</w:t>
      </w:r>
      <w:proofErr w:type="gramStart"/>
      <w:r w:rsidRPr="0091751B">
        <w:rPr>
          <w:rFonts w:ascii="Arial" w:hAnsi="Arial" w:cs="Arial"/>
          <w:b/>
          <w:bCs/>
          <w:sz w:val="20"/>
          <w:szCs w:val="20"/>
          <w:lang w:val="en-GB"/>
        </w:rPr>
        <w:t>i.e.</w:t>
      </w:r>
      <w:proofErr w:type="gramEnd"/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 low-dose within the </w:t>
      </w:r>
      <w:proofErr w:type="spellStart"/>
      <w:r w:rsidRPr="0091751B">
        <w:rPr>
          <w:rFonts w:ascii="Arial" w:hAnsi="Arial" w:cs="Arial"/>
          <w:b/>
          <w:bCs/>
          <w:sz w:val="20"/>
          <w:szCs w:val="20"/>
          <w:lang w:val="en-GB"/>
        </w:rPr>
        <w:t>tumor</w:t>
      </w:r>
      <w:proofErr w:type="spellEnd"/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 target)?</w:t>
      </w:r>
    </w:p>
    <w:p w14:paraId="56EBCC45" w14:textId="77777777" w:rsidR="006518F7" w:rsidRPr="0091751B" w:rsidRDefault="006518F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774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50"/>
        <w:gridCol w:w="2610"/>
        <w:gridCol w:w="1080"/>
      </w:tblGrid>
      <w:tr w:rsidR="00513C90" w:rsidRPr="0091751B" w14:paraId="2618CD7F" w14:textId="77777777" w:rsidTr="00E90B03">
        <w:trPr>
          <w:trHeight w:val="444"/>
        </w:trPr>
        <w:tc>
          <w:tcPr>
            <w:tcW w:w="405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C2861" w14:textId="72168CC3" w:rsidR="00513C90" w:rsidRPr="0091751B" w:rsidRDefault="00513C90" w:rsidP="00E90B0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swer choices </w:t>
            </w:r>
          </w:p>
        </w:tc>
        <w:tc>
          <w:tcPr>
            <w:tcW w:w="3690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D3BEB" w14:textId="5AD86B96" w:rsidR="00513C90" w:rsidRPr="0091751B" w:rsidRDefault="00513C90" w:rsidP="00E90B03">
            <w:pPr>
              <w:spacing w:line="240" w:lineRule="auto"/>
              <w:ind w:left="3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Physicists</w:t>
            </w:r>
          </w:p>
          <w:p w14:paraId="287EDE09" w14:textId="01BCFF99" w:rsidR="00513C90" w:rsidRPr="0091751B" w:rsidRDefault="00513C90" w:rsidP="00E90B0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Percentage                           No. </w:t>
            </w:r>
          </w:p>
        </w:tc>
      </w:tr>
      <w:tr w:rsidR="006518F7" w:rsidRPr="0091751B" w14:paraId="08156C5E" w14:textId="77777777" w:rsidTr="00E90B03">
        <w:trPr>
          <w:trHeight w:val="580"/>
        </w:trPr>
        <w:tc>
          <w:tcPr>
            <w:tcW w:w="405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904CE4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5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in 1 fraction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292CE" w14:textId="216DB157" w:rsidR="006518F7" w:rsidRPr="0091751B" w:rsidRDefault="004962E6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66F97"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6C9B8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18F7" w:rsidRPr="0091751B" w14:paraId="7957CC5E" w14:textId="77777777" w:rsidTr="00866F97">
        <w:trPr>
          <w:trHeight w:val="580"/>
        </w:trPr>
        <w:tc>
          <w:tcPr>
            <w:tcW w:w="4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B016E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in 1 fraction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2A40A" w14:textId="2E2E25AC" w:rsidR="006518F7" w:rsidRPr="0091751B" w:rsidRDefault="00866F9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11.1%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BED9F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518F7" w:rsidRPr="0091751B" w14:paraId="7ECC99B9" w14:textId="77777777" w:rsidTr="00866F97">
        <w:trPr>
          <w:trHeight w:val="580"/>
        </w:trPr>
        <w:tc>
          <w:tcPr>
            <w:tcW w:w="4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829A9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as low as achievable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730772" w14:textId="3D97C0E8" w:rsidR="006518F7" w:rsidRPr="0091751B" w:rsidRDefault="00866F9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962E6" w:rsidRPr="0091751B">
              <w:rPr>
                <w:rFonts w:ascii="Arial" w:hAnsi="Arial" w:cs="Arial"/>
                <w:sz w:val="20"/>
                <w:szCs w:val="20"/>
              </w:rPr>
              <w:t>55.6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16C18" w14:textId="7B782DDA" w:rsidR="006518F7" w:rsidRPr="0091751B" w:rsidRDefault="004962E6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518F7" w:rsidRPr="0091751B" w14:paraId="4E6079DD" w14:textId="77777777" w:rsidTr="00866F97">
        <w:trPr>
          <w:trHeight w:val="580"/>
        </w:trPr>
        <w:tc>
          <w:tcPr>
            <w:tcW w:w="4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25994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alley dose is not important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3308C" w14:textId="026FE918" w:rsidR="006518F7" w:rsidRPr="0091751B" w:rsidRDefault="004962E6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66F97"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A4406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0032C" w:rsidRPr="0091751B" w14:paraId="6BE2A88F" w14:textId="77777777" w:rsidTr="00866F97">
        <w:trPr>
          <w:trHeight w:val="580"/>
        </w:trPr>
        <w:tc>
          <w:tcPr>
            <w:tcW w:w="4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FEB66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unsure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69945" w14:textId="454D4C58" w:rsidR="006518F7" w:rsidRPr="0091751B" w:rsidRDefault="00866F9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22.2%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2D784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0032C" w:rsidRPr="0091751B" w14:paraId="77A5D7BE" w14:textId="77777777" w:rsidTr="00866F97">
        <w:trPr>
          <w:trHeight w:val="580"/>
        </w:trPr>
        <w:tc>
          <w:tcPr>
            <w:tcW w:w="4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96C55" w14:textId="48E9441E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Other (please specify)</w:t>
            </w:r>
            <w:r w:rsidR="004962E6"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962E6" w:rsidRPr="0091751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)  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DF8C7" w14:textId="2B994A3B" w:rsidR="006518F7" w:rsidRPr="0091751B" w:rsidRDefault="00866F9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962E6" w:rsidRPr="0091751B">
              <w:rPr>
                <w:rFonts w:ascii="Arial" w:hAnsi="Arial" w:cs="Arial"/>
                <w:sz w:val="20"/>
                <w:szCs w:val="20"/>
              </w:rPr>
              <w:t>11.1</w:t>
            </w:r>
            <w:r w:rsidR="006518F7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DECE5" w14:textId="37590F64" w:rsidR="006518F7" w:rsidRPr="0091751B" w:rsidRDefault="004962E6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0032C" w:rsidRPr="0091751B" w14:paraId="481B58BC" w14:textId="77777777" w:rsidTr="00866F97">
        <w:trPr>
          <w:trHeight w:val="444"/>
        </w:trPr>
        <w:tc>
          <w:tcPr>
            <w:tcW w:w="405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289F6" w14:textId="6EA88F8E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42539B" w:rsidRPr="0091751B">
              <w:rPr>
                <w:rFonts w:ascii="Arial" w:hAnsi="Arial" w:cs="Arial"/>
                <w:sz w:val="20"/>
                <w:szCs w:val="20"/>
              </w:rPr>
              <w:t>otal</w:t>
            </w:r>
          </w:p>
        </w:tc>
        <w:tc>
          <w:tcPr>
            <w:tcW w:w="261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3789C" w14:textId="02CC5A5F" w:rsidR="006518F7" w:rsidRPr="0091751B" w:rsidRDefault="00866F9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  <w:tc>
          <w:tcPr>
            <w:tcW w:w="108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6D521" w14:textId="77777777" w:rsidR="006518F7" w:rsidRPr="0091751B" w:rsidRDefault="006518F7" w:rsidP="006518F7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14:paraId="691D5325" w14:textId="77777777" w:rsidR="00513C90" w:rsidRPr="0091751B" w:rsidRDefault="00513C90" w:rsidP="006518F7">
      <w:pPr>
        <w:rPr>
          <w:rFonts w:ascii="Arial" w:hAnsi="Arial" w:cs="Arial"/>
          <w:sz w:val="20"/>
          <w:szCs w:val="20"/>
          <w:lang w:val="en-GB"/>
        </w:rPr>
      </w:pPr>
    </w:p>
    <w:p w14:paraId="479BAA6E" w14:textId="7ED15BF3" w:rsidR="00513C90" w:rsidRPr="0091751B" w:rsidRDefault="00AC6795" w:rsidP="00513C90">
      <w:pPr>
        <w:rPr>
          <w:rFonts w:ascii="Arial" w:hAnsi="Arial" w:cs="Arial"/>
          <w:b/>
          <w:bCs/>
          <w:sz w:val="20"/>
          <w:szCs w:val="20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Multiple choice question.  </w:t>
      </w:r>
      <w:r w:rsidR="00513C90" w:rsidRPr="0091751B">
        <w:rPr>
          <w:rFonts w:ascii="Arial" w:hAnsi="Arial" w:cs="Arial"/>
          <w:sz w:val="20"/>
          <w:szCs w:val="20"/>
          <w:lang w:val="en-GB"/>
        </w:rPr>
        <w:t>Answered by 9 physicist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 </w:t>
      </w:r>
      <w:r w:rsidR="00513C90" w:rsidRPr="0091751B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39E625AA" w14:textId="77777777" w:rsidR="00513C90" w:rsidRPr="0091751B" w:rsidRDefault="00513C90" w:rsidP="00513C90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4D3FAD38" w14:textId="77777777" w:rsidR="00513C90" w:rsidRPr="0091751B" w:rsidRDefault="00513C90" w:rsidP="00513C90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Note: </w:t>
      </w:r>
    </w:p>
    <w:p w14:paraId="5B1CDB53" w14:textId="6A10B41D" w:rsidR="00513C90" w:rsidRPr="0091751B" w:rsidRDefault="00513C90" w:rsidP="00513C90">
      <w:pPr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vertAlign w:val="superscript"/>
        </w:rPr>
        <w:t xml:space="preserve">1)  </w:t>
      </w:r>
      <w:r w:rsidR="004962E6" w:rsidRPr="0091751B">
        <w:rPr>
          <w:rFonts w:ascii="Arial" w:hAnsi="Arial" w:cs="Arial"/>
          <w:sz w:val="20"/>
          <w:szCs w:val="20"/>
          <w:lang w:val="en-GB"/>
        </w:rPr>
        <w:t>One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 respon</w:t>
      </w:r>
      <w:r w:rsidR="004962E6" w:rsidRPr="0091751B">
        <w:rPr>
          <w:rFonts w:ascii="Arial" w:hAnsi="Arial" w:cs="Arial"/>
          <w:sz w:val="20"/>
          <w:szCs w:val="20"/>
          <w:lang w:val="en-GB"/>
        </w:rPr>
        <w:t>der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 indicated</w:t>
      </w:r>
      <w:r w:rsidR="004962E6" w:rsidRPr="0091751B">
        <w:rPr>
          <w:rFonts w:ascii="Arial" w:hAnsi="Arial" w:cs="Arial"/>
          <w:sz w:val="20"/>
          <w:szCs w:val="20"/>
          <w:lang w:val="en-GB"/>
        </w:rPr>
        <w:t xml:space="preserve"> 18 to 20 </w:t>
      </w:r>
      <w:proofErr w:type="spellStart"/>
      <w:r w:rsidR="004962E6" w:rsidRPr="0091751B">
        <w:rPr>
          <w:rFonts w:ascii="Arial" w:hAnsi="Arial" w:cs="Arial"/>
          <w:sz w:val="20"/>
          <w:szCs w:val="20"/>
          <w:lang w:val="en-GB"/>
        </w:rPr>
        <w:t>Gy</w:t>
      </w:r>
      <w:proofErr w:type="spellEnd"/>
      <w:r w:rsidR="004962E6" w:rsidRPr="0091751B">
        <w:rPr>
          <w:rFonts w:ascii="Arial" w:hAnsi="Arial" w:cs="Arial"/>
          <w:sz w:val="20"/>
          <w:szCs w:val="20"/>
          <w:lang w:val="en-GB"/>
        </w:rPr>
        <w:t xml:space="preserve"> for a fractionation of 66.7 </w:t>
      </w:r>
      <w:proofErr w:type="spellStart"/>
      <w:r w:rsidR="004962E6" w:rsidRPr="0091751B">
        <w:rPr>
          <w:rFonts w:ascii="Arial" w:hAnsi="Arial" w:cs="Arial"/>
          <w:sz w:val="20"/>
          <w:szCs w:val="20"/>
          <w:lang w:val="en-GB"/>
        </w:rPr>
        <w:t>Gy</w:t>
      </w:r>
      <w:proofErr w:type="spellEnd"/>
      <w:r w:rsidR="004962E6" w:rsidRPr="0091751B">
        <w:rPr>
          <w:rFonts w:ascii="Arial" w:hAnsi="Arial" w:cs="Arial"/>
          <w:sz w:val="20"/>
          <w:szCs w:val="20"/>
          <w:lang w:val="en-GB"/>
        </w:rPr>
        <w:t xml:space="preserve"> in 5 fractions to high-dose sphere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79F0F2C8" w14:textId="2B9ED034" w:rsidR="006518F7" w:rsidRPr="0091751B" w:rsidRDefault="006518F7">
      <w:pPr>
        <w:rPr>
          <w:rFonts w:ascii="Arial" w:hAnsi="Arial" w:cs="Arial"/>
          <w:sz w:val="20"/>
          <w:szCs w:val="20"/>
          <w:lang w:val="en-GB"/>
        </w:rPr>
      </w:pPr>
    </w:p>
    <w:p w14:paraId="30B3977F" w14:textId="77777777" w:rsidR="006518F7" w:rsidRPr="0091751B" w:rsidRDefault="006518F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3A39C44" w14:textId="77777777" w:rsidR="00513C90" w:rsidRPr="004F3681" w:rsidRDefault="00513C90">
      <w:pPr>
        <w:rPr>
          <w:rFonts w:ascii="Arial" w:hAnsi="Arial" w:cs="Arial"/>
          <w:b/>
          <w:bCs/>
          <w:color w:val="0070C0"/>
          <w:sz w:val="20"/>
          <w:szCs w:val="20"/>
          <w:lang w:val="en-GB"/>
        </w:rPr>
      </w:pPr>
    </w:p>
    <w:p w14:paraId="4A0BA993" w14:textId="5398256F" w:rsidR="004962E6" w:rsidRPr="0091751B" w:rsidRDefault="004962E6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CBCBED6" w14:textId="77777777" w:rsidR="009D10D8" w:rsidRPr="004F3681" w:rsidRDefault="009D10D8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4F3681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382CB07D" w14:textId="34144FAA" w:rsidR="006518F7" w:rsidRPr="0091751B" w:rsidRDefault="004B5E8A" w:rsidP="004F3681">
      <w:pPr>
        <w:spacing w:after="120" w:line="240" w:lineRule="auto"/>
        <w:jc w:val="center"/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</w:pPr>
      <w:r w:rsidRPr="0091751B">
        <w:rPr>
          <w:rFonts w:ascii="Arial" w:hAnsi="Arial" w:cs="Arial"/>
          <w:b/>
          <w:bCs/>
          <w:color w:val="C00000"/>
          <w:sz w:val="24"/>
          <w:szCs w:val="24"/>
          <w:lang w:val="en-GB"/>
        </w:rPr>
        <w:lastRenderedPageBreak/>
        <w:t xml:space="preserve">L. </w:t>
      </w:r>
      <w:r w:rsidR="009163EF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>Primary d</w:t>
      </w:r>
      <w:r w:rsidR="002B7D96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>isease-specific questions: Head and neck cancer</w:t>
      </w:r>
    </w:p>
    <w:p w14:paraId="4CD9E681" w14:textId="228DF06E" w:rsidR="00C3625B" w:rsidRPr="004F3681" w:rsidRDefault="00C3625B" w:rsidP="004F3681">
      <w:pPr>
        <w:spacing w:after="120" w:line="240" w:lineRule="auto"/>
        <w:jc w:val="center"/>
        <w:rPr>
          <w:rFonts w:ascii="Arial" w:hAnsi="Arial" w:cs="Arial"/>
          <w:color w:val="C00000"/>
          <w:sz w:val="24"/>
          <w:szCs w:val="24"/>
          <w:lang w:val="en-GB"/>
        </w:rPr>
      </w:pPr>
      <w:r w:rsidRPr="004F3681">
        <w:rPr>
          <w:rFonts w:ascii="Arial" w:hAnsi="Arial" w:cs="Arial"/>
          <w:color w:val="C00000"/>
          <w:sz w:val="24"/>
          <w:szCs w:val="24"/>
          <w:lang w:val="en-GB"/>
        </w:rPr>
        <w:t>(Questions to radiation oncologist</w:t>
      </w:r>
      <w:r w:rsidR="009731D4">
        <w:rPr>
          <w:rFonts w:ascii="Arial" w:hAnsi="Arial" w:cs="Arial"/>
          <w:color w:val="C00000"/>
          <w:sz w:val="24"/>
          <w:szCs w:val="24"/>
          <w:lang w:val="en-GB"/>
        </w:rPr>
        <w:t>s</w:t>
      </w:r>
      <w:r w:rsidRPr="004F3681">
        <w:rPr>
          <w:rFonts w:ascii="Arial" w:hAnsi="Arial" w:cs="Arial"/>
          <w:color w:val="C00000"/>
          <w:sz w:val="24"/>
          <w:szCs w:val="24"/>
          <w:lang w:val="en-GB"/>
        </w:rPr>
        <w:t xml:space="preserve"> who practice SFRT for </w:t>
      </w:r>
      <w:r w:rsidR="00701091">
        <w:rPr>
          <w:rFonts w:ascii="Arial" w:hAnsi="Arial" w:cs="Arial"/>
          <w:color w:val="C00000"/>
          <w:sz w:val="24"/>
          <w:szCs w:val="24"/>
          <w:lang w:val="en-GB"/>
        </w:rPr>
        <w:t>head and neck</w:t>
      </w:r>
      <w:r w:rsidRPr="004F3681">
        <w:rPr>
          <w:rFonts w:ascii="Arial" w:hAnsi="Arial" w:cs="Arial"/>
          <w:color w:val="C00000"/>
          <w:sz w:val="24"/>
          <w:szCs w:val="24"/>
          <w:lang w:val="en-GB"/>
        </w:rPr>
        <w:t xml:space="preserve"> cancer)</w:t>
      </w:r>
    </w:p>
    <w:p w14:paraId="4E2CCB7F" w14:textId="2051E925" w:rsidR="002B7D96" w:rsidRPr="003B22F6" w:rsidRDefault="002B7D96">
      <w:pPr>
        <w:rPr>
          <w:rFonts w:ascii="Arial" w:hAnsi="Arial" w:cs="Arial"/>
          <w:b/>
          <w:bCs/>
          <w:color w:val="00B0F0"/>
          <w:sz w:val="20"/>
          <w:szCs w:val="20"/>
          <w:lang w:val="en-GB"/>
        </w:rPr>
      </w:pPr>
    </w:p>
    <w:p w14:paraId="0169F455" w14:textId="16CDF96C" w:rsidR="008E5BB1" w:rsidRPr="003F20DE" w:rsidRDefault="008E5BB1">
      <w:pPr>
        <w:rPr>
          <w:rFonts w:ascii="Arial" w:hAnsi="Arial" w:cs="Arial"/>
          <w:sz w:val="20"/>
          <w:szCs w:val="20"/>
          <w:lang w:val="en-GB"/>
        </w:rPr>
      </w:pPr>
      <w:r w:rsidRPr="003F20DE">
        <w:rPr>
          <w:rFonts w:ascii="Arial" w:hAnsi="Arial" w:cs="Arial"/>
          <w:sz w:val="20"/>
          <w:szCs w:val="20"/>
          <w:lang w:val="en-GB"/>
        </w:rPr>
        <w:t xml:space="preserve">Questions in this section were tailored according to recommendations in the SFRT literature </w:t>
      </w:r>
      <w:r w:rsidR="00701091" w:rsidRPr="003F20DE">
        <w:rPr>
          <w:rFonts w:ascii="Arial" w:hAnsi="Arial" w:cs="Arial"/>
          <w:sz w:val="20"/>
          <w:szCs w:val="20"/>
          <w:lang w:val="en-GB"/>
        </w:rPr>
        <w:t xml:space="preserve">for head and neck (H&amp;N) cancer </w:t>
      </w:r>
      <w:r w:rsidRPr="003F20DE">
        <w:rPr>
          <w:rFonts w:ascii="Arial" w:hAnsi="Arial" w:cs="Arial"/>
          <w:sz w:val="20"/>
          <w:szCs w:val="20"/>
          <w:lang w:val="en-GB"/>
        </w:rPr>
        <w:t>and according to areas of uncertainty or controversy.</w:t>
      </w:r>
    </w:p>
    <w:p w14:paraId="452AFCDC" w14:textId="0DACE9CC" w:rsidR="00E04FBD" w:rsidRPr="00A35190" w:rsidRDefault="002B7D96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A35190"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6F1357" w:rsidRPr="00A35190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A35190">
        <w:rPr>
          <w:rFonts w:ascii="Arial" w:hAnsi="Arial" w:cs="Arial"/>
          <w:b/>
          <w:bCs/>
          <w:sz w:val="20"/>
          <w:szCs w:val="20"/>
          <w:lang w:val="en-GB"/>
        </w:rPr>
        <w:t>37: For SFRT in HEAD AND NECK cancer, what dose do you prescribe for the SFRT? Check all dose regimens you use</w:t>
      </w:r>
    </w:p>
    <w:p w14:paraId="3A8552B6" w14:textId="7DE4202D" w:rsidR="008A7AAA" w:rsidRPr="0091751B" w:rsidRDefault="008A7AAA" w:rsidP="008A7AAA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38: Please check all where your answer is "Yes":</w:t>
      </w:r>
      <w:r w:rsidR="00A440D1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 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For SFRT in HEAD AND NECK cancer, do you </w:t>
      </w:r>
      <w:r w:rsidRPr="0091751B">
        <w:rPr>
          <w:rFonts w:ascii="Arial" w:hAnsi="Arial" w:cs="Arial"/>
          <w:b/>
          <w:bCs/>
          <w:sz w:val="20"/>
          <w:szCs w:val="20"/>
        </w:rPr>
        <w:t xml:space="preserve">treat the primary tumor with </w:t>
      </w:r>
      <w:proofErr w:type="gramStart"/>
      <w:r w:rsidRPr="0091751B">
        <w:rPr>
          <w:rFonts w:ascii="Arial" w:hAnsi="Arial" w:cs="Arial"/>
          <w:b/>
          <w:bCs/>
          <w:sz w:val="20"/>
          <w:szCs w:val="20"/>
        </w:rPr>
        <w:t>SFRT ,</w:t>
      </w:r>
      <w:proofErr w:type="gramEnd"/>
      <w:r w:rsidRPr="0091751B">
        <w:rPr>
          <w:rFonts w:ascii="Arial" w:hAnsi="Arial" w:cs="Arial"/>
          <w:b/>
          <w:bCs/>
          <w:sz w:val="20"/>
          <w:szCs w:val="20"/>
        </w:rPr>
        <w:t xml:space="preserve"> … </w:t>
      </w:r>
      <w:r w:rsidRPr="0091751B">
        <w:rPr>
          <w:rFonts w:ascii="Arial" w:hAnsi="Arial" w:cs="Arial"/>
          <w:sz w:val="20"/>
          <w:szCs w:val="20"/>
        </w:rPr>
        <w:t>(see Table 1 in manuscript for specific treatment criteria)</w:t>
      </w:r>
      <w:r w:rsidR="00E04FBD">
        <w:rPr>
          <w:rFonts w:ascii="Arial" w:hAnsi="Arial" w:cs="Arial"/>
          <w:sz w:val="20"/>
          <w:szCs w:val="20"/>
        </w:rPr>
        <w:t xml:space="preserve">. </w:t>
      </w:r>
    </w:p>
    <w:p w14:paraId="00FE3963" w14:textId="77777777" w:rsidR="00145522" w:rsidRDefault="00145522" w:rsidP="008A7AAA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493A0788" w14:textId="20CA958C" w:rsidR="00325912" w:rsidRDefault="00B95181" w:rsidP="008A7AAA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Check box questions.  </w:t>
      </w:r>
      <w:r w:rsidR="008A7AAA" w:rsidRPr="0091751B">
        <w:rPr>
          <w:rFonts w:ascii="Arial" w:hAnsi="Arial" w:cs="Arial"/>
          <w:sz w:val="20"/>
          <w:szCs w:val="20"/>
          <w:lang w:val="en-GB"/>
        </w:rPr>
        <w:t>Th</w:t>
      </w:r>
      <w:r w:rsidR="0023033A" w:rsidRPr="0091751B">
        <w:rPr>
          <w:rFonts w:ascii="Arial" w:hAnsi="Arial" w:cs="Arial"/>
          <w:sz w:val="20"/>
          <w:szCs w:val="20"/>
          <w:lang w:val="en-GB"/>
        </w:rPr>
        <w:t>ese</w:t>
      </w:r>
      <w:r w:rsidR="008A7AAA" w:rsidRPr="0091751B">
        <w:rPr>
          <w:rFonts w:ascii="Arial" w:hAnsi="Arial" w:cs="Arial"/>
          <w:sz w:val="20"/>
          <w:szCs w:val="20"/>
          <w:lang w:val="en-GB"/>
        </w:rPr>
        <w:t xml:space="preserve"> questions were targeted to radiation oncologist who identified as practicing SFRT for primary H&amp;N cancer in question 4 </w:t>
      </w:r>
      <w:r w:rsidR="00A166DD">
        <w:rPr>
          <w:rFonts w:ascii="Arial" w:hAnsi="Arial" w:cs="Arial"/>
          <w:sz w:val="20"/>
          <w:szCs w:val="20"/>
          <w:lang w:val="en-GB"/>
        </w:rPr>
        <w:t>(</w:t>
      </w:r>
      <w:r w:rsidR="00145522">
        <w:rPr>
          <w:rFonts w:ascii="Arial" w:hAnsi="Arial" w:cs="Arial"/>
          <w:sz w:val="20"/>
          <w:szCs w:val="20"/>
          <w:lang w:val="en-GB"/>
        </w:rPr>
        <w:t>‘</w:t>
      </w:r>
      <w:r w:rsidR="008A7AAA" w:rsidRPr="0091751B">
        <w:rPr>
          <w:rFonts w:ascii="Arial" w:hAnsi="Arial" w:cs="Arial"/>
          <w:i/>
          <w:iCs/>
          <w:sz w:val="20"/>
          <w:szCs w:val="20"/>
          <w:lang w:val="en-GB"/>
        </w:rPr>
        <w:t xml:space="preserve">What type of </w:t>
      </w:r>
      <w:proofErr w:type="spellStart"/>
      <w:r w:rsidR="008A7AAA" w:rsidRPr="0091751B">
        <w:rPr>
          <w:rFonts w:ascii="Arial" w:hAnsi="Arial" w:cs="Arial"/>
          <w:i/>
          <w:iCs/>
          <w:sz w:val="20"/>
          <w:szCs w:val="20"/>
          <w:lang w:val="en-GB"/>
        </w:rPr>
        <w:t>tumors</w:t>
      </w:r>
      <w:proofErr w:type="spellEnd"/>
      <w:r w:rsidR="008A7AAA" w:rsidRPr="0091751B">
        <w:rPr>
          <w:rFonts w:ascii="Arial" w:hAnsi="Arial" w:cs="Arial"/>
          <w:i/>
          <w:iCs/>
          <w:sz w:val="20"/>
          <w:szCs w:val="20"/>
          <w:lang w:val="en-GB"/>
        </w:rPr>
        <w:t xml:space="preserve"> do you treat with SFRT?  Check all that apply</w:t>
      </w:r>
      <w:r w:rsidR="00145522">
        <w:rPr>
          <w:rFonts w:ascii="Arial" w:hAnsi="Arial" w:cs="Arial"/>
          <w:sz w:val="20"/>
          <w:szCs w:val="20"/>
          <w:lang w:val="en-GB"/>
        </w:rPr>
        <w:t>’</w:t>
      </w:r>
      <w:r w:rsidR="00A166DD">
        <w:rPr>
          <w:rFonts w:ascii="Arial" w:hAnsi="Arial" w:cs="Arial"/>
          <w:sz w:val="20"/>
          <w:szCs w:val="20"/>
          <w:lang w:val="en-GB"/>
        </w:rPr>
        <w:t>)</w:t>
      </w:r>
      <w:r w:rsidR="008A7AAA" w:rsidRPr="0091751B">
        <w:rPr>
          <w:rFonts w:ascii="Arial" w:hAnsi="Arial" w:cs="Arial"/>
          <w:sz w:val="20"/>
          <w:szCs w:val="20"/>
          <w:lang w:val="en-GB"/>
        </w:rPr>
        <w:t xml:space="preserve">. </w:t>
      </w:r>
      <w:r w:rsidR="00145522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22F7FE84" w14:textId="77777777" w:rsidR="00325912" w:rsidRDefault="00325912" w:rsidP="008A7AAA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79469FAA" w14:textId="5AD11AA4" w:rsidR="008A7AAA" w:rsidRPr="0091751B" w:rsidRDefault="008A7AAA" w:rsidP="008A7AAA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The results are </w:t>
      </w:r>
      <w:r w:rsidRPr="008570C9">
        <w:rPr>
          <w:rFonts w:ascii="Arial" w:hAnsi="Arial" w:cs="Arial"/>
          <w:sz w:val="20"/>
          <w:szCs w:val="20"/>
          <w:lang w:val="en-GB"/>
        </w:rPr>
        <w:t xml:space="preserve">presented in </w:t>
      </w:r>
      <w:r w:rsidRPr="008731EB">
        <w:rPr>
          <w:rFonts w:ascii="Arial" w:hAnsi="Arial" w:cs="Arial"/>
          <w:sz w:val="20"/>
          <w:szCs w:val="20"/>
          <w:lang w:val="en-GB"/>
        </w:rPr>
        <w:t>Table 1</w:t>
      </w:r>
      <w:r w:rsidRPr="008570C9">
        <w:rPr>
          <w:rFonts w:ascii="Arial" w:hAnsi="Arial" w:cs="Arial"/>
          <w:sz w:val="20"/>
          <w:szCs w:val="20"/>
          <w:lang w:val="en-GB"/>
        </w:rPr>
        <w:t xml:space="preserve"> of the 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manuscript. </w:t>
      </w:r>
    </w:p>
    <w:p w14:paraId="15B6AADC" w14:textId="77777777" w:rsidR="00325912" w:rsidRPr="0091751B" w:rsidRDefault="00325912" w:rsidP="008A7AAA">
      <w:pPr>
        <w:spacing w:after="0" w:line="240" w:lineRule="auto"/>
        <w:rPr>
          <w:rFonts w:ascii="Arial" w:hAnsi="Arial" w:cs="Arial"/>
          <w:color w:val="00B050"/>
          <w:sz w:val="20"/>
          <w:szCs w:val="20"/>
          <w:lang w:val="en-GB"/>
        </w:rPr>
      </w:pPr>
    </w:p>
    <w:p w14:paraId="5536E556" w14:textId="0DFFF39F" w:rsidR="0023033A" w:rsidRPr="0091751B" w:rsidRDefault="0023033A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DCA697D" w14:textId="16D7D33C" w:rsidR="005667ED" w:rsidRDefault="005667ED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39: How much time do you typically allow between the SFRT dose and the start of conventional radiation in HEAD AND NECK cancer?</w:t>
      </w:r>
    </w:p>
    <w:p w14:paraId="3F1B5833" w14:textId="77777777" w:rsidR="00145522" w:rsidRPr="0091751B" w:rsidRDefault="00145522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840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50"/>
        <w:gridCol w:w="2880"/>
        <w:gridCol w:w="1472"/>
      </w:tblGrid>
      <w:tr w:rsidR="003A052A" w:rsidRPr="0091751B" w14:paraId="3BF37FB7" w14:textId="77777777" w:rsidTr="00E90B03">
        <w:trPr>
          <w:trHeight w:val="444"/>
        </w:trPr>
        <w:tc>
          <w:tcPr>
            <w:tcW w:w="405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CD83C" w14:textId="7D20E152" w:rsidR="003A052A" w:rsidRPr="0091751B" w:rsidRDefault="003A052A" w:rsidP="00E90B0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swer choices </w:t>
            </w:r>
          </w:p>
        </w:tc>
        <w:tc>
          <w:tcPr>
            <w:tcW w:w="4352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31387C" w14:textId="7BD2C0CB" w:rsidR="003A052A" w:rsidRPr="0091751B" w:rsidRDefault="00E90B03" w:rsidP="00E90B03">
            <w:pPr>
              <w:spacing w:line="240" w:lineRule="auto"/>
              <w:ind w:left="3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 </w:t>
            </w:r>
            <w:r w:rsidR="003A052A"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diation Oncologists </w:t>
            </w:r>
          </w:p>
          <w:p w14:paraId="42010397" w14:textId="6D50B859" w:rsidR="003A052A" w:rsidRPr="0091751B" w:rsidRDefault="003A052A" w:rsidP="00E90B0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Percentage                              No. </w:t>
            </w:r>
          </w:p>
        </w:tc>
      </w:tr>
      <w:tr w:rsidR="005667ED" w:rsidRPr="0091751B" w14:paraId="0EC724B6" w14:textId="77777777" w:rsidTr="00E90B03">
        <w:trPr>
          <w:trHeight w:val="580"/>
        </w:trPr>
        <w:tc>
          <w:tcPr>
            <w:tcW w:w="405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76162" w14:textId="77777777" w:rsidR="005667ED" w:rsidRPr="0091751B" w:rsidRDefault="005667ED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 day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F8E2C" w14:textId="78698E41" w:rsidR="005667ED" w:rsidRPr="0091751B" w:rsidRDefault="006F5407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667ED" w:rsidRPr="0091751B">
              <w:rPr>
                <w:rFonts w:ascii="Arial" w:hAnsi="Arial" w:cs="Arial"/>
                <w:sz w:val="20"/>
                <w:szCs w:val="20"/>
              </w:rPr>
              <w:t>35.7%</w:t>
            </w:r>
          </w:p>
        </w:tc>
        <w:tc>
          <w:tcPr>
            <w:tcW w:w="1472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DEFD8" w14:textId="77777777" w:rsidR="005667ED" w:rsidRPr="0091751B" w:rsidRDefault="005667ED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667ED" w:rsidRPr="0091751B" w14:paraId="06BE854A" w14:textId="77777777" w:rsidTr="009A4CC0">
        <w:trPr>
          <w:trHeight w:val="580"/>
        </w:trPr>
        <w:tc>
          <w:tcPr>
            <w:tcW w:w="4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81B89" w14:textId="77777777" w:rsidR="005667ED" w:rsidRPr="0091751B" w:rsidRDefault="005667ED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-3 days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4F9D6" w14:textId="276E9F11" w:rsidR="005667ED" w:rsidRPr="0091751B" w:rsidRDefault="006F5407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667ED" w:rsidRPr="0091751B">
              <w:rPr>
                <w:rFonts w:ascii="Arial" w:hAnsi="Arial" w:cs="Arial"/>
                <w:sz w:val="20"/>
                <w:szCs w:val="20"/>
              </w:rPr>
              <w:t>14.</w:t>
            </w: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  <w:r w:rsidR="005667ED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160E3" w14:textId="77777777" w:rsidR="005667ED" w:rsidRPr="0091751B" w:rsidRDefault="005667ED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667ED" w:rsidRPr="0091751B" w14:paraId="6D3ED692" w14:textId="77777777" w:rsidTr="009A4CC0">
        <w:trPr>
          <w:trHeight w:val="580"/>
        </w:trPr>
        <w:tc>
          <w:tcPr>
            <w:tcW w:w="4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C0A6C" w14:textId="77777777" w:rsidR="005667ED" w:rsidRPr="0091751B" w:rsidRDefault="005667ED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-3 days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8C753" w14:textId="5E7E1EC0" w:rsidR="005667ED" w:rsidRPr="0091751B" w:rsidRDefault="006F5407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667ED" w:rsidRPr="0091751B">
              <w:rPr>
                <w:rFonts w:ascii="Arial" w:hAnsi="Arial" w:cs="Arial"/>
                <w:sz w:val="20"/>
                <w:szCs w:val="20"/>
              </w:rPr>
              <w:t>14.</w:t>
            </w: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  <w:r w:rsidR="005667ED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378D2" w14:textId="77777777" w:rsidR="005667ED" w:rsidRPr="0091751B" w:rsidRDefault="005667ED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0032C" w:rsidRPr="0091751B" w14:paraId="39CF9139" w14:textId="77777777" w:rsidTr="009A4CC0">
        <w:trPr>
          <w:trHeight w:val="580"/>
        </w:trPr>
        <w:tc>
          <w:tcPr>
            <w:tcW w:w="4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A876B" w14:textId="5D023F2A" w:rsidR="005667ED" w:rsidRPr="0091751B" w:rsidRDefault="005302AB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&gt;</w:t>
            </w:r>
            <w:r w:rsidR="005667ED" w:rsidRPr="0091751B">
              <w:rPr>
                <w:rFonts w:ascii="Arial" w:hAnsi="Arial" w:cs="Arial"/>
                <w:sz w:val="20"/>
                <w:szCs w:val="20"/>
              </w:rPr>
              <w:t>3 days 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9C865" w14:textId="7912BA33" w:rsidR="005667ED" w:rsidRPr="0091751B" w:rsidRDefault="006F5407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667ED" w:rsidRPr="0091751B">
              <w:rPr>
                <w:rFonts w:ascii="Arial" w:hAnsi="Arial" w:cs="Arial"/>
                <w:sz w:val="20"/>
                <w:szCs w:val="20"/>
              </w:rPr>
              <w:t>14.</w:t>
            </w: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  <w:r w:rsidR="005667ED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9B131" w14:textId="77777777" w:rsidR="005667ED" w:rsidRPr="0091751B" w:rsidRDefault="005667ED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0032C" w:rsidRPr="0091751B" w14:paraId="4102320C" w14:textId="77777777" w:rsidTr="009A4CC0">
        <w:trPr>
          <w:trHeight w:val="580"/>
        </w:trPr>
        <w:tc>
          <w:tcPr>
            <w:tcW w:w="4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30B2D" w14:textId="04AA2B94" w:rsidR="005667ED" w:rsidRPr="0091751B" w:rsidRDefault="005667ED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Another time interval</w:t>
            </w:r>
            <w:r w:rsidR="006F5407" w:rsidRPr="0091751B">
              <w:rPr>
                <w:rFonts w:ascii="Arial" w:hAnsi="Arial" w:cs="Arial"/>
                <w:sz w:val="20"/>
                <w:szCs w:val="20"/>
              </w:rPr>
              <w:t xml:space="preserve"> (S</w:t>
            </w:r>
            <w:r w:rsidRPr="0091751B">
              <w:rPr>
                <w:rFonts w:ascii="Arial" w:hAnsi="Arial" w:cs="Arial"/>
                <w:sz w:val="20"/>
                <w:szCs w:val="20"/>
              </w:rPr>
              <w:t>pecify</w:t>
            </w:r>
            <w:r w:rsidR="006F5407" w:rsidRPr="0091751B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6F5407" w:rsidRPr="0091751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)  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0A485" w14:textId="6B7B6D08" w:rsidR="005667ED" w:rsidRPr="0091751B" w:rsidRDefault="006F5407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667ED" w:rsidRPr="0091751B">
              <w:rPr>
                <w:rFonts w:ascii="Arial" w:hAnsi="Arial" w:cs="Arial"/>
                <w:sz w:val="20"/>
                <w:szCs w:val="20"/>
              </w:rPr>
              <w:t>21.4%</w:t>
            </w:r>
          </w:p>
        </w:tc>
        <w:tc>
          <w:tcPr>
            <w:tcW w:w="14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4872A" w14:textId="77777777" w:rsidR="005667ED" w:rsidRPr="0091751B" w:rsidRDefault="005667ED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0032C" w:rsidRPr="0091751B" w14:paraId="286D81B4" w14:textId="77777777" w:rsidTr="009A4CC0">
        <w:trPr>
          <w:trHeight w:val="444"/>
        </w:trPr>
        <w:tc>
          <w:tcPr>
            <w:tcW w:w="405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6BD65" w14:textId="603DD7A5" w:rsidR="005667ED" w:rsidRPr="0091751B" w:rsidRDefault="005667ED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4B413F" w:rsidRPr="004F3681">
              <w:rPr>
                <w:rFonts w:ascii="Arial" w:hAnsi="Arial" w:cs="Arial"/>
                <w:sz w:val="20"/>
                <w:szCs w:val="20"/>
              </w:rPr>
              <w:t>otal</w:t>
            </w:r>
          </w:p>
        </w:tc>
        <w:tc>
          <w:tcPr>
            <w:tcW w:w="288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C86AA" w14:textId="112463A7" w:rsidR="005667ED" w:rsidRPr="0091751B" w:rsidRDefault="006F5407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00</w:t>
            </w:r>
            <w:r w:rsidR="003A052A" w:rsidRPr="0091751B">
              <w:rPr>
                <w:rFonts w:ascii="Arial" w:hAnsi="Arial" w:cs="Arial"/>
                <w:sz w:val="20"/>
                <w:szCs w:val="20"/>
              </w:rPr>
              <w:t>.0</w:t>
            </w:r>
            <w:r w:rsidRPr="0091751B">
              <w:rPr>
                <w:rFonts w:ascii="Arial" w:hAnsi="Arial" w:cs="Arial"/>
                <w:sz w:val="20"/>
                <w:szCs w:val="20"/>
              </w:rPr>
              <w:t xml:space="preserve">% </w:t>
            </w:r>
          </w:p>
        </w:tc>
        <w:tc>
          <w:tcPr>
            <w:tcW w:w="1472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6D95B" w14:textId="77777777" w:rsidR="005667ED" w:rsidRPr="0091751B" w:rsidRDefault="005667ED" w:rsidP="005667ED">
            <w:pPr>
              <w:ind w:left="-11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</w:tbl>
    <w:p w14:paraId="30DE064E" w14:textId="77777777" w:rsidR="005667ED" w:rsidRPr="0091751B" w:rsidRDefault="005667ED">
      <w:pPr>
        <w:rPr>
          <w:rFonts w:ascii="Arial" w:hAnsi="Arial" w:cs="Arial"/>
          <w:sz w:val="20"/>
          <w:szCs w:val="20"/>
          <w:lang w:val="en-GB"/>
        </w:rPr>
      </w:pPr>
    </w:p>
    <w:p w14:paraId="50D2D38B" w14:textId="5BF597F0" w:rsidR="0023033A" w:rsidRPr="0091751B" w:rsidRDefault="00B95181" w:rsidP="0023033A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Check box question.  </w:t>
      </w:r>
      <w:r w:rsidR="0023033A" w:rsidRPr="0091751B">
        <w:rPr>
          <w:rFonts w:ascii="Arial" w:hAnsi="Arial" w:cs="Arial"/>
          <w:sz w:val="20"/>
          <w:szCs w:val="20"/>
          <w:lang w:val="en-GB"/>
        </w:rPr>
        <w:t xml:space="preserve">Answered by 14 radiation oncologists who treat primary H&amp;N cancer with SFRT.  </w:t>
      </w:r>
    </w:p>
    <w:p w14:paraId="70785134" w14:textId="77777777" w:rsidR="009D10D8" w:rsidRPr="0091751B" w:rsidRDefault="009D10D8" w:rsidP="009D10D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2D0322C" w14:textId="24E469D6" w:rsidR="009D10D8" w:rsidRPr="0091751B" w:rsidRDefault="009D10D8" w:rsidP="009D10D8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Note: </w:t>
      </w:r>
    </w:p>
    <w:p w14:paraId="69BD0ACF" w14:textId="79C1C2E5" w:rsidR="0023033A" w:rsidRPr="0091751B" w:rsidRDefault="0023033A" w:rsidP="009D10D8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This question was targeted to radiation oncologist who identified as practicing SFRT for primary H&amp;N cancer in question 4 </w:t>
      </w:r>
      <w:r w:rsidR="00145522">
        <w:rPr>
          <w:rFonts w:ascii="Arial" w:hAnsi="Arial" w:cs="Arial"/>
          <w:sz w:val="20"/>
          <w:szCs w:val="20"/>
          <w:lang w:val="en-GB"/>
        </w:rPr>
        <w:t>(</w:t>
      </w:r>
      <w:r w:rsidR="00A166DD">
        <w:rPr>
          <w:rFonts w:ascii="Arial" w:hAnsi="Arial" w:cs="Arial"/>
          <w:sz w:val="20"/>
          <w:szCs w:val="20"/>
          <w:lang w:val="en-GB"/>
        </w:rPr>
        <w:t>‘</w:t>
      </w:r>
      <w:r w:rsidRPr="0091751B">
        <w:rPr>
          <w:rFonts w:ascii="Arial" w:hAnsi="Arial" w:cs="Arial"/>
          <w:i/>
          <w:iCs/>
          <w:sz w:val="20"/>
          <w:szCs w:val="20"/>
          <w:lang w:val="en-GB"/>
        </w:rPr>
        <w:t xml:space="preserve">What type of </w:t>
      </w:r>
      <w:proofErr w:type="spellStart"/>
      <w:r w:rsidRPr="0091751B">
        <w:rPr>
          <w:rFonts w:ascii="Arial" w:hAnsi="Arial" w:cs="Arial"/>
          <w:i/>
          <w:iCs/>
          <w:sz w:val="20"/>
          <w:szCs w:val="20"/>
          <w:lang w:val="en-GB"/>
        </w:rPr>
        <w:t>tumors</w:t>
      </w:r>
      <w:proofErr w:type="spellEnd"/>
      <w:r w:rsidRPr="0091751B">
        <w:rPr>
          <w:rFonts w:ascii="Arial" w:hAnsi="Arial" w:cs="Arial"/>
          <w:i/>
          <w:iCs/>
          <w:sz w:val="20"/>
          <w:szCs w:val="20"/>
          <w:lang w:val="en-GB"/>
        </w:rPr>
        <w:t xml:space="preserve"> do you treat with SFRT?  Check all that appl</w:t>
      </w:r>
      <w:r w:rsidR="00A166DD">
        <w:rPr>
          <w:rFonts w:ascii="Arial" w:hAnsi="Arial" w:cs="Arial"/>
          <w:sz w:val="20"/>
          <w:szCs w:val="20"/>
          <w:lang w:val="en-GB"/>
        </w:rPr>
        <w:t>y’)</w:t>
      </w:r>
      <w:r w:rsidRPr="0091751B">
        <w:rPr>
          <w:rFonts w:ascii="Arial" w:hAnsi="Arial" w:cs="Arial"/>
          <w:sz w:val="20"/>
          <w:szCs w:val="20"/>
          <w:lang w:val="en-GB"/>
        </w:rPr>
        <w:t>.</w:t>
      </w:r>
    </w:p>
    <w:p w14:paraId="1B5544C5" w14:textId="77777777" w:rsidR="0023033A" w:rsidRPr="0091751B" w:rsidRDefault="0023033A" w:rsidP="009D10D8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515D4424" w14:textId="04298035" w:rsidR="006F5407" w:rsidRPr="0091751B" w:rsidRDefault="009D10D8" w:rsidP="009D10D8">
      <w:pPr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vertAlign w:val="superscript"/>
        </w:rPr>
        <w:t xml:space="preserve">1)  </w:t>
      </w:r>
      <w:r w:rsidR="006F5407" w:rsidRPr="0091751B">
        <w:rPr>
          <w:rFonts w:ascii="Arial" w:hAnsi="Arial" w:cs="Arial"/>
          <w:sz w:val="20"/>
          <w:szCs w:val="20"/>
          <w:lang w:val="en-GB"/>
        </w:rPr>
        <w:t>One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 responder indicated </w:t>
      </w:r>
      <w:r w:rsidR="006F5407" w:rsidRPr="0091751B">
        <w:rPr>
          <w:rFonts w:ascii="Arial" w:hAnsi="Arial" w:cs="Arial"/>
          <w:sz w:val="20"/>
          <w:szCs w:val="20"/>
          <w:lang w:val="en-GB"/>
        </w:rPr>
        <w:t xml:space="preserve">an </w:t>
      </w:r>
      <w:proofErr w:type="gramStart"/>
      <w:r w:rsidR="006F5407" w:rsidRPr="0091751B">
        <w:rPr>
          <w:rFonts w:ascii="Arial" w:hAnsi="Arial" w:cs="Arial"/>
          <w:sz w:val="20"/>
          <w:szCs w:val="20"/>
          <w:lang w:val="en-GB"/>
        </w:rPr>
        <w:t>8-10 week</w:t>
      </w:r>
      <w:proofErr w:type="gramEnd"/>
      <w:r w:rsidR="006F5407" w:rsidRPr="0091751B">
        <w:rPr>
          <w:rFonts w:ascii="Arial" w:hAnsi="Arial" w:cs="Arial"/>
          <w:sz w:val="20"/>
          <w:szCs w:val="20"/>
          <w:lang w:val="en-GB"/>
        </w:rPr>
        <w:t xml:space="preserve"> gap for increased immunologic response; one responder indicated an 8-10 week gap for </w:t>
      </w:r>
      <w:proofErr w:type="spellStart"/>
      <w:r w:rsidR="006F5407" w:rsidRPr="0091751B">
        <w:rPr>
          <w:rFonts w:ascii="Arial" w:hAnsi="Arial" w:cs="Arial"/>
          <w:sz w:val="20"/>
          <w:szCs w:val="20"/>
          <w:lang w:val="en-GB"/>
        </w:rPr>
        <w:t>tumor</w:t>
      </w:r>
      <w:proofErr w:type="spellEnd"/>
      <w:r w:rsidR="006F5407" w:rsidRPr="0091751B">
        <w:rPr>
          <w:rFonts w:ascii="Arial" w:hAnsi="Arial" w:cs="Arial"/>
          <w:sz w:val="20"/>
          <w:szCs w:val="20"/>
          <w:lang w:val="en-GB"/>
        </w:rPr>
        <w:t xml:space="preserve"> size reduction; and one indicated no gap. </w:t>
      </w:r>
    </w:p>
    <w:p w14:paraId="35F844AA" w14:textId="52CBA376" w:rsidR="005667ED" w:rsidRPr="0091751B" w:rsidRDefault="004B5E8A" w:rsidP="003B22F6">
      <w:pPr>
        <w:jc w:val="center"/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</w:pPr>
      <w:r w:rsidRPr="0091751B">
        <w:rPr>
          <w:rFonts w:ascii="Arial" w:hAnsi="Arial" w:cs="Arial"/>
          <w:b/>
          <w:bCs/>
          <w:color w:val="C00000"/>
          <w:sz w:val="24"/>
          <w:szCs w:val="24"/>
          <w:lang w:val="en-GB"/>
        </w:rPr>
        <w:lastRenderedPageBreak/>
        <w:t xml:space="preserve">M. </w:t>
      </w:r>
      <w:r w:rsidR="009163EF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>Primary d</w:t>
      </w:r>
      <w:r w:rsidR="005667ED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>isease-specific questions</w:t>
      </w:r>
      <w:r w:rsidR="009163EF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 xml:space="preserve">: </w:t>
      </w:r>
      <w:r w:rsidR="005667ED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>Lung cancer</w:t>
      </w:r>
    </w:p>
    <w:p w14:paraId="60C23DAB" w14:textId="572F5B3E" w:rsidR="009163EF" w:rsidRPr="0091751B" w:rsidRDefault="009163EF" w:rsidP="004F3681">
      <w:pPr>
        <w:spacing w:afterLines="120" w:after="288" w:line="240" w:lineRule="auto"/>
        <w:jc w:val="center"/>
        <w:rPr>
          <w:rFonts w:ascii="Arial" w:hAnsi="Arial" w:cs="Arial"/>
          <w:color w:val="C00000"/>
          <w:sz w:val="24"/>
          <w:szCs w:val="24"/>
          <w:lang w:val="en-GB"/>
        </w:rPr>
      </w:pPr>
      <w:r w:rsidRPr="0091751B">
        <w:rPr>
          <w:rFonts w:ascii="Arial" w:hAnsi="Arial" w:cs="Arial"/>
          <w:color w:val="C00000"/>
          <w:sz w:val="24"/>
          <w:szCs w:val="24"/>
          <w:lang w:val="en-GB"/>
        </w:rPr>
        <w:t>(Questions to radiation oncologist</w:t>
      </w:r>
      <w:r w:rsidR="009731D4">
        <w:rPr>
          <w:rFonts w:ascii="Arial" w:hAnsi="Arial" w:cs="Arial"/>
          <w:color w:val="C00000"/>
          <w:sz w:val="24"/>
          <w:szCs w:val="24"/>
          <w:lang w:val="en-GB"/>
        </w:rPr>
        <w:t>s</w:t>
      </w:r>
      <w:r w:rsidRPr="0091751B">
        <w:rPr>
          <w:rFonts w:ascii="Arial" w:hAnsi="Arial" w:cs="Arial"/>
          <w:color w:val="C00000"/>
          <w:sz w:val="24"/>
          <w:szCs w:val="24"/>
          <w:lang w:val="en-GB"/>
        </w:rPr>
        <w:t xml:space="preserve"> who practice SFRT for lung cancer)</w:t>
      </w:r>
    </w:p>
    <w:p w14:paraId="5B055490" w14:textId="444B8BE1" w:rsidR="000566FB" w:rsidRPr="003F20DE" w:rsidRDefault="000566FB" w:rsidP="000566FB">
      <w:pPr>
        <w:rPr>
          <w:rFonts w:ascii="Arial" w:hAnsi="Arial" w:cs="Arial"/>
          <w:sz w:val="20"/>
          <w:szCs w:val="20"/>
          <w:lang w:val="en-GB"/>
        </w:rPr>
      </w:pPr>
      <w:r w:rsidRPr="003F20DE">
        <w:rPr>
          <w:rFonts w:ascii="Arial" w:hAnsi="Arial" w:cs="Arial"/>
          <w:sz w:val="20"/>
          <w:szCs w:val="20"/>
          <w:lang w:val="en-GB"/>
        </w:rPr>
        <w:t xml:space="preserve">Questions in this section were tailored according to recommendations in the SFRT literature for </w:t>
      </w:r>
      <w:r w:rsidR="009B5FBF" w:rsidRPr="003F20DE">
        <w:rPr>
          <w:rFonts w:ascii="Arial" w:hAnsi="Arial" w:cs="Arial"/>
          <w:sz w:val="20"/>
          <w:szCs w:val="20"/>
          <w:lang w:val="en-GB"/>
        </w:rPr>
        <w:t>lung</w:t>
      </w:r>
      <w:r w:rsidRPr="003F20DE">
        <w:rPr>
          <w:rFonts w:ascii="Arial" w:hAnsi="Arial" w:cs="Arial"/>
          <w:sz w:val="20"/>
          <w:szCs w:val="20"/>
          <w:lang w:val="en-GB"/>
        </w:rPr>
        <w:t xml:space="preserve"> cancer and according to areas of uncertainty or controversy.</w:t>
      </w:r>
    </w:p>
    <w:p w14:paraId="384639BC" w14:textId="5830D3C8" w:rsidR="00E04FBD" w:rsidRPr="00A44B79" w:rsidRDefault="00A440D1" w:rsidP="00A440D1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A44B79"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6F1357" w:rsidRPr="00A44B79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A44B79">
        <w:rPr>
          <w:rFonts w:ascii="Arial" w:hAnsi="Arial" w:cs="Arial"/>
          <w:b/>
          <w:bCs/>
          <w:sz w:val="20"/>
          <w:szCs w:val="20"/>
          <w:lang w:val="en-GB"/>
        </w:rPr>
        <w:t>40: For SFRT in LUNG cancer, what dose do you prescribe for the SFRT? Check all dose regimens you use</w:t>
      </w:r>
    </w:p>
    <w:p w14:paraId="2E098620" w14:textId="6F111486" w:rsidR="00A440D1" w:rsidRPr="0091751B" w:rsidRDefault="00A440D1" w:rsidP="00A440D1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41: Please check all where your answer is "Yes":  For SFRT in LUNG cancer, do you </w:t>
      </w:r>
      <w:r w:rsidRPr="0091751B">
        <w:rPr>
          <w:rFonts w:ascii="Arial" w:hAnsi="Arial" w:cs="Arial"/>
          <w:sz w:val="20"/>
          <w:szCs w:val="20"/>
        </w:rPr>
        <w:t>treat stage IIIC (</w:t>
      </w:r>
      <w:proofErr w:type="spellStart"/>
      <w:r w:rsidRPr="0091751B">
        <w:rPr>
          <w:rFonts w:ascii="Arial" w:hAnsi="Arial" w:cs="Arial"/>
          <w:sz w:val="20"/>
          <w:szCs w:val="20"/>
        </w:rPr>
        <w:t>T3</w:t>
      </w:r>
      <w:proofErr w:type="spellEnd"/>
      <w:r w:rsidRPr="0091751B">
        <w:rPr>
          <w:rFonts w:ascii="Arial" w:hAnsi="Arial" w:cs="Arial"/>
          <w:sz w:val="20"/>
          <w:szCs w:val="20"/>
        </w:rPr>
        <w:t xml:space="preserve">-4, </w:t>
      </w:r>
      <w:proofErr w:type="spellStart"/>
      <w:r w:rsidRPr="0091751B">
        <w:rPr>
          <w:rFonts w:ascii="Arial" w:hAnsi="Arial" w:cs="Arial"/>
          <w:sz w:val="20"/>
          <w:szCs w:val="20"/>
        </w:rPr>
        <w:t>N3</w:t>
      </w:r>
      <w:proofErr w:type="spellEnd"/>
      <w:r w:rsidRPr="0091751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1751B">
        <w:rPr>
          <w:rFonts w:ascii="Arial" w:hAnsi="Arial" w:cs="Arial"/>
          <w:sz w:val="20"/>
          <w:szCs w:val="20"/>
        </w:rPr>
        <w:t>M0</w:t>
      </w:r>
      <w:proofErr w:type="spellEnd"/>
      <w:r w:rsidRPr="0091751B">
        <w:rPr>
          <w:rFonts w:ascii="Arial" w:hAnsi="Arial" w:cs="Arial"/>
          <w:sz w:val="20"/>
          <w:szCs w:val="20"/>
        </w:rPr>
        <w:t xml:space="preserve">) lung cancer with </w:t>
      </w:r>
      <w:proofErr w:type="gramStart"/>
      <w:r w:rsidRPr="0091751B">
        <w:rPr>
          <w:rFonts w:ascii="Arial" w:hAnsi="Arial" w:cs="Arial"/>
          <w:sz w:val="20"/>
          <w:szCs w:val="20"/>
        </w:rPr>
        <w:t>SFRT?,</w:t>
      </w:r>
      <w:proofErr w:type="gramEnd"/>
      <w:r w:rsidRPr="0091751B">
        <w:rPr>
          <w:rFonts w:ascii="Arial" w:hAnsi="Arial" w:cs="Arial"/>
          <w:sz w:val="20"/>
          <w:szCs w:val="20"/>
        </w:rPr>
        <w:t xml:space="preserve"> …(see Table 2 in manuscript for specific treatment criteria)</w:t>
      </w:r>
    </w:p>
    <w:p w14:paraId="4DD49210" w14:textId="028D7FE2" w:rsidR="009B3470" w:rsidRDefault="002F7481" w:rsidP="00A440D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Check box questions.  </w:t>
      </w:r>
      <w:r w:rsidR="00A440D1" w:rsidRPr="0091751B">
        <w:rPr>
          <w:rFonts w:ascii="Arial" w:hAnsi="Arial" w:cs="Arial"/>
          <w:sz w:val="20"/>
          <w:szCs w:val="20"/>
          <w:lang w:val="en-GB"/>
        </w:rPr>
        <w:t>These questions were targeted to radiation oncologist who identified as practicing SFRT for primary lung cancer in question 4</w:t>
      </w:r>
      <w:r w:rsidR="000622B6" w:rsidRPr="0091751B">
        <w:rPr>
          <w:rFonts w:ascii="Arial" w:hAnsi="Arial" w:cs="Arial"/>
          <w:sz w:val="20"/>
          <w:szCs w:val="20"/>
          <w:lang w:val="en-GB"/>
        </w:rPr>
        <w:t xml:space="preserve"> </w:t>
      </w:r>
      <w:r w:rsidR="00A166DD">
        <w:rPr>
          <w:rFonts w:ascii="Arial" w:hAnsi="Arial" w:cs="Arial"/>
          <w:sz w:val="20"/>
          <w:szCs w:val="20"/>
          <w:lang w:val="en-GB"/>
        </w:rPr>
        <w:t>(‘</w:t>
      </w:r>
      <w:r w:rsidR="00A440D1" w:rsidRPr="0091751B">
        <w:rPr>
          <w:rFonts w:ascii="Arial" w:hAnsi="Arial" w:cs="Arial"/>
          <w:i/>
          <w:iCs/>
          <w:sz w:val="20"/>
          <w:szCs w:val="20"/>
          <w:lang w:val="en-GB"/>
        </w:rPr>
        <w:t xml:space="preserve">What type of </w:t>
      </w:r>
      <w:proofErr w:type="spellStart"/>
      <w:r w:rsidR="00A440D1" w:rsidRPr="0091751B">
        <w:rPr>
          <w:rFonts w:ascii="Arial" w:hAnsi="Arial" w:cs="Arial"/>
          <w:i/>
          <w:iCs/>
          <w:sz w:val="20"/>
          <w:szCs w:val="20"/>
          <w:lang w:val="en-GB"/>
        </w:rPr>
        <w:t>tumors</w:t>
      </w:r>
      <w:proofErr w:type="spellEnd"/>
      <w:r w:rsidR="00A440D1" w:rsidRPr="0091751B">
        <w:rPr>
          <w:rFonts w:ascii="Arial" w:hAnsi="Arial" w:cs="Arial"/>
          <w:i/>
          <w:iCs/>
          <w:sz w:val="20"/>
          <w:szCs w:val="20"/>
          <w:lang w:val="en-GB"/>
        </w:rPr>
        <w:t xml:space="preserve"> do you treat with SFRT?  Check all that apply</w:t>
      </w:r>
      <w:r w:rsidR="00A440D1" w:rsidRPr="0091751B">
        <w:rPr>
          <w:rFonts w:ascii="Arial" w:hAnsi="Arial" w:cs="Arial"/>
          <w:sz w:val="20"/>
          <w:szCs w:val="20"/>
          <w:lang w:val="en-GB"/>
        </w:rPr>
        <w:t>”</w:t>
      </w:r>
      <w:r w:rsidR="00A166DD">
        <w:rPr>
          <w:rFonts w:ascii="Arial" w:hAnsi="Arial" w:cs="Arial"/>
          <w:sz w:val="20"/>
          <w:szCs w:val="20"/>
          <w:lang w:val="en-GB"/>
        </w:rPr>
        <w:t>)</w:t>
      </w:r>
      <w:r w:rsidR="00A440D1" w:rsidRPr="0091751B">
        <w:rPr>
          <w:rFonts w:ascii="Arial" w:hAnsi="Arial" w:cs="Arial"/>
          <w:sz w:val="20"/>
          <w:szCs w:val="20"/>
          <w:lang w:val="en-GB"/>
        </w:rPr>
        <w:t xml:space="preserve">. </w:t>
      </w:r>
      <w:r w:rsidR="00145522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76BB6557" w14:textId="77777777" w:rsidR="009B3470" w:rsidRPr="0091751B" w:rsidRDefault="009B3470" w:rsidP="00A440D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45C92EFA" w14:textId="456F12E5" w:rsidR="00A440D1" w:rsidRPr="0091751B" w:rsidRDefault="00A440D1" w:rsidP="00A440D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The results are presented in Table 2 of the manuscript. </w:t>
      </w:r>
    </w:p>
    <w:p w14:paraId="521C114C" w14:textId="77777777" w:rsidR="00A440D1" w:rsidRPr="0091751B" w:rsidRDefault="00A440D1" w:rsidP="00A440D1">
      <w:pPr>
        <w:spacing w:after="0" w:line="240" w:lineRule="auto"/>
        <w:rPr>
          <w:rFonts w:ascii="Arial" w:hAnsi="Arial" w:cs="Arial"/>
          <w:color w:val="00B050"/>
          <w:sz w:val="20"/>
          <w:szCs w:val="20"/>
          <w:lang w:val="en-GB"/>
        </w:rPr>
      </w:pPr>
    </w:p>
    <w:p w14:paraId="460FF997" w14:textId="2F31C639" w:rsidR="005667ED" w:rsidRPr="0091751B" w:rsidRDefault="005667ED">
      <w:pPr>
        <w:rPr>
          <w:rFonts w:ascii="Arial" w:hAnsi="Arial" w:cs="Arial"/>
          <w:sz w:val="20"/>
          <w:szCs w:val="20"/>
          <w:lang w:val="en-GB"/>
        </w:rPr>
      </w:pPr>
    </w:p>
    <w:p w14:paraId="50EDA12B" w14:textId="36A42AB1" w:rsidR="005667ED" w:rsidRPr="0091751B" w:rsidRDefault="005667ED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42: How much time do you typically allow between the SFRT dose and the start of conventional radiation in LUNG cancer?</w:t>
      </w:r>
    </w:p>
    <w:p w14:paraId="22474178" w14:textId="77777777" w:rsidR="00B0032C" w:rsidRPr="0091751B" w:rsidRDefault="00B0032C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831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30"/>
        <w:gridCol w:w="2790"/>
        <w:gridCol w:w="1292"/>
      </w:tblGrid>
      <w:tr w:rsidR="00BF46C7" w:rsidRPr="0091751B" w14:paraId="47E791DD" w14:textId="77777777" w:rsidTr="003C2BEB">
        <w:trPr>
          <w:trHeight w:val="444"/>
        </w:trPr>
        <w:tc>
          <w:tcPr>
            <w:tcW w:w="423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F52B2" w14:textId="107E0213" w:rsidR="00BF46C7" w:rsidRPr="0091751B" w:rsidRDefault="00BF46C7" w:rsidP="003C2BE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swer choices </w:t>
            </w:r>
          </w:p>
        </w:tc>
        <w:tc>
          <w:tcPr>
            <w:tcW w:w="4082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61AC2" w14:textId="500FE999" w:rsidR="00BF46C7" w:rsidRPr="0091751B" w:rsidRDefault="00BF46C7" w:rsidP="003C2BEB">
            <w:pPr>
              <w:spacing w:line="240" w:lineRule="auto"/>
              <w:ind w:left="3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   Radiation Oncologists </w:t>
            </w:r>
          </w:p>
          <w:p w14:paraId="4B77A451" w14:textId="291D5720" w:rsidR="00BF46C7" w:rsidRPr="0091751B" w:rsidRDefault="00BF46C7" w:rsidP="003C2BE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Percentage                              No. </w:t>
            </w:r>
          </w:p>
        </w:tc>
      </w:tr>
      <w:tr w:rsidR="005667ED" w:rsidRPr="0091751B" w14:paraId="5F5AFE2A" w14:textId="77777777" w:rsidTr="003C2BEB">
        <w:trPr>
          <w:trHeight w:val="580"/>
        </w:trPr>
        <w:tc>
          <w:tcPr>
            <w:tcW w:w="423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3AE58" w14:textId="77777777" w:rsidR="005667ED" w:rsidRPr="0091751B" w:rsidRDefault="005667ED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 day</w:t>
            </w:r>
          </w:p>
        </w:tc>
        <w:tc>
          <w:tcPr>
            <w:tcW w:w="279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41E63" w14:textId="54DA2B44" w:rsidR="005667ED" w:rsidRPr="0091751B" w:rsidRDefault="00BF46C7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667ED" w:rsidRPr="0091751B">
              <w:rPr>
                <w:rFonts w:ascii="Arial" w:hAnsi="Arial" w:cs="Arial"/>
                <w:sz w:val="20"/>
                <w:szCs w:val="20"/>
              </w:rPr>
              <w:t>25.0%</w:t>
            </w:r>
          </w:p>
        </w:tc>
        <w:tc>
          <w:tcPr>
            <w:tcW w:w="1292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EB38D" w14:textId="77777777" w:rsidR="005667ED" w:rsidRPr="0091751B" w:rsidRDefault="005667ED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667ED" w:rsidRPr="0091751B" w14:paraId="08C9AE94" w14:textId="77777777" w:rsidTr="009A4CC0">
        <w:trPr>
          <w:trHeight w:val="580"/>
        </w:trPr>
        <w:tc>
          <w:tcPr>
            <w:tcW w:w="42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57836" w14:textId="77777777" w:rsidR="005667ED" w:rsidRPr="0091751B" w:rsidRDefault="005667ED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-3 days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1791F" w14:textId="50BAB621" w:rsidR="005667ED" w:rsidRPr="0091751B" w:rsidRDefault="00BF46C7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667ED" w:rsidRPr="0091751B">
              <w:rPr>
                <w:rFonts w:ascii="Arial" w:hAnsi="Arial" w:cs="Arial"/>
                <w:sz w:val="20"/>
                <w:szCs w:val="20"/>
              </w:rPr>
              <w:t>25.0%</w:t>
            </w:r>
          </w:p>
        </w:tc>
        <w:tc>
          <w:tcPr>
            <w:tcW w:w="1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07B5F" w14:textId="77777777" w:rsidR="005667ED" w:rsidRPr="0091751B" w:rsidRDefault="005667ED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667ED" w:rsidRPr="0091751B" w14:paraId="64B5E2FF" w14:textId="77777777" w:rsidTr="009A4CC0">
        <w:trPr>
          <w:trHeight w:val="580"/>
        </w:trPr>
        <w:tc>
          <w:tcPr>
            <w:tcW w:w="42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B06AF" w14:textId="77777777" w:rsidR="005667ED" w:rsidRPr="0091751B" w:rsidRDefault="005667ED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-3 days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C33C7" w14:textId="7B5CFC2B" w:rsidR="005667ED" w:rsidRPr="0091751B" w:rsidRDefault="00BF46C7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6B3144"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667ED" w:rsidRPr="0091751B">
              <w:rPr>
                <w:rFonts w:ascii="Arial" w:hAnsi="Arial" w:cs="Arial"/>
                <w:sz w:val="20"/>
                <w:szCs w:val="20"/>
              </w:rPr>
              <w:t>0</w:t>
            </w:r>
            <w:r w:rsidR="006B3144" w:rsidRPr="0091751B">
              <w:rPr>
                <w:rFonts w:ascii="Arial" w:hAnsi="Arial" w:cs="Arial"/>
                <w:sz w:val="20"/>
                <w:szCs w:val="20"/>
              </w:rPr>
              <w:t>.0</w:t>
            </w:r>
            <w:r w:rsidR="005667ED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B28B8" w14:textId="77777777" w:rsidR="005667ED" w:rsidRPr="0091751B" w:rsidRDefault="005667ED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667ED" w:rsidRPr="0091751B" w14:paraId="476CEF7C" w14:textId="77777777" w:rsidTr="009A4CC0">
        <w:trPr>
          <w:trHeight w:val="580"/>
        </w:trPr>
        <w:tc>
          <w:tcPr>
            <w:tcW w:w="42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24DC5" w14:textId="326EBAD5" w:rsidR="005667ED" w:rsidRPr="0091751B" w:rsidRDefault="00315CAE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&gt;</w:t>
            </w:r>
            <w:r w:rsidR="005667ED" w:rsidRPr="0091751B">
              <w:rPr>
                <w:rFonts w:ascii="Arial" w:hAnsi="Arial" w:cs="Arial"/>
                <w:sz w:val="20"/>
                <w:szCs w:val="20"/>
              </w:rPr>
              <w:t>3 days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E3F15" w14:textId="3942E6F9" w:rsidR="005667ED" w:rsidRPr="0091751B" w:rsidRDefault="00BF46C7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667ED" w:rsidRPr="0091751B">
              <w:rPr>
                <w:rFonts w:ascii="Arial" w:hAnsi="Arial" w:cs="Arial"/>
                <w:sz w:val="20"/>
                <w:szCs w:val="20"/>
              </w:rPr>
              <w:t>12.5%</w:t>
            </w:r>
          </w:p>
        </w:tc>
        <w:tc>
          <w:tcPr>
            <w:tcW w:w="1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6CB2A" w14:textId="77777777" w:rsidR="005667ED" w:rsidRPr="0091751B" w:rsidRDefault="005667ED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667ED" w:rsidRPr="0091751B" w14:paraId="17207633" w14:textId="77777777" w:rsidTr="009A4CC0">
        <w:trPr>
          <w:trHeight w:val="580"/>
        </w:trPr>
        <w:tc>
          <w:tcPr>
            <w:tcW w:w="42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C5119" w14:textId="1B1FF8A0" w:rsidR="005667ED" w:rsidRPr="0091751B" w:rsidRDefault="00315CAE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Another time interval (Specify) </w:t>
            </w:r>
            <w:r w:rsidRPr="0091751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)  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FF8E1" w14:textId="56A3A0EB" w:rsidR="005667ED" w:rsidRPr="0091751B" w:rsidRDefault="00BF46C7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667ED" w:rsidRPr="0091751B">
              <w:rPr>
                <w:rFonts w:ascii="Arial" w:hAnsi="Arial" w:cs="Arial"/>
                <w:sz w:val="20"/>
                <w:szCs w:val="20"/>
              </w:rPr>
              <w:t>37.5%</w:t>
            </w:r>
          </w:p>
        </w:tc>
        <w:tc>
          <w:tcPr>
            <w:tcW w:w="12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BD6E8" w14:textId="77777777" w:rsidR="005667ED" w:rsidRPr="0091751B" w:rsidRDefault="005667ED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0032C" w:rsidRPr="0091751B" w14:paraId="082111A0" w14:textId="77777777" w:rsidTr="009A4CC0">
        <w:trPr>
          <w:trHeight w:val="444"/>
        </w:trPr>
        <w:tc>
          <w:tcPr>
            <w:tcW w:w="423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33601" w14:textId="2E00931D" w:rsidR="005667ED" w:rsidRPr="0091751B" w:rsidRDefault="005667ED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145789" w:rsidRPr="004F3681">
              <w:rPr>
                <w:rFonts w:ascii="Arial" w:hAnsi="Arial" w:cs="Arial"/>
                <w:sz w:val="20"/>
                <w:szCs w:val="20"/>
              </w:rPr>
              <w:t>otal</w:t>
            </w:r>
          </w:p>
        </w:tc>
        <w:tc>
          <w:tcPr>
            <w:tcW w:w="279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B960A" w14:textId="1CE28A24" w:rsidR="005667ED" w:rsidRPr="0091751B" w:rsidRDefault="00BF46C7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  <w:tc>
          <w:tcPr>
            <w:tcW w:w="1292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7B0A8" w14:textId="77777777" w:rsidR="005667ED" w:rsidRPr="0091751B" w:rsidRDefault="005667ED" w:rsidP="005667E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</w:tbl>
    <w:p w14:paraId="4C65416B" w14:textId="638B85A1" w:rsidR="005667ED" w:rsidRPr="0091751B" w:rsidRDefault="005667ED">
      <w:pPr>
        <w:rPr>
          <w:rFonts w:ascii="Arial" w:hAnsi="Arial" w:cs="Arial"/>
          <w:sz w:val="20"/>
          <w:szCs w:val="20"/>
          <w:lang w:val="en-GB"/>
        </w:rPr>
      </w:pPr>
    </w:p>
    <w:p w14:paraId="7A925092" w14:textId="11D822C9" w:rsidR="005667ED" w:rsidRPr="0091751B" w:rsidRDefault="002F7481">
      <w:pPr>
        <w:rPr>
          <w:rFonts w:ascii="Arial" w:hAnsi="Arial" w:cs="Arial"/>
          <w:b/>
          <w:bCs/>
          <w:sz w:val="20"/>
          <w:szCs w:val="20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Check box question.  </w:t>
      </w:r>
      <w:r w:rsidR="00315CAE" w:rsidRPr="0091751B">
        <w:rPr>
          <w:rFonts w:ascii="Arial" w:hAnsi="Arial" w:cs="Arial"/>
          <w:sz w:val="20"/>
          <w:szCs w:val="20"/>
          <w:lang w:val="en-GB"/>
        </w:rPr>
        <w:t>Answered by 8 radiation oncologist who practice SFRT for primary lung cancer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336085A7" w14:textId="77777777" w:rsidR="00BF46C7" w:rsidRPr="0091751B" w:rsidRDefault="00BF46C7" w:rsidP="00BF46C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18F433AF" w14:textId="16E70184" w:rsidR="00BF46C7" w:rsidRPr="0091751B" w:rsidRDefault="00BF46C7" w:rsidP="00BF46C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Note: </w:t>
      </w:r>
    </w:p>
    <w:p w14:paraId="0F067D1A" w14:textId="4B860189" w:rsidR="006F6716" w:rsidRPr="0091751B" w:rsidRDefault="006F6716" w:rsidP="006F671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91751B">
        <w:rPr>
          <w:rFonts w:ascii="Arial" w:hAnsi="Arial" w:cs="Arial"/>
          <w:sz w:val="20"/>
          <w:szCs w:val="20"/>
          <w:lang w:val="en-GB"/>
        </w:rPr>
        <w:t>This questions</w:t>
      </w:r>
      <w:proofErr w:type="gramEnd"/>
      <w:r w:rsidRPr="0091751B">
        <w:rPr>
          <w:rFonts w:ascii="Arial" w:hAnsi="Arial" w:cs="Arial"/>
          <w:sz w:val="20"/>
          <w:szCs w:val="20"/>
          <w:lang w:val="en-GB"/>
        </w:rPr>
        <w:t xml:space="preserve"> was targeted to radiation oncologist who identified as practicing SFRT for primary lung cancer in question 4 </w:t>
      </w:r>
      <w:r w:rsidR="00145522">
        <w:rPr>
          <w:rFonts w:ascii="Arial" w:hAnsi="Arial" w:cs="Arial"/>
          <w:sz w:val="20"/>
          <w:szCs w:val="20"/>
          <w:lang w:val="en-GB"/>
        </w:rPr>
        <w:t>(‘</w:t>
      </w:r>
      <w:r w:rsidRPr="0091751B">
        <w:rPr>
          <w:rFonts w:ascii="Arial" w:hAnsi="Arial" w:cs="Arial"/>
          <w:i/>
          <w:iCs/>
          <w:sz w:val="20"/>
          <w:szCs w:val="20"/>
          <w:lang w:val="en-GB"/>
        </w:rPr>
        <w:t xml:space="preserve">What type of </w:t>
      </w:r>
      <w:proofErr w:type="spellStart"/>
      <w:r w:rsidRPr="0091751B">
        <w:rPr>
          <w:rFonts w:ascii="Arial" w:hAnsi="Arial" w:cs="Arial"/>
          <w:i/>
          <w:iCs/>
          <w:sz w:val="20"/>
          <w:szCs w:val="20"/>
          <w:lang w:val="en-GB"/>
        </w:rPr>
        <w:t>tumors</w:t>
      </w:r>
      <w:proofErr w:type="spellEnd"/>
      <w:r w:rsidRPr="0091751B">
        <w:rPr>
          <w:rFonts w:ascii="Arial" w:hAnsi="Arial" w:cs="Arial"/>
          <w:i/>
          <w:iCs/>
          <w:sz w:val="20"/>
          <w:szCs w:val="20"/>
          <w:lang w:val="en-GB"/>
        </w:rPr>
        <w:t xml:space="preserve"> do you treat with SFRT?  Check all that appl</w:t>
      </w:r>
      <w:r w:rsidR="00145522">
        <w:rPr>
          <w:rFonts w:ascii="Arial" w:hAnsi="Arial" w:cs="Arial"/>
          <w:i/>
          <w:iCs/>
          <w:sz w:val="20"/>
          <w:szCs w:val="20"/>
          <w:lang w:val="en-GB"/>
        </w:rPr>
        <w:t>y</w:t>
      </w:r>
      <w:r w:rsidR="00145522">
        <w:rPr>
          <w:rFonts w:ascii="Arial" w:hAnsi="Arial" w:cs="Arial"/>
          <w:sz w:val="20"/>
          <w:szCs w:val="20"/>
          <w:lang w:val="en-GB"/>
        </w:rPr>
        <w:t>’)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06F9FE07" w14:textId="1A0E6172" w:rsidR="006F6716" w:rsidRPr="0091751B" w:rsidRDefault="006F6716" w:rsidP="006F671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3731DD60" w14:textId="77777777" w:rsidR="006F6716" w:rsidRPr="0091751B" w:rsidRDefault="006F6716" w:rsidP="00BF46C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6B6F7625" w14:textId="16B9A74F" w:rsidR="00BF46C7" w:rsidRPr="0091751B" w:rsidRDefault="00BF46C7" w:rsidP="00BF46C7">
      <w:pPr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vertAlign w:val="superscript"/>
        </w:rPr>
        <w:t xml:space="preserve">1)  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One responder indicated a </w:t>
      </w:r>
      <w:proofErr w:type="gramStart"/>
      <w:r w:rsidR="006B3144" w:rsidRPr="0091751B">
        <w:rPr>
          <w:rFonts w:ascii="Arial" w:hAnsi="Arial" w:cs="Arial"/>
          <w:sz w:val="20"/>
          <w:szCs w:val="20"/>
          <w:lang w:val="en-GB"/>
        </w:rPr>
        <w:t xml:space="preserve">3-4 </w:t>
      </w:r>
      <w:r w:rsidRPr="0091751B">
        <w:rPr>
          <w:rFonts w:ascii="Arial" w:hAnsi="Arial" w:cs="Arial"/>
          <w:sz w:val="20"/>
          <w:szCs w:val="20"/>
          <w:lang w:val="en-GB"/>
        </w:rPr>
        <w:t>week</w:t>
      </w:r>
      <w:proofErr w:type="gramEnd"/>
      <w:r w:rsidRPr="0091751B">
        <w:rPr>
          <w:rFonts w:ascii="Arial" w:hAnsi="Arial" w:cs="Arial"/>
          <w:sz w:val="20"/>
          <w:szCs w:val="20"/>
          <w:lang w:val="en-GB"/>
        </w:rPr>
        <w:t xml:space="preserve"> gap; one no gap</w:t>
      </w:r>
      <w:r w:rsidR="006B3144" w:rsidRPr="0091751B">
        <w:rPr>
          <w:rFonts w:ascii="Arial" w:hAnsi="Arial" w:cs="Arial"/>
          <w:sz w:val="20"/>
          <w:szCs w:val="20"/>
          <w:lang w:val="en-GB"/>
        </w:rPr>
        <w:t>; and one indicated an interdigitated schedule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5EDB2D0A" w14:textId="42E382CF" w:rsidR="005667ED" w:rsidRPr="0091751B" w:rsidRDefault="004B5E8A" w:rsidP="003B22F6">
      <w:pPr>
        <w:jc w:val="center"/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</w:pPr>
      <w:r w:rsidRPr="0091751B">
        <w:rPr>
          <w:rFonts w:ascii="Arial" w:hAnsi="Arial" w:cs="Arial"/>
          <w:b/>
          <w:bCs/>
          <w:color w:val="C00000"/>
          <w:sz w:val="24"/>
          <w:szCs w:val="24"/>
          <w:lang w:val="en-GB"/>
        </w:rPr>
        <w:lastRenderedPageBreak/>
        <w:t xml:space="preserve">N. </w:t>
      </w:r>
      <w:r w:rsidR="009163EF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>Primary d</w:t>
      </w:r>
      <w:r w:rsidR="005667ED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>isease-specific questions: Cervical cancer</w:t>
      </w:r>
    </w:p>
    <w:p w14:paraId="230F3777" w14:textId="4798A371" w:rsidR="009163EF" w:rsidRPr="0091751B" w:rsidRDefault="009163EF" w:rsidP="009163EF">
      <w:pPr>
        <w:spacing w:afterLines="120" w:after="288" w:line="240" w:lineRule="auto"/>
        <w:jc w:val="center"/>
        <w:rPr>
          <w:rFonts w:ascii="Arial" w:hAnsi="Arial" w:cs="Arial"/>
          <w:color w:val="C00000"/>
          <w:sz w:val="24"/>
          <w:szCs w:val="24"/>
          <w:lang w:val="en-GB"/>
        </w:rPr>
      </w:pPr>
      <w:r w:rsidRPr="0091751B">
        <w:rPr>
          <w:rFonts w:ascii="Arial" w:hAnsi="Arial" w:cs="Arial"/>
          <w:color w:val="C00000"/>
          <w:sz w:val="24"/>
          <w:szCs w:val="24"/>
          <w:lang w:val="en-GB"/>
        </w:rPr>
        <w:t>(Questions to radiation oncologist</w:t>
      </w:r>
      <w:r w:rsidR="00316A01">
        <w:rPr>
          <w:rFonts w:ascii="Arial" w:hAnsi="Arial" w:cs="Arial"/>
          <w:color w:val="C00000"/>
          <w:sz w:val="24"/>
          <w:szCs w:val="24"/>
          <w:lang w:val="en-GB"/>
        </w:rPr>
        <w:t>s</w:t>
      </w:r>
      <w:r w:rsidRPr="0091751B">
        <w:rPr>
          <w:rFonts w:ascii="Arial" w:hAnsi="Arial" w:cs="Arial"/>
          <w:color w:val="C00000"/>
          <w:sz w:val="24"/>
          <w:szCs w:val="24"/>
          <w:lang w:val="en-GB"/>
        </w:rPr>
        <w:t xml:space="preserve"> who practice SFRT for cervical cancer)</w:t>
      </w:r>
    </w:p>
    <w:p w14:paraId="68C01797" w14:textId="3AA38E96" w:rsidR="009E682C" w:rsidRPr="003F20DE" w:rsidRDefault="009E682C" w:rsidP="009E682C">
      <w:pPr>
        <w:rPr>
          <w:rFonts w:ascii="Arial" w:hAnsi="Arial" w:cs="Arial"/>
          <w:sz w:val="20"/>
          <w:szCs w:val="20"/>
          <w:lang w:val="en-GB"/>
        </w:rPr>
      </w:pPr>
      <w:r w:rsidRPr="003F20DE">
        <w:rPr>
          <w:rFonts w:ascii="Arial" w:hAnsi="Arial" w:cs="Arial"/>
          <w:sz w:val="20"/>
          <w:szCs w:val="20"/>
          <w:lang w:val="en-GB"/>
        </w:rPr>
        <w:t>Questions in this section were tailored according to recommendations in the SFRT literature for cervical cancer and according to areas of uncertainty or controversy.</w:t>
      </w:r>
    </w:p>
    <w:p w14:paraId="2EEEB46D" w14:textId="77777777" w:rsidR="00D40A9F" w:rsidRPr="00BF6278" w:rsidRDefault="00D40A9F" w:rsidP="00D40A9F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8EA7DDF" w14:textId="77777777" w:rsidR="00BB66FB" w:rsidRPr="00BF6278" w:rsidRDefault="00D40A9F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BF6278"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6F1357" w:rsidRPr="00BF6278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BF6278">
        <w:rPr>
          <w:rFonts w:ascii="Arial" w:hAnsi="Arial" w:cs="Arial"/>
          <w:b/>
          <w:bCs/>
          <w:sz w:val="20"/>
          <w:szCs w:val="20"/>
          <w:lang w:val="en-GB"/>
        </w:rPr>
        <w:t>43: For SFRT in CERVICAL cancer, what dose do you prescribe for the SFRT? Check all dose regimens you use</w:t>
      </w:r>
    </w:p>
    <w:p w14:paraId="54DDC8E4" w14:textId="27695F43" w:rsidR="00085C87" w:rsidRPr="0091751B" w:rsidRDefault="00085C87" w:rsidP="00085C87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Qu 44: Please check all where your answer is "Yes":  </w:t>
      </w:r>
      <w:r w:rsidRPr="00A166DD">
        <w:rPr>
          <w:rFonts w:ascii="Arial" w:hAnsi="Arial" w:cs="Arial"/>
          <w:b/>
          <w:bCs/>
          <w:sz w:val="20"/>
          <w:szCs w:val="20"/>
          <w:lang w:val="en-GB"/>
        </w:rPr>
        <w:t xml:space="preserve">For SFRT in CERVICAL cancer, do you </w:t>
      </w:r>
      <w:r w:rsidRPr="00A166DD">
        <w:rPr>
          <w:rFonts w:ascii="Arial" w:hAnsi="Arial" w:cs="Arial"/>
          <w:sz w:val="20"/>
          <w:szCs w:val="20"/>
        </w:rPr>
        <w:t xml:space="preserve">treat patients with tumor size &gt;5 </w:t>
      </w:r>
      <w:proofErr w:type="gramStart"/>
      <w:r w:rsidRPr="00A166DD">
        <w:rPr>
          <w:rFonts w:ascii="Arial" w:hAnsi="Arial" w:cs="Arial"/>
          <w:sz w:val="20"/>
          <w:szCs w:val="20"/>
        </w:rPr>
        <w:t>cm ?</w:t>
      </w:r>
      <w:proofErr w:type="gramEnd"/>
      <w:r w:rsidRPr="00A166DD">
        <w:rPr>
          <w:rFonts w:ascii="Arial" w:hAnsi="Arial" w:cs="Arial"/>
          <w:sz w:val="20"/>
          <w:szCs w:val="20"/>
        </w:rPr>
        <w:t>…</w:t>
      </w:r>
      <w:r w:rsidR="00E04FBD" w:rsidRPr="003B22F6">
        <w:rPr>
          <w:rFonts w:ascii="Arial" w:hAnsi="Arial" w:cs="Arial"/>
          <w:sz w:val="20"/>
          <w:szCs w:val="20"/>
        </w:rPr>
        <w:t xml:space="preserve"> Answer options are presented in the left column of the table. </w:t>
      </w:r>
    </w:p>
    <w:p w14:paraId="2102F114" w14:textId="77777777" w:rsidR="00316A01" w:rsidRDefault="00316A01" w:rsidP="00085C8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5B70C2C6" w14:textId="731BA3E9" w:rsidR="00085C87" w:rsidRDefault="00085C87" w:rsidP="00085C8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Check box questions.  These questions were targeted to radiation oncologist who identified as practicing SFRT for primary cervical cancer in question 4 </w:t>
      </w:r>
      <w:r w:rsidR="00E04FBD">
        <w:rPr>
          <w:rFonts w:ascii="Arial" w:hAnsi="Arial" w:cs="Arial"/>
          <w:sz w:val="20"/>
          <w:szCs w:val="20"/>
          <w:lang w:val="en-GB"/>
        </w:rPr>
        <w:t>(</w:t>
      </w:r>
      <w:r w:rsidR="00BB66FB">
        <w:rPr>
          <w:rFonts w:ascii="Arial" w:hAnsi="Arial" w:cs="Arial"/>
          <w:sz w:val="20"/>
          <w:szCs w:val="20"/>
          <w:lang w:val="en-GB"/>
        </w:rPr>
        <w:t>‘</w:t>
      </w:r>
      <w:r w:rsidRPr="0091751B">
        <w:rPr>
          <w:rFonts w:ascii="Arial" w:hAnsi="Arial" w:cs="Arial"/>
          <w:i/>
          <w:iCs/>
          <w:sz w:val="20"/>
          <w:szCs w:val="20"/>
          <w:lang w:val="en-GB"/>
        </w:rPr>
        <w:t xml:space="preserve">What type of </w:t>
      </w:r>
      <w:proofErr w:type="spellStart"/>
      <w:r w:rsidRPr="0091751B">
        <w:rPr>
          <w:rFonts w:ascii="Arial" w:hAnsi="Arial" w:cs="Arial"/>
          <w:i/>
          <w:iCs/>
          <w:sz w:val="20"/>
          <w:szCs w:val="20"/>
          <w:lang w:val="en-GB"/>
        </w:rPr>
        <w:t>tumors</w:t>
      </w:r>
      <w:proofErr w:type="spellEnd"/>
      <w:r w:rsidRPr="0091751B">
        <w:rPr>
          <w:rFonts w:ascii="Arial" w:hAnsi="Arial" w:cs="Arial"/>
          <w:i/>
          <w:iCs/>
          <w:sz w:val="20"/>
          <w:szCs w:val="20"/>
          <w:lang w:val="en-GB"/>
        </w:rPr>
        <w:t xml:space="preserve"> do you treat with SFRT?  Check all that apply</w:t>
      </w:r>
      <w:r w:rsidR="00BB66FB">
        <w:rPr>
          <w:rFonts w:ascii="Arial" w:hAnsi="Arial" w:cs="Arial"/>
          <w:sz w:val="20"/>
          <w:szCs w:val="20"/>
          <w:lang w:val="en-GB"/>
        </w:rPr>
        <w:t>’</w:t>
      </w:r>
      <w:r w:rsidR="00E04FBD">
        <w:rPr>
          <w:rFonts w:ascii="Arial" w:hAnsi="Arial" w:cs="Arial"/>
          <w:sz w:val="20"/>
          <w:szCs w:val="20"/>
          <w:lang w:val="en-GB"/>
        </w:rPr>
        <w:t>)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3B7DEC09" w14:textId="6CD7E824" w:rsidR="00316A01" w:rsidRDefault="00316A01" w:rsidP="00085C8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31F1A796" w14:textId="56BC4737" w:rsidR="00316A01" w:rsidRDefault="00316A01" w:rsidP="00085C8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Results for both questions are presented in the table (next page). </w:t>
      </w:r>
    </w:p>
    <w:p w14:paraId="6D389D2A" w14:textId="4DBF49DC" w:rsidR="00E04FBD" w:rsidRDefault="00E04FBD" w:rsidP="00085C8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3E8158EF" w14:textId="5495587F" w:rsidR="00E04FBD" w:rsidRPr="0091751B" w:rsidRDefault="00E04FBD" w:rsidP="00085C8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E04FBD">
        <w:rPr>
          <w:rFonts w:ascii="Arial" w:hAnsi="Arial" w:cs="Arial"/>
          <w:sz w:val="20"/>
          <w:szCs w:val="20"/>
          <w:lang w:val="en-GB"/>
        </w:rPr>
        <w:t xml:space="preserve">The data are limited by small number of answers (5).  </w:t>
      </w:r>
    </w:p>
    <w:p w14:paraId="5C19E85A" w14:textId="77777777" w:rsidR="00316A01" w:rsidRDefault="00316A01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424EBDD7" w14:textId="77777777" w:rsidR="00085C87" w:rsidRPr="001943E7" w:rsidRDefault="00085C87" w:rsidP="00085C87">
      <w:pPr>
        <w:tabs>
          <w:tab w:val="left" w:pos="990"/>
        </w:tabs>
        <w:spacing w:after="0" w:line="360" w:lineRule="atLeast"/>
        <w:ind w:left="1080" w:hanging="1080"/>
        <w:rPr>
          <w:rFonts w:ascii="Arial" w:hAnsi="Arial" w:cs="Arial"/>
          <w:b/>
          <w:bCs/>
          <w:u w:val="single"/>
        </w:rPr>
      </w:pPr>
    </w:p>
    <w:tbl>
      <w:tblPr>
        <w:tblStyle w:val="TableGrid"/>
        <w:tblW w:w="9985" w:type="dxa"/>
        <w:tblInd w:w="0" w:type="dxa"/>
        <w:tblLook w:val="04A0" w:firstRow="1" w:lastRow="0" w:firstColumn="1" w:lastColumn="0" w:noHBand="0" w:noVBand="1"/>
      </w:tblPr>
      <w:tblGrid>
        <w:gridCol w:w="7195"/>
        <w:gridCol w:w="2790"/>
      </w:tblGrid>
      <w:tr w:rsidR="00085C87" w:rsidRPr="001943E7" w14:paraId="525D3CDF" w14:textId="77777777" w:rsidTr="003B22F6">
        <w:tc>
          <w:tcPr>
            <w:tcW w:w="7195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1D5BED7" w14:textId="77777777" w:rsidR="00085C87" w:rsidRPr="003B22F6" w:rsidRDefault="00085C87" w:rsidP="009723A7">
            <w:pPr>
              <w:spacing w:line="360" w:lineRule="atLeas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22F6">
              <w:rPr>
                <w:rFonts w:ascii="Arial" w:hAnsi="Arial" w:cs="Arial"/>
                <w:b/>
                <w:bCs/>
                <w:sz w:val="20"/>
                <w:szCs w:val="20"/>
              </w:rPr>
              <w:t>Selection or Planning Criterion</w:t>
            </w:r>
          </w:p>
        </w:tc>
        <w:tc>
          <w:tcPr>
            <w:tcW w:w="279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00720DC" w14:textId="77777777" w:rsidR="00085C87" w:rsidRPr="003B22F6" w:rsidRDefault="00085C87" w:rsidP="009723A7">
            <w:pPr>
              <w:spacing w:line="360" w:lineRule="atLeas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22F6">
              <w:rPr>
                <w:rFonts w:ascii="Arial" w:hAnsi="Arial" w:cs="Arial"/>
                <w:b/>
                <w:bCs/>
                <w:sz w:val="20"/>
                <w:szCs w:val="20"/>
              </w:rPr>
              <w:t>Used by percentage</w:t>
            </w:r>
          </w:p>
          <w:p w14:paraId="0C848133" w14:textId="77777777" w:rsidR="00085C87" w:rsidRPr="003B22F6" w:rsidRDefault="00085C87" w:rsidP="009723A7">
            <w:pPr>
              <w:spacing w:line="360" w:lineRule="atLeas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22F6">
              <w:rPr>
                <w:rFonts w:ascii="Arial" w:hAnsi="Arial" w:cs="Arial"/>
                <w:b/>
                <w:bCs/>
                <w:sz w:val="20"/>
                <w:szCs w:val="20"/>
              </w:rPr>
              <w:t>of responders</w:t>
            </w:r>
          </w:p>
        </w:tc>
      </w:tr>
      <w:tr w:rsidR="00085C87" w:rsidRPr="001943E7" w14:paraId="1CC5562E" w14:textId="77777777" w:rsidTr="003B22F6">
        <w:tc>
          <w:tcPr>
            <w:tcW w:w="9985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DF50B74" w14:textId="77777777" w:rsidR="00085C87" w:rsidRPr="003B22F6" w:rsidRDefault="00085C87" w:rsidP="009723A7">
            <w:pPr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3B22F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atient selection:</w:t>
            </w:r>
          </w:p>
        </w:tc>
      </w:tr>
      <w:tr w:rsidR="00085C87" w:rsidRPr="001943E7" w14:paraId="0A32341C" w14:textId="77777777" w:rsidTr="003B22F6">
        <w:tc>
          <w:tcPr>
            <w:tcW w:w="7195" w:type="dxa"/>
            <w:shd w:val="clear" w:color="auto" w:fill="auto"/>
          </w:tcPr>
          <w:p w14:paraId="5987F1E9" w14:textId="77777777" w:rsidR="00085C87" w:rsidRPr="00B64304" w:rsidRDefault="00085C87" w:rsidP="009723A7">
            <w:pPr>
              <w:spacing w:line="360" w:lineRule="atLeast"/>
              <w:ind w:left="3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B64304">
              <w:rPr>
                <w:rFonts w:ascii="Arial" w:hAnsi="Arial" w:cs="Arial"/>
                <w:sz w:val="20"/>
                <w:szCs w:val="20"/>
              </w:rPr>
              <w:t xml:space="preserve">reat patients with tumor size &gt;5 cm </w:t>
            </w:r>
          </w:p>
        </w:tc>
        <w:tc>
          <w:tcPr>
            <w:tcW w:w="2790" w:type="dxa"/>
            <w:shd w:val="clear" w:color="auto" w:fill="auto"/>
          </w:tcPr>
          <w:p w14:paraId="4F585142" w14:textId="77777777" w:rsidR="00085C87" w:rsidRPr="00B64304" w:rsidRDefault="00085C87" w:rsidP="009723A7">
            <w:pPr>
              <w:spacing w:line="360" w:lineRule="atLeast"/>
              <w:ind w:left="537"/>
              <w:rPr>
                <w:rFonts w:ascii="Arial" w:hAnsi="Arial" w:cs="Arial"/>
                <w:sz w:val="20"/>
                <w:szCs w:val="20"/>
              </w:rPr>
            </w:pPr>
            <w:r w:rsidRPr="00B64304">
              <w:rPr>
                <w:rFonts w:ascii="Arial" w:hAnsi="Arial" w:cs="Arial"/>
                <w:sz w:val="20"/>
                <w:szCs w:val="20"/>
              </w:rPr>
              <w:t>20.0%</w:t>
            </w:r>
          </w:p>
        </w:tc>
      </w:tr>
      <w:tr w:rsidR="00085C87" w:rsidRPr="001943E7" w14:paraId="69D532D3" w14:textId="77777777" w:rsidTr="003B22F6">
        <w:tc>
          <w:tcPr>
            <w:tcW w:w="7195" w:type="dxa"/>
            <w:shd w:val="clear" w:color="auto" w:fill="auto"/>
          </w:tcPr>
          <w:p w14:paraId="4305D590" w14:textId="77777777" w:rsidR="00085C87" w:rsidRPr="00B64304" w:rsidRDefault="00085C87" w:rsidP="009723A7">
            <w:pPr>
              <w:spacing w:line="360" w:lineRule="atLeast"/>
              <w:ind w:left="3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B64304">
              <w:rPr>
                <w:rFonts w:ascii="Arial" w:hAnsi="Arial" w:cs="Arial"/>
                <w:sz w:val="20"/>
                <w:szCs w:val="20"/>
              </w:rPr>
              <w:t xml:space="preserve">reat patients with tumor size &gt;6-7 cm </w:t>
            </w:r>
          </w:p>
        </w:tc>
        <w:tc>
          <w:tcPr>
            <w:tcW w:w="2790" w:type="dxa"/>
            <w:shd w:val="clear" w:color="auto" w:fill="auto"/>
          </w:tcPr>
          <w:p w14:paraId="51DEC26A" w14:textId="77777777" w:rsidR="00085C87" w:rsidRPr="00B64304" w:rsidRDefault="00085C87" w:rsidP="009723A7">
            <w:pPr>
              <w:spacing w:line="360" w:lineRule="atLeast"/>
              <w:ind w:left="537"/>
              <w:rPr>
                <w:rFonts w:ascii="Arial" w:hAnsi="Arial" w:cs="Arial"/>
                <w:sz w:val="20"/>
                <w:szCs w:val="20"/>
              </w:rPr>
            </w:pPr>
            <w:r w:rsidRPr="00B64304">
              <w:rPr>
                <w:rFonts w:ascii="Arial" w:hAnsi="Arial" w:cs="Arial"/>
                <w:sz w:val="20"/>
                <w:szCs w:val="20"/>
              </w:rPr>
              <w:t>80.0%</w:t>
            </w:r>
          </w:p>
        </w:tc>
      </w:tr>
      <w:tr w:rsidR="00085C87" w:rsidRPr="001943E7" w14:paraId="562519CF" w14:textId="77777777" w:rsidTr="003B22F6">
        <w:tc>
          <w:tcPr>
            <w:tcW w:w="7195" w:type="dxa"/>
            <w:shd w:val="clear" w:color="auto" w:fill="auto"/>
          </w:tcPr>
          <w:p w14:paraId="330BAC15" w14:textId="77777777" w:rsidR="00085C87" w:rsidRPr="00B64304" w:rsidRDefault="00085C87" w:rsidP="009723A7">
            <w:pPr>
              <w:spacing w:line="320" w:lineRule="atLeast"/>
              <w:ind w:left="33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B64304">
              <w:rPr>
                <w:rFonts w:ascii="Arial" w:hAnsi="Arial" w:cs="Arial"/>
                <w:sz w:val="20"/>
                <w:szCs w:val="20"/>
              </w:rPr>
              <w:t xml:space="preserve">reat patients with anatomical distortion expected to preclude brachytherapy </w:t>
            </w:r>
          </w:p>
        </w:tc>
        <w:tc>
          <w:tcPr>
            <w:tcW w:w="2790" w:type="dxa"/>
            <w:shd w:val="clear" w:color="auto" w:fill="auto"/>
          </w:tcPr>
          <w:p w14:paraId="61D57CE4" w14:textId="77777777" w:rsidR="00085C87" w:rsidRPr="00B64304" w:rsidRDefault="00085C87" w:rsidP="009723A7">
            <w:pPr>
              <w:spacing w:line="360" w:lineRule="atLeast"/>
              <w:ind w:left="537"/>
              <w:rPr>
                <w:rFonts w:ascii="Arial" w:hAnsi="Arial" w:cs="Arial"/>
                <w:sz w:val="20"/>
                <w:szCs w:val="20"/>
              </w:rPr>
            </w:pPr>
            <w:r w:rsidRPr="00B64304">
              <w:rPr>
                <w:rFonts w:ascii="Arial" w:hAnsi="Arial" w:cs="Arial"/>
                <w:sz w:val="20"/>
                <w:szCs w:val="20"/>
              </w:rPr>
              <w:t>40.0%</w:t>
            </w:r>
          </w:p>
        </w:tc>
      </w:tr>
      <w:tr w:rsidR="00085C87" w:rsidRPr="001943E7" w14:paraId="4D3B5FAD" w14:textId="77777777" w:rsidTr="003B22F6">
        <w:tc>
          <w:tcPr>
            <w:tcW w:w="7195" w:type="dxa"/>
            <w:shd w:val="clear" w:color="auto" w:fill="auto"/>
          </w:tcPr>
          <w:p w14:paraId="685BF203" w14:textId="77777777" w:rsidR="00085C87" w:rsidRPr="003B22F6" w:rsidRDefault="00085C87" w:rsidP="009723A7">
            <w:pPr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3B22F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FRT technology:</w:t>
            </w:r>
          </w:p>
        </w:tc>
        <w:tc>
          <w:tcPr>
            <w:tcW w:w="2790" w:type="dxa"/>
            <w:shd w:val="clear" w:color="auto" w:fill="auto"/>
          </w:tcPr>
          <w:p w14:paraId="2A6058CC" w14:textId="77777777" w:rsidR="00085C87" w:rsidRPr="001943E7" w:rsidRDefault="00085C87" w:rsidP="009723A7">
            <w:pPr>
              <w:spacing w:line="360" w:lineRule="atLeast"/>
              <w:ind w:left="537"/>
              <w:rPr>
                <w:rFonts w:ascii="Arial" w:hAnsi="Arial" w:cs="Arial"/>
              </w:rPr>
            </w:pPr>
          </w:p>
        </w:tc>
      </w:tr>
      <w:tr w:rsidR="00085C87" w:rsidRPr="001943E7" w14:paraId="47B72BCA" w14:textId="77777777" w:rsidTr="003B22F6">
        <w:tc>
          <w:tcPr>
            <w:tcW w:w="7195" w:type="dxa"/>
            <w:shd w:val="clear" w:color="auto" w:fill="auto"/>
          </w:tcPr>
          <w:p w14:paraId="79D25A51" w14:textId="77777777" w:rsidR="00085C87" w:rsidRPr="00B64304" w:rsidRDefault="00085C87" w:rsidP="009723A7">
            <w:pPr>
              <w:spacing w:line="360" w:lineRule="atLeast"/>
              <w:ind w:left="3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B64304">
              <w:rPr>
                <w:rFonts w:ascii="Arial" w:hAnsi="Arial" w:cs="Arial"/>
                <w:sz w:val="20"/>
                <w:szCs w:val="20"/>
              </w:rPr>
              <w:t xml:space="preserve">se Lattice   </w:t>
            </w:r>
          </w:p>
        </w:tc>
        <w:tc>
          <w:tcPr>
            <w:tcW w:w="2790" w:type="dxa"/>
            <w:shd w:val="clear" w:color="auto" w:fill="auto"/>
          </w:tcPr>
          <w:p w14:paraId="15DFD9E7" w14:textId="77777777" w:rsidR="00085C87" w:rsidRPr="00B64304" w:rsidRDefault="00085C87" w:rsidP="009723A7">
            <w:pPr>
              <w:spacing w:line="360" w:lineRule="atLeast"/>
              <w:ind w:left="537"/>
              <w:rPr>
                <w:rFonts w:ascii="Arial" w:hAnsi="Arial" w:cs="Arial"/>
                <w:sz w:val="20"/>
                <w:szCs w:val="20"/>
              </w:rPr>
            </w:pPr>
            <w:r w:rsidRPr="00B64304">
              <w:rPr>
                <w:rFonts w:ascii="Arial" w:hAnsi="Arial" w:cs="Arial"/>
                <w:sz w:val="20"/>
                <w:szCs w:val="20"/>
              </w:rPr>
              <w:t>40.0%</w:t>
            </w:r>
          </w:p>
        </w:tc>
      </w:tr>
      <w:tr w:rsidR="00085C87" w:rsidRPr="001943E7" w14:paraId="2175722D" w14:textId="77777777" w:rsidTr="003B22F6">
        <w:tc>
          <w:tcPr>
            <w:tcW w:w="7195" w:type="dxa"/>
            <w:shd w:val="clear" w:color="auto" w:fill="auto"/>
          </w:tcPr>
          <w:p w14:paraId="5917B90D" w14:textId="77777777" w:rsidR="00085C87" w:rsidRPr="00B64304" w:rsidRDefault="00085C87" w:rsidP="009723A7">
            <w:pPr>
              <w:spacing w:line="360" w:lineRule="atLeast"/>
              <w:ind w:left="3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B64304">
              <w:rPr>
                <w:rFonts w:ascii="Arial" w:hAnsi="Arial" w:cs="Arial"/>
                <w:sz w:val="20"/>
                <w:szCs w:val="20"/>
              </w:rPr>
              <w:t xml:space="preserve">se GRID </w:t>
            </w:r>
          </w:p>
        </w:tc>
        <w:tc>
          <w:tcPr>
            <w:tcW w:w="2790" w:type="dxa"/>
            <w:shd w:val="clear" w:color="auto" w:fill="auto"/>
          </w:tcPr>
          <w:p w14:paraId="7E230B4D" w14:textId="77777777" w:rsidR="00085C87" w:rsidRPr="00B64304" w:rsidRDefault="00085C87" w:rsidP="009723A7">
            <w:pPr>
              <w:spacing w:line="360" w:lineRule="atLeast"/>
              <w:ind w:left="537"/>
              <w:rPr>
                <w:rFonts w:ascii="Arial" w:hAnsi="Arial" w:cs="Arial"/>
                <w:sz w:val="20"/>
                <w:szCs w:val="20"/>
              </w:rPr>
            </w:pPr>
            <w:r w:rsidRPr="00B64304">
              <w:rPr>
                <w:rFonts w:ascii="Arial" w:hAnsi="Arial" w:cs="Arial"/>
                <w:sz w:val="20"/>
                <w:szCs w:val="20"/>
              </w:rPr>
              <w:t>20.0%</w:t>
            </w:r>
          </w:p>
        </w:tc>
      </w:tr>
      <w:tr w:rsidR="00085C87" w:rsidRPr="001943E7" w14:paraId="5C857DC5" w14:textId="77777777" w:rsidTr="003B22F6">
        <w:tc>
          <w:tcPr>
            <w:tcW w:w="9985" w:type="dxa"/>
            <w:gridSpan w:val="2"/>
            <w:shd w:val="clear" w:color="auto" w:fill="auto"/>
          </w:tcPr>
          <w:p w14:paraId="31A9DCB9" w14:textId="77777777" w:rsidR="00085C87" w:rsidRPr="003B22F6" w:rsidRDefault="00085C87" w:rsidP="009723A7">
            <w:pPr>
              <w:spacing w:line="36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22F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ose prescription and planning:</w:t>
            </w:r>
          </w:p>
        </w:tc>
      </w:tr>
      <w:tr w:rsidR="00085C87" w:rsidRPr="00D922CB" w14:paraId="7EDCC362" w14:textId="77777777" w:rsidTr="003B22F6">
        <w:tc>
          <w:tcPr>
            <w:tcW w:w="7195" w:type="dxa"/>
            <w:shd w:val="clear" w:color="auto" w:fill="auto"/>
          </w:tcPr>
          <w:p w14:paraId="0836E33C" w14:textId="77777777" w:rsidR="00085C87" w:rsidRPr="0093189B" w:rsidRDefault="00085C87" w:rsidP="009723A7">
            <w:pPr>
              <w:spacing w:line="320" w:lineRule="atLeast"/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3189B">
              <w:rPr>
                <w:rFonts w:ascii="Arial" w:hAnsi="Arial" w:cs="Arial"/>
                <w:sz w:val="20"/>
                <w:szCs w:val="20"/>
              </w:rPr>
              <w:t>Prescription dose</w:t>
            </w:r>
            <w:r w:rsidRPr="00B6430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4304">
              <w:rPr>
                <w:rFonts w:ascii="Arial" w:hAnsi="Arial" w:cs="Arial"/>
                <w:sz w:val="20"/>
                <w:szCs w:val="20"/>
                <w:vertAlign w:val="superscript"/>
              </w:rPr>
              <w:t>1)</w:t>
            </w:r>
            <w:r w:rsidRPr="0093189B">
              <w:rPr>
                <w:rFonts w:ascii="Arial" w:hAnsi="Arial" w:cs="Arial"/>
                <w:sz w:val="20"/>
                <w:szCs w:val="20"/>
              </w:rPr>
              <w:t>:</w:t>
            </w:r>
            <w:r w:rsidRPr="0093189B">
              <w:rPr>
                <w:rFonts w:ascii="Arial" w:hAnsi="Arial" w:cs="Arial"/>
                <w:sz w:val="20"/>
                <w:szCs w:val="20"/>
              </w:rPr>
              <w:tab/>
              <w:t xml:space="preserve">15 </w:t>
            </w:r>
            <w:proofErr w:type="spellStart"/>
            <w:r w:rsidRPr="0093189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3189B">
              <w:rPr>
                <w:rFonts w:ascii="Arial" w:hAnsi="Arial" w:cs="Arial"/>
                <w:sz w:val="20"/>
                <w:szCs w:val="20"/>
              </w:rPr>
              <w:t xml:space="preserve"> / 1 fraction</w:t>
            </w:r>
          </w:p>
        </w:tc>
        <w:tc>
          <w:tcPr>
            <w:tcW w:w="2790" w:type="dxa"/>
            <w:shd w:val="clear" w:color="auto" w:fill="auto"/>
          </w:tcPr>
          <w:p w14:paraId="3CB82128" w14:textId="77777777" w:rsidR="00085C87" w:rsidRPr="00763507" w:rsidRDefault="00085C87" w:rsidP="009723A7">
            <w:pPr>
              <w:spacing w:line="320" w:lineRule="atLeast"/>
              <w:ind w:left="518"/>
              <w:rPr>
                <w:rFonts w:ascii="Arial" w:hAnsi="Arial" w:cs="Arial"/>
                <w:sz w:val="20"/>
                <w:szCs w:val="20"/>
              </w:rPr>
            </w:pPr>
            <w:r w:rsidRPr="00B64304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B64304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085C87" w:rsidRPr="00D922CB" w14:paraId="10F72D9C" w14:textId="77777777" w:rsidTr="003B22F6">
        <w:tc>
          <w:tcPr>
            <w:tcW w:w="7195" w:type="dxa"/>
            <w:shd w:val="clear" w:color="auto" w:fill="auto"/>
          </w:tcPr>
          <w:p w14:paraId="76408E38" w14:textId="77777777" w:rsidR="00085C87" w:rsidRPr="0093189B" w:rsidRDefault="00085C87" w:rsidP="009723A7">
            <w:pPr>
              <w:spacing w:line="320" w:lineRule="atLeast"/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3189B">
              <w:rPr>
                <w:rFonts w:ascii="Arial" w:hAnsi="Arial" w:cs="Arial"/>
                <w:sz w:val="20"/>
                <w:szCs w:val="20"/>
              </w:rPr>
              <w:tab/>
            </w:r>
            <w:r w:rsidRPr="0093189B">
              <w:rPr>
                <w:rFonts w:ascii="Arial" w:hAnsi="Arial" w:cs="Arial"/>
                <w:sz w:val="20"/>
                <w:szCs w:val="20"/>
              </w:rPr>
              <w:tab/>
            </w:r>
            <w:r w:rsidRPr="0093189B">
              <w:rPr>
                <w:rFonts w:ascii="Arial" w:hAnsi="Arial" w:cs="Arial"/>
                <w:sz w:val="20"/>
                <w:szCs w:val="20"/>
              </w:rPr>
              <w:tab/>
            </w:r>
            <w:r w:rsidRPr="00B64304">
              <w:rPr>
                <w:rFonts w:ascii="Arial" w:hAnsi="Arial" w:cs="Arial"/>
                <w:sz w:val="20"/>
                <w:szCs w:val="20"/>
              </w:rPr>
              <w:t>24</w:t>
            </w:r>
            <w:r w:rsidRPr="0093189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3189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3189B">
              <w:rPr>
                <w:rFonts w:ascii="Arial" w:hAnsi="Arial" w:cs="Arial"/>
                <w:sz w:val="20"/>
                <w:szCs w:val="20"/>
              </w:rPr>
              <w:t xml:space="preserve"> / </w:t>
            </w:r>
            <w:r w:rsidRPr="00B64304">
              <w:rPr>
                <w:rFonts w:ascii="Arial" w:hAnsi="Arial" w:cs="Arial"/>
                <w:sz w:val="20"/>
                <w:szCs w:val="20"/>
              </w:rPr>
              <w:t>3</w:t>
            </w:r>
            <w:r w:rsidRPr="0093189B">
              <w:rPr>
                <w:rFonts w:ascii="Arial" w:hAnsi="Arial" w:cs="Arial"/>
                <w:sz w:val="20"/>
                <w:szCs w:val="20"/>
              </w:rPr>
              <w:t xml:space="preserve"> fraction</w:t>
            </w:r>
          </w:p>
        </w:tc>
        <w:tc>
          <w:tcPr>
            <w:tcW w:w="2790" w:type="dxa"/>
            <w:shd w:val="clear" w:color="auto" w:fill="auto"/>
          </w:tcPr>
          <w:p w14:paraId="259CF1DB" w14:textId="77777777" w:rsidR="00085C87" w:rsidRPr="00763507" w:rsidRDefault="00085C87" w:rsidP="009723A7">
            <w:pPr>
              <w:spacing w:line="320" w:lineRule="atLeast"/>
              <w:ind w:left="518"/>
              <w:rPr>
                <w:rFonts w:ascii="Arial" w:hAnsi="Arial" w:cs="Arial"/>
                <w:sz w:val="20"/>
                <w:szCs w:val="20"/>
              </w:rPr>
            </w:pPr>
            <w:r w:rsidRPr="00B64304">
              <w:rPr>
                <w:rFonts w:ascii="Arial" w:hAnsi="Arial" w:cs="Arial"/>
                <w:sz w:val="20"/>
                <w:szCs w:val="20"/>
              </w:rPr>
              <w:t>20.0</w:t>
            </w:r>
            <w:r w:rsidRPr="0076350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085C87" w:rsidRPr="00D922CB" w14:paraId="3835E878" w14:textId="77777777" w:rsidTr="003B22F6">
        <w:tc>
          <w:tcPr>
            <w:tcW w:w="7195" w:type="dxa"/>
            <w:shd w:val="clear" w:color="auto" w:fill="auto"/>
          </w:tcPr>
          <w:p w14:paraId="759D8559" w14:textId="77777777" w:rsidR="00085C87" w:rsidRPr="0093189B" w:rsidRDefault="00085C87" w:rsidP="009723A7">
            <w:pPr>
              <w:spacing w:line="320" w:lineRule="atLeast"/>
              <w:ind w:left="337"/>
              <w:rPr>
                <w:rFonts w:ascii="Arial" w:hAnsi="Arial" w:cs="Arial"/>
                <w:sz w:val="20"/>
                <w:szCs w:val="20"/>
              </w:rPr>
            </w:pPr>
            <w:r w:rsidRPr="0093189B">
              <w:rPr>
                <w:rFonts w:ascii="Arial" w:hAnsi="Arial" w:cs="Arial"/>
                <w:sz w:val="20"/>
                <w:szCs w:val="20"/>
              </w:rPr>
              <w:tab/>
            </w:r>
            <w:r w:rsidRPr="0093189B">
              <w:rPr>
                <w:rFonts w:ascii="Arial" w:hAnsi="Arial" w:cs="Arial"/>
                <w:sz w:val="20"/>
                <w:szCs w:val="20"/>
              </w:rPr>
              <w:tab/>
            </w:r>
            <w:r w:rsidRPr="0093189B">
              <w:rPr>
                <w:rFonts w:ascii="Arial" w:hAnsi="Arial" w:cs="Arial"/>
                <w:sz w:val="20"/>
                <w:szCs w:val="20"/>
              </w:rPr>
              <w:tab/>
            </w:r>
            <w:r w:rsidRPr="00B64304">
              <w:rPr>
                <w:rFonts w:ascii="Arial" w:hAnsi="Arial" w:cs="Arial"/>
                <w:sz w:val="20"/>
                <w:szCs w:val="20"/>
              </w:rPr>
              <w:t>3</w:t>
            </w:r>
            <w:r w:rsidRPr="0093189B">
              <w:rPr>
                <w:rFonts w:ascii="Arial" w:hAnsi="Arial" w:cs="Arial"/>
                <w:sz w:val="20"/>
                <w:szCs w:val="20"/>
              </w:rPr>
              <w:t xml:space="preserve">0 </w:t>
            </w:r>
            <w:proofErr w:type="spellStart"/>
            <w:r w:rsidRPr="0093189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3189B">
              <w:rPr>
                <w:rFonts w:ascii="Arial" w:hAnsi="Arial" w:cs="Arial"/>
                <w:sz w:val="20"/>
                <w:szCs w:val="20"/>
              </w:rPr>
              <w:t xml:space="preserve"> / </w:t>
            </w:r>
            <w:r w:rsidRPr="00B64304">
              <w:rPr>
                <w:rFonts w:ascii="Arial" w:hAnsi="Arial" w:cs="Arial"/>
                <w:sz w:val="20"/>
                <w:szCs w:val="20"/>
              </w:rPr>
              <w:t>3</w:t>
            </w:r>
            <w:r w:rsidRPr="0093189B">
              <w:rPr>
                <w:rFonts w:ascii="Arial" w:hAnsi="Arial" w:cs="Arial"/>
                <w:sz w:val="20"/>
                <w:szCs w:val="20"/>
              </w:rPr>
              <w:t xml:space="preserve"> fraction</w:t>
            </w:r>
          </w:p>
        </w:tc>
        <w:tc>
          <w:tcPr>
            <w:tcW w:w="2790" w:type="dxa"/>
            <w:shd w:val="clear" w:color="auto" w:fill="auto"/>
          </w:tcPr>
          <w:p w14:paraId="371192B5" w14:textId="77777777" w:rsidR="00085C87" w:rsidRPr="00763507" w:rsidRDefault="00085C87" w:rsidP="009723A7">
            <w:pPr>
              <w:spacing w:line="320" w:lineRule="atLeast"/>
              <w:ind w:left="518"/>
              <w:rPr>
                <w:rFonts w:ascii="Arial" w:hAnsi="Arial" w:cs="Arial"/>
                <w:sz w:val="20"/>
                <w:szCs w:val="20"/>
              </w:rPr>
            </w:pPr>
            <w:r w:rsidRPr="00763507">
              <w:rPr>
                <w:rFonts w:ascii="Arial" w:hAnsi="Arial" w:cs="Arial"/>
                <w:sz w:val="20"/>
                <w:szCs w:val="20"/>
              </w:rPr>
              <w:t>2</w:t>
            </w:r>
            <w:r w:rsidRPr="00B64304">
              <w:rPr>
                <w:rFonts w:ascii="Arial" w:hAnsi="Arial" w:cs="Arial"/>
                <w:sz w:val="20"/>
                <w:szCs w:val="20"/>
              </w:rPr>
              <w:t>0</w:t>
            </w:r>
            <w:r w:rsidRPr="00763507">
              <w:rPr>
                <w:rFonts w:ascii="Arial" w:hAnsi="Arial" w:cs="Arial"/>
                <w:sz w:val="20"/>
                <w:szCs w:val="20"/>
              </w:rPr>
              <w:t>.</w:t>
            </w:r>
            <w:r w:rsidRPr="00B64304">
              <w:rPr>
                <w:rFonts w:ascii="Arial" w:hAnsi="Arial" w:cs="Arial"/>
                <w:sz w:val="20"/>
                <w:szCs w:val="20"/>
              </w:rPr>
              <w:t>0</w:t>
            </w:r>
            <w:r w:rsidRPr="0076350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085C87" w:rsidRPr="001943E7" w14:paraId="0E68A42C" w14:textId="77777777" w:rsidTr="003B22F6">
        <w:tc>
          <w:tcPr>
            <w:tcW w:w="7195" w:type="dxa"/>
            <w:shd w:val="clear" w:color="auto" w:fill="auto"/>
          </w:tcPr>
          <w:p w14:paraId="07241EB6" w14:textId="77777777" w:rsidR="00085C87" w:rsidRPr="00B64304" w:rsidRDefault="00085C87" w:rsidP="009723A7">
            <w:pPr>
              <w:spacing w:line="360" w:lineRule="atLeast"/>
              <w:ind w:left="3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B64304">
              <w:rPr>
                <w:rFonts w:ascii="Arial" w:hAnsi="Arial" w:cs="Arial"/>
                <w:sz w:val="20"/>
                <w:szCs w:val="20"/>
              </w:rPr>
              <w:t xml:space="preserve">se the GTV of the cervical tumor as the SFRT target </w:t>
            </w:r>
          </w:p>
        </w:tc>
        <w:tc>
          <w:tcPr>
            <w:tcW w:w="2790" w:type="dxa"/>
            <w:shd w:val="clear" w:color="auto" w:fill="auto"/>
          </w:tcPr>
          <w:p w14:paraId="0FBADACD" w14:textId="77777777" w:rsidR="00085C87" w:rsidRPr="00B64304" w:rsidRDefault="00085C87" w:rsidP="009723A7">
            <w:pPr>
              <w:spacing w:line="360" w:lineRule="atLeast"/>
              <w:ind w:left="537"/>
              <w:rPr>
                <w:rFonts w:ascii="Arial" w:hAnsi="Arial" w:cs="Arial"/>
                <w:sz w:val="20"/>
                <w:szCs w:val="20"/>
              </w:rPr>
            </w:pPr>
            <w:r w:rsidRPr="00B64304">
              <w:rPr>
                <w:rFonts w:ascii="Arial" w:hAnsi="Arial" w:cs="Arial"/>
                <w:sz w:val="20"/>
                <w:szCs w:val="20"/>
              </w:rPr>
              <w:t>40.0%</w:t>
            </w:r>
          </w:p>
        </w:tc>
      </w:tr>
      <w:tr w:rsidR="00085C87" w:rsidRPr="001943E7" w14:paraId="7EA52A2C" w14:textId="77777777" w:rsidTr="003B22F6">
        <w:tc>
          <w:tcPr>
            <w:tcW w:w="7195" w:type="dxa"/>
            <w:shd w:val="clear" w:color="auto" w:fill="auto"/>
          </w:tcPr>
          <w:p w14:paraId="5F6EDA37" w14:textId="77777777" w:rsidR="00085C87" w:rsidRPr="00B64304" w:rsidRDefault="00085C87" w:rsidP="009723A7">
            <w:pPr>
              <w:spacing w:line="360" w:lineRule="atLeast"/>
              <w:ind w:left="3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B64304">
              <w:rPr>
                <w:rFonts w:ascii="Arial" w:hAnsi="Arial" w:cs="Arial"/>
                <w:sz w:val="20"/>
                <w:szCs w:val="20"/>
              </w:rPr>
              <w:t xml:space="preserve">se the GTV of the cervical tumor plus a margin as the SFRT target </w:t>
            </w:r>
          </w:p>
        </w:tc>
        <w:tc>
          <w:tcPr>
            <w:tcW w:w="2790" w:type="dxa"/>
            <w:shd w:val="clear" w:color="auto" w:fill="auto"/>
          </w:tcPr>
          <w:p w14:paraId="3AB64C98" w14:textId="77777777" w:rsidR="00085C87" w:rsidRPr="00B64304" w:rsidRDefault="00085C87" w:rsidP="009723A7">
            <w:pPr>
              <w:spacing w:line="360" w:lineRule="atLeast"/>
              <w:ind w:left="537"/>
              <w:rPr>
                <w:rFonts w:ascii="Arial" w:hAnsi="Arial" w:cs="Arial"/>
                <w:sz w:val="20"/>
                <w:szCs w:val="20"/>
              </w:rPr>
            </w:pPr>
            <w:r w:rsidRPr="00B64304">
              <w:rPr>
                <w:rFonts w:ascii="Arial" w:hAnsi="Arial" w:cs="Arial"/>
                <w:sz w:val="20"/>
                <w:szCs w:val="20"/>
              </w:rPr>
              <w:t>20.0%</w:t>
            </w:r>
          </w:p>
        </w:tc>
      </w:tr>
      <w:tr w:rsidR="00085C87" w:rsidRPr="001943E7" w14:paraId="2F5EF18A" w14:textId="77777777" w:rsidTr="003B22F6">
        <w:tc>
          <w:tcPr>
            <w:tcW w:w="7195" w:type="dxa"/>
            <w:shd w:val="clear" w:color="auto" w:fill="auto"/>
          </w:tcPr>
          <w:p w14:paraId="214FDAB7" w14:textId="77777777" w:rsidR="00085C87" w:rsidRPr="00B64304" w:rsidRDefault="00085C87" w:rsidP="009723A7">
            <w:pPr>
              <w:spacing w:line="360" w:lineRule="atLeast"/>
              <w:ind w:left="3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64304">
              <w:rPr>
                <w:rFonts w:ascii="Arial" w:hAnsi="Arial" w:cs="Arial"/>
                <w:sz w:val="20"/>
                <w:szCs w:val="20"/>
              </w:rPr>
              <w:t xml:space="preserve">lso treat bulky lymph node involvement with SFRT </w:t>
            </w:r>
          </w:p>
        </w:tc>
        <w:tc>
          <w:tcPr>
            <w:tcW w:w="2790" w:type="dxa"/>
            <w:shd w:val="clear" w:color="auto" w:fill="auto"/>
          </w:tcPr>
          <w:p w14:paraId="0F86545B" w14:textId="77777777" w:rsidR="00085C87" w:rsidRPr="00B64304" w:rsidRDefault="00085C87" w:rsidP="009723A7">
            <w:pPr>
              <w:spacing w:line="360" w:lineRule="atLeast"/>
              <w:ind w:left="537"/>
              <w:rPr>
                <w:rFonts w:ascii="Arial" w:hAnsi="Arial" w:cs="Arial"/>
                <w:sz w:val="20"/>
                <w:szCs w:val="20"/>
              </w:rPr>
            </w:pPr>
            <w:r w:rsidRPr="00B64304">
              <w:rPr>
                <w:rFonts w:ascii="Arial" w:hAnsi="Arial" w:cs="Arial"/>
                <w:sz w:val="20"/>
                <w:szCs w:val="20"/>
              </w:rPr>
              <w:t>60.0%</w:t>
            </w:r>
          </w:p>
        </w:tc>
      </w:tr>
      <w:tr w:rsidR="00085C87" w:rsidRPr="001943E7" w14:paraId="5D31B686" w14:textId="77777777" w:rsidTr="003B22F6">
        <w:tc>
          <w:tcPr>
            <w:tcW w:w="7195" w:type="dxa"/>
            <w:shd w:val="clear" w:color="auto" w:fill="auto"/>
          </w:tcPr>
          <w:p w14:paraId="686503BC" w14:textId="77777777" w:rsidR="00085C87" w:rsidRPr="00B64304" w:rsidRDefault="00085C87" w:rsidP="009723A7">
            <w:pPr>
              <w:spacing w:line="360" w:lineRule="atLeast"/>
              <w:ind w:left="3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64304">
              <w:rPr>
                <w:rFonts w:ascii="Arial" w:hAnsi="Arial" w:cs="Arial"/>
                <w:sz w:val="20"/>
                <w:szCs w:val="20"/>
              </w:rPr>
              <w:t xml:space="preserve">educe the GTV of the cervical tumor to exclude normal tissues </w:t>
            </w:r>
          </w:p>
        </w:tc>
        <w:tc>
          <w:tcPr>
            <w:tcW w:w="2790" w:type="dxa"/>
            <w:shd w:val="clear" w:color="auto" w:fill="auto"/>
          </w:tcPr>
          <w:p w14:paraId="064D43E1" w14:textId="77777777" w:rsidR="00085C87" w:rsidRPr="00B64304" w:rsidRDefault="00085C87" w:rsidP="009723A7">
            <w:pPr>
              <w:spacing w:line="360" w:lineRule="atLeast"/>
              <w:ind w:left="537"/>
              <w:rPr>
                <w:rFonts w:ascii="Arial" w:hAnsi="Arial" w:cs="Arial"/>
                <w:sz w:val="20"/>
                <w:szCs w:val="20"/>
              </w:rPr>
            </w:pPr>
            <w:r w:rsidRPr="00B64304">
              <w:rPr>
                <w:rFonts w:ascii="Arial" w:hAnsi="Arial" w:cs="Arial"/>
                <w:sz w:val="20"/>
                <w:szCs w:val="20"/>
              </w:rPr>
              <w:t>60.0%</w:t>
            </w:r>
          </w:p>
        </w:tc>
      </w:tr>
      <w:tr w:rsidR="00085C87" w:rsidRPr="001943E7" w14:paraId="2CB51F0B" w14:textId="77777777" w:rsidTr="003B22F6">
        <w:tc>
          <w:tcPr>
            <w:tcW w:w="7195" w:type="dxa"/>
            <w:shd w:val="clear" w:color="auto" w:fill="auto"/>
          </w:tcPr>
          <w:p w14:paraId="57341DD3" w14:textId="77777777" w:rsidR="00085C87" w:rsidRPr="00B64304" w:rsidRDefault="00085C87" w:rsidP="009723A7">
            <w:pPr>
              <w:spacing w:line="320" w:lineRule="atLeast"/>
              <w:ind w:left="33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64304">
              <w:rPr>
                <w:rFonts w:ascii="Arial" w:hAnsi="Arial" w:cs="Arial"/>
                <w:sz w:val="20"/>
                <w:szCs w:val="20"/>
              </w:rPr>
              <w:t xml:space="preserve">educe the prescription dose of the conventional external beam radiation because of the SFRT dose </w:t>
            </w:r>
          </w:p>
        </w:tc>
        <w:tc>
          <w:tcPr>
            <w:tcW w:w="2790" w:type="dxa"/>
            <w:shd w:val="clear" w:color="auto" w:fill="auto"/>
          </w:tcPr>
          <w:p w14:paraId="05691E1E" w14:textId="77777777" w:rsidR="00085C87" w:rsidRPr="00B64304" w:rsidRDefault="00085C87" w:rsidP="009723A7">
            <w:pPr>
              <w:spacing w:line="360" w:lineRule="atLeast"/>
              <w:ind w:left="537"/>
              <w:rPr>
                <w:rFonts w:ascii="Arial" w:hAnsi="Arial" w:cs="Arial"/>
                <w:sz w:val="20"/>
                <w:szCs w:val="20"/>
              </w:rPr>
            </w:pPr>
            <w:r w:rsidRPr="00B64304">
              <w:rPr>
                <w:rFonts w:ascii="Arial" w:hAnsi="Arial" w:cs="Arial"/>
                <w:sz w:val="20"/>
                <w:szCs w:val="20"/>
              </w:rPr>
              <w:t>20.0%</w:t>
            </w:r>
          </w:p>
        </w:tc>
      </w:tr>
      <w:tr w:rsidR="00085C87" w:rsidRPr="001943E7" w14:paraId="6D699785" w14:textId="77777777" w:rsidTr="003B22F6">
        <w:tc>
          <w:tcPr>
            <w:tcW w:w="7195" w:type="dxa"/>
            <w:shd w:val="clear" w:color="auto" w:fill="auto"/>
          </w:tcPr>
          <w:p w14:paraId="3B74C10A" w14:textId="77777777" w:rsidR="00085C87" w:rsidRPr="00B64304" w:rsidRDefault="00085C87" w:rsidP="009723A7">
            <w:pPr>
              <w:spacing w:line="320" w:lineRule="atLeast"/>
              <w:ind w:left="33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64304">
              <w:rPr>
                <w:rFonts w:ascii="Arial" w:hAnsi="Arial" w:cs="Arial"/>
                <w:sz w:val="20"/>
                <w:szCs w:val="20"/>
              </w:rPr>
              <w:t xml:space="preserve">educe the normal tissue dose limits (for conventional external radiation) because of the SFRT dose </w:t>
            </w:r>
          </w:p>
        </w:tc>
        <w:tc>
          <w:tcPr>
            <w:tcW w:w="2790" w:type="dxa"/>
            <w:shd w:val="clear" w:color="auto" w:fill="auto"/>
          </w:tcPr>
          <w:p w14:paraId="091E6086" w14:textId="77777777" w:rsidR="00085C87" w:rsidRPr="00B64304" w:rsidRDefault="00085C87" w:rsidP="009723A7">
            <w:pPr>
              <w:spacing w:line="360" w:lineRule="atLeast"/>
              <w:ind w:left="53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64304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</w:tr>
      <w:tr w:rsidR="00085C87" w:rsidRPr="001943E7" w14:paraId="2167375F" w14:textId="77777777" w:rsidTr="003B22F6">
        <w:tc>
          <w:tcPr>
            <w:tcW w:w="7195" w:type="dxa"/>
            <w:shd w:val="clear" w:color="auto" w:fill="auto"/>
          </w:tcPr>
          <w:p w14:paraId="06E6B4EB" w14:textId="77777777" w:rsidR="00085C87" w:rsidRPr="00B64304" w:rsidRDefault="00085C87" w:rsidP="009723A7">
            <w:pPr>
              <w:spacing w:line="360" w:lineRule="atLeast"/>
              <w:ind w:left="3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B64304">
              <w:rPr>
                <w:rFonts w:ascii="Arial" w:hAnsi="Arial" w:cs="Arial"/>
                <w:sz w:val="20"/>
                <w:szCs w:val="20"/>
              </w:rPr>
              <w:t xml:space="preserve">se adaptive therapy replanning for tumor volume changes </w:t>
            </w:r>
          </w:p>
        </w:tc>
        <w:tc>
          <w:tcPr>
            <w:tcW w:w="2790" w:type="dxa"/>
            <w:shd w:val="clear" w:color="auto" w:fill="auto"/>
          </w:tcPr>
          <w:p w14:paraId="5BB7488D" w14:textId="77777777" w:rsidR="00085C87" w:rsidRPr="00B64304" w:rsidRDefault="00085C87" w:rsidP="009723A7">
            <w:pPr>
              <w:spacing w:line="360" w:lineRule="atLeast"/>
              <w:ind w:left="537"/>
              <w:rPr>
                <w:rFonts w:ascii="Arial" w:hAnsi="Arial" w:cs="Arial"/>
                <w:sz w:val="20"/>
                <w:szCs w:val="20"/>
              </w:rPr>
            </w:pPr>
            <w:r w:rsidRPr="00B64304">
              <w:rPr>
                <w:rFonts w:ascii="Arial" w:hAnsi="Arial" w:cs="Arial"/>
                <w:sz w:val="20"/>
                <w:szCs w:val="20"/>
              </w:rPr>
              <w:t>60.0%</w:t>
            </w:r>
          </w:p>
        </w:tc>
      </w:tr>
      <w:tr w:rsidR="00085C87" w:rsidRPr="001943E7" w14:paraId="6A2BFCCE" w14:textId="77777777" w:rsidTr="003B22F6">
        <w:tc>
          <w:tcPr>
            <w:tcW w:w="9985" w:type="dxa"/>
            <w:gridSpan w:val="2"/>
            <w:shd w:val="clear" w:color="auto" w:fill="auto"/>
          </w:tcPr>
          <w:p w14:paraId="0FC3EB71" w14:textId="77777777" w:rsidR="00085C87" w:rsidRPr="003B22F6" w:rsidRDefault="00085C87" w:rsidP="009723A7">
            <w:pPr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3B22F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mbination with systemic therapies:</w:t>
            </w:r>
          </w:p>
        </w:tc>
      </w:tr>
      <w:tr w:rsidR="00085C87" w:rsidRPr="001943E7" w14:paraId="10B7FE77" w14:textId="77777777" w:rsidTr="003B22F6">
        <w:tc>
          <w:tcPr>
            <w:tcW w:w="7195" w:type="dxa"/>
            <w:shd w:val="clear" w:color="auto" w:fill="auto"/>
          </w:tcPr>
          <w:p w14:paraId="348E51DD" w14:textId="77777777" w:rsidR="00085C87" w:rsidRPr="00B64304" w:rsidRDefault="00085C87" w:rsidP="009723A7">
            <w:pPr>
              <w:spacing w:line="360" w:lineRule="atLeast"/>
              <w:ind w:left="3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64304">
              <w:rPr>
                <w:rFonts w:ascii="Arial" w:hAnsi="Arial" w:cs="Arial"/>
                <w:sz w:val="20"/>
                <w:szCs w:val="20"/>
              </w:rPr>
              <w:t xml:space="preserve">llow chemotherapy on the day(s) of SFRT </w:t>
            </w:r>
          </w:p>
        </w:tc>
        <w:tc>
          <w:tcPr>
            <w:tcW w:w="2790" w:type="dxa"/>
            <w:shd w:val="clear" w:color="auto" w:fill="auto"/>
          </w:tcPr>
          <w:p w14:paraId="52E75BC2" w14:textId="77777777" w:rsidR="00085C87" w:rsidRPr="00B64304" w:rsidRDefault="00085C87" w:rsidP="009723A7">
            <w:pPr>
              <w:spacing w:line="360" w:lineRule="atLeast"/>
              <w:ind w:left="537"/>
              <w:rPr>
                <w:rFonts w:ascii="Arial" w:hAnsi="Arial" w:cs="Arial"/>
                <w:sz w:val="20"/>
                <w:szCs w:val="20"/>
              </w:rPr>
            </w:pPr>
            <w:r w:rsidRPr="00B64304">
              <w:rPr>
                <w:rFonts w:ascii="Arial" w:hAnsi="Arial" w:cs="Arial"/>
                <w:sz w:val="20"/>
                <w:szCs w:val="20"/>
              </w:rPr>
              <w:t>20.0%</w:t>
            </w:r>
          </w:p>
        </w:tc>
      </w:tr>
      <w:tr w:rsidR="00085C87" w:rsidRPr="001943E7" w14:paraId="606494C6" w14:textId="77777777" w:rsidTr="003B22F6">
        <w:tc>
          <w:tcPr>
            <w:tcW w:w="7195" w:type="dxa"/>
            <w:shd w:val="clear" w:color="auto" w:fill="auto"/>
          </w:tcPr>
          <w:p w14:paraId="7DA9DEAA" w14:textId="77777777" w:rsidR="00085C87" w:rsidRPr="00B64304" w:rsidRDefault="00085C87" w:rsidP="009723A7">
            <w:pPr>
              <w:spacing w:line="360" w:lineRule="atLeast"/>
              <w:ind w:left="3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64304">
              <w:rPr>
                <w:rFonts w:ascii="Arial" w:hAnsi="Arial" w:cs="Arial"/>
                <w:sz w:val="20"/>
                <w:szCs w:val="20"/>
              </w:rPr>
              <w:t xml:space="preserve">ombine immunotherapy with SFRT </w:t>
            </w:r>
          </w:p>
        </w:tc>
        <w:tc>
          <w:tcPr>
            <w:tcW w:w="2790" w:type="dxa"/>
            <w:shd w:val="clear" w:color="auto" w:fill="auto"/>
          </w:tcPr>
          <w:p w14:paraId="78D00BE0" w14:textId="77777777" w:rsidR="00085C87" w:rsidRPr="00B64304" w:rsidRDefault="00085C87" w:rsidP="009723A7">
            <w:pPr>
              <w:spacing w:line="360" w:lineRule="atLeast"/>
              <w:ind w:left="537"/>
              <w:rPr>
                <w:rFonts w:ascii="Arial" w:hAnsi="Arial" w:cs="Arial"/>
                <w:sz w:val="20"/>
                <w:szCs w:val="20"/>
              </w:rPr>
            </w:pPr>
            <w:r w:rsidRPr="00B64304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</w:tr>
      <w:tr w:rsidR="00085C87" w:rsidRPr="001943E7" w14:paraId="255D5ED4" w14:textId="77777777" w:rsidTr="003B22F6">
        <w:tc>
          <w:tcPr>
            <w:tcW w:w="9985" w:type="dxa"/>
            <w:gridSpan w:val="2"/>
            <w:shd w:val="clear" w:color="auto" w:fill="auto"/>
          </w:tcPr>
          <w:p w14:paraId="0DAC4846" w14:textId="77777777" w:rsidR="00085C87" w:rsidRPr="003B22F6" w:rsidRDefault="00085C87" w:rsidP="009723A7">
            <w:pPr>
              <w:spacing w:line="360" w:lineRule="atLeast"/>
              <w:rPr>
                <w:rFonts w:ascii="Arial" w:hAnsi="Arial" w:cs="Arial"/>
                <w:sz w:val="20"/>
                <w:szCs w:val="20"/>
              </w:rPr>
            </w:pPr>
            <w:r w:rsidRPr="003B22F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rachytherapy and surgery:</w:t>
            </w:r>
          </w:p>
        </w:tc>
      </w:tr>
      <w:tr w:rsidR="00085C87" w:rsidRPr="001943E7" w14:paraId="2A39F827" w14:textId="77777777" w:rsidTr="003B22F6">
        <w:tc>
          <w:tcPr>
            <w:tcW w:w="7195" w:type="dxa"/>
            <w:shd w:val="clear" w:color="auto" w:fill="auto"/>
          </w:tcPr>
          <w:p w14:paraId="0A0BA3BD" w14:textId="77777777" w:rsidR="00085C87" w:rsidRPr="00B64304" w:rsidRDefault="00085C87" w:rsidP="009723A7">
            <w:pPr>
              <w:spacing w:line="360" w:lineRule="atLeast"/>
              <w:ind w:left="3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64304">
              <w:rPr>
                <w:rFonts w:ascii="Arial" w:hAnsi="Arial" w:cs="Arial"/>
                <w:sz w:val="20"/>
                <w:szCs w:val="20"/>
              </w:rPr>
              <w:t xml:space="preserve">dd brachytherapy after SFRT and conventional external radiation </w:t>
            </w:r>
          </w:p>
        </w:tc>
        <w:tc>
          <w:tcPr>
            <w:tcW w:w="2790" w:type="dxa"/>
            <w:shd w:val="clear" w:color="auto" w:fill="auto"/>
          </w:tcPr>
          <w:p w14:paraId="7B955064" w14:textId="77777777" w:rsidR="00085C87" w:rsidRPr="00B64304" w:rsidRDefault="00085C87" w:rsidP="009723A7">
            <w:pPr>
              <w:spacing w:line="360" w:lineRule="atLeast"/>
              <w:ind w:left="537"/>
              <w:rPr>
                <w:rFonts w:ascii="Arial" w:hAnsi="Arial" w:cs="Arial"/>
                <w:sz w:val="20"/>
                <w:szCs w:val="20"/>
              </w:rPr>
            </w:pPr>
            <w:r w:rsidRPr="00B64304">
              <w:rPr>
                <w:rFonts w:ascii="Arial" w:hAnsi="Arial" w:cs="Arial"/>
                <w:sz w:val="20"/>
                <w:szCs w:val="20"/>
              </w:rPr>
              <w:t>20.0%</w:t>
            </w:r>
          </w:p>
        </w:tc>
      </w:tr>
      <w:tr w:rsidR="00085C87" w:rsidRPr="001943E7" w14:paraId="2462ECFF" w14:textId="77777777" w:rsidTr="003B22F6">
        <w:tc>
          <w:tcPr>
            <w:tcW w:w="7195" w:type="dxa"/>
            <w:shd w:val="clear" w:color="auto" w:fill="auto"/>
          </w:tcPr>
          <w:p w14:paraId="0CF1B255" w14:textId="77777777" w:rsidR="00085C87" w:rsidRPr="00B64304" w:rsidRDefault="00085C87" w:rsidP="009723A7">
            <w:pPr>
              <w:spacing w:line="320" w:lineRule="atLeast"/>
              <w:ind w:left="33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64304">
              <w:rPr>
                <w:rFonts w:ascii="Arial" w:hAnsi="Arial" w:cs="Arial"/>
                <w:sz w:val="20"/>
                <w:szCs w:val="20"/>
              </w:rPr>
              <w:t xml:space="preserve">dd an external beam boost after SFRT and conventional external radiation </w:t>
            </w:r>
          </w:p>
        </w:tc>
        <w:tc>
          <w:tcPr>
            <w:tcW w:w="2790" w:type="dxa"/>
            <w:shd w:val="clear" w:color="auto" w:fill="auto"/>
          </w:tcPr>
          <w:p w14:paraId="2F532944" w14:textId="77777777" w:rsidR="00085C87" w:rsidRPr="00B64304" w:rsidRDefault="00085C87" w:rsidP="009723A7">
            <w:pPr>
              <w:spacing w:line="360" w:lineRule="atLeast"/>
              <w:ind w:left="537"/>
              <w:rPr>
                <w:rFonts w:ascii="Arial" w:hAnsi="Arial" w:cs="Arial"/>
                <w:sz w:val="20"/>
                <w:szCs w:val="20"/>
              </w:rPr>
            </w:pPr>
            <w:r w:rsidRPr="00B64304">
              <w:rPr>
                <w:rFonts w:ascii="Arial" w:hAnsi="Arial" w:cs="Arial"/>
                <w:sz w:val="20"/>
                <w:szCs w:val="20"/>
              </w:rPr>
              <w:t>40.0%</w:t>
            </w:r>
          </w:p>
        </w:tc>
      </w:tr>
      <w:tr w:rsidR="00085C87" w:rsidRPr="001943E7" w14:paraId="5AAEDA6C" w14:textId="77777777" w:rsidTr="003B22F6">
        <w:tc>
          <w:tcPr>
            <w:tcW w:w="7195" w:type="dxa"/>
            <w:shd w:val="clear" w:color="auto" w:fill="auto"/>
          </w:tcPr>
          <w:p w14:paraId="022ABD92" w14:textId="77777777" w:rsidR="00085C87" w:rsidRPr="00B64304" w:rsidRDefault="00085C87" w:rsidP="009723A7">
            <w:pPr>
              <w:spacing w:line="360" w:lineRule="atLeast"/>
              <w:ind w:left="3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64304">
              <w:rPr>
                <w:rFonts w:ascii="Arial" w:hAnsi="Arial" w:cs="Arial"/>
                <w:sz w:val="20"/>
                <w:szCs w:val="20"/>
              </w:rPr>
              <w:t xml:space="preserve">llow hysterectomy after SFRT and conventional external radiation </w:t>
            </w:r>
          </w:p>
        </w:tc>
        <w:tc>
          <w:tcPr>
            <w:tcW w:w="2790" w:type="dxa"/>
            <w:shd w:val="clear" w:color="auto" w:fill="auto"/>
          </w:tcPr>
          <w:p w14:paraId="3CB72FBB" w14:textId="77777777" w:rsidR="00085C87" w:rsidRPr="00B64304" w:rsidRDefault="00085C87" w:rsidP="009723A7">
            <w:pPr>
              <w:spacing w:line="360" w:lineRule="atLeast"/>
              <w:ind w:left="537"/>
              <w:rPr>
                <w:rFonts w:ascii="Arial" w:hAnsi="Arial" w:cs="Arial"/>
                <w:sz w:val="20"/>
                <w:szCs w:val="20"/>
              </w:rPr>
            </w:pPr>
            <w:r w:rsidRPr="00B64304">
              <w:rPr>
                <w:rFonts w:ascii="Arial" w:hAnsi="Arial" w:cs="Arial"/>
                <w:sz w:val="20"/>
                <w:szCs w:val="20"/>
              </w:rPr>
              <w:t>40.0%</w:t>
            </w:r>
          </w:p>
        </w:tc>
      </w:tr>
    </w:tbl>
    <w:p w14:paraId="00FE48A4" w14:textId="77777777" w:rsidR="00085C87" w:rsidRPr="001943E7" w:rsidRDefault="00085C87" w:rsidP="00085C87">
      <w:pPr>
        <w:spacing w:line="360" w:lineRule="atLeast"/>
        <w:rPr>
          <w:rFonts w:ascii="Arial" w:hAnsi="Arial" w:cs="Arial"/>
          <w:b/>
          <w:bCs/>
        </w:rPr>
      </w:pPr>
    </w:p>
    <w:p w14:paraId="3903D401" w14:textId="77777777" w:rsidR="00085C87" w:rsidRPr="003B22F6" w:rsidRDefault="00085C87" w:rsidP="003B22F6">
      <w:pPr>
        <w:autoSpaceDE w:val="0"/>
        <w:autoSpaceDN w:val="0"/>
        <w:adjustRightInd w:val="0"/>
        <w:spacing w:after="0" w:line="240" w:lineRule="auto"/>
        <w:rPr>
          <w:rFonts w:ascii="Liberation Sans" w:hAnsi="Liberation Sans"/>
          <w:sz w:val="20"/>
          <w:szCs w:val="20"/>
        </w:rPr>
      </w:pPr>
      <w:r w:rsidRPr="003B22F6">
        <w:rPr>
          <w:rFonts w:ascii="Liberation Sans" w:hAnsi="Liberation Sans"/>
          <w:sz w:val="20"/>
          <w:szCs w:val="20"/>
          <w:u w:val="single"/>
        </w:rPr>
        <w:t>Note</w:t>
      </w:r>
      <w:r w:rsidRPr="003B22F6">
        <w:rPr>
          <w:rFonts w:ascii="Liberation Sans" w:hAnsi="Liberation Sans"/>
          <w:sz w:val="20"/>
          <w:szCs w:val="20"/>
        </w:rPr>
        <w:t xml:space="preserve">:    </w:t>
      </w:r>
    </w:p>
    <w:p w14:paraId="1EF74037" w14:textId="77777777" w:rsidR="00085C87" w:rsidRPr="003B22F6" w:rsidRDefault="00085C87" w:rsidP="003B22F6">
      <w:pPr>
        <w:autoSpaceDE w:val="0"/>
        <w:autoSpaceDN w:val="0"/>
        <w:adjustRightInd w:val="0"/>
        <w:spacing w:after="0" w:line="240" w:lineRule="auto"/>
        <w:rPr>
          <w:rFonts w:ascii="Liberation Sans" w:hAnsi="Liberation Sans"/>
          <w:sz w:val="20"/>
          <w:szCs w:val="20"/>
        </w:rPr>
      </w:pPr>
    </w:p>
    <w:p w14:paraId="0E6730EF" w14:textId="581F7A7B" w:rsidR="00085C87" w:rsidRPr="003B22F6" w:rsidRDefault="00085C87" w:rsidP="003B22F6">
      <w:pPr>
        <w:spacing w:after="0" w:line="240" w:lineRule="auto"/>
        <w:ind w:left="180" w:hanging="180"/>
        <w:rPr>
          <w:rFonts w:ascii="Arial" w:hAnsi="Arial" w:cs="Arial"/>
          <w:b/>
          <w:bCs/>
          <w:sz w:val="20"/>
          <w:szCs w:val="20"/>
        </w:rPr>
      </w:pPr>
      <w:r w:rsidRPr="003B22F6">
        <w:rPr>
          <w:rFonts w:ascii="Arial" w:hAnsi="Arial" w:cs="Arial"/>
          <w:sz w:val="20"/>
          <w:szCs w:val="20"/>
          <w:vertAlign w:val="superscript"/>
        </w:rPr>
        <w:t>1)</w:t>
      </w:r>
      <w:r w:rsidRPr="003B22F6">
        <w:rPr>
          <w:rFonts w:ascii="Arial" w:hAnsi="Arial" w:cs="Arial"/>
          <w:sz w:val="20"/>
          <w:szCs w:val="20"/>
        </w:rPr>
        <w:t xml:space="preserve"> The three most common prescription doses are shown.  Single-fraction doses of 15 </w:t>
      </w:r>
      <w:proofErr w:type="spellStart"/>
      <w:r w:rsidRPr="003B22F6">
        <w:rPr>
          <w:rFonts w:ascii="Arial" w:hAnsi="Arial" w:cs="Arial"/>
          <w:sz w:val="20"/>
          <w:szCs w:val="20"/>
        </w:rPr>
        <w:t>Gy</w:t>
      </w:r>
      <w:proofErr w:type="spellEnd"/>
      <w:r w:rsidRPr="003B22F6">
        <w:rPr>
          <w:rFonts w:ascii="Arial" w:hAnsi="Arial" w:cs="Arial"/>
          <w:sz w:val="20"/>
          <w:szCs w:val="20"/>
        </w:rPr>
        <w:t xml:space="preserve"> / 1 fraction or 18 </w:t>
      </w:r>
      <w:proofErr w:type="spellStart"/>
      <w:r w:rsidRPr="003B22F6">
        <w:rPr>
          <w:rFonts w:ascii="Arial" w:hAnsi="Arial" w:cs="Arial"/>
          <w:sz w:val="20"/>
          <w:szCs w:val="20"/>
        </w:rPr>
        <w:t>Gy</w:t>
      </w:r>
      <w:proofErr w:type="spellEnd"/>
      <w:r w:rsidRPr="003B22F6">
        <w:rPr>
          <w:rFonts w:ascii="Arial" w:hAnsi="Arial" w:cs="Arial"/>
          <w:sz w:val="20"/>
          <w:szCs w:val="20"/>
        </w:rPr>
        <w:t xml:space="preserve"> were not used. </w:t>
      </w:r>
    </w:p>
    <w:p w14:paraId="49D94379" w14:textId="03E1993F" w:rsidR="009B3470" w:rsidRDefault="009B347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B7F87A5" w14:textId="77777777" w:rsidR="00316A01" w:rsidRPr="0091751B" w:rsidRDefault="00316A01" w:rsidP="00316A01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u 45: How much time do you typically allow between the SFRT dose and the start of conventional radiation in CERVICAL </w:t>
      </w:r>
      <w:proofErr w:type="gramStart"/>
      <w:r w:rsidRPr="0091751B">
        <w:rPr>
          <w:rFonts w:ascii="Arial" w:hAnsi="Arial" w:cs="Arial"/>
          <w:b/>
          <w:bCs/>
          <w:sz w:val="20"/>
          <w:szCs w:val="20"/>
          <w:lang w:val="en-GB"/>
        </w:rPr>
        <w:t>cancer ?</w:t>
      </w:r>
      <w:proofErr w:type="gramEnd"/>
    </w:p>
    <w:p w14:paraId="46839E08" w14:textId="77777777" w:rsidR="00316A01" w:rsidRPr="0091751B" w:rsidRDefault="00316A01" w:rsidP="00316A0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837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50"/>
        <w:gridCol w:w="2970"/>
        <w:gridCol w:w="1350"/>
      </w:tblGrid>
      <w:tr w:rsidR="00316A01" w:rsidRPr="0091751B" w14:paraId="6162FE70" w14:textId="77777777" w:rsidTr="00A9792D">
        <w:trPr>
          <w:trHeight w:val="444"/>
        </w:trPr>
        <w:tc>
          <w:tcPr>
            <w:tcW w:w="405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2719F" w14:textId="77777777" w:rsidR="00316A01" w:rsidRPr="0091751B" w:rsidRDefault="00316A01" w:rsidP="00A9792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swer choices </w:t>
            </w:r>
          </w:p>
        </w:tc>
        <w:tc>
          <w:tcPr>
            <w:tcW w:w="4320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DBCFF" w14:textId="77777777" w:rsidR="00316A01" w:rsidRPr="0091751B" w:rsidRDefault="00316A01" w:rsidP="00A9792D">
            <w:pPr>
              <w:spacing w:line="240" w:lineRule="auto"/>
              <w:ind w:left="3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diation Oncologists </w:t>
            </w:r>
          </w:p>
          <w:p w14:paraId="28A8737B" w14:textId="77777777" w:rsidR="00316A01" w:rsidRPr="0091751B" w:rsidRDefault="00316A01" w:rsidP="00A9792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Percentage                              No. </w:t>
            </w:r>
          </w:p>
        </w:tc>
      </w:tr>
      <w:tr w:rsidR="00316A01" w:rsidRPr="0091751B" w14:paraId="59F314F7" w14:textId="77777777" w:rsidTr="00A9792D">
        <w:trPr>
          <w:trHeight w:val="580"/>
        </w:trPr>
        <w:tc>
          <w:tcPr>
            <w:tcW w:w="405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7F6D7" w14:textId="77777777" w:rsidR="00316A01" w:rsidRPr="0091751B" w:rsidRDefault="00316A01" w:rsidP="00A9792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 day</w:t>
            </w:r>
          </w:p>
        </w:tc>
        <w:tc>
          <w:tcPr>
            <w:tcW w:w="297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55C03" w14:textId="77777777" w:rsidR="00316A01" w:rsidRPr="0091751B" w:rsidRDefault="00316A01" w:rsidP="00A9792D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0.0%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7CAFD" w14:textId="77777777" w:rsidR="00316A01" w:rsidRPr="0091751B" w:rsidRDefault="00316A01" w:rsidP="00A9792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16A01" w:rsidRPr="0091751B" w14:paraId="2F49EDCB" w14:textId="77777777" w:rsidTr="00A9792D">
        <w:trPr>
          <w:trHeight w:val="580"/>
        </w:trPr>
        <w:tc>
          <w:tcPr>
            <w:tcW w:w="4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82564" w14:textId="77777777" w:rsidR="00316A01" w:rsidRPr="0091751B" w:rsidRDefault="00316A01" w:rsidP="00A9792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-3 days</w:t>
            </w:r>
          </w:p>
        </w:tc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F491D" w14:textId="77777777" w:rsidR="00316A01" w:rsidRPr="0091751B" w:rsidRDefault="00316A01" w:rsidP="00A9792D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4CAEE" w14:textId="77777777" w:rsidR="00316A01" w:rsidRPr="0091751B" w:rsidRDefault="00316A01" w:rsidP="00A9792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16A01" w:rsidRPr="0091751B" w14:paraId="36466F76" w14:textId="77777777" w:rsidTr="00A9792D">
        <w:trPr>
          <w:trHeight w:val="580"/>
        </w:trPr>
        <w:tc>
          <w:tcPr>
            <w:tcW w:w="4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45CB6" w14:textId="77777777" w:rsidR="00316A01" w:rsidRPr="0091751B" w:rsidRDefault="00316A01" w:rsidP="00A9792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-3 days</w:t>
            </w:r>
          </w:p>
        </w:tc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59565" w14:textId="77777777" w:rsidR="00316A01" w:rsidRPr="0091751B" w:rsidRDefault="00316A01" w:rsidP="00A9792D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 0%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13762" w14:textId="77777777" w:rsidR="00316A01" w:rsidRPr="0091751B" w:rsidRDefault="00316A01" w:rsidP="00A9792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16A01" w:rsidRPr="0091751B" w14:paraId="6DE456A1" w14:textId="77777777" w:rsidTr="00A9792D">
        <w:trPr>
          <w:trHeight w:val="580"/>
        </w:trPr>
        <w:tc>
          <w:tcPr>
            <w:tcW w:w="4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ED8EF" w14:textId="77777777" w:rsidR="00316A01" w:rsidRPr="0091751B" w:rsidRDefault="00316A01" w:rsidP="00A9792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&gt;3 days</w:t>
            </w:r>
          </w:p>
        </w:tc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52535" w14:textId="77777777" w:rsidR="00316A01" w:rsidRPr="0091751B" w:rsidRDefault="00316A01" w:rsidP="00A9792D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 0%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16108" w14:textId="77777777" w:rsidR="00316A01" w:rsidRPr="0091751B" w:rsidRDefault="00316A01" w:rsidP="00A9792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16A01" w:rsidRPr="0091751B" w14:paraId="0160C3C2" w14:textId="77777777" w:rsidTr="00A9792D">
        <w:trPr>
          <w:trHeight w:val="580"/>
        </w:trPr>
        <w:tc>
          <w:tcPr>
            <w:tcW w:w="4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C5FD0" w14:textId="77777777" w:rsidR="00316A01" w:rsidRPr="0091751B" w:rsidRDefault="00316A01" w:rsidP="00A9792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Another time interval (Specify) </w:t>
            </w:r>
            <w:r w:rsidRPr="0091751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)  </w:t>
            </w:r>
          </w:p>
        </w:tc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49C30" w14:textId="77777777" w:rsidR="00316A01" w:rsidRPr="0091751B" w:rsidRDefault="00316A01" w:rsidP="00A9792D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5.0%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88706" w14:textId="77777777" w:rsidR="00316A01" w:rsidRPr="0091751B" w:rsidRDefault="00316A01" w:rsidP="00A9792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16A01" w:rsidRPr="0091751B" w14:paraId="052E4902" w14:textId="77777777" w:rsidTr="00A9792D">
        <w:trPr>
          <w:trHeight w:val="444"/>
        </w:trPr>
        <w:tc>
          <w:tcPr>
            <w:tcW w:w="405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28B6A" w14:textId="77777777" w:rsidR="00316A01" w:rsidRPr="0091751B" w:rsidRDefault="00316A01" w:rsidP="00A9792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Pr="004F3681">
              <w:rPr>
                <w:rFonts w:ascii="Arial" w:hAnsi="Arial" w:cs="Arial"/>
                <w:sz w:val="20"/>
                <w:szCs w:val="20"/>
              </w:rPr>
              <w:t>otal</w:t>
            </w:r>
          </w:p>
        </w:tc>
        <w:tc>
          <w:tcPr>
            <w:tcW w:w="297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B6C94" w14:textId="77777777" w:rsidR="00316A01" w:rsidRPr="0091751B" w:rsidRDefault="00316A01" w:rsidP="00A9792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  <w:tc>
          <w:tcPr>
            <w:tcW w:w="135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12D94" w14:textId="77777777" w:rsidR="00316A01" w:rsidRPr="0091751B" w:rsidRDefault="00316A01" w:rsidP="00A9792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14:paraId="5BB374B8" w14:textId="77777777" w:rsidR="00316A01" w:rsidRPr="0091751B" w:rsidRDefault="00316A01" w:rsidP="00316A01">
      <w:pPr>
        <w:rPr>
          <w:rFonts w:ascii="Arial" w:hAnsi="Arial" w:cs="Arial"/>
          <w:sz w:val="20"/>
          <w:szCs w:val="20"/>
        </w:rPr>
      </w:pPr>
    </w:p>
    <w:p w14:paraId="0E91A103" w14:textId="77777777" w:rsidR="00316A01" w:rsidRPr="0091751B" w:rsidRDefault="00316A01" w:rsidP="00316A01">
      <w:pPr>
        <w:rPr>
          <w:rFonts w:ascii="Arial" w:hAnsi="Arial" w:cs="Arial"/>
          <w:b/>
          <w:bCs/>
          <w:sz w:val="20"/>
          <w:szCs w:val="20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Check box question.  Answered by 4 radiation oncologist who practice SFRT for primary cervical cancer.  </w:t>
      </w:r>
    </w:p>
    <w:p w14:paraId="03DAA30C" w14:textId="77777777" w:rsidR="00316A01" w:rsidRPr="0091751B" w:rsidRDefault="00316A01" w:rsidP="00316A0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75ADA440" w14:textId="77777777" w:rsidR="00316A01" w:rsidRPr="0091751B" w:rsidRDefault="00316A01" w:rsidP="00316A0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Note: </w:t>
      </w:r>
    </w:p>
    <w:p w14:paraId="2183217D" w14:textId="67292D78" w:rsidR="00316A01" w:rsidRPr="0091751B" w:rsidRDefault="00316A01" w:rsidP="00316A0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This question was targeted to radiation oncologist who identified as practicing SFRT for primary cervical cancer in question 4 </w:t>
      </w:r>
      <w:r>
        <w:rPr>
          <w:rFonts w:ascii="Arial" w:hAnsi="Arial" w:cs="Arial"/>
          <w:sz w:val="20"/>
          <w:szCs w:val="20"/>
          <w:lang w:val="en-GB"/>
        </w:rPr>
        <w:t>(‘</w:t>
      </w:r>
      <w:r w:rsidRPr="0091751B">
        <w:rPr>
          <w:rFonts w:ascii="Arial" w:hAnsi="Arial" w:cs="Arial"/>
          <w:i/>
          <w:iCs/>
          <w:sz w:val="20"/>
          <w:szCs w:val="20"/>
          <w:lang w:val="en-GB"/>
        </w:rPr>
        <w:t xml:space="preserve">What type of </w:t>
      </w:r>
      <w:proofErr w:type="spellStart"/>
      <w:r w:rsidRPr="0091751B">
        <w:rPr>
          <w:rFonts w:ascii="Arial" w:hAnsi="Arial" w:cs="Arial"/>
          <w:i/>
          <w:iCs/>
          <w:sz w:val="20"/>
          <w:szCs w:val="20"/>
          <w:lang w:val="en-GB"/>
        </w:rPr>
        <w:t>tumors</w:t>
      </w:r>
      <w:proofErr w:type="spellEnd"/>
      <w:r w:rsidRPr="0091751B">
        <w:rPr>
          <w:rFonts w:ascii="Arial" w:hAnsi="Arial" w:cs="Arial"/>
          <w:i/>
          <w:iCs/>
          <w:sz w:val="20"/>
          <w:szCs w:val="20"/>
          <w:lang w:val="en-GB"/>
        </w:rPr>
        <w:t xml:space="preserve"> do you treat with SFRT?  Check all that apply</w:t>
      </w:r>
      <w:r>
        <w:rPr>
          <w:rFonts w:ascii="Arial" w:hAnsi="Arial" w:cs="Arial"/>
          <w:sz w:val="20"/>
          <w:szCs w:val="20"/>
          <w:lang w:val="en-GB"/>
        </w:rPr>
        <w:t>’)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3EA8842A" w14:textId="77777777" w:rsidR="00316A01" w:rsidRPr="0091751B" w:rsidRDefault="00316A01" w:rsidP="00316A0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61E30B3C" w14:textId="67EF8DB4" w:rsidR="00316A01" w:rsidRDefault="00316A01" w:rsidP="00316A01">
      <w:pPr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vertAlign w:val="superscript"/>
        </w:rPr>
        <w:t xml:space="preserve">1)  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One responder indicated a </w:t>
      </w:r>
      <w:proofErr w:type="gramStart"/>
      <w:r w:rsidRPr="0091751B">
        <w:rPr>
          <w:rFonts w:ascii="Arial" w:hAnsi="Arial" w:cs="Arial"/>
          <w:sz w:val="20"/>
          <w:szCs w:val="20"/>
          <w:lang w:val="en-GB"/>
        </w:rPr>
        <w:t>3-4 week</w:t>
      </w:r>
      <w:proofErr w:type="gramEnd"/>
      <w:r w:rsidRPr="0091751B">
        <w:rPr>
          <w:rFonts w:ascii="Arial" w:hAnsi="Arial" w:cs="Arial"/>
          <w:sz w:val="20"/>
          <w:szCs w:val="20"/>
          <w:lang w:val="en-GB"/>
        </w:rPr>
        <w:t xml:space="preserve"> gap. </w:t>
      </w:r>
    </w:p>
    <w:p w14:paraId="7AF1F901" w14:textId="77777777" w:rsidR="004716DC" w:rsidRPr="0091751B" w:rsidRDefault="004716DC" w:rsidP="004716DC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E04FBD">
        <w:rPr>
          <w:rFonts w:ascii="Arial" w:hAnsi="Arial" w:cs="Arial"/>
          <w:sz w:val="20"/>
          <w:szCs w:val="20"/>
          <w:lang w:val="en-GB"/>
        </w:rPr>
        <w:t>The data are limited by small number of answers (</w:t>
      </w:r>
      <w:r>
        <w:rPr>
          <w:rFonts w:ascii="Arial" w:hAnsi="Arial" w:cs="Arial"/>
          <w:sz w:val="20"/>
          <w:szCs w:val="20"/>
          <w:lang w:val="en-GB"/>
        </w:rPr>
        <w:t>4</w:t>
      </w:r>
      <w:r w:rsidRPr="00E04FBD">
        <w:rPr>
          <w:rFonts w:ascii="Arial" w:hAnsi="Arial" w:cs="Arial"/>
          <w:sz w:val="20"/>
          <w:szCs w:val="20"/>
          <w:lang w:val="en-GB"/>
        </w:rPr>
        <w:t xml:space="preserve">).  </w:t>
      </w:r>
    </w:p>
    <w:p w14:paraId="649465DF" w14:textId="77777777" w:rsidR="004716DC" w:rsidRDefault="004716DC" w:rsidP="00316A01">
      <w:pPr>
        <w:rPr>
          <w:rFonts w:ascii="Arial" w:hAnsi="Arial" w:cs="Arial"/>
          <w:sz w:val="20"/>
          <w:szCs w:val="20"/>
          <w:lang w:val="en-GB"/>
        </w:rPr>
      </w:pPr>
    </w:p>
    <w:p w14:paraId="72B4361C" w14:textId="17C4051E" w:rsidR="002B56CE" w:rsidRPr="003B22F6" w:rsidRDefault="002B56CE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9CBFDE9" w14:textId="77777777" w:rsidR="000D79E8" w:rsidRPr="0091751B" w:rsidRDefault="000D79E8">
      <w:pPr>
        <w:rPr>
          <w:rFonts w:ascii="Arial" w:hAnsi="Arial" w:cs="Arial"/>
          <w:sz w:val="20"/>
          <w:szCs w:val="20"/>
        </w:rPr>
      </w:pPr>
    </w:p>
    <w:p w14:paraId="528B5844" w14:textId="2E6AA4FA" w:rsidR="00D6714D" w:rsidRPr="0091751B" w:rsidRDefault="004B5E8A" w:rsidP="004F3681">
      <w:pPr>
        <w:spacing w:afterLines="120" w:after="288" w:line="240" w:lineRule="auto"/>
        <w:jc w:val="center"/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</w:pPr>
      <w:r w:rsidRPr="0091751B">
        <w:rPr>
          <w:rFonts w:ascii="Arial" w:hAnsi="Arial" w:cs="Arial"/>
          <w:b/>
          <w:bCs/>
          <w:color w:val="C00000"/>
          <w:sz w:val="24"/>
          <w:szCs w:val="24"/>
          <w:lang w:val="en-GB"/>
        </w:rPr>
        <w:t xml:space="preserve">O. </w:t>
      </w:r>
      <w:r w:rsidR="000D79E8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 xml:space="preserve">Disease-specific questions to radiation oncologists: </w:t>
      </w:r>
      <w:r w:rsidR="009163EF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>Sarcoma</w:t>
      </w:r>
    </w:p>
    <w:p w14:paraId="0552F692" w14:textId="7A73CE39" w:rsidR="009163EF" w:rsidRPr="0091751B" w:rsidRDefault="009163EF" w:rsidP="009163EF">
      <w:pPr>
        <w:spacing w:afterLines="120" w:after="288" w:line="240" w:lineRule="auto"/>
        <w:jc w:val="center"/>
        <w:rPr>
          <w:rFonts w:ascii="Arial" w:hAnsi="Arial" w:cs="Arial"/>
          <w:color w:val="C00000"/>
          <w:sz w:val="24"/>
          <w:szCs w:val="24"/>
          <w:lang w:val="en-GB"/>
        </w:rPr>
      </w:pPr>
      <w:r w:rsidRPr="0091751B">
        <w:rPr>
          <w:rFonts w:ascii="Arial" w:hAnsi="Arial" w:cs="Arial"/>
          <w:color w:val="C00000"/>
          <w:sz w:val="24"/>
          <w:szCs w:val="24"/>
          <w:lang w:val="en-GB"/>
        </w:rPr>
        <w:t>(Questions to radiation oncologist</w:t>
      </w:r>
      <w:r w:rsidR="009731D4">
        <w:rPr>
          <w:rFonts w:ascii="Arial" w:hAnsi="Arial" w:cs="Arial"/>
          <w:color w:val="C00000"/>
          <w:sz w:val="24"/>
          <w:szCs w:val="24"/>
          <w:lang w:val="en-GB"/>
        </w:rPr>
        <w:t>s</w:t>
      </w:r>
      <w:r w:rsidRPr="0091751B">
        <w:rPr>
          <w:rFonts w:ascii="Arial" w:hAnsi="Arial" w:cs="Arial"/>
          <w:color w:val="C00000"/>
          <w:sz w:val="24"/>
          <w:szCs w:val="24"/>
          <w:lang w:val="en-GB"/>
        </w:rPr>
        <w:t xml:space="preserve"> who practice SFRT for sarcoma)</w:t>
      </w:r>
    </w:p>
    <w:p w14:paraId="4B84CACA" w14:textId="40A2D864" w:rsidR="00325912" w:rsidRPr="003F20DE" w:rsidRDefault="00325912" w:rsidP="00325912">
      <w:pPr>
        <w:rPr>
          <w:rFonts w:ascii="Arial" w:hAnsi="Arial" w:cs="Arial"/>
          <w:sz w:val="20"/>
          <w:szCs w:val="20"/>
          <w:lang w:val="en-GB"/>
        </w:rPr>
      </w:pPr>
      <w:r w:rsidRPr="003F20DE">
        <w:rPr>
          <w:rFonts w:ascii="Arial" w:hAnsi="Arial" w:cs="Arial"/>
          <w:sz w:val="20"/>
          <w:szCs w:val="20"/>
          <w:lang w:val="en-GB"/>
        </w:rPr>
        <w:t>Questions in this section were tailored according to recommendations in the SFRT literature for sarcoma and according to areas of uncertainty or controversy.</w:t>
      </w:r>
    </w:p>
    <w:p w14:paraId="5F1EC461" w14:textId="37747666" w:rsidR="00D40A9F" w:rsidRPr="002F36DB" w:rsidRDefault="00D40A9F" w:rsidP="00D40A9F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2F36DB"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6F1357" w:rsidRPr="002F36D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2F36DB">
        <w:rPr>
          <w:rFonts w:ascii="Arial" w:hAnsi="Arial" w:cs="Arial"/>
          <w:b/>
          <w:bCs/>
          <w:sz w:val="20"/>
          <w:szCs w:val="20"/>
          <w:lang w:val="en-GB"/>
        </w:rPr>
        <w:t xml:space="preserve">46: For SFRT in SARCOMA, what dose do you prescribe for the </w:t>
      </w:r>
      <w:proofErr w:type="gramStart"/>
      <w:r w:rsidRPr="002F36DB">
        <w:rPr>
          <w:rFonts w:ascii="Arial" w:hAnsi="Arial" w:cs="Arial"/>
          <w:b/>
          <w:bCs/>
          <w:sz w:val="20"/>
          <w:szCs w:val="20"/>
          <w:lang w:val="en-GB"/>
        </w:rPr>
        <w:t>SFRT ?</w:t>
      </w:r>
      <w:proofErr w:type="gramEnd"/>
      <w:r w:rsidRPr="002F36DB">
        <w:rPr>
          <w:rFonts w:ascii="Arial" w:hAnsi="Arial" w:cs="Arial"/>
          <w:b/>
          <w:bCs/>
          <w:sz w:val="20"/>
          <w:szCs w:val="20"/>
          <w:lang w:val="en-GB"/>
        </w:rPr>
        <w:t> Check all dose regimens you use</w:t>
      </w:r>
    </w:p>
    <w:p w14:paraId="3F66A3FB" w14:textId="0051F28E" w:rsidR="004F54F9" w:rsidRPr="0091751B" w:rsidRDefault="004F54F9" w:rsidP="004F54F9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47: Please check all where your answer is "Yes":  For SFRT in SARCOMA, do you </w:t>
      </w:r>
      <w:r w:rsidRPr="0091751B">
        <w:rPr>
          <w:rFonts w:ascii="Arial" w:hAnsi="Arial" w:cs="Arial"/>
          <w:sz w:val="20"/>
          <w:szCs w:val="20"/>
        </w:rPr>
        <w:t>treat soft tissue sarcoma of the trunk/</w:t>
      </w:r>
      <w:proofErr w:type="gramStart"/>
      <w:r w:rsidRPr="0091751B">
        <w:rPr>
          <w:rFonts w:ascii="Arial" w:hAnsi="Arial" w:cs="Arial"/>
          <w:sz w:val="20"/>
          <w:szCs w:val="20"/>
        </w:rPr>
        <w:t>chest ?</w:t>
      </w:r>
      <w:proofErr w:type="gramEnd"/>
      <w:r w:rsidRPr="0091751B">
        <w:rPr>
          <w:rFonts w:ascii="Arial" w:hAnsi="Arial" w:cs="Arial"/>
          <w:sz w:val="20"/>
          <w:szCs w:val="20"/>
        </w:rPr>
        <w:t>…</w:t>
      </w:r>
      <w:r w:rsidR="00325912">
        <w:rPr>
          <w:rFonts w:ascii="Arial" w:hAnsi="Arial" w:cs="Arial"/>
          <w:sz w:val="20"/>
          <w:szCs w:val="20"/>
        </w:rPr>
        <w:t xml:space="preserve"> </w:t>
      </w:r>
      <w:r w:rsidRPr="0091751B">
        <w:rPr>
          <w:rFonts w:ascii="Arial" w:hAnsi="Arial" w:cs="Arial"/>
          <w:sz w:val="20"/>
          <w:szCs w:val="20"/>
        </w:rPr>
        <w:t xml:space="preserve">(see Table </w:t>
      </w:r>
      <w:r w:rsidR="00E04FBD">
        <w:rPr>
          <w:rFonts w:ascii="Arial" w:hAnsi="Arial" w:cs="Arial"/>
          <w:sz w:val="20"/>
          <w:szCs w:val="20"/>
        </w:rPr>
        <w:t>3</w:t>
      </w:r>
      <w:r w:rsidRPr="0091751B">
        <w:rPr>
          <w:rFonts w:ascii="Arial" w:hAnsi="Arial" w:cs="Arial"/>
          <w:sz w:val="20"/>
          <w:szCs w:val="20"/>
        </w:rPr>
        <w:t xml:space="preserve"> in manuscript for specific treatment criteria)</w:t>
      </w:r>
      <w:r w:rsidR="00325912">
        <w:rPr>
          <w:rFonts w:ascii="Arial" w:hAnsi="Arial" w:cs="Arial"/>
          <w:sz w:val="20"/>
          <w:szCs w:val="20"/>
        </w:rPr>
        <w:t xml:space="preserve">. </w:t>
      </w:r>
    </w:p>
    <w:p w14:paraId="1F8922CF" w14:textId="14654F97" w:rsidR="00D40A9F" w:rsidRDefault="00EE20E7" w:rsidP="00D40A9F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Check box questions.  </w:t>
      </w:r>
      <w:r w:rsidR="00D40A9F" w:rsidRPr="0091751B">
        <w:rPr>
          <w:rFonts w:ascii="Arial" w:hAnsi="Arial" w:cs="Arial"/>
          <w:sz w:val="20"/>
          <w:szCs w:val="20"/>
          <w:lang w:val="en-GB"/>
        </w:rPr>
        <w:t>These questions were targeted to radiation oncologist who identified as practicing SFRT for primary cervical cancer in question 4 “</w:t>
      </w:r>
      <w:r w:rsidR="00D40A9F" w:rsidRPr="0091751B">
        <w:rPr>
          <w:rFonts w:ascii="Arial" w:hAnsi="Arial" w:cs="Arial"/>
          <w:i/>
          <w:iCs/>
          <w:sz w:val="20"/>
          <w:szCs w:val="20"/>
          <w:lang w:val="en-GB"/>
        </w:rPr>
        <w:t xml:space="preserve">What type of </w:t>
      </w:r>
      <w:proofErr w:type="spellStart"/>
      <w:r w:rsidR="00D40A9F" w:rsidRPr="0091751B">
        <w:rPr>
          <w:rFonts w:ascii="Arial" w:hAnsi="Arial" w:cs="Arial"/>
          <w:i/>
          <w:iCs/>
          <w:sz w:val="20"/>
          <w:szCs w:val="20"/>
          <w:lang w:val="en-GB"/>
        </w:rPr>
        <w:t>tumors</w:t>
      </w:r>
      <w:proofErr w:type="spellEnd"/>
      <w:r w:rsidR="00D40A9F" w:rsidRPr="0091751B">
        <w:rPr>
          <w:rFonts w:ascii="Arial" w:hAnsi="Arial" w:cs="Arial"/>
          <w:i/>
          <w:iCs/>
          <w:sz w:val="20"/>
          <w:szCs w:val="20"/>
          <w:lang w:val="en-GB"/>
        </w:rPr>
        <w:t xml:space="preserve"> do you treat with SFRT?  Check all that apply</w:t>
      </w:r>
      <w:r w:rsidR="00D40A9F" w:rsidRPr="0091751B">
        <w:rPr>
          <w:rFonts w:ascii="Arial" w:hAnsi="Arial" w:cs="Arial"/>
          <w:sz w:val="20"/>
          <w:szCs w:val="20"/>
          <w:lang w:val="en-GB"/>
        </w:rPr>
        <w:t xml:space="preserve">”. </w:t>
      </w:r>
    </w:p>
    <w:p w14:paraId="0DAB1EB6" w14:textId="77777777" w:rsidR="00325912" w:rsidRPr="0091751B" w:rsidRDefault="00325912" w:rsidP="00D40A9F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6B093032" w14:textId="5D53A74E" w:rsidR="00D40A9F" w:rsidRPr="0091751B" w:rsidRDefault="00D40A9F" w:rsidP="00D40A9F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The results are presented in Table </w:t>
      </w:r>
      <w:r w:rsidR="004F54F9" w:rsidRPr="0091751B">
        <w:rPr>
          <w:rFonts w:ascii="Arial" w:hAnsi="Arial" w:cs="Arial"/>
          <w:sz w:val="20"/>
          <w:szCs w:val="20"/>
          <w:lang w:val="en-GB"/>
        </w:rPr>
        <w:t>4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 of the manuscript. </w:t>
      </w:r>
    </w:p>
    <w:p w14:paraId="27D3BF46" w14:textId="6D464A14" w:rsidR="000D79E8" w:rsidRPr="0091751B" w:rsidRDefault="000D79E8">
      <w:pPr>
        <w:rPr>
          <w:rFonts w:ascii="Arial" w:hAnsi="Arial" w:cs="Arial"/>
          <w:sz w:val="20"/>
          <w:szCs w:val="20"/>
          <w:lang w:val="en-GB"/>
        </w:rPr>
      </w:pPr>
    </w:p>
    <w:p w14:paraId="4E918A03" w14:textId="60FC8D8E" w:rsidR="000D79E8" w:rsidRPr="0091751B" w:rsidRDefault="000D79E8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48: How much time do you typically allow between the SFRT dose and the start of conventional radiation in SARCOMA?</w:t>
      </w:r>
    </w:p>
    <w:p w14:paraId="03E43613" w14:textId="77777777" w:rsidR="000D79E8" w:rsidRPr="0091751B" w:rsidRDefault="000D79E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837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20"/>
        <w:gridCol w:w="2700"/>
        <w:gridCol w:w="1350"/>
      </w:tblGrid>
      <w:tr w:rsidR="00403272" w:rsidRPr="0091751B" w14:paraId="6677445D" w14:textId="77777777" w:rsidTr="00E826A6">
        <w:trPr>
          <w:trHeight w:val="444"/>
        </w:trPr>
        <w:tc>
          <w:tcPr>
            <w:tcW w:w="432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1A709" w14:textId="398E81FF" w:rsidR="00403272" w:rsidRPr="0091751B" w:rsidRDefault="00403272" w:rsidP="007A57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swer choices </w:t>
            </w:r>
          </w:p>
        </w:tc>
        <w:tc>
          <w:tcPr>
            <w:tcW w:w="4050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11B16" w14:textId="77777777" w:rsidR="00403272" w:rsidRPr="0091751B" w:rsidRDefault="00403272" w:rsidP="007A57CD">
            <w:pPr>
              <w:spacing w:line="240" w:lineRule="auto"/>
              <w:ind w:left="3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diation Oncologists </w:t>
            </w:r>
          </w:p>
          <w:p w14:paraId="4EA68CE0" w14:textId="4F68D98F" w:rsidR="00403272" w:rsidRPr="0091751B" w:rsidRDefault="00403272" w:rsidP="007A57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Percentage                              No. </w:t>
            </w:r>
          </w:p>
        </w:tc>
      </w:tr>
      <w:tr w:rsidR="000D79E8" w:rsidRPr="0091751B" w14:paraId="73DC9B93" w14:textId="77777777" w:rsidTr="00E826A6">
        <w:trPr>
          <w:trHeight w:val="580"/>
        </w:trPr>
        <w:tc>
          <w:tcPr>
            <w:tcW w:w="432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69F92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 day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45A37" w14:textId="6FEE7D9D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5AFF8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0032C" w:rsidRPr="0091751B" w14:paraId="507CB991" w14:textId="77777777" w:rsidTr="009A4CC0">
        <w:trPr>
          <w:trHeight w:val="58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9587A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-3 days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426C0" w14:textId="2B55F0B0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7.5%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F52EA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0032C" w:rsidRPr="0091751B" w14:paraId="041C431C" w14:textId="77777777" w:rsidTr="009A4CC0">
        <w:trPr>
          <w:trHeight w:val="58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7D25B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-3 days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DCF5D" w14:textId="1E5757EB" w:rsidR="000D79E8" w:rsidRPr="0091751B" w:rsidRDefault="00403272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0.</w:t>
            </w:r>
            <w:r w:rsidR="000D79E8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9089C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0032C" w:rsidRPr="0091751B" w14:paraId="6A5D2628" w14:textId="77777777" w:rsidTr="009A4CC0">
        <w:trPr>
          <w:trHeight w:val="58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73501" w14:textId="798D61F3" w:rsidR="000D79E8" w:rsidRPr="0091751B" w:rsidRDefault="00403272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&gt;</w:t>
            </w:r>
            <w:r w:rsidR="000D79E8" w:rsidRPr="0091751B">
              <w:rPr>
                <w:rFonts w:ascii="Arial" w:hAnsi="Arial" w:cs="Arial"/>
                <w:sz w:val="20"/>
                <w:szCs w:val="20"/>
              </w:rPr>
              <w:t>3 days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94B2C" w14:textId="17D4924A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2.5%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5885D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0032C" w:rsidRPr="0091751B" w14:paraId="03407ADF" w14:textId="77777777" w:rsidTr="009A4CC0">
        <w:trPr>
          <w:trHeight w:val="58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DCC96" w14:textId="3883BE3F" w:rsidR="000D79E8" w:rsidRPr="0091751B" w:rsidRDefault="00403272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Another time interval (Specify) </w:t>
            </w:r>
            <w:r w:rsidRPr="0091751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)  </w:t>
            </w:r>
          </w:p>
        </w:tc>
        <w:tc>
          <w:tcPr>
            <w:tcW w:w="2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E5A3A" w14:textId="50FCD209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7.5%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844B4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0032C" w:rsidRPr="0091751B" w14:paraId="09131B6F" w14:textId="77777777" w:rsidTr="009A4CC0">
        <w:trPr>
          <w:trHeight w:val="444"/>
        </w:trPr>
        <w:tc>
          <w:tcPr>
            <w:tcW w:w="432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66971" w14:textId="7B6CD6C3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38185A" w:rsidRPr="004F3681">
              <w:rPr>
                <w:rFonts w:ascii="Arial" w:hAnsi="Arial" w:cs="Arial"/>
                <w:sz w:val="20"/>
                <w:szCs w:val="20"/>
              </w:rPr>
              <w:t>otal</w:t>
            </w:r>
            <w:r w:rsidR="005E0864" w:rsidRPr="004F368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8093D" w14:textId="4379F7C4" w:rsidR="000D79E8" w:rsidRPr="0091751B" w:rsidRDefault="00503A16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35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75D4C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</w:tbl>
    <w:p w14:paraId="43BA65D3" w14:textId="77777777" w:rsidR="000D79E8" w:rsidRPr="0091751B" w:rsidRDefault="000D79E8">
      <w:pPr>
        <w:rPr>
          <w:rFonts w:ascii="Arial" w:hAnsi="Arial" w:cs="Arial"/>
          <w:sz w:val="20"/>
          <w:szCs w:val="20"/>
          <w:lang w:val="en-GB"/>
        </w:rPr>
      </w:pPr>
    </w:p>
    <w:p w14:paraId="2EEFA7D6" w14:textId="23FB2250" w:rsidR="00403272" w:rsidRPr="0091751B" w:rsidRDefault="00EE20E7" w:rsidP="00403272">
      <w:pPr>
        <w:rPr>
          <w:rFonts w:ascii="Arial" w:hAnsi="Arial" w:cs="Arial"/>
          <w:b/>
          <w:bCs/>
          <w:sz w:val="20"/>
          <w:szCs w:val="20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Check box question.  </w:t>
      </w:r>
      <w:r w:rsidR="00403272" w:rsidRPr="0091751B">
        <w:rPr>
          <w:rFonts w:ascii="Arial" w:hAnsi="Arial" w:cs="Arial"/>
          <w:sz w:val="20"/>
          <w:szCs w:val="20"/>
          <w:lang w:val="en-GB"/>
        </w:rPr>
        <w:t>Answered by 8 radiation oncologists who practice SFRT for primary sarcoma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</w:t>
      </w:r>
      <w:r w:rsidR="00403272" w:rsidRPr="0091751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3B067696" w14:textId="77777777" w:rsidR="00403272" w:rsidRPr="0091751B" w:rsidRDefault="00403272" w:rsidP="0040327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02003B07" w14:textId="4A9DE476" w:rsidR="00403272" w:rsidRPr="0091751B" w:rsidRDefault="00403272" w:rsidP="0040327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Note: </w:t>
      </w:r>
    </w:p>
    <w:p w14:paraId="41427759" w14:textId="281F8BD5" w:rsidR="004F54F9" w:rsidRPr="0091751B" w:rsidRDefault="004F54F9" w:rsidP="004F54F9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>These questions were targeted to radiation oncologist who identified as practicing SFRT for primary cervical cancer in question 4 “</w:t>
      </w:r>
      <w:r w:rsidRPr="0091751B">
        <w:rPr>
          <w:rFonts w:ascii="Arial" w:hAnsi="Arial" w:cs="Arial"/>
          <w:i/>
          <w:iCs/>
          <w:sz w:val="20"/>
          <w:szCs w:val="20"/>
          <w:lang w:val="en-GB"/>
        </w:rPr>
        <w:t xml:space="preserve">What type of </w:t>
      </w:r>
      <w:proofErr w:type="spellStart"/>
      <w:r w:rsidRPr="0091751B">
        <w:rPr>
          <w:rFonts w:ascii="Arial" w:hAnsi="Arial" w:cs="Arial"/>
          <w:i/>
          <w:iCs/>
          <w:sz w:val="20"/>
          <w:szCs w:val="20"/>
          <w:lang w:val="en-GB"/>
        </w:rPr>
        <w:t>tumors</w:t>
      </w:r>
      <w:proofErr w:type="spellEnd"/>
      <w:r w:rsidRPr="0091751B">
        <w:rPr>
          <w:rFonts w:ascii="Arial" w:hAnsi="Arial" w:cs="Arial"/>
          <w:i/>
          <w:iCs/>
          <w:sz w:val="20"/>
          <w:szCs w:val="20"/>
          <w:lang w:val="en-GB"/>
        </w:rPr>
        <w:t xml:space="preserve"> do you treat with SFRT?  Check all that apply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”. </w:t>
      </w:r>
    </w:p>
    <w:p w14:paraId="2DE968DA" w14:textId="4233672C" w:rsidR="004F54F9" w:rsidRPr="0091751B" w:rsidRDefault="004F54F9" w:rsidP="004F54F9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5DE5298C" w14:textId="00D338B7" w:rsidR="00403272" w:rsidRPr="0091751B" w:rsidRDefault="004F54F9" w:rsidP="004F54F9">
      <w:pPr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vertAlign w:val="superscript"/>
        </w:rPr>
        <w:t xml:space="preserve">1)  </w:t>
      </w:r>
      <w:r w:rsidR="00403272" w:rsidRPr="0091751B">
        <w:rPr>
          <w:rFonts w:ascii="Arial" w:hAnsi="Arial" w:cs="Arial"/>
          <w:sz w:val="20"/>
          <w:szCs w:val="20"/>
          <w:lang w:val="en-GB"/>
        </w:rPr>
        <w:t xml:space="preserve">Two responders (25%) indicated no gap; one responder indicated 4-6 weeks. </w:t>
      </w:r>
    </w:p>
    <w:p w14:paraId="28C6E2D5" w14:textId="25D75550" w:rsidR="000D79E8" w:rsidRPr="0091751B" w:rsidRDefault="00403272" w:rsidP="0079482D">
      <w:pPr>
        <w:jc w:val="center"/>
        <w:rPr>
          <w:rFonts w:ascii="Arial" w:hAnsi="Arial" w:cs="Arial"/>
          <w:b/>
          <w:bCs/>
          <w:sz w:val="24"/>
          <w:szCs w:val="24"/>
          <w:u w:val="single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br w:type="page"/>
      </w:r>
      <w:r w:rsidR="006B0F1C" w:rsidRPr="0091751B">
        <w:rPr>
          <w:rFonts w:ascii="Arial" w:hAnsi="Arial" w:cs="Arial"/>
          <w:b/>
          <w:bCs/>
          <w:color w:val="C00000"/>
          <w:sz w:val="24"/>
          <w:szCs w:val="24"/>
          <w:lang w:val="en-GB"/>
        </w:rPr>
        <w:lastRenderedPageBreak/>
        <w:t>P.</w:t>
      </w:r>
      <w:r w:rsidR="006B0F1C" w:rsidRPr="0091751B">
        <w:rPr>
          <w:rFonts w:ascii="Arial" w:hAnsi="Arial" w:cs="Arial"/>
          <w:color w:val="C00000"/>
          <w:sz w:val="24"/>
          <w:szCs w:val="24"/>
          <w:lang w:val="en-GB"/>
        </w:rPr>
        <w:t xml:space="preserve"> </w:t>
      </w:r>
      <w:r w:rsidR="000D79E8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 xml:space="preserve">Demographic Question: </w:t>
      </w:r>
      <w:r w:rsidR="00D6714D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>E</w:t>
      </w:r>
      <w:r w:rsidR="000D79E8" w:rsidRPr="0091751B">
        <w:rPr>
          <w:rFonts w:ascii="Arial" w:hAnsi="Arial" w:cs="Arial"/>
          <w:b/>
          <w:bCs/>
          <w:color w:val="C00000"/>
          <w:sz w:val="24"/>
          <w:szCs w:val="24"/>
          <w:u w:val="single"/>
          <w:lang w:val="en-GB"/>
        </w:rPr>
        <w:t>ducation and Practice</w:t>
      </w:r>
    </w:p>
    <w:p w14:paraId="4AE69C5E" w14:textId="156FE134" w:rsidR="00B0032C" w:rsidRPr="004F3681" w:rsidRDefault="00EE20E7" w:rsidP="00EE20E7">
      <w:pPr>
        <w:jc w:val="center"/>
        <w:rPr>
          <w:rFonts w:ascii="Arial" w:hAnsi="Arial" w:cs="Arial"/>
          <w:color w:val="C00000"/>
          <w:sz w:val="24"/>
          <w:szCs w:val="24"/>
          <w:lang w:val="en-GB"/>
        </w:rPr>
      </w:pPr>
      <w:r w:rsidRPr="004F3681">
        <w:rPr>
          <w:rFonts w:ascii="Arial" w:hAnsi="Arial" w:cs="Arial"/>
          <w:color w:val="C00000"/>
          <w:sz w:val="24"/>
          <w:szCs w:val="24"/>
          <w:lang w:val="en-GB"/>
        </w:rPr>
        <w:t>(Questions to radiation oncologists and physicists)</w:t>
      </w:r>
    </w:p>
    <w:p w14:paraId="001F4C61" w14:textId="77777777" w:rsidR="00EE20E7" w:rsidRPr="004F3681" w:rsidRDefault="00EE20E7" w:rsidP="004F3681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1D347741" w14:textId="17793FF0" w:rsidR="000D79E8" w:rsidRPr="0091751B" w:rsidRDefault="000D79E8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6F1357" w:rsidRPr="004F3681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50: Have you received training in SFRT in your professional training (</w:t>
      </w:r>
      <w:proofErr w:type="gramStart"/>
      <w:r w:rsidRPr="0091751B">
        <w:rPr>
          <w:rFonts w:ascii="Arial" w:hAnsi="Arial" w:cs="Arial"/>
          <w:b/>
          <w:bCs/>
          <w:sz w:val="20"/>
          <w:szCs w:val="20"/>
          <w:lang w:val="en-GB"/>
        </w:rPr>
        <w:t>e.g.</w:t>
      </w:r>
      <w:proofErr w:type="gramEnd"/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 in residency)?</w:t>
      </w:r>
    </w:p>
    <w:p w14:paraId="4B97B729" w14:textId="77777777" w:rsidR="00816CA5" w:rsidRPr="0091751B" w:rsidRDefault="00816CA5" w:rsidP="00816CA5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864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10"/>
        <w:gridCol w:w="2520"/>
        <w:gridCol w:w="1710"/>
      </w:tblGrid>
      <w:tr w:rsidR="00816CA5" w:rsidRPr="0091751B" w14:paraId="3A8FF5D2" w14:textId="77777777" w:rsidTr="0062775F">
        <w:trPr>
          <w:trHeight w:val="444"/>
        </w:trPr>
        <w:tc>
          <w:tcPr>
            <w:tcW w:w="441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A832D" w14:textId="77777777" w:rsidR="00816CA5" w:rsidRPr="0091751B" w:rsidRDefault="00816CA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nswer choices</w:t>
            </w:r>
          </w:p>
        </w:tc>
        <w:tc>
          <w:tcPr>
            <w:tcW w:w="4230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722AD" w14:textId="77777777" w:rsidR="00816CA5" w:rsidRPr="0091751B" w:rsidRDefault="00816CA5" w:rsidP="006277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Radiation Oncologists or Physicists </w:t>
            </w:r>
          </w:p>
          <w:p w14:paraId="74AA0BB4" w14:textId="77777777" w:rsidR="00816CA5" w:rsidRPr="0091751B" w:rsidRDefault="00816CA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rcentage                           No.</w:t>
            </w:r>
          </w:p>
        </w:tc>
      </w:tr>
      <w:tr w:rsidR="00816CA5" w:rsidRPr="0091751B" w14:paraId="0D3CEA8C" w14:textId="77777777" w:rsidTr="0062775F">
        <w:trPr>
          <w:trHeight w:val="580"/>
        </w:trPr>
        <w:tc>
          <w:tcPr>
            <w:tcW w:w="441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655D3" w14:textId="77777777" w:rsidR="00816CA5" w:rsidRPr="0091751B" w:rsidRDefault="00816CA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76602" w14:textId="77777777" w:rsidR="00816CA5" w:rsidRPr="0091751B" w:rsidRDefault="00816CA5" w:rsidP="0062775F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75.0%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112D9" w14:textId="77777777" w:rsidR="00816CA5" w:rsidRPr="0091751B" w:rsidRDefault="00816CA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816CA5" w:rsidRPr="0091751B" w14:paraId="21E63F2A" w14:textId="77777777" w:rsidTr="0062775F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EBCEC" w14:textId="77777777" w:rsidR="00816CA5" w:rsidRPr="0091751B" w:rsidRDefault="00816CA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Yes, in GRID therapy</w:t>
            </w: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28F2F" w14:textId="77777777" w:rsidR="00816CA5" w:rsidRPr="0091751B" w:rsidRDefault="00816CA5" w:rsidP="0062775F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6.7%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BFC2D" w14:textId="77777777" w:rsidR="00816CA5" w:rsidRPr="0091751B" w:rsidRDefault="00816CA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6</w:t>
            </w:r>
          </w:p>
        </w:tc>
      </w:tr>
      <w:tr w:rsidR="00816CA5" w:rsidRPr="0091751B" w14:paraId="55F606B9" w14:textId="77777777" w:rsidTr="0062775F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1E88E" w14:textId="77777777" w:rsidR="00816CA5" w:rsidRPr="0091751B" w:rsidRDefault="00816CA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Yes, in Lattice therapy</w:t>
            </w: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34F33" w14:textId="77777777" w:rsidR="00816CA5" w:rsidRPr="0091751B" w:rsidRDefault="00816CA5" w:rsidP="0062775F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8.3%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2398A" w14:textId="77777777" w:rsidR="00816CA5" w:rsidRPr="0091751B" w:rsidRDefault="00816CA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3</w:t>
            </w:r>
          </w:p>
        </w:tc>
      </w:tr>
      <w:tr w:rsidR="00816CA5" w:rsidRPr="0091751B" w14:paraId="54142A43" w14:textId="77777777" w:rsidTr="0062775F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CCBC3" w14:textId="77777777" w:rsidR="00816CA5" w:rsidRPr="0091751B" w:rsidRDefault="00816CA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Yes, in SFRT using Proton beam</w:t>
            </w: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1DF8B" w14:textId="77777777" w:rsidR="00816CA5" w:rsidRPr="0091751B" w:rsidRDefault="00816CA5" w:rsidP="0062775F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0%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999F6" w14:textId="77777777" w:rsidR="00816CA5" w:rsidRPr="0091751B" w:rsidRDefault="00816CA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0</w:t>
            </w:r>
          </w:p>
        </w:tc>
      </w:tr>
      <w:tr w:rsidR="00816CA5" w:rsidRPr="0091751B" w14:paraId="36280816" w14:textId="77777777" w:rsidTr="0062775F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63983" w14:textId="58D8AE53" w:rsidR="00816CA5" w:rsidRPr="0091751B" w:rsidRDefault="00816CA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Other (Specify)  </w:t>
            </w: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92E7C" w14:textId="77777777" w:rsidR="00816CA5" w:rsidRPr="0091751B" w:rsidRDefault="00816CA5" w:rsidP="0062775F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0%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900FF" w14:textId="77777777" w:rsidR="00816CA5" w:rsidRPr="0091751B" w:rsidRDefault="00816CA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0</w:t>
            </w:r>
          </w:p>
        </w:tc>
      </w:tr>
      <w:tr w:rsidR="00816CA5" w:rsidRPr="0091751B" w14:paraId="4B8C9EF9" w14:textId="77777777" w:rsidTr="0062775F">
        <w:trPr>
          <w:trHeight w:val="444"/>
        </w:trPr>
        <w:tc>
          <w:tcPr>
            <w:tcW w:w="441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AF87A" w14:textId="5D444497" w:rsidR="00816CA5" w:rsidRPr="0091751B" w:rsidRDefault="00816CA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5E0864" w:rsidRPr="004F3681">
              <w:rPr>
                <w:rFonts w:ascii="Arial" w:hAnsi="Arial" w:cs="Arial"/>
                <w:sz w:val="20"/>
                <w:szCs w:val="20"/>
              </w:rPr>
              <w:t>otal</w:t>
            </w:r>
          </w:p>
        </w:tc>
        <w:tc>
          <w:tcPr>
            <w:tcW w:w="252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B3AE8" w14:textId="7B39DA98" w:rsidR="00816CA5" w:rsidRPr="0091751B" w:rsidRDefault="00503A16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 xml:space="preserve">  100%</w:t>
            </w:r>
          </w:p>
        </w:tc>
        <w:tc>
          <w:tcPr>
            <w:tcW w:w="171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FC747" w14:textId="77777777" w:rsidR="00816CA5" w:rsidRPr="0091751B" w:rsidRDefault="00816CA5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</w:tbl>
    <w:p w14:paraId="6CBB886D" w14:textId="77777777" w:rsidR="00816CA5" w:rsidRPr="0091751B" w:rsidRDefault="00816CA5" w:rsidP="00816CA5">
      <w:pPr>
        <w:rPr>
          <w:rFonts w:ascii="Arial" w:hAnsi="Arial" w:cs="Arial"/>
          <w:sz w:val="20"/>
          <w:szCs w:val="20"/>
          <w:lang w:val="en-GB"/>
        </w:rPr>
      </w:pPr>
    </w:p>
    <w:p w14:paraId="716DB2DC" w14:textId="7914905C" w:rsidR="00816CA5" w:rsidRPr="0091751B" w:rsidRDefault="00EE20E7" w:rsidP="00816CA5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Check box question.  </w:t>
      </w:r>
      <w:r w:rsidR="00816CA5" w:rsidRPr="0091751B">
        <w:rPr>
          <w:rFonts w:ascii="Arial" w:hAnsi="Arial" w:cs="Arial"/>
          <w:sz w:val="20"/>
          <w:szCs w:val="20"/>
          <w:lang w:val="en-GB"/>
        </w:rPr>
        <w:t>Answered by 36 radiation oncologists or physicist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1873861B" w14:textId="77777777" w:rsidR="00816CA5" w:rsidRPr="0091751B" w:rsidRDefault="00816CA5" w:rsidP="00816CA5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2EC67BE" w14:textId="2DA08715" w:rsidR="00816CA5" w:rsidRPr="0091751B" w:rsidRDefault="00816CA5" w:rsidP="00816CA5">
      <w:pPr>
        <w:spacing w:after="0" w:line="240" w:lineRule="auto"/>
        <w:rPr>
          <w:rFonts w:ascii="Arial" w:hAnsi="Arial" w:cs="Arial"/>
          <w:b/>
          <w:bCs/>
          <w:color w:val="FF6600"/>
          <w:sz w:val="24"/>
          <w:szCs w:val="24"/>
        </w:rPr>
      </w:pPr>
    </w:p>
    <w:p w14:paraId="6254A4C2" w14:textId="77777777" w:rsidR="00816CA5" w:rsidRPr="0091751B" w:rsidRDefault="00816CA5" w:rsidP="00816CA5">
      <w:pPr>
        <w:spacing w:after="0" w:line="240" w:lineRule="auto"/>
        <w:rPr>
          <w:rFonts w:ascii="Arial" w:hAnsi="Arial" w:cs="Arial"/>
          <w:b/>
          <w:bCs/>
          <w:color w:val="FF6600"/>
          <w:sz w:val="20"/>
          <w:szCs w:val="20"/>
        </w:rPr>
      </w:pPr>
    </w:p>
    <w:p w14:paraId="6441A447" w14:textId="77777777" w:rsidR="00816CA5" w:rsidRPr="0091751B" w:rsidRDefault="00816CA5" w:rsidP="00816CA5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6AB1880D" w14:textId="77777777" w:rsidR="00B0032C" w:rsidRPr="0091751B" w:rsidRDefault="00B0032C">
      <w:pPr>
        <w:rPr>
          <w:rFonts w:ascii="Arial" w:hAnsi="Arial" w:cs="Arial"/>
          <w:b/>
          <w:bCs/>
          <w:sz w:val="20"/>
          <w:szCs w:val="20"/>
        </w:rPr>
      </w:pPr>
    </w:p>
    <w:p w14:paraId="4A98D375" w14:textId="0C09AFFF" w:rsidR="00AF2905" w:rsidRPr="0091751B" w:rsidRDefault="00AF2905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242F0190" w14:textId="44E9261B" w:rsidR="000D79E8" w:rsidRPr="0091751B" w:rsidRDefault="000D79E8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51: Demographic Question:  How many years (after completing radiation oncology or radiation oncology physics training) have you practiced radiation oncology or radiation oncology physics?</w:t>
      </w:r>
    </w:p>
    <w:p w14:paraId="6CE11C1B" w14:textId="77777777" w:rsidR="000D79E8" w:rsidRPr="0091751B" w:rsidRDefault="000D79E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864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10"/>
        <w:gridCol w:w="2520"/>
        <w:gridCol w:w="1710"/>
      </w:tblGrid>
      <w:tr w:rsidR="00B0032C" w:rsidRPr="0091751B" w14:paraId="42893718" w14:textId="77777777" w:rsidTr="00E826A6">
        <w:trPr>
          <w:trHeight w:val="444"/>
        </w:trPr>
        <w:tc>
          <w:tcPr>
            <w:tcW w:w="441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45E89" w14:textId="1385B31E" w:rsidR="00B45A0D" w:rsidRPr="0091751B" w:rsidRDefault="00B45A0D" w:rsidP="00B45A0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nswer choices</w:t>
            </w:r>
          </w:p>
        </w:tc>
        <w:tc>
          <w:tcPr>
            <w:tcW w:w="4230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7C133" w14:textId="45EEF2CB" w:rsidR="00B45A0D" w:rsidRPr="0091751B" w:rsidRDefault="007D161F" w:rsidP="00B45A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</w:t>
            </w:r>
            <w:r w:rsidR="00B45A0D"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diation Oncologists or Physicists </w:t>
            </w:r>
          </w:p>
          <w:p w14:paraId="6A6868CC" w14:textId="026B8724" w:rsidR="00B45A0D" w:rsidRPr="0091751B" w:rsidRDefault="00B45A0D" w:rsidP="00B45A0D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rcentage                           No.</w:t>
            </w:r>
          </w:p>
        </w:tc>
      </w:tr>
      <w:tr w:rsidR="00B0032C" w:rsidRPr="0091751B" w14:paraId="7C81D2BB" w14:textId="77777777" w:rsidTr="00E826A6">
        <w:trPr>
          <w:trHeight w:val="580"/>
        </w:trPr>
        <w:tc>
          <w:tcPr>
            <w:tcW w:w="441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37D85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 - 9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31D12" w14:textId="3CE41ED2" w:rsidR="000D79E8" w:rsidRPr="0091751B" w:rsidRDefault="000D79E8" w:rsidP="00B45A0D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0.</w:t>
            </w:r>
            <w:r w:rsidR="00B45A0D" w:rsidRPr="0091751B">
              <w:rPr>
                <w:rFonts w:ascii="Arial" w:hAnsi="Arial" w:cs="Arial"/>
                <w:sz w:val="20"/>
                <w:szCs w:val="20"/>
              </w:rPr>
              <w:t>6</w:t>
            </w:r>
            <w:r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F3FDE" w14:textId="2847E31B" w:rsidR="000D79E8" w:rsidRPr="0091751B" w:rsidRDefault="00B45A0D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0D79E8" w:rsidRPr="009175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0032C" w:rsidRPr="0091751B" w14:paraId="6FB0AE46" w14:textId="77777777" w:rsidTr="009A4CC0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E3AC9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0 - 19</w:t>
            </w: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1E565" w14:textId="77777777" w:rsidR="000D79E8" w:rsidRPr="0091751B" w:rsidRDefault="000D79E8" w:rsidP="00B45A0D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0.0%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A2C41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B0032C" w:rsidRPr="0091751B" w14:paraId="283D8A81" w14:textId="77777777" w:rsidTr="009A4CC0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AAC83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0 - 29</w:t>
            </w: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90BCF" w14:textId="752771D8" w:rsidR="000D79E8" w:rsidRPr="0091751B" w:rsidRDefault="000D79E8" w:rsidP="00B45A0D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7.</w:t>
            </w:r>
            <w:r w:rsidR="00B45A0D" w:rsidRPr="0091751B">
              <w:rPr>
                <w:rFonts w:ascii="Arial" w:hAnsi="Arial" w:cs="Arial"/>
                <w:sz w:val="20"/>
                <w:szCs w:val="20"/>
              </w:rPr>
              <w:t>6</w:t>
            </w:r>
            <w:r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6E576" w14:textId="7E7DC9F2" w:rsidR="000D79E8" w:rsidRPr="0091751B" w:rsidRDefault="00B45A0D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0D79E8" w:rsidRPr="009175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0032C" w:rsidRPr="0091751B" w14:paraId="09BEBC01" w14:textId="77777777" w:rsidTr="009A4CC0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737E6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0 or more</w:t>
            </w: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865DF" w14:textId="0E3C215B" w:rsidR="000D79E8" w:rsidRPr="0091751B" w:rsidRDefault="000D79E8" w:rsidP="00B45A0D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1.</w:t>
            </w:r>
            <w:r w:rsidR="00B45A0D" w:rsidRPr="0091751B">
              <w:rPr>
                <w:rFonts w:ascii="Arial" w:hAnsi="Arial" w:cs="Arial"/>
                <w:sz w:val="20"/>
                <w:szCs w:val="20"/>
              </w:rPr>
              <w:t>8</w:t>
            </w:r>
            <w:r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8E464" w14:textId="6E6835F9" w:rsidR="000D79E8" w:rsidRPr="0091751B" w:rsidRDefault="00B45A0D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0D79E8"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B0032C" w:rsidRPr="0091751B" w14:paraId="57DFA27E" w14:textId="77777777" w:rsidTr="009A4CC0">
        <w:trPr>
          <w:trHeight w:val="444"/>
        </w:trPr>
        <w:tc>
          <w:tcPr>
            <w:tcW w:w="441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F2683" w14:textId="1F08495F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053658" w:rsidRPr="0091751B">
              <w:rPr>
                <w:rFonts w:ascii="Arial" w:hAnsi="Arial" w:cs="Arial"/>
                <w:sz w:val="20"/>
                <w:szCs w:val="20"/>
              </w:rPr>
              <w:t>otal</w:t>
            </w:r>
          </w:p>
        </w:tc>
        <w:tc>
          <w:tcPr>
            <w:tcW w:w="252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5599E" w14:textId="119B38B5" w:rsidR="000D79E8" w:rsidRPr="0091751B" w:rsidRDefault="00F30E45" w:rsidP="004F3681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100%</w:t>
            </w:r>
          </w:p>
        </w:tc>
        <w:tc>
          <w:tcPr>
            <w:tcW w:w="171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BB6C6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</w:tbl>
    <w:p w14:paraId="4690C141" w14:textId="0D0F4030" w:rsidR="000D79E8" w:rsidRPr="0091751B" w:rsidRDefault="000D79E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72D85AF" w14:textId="7629C766" w:rsidR="00B45A0D" w:rsidRPr="0091751B" w:rsidRDefault="00EE20E7" w:rsidP="00B45A0D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Multiple choice question.  </w:t>
      </w:r>
      <w:r w:rsidR="00B45A0D" w:rsidRPr="0091751B">
        <w:rPr>
          <w:rFonts w:ascii="Arial" w:hAnsi="Arial" w:cs="Arial"/>
          <w:sz w:val="20"/>
          <w:szCs w:val="20"/>
          <w:lang w:val="en-GB"/>
        </w:rPr>
        <w:t>Answered by 34 radiation oncologists or physicist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 </w:t>
      </w:r>
    </w:p>
    <w:p w14:paraId="76AB86BE" w14:textId="725995AD" w:rsidR="000D79E8" w:rsidRPr="0091751B" w:rsidRDefault="000D79E8" w:rsidP="000D79E8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71D012C5" w14:textId="77777777" w:rsidR="00B0032C" w:rsidRPr="0091751B" w:rsidRDefault="00B0032C" w:rsidP="000D79E8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4CCA1076" w14:textId="7EE65807" w:rsidR="00EB6F5B" w:rsidRPr="0091751B" w:rsidRDefault="00EB6F5B" w:rsidP="000D79E8">
      <w:pPr>
        <w:spacing w:after="0" w:line="240" w:lineRule="auto"/>
        <w:rPr>
          <w:rFonts w:ascii="Arial" w:hAnsi="Arial" w:cs="Arial"/>
          <w:b/>
          <w:bCs/>
          <w:color w:val="FF6600"/>
          <w:sz w:val="20"/>
          <w:szCs w:val="20"/>
        </w:rPr>
      </w:pPr>
    </w:p>
    <w:p w14:paraId="65CC0A96" w14:textId="5FBF1B0B" w:rsidR="00EB6F5B" w:rsidRPr="0091751B" w:rsidRDefault="00EB6F5B" w:rsidP="000D79E8">
      <w:pPr>
        <w:spacing w:after="0" w:line="240" w:lineRule="auto"/>
        <w:rPr>
          <w:rFonts w:ascii="Arial" w:hAnsi="Arial" w:cs="Arial"/>
          <w:b/>
          <w:bCs/>
          <w:color w:val="FF6600"/>
          <w:sz w:val="20"/>
          <w:szCs w:val="20"/>
        </w:rPr>
      </w:pPr>
    </w:p>
    <w:p w14:paraId="417D6D2E" w14:textId="77777777" w:rsidR="00EB6F5B" w:rsidRPr="0091751B" w:rsidRDefault="00EB6F5B" w:rsidP="000D79E8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68D677E7" w14:textId="63F519AD" w:rsidR="000D79E8" w:rsidRPr="0091751B" w:rsidRDefault="000D79E8">
      <w:pPr>
        <w:rPr>
          <w:rFonts w:ascii="Arial" w:hAnsi="Arial" w:cs="Arial"/>
          <w:b/>
          <w:bCs/>
          <w:sz w:val="20"/>
          <w:szCs w:val="20"/>
        </w:rPr>
      </w:pPr>
    </w:p>
    <w:p w14:paraId="78433C13" w14:textId="77777777" w:rsidR="003C6AD2" w:rsidRPr="0091751B" w:rsidRDefault="003C6AD2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797849CE" w14:textId="34C5EAF7" w:rsidR="000D79E8" w:rsidRPr="0091751B" w:rsidRDefault="000D79E8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52: Demographic Question:  How many years have you practiced </w:t>
      </w:r>
      <w:proofErr w:type="gramStart"/>
      <w:r w:rsidRPr="0091751B">
        <w:rPr>
          <w:rFonts w:ascii="Arial" w:hAnsi="Arial" w:cs="Arial"/>
          <w:b/>
          <w:bCs/>
          <w:sz w:val="20"/>
          <w:szCs w:val="20"/>
          <w:lang w:val="en-GB"/>
        </w:rPr>
        <w:t>SFRT ?</w:t>
      </w:r>
      <w:proofErr w:type="gramEnd"/>
    </w:p>
    <w:p w14:paraId="60D8CEFA" w14:textId="78893D22" w:rsidR="000D79E8" w:rsidRPr="0091751B" w:rsidRDefault="000D79E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864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10"/>
        <w:gridCol w:w="2610"/>
        <w:gridCol w:w="1620"/>
      </w:tblGrid>
      <w:tr w:rsidR="00B0032C" w:rsidRPr="0091751B" w14:paraId="03A96832" w14:textId="77777777" w:rsidTr="00E826A6">
        <w:trPr>
          <w:trHeight w:val="444"/>
        </w:trPr>
        <w:tc>
          <w:tcPr>
            <w:tcW w:w="441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D4A3D" w14:textId="3572B437" w:rsidR="00AF2905" w:rsidRPr="0091751B" w:rsidRDefault="00AF2905" w:rsidP="00AF2905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nswer choices</w:t>
            </w:r>
          </w:p>
        </w:tc>
        <w:tc>
          <w:tcPr>
            <w:tcW w:w="4230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F7135" w14:textId="77777777" w:rsidR="00AF2905" w:rsidRPr="0091751B" w:rsidRDefault="00AF2905" w:rsidP="00AF29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Radiation Oncologists or Physicists </w:t>
            </w:r>
          </w:p>
          <w:p w14:paraId="156CA2AC" w14:textId="6806A032" w:rsidR="00AF2905" w:rsidRPr="0091751B" w:rsidRDefault="00AF2905" w:rsidP="00AF2905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rcentage                           No.</w:t>
            </w:r>
          </w:p>
        </w:tc>
      </w:tr>
      <w:tr w:rsidR="00B0032C" w:rsidRPr="0091751B" w14:paraId="45BCFA50" w14:textId="77777777" w:rsidTr="00E826A6">
        <w:trPr>
          <w:trHeight w:val="580"/>
        </w:trPr>
        <w:tc>
          <w:tcPr>
            <w:tcW w:w="441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0EF320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 - 9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1C580" w14:textId="6757FCB9" w:rsidR="000D79E8" w:rsidRPr="0091751B" w:rsidRDefault="000D79E8" w:rsidP="00AF2905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72.7%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2A626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B0032C" w:rsidRPr="0091751B" w14:paraId="54250E3B" w14:textId="77777777" w:rsidTr="009A4CC0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BA839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0 - 19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198C0" w14:textId="35872D22" w:rsidR="000D79E8" w:rsidRPr="0091751B" w:rsidRDefault="000D79E8" w:rsidP="00AF2905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1.2%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DFC4D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0032C" w:rsidRPr="0091751B" w14:paraId="175AA787" w14:textId="77777777" w:rsidTr="009A4CC0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FDBCE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0 - 29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036AB" w14:textId="7781B105" w:rsidR="000D79E8" w:rsidRPr="0091751B" w:rsidRDefault="003C6AD2" w:rsidP="00AF2905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0D79E8" w:rsidRPr="0091751B">
              <w:rPr>
                <w:rFonts w:ascii="Arial" w:hAnsi="Arial" w:cs="Arial"/>
                <w:sz w:val="20"/>
                <w:szCs w:val="20"/>
              </w:rPr>
              <w:t>6.</w:t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  <w:r w:rsidR="000D79E8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E06E0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0032C" w:rsidRPr="0091751B" w14:paraId="01513515" w14:textId="77777777" w:rsidTr="009A4CC0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9ABF4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0 or more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6752D" w14:textId="1A71B08C" w:rsidR="000D79E8" w:rsidRPr="0091751B" w:rsidRDefault="003C6AD2" w:rsidP="00AF2905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0D79E8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A0867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0032C" w:rsidRPr="0091751B" w14:paraId="2B733796" w14:textId="77777777" w:rsidTr="009A4CC0">
        <w:trPr>
          <w:trHeight w:val="444"/>
        </w:trPr>
        <w:tc>
          <w:tcPr>
            <w:tcW w:w="441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E1C0E" w14:textId="1BF3864C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2F4FAD" w:rsidRPr="0091751B">
              <w:rPr>
                <w:rFonts w:ascii="Arial" w:hAnsi="Arial" w:cs="Arial"/>
                <w:sz w:val="20"/>
                <w:szCs w:val="20"/>
              </w:rPr>
              <w:t>otal</w:t>
            </w:r>
          </w:p>
        </w:tc>
        <w:tc>
          <w:tcPr>
            <w:tcW w:w="261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70C1E" w14:textId="39AAD09A" w:rsidR="000D79E8" w:rsidRPr="0091751B" w:rsidRDefault="0008024A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100%</w:t>
            </w:r>
          </w:p>
        </w:tc>
        <w:tc>
          <w:tcPr>
            <w:tcW w:w="162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8C7BC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</w:tbl>
    <w:p w14:paraId="43FB4C45" w14:textId="50149687" w:rsidR="000D79E8" w:rsidRPr="0091751B" w:rsidRDefault="000D79E8">
      <w:pPr>
        <w:rPr>
          <w:rFonts w:ascii="Arial" w:hAnsi="Arial" w:cs="Arial"/>
          <w:sz w:val="20"/>
          <w:szCs w:val="20"/>
        </w:rPr>
      </w:pPr>
    </w:p>
    <w:p w14:paraId="69755D48" w14:textId="77A90C42" w:rsidR="00AF2905" w:rsidRPr="0091751B" w:rsidRDefault="00E25B2F" w:rsidP="00AF2905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Multiple choice question.  </w:t>
      </w:r>
      <w:r w:rsidR="00AF2905" w:rsidRPr="0091751B">
        <w:rPr>
          <w:rFonts w:ascii="Arial" w:hAnsi="Arial" w:cs="Arial"/>
          <w:sz w:val="20"/>
          <w:szCs w:val="20"/>
          <w:lang w:val="en-GB"/>
        </w:rPr>
        <w:t>Answered by 33 radiation oncologists or physicist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 </w:t>
      </w:r>
    </w:p>
    <w:p w14:paraId="27FBA55B" w14:textId="3A123ED5" w:rsidR="000D79E8" w:rsidRPr="0091751B" w:rsidRDefault="000D79E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9015063" w14:textId="4664A362" w:rsidR="000D79E8" w:rsidRPr="0091751B" w:rsidRDefault="000D79E8">
      <w:pPr>
        <w:rPr>
          <w:rFonts w:ascii="Arial" w:hAnsi="Arial" w:cs="Arial"/>
          <w:b/>
          <w:bCs/>
          <w:sz w:val="20"/>
          <w:szCs w:val="20"/>
        </w:rPr>
      </w:pPr>
    </w:p>
    <w:p w14:paraId="11C5CCA7" w14:textId="77777777" w:rsidR="005D1B1F" w:rsidRPr="0091751B" w:rsidRDefault="005D1B1F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6E85E362" w14:textId="2F431500" w:rsidR="000D79E8" w:rsidRPr="0091751B" w:rsidRDefault="000D79E8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53: Demographic Question:  Where do you practice?</w:t>
      </w:r>
    </w:p>
    <w:p w14:paraId="65F62E07" w14:textId="3050A53A" w:rsidR="000D79E8" w:rsidRPr="0091751B" w:rsidRDefault="000D79E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858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10"/>
        <w:gridCol w:w="2610"/>
        <w:gridCol w:w="1563"/>
      </w:tblGrid>
      <w:tr w:rsidR="00B0032C" w:rsidRPr="0091751B" w14:paraId="0ABA2EEC" w14:textId="77777777" w:rsidTr="00E826A6">
        <w:trPr>
          <w:trHeight w:val="444"/>
        </w:trPr>
        <w:tc>
          <w:tcPr>
            <w:tcW w:w="441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19E55" w14:textId="6C03A5AC" w:rsidR="003C6AD2" w:rsidRPr="0091751B" w:rsidRDefault="003C6AD2" w:rsidP="003C6A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nswer choices</w:t>
            </w:r>
          </w:p>
        </w:tc>
        <w:tc>
          <w:tcPr>
            <w:tcW w:w="4173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2B6E6" w14:textId="77777777" w:rsidR="003C6AD2" w:rsidRPr="0091751B" w:rsidRDefault="003C6AD2" w:rsidP="003C6AD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Radiation Oncologists or Physicists </w:t>
            </w:r>
          </w:p>
          <w:p w14:paraId="3A55DADD" w14:textId="0D4F73D1" w:rsidR="003C6AD2" w:rsidRPr="0091751B" w:rsidRDefault="003C6AD2" w:rsidP="003C6AD2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rcentage                           No.</w:t>
            </w:r>
          </w:p>
        </w:tc>
      </w:tr>
      <w:tr w:rsidR="00B0032C" w:rsidRPr="0091751B" w14:paraId="45796A70" w14:textId="77777777" w:rsidTr="00E826A6">
        <w:trPr>
          <w:trHeight w:val="580"/>
        </w:trPr>
        <w:tc>
          <w:tcPr>
            <w:tcW w:w="441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6D706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Eastern United States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3B900" w14:textId="2BD88A18" w:rsidR="000D79E8" w:rsidRPr="0091751B" w:rsidRDefault="000D79E8" w:rsidP="003C6AD2">
            <w:pPr>
              <w:ind w:left="21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0.</w:t>
            </w:r>
            <w:r w:rsidR="005D1B1F" w:rsidRPr="0091751B">
              <w:rPr>
                <w:rFonts w:ascii="Arial" w:hAnsi="Arial" w:cs="Arial"/>
                <w:sz w:val="20"/>
                <w:szCs w:val="20"/>
              </w:rPr>
              <w:t>6</w:t>
            </w:r>
            <w:r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63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D1B35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0032C" w:rsidRPr="0091751B" w14:paraId="5D03B59C" w14:textId="77777777" w:rsidTr="009A4CC0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52EA4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Mid-western United States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B2F42" w14:textId="29B89DCA" w:rsidR="000D79E8" w:rsidRPr="0091751B" w:rsidRDefault="000D79E8" w:rsidP="003C6AD2">
            <w:pPr>
              <w:ind w:left="21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0.</w:t>
            </w:r>
            <w:r w:rsidR="005D1B1F" w:rsidRPr="0091751B">
              <w:rPr>
                <w:rFonts w:ascii="Arial" w:hAnsi="Arial" w:cs="Arial"/>
                <w:sz w:val="20"/>
                <w:szCs w:val="20"/>
              </w:rPr>
              <w:t>6</w:t>
            </w:r>
            <w:r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0BD1D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0032C" w:rsidRPr="0091751B" w14:paraId="2D18E5F9" w14:textId="77777777" w:rsidTr="009A4CC0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B04B9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Southern United States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1325B" w14:textId="250F21C6" w:rsidR="000D79E8" w:rsidRPr="0091751B" w:rsidRDefault="000D79E8" w:rsidP="003C6AD2">
            <w:pPr>
              <w:ind w:left="21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7.</w:t>
            </w:r>
            <w:r w:rsidR="005D1B1F" w:rsidRPr="0091751B">
              <w:rPr>
                <w:rFonts w:ascii="Arial" w:hAnsi="Arial" w:cs="Arial"/>
                <w:sz w:val="20"/>
                <w:szCs w:val="20"/>
              </w:rPr>
              <w:t>7</w:t>
            </w:r>
            <w:r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59E5A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0032C" w:rsidRPr="0091751B" w14:paraId="64729499" w14:textId="77777777" w:rsidTr="009A4CC0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B3DED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Western United States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376FB" w14:textId="508F641F" w:rsidR="000D79E8" w:rsidRPr="0091751B" w:rsidRDefault="000D79E8" w:rsidP="003C6AD2">
            <w:pPr>
              <w:ind w:left="21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.9%</w:t>
            </w:r>
          </w:p>
        </w:tc>
        <w:tc>
          <w:tcPr>
            <w:tcW w:w="15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B83267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0032C" w:rsidRPr="0091751B" w14:paraId="6CFA54C8" w14:textId="77777777" w:rsidTr="009A4CC0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BA31A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U.S. territories and islands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CD70A" w14:textId="45897D45" w:rsidR="000D79E8" w:rsidRPr="0091751B" w:rsidRDefault="005D1B1F" w:rsidP="003C6AD2">
            <w:pPr>
              <w:ind w:left="21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0D79E8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5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27620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0032C" w:rsidRPr="0091751B" w14:paraId="02F8CEDC" w14:textId="77777777" w:rsidTr="009A4CC0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36E79" w14:textId="7969A90C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International:  Please specify your country</w:t>
            </w:r>
            <w:r w:rsidR="008D3300"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D3300" w:rsidRPr="0091751B">
              <w:rPr>
                <w:rFonts w:ascii="Arial" w:hAnsi="Arial" w:cs="Arial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1EE7F" w14:textId="46978E84" w:rsidR="000D79E8" w:rsidRPr="0091751B" w:rsidRDefault="000D79E8" w:rsidP="003C6AD2">
            <w:pPr>
              <w:ind w:left="21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8.2%</w:t>
            </w:r>
          </w:p>
        </w:tc>
        <w:tc>
          <w:tcPr>
            <w:tcW w:w="15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77679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B0032C" w:rsidRPr="0091751B" w14:paraId="2856D6BF" w14:textId="77777777" w:rsidTr="009A4CC0">
        <w:trPr>
          <w:trHeight w:val="444"/>
        </w:trPr>
        <w:tc>
          <w:tcPr>
            <w:tcW w:w="441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48BAA" w14:textId="6873E1B5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2F4FAD" w:rsidRPr="0091751B">
              <w:rPr>
                <w:rFonts w:ascii="Arial" w:hAnsi="Arial" w:cs="Arial"/>
                <w:sz w:val="20"/>
                <w:szCs w:val="20"/>
              </w:rPr>
              <w:t>otal</w:t>
            </w:r>
          </w:p>
        </w:tc>
        <w:tc>
          <w:tcPr>
            <w:tcW w:w="261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EC602" w14:textId="3C34F197" w:rsidR="000D79E8" w:rsidRPr="0091751B" w:rsidRDefault="0008024A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100%</w:t>
            </w:r>
          </w:p>
        </w:tc>
        <w:tc>
          <w:tcPr>
            <w:tcW w:w="1563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F35FD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</w:tbl>
    <w:p w14:paraId="20DF5E04" w14:textId="236B2730" w:rsidR="000D79E8" w:rsidRPr="0091751B" w:rsidRDefault="000D79E8">
      <w:pPr>
        <w:rPr>
          <w:rFonts w:ascii="Arial" w:hAnsi="Arial" w:cs="Arial"/>
          <w:b/>
          <w:bCs/>
          <w:sz w:val="20"/>
          <w:szCs w:val="20"/>
        </w:rPr>
      </w:pPr>
    </w:p>
    <w:p w14:paraId="3C825FCD" w14:textId="40A6BD43" w:rsidR="00C35F65" w:rsidRPr="0091751B" w:rsidRDefault="00612392" w:rsidP="00C35F65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Multiple choice question.  </w:t>
      </w:r>
      <w:r w:rsidR="00C35F65" w:rsidRPr="0091751B">
        <w:rPr>
          <w:rFonts w:ascii="Arial" w:hAnsi="Arial" w:cs="Arial"/>
          <w:sz w:val="20"/>
          <w:szCs w:val="20"/>
          <w:lang w:val="en-GB"/>
        </w:rPr>
        <w:t>Answered by 3</w:t>
      </w:r>
      <w:r w:rsidR="005558BD" w:rsidRPr="0091751B">
        <w:rPr>
          <w:rFonts w:ascii="Arial" w:hAnsi="Arial" w:cs="Arial"/>
          <w:sz w:val="20"/>
          <w:szCs w:val="20"/>
          <w:lang w:val="en-GB"/>
        </w:rPr>
        <w:t>4</w:t>
      </w:r>
      <w:r w:rsidR="00C35F65" w:rsidRPr="0091751B">
        <w:rPr>
          <w:rFonts w:ascii="Arial" w:hAnsi="Arial" w:cs="Arial"/>
          <w:sz w:val="20"/>
          <w:szCs w:val="20"/>
          <w:lang w:val="en-GB"/>
        </w:rPr>
        <w:t xml:space="preserve"> radiation oncologists or physicist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 </w:t>
      </w:r>
    </w:p>
    <w:p w14:paraId="5BDB88F9" w14:textId="566CF265" w:rsidR="000D79E8" w:rsidRPr="0091751B" w:rsidRDefault="000D79E8" w:rsidP="008D3300">
      <w:pPr>
        <w:spacing w:after="0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C9BFD03" w14:textId="77777777" w:rsidR="00B0032C" w:rsidRPr="0091751B" w:rsidRDefault="00B0032C" w:rsidP="008D3300">
      <w:pPr>
        <w:spacing w:after="0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D88B046" w14:textId="77777777" w:rsidR="00985F02" w:rsidRPr="0091751B" w:rsidRDefault="005D1B1F" w:rsidP="008D3300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Note: </w:t>
      </w:r>
    </w:p>
    <w:p w14:paraId="4D85A1E9" w14:textId="431A7CFC" w:rsidR="005D1B1F" w:rsidRPr="0091751B" w:rsidRDefault="008D3300" w:rsidP="008D3300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vertAlign w:val="superscript"/>
          <w:lang w:val="en-GB"/>
        </w:rPr>
        <w:t>1)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 </w:t>
      </w:r>
      <w:r w:rsidR="0031718D" w:rsidRPr="0091751B">
        <w:rPr>
          <w:rFonts w:ascii="Arial" w:hAnsi="Arial" w:cs="Arial"/>
          <w:sz w:val="20"/>
          <w:szCs w:val="20"/>
          <w:lang w:val="en-GB"/>
        </w:rPr>
        <w:t>The distribution of the 13 international practitioners is illustrated as shown:</w:t>
      </w:r>
    </w:p>
    <w:p w14:paraId="4AEC3E7D" w14:textId="77777777" w:rsidR="008D3300" w:rsidRPr="0091751B" w:rsidRDefault="008D3300" w:rsidP="008D3300">
      <w:pPr>
        <w:spacing w:after="0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7927" w:type="dxa"/>
        <w:tblInd w:w="135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70"/>
        <w:gridCol w:w="2610"/>
        <w:gridCol w:w="1447"/>
      </w:tblGrid>
      <w:tr w:rsidR="00537697" w:rsidRPr="0091751B" w14:paraId="37B30FA9" w14:textId="77777777" w:rsidTr="00E826A6">
        <w:trPr>
          <w:trHeight w:val="531"/>
        </w:trPr>
        <w:tc>
          <w:tcPr>
            <w:tcW w:w="387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1A2A6" w14:textId="2E98759B" w:rsidR="00537697" w:rsidRPr="0091751B" w:rsidRDefault="00537697" w:rsidP="00317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ternational SFRT Practitioners </w:t>
            </w:r>
          </w:p>
        </w:tc>
        <w:tc>
          <w:tcPr>
            <w:tcW w:w="4057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97C63" w14:textId="77777777" w:rsidR="00537697" w:rsidRPr="0091751B" w:rsidRDefault="00537697" w:rsidP="0031718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Radiation Oncologists or Physicists </w:t>
            </w:r>
          </w:p>
          <w:p w14:paraId="04C5EA1D" w14:textId="77777777" w:rsidR="00537697" w:rsidRPr="0091751B" w:rsidRDefault="00537697" w:rsidP="00317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rcentage                           No.</w:t>
            </w:r>
          </w:p>
        </w:tc>
      </w:tr>
      <w:tr w:rsidR="00537697" w:rsidRPr="0091751B" w14:paraId="3FDB5623" w14:textId="77777777" w:rsidTr="00E826A6">
        <w:trPr>
          <w:trHeight w:val="378"/>
        </w:trPr>
        <w:tc>
          <w:tcPr>
            <w:tcW w:w="387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C97EA" w14:textId="359502B0" w:rsidR="00537697" w:rsidRPr="0091751B" w:rsidRDefault="00537697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Asia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CDDD3" w14:textId="6F80D7D4" w:rsidR="00537697" w:rsidRPr="0091751B" w:rsidRDefault="0031718D" w:rsidP="0062775F">
            <w:pPr>
              <w:ind w:left="21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8.5</w:t>
            </w:r>
            <w:r w:rsidR="00537697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47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6BE32" w14:textId="254853ED" w:rsidR="00537697" w:rsidRPr="0091751B" w:rsidRDefault="00537697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37697" w:rsidRPr="0091751B" w14:paraId="25E61EC6" w14:textId="77777777" w:rsidTr="009A4CC0">
        <w:trPr>
          <w:trHeight w:val="359"/>
        </w:trPr>
        <w:tc>
          <w:tcPr>
            <w:tcW w:w="38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44B9D" w14:textId="2E901A5A" w:rsidR="00537697" w:rsidRPr="0091751B" w:rsidRDefault="00537697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5AA23" w14:textId="0B02757B" w:rsidR="00537697" w:rsidRPr="0091751B" w:rsidRDefault="0031718D" w:rsidP="0062775F">
            <w:pPr>
              <w:ind w:left="21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  <w:r w:rsidR="00537697" w:rsidRPr="0091751B">
              <w:rPr>
                <w:rFonts w:ascii="Arial" w:hAnsi="Arial" w:cs="Arial"/>
                <w:sz w:val="20"/>
                <w:szCs w:val="20"/>
              </w:rPr>
              <w:t>0.</w:t>
            </w: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  <w:r w:rsidR="00537697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CF455" w14:textId="5F678484" w:rsidR="00537697" w:rsidRPr="0091751B" w:rsidRDefault="00537697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37697" w:rsidRPr="0091751B" w14:paraId="359E7F8B" w14:textId="77777777" w:rsidTr="009A4CC0">
        <w:trPr>
          <w:trHeight w:val="332"/>
        </w:trPr>
        <w:tc>
          <w:tcPr>
            <w:tcW w:w="38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62C10" w14:textId="63B61955" w:rsidR="00537697" w:rsidRPr="0091751B" w:rsidRDefault="00537697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Latin America 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51F2E" w14:textId="408148C9" w:rsidR="00537697" w:rsidRPr="0091751B" w:rsidRDefault="0031718D" w:rsidP="0062775F">
            <w:pPr>
              <w:ind w:left="21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  <w:r w:rsidR="00537697" w:rsidRPr="0091751B">
              <w:rPr>
                <w:rFonts w:ascii="Arial" w:hAnsi="Arial" w:cs="Arial"/>
                <w:sz w:val="20"/>
                <w:szCs w:val="20"/>
              </w:rPr>
              <w:t>0.</w:t>
            </w: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  <w:r w:rsidR="00537697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9F87C" w14:textId="0E031FB6" w:rsidR="00537697" w:rsidRPr="0091751B" w:rsidRDefault="00537697" w:rsidP="0062775F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37697" w:rsidRPr="0091751B" w14:paraId="56490BD6" w14:textId="77777777" w:rsidTr="009A4CC0">
        <w:trPr>
          <w:trHeight w:val="242"/>
        </w:trPr>
        <w:tc>
          <w:tcPr>
            <w:tcW w:w="387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F5392" w14:textId="12A7790F" w:rsidR="00537697" w:rsidRPr="0091751B" w:rsidRDefault="0031718D" w:rsidP="0031718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r w:rsidR="008D3300" w:rsidRPr="0091751B">
              <w:rPr>
                <w:rFonts w:ascii="Arial" w:hAnsi="Arial" w:cs="Arial"/>
                <w:sz w:val="20"/>
                <w:szCs w:val="20"/>
              </w:rPr>
              <w:t>i</w:t>
            </w:r>
            <w:r w:rsidRPr="0091751B">
              <w:rPr>
                <w:rFonts w:ascii="Arial" w:hAnsi="Arial" w:cs="Arial"/>
                <w:sz w:val="20"/>
                <w:szCs w:val="20"/>
              </w:rPr>
              <w:t>nternational practitioners</w:t>
            </w:r>
          </w:p>
        </w:tc>
        <w:tc>
          <w:tcPr>
            <w:tcW w:w="261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95B1B3" w14:textId="7321F315" w:rsidR="00537697" w:rsidRPr="0091751B" w:rsidRDefault="005558BD" w:rsidP="0031718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100.1%</w:t>
            </w:r>
          </w:p>
        </w:tc>
        <w:tc>
          <w:tcPr>
            <w:tcW w:w="1447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EF992" w14:textId="70E77AEC" w:rsidR="00537697" w:rsidRPr="0091751B" w:rsidRDefault="0031718D" w:rsidP="0031718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</w:tbl>
    <w:p w14:paraId="4B57FA9E" w14:textId="77777777" w:rsidR="00537697" w:rsidRPr="0091751B" w:rsidRDefault="00537697" w:rsidP="00537697">
      <w:pPr>
        <w:rPr>
          <w:rFonts w:ascii="Arial" w:hAnsi="Arial" w:cs="Arial"/>
          <w:b/>
          <w:bCs/>
          <w:sz w:val="20"/>
          <w:szCs w:val="20"/>
        </w:rPr>
      </w:pPr>
    </w:p>
    <w:p w14:paraId="1ACBCE58" w14:textId="77777777" w:rsidR="000D79E8" w:rsidRPr="0091751B" w:rsidRDefault="000D79E8">
      <w:pPr>
        <w:rPr>
          <w:rFonts w:ascii="Arial" w:hAnsi="Arial" w:cs="Arial"/>
          <w:b/>
          <w:bCs/>
          <w:sz w:val="20"/>
          <w:szCs w:val="20"/>
        </w:rPr>
      </w:pPr>
    </w:p>
    <w:p w14:paraId="2C237E4D" w14:textId="77777777" w:rsidR="000D79E8" w:rsidRPr="0091751B" w:rsidRDefault="000D79E8">
      <w:pPr>
        <w:rPr>
          <w:rFonts w:ascii="Arial" w:hAnsi="Arial" w:cs="Arial"/>
          <w:b/>
          <w:bCs/>
          <w:sz w:val="20"/>
          <w:szCs w:val="20"/>
        </w:rPr>
      </w:pPr>
    </w:p>
    <w:p w14:paraId="6013A07E" w14:textId="3DDBDEA2" w:rsidR="000D79E8" w:rsidRPr="0091751B" w:rsidRDefault="00BB7A54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2F28706D" w14:textId="08A0FC93" w:rsidR="00BB7A54" w:rsidRPr="0091751B" w:rsidRDefault="000D79E8">
      <w:pPr>
        <w:rPr>
          <w:rFonts w:ascii="Arial" w:hAnsi="Arial" w:cs="Arial"/>
          <w:b/>
          <w:bCs/>
          <w:sz w:val="20"/>
          <w:szCs w:val="20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54: Demographic Question:  What is your current type of practice?</w:t>
      </w:r>
    </w:p>
    <w:p w14:paraId="1A99694A" w14:textId="0A68EAB7" w:rsidR="000D79E8" w:rsidRPr="0091751B" w:rsidRDefault="000D79E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855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10"/>
        <w:gridCol w:w="2610"/>
        <w:gridCol w:w="1530"/>
      </w:tblGrid>
      <w:tr w:rsidR="007B50E4" w:rsidRPr="0091751B" w14:paraId="194E0C25" w14:textId="77777777" w:rsidTr="00E826A6">
        <w:trPr>
          <w:trHeight w:val="444"/>
        </w:trPr>
        <w:tc>
          <w:tcPr>
            <w:tcW w:w="441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A8C31" w14:textId="69082140" w:rsidR="007B50E4" w:rsidRPr="0091751B" w:rsidRDefault="007B50E4" w:rsidP="007B50E4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nswer choices</w:t>
            </w:r>
          </w:p>
        </w:tc>
        <w:tc>
          <w:tcPr>
            <w:tcW w:w="4140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F34DA" w14:textId="77777777" w:rsidR="007B50E4" w:rsidRPr="0091751B" w:rsidRDefault="007B50E4" w:rsidP="007B50E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Radiation Oncologists or Physicists </w:t>
            </w:r>
          </w:p>
          <w:p w14:paraId="669911D5" w14:textId="540B83B5" w:rsidR="007B50E4" w:rsidRPr="0091751B" w:rsidRDefault="007B50E4" w:rsidP="007B50E4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rcentage                           No.</w:t>
            </w:r>
          </w:p>
        </w:tc>
      </w:tr>
      <w:tr w:rsidR="000D79E8" w:rsidRPr="0091751B" w14:paraId="3DCEAC17" w14:textId="77777777" w:rsidTr="00E826A6">
        <w:trPr>
          <w:trHeight w:val="580"/>
        </w:trPr>
        <w:tc>
          <w:tcPr>
            <w:tcW w:w="441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4B344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rivate practice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E3104" w14:textId="6360E548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7.6%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B1CD9" w14:textId="23F7EB05" w:rsidR="000D79E8" w:rsidRPr="0091751B" w:rsidRDefault="007B50E4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0D79E8" w:rsidRPr="009175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D79E8" w:rsidRPr="0091751B" w14:paraId="0AC23FE6" w14:textId="77777777" w:rsidTr="009A4CC0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CC08D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Academic hospital or university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3C507" w14:textId="204B2EE4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55.</w:t>
            </w:r>
            <w:r w:rsidR="008D3300" w:rsidRPr="0091751B">
              <w:rPr>
                <w:rFonts w:ascii="Arial" w:hAnsi="Arial" w:cs="Arial"/>
                <w:sz w:val="20"/>
                <w:szCs w:val="20"/>
              </w:rPr>
              <w:t>9</w:t>
            </w:r>
            <w:r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A7548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0D79E8" w:rsidRPr="0091751B" w14:paraId="5F3DC1C1" w14:textId="77777777" w:rsidTr="009A4CC0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A0E07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Hybrid (academic and private practice)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91A94" w14:textId="3048050E" w:rsidR="000D79E8" w:rsidRPr="0091751B" w:rsidRDefault="008D3300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0D79E8" w:rsidRPr="0091751B">
              <w:rPr>
                <w:rFonts w:ascii="Arial" w:hAnsi="Arial" w:cs="Arial"/>
                <w:sz w:val="20"/>
                <w:szCs w:val="20"/>
              </w:rPr>
              <w:t>8.8%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D7928" w14:textId="0A332D69" w:rsidR="000D79E8" w:rsidRPr="0091751B" w:rsidRDefault="007B50E4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0D79E8"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D79E8" w:rsidRPr="0091751B" w14:paraId="7F67CC0F" w14:textId="77777777" w:rsidTr="009A4CC0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EFB3A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Hospital employment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8D26A" w14:textId="4ACF2205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1.</w:t>
            </w:r>
            <w:r w:rsidR="008D3300" w:rsidRPr="0091751B">
              <w:rPr>
                <w:rFonts w:ascii="Arial" w:hAnsi="Arial" w:cs="Arial"/>
                <w:sz w:val="20"/>
                <w:szCs w:val="20"/>
              </w:rPr>
              <w:t>8</w:t>
            </w:r>
            <w:r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CE707" w14:textId="0CD2B0FC" w:rsidR="000D79E8" w:rsidRPr="0091751B" w:rsidRDefault="007B50E4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0D79E8"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D79E8" w:rsidRPr="0091751B" w14:paraId="0E3F5C67" w14:textId="77777777" w:rsidTr="009A4CC0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C5775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Government/military facility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3EEA9" w14:textId="20A6F49A" w:rsidR="000D79E8" w:rsidRPr="0091751B" w:rsidRDefault="008D3300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0D79E8" w:rsidRPr="0091751B">
              <w:rPr>
                <w:rFonts w:ascii="Arial" w:hAnsi="Arial" w:cs="Arial"/>
                <w:sz w:val="20"/>
                <w:szCs w:val="20"/>
              </w:rPr>
              <w:t>5.</w:t>
            </w:r>
            <w:r w:rsidRPr="0091751B">
              <w:rPr>
                <w:rFonts w:ascii="Arial" w:hAnsi="Arial" w:cs="Arial"/>
                <w:sz w:val="20"/>
                <w:szCs w:val="20"/>
              </w:rPr>
              <w:t>9</w:t>
            </w:r>
            <w:r w:rsidR="000D79E8"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783FD" w14:textId="69744B50" w:rsidR="000D79E8" w:rsidRPr="0091751B" w:rsidRDefault="007B50E4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0D79E8"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B0032C" w:rsidRPr="0091751B" w14:paraId="09632792" w14:textId="77777777" w:rsidTr="009A4CC0">
        <w:trPr>
          <w:trHeight w:val="580"/>
        </w:trPr>
        <w:tc>
          <w:tcPr>
            <w:tcW w:w="4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88694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FA738" w14:textId="398C2CA3" w:rsidR="000D79E8" w:rsidRPr="0091751B" w:rsidRDefault="008D3300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0D79E8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EE5D0" w14:textId="422AF39F" w:rsidR="000D79E8" w:rsidRPr="0091751B" w:rsidRDefault="007B50E4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0D79E8"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0032C" w:rsidRPr="0091751B" w14:paraId="3D3096BA" w14:textId="77777777" w:rsidTr="009A4CC0">
        <w:trPr>
          <w:trHeight w:val="444"/>
        </w:trPr>
        <w:tc>
          <w:tcPr>
            <w:tcW w:w="441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1B8B2" w14:textId="57B78B61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AB2FCA" w:rsidRPr="0091751B">
              <w:rPr>
                <w:rFonts w:ascii="Arial" w:hAnsi="Arial" w:cs="Arial"/>
                <w:sz w:val="20"/>
                <w:szCs w:val="20"/>
              </w:rPr>
              <w:t>otal</w:t>
            </w:r>
          </w:p>
        </w:tc>
        <w:tc>
          <w:tcPr>
            <w:tcW w:w="261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76865" w14:textId="361A61FE" w:rsidR="000D79E8" w:rsidRPr="0091751B" w:rsidRDefault="005558BD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53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CBB77" w14:textId="77777777" w:rsidR="000D79E8" w:rsidRPr="0091751B" w:rsidRDefault="000D79E8" w:rsidP="000D79E8">
            <w:pPr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</w:tbl>
    <w:p w14:paraId="7601361C" w14:textId="47612D20" w:rsidR="000D79E8" w:rsidRPr="0091751B" w:rsidRDefault="000D79E8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7F7A968" w14:textId="01343204" w:rsidR="008D3300" w:rsidRPr="0091751B" w:rsidRDefault="00BB0E93" w:rsidP="008D3300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Multiple choice question.  </w:t>
      </w:r>
      <w:r w:rsidR="008D3300" w:rsidRPr="0091751B">
        <w:rPr>
          <w:rFonts w:ascii="Arial" w:hAnsi="Arial" w:cs="Arial"/>
          <w:sz w:val="20"/>
          <w:szCs w:val="20"/>
          <w:lang w:val="en-GB"/>
        </w:rPr>
        <w:t>Answered by 34 radiation oncologists or physicist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 </w:t>
      </w:r>
    </w:p>
    <w:p w14:paraId="16BEB7C8" w14:textId="2D9D38D1" w:rsidR="000D79E8" w:rsidRPr="0091751B" w:rsidRDefault="000D79E8" w:rsidP="000D79E8">
      <w:pPr>
        <w:rPr>
          <w:rFonts w:ascii="Arial" w:hAnsi="Arial" w:cs="Arial"/>
          <w:sz w:val="20"/>
          <w:szCs w:val="20"/>
          <w:lang w:val="en-GB"/>
        </w:rPr>
      </w:pPr>
    </w:p>
    <w:p w14:paraId="403599FA" w14:textId="70CC6719" w:rsidR="008D3300" w:rsidRPr="004F3681" w:rsidRDefault="008D3300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641CB52" w14:textId="77777777" w:rsidR="0058396D" w:rsidRPr="004F3681" w:rsidRDefault="0058396D">
      <w:pPr>
        <w:rPr>
          <w:rFonts w:ascii="Arial" w:hAnsi="Arial" w:cs="Arial"/>
          <w:b/>
          <w:bCs/>
          <w:sz w:val="20"/>
          <w:szCs w:val="20"/>
        </w:rPr>
      </w:pPr>
      <w:r w:rsidRPr="004F3681">
        <w:rPr>
          <w:rFonts w:ascii="Arial" w:hAnsi="Arial" w:cs="Arial"/>
          <w:b/>
          <w:bCs/>
          <w:sz w:val="20"/>
          <w:szCs w:val="20"/>
        </w:rPr>
        <w:br w:type="page"/>
      </w:r>
    </w:p>
    <w:p w14:paraId="7C97D640" w14:textId="5A9AAAA7" w:rsidR="00E82A82" w:rsidRPr="0091751B" w:rsidRDefault="00311EFE" w:rsidP="00C70314">
      <w:pPr>
        <w:spacing w:after="0" w:line="240" w:lineRule="auto"/>
        <w:jc w:val="center"/>
        <w:rPr>
          <w:rFonts w:ascii="Arial" w:hAnsi="Arial" w:cs="Arial"/>
          <w:color w:val="C00000"/>
          <w:sz w:val="24"/>
          <w:szCs w:val="24"/>
          <w:u w:val="single"/>
        </w:rPr>
      </w:pPr>
      <w:r w:rsidRPr="0091751B">
        <w:rPr>
          <w:rFonts w:ascii="Arial" w:hAnsi="Arial" w:cs="Arial"/>
          <w:b/>
          <w:bCs/>
          <w:color w:val="C00000"/>
          <w:sz w:val="24"/>
          <w:szCs w:val="24"/>
        </w:rPr>
        <w:lastRenderedPageBreak/>
        <w:t>Q</w:t>
      </w:r>
      <w:r w:rsidR="004B5E8A" w:rsidRPr="0091751B">
        <w:rPr>
          <w:rFonts w:ascii="Arial" w:hAnsi="Arial" w:cs="Arial"/>
          <w:b/>
          <w:bCs/>
          <w:color w:val="C00000"/>
          <w:sz w:val="24"/>
          <w:szCs w:val="24"/>
        </w:rPr>
        <w:t xml:space="preserve">. </w:t>
      </w:r>
      <w:r w:rsidR="00E82A82" w:rsidRPr="0091751B">
        <w:rPr>
          <w:rFonts w:ascii="Arial" w:hAnsi="Arial" w:cs="Arial"/>
          <w:b/>
          <w:bCs/>
          <w:color w:val="C00000"/>
          <w:sz w:val="24"/>
          <w:szCs w:val="24"/>
          <w:u w:val="single"/>
        </w:rPr>
        <w:t xml:space="preserve">Questions </w:t>
      </w:r>
      <w:r w:rsidR="004B3804" w:rsidRPr="0091751B">
        <w:rPr>
          <w:rFonts w:ascii="Arial" w:hAnsi="Arial" w:cs="Arial"/>
          <w:b/>
          <w:bCs/>
          <w:color w:val="C00000"/>
          <w:sz w:val="24"/>
          <w:szCs w:val="24"/>
          <w:u w:val="single"/>
        </w:rPr>
        <w:t>to</w:t>
      </w:r>
      <w:r w:rsidR="00E82A82" w:rsidRPr="0091751B">
        <w:rPr>
          <w:rFonts w:ascii="Arial" w:hAnsi="Arial" w:cs="Arial"/>
          <w:b/>
          <w:bCs/>
          <w:color w:val="C00000"/>
          <w:sz w:val="24"/>
          <w:szCs w:val="24"/>
          <w:u w:val="single"/>
        </w:rPr>
        <w:t xml:space="preserve"> non-practitioners</w:t>
      </w:r>
    </w:p>
    <w:p w14:paraId="1D9F03DD" w14:textId="77777777" w:rsidR="00B0032C" w:rsidRPr="0091751B" w:rsidRDefault="00A518D4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31732673" w14:textId="77777777" w:rsidR="00B0032C" w:rsidRPr="0091751B" w:rsidRDefault="00B0032C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1C14BBFD" w14:textId="227604CB" w:rsidR="00E82A82" w:rsidRPr="0091751B" w:rsidRDefault="00A518D4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bookmarkStart w:id="12" w:name="_Hlk121647893"/>
      <w:r w:rsidRPr="0091751B">
        <w:rPr>
          <w:rFonts w:ascii="Arial" w:hAnsi="Arial" w:cs="Arial"/>
          <w:sz w:val="20"/>
          <w:szCs w:val="20"/>
          <w:lang w:val="en-GB"/>
        </w:rPr>
        <w:t>These qu</w:t>
      </w:r>
      <w:r w:rsidR="00B0032C" w:rsidRPr="0091751B">
        <w:rPr>
          <w:rFonts w:ascii="Arial" w:hAnsi="Arial" w:cs="Arial"/>
          <w:sz w:val="20"/>
          <w:szCs w:val="20"/>
          <w:lang w:val="en-GB"/>
        </w:rPr>
        <w:t>estion</w:t>
      </w:r>
      <w:r w:rsidR="00F014F5" w:rsidRPr="0091751B">
        <w:rPr>
          <w:rFonts w:ascii="Arial" w:hAnsi="Arial" w:cs="Arial"/>
          <w:sz w:val="20"/>
          <w:szCs w:val="20"/>
          <w:lang w:val="en-GB"/>
        </w:rPr>
        <w:t xml:space="preserve">s </w:t>
      </w:r>
      <w:r w:rsidRPr="0091751B">
        <w:rPr>
          <w:rFonts w:ascii="Arial" w:hAnsi="Arial" w:cs="Arial"/>
          <w:sz w:val="20"/>
          <w:szCs w:val="20"/>
          <w:lang w:val="en-GB"/>
        </w:rPr>
        <w:t>were targeted to those who i</w:t>
      </w:r>
      <w:r w:rsidR="00B561EC" w:rsidRPr="0091751B">
        <w:rPr>
          <w:rFonts w:ascii="Arial" w:hAnsi="Arial" w:cs="Arial"/>
          <w:sz w:val="20"/>
          <w:szCs w:val="20"/>
          <w:lang w:val="en-GB"/>
        </w:rPr>
        <w:t xml:space="preserve">ndicated that 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they did not practice </w:t>
      </w:r>
      <w:r w:rsidR="00B0032C" w:rsidRPr="0091751B">
        <w:rPr>
          <w:rFonts w:ascii="Arial" w:hAnsi="Arial" w:cs="Arial"/>
          <w:sz w:val="20"/>
          <w:szCs w:val="20"/>
          <w:lang w:val="en-GB"/>
        </w:rPr>
        <w:t xml:space="preserve">SFRT or were </w:t>
      </w:r>
      <w:bookmarkStart w:id="13" w:name="_Hlk121648051"/>
      <w:r w:rsidR="00B0032C" w:rsidRPr="0091751B">
        <w:rPr>
          <w:rFonts w:ascii="Arial" w:hAnsi="Arial" w:cs="Arial"/>
          <w:sz w:val="20"/>
          <w:szCs w:val="20"/>
          <w:lang w:val="en-GB"/>
        </w:rPr>
        <w:t>rad</w:t>
      </w:r>
      <w:r w:rsidR="00F014F5" w:rsidRPr="0091751B">
        <w:rPr>
          <w:rFonts w:ascii="Arial" w:hAnsi="Arial" w:cs="Arial"/>
          <w:sz w:val="20"/>
          <w:szCs w:val="20"/>
          <w:lang w:val="en-GB"/>
        </w:rPr>
        <w:t>io</w:t>
      </w:r>
      <w:r w:rsidR="00B0032C" w:rsidRPr="0091751B">
        <w:rPr>
          <w:rFonts w:ascii="Arial" w:hAnsi="Arial" w:cs="Arial"/>
          <w:sz w:val="20"/>
          <w:szCs w:val="20"/>
          <w:lang w:val="en-GB"/>
        </w:rPr>
        <w:t xml:space="preserve">biologists, molecular </w:t>
      </w:r>
      <w:proofErr w:type="gramStart"/>
      <w:r w:rsidR="00B0032C" w:rsidRPr="0091751B">
        <w:rPr>
          <w:rFonts w:ascii="Arial" w:hAnsi="Arial" w:cs="Arial"/>
          <w:sz w:val="20"/>
          <w:szCs w:val="20"/>
          <w:lang w:val="en-GB"/>
        </w:rPr>
        <w:t>biologists</w:t>
      </w:r>
      <w:proofErr w:type="gramEnd"/>
      <w:r w:rsidR="00B0032C" w:rsidRPr="0091751B">
        <w:rPr>
          <w:rFonts w:ascii="Arial" w:hAnsi="Arial" w:cs="Arial"/>
          <w:sz w:val="20"/>
          <w:szCs w:val="20"/>
          <w:lang w:val="en-GB"/>
        </w:rPr>
        <w:t xml:space="preserve"> or related scientists.  </w:t>
      </w:r>
      <w:r w:rsidRPr="0091751B">
        <w:rPr>
          <w:rFonts w:ascii="Arial" w:hAnsi="Arial" w:cs="Arial"/>
          <w:color w:val="FF6600"/>
          <w:sz w:val="20"/>
          <w:szCs w:val="20"/>
          <w:lang w:val="en-GB"/>
        </w:rPr>
        <w:t xml:space="preserve"> </w:t>
      </w:r>
      <w:bookmarkEnd w:id="13"/>
    </w:p>
    <w:bookmarkEnd w:id="12"/>
    <w:p w14:paraId="11966416" w14:textId="77777777" w:rsidR="00A518D4" w:rsidRPr="0091751B" w:rsidRDefault="00A518D4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1392B95" w14:textId="3521FB5B" w:rsidR="00E82A82" w:rsidRPr="0091751B" w:rsidRDefault="00E82A82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3B4A17B" w14:textId="77777777" w:rsidR="0058396D" w:rsidRPr="0091751B" w:rsidRDefault="0058396D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9B0CF47" w14:textId="6DE9441F" w:rsidR="000D79E8" w:rsidRPr="0091751B" w:rsidRDefault="000D79E8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55: Do you believe that there is a biological rationale for the use of SFRT (GRID or Lattice therapy) in clinical patients to improve response to radiation?</w:t>
      </w:r>
    </w:p>
    <w:p w14:paraId="2416376D" w14:textId="77777777" w:rsidR="000D79E8" w:rsidRPr="0091751B" w:rsidRDefault="000D79E8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0ADCD54D" w14:textId="53AFE25B" w:rsidR="00E82A82" w:rsidRPr="0091751B" w:rsidRDefault="00E82A82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W w:w="855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74"/>
        <w:gridCol w:w="2896"/>
        <w:gridCol w:w="1980"/>
      </w:tblGrid>
      <w:tr w:rsidR="0058396D" w:rsidRPr="0091751B" w14:paraId="7A36BD2F" w14:textId="77777777" w:rsidTr="00E826A6">
        <w:trPr>
          <w:trHeight w:val="444"/>
        </w:trPr>
        <w:tc>
          <w:tcPr>
            <w:tcW w:w="3674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DD552" w14:textId="203F7D65" w:rsidR="0058396D" w:rsidRPr="0091751B" w:rsidRDefault="0058396D" w:rsidP="0058396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nswer choices</w:t>
            </w:r>
          </w:p>
        </w:tc>
        <w:tc>
          <w:tcPr>
            <w:tcW w:w="4876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0E2EF" w14:textId="4228E3A3" w:rsidR="0058396D" w:rsidRPr="0091751B" w:rsidRDefault="0058396D" w:rsidP="005839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Nonpractitioners</w:t>
            </w:r>
          </w:p>
          <w:p w14:paraId="6042B56B" w14:textId="41EEA5CB" w:rsidR="0058396D" w:rsidRPr="0091751B" w:rsidRDefault="0058396D" w:rsidP="0058396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rcentage                           No.</w:t>
            </w:r>
          </w:p>
        </w:tc>
      </w:tr>
      <w:tr w:rsidR="00E82A82" w:rsidRPr="0091751B" w14:paraId="6EB90D85" w14:textId="77777777" w:rsidTr="00E826A6">
        <w:trPr>
          <w:trHeight w:val="580"/>
        </w:trPr>
        <w:tc>
          <w:tcPr>
            <w:tcW w:w="3674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4A2D2" w14:textId="77777777" w:rsidR="00E82A82" w:rsidRPr="0091751B" w:rsidRDefault="00E82A82" w:rsidP="00E82A8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896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717BF" w14:textId="5C9B340E" w:rsidR="00E82A82" w:rsidRPr="0091751B" w:rsidRDefault="00E82A82" w:rsidP="0058396D">
            <w:pPr>
              <w:spacing w:after="0" w:line="240" w:lineRule="auto"/>
              <w:ind w:left="23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64.</w:t>
            </w:r>
            <w:r w:rsidR="0058396D" w:rsidRPr="0091751B">
              <w:rPr>
                <w:rFonts w:ascii="Arial" w:hAnsi="Arial" w:cs="Arial"/>
                <w:sz w:val="20"/>
                <w:szCs w:val="20"/>
              </w:rPr>
              <w:t>3</w:t>
            </w:r>
            <w:r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977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6E2D6" w14:textId="77777777" w:rsidR="00E82A82" w:rsidRPr="0091751B" w:rsidRDefault="00E82A82" w:rsidP="0058396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F014F5" w:rsidRPr="0091751B" w14:paraId="2A59FD75" w14:textId="77777777" w:rsidTr="009A4CC0">
        <w:trPr>
          <w:trHeight w:val="580"/>
        </w:trPr>
        <w:tc>
          <w:tcPr>
            <w:tcW w:w="36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8A917" w14:textId="77777777" w:rsidR="00E82A82" w:rsidRPr="0091751B" w:rsidRDefault="00E82A82" w:rsidP="00E82A8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BC846" w14:textId="70CFAD03" w:rsidR="00E82A82" w:rsidRPr="0091751B" w:rsidRDefault="0058396D" w:rsidP="0058396D">
            <w:pPr>
              <w:spacing w:after="0" w:line="240" w:lineRule="auto"/>
              <w:ind w:left="23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E82A82" w:rsidRPr="0091751B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EF500" w14:textId="77777777" w:rsidR="00E82A82" w:rsidRPr="0091751B" w:rsidRDefault="00E82A82" w:rsidP="0058396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014F5" w:rsidRPr="0091751B" w14:paraId="42AD75E7" w14:textId="77777777" w:rsidTr="009A4CC0">
        <w:trPr>
          <w:trHeight w:val="580"/>
        </w:trPr>
        <w:tc>
          <w:tcPr>
            <w:tcW w:w="36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D401A" w14:textId="77777777" w:rsidR="00E82A82" w:rsidRPr="0091751B" w:rsidRDefault="00E82A82" w:rsidP="00E82A8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28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71140A" w14:textId="4B45B75E" w:rsidR="00E82A82" w:rsidRPr="0091751B" w:rsidRDefault="00E82A82" w:rsidP="0058396D">
            <w:pPr>
              <w:spacing w:after="0" w:line="240" w:lineRule="auto"/>
              <w:ind w:left="236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8.</w:t>
            </w:r>
            <w:r w:rsidR="0058396D" w:rsidRPr="0091751B">
              <w:rPr>
                <w:rFonts w:ascii="Arial" w:hAnsi="Arial" w:cs="Arial"/>
                <w:sz w:val="20"/>
                <w:szCs w:val="20"/>
              </w:rPr>
              <w:t>6</w:t>
            </w:r>
            <w:r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AA15F" w14:textId="77777777" w:rsidR="00E82A82" w:rsidRPr="0091751B" w:rsidRDefault="00E82A82" w:rsidP="0058396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014F5" w:rsidRPr="0091751B" w14:paraId="41A83129" w14:textId="77777777" w:rsidTr="009A4CC0">
        <w:trPr>
          <w:trHeight w:val="444"/>
        </w:trPr>
        <w:tc>
          <w:tcPr>
            <w:tcW w:w="3674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10832" w14:textId="376AF27D" w:rsidR="00E82A82" w:rsidRPr="0091751B" w:rsidRDefault="00E82A82" w:rsidP="00E82A8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4754C0" w:rsidRPr="0091751B">
              <w:rPr>
                <w:rFonts w:ascii="Arial" w:hAnsi="Arial" w:cs="Arial"/>
                <w:sz w:val="20"/>
                <w:szCs w:val="20"/>
              </w:rPr>
              <w:t>otal</w:t>
            </w:r>
          </w:p>
        </w:tc>
        <w:tc>
          <w:tcPr>
            <w:tcW w:w="2896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42182" w14:textId="1CE56E9E" w:rsidR="00E82A82" w:rsidRPr="0091751B" w:rsidRDefault="005558BD" w:rsidP="0058396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58396D" w:rsidRPr="0091751B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977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64CAB" w14:textId="77777777" w:rsidR="00E82A82" w:rsidRPr="0091751B" w:rsidRDefault="00E82A82" w:rsidP="0058396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</w:tbl>
    <w:p w14:paraId="1D8BA031" w14:textId="10350624" w:rsidR="00E82A82" w:rsidRPr="0091751B" w:rsidRDefault="00E82A82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43DC2DEA" w14:textId="77777777" w:rsidR="00E82A82" w:rsidRPr="0091751B" w:rsidRDefault="00E82A82" w:rsidP="00E82A82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7F8D4D8" w14:textId="60BD2363" w:rsidR="0058396D" w:rsidRPr="0091751B" w:rsidRDefault="00A4400E" w:rsidP="0058396D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Multiple choice question.  </w:t>
      </w:r>
      <w:r w:rsidR="0058396D" w:rsidRPr="0091751B">
        <w:rPr>
          <w:rFonts w:ascii="Arial" w:hAnsi="Arial" w:cs="Arial"/>
          <w:sz w:val="20"/>
          <w:szCs w:val="20"/>
          <w:lang w:val="en-GB"/>
        </w:rPr>
        <w:t>Answered by 34 non-practitioner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 </w:t>
      </w:r>
    </w:p>
    <w:p w14:paraId="5D394162" w14:textId="0460C6D5" w:rsidR="00E82A82" w:rsidRPr="0091751B" w:rsidRDefault="00E82A82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6858954" w14:textId="4D3BE79F" w:rsidR="00E82A82" w:rsidRPr="0091751B" w:rsidRDefault="0058396D" w:rsidP="0055254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751B">
        <w:rPr>
          <w:rFonts w:ascii="Arial" w:hAnsi="Arial" w:cs="Arial"/>
          <w:sz w:val="20"/>
          <w:szCs w:val="20"/>
        </w:rPr>
        <w:t xml:space="preserve">Note: </w:t>
      </w:r>
    </w:p>
    <w:p w14:paraId="0E31A4E4" w14:textId="6DAE84D7" w:rsidR="0058396D" w:rsidRPr="0091751B" w:rsidRDefault="0058396D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>Non-practitioners include radiation oncologists and physicists who do not practice SFRT</w:t>
      </w:r>
      <w:r w:rsidR="00F014F5" w:rsidRPr="0091751B">
        <w:rPr>
          <w:rFonts w:ascii="Arial" w:hAnsi="Arial" w:cs="Arial"/>
          <w:sz w:val="20"/>
          <w:szCs w:val="20"/>
          <w:lang w:val="en-GB"/>
        </w:rPr>
        <w:t>,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 and </w:t>
      </w:r>
      <w:r w:rsidR="00F014F5" w:rsidRPr="0091751B">
        <w:rPr>
          <w:rFonts w:ascii="Arial" w:hAnsi="Arial" w:cs="Arial"/>
          <w:sz w:val="20"/>
          <w:szCs w:val="20"/>
          <w:lang w:val="en-GB"/>
        </w:rPr>
        <w:t xml:space="preserve">radiobiologists, molecular </w:t>
      </w:r>
      <w:proofErr w:type="gramStart"/>
      <w:r w:rsidR="00F014F5" w:rsidRPr="0091751B">
        <w:rPr>
          <w:rFonts w:ascii="Arial" w:hAnsi="Arial" w:cs="Arial"/>
          <w:sz w:val="20"/>
          <w:szCs w:val="20"/>
          <w:lang w:val="en-GB"/>
        </w:rPr>
        <w:t>biologists</w:t>
      </w:r>
      <w:proofErr w:type="gramEnd"/>
      <w:r w:rsidR="00F014F5" w:rsidRPr="0091751B">
        <w:rPr>
          <w:rFonts w:ascii="Arial" w:hAnsi="Arial" w:cs="Arial"/>
          <w:sz w:val="20"/>
          <w:szCs w:val="20"/>
          <w:lang w:val="en-GB"/>
        </w:rPr>
        <w:t xml:space="preserve"> or related scientists.   </w:t>
      </w:r>
    </w:p>
    <w:p w14:paraId="290060CA" w14:textId="0E8DFFF9" w:rsidR="0058396D" w:rsidRPr="0091751B" w:rsidRDefault="0058396D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29C7E722" w14:textId="77777777" w:rsidR="00E82A82" w:rsidRPr="004F3681" w:rsidRDefault="00E82A82" w:rsidP="00E82A82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572F9088" w14:textId="77777777" w:rsidR="00E82A82" w:rsidRPr="004F3681" w:rsidRDefault="00E82A82" w:rsidP="00E82A82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68C06878" w14:textId="77777777" w:rsidR="00E82A82" w:rsidRPr="004F3681" w:rsidRDefault="00E82A82" w:rsidP="00E82A82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3D0AE98C" w14:textId="60E53154" w:rsidR="00E82A82" w:rsidRPr="0091751B" w:rsidRDefault="00E82A82">
      <w:pPr>
        <w:rPr>
          <w:rFonts w:ascii="Arial" w:hAnsi="Arial" w:cs="Arial"/>
          <w:sz w:val="20"/>
          <w:szCs w:val="20"/>
        </w:rPr>
      </w:pPr>
    </w:p>
    <w:p w14:paraId="31FD40BA" w14:textId="77777777" w:rsidR="005618E8" w:rsidRPr="0091751B" w:rsidRDefault="005618E8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4F54973F" w14:textId="5F7C34D5" w:rsidR="00BB7A54" w:rsidRPr="0091751B" w:rsidRDefault="00E82A82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56: Do you have clinician colleague(s) in your institution or clinic who treat patients with SFRT?</w:t>
      </w:r>
    </w:p>
    <w:p w14:paraId="3C97AFDB" w14:textId="22423A5B" w:rsidR="00E82A82" w:rsidRPr="0091751B" w:rsidRDefault="00E82A82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317E2AD" w14:textId="665FC809" w:rsidR="00E82A82" w:rsidRPr="0091751B" w:rsidRDefault="00E82A82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810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60"/>
        <w:gridCol w:w="3240"/>
        <w:gridCol w:w="900"/>
      </w:tblGrid>
      <w:tr w:rsidR="005618E8" w:rsidRPr="0091751B" w14:paraId="1A5C8D59" w14:textId="77777777" w:rsidTr="00E826A6">
        <w:trPr>
          <w:trHeight w:val="444"/>
        </w:trPr>
        <w:tc>
          <w:tcPr>
            <w:tcW w:w="396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00112" w14:textId="58161F32" w:rsidR="005618E8" w:rsidRPr="0091751B" w:rsidRDefault="005618E8" w:rsidP="005618E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nswer choices</w:t>
            </w:r>
          </w:p>
        </w:tc>
        <w:tc>
          <w:tcPr>
            <w:tcW w:w="4140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EE4A3" w14:textId="77777777" w:rsidR="005618E8" w:rsidRPr="0091751B" w:rsidRDefault="005618E8" w:rsidP="005618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Nonpractitioners</w:t>
            </w:r>
          </w:p>
          <w:p w14:paraId="3DCA70F7" w14:textId="278AE0E6" w:rsidR="005618E8" w:rsidRPr="0091751B" w:rsidRDefault="005618E8" w:rsidP="005618E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rcentage                                      No.</w:t>
            </w:r>
          </w:p>
        </w:tc>
      </w:tr>
      <w:tr w:rsidR="00E82A82" w:rsidRPr="0091751B" w14:paraId="7A3CDA86" w14:textId="77777777" w:rsidTr="00E826A6">
        <w:trPr>
          <w:trHeight w:val="580"/>
        </w:trPr>
        <w:tc>
          <w:tcPr>
            <w:tcW w:w="396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74C19" w14:textId="77777777" w:rsidR="00E82A82" w:rsidRPr="0091751B" w:rsidRDefault="00E82A82" w:rsidP="00E82A8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F40D7" w14:textId="6C1F1EDB" w:rsidR="00E82A82" w:rsidRPr="0091751B" w:rsidRDefault="00E82A82" w:rsidP="00D2312B">
            <w:pPr>
              <w:spacing w:after="0" w:line="240" w:lineRule="auto"/>
              <w:ind w:left="12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4.</w:t>
            </w:r>
            <w:r w:rsidR="00D2312B" w:rsidRPr="0091751B">
              <w:rPr>
                <w:rFonts w:ascii="Arial" w:hAnsi="Arial" w:cs="Arial"/>
                <w:sz w:val="20"/>
                <w:szCs w:val="20"/>
              </w:rPr>
              <w:t>3</w:t>
            </w:r>
            <w:r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71EFF" w14:textId="77777777" w:rsidR="00E82A82" w:rsidRPr="0091751B" w:rsidRDefault="00E82A82" w:rsidP="00E82A8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82A82" w:rsidRPr="0091751B" w14:paraId="35713B8E" w14:textId="77777777" w:rsidTr="009A4CC0">
        <w:trPr>
          <w:trHeight w:val="580"/>
        </w:trPr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8483C" w14:textId="77777777" w:rsidR="00E82A82" w:rsidRPr="0091751B" w:rsidRDefault="00E82A82" w:rsidP="00E82A8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7DB85" w14:textId="00EF9573" w:rsidR="00E82A82" w:rsidRPr="0091751B" w:rsidRDefault="00E82A82" w:rsidP="00D2312B">
            <w:pPr>
              <w:spacing w:after="0" w:line="240" w:lineRule="auto"/>
              <w:ind w:left="12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82.1%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D6038" w14:textId="77777777" w:rsidR="00E82A82" w:rsidRPr="0091751B" w:rsidRDefault="00E82A82" w:rsidP="00E82A8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E82A82" w:rsidRPr="0091751B" w14:paraId="307CA4B7" w14:textId="77777777" w:rsidTr="009A4CC0">
        <w:trPr>
          <w:trHeight w:val="580"/>
        </w:trPr>
        <w:tc>
          <w:tcPr>
            <w:tcW w:w="39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6900D" w14:textId="77777777" w:rsidR="00E82A82" w:rsidRPr="0091751B" w:rsidRDefault="00E82A82" w:rsidP="00E82A8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3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117EB" w14:textId="43E422EE" w:rsidR="00E82A82" w:rsidRPr="0091751B" w:rsidRDefault="00E82A82" w:rsidP="00D2312B">
            <w:pPr>
              <w:spacing w:after="0" w:line="240" w:lineRule="auto"/>
              <w:ind w:left="12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.</w:t>
            </w:r>
            <w:r w:rsidR="00D2312B" w:rsidRPr="0091751B">
              <w:rPr>
                <w:rFonts w:ascii="Arial" w:hAnsi="Arial" w:cs="Arial"/>
                <w:sz w:val="20"/>
                <w:szCs w:val="20"/>
              </w:rPr>
              <w:t>6</w:t>
            </w:r>
            <w:r w:rsidRPr="0091751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F5A00" w14:textId="77777777" w:rsidR="00E82A82" w:rsidRPr="0091751B" w:rsidRDefault="00E82A82" w:rsidP="00E82A8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82A82" w:rsidRPr="0091751B" w14:paraId="793D48BB" w14:textId="77777777" w:rsidTr="009A4CC0">
        <w:trPr>
          <w:trHeight w:val="444"/>
        </w:trPr>
        <w:tc>
          <w:tcPr>
            <w:tcW w:w="396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7DDD8" w14:textId="28D168A2" w:rsidR="00E82A82" w:rsidRPr="0091751B" w:rsidRDefault="00E82A82" w:rsidP="00E82A8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F47D09" w:rsidRPr="0091751B">
              <w:rPr>
                <w:rFonts w:ascii="Arial" w:hAnsi="Arial" w:cs="Arial"/>
                <w:sz w:val="20"/>
                <w:szCs w:val="20"/>
              </w:rPr>
              <w:t>otal</w:t>
            </w:r>
            <w:r w:rsidR="00581342" w:rsidRPr="0091751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66761" w14:textId="6DF632D8" w:rsidR="00E82A82" w:rsidRPr="0091751B" w:rsidRDefault="00D2312B" w:rsidP="00E82A8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00.0%</w:t>
            </w:r>
          </w:p>
        </w:tc>
        <w:tc>
          <w:tcPr>
            <w:tcW w:w="90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8F21E" w14:textId="77777777" w:rsidR="00E82A82" w:rsidRPr="0091751B" w:rsidRDefault="00E82A82" w:rsidP="00E82A8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</w:tbl>
    <w:p w14:paraId="0389DC29" w14:textId="7CD01168" w:rsidR="00E82A82" w:rsidRPr="0091751B" w:rsidRDefault="00E82A82" w:rsidP="0055254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DD2DDAF" w14:textId="31720742" w:rsidR="00A518D4" w:rsidRPr="0091751B" w:rsidRDefault="00A518D4" w:rsidP="00A518D4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0A18CF2A" w14:textId="218DEF4F" w:rsidR="005618E8" w:rsidRPr="0091751B" w:rsidRDefault="008727FB" w:rsidP="005618E8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Multiple choice question.  </w:t>
      </w:r>
      <w:r w:rsidR="005618E8" w:rsidRPr="0091751B">
        <w:rPr>
          <w:rFonts w:ascii="Arial" w:hAnsi="Arial" w:cs="Arial"/>
          <w:sz w:val="20"/>
          <w:szCs w:val="20"/>
          <w:lang w:val="en-GB"/>
        </w:rPr>
        <w:t>Answered by 28 non-practitioner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 </w:t>
      </w:r>
    </w:p>
    <w:p w14:paraId="70F65ACE" w14:textId="77777777" w:rsidR="005618E8" w:rsidRPr="0091751B" w:rsidRDefault="005618E8" w:rsidP="005618E8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31F88CFF" w14:textId="2137B3B8" w:rsidR="005618E8" w:rsidRPr="0091751B" w:rsidRDefault="005618E8" w:rsidP="005618E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751B">
        <w:rPr>
          <w:rFonts w:ascii="Arial" w:hAnsi="Arial" w:cs="Arial"/>
          <w:sz w:val="20"/>
          <w:szCs w:val="20"/>
        </w:rPr>
        <w:t xml:space="preserve">Note: </w:t>
      </w:r>
    </w:p>
    <w:p w14:paraId="31D54916" w14:textId="77777777" w:rsidR="00F014F5" w:rsidRPr="0091751B" w:rsidRDefault="00F014F5" w:rsidP="00F014F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Non-practitioners include radiation oncologists and physicists who do not practice </w:t>
      </w:r>
      <w:proofErr w:type="gramStart"/>
      <w:r w:rsidRPr="0091751B">
        <w:rPr>
          <w:rFonts w:ascii="Arial" w:hAnsi="Arial" w:cs="Arial"/>
          <w:sz w:val="20"/>
          <w:szCs w:val="20"/>
          <w:lang w:val="en-GB"/>
        </w:rPr>
        <w:t>SFRT;</w:t>
      </w:r>
      <w:proofErr w:type="gramEnd"/>
      <w:r w:rsidRPr="0091751B">
        <w:rPr>
          <w:rFonts w:ascii="Arial" w:hAnsi="Arial" w:cs="Arial"/>
          <w:sz w:val="20"/>
          <w:szCs w:val="20"/>
          <w:lang w:val="en-GB"/>
        </w:rPr>
        <w:t xml:space="preserve"> radiobiologists, molecular biologists or related scientists. </w:t>
      </w:r>
    </w:p>
    <w:p w14:paraId="2F792539" w14:textId="3A503385" w:rsidR="00F014F5" w:rsidRPr="0091751B" w:rsidRDefault="00F014F5" w:rsidP="00F014F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  </w:t>
      </w:r>
    </w:p>
    <w:p w14:paraId="28CBC1C7" w14:textId="7C9CE9C0" w:rsidR="00426750" w:rsidRPr="0091751B" w:rsidRDefault="00426750" w:rsidP="005618E8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This data is limited by small numbers of responses (4 responses). </w:t>
      </w:r>
    </w:p>
    <w:p w14:paraId="5538CC46" w14:textId="4D8F7B6F" w:rsidR="00A518D4" w:rsidRPr="0091751B" w:rsidRDefault="00A518D4">
      <w:pPr>
        <w:rPr>
          <w:rFonts w:ascii="Arial" w:hAnsi="Arial" w:cs="Arial"/>
          <w:sz w:val="20"/>
          <w:szCs w:val="20"/>
        </w:rPr>
      </w:pPr>
      <w:r w:rsidRPr="0091751B">
        <w:rPr>
          <w:rFonts w:ascii="Arial" w:hAnsi="Arial" w:cs="Arial"/>
          <w:sz w:val="20"/>
          <w:szCs w:val="20"/>
        </w:rPr>
        <w:br w:type="page"/>
      </w:r>
    </w:p>
    <w:p w14:paraId="147F2AB7" w14:textId="5D2599F3" w:rsidR="00A518D4" w:rsidRPr="0091751B" w:rsidRDefault="00A518D4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57: What type of </w:t>
      </w:r>
      <w:proofErr w:type="spellStart"/>
      <w:r w:rsidRPr="0091751B">
        <w:rPr>
          <w:rFonts w:ascii="Arial" w:hAnsi="Arial" w:cs="Arial"/>
          <w:b/>
          <w:bCs/>
          <w:sz w:val="20"/>
          <w:szCs w:val="20"/>
          <w:lang w:val="en-GB"/>
        </w:rPr>
        <w:t>tumors</w:t>
      </w:r>
      <w:proofErr w:type="spellEnd"/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 do your clinical colleagues treat with SFRT?  Check all that apply</w:t>
      </w:r>
    </w:p>
    <w:p w14:paraId="6A134D7C" w14:textId="3C1F6388" w:rsidR="00A518D4" w:rsidRPr="0091751B" w:rsidRDefault="00A518D4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DBFEC30" w14:textId="66D4B764" w:rsidR="00A518D4" w:rsidRPr="0091751B" w:rsidRDefault="00A518D4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810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20"/>
        <w:gridCol w:w="2970"/>
        <w:gridCol w:w="810"/>
      </w:tblGrid>
      <w:tr w:rsidR="00426750" w:rsidRPr="0091751B" w14:paraId="5679C3AA" w14:textId="77777777" w:rsidTr="00E826A6">
        <w:trPr>
          <w:trHeight w:val="444"/>
        </w:trPr>
        <w:tc>
          <w:tcPr>
            <w:tcW w:w="432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9E893" w14:textId="65122335" w:rsidR="00426750" w:rsidRPr="0091751B" w:rsidRDefault="00426750" w:rsidP="004267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nswer choices</w:t>
            </w:r>
          </w:p>
        </w:tc>
        <w:tc>
          <w:tcPr>
            <w:tcW w:w="3780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101AC" w14:textId="77777777" w:rsidR="00426750" w:rsidRPr="0091751B" w:rsidRDefault="00426750" w:rsidP="004267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Nonpractitioners</w:t>
            </w:r>
          </w:p>
          <w:p w14:paraId="439C190C" w14:textId="17092D72" w:rsidR="00426750" w:rsidRPr="0091751B" w:rsidRDefault="00426750" w:rsidP="004267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rcentage                                 No.</w:t>
            </w:r>
          </w:p>
        </w:tc>
      </w:tr>
      <w:tr w:rsidR="00A518D4" w:rsidRPr="0091751B" w14:paraId="68E6B91B" w14:textId="77777777" w:rsidTr="00E826A6">
        <w:trPr>
          <w:trHeight w:val="580"/>
        </w:trPr>
        <w:tc>
          <w:tcPr>
            <w:tcW w:w="432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43697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ot sure which diseases are treated</w:t>
            </w:r>
          </w:p>
        </w:tc>
        <w:tc>
          <w:tcPr>
            <w:tcW w:w="297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EEC8F" w14:textId="15D6D7F8" w:rsidR="00A518D4" w:rsidRPr="0091751B" w:rsidRDefault="00A518D4" w:rsidP="00426750">
            <w:pPr>
              <w:spacing w:after="0" w:line="24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62282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518D4" w:rsidRPr="0091751B" w14:paraId="0FECADE5" w14:textId="77777777" w:rsidTr="009A4CC0">
        <w:trPr>
          <w:trHeight w:val="58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81F84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Metastases to lymph nodes</w:t>
            </w:r>
          </w:p>
        </w:tc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DFB92" w14:textId="77777777" w:rsidR="00A518D4" w:rsidRPr="0091751B" w:rsidRDefault="00A518D4" w:rsidP="00426750">
            <w:pPr>
              <w:spacing w:after="0" w:line="24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8EA2D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518D4" w:rsidRPr="0091751B" w14:paraId="065D6257" w14:textId="77777777" w:rsidTr="009A4CC0">
        <w:trPr>
          <w:trHeight w:val="58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7F340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Metastases to bones</w:t>
            </w:r>
          </w:p>
        </w:tc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B958C" w14:textId="77777777" w:rsidR="00A518D4" w:rsidRPr="0091751B" w:rsidRDefault="00A518D4" w:rsidP="00426750">
            <w:pPr>
              <w:spacing w:after="0" w:line="24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4F7A6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518D4" w:rsidRPr="0091751B" w14:paraId="1C2FAB4A" w14:textId="77777777" w:rsidTr="009A4CC0">
        <w:trPr>
          <w:trHeight w:val="58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25E93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Metastases to intraabdominal structures</w:t>
            </w:r>
          </w:p>
        </w:tc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3055E" w14:textId="6E27FEF0" w:rsidR="00A518D4" w:rsidRPr="0091751B" w:rsidRDefault="00A518D4" w:rsidP="00426750">
            <w:pPr>
              <w:spacing w:after="0" w:line="24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1CA6F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518D4" w:rsidRPr="0091751B" w14:paraId="1B76192F" w14:textId="77777777" w:rsidTr="009A4CC0">
        <w:trPr>
          <w:trHeight w:val="58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AFABD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Metastases to brain</w:t>
            </w:r>
          </w:p>
        </w:tc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22217" w14:textId="77777777" w:rsidR="00A518D4" w:rsidRPr="0091751B" w:rsidRDefault="00A518D4" w:rsidP="00426750">
            <w:pPr>
              <w:spacing w:after="0" w:line="24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2A8E5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518D4" w:rsidRPr="0091751B" w14:paraId="5099F1ED" w14:textId="77777777" w:rsidTr="009A4CC0">
        <w:trPr>
          <w:trHeight w:val="58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0D833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Metastases to lungs</w:t>
            </w:r>
          </w:p>
        </w:tc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2D1E0" w14:textId="77777777" w:rsidR="00A518D4" w:rsidRPr="0091751B" w:rsidRDefault="00A518D4" w:rsidP="00426750">
            <w:pPr>
              <w:spacing w:after="0" w:line="24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3%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A64CE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518D4" w:rsidRPr="0091751B" w14:paraId="4F05EC34" w14:textId="77777777" w:rsidTr="009A4CC0">
        <w:trPr>
          <w:trHeight w:val="58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2E8B0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rimary (non-metastatic) head and neck cancer</w:t>
            </w:r>
          </w:p>
        </w:tc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58EBD" w14:textId="0F6C1FB9" w:rsidR="00A518D4" w:rsidRPr="0091751B" w:rsidRDefault="00A518D4" w:rsidP="00426750">
            <w:pPr>
              <w:spacing w:after="0" w:line="24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1CA98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518D4" w:rsidRPr="0091751B" w14:paraId="7B373F66" w14:textId="77777777" w:rsidTr="009A4CC0">
        <w:trPr>
          <w:trHeight w:val="58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36F91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rimary (non-metastatic) sarcoma</w:t>
            </w:r>
          </w:p>
        </w:tc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BDE01" w14:textId="4209AA4A" w:rsidR="00A518D4" w:rsidRPr="0091751B" w:rsidRDefault="00A518D4" w:rsidP="00426750">
            <w:pPr>
              <w:spacing w:after="0" w:line="24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66.7%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0750C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518D4" w:rsidRPr="0091751B" w14:paraId="0274BEC6" w14:textId="77777777" w:rsidTr="009A4CC0">
        <w:trPr>
          <w:trHeight w:val="58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82E6F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rimary (non-metastatic) lung cancer</w:t>
            </w:r>
          </w:p>
        </w:tc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A0DE6" w14:textId="07D6A790" w:rsidR="00A518D4" w:rsidRPr="0091751B" w:rsidRDefault="00A518D4" w:rsidP="00426750">
            <w:pPr>
              <w:spacing w:after="0" w:line="24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66.7%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40585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518D4" w:rsidRPr="0091751B" w14:paraId="0A498C18" w14:textId="77777777" w:rsidTr="009A4CC0">
        <w:trPr>
          <w:trHeight w:val="58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7645B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rimary (non-metastatic) cervical cancer</w:t>
            </w:r>
          </w:p>
        </w:tc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1DA45" w14:textId="50E6E826" w:rsidR="00A518D4" w:rsidRPr="0091751B" w:rsidRDefault="00A518D4" w:rsidP="00426750">
            <w:pPr>
              <w:spacing w:after="0" w:line="24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F400F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518D4" w:rsidRPr="0091751B" w14:paraId="58A9AE7E" w14:textId="77777777" w:rsidTr="009A4CC0">
        <w:trPr>
          <w:trHeight w:val="58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025F2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rimary (non-metastatic) prostate cancer</w:t>
            </w:r>
          </w:p>
        </w:tc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C9BB8" w14:textId="77777777" w:rsidR="00A518D4" w:rsidRPr="0091751B" w:rsidRDefault="00A518D4" w:rsidP="00426750">
            <w:pPr>
              <w:spacing w:after="0" w:line="24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E9D6A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518D4" w:rsidRPr="0091751B" w14:paraId="1B54AF48" w14:textId="77777777" w:rsidTr="009A4CC0">
        <w:trPr>
          <w:trHeight w:val="58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80074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rimary (non-metastatic) breast cancer</w:t>
            </w:r>
          </w:p>
        </w:tc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60C19" w14:textId="77777777" w:rsidR="00A518D4" w:rsidRPr="0091751B" w:rsidRDefault="00A518D4" w:rsidP="00426750">
            <w:pPr>
              <w:spacing w:after="0" w:line="24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B1080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518D4" w:rsidRPr="0091751B" w14:paraId="41B6E884" w14:textId="77777777" w:rsidTr="009A4CC0">
        <w:trPr>
          <w:trHeight w:val="58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51A27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rimary malignant brain tumors</w:t>
            </w:r>
          </w:p>
        </w:tc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8F818" w14:textId="77777777" w:rsidR="00A518D4" w:rsidRPr="0091751B" w:rsidRDefault="00A518D4" w:rsidP="00426750">
            <w:pPr>
              <w:spacing w:after="0" w:line="24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2BE2E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518D4" w:rsidRPr="0091751B" w14:paraId="509FA222" w14:textId="77777777" w:rsidTr="009A4CC0">
        <w:trPr>
          <w:trHeight w:val="580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2E8E5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rimary (non-metastatic) malignant melanoma</w:t>
            </w:r>
          </w:p>
        </w:tc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D63F9" w14:textId="77777777" w:rsidR="00A518D4" w:rsidRPr="0091751B" w:rsidRDefault="00A518D4" w:rsidP="00426750">
            <w:pPr>
              <w:spacing w:after="0" w:line="240" w:lineRule="auto"/>
              <w:ind w:left="39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10593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14F5" w:rsidRPr="0091751B" w14:paraId="5916E4FB" w14:textId="77777777" w:rsidTr="009A4CC0">
        <w:trPr>
          <w:trHeight w:val="444"/>
        </w:trPr>
        <w:tc>
          <w:tcPr>
            <w:tcW w:w="432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BC201" w14:textId="04A7E26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581342" w:rsidRPr="004F3681">
              <w:rPr>
                <w:rFonts w:ascii="Arial" w:hAnsi="Arial" w:cs="Arial"/>
                <w:sz w:val="20"/>
                <w:szCs w:val="20"/>
              </w:rPr>
              <w:t xml:space="preserve">otal </w:t>
            </w:r>
          </w:p>
        </w:tc>
        <w:tc>
          <w:tcPr>
            <w:tcW w:w="297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EE5710" w14:textId="3AF0CD28" w:rsidR="00A518D4" w:rsidRPr="0091751B" w:rsidRDefault="00503A16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 xml:space="preserve">     100%</w:t>
            </w:r>
          </w:p>
        </w:tc>
        <w:tc>
          <w:tcPr>
            <w:tcW w:w="81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ECB38" w14:textId="77777777" w:rsidR="00A518D4" w:rsidRPr="0091751B" w:rsidRDefault="00A518D4" w:rsidP="00A518D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14:paraId="01447948" w14:textId="3AED7FD2" w:rsidR="00426750" w:rsidRPr="0091751B" w:rsidRDefault="00426750" w:rsidP="0055254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CD99D6E" w14:textId="5871AC38" w:rsidR="00426750" w:rsidRPr="0091751B" w:rsidRDefault="001D411D" w:rsidP="00426750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Check box question.  </w:t>
      </w:r>
      <w:r w:rsidR="00426750" w:rsidRPr="0091751B">
        <w:rPr>
          <w:rFonts w:ascii="Arial" w:hAnsi="Arial" w:cs="Arial"/>
          <w:sz w:val="20"/>
          <w:szCs w:val="20"/>
          <w:lang w:val="en-GB"/>
        </w:rPr>
        <w:t>Answered by 3 non-practitioner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 </w:t>
      </w:r>
    </w:p>
    <w:p w14:paraId="249F74C0" w14:textId="77777777" w:rsidR="00475650" w:rsidRPr="0091751B" w:rsidRDefault="00475650" w:rsidP="0042675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751B">
        <w:rPr>
          <w:rFonts w:ascii="Arial" w:hAnsi="Arial" w:cs="Arial"/>
          <w:sz w:val="20"/>
          <w:szCs w:val="20"/>
        </w:rPr>
        <w:t xml:space="preserve">Note: </w:t>
      </w:r>
    </w:p>
    <w:p w14:paraId="65B2E731" w14:textId="2407C5BC" w:rsidR="00475650" w:rsidRPr="0091751B" w:rsidRDefault="00475650" w:rsidP="00A518D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751B">
        <w:rPr>
          <w:rFonts w:ascii="Arial" w:hAnsi="Arial" w:cs="Arial"/>
          <w:sz w:val="20"/>
          <w:szCs w:val="20"/>
        </w:rPr>
        <w:t xml:space="preserve">Data is limited by small number of responses (3 responses). </w:t>
      </w:r>
    </w:p>
    <w:p w14:paraId="564413C5" w14:textId="74A844DF" w:rsidR="00A518D4" w:rsidRPr="0091751B" w:rsidRDefault="004067D7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>58: Do your clinical colleagues use any of the following SFRT dose schedules for patients?  Check all that apply</w:t>
      </w:r>
    </w:p>
    <w:p w14:paraId="75B091AE" w14:textId="11D1A60B" w:rsidR="004067D7" w:rsidRPr="0091751B" w:rsidRDefault="004067D7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785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40"/>
        <w:gridCol w:w="3240"/>
        <w:gridCol w:w="470"/>
      </w:tblGrid>
      <w:tr w:rsidR="00475650" w:rsidRPr="0091751B" w14:paraId="428E1198" w14:textId="77777777" w:rsidTr="00E826A6">
        <w:trPr>
          <w:trHeight w:val="444"/>
        </w:trPr>
        <w:tc>
          <w:tcPr>
            <w:tcW w:w="4140" w:type="dxa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A95E6" w14:textId="59458403" w:rsidR="00475650" w:rsidRPr="0091751B" w:rsidRDefault="00475650" w:rsidP="004756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Answer choices</w:t>
            </w:r>
          </w:p>
        </w:tc>
        <w:tc>
          <w:tcPr>
            <w:tcW w:w="3710" w:type="dxa"/>
            <w:gridSpan w:val="2"/>
            <w:tcBorders>
              <w:bottom w:val="single" w:sz="12" w:space="0" w:color="auto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6493F" w14:textId="77777777" w:rsidR="00475650" w:rsidRPr="0091751B" w:rsidRDefault="00475650" w:rsidP="004756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Nonpractitioners</w:t>
            </w:r>
          </w:p>
          <w:p w14:paraId="35C0DA93" w14:textId="4F94CDC7" w:rsidR="00475650" w:rsidRPr="0091751B" w:rsidRDefault="00475650" w:rsidP="0047565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rcentage                                 No.</w:t>
            </w:r>
          </w:p>
        </w:tc>
      </w:tr>
      <w:tr w:rsidR="004067D7" w:rsidRPr="0091751B" w14:paraId="64FD7432" w14:textId="77777777" w:rsidTr="00E826A6">
        <w:trPr>
          <w:trHeight w:val="580"/>
        </w:trPr>
        <w:tc>
          <w:tcPr>
            <w:tcW w:w="414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5C60A" w14:textId="77777777" w:rsidR="004067D7" w:rsidRPr="0091751B" w:rsidRDefault="004067D7" w:rsidP="004067D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ot sure what dose/fractionation</w:t>
            </w:r>
          </w:p>
        </w:tc>
        <w:tc>
          <w:tcPr>
            <w:tcW w:w="324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B54F6" w14:textId="49A009C7" w:rsidR="004067D7" w:rsidRPr="0091751B" w:rsidRDefault="004067D7" w:rsidP="00475650">
            <w:pPr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</w:p>
        </w:tc>
        <w:tc>
          <w:tcPr>
            <w:tcW w:w="47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7275A" w14:textId="77777777" w:rsidR="004067D7" w:rsidRPr="0091751B" w:rsidRDefault="004067D7" w:rsidP="004067D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067D7" w:rsidRPr="0091751B" w14:paraId="44336F04" w14:textId="77777777" w:rsidTr="009A4CC0">
        <w:trPr>
          <w:trHeight w:val="580"/>
        </w:trPr>
        <w:tc>
          <w:tcPr>
            <w:tcW w:w="4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F8D76" w14:textId="77777777" w:rsidR="004067D7" w:rsidRPr="0091751B" w:rsidRDefault="004067D7" w:rsidP="004067D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15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in 1 fraction</w:t>
            </w:r>
          </w:p>
        </w:tc>
        <w:tc>
          <w:tcPr>
            <w:tcW w:w="3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2C5E6" w14:textId="737CA974" w:rsidR="004067D7" w:rsidRPr="0091751B" w:rsidRDefault="00475650" w:rsidP="00475650">
            <w:pPr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067D7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4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F072F" w14:textId="77777777" w:rsidR="004067D7" w:rsidRPr="0091751B" w:rsidRDefault="004067D7" w:rsidP="004067D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067D7" w:rsidRPr="0091751B" w14:paraId="130FBA50" w14:textId="77777777" w:rsidTr="009A4CC0">
        <w:trPr>
          <w:trHeight w:val="580"/>
        </w:trPr>
        <w:tc>
          <w:tcPr>
            <w:tcW w:w="4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6B73C" w14:textId="77777777" w:rsidR="004067D7" w:rsidRPr="0091751B" w:rsidRDefault="004067D7" w:rsidP="004067D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18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in 1 fraction</w:t>
            </w:r>
          </w:p>
        </w:tc>
        <w:tc>
          <w:tcPr>
            <w:tcW w:w="3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036EA" w14:textId="408C9860" w:rsidR="004067D7" w:rsidRPr="0091751B" w:rsidRDefault="00475650" w:rsidP="00475650">
            <w:pPr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067D7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4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778BC" w14:textId="77777777" w:rsidR="004067D7" w:rsidRPr="0091751B" w:rsidRDefault="004067D7" w:rsidP="004067D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067D7" w:rsidRPr="0091751B" w14:paraId="52D0D103" w14:textId="77777777" w:rsidTr="009A4CC0">
        <w:trPr>
          <w:trHeight w:val="580"/>
        </w:trPr>
        <w:tc>
          <w:tcPr>
            <w:tcW w:w="4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B45C2" w14:textId="77777777" w:rsidR="004067D7" w:rsidRPr="0091751B" w:rsidRDefault="004067D7" w:rsidP="004067D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20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in 1 fraction</w:t>
            </w:r>
          </w:p>
        </w:tc>
        <w:tc>
          <w:tcPr>
            <w:tcW w:w="3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0143E" w14:textId="5EFE1FC4" w:rsidR="004067D7" w:rsidRPr="0091751B" w:rsidRDefault="00475650" w:rsidP="00475650">
            <w:pPr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067D7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4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57686" w14:textId="77777777" w:rsidR="004067D7" w:rsidRPr="0091751B" w:rsidRDefault="004067D7" w:rsidP="004067D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067D7" w:rsidRPr="0091751B" w14:paraId="17E7446C" w14:textId="77777777" w:rsidTr="009A4CC0">
        <w:trPr>
          <w:trHeight w:val="580"/>
        </w:trPr>
        <w:tc>
          <w:tcPr>
            <w:tcW w:w="4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F543B" w14:textId="77777777" w:rsidR="004067D7" w:rsidRPr="0091751B" w:rsidRDefault="004067D7" w:rsidP="004067D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24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in 3 fractions</w:t>
            </w:r>
          </w:p>
        </w:tc>
        <w:tc>
          <w:tcPr>
            <w:tcW w:w="3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F23BE" w14:textId="14A89C9D" w:rsidR="004067D7" w:rsidRPr="0091751B" w:rsidRDefault="00475650" w:rsidP="00475650">
            <w:pPr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067D7" w:rsidRPr="0091751B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4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AEE5E" w14:textId="77777777" w:rsidR="004067D7" w:rsidRPr="0091751B" w:rsidRDefault="004067D7" w:rsidP="004067D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067D7" w:rsidRPr="0091751B" w14:paraId="1AEE77F1" w14:textId="77777777" w:rsidTr="009A4CC0">
        <w:trPr>
          <w:trHeight w:val="580"/>
        </w:trPr>
        <w:tc>
          <w:tcPr>
            <w:tcW w:w="4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8A686" w14:textId="77777777" w:rsidR="004067D7" w:rsidRPr="0091751B" w:rsidRDefault="004067D7" w:rsidP="004067D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Other doses and/or fractionations. Please specify:</w:t>
            </w:r>
          </w:p>
        </w:tc>
        <w:tc>
          <w:tcPr>
            <w:tcW w:w="3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91A7F" w14:textId="1BA40597" w:rsidR="004067D7" w:rsidRPr="0091751B" w:rsidRDefault="004067D7" w:rsidP="00475650">
            <w:pPr>
              <w:spacing w:after="0" w:line="240" w:lineRule="auto"/>
              <w:ind w:left="304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66.7%</w:t>
            </w:r>
          </w:p>
        </w:tc>
        <w:tc>
          <w:tcPr>
            <w:tcW w:w="4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A86B4" w14:textId="77777777" w:rsidR="004067D7" w:rsidRPr="0091751B" w:rsidRDefault="004067D7" w:rsidP="004067D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067D7" w:rsidRPr="0091751B" w14:paraId="2A023B1D" w14:textId="77777777" w:rsidTr="009A4CC0">
        <w:trPr>
          <w:trHeight w:val="444"/>
        </w:trPr>
        <w:tc>
          <w:tcPr>
            <w:tcW w:w="414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C1624" w14:textId="37A52AD6" w:rsidR="004067D7" w:rsidRPr="0091751B" w:rsidRDefault="004067D7" w:rsidP="004067D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</w:t>
            </w:r>
            <w:r w:rsidR="004D7E3C" w:rsidRPr="004F3681">
              <w:rPr>
                <w:rFonts w:ascii="Arial" w:hAnsi="Arial" w:cs="Arial"/>
                <w:sz w:val="20"/>
                <w:szCs w:val="20"/>
              </w:rPr>
              <w:t>otal</w:t>
            </w:r>
            <w:r w:rsidR="000C7E22" w:rsidRPr="004F368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A48C2" w14:textId="27E6E28D" w:rsidR="004067D7" w:rsidRPr="0091751B" w:rsidRDefault="00503A16" w:rsidP="004067D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F3681">
              <w:rPr>
                <w:rFonts w:ascii="Arial" w:hAnsi="Arial" w:cs="Arial"/>
                <w:sz w:val="20"/>
                <w:szCs w:val="20"/>
              </w:rPr>
              <w:t xml:space="preserve">    100%</w:t>
            </w:r>
          </w:p>
        </w:tc>
        <w:tc>
          <w:tcPr>
            <w:tcW w:w="466" w:type="dxa"/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6009C" w14:textId="77777777" w:rsidR="004067D7" w:rsidRPr="0091751B" w:rsidRDefault="004067D7" w:rsidP="004067D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32DBA1C7" w14:textId="420EE986" w:rsidR="004067D7" w:rsidRPr="0091751B" w:rsidRDefault="004067D7" w:rsidP="0055254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121A0DB" w14:textId="1224CFF9" w:rsidR="004067D7" w:rsidRPr="0091751B" w:rsidRDefault="004067D7" w:rsidP="0055254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04FDBF5" w14:textId="2B03EBAF" w:rsidR="00475650" w:rsidRPr="0091751B" w:rsidRDefault="00306045" w:rsidP="00475650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 xml:space="preserve">Check box question.  </w:t>
      </w:r>
      <w:r w:rsidR="00475650" w:rsidRPr="0091751B">
        <w:rPr>
          <w:rFonts w:ascii="Arial" w:hAnsi="Arial" w:cs="Arial"/>
          <w:sz w:val="20"/>
          <w:szCs w:val="20"/>
          <w:lang w:val="en-GB"/>
        </w:rPr>
        <w:t>Answered by 3</w:t>
      </w:r>
      <w:r w:rsidR="008B7F74" w:rsidRPr="0091751B">
        <w:rPr>
          <w:rFonts w:ascii="Arial" w:hAnsi="Arial" w:cs="Arial"/>
          <w:sz w:val="20"/>
          <w:szCs w:val="20"/>
          <w:lang w:val="en-GB"/>
        </w:rPr>
        <w:t xml:space="preserve"> </w:t>
      </w:r>
      <w:r w:rsidR="00475650" w:rsidRPr="0091751B">
        <w:rPr>
          <w:rFonts w:ascii="Arial" w:hAnsi="Arial" w:cs="Arial"/>
          <w:sz w:val="20"/>
          <w:szCs w:val="20"/>
          <w:lang w:val="en-GB"/>
        </w:rPr>
        <w:t>non-practitioner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 </w:t>
      </w:r>
    </w:p>
    <w:p w14:paraId="62B610A1" w14:textId="77777777" w:rsidR="00475650" w:rsidRPr="0091751B" w:rsidRDefault="00475650" w:rsidP="0047565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751B">
        <w:rPr>
          <w:rFonts w:ascii="Arial" w:hAnsi="Arial" w:cs="Arial"/>
          <w:sz w:val="20"/>
          <w:szCs w:val="20"/>
        </w:rPr>
        <w:t xml:space="preserve">Note: </w:t>
      </w:r>
    </w:p>
    <w:p w14:paraId="7DA8ED64" w14:textId="77777777" w:rsidR="00475650" w:rsidRPr="0091751B" w:rsidRDefault="00475650" w:rsidP="0047565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751B">
        <w:rPr>
          <w:rFonts w:ascii="Arial" w:hAnsi="Arial" w:cs="Arial"/>
          <w:sz w:val="20"/>
          <w:szCs w:val="20"/>
        </w:rPr>
        <w:t xml:space="preserve">Data is limited by small number of responses (3 responses). </w:t>
      </w:r>
    </w:p>
    <w:p w14:paraId="294B31D7" w14:textId="2C8CEAEA" w:rsidR="004067D7" w:rsidRPr="0091751B" w:rsidRDefault="004067D7" w:rsidP="0055254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51CED4C" w14:textId="622A4C5D" w:rsidR="004067D7" w:rsidRPr="0091751B" w:rsidRDefault="00475650" w:rsidP="0055254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751B">
        <w:rPr>
          <w:rFonts w:ascii="Arial" w:hAnsi="Arial" w:cs="Arial"/>
          <w:sz w:val="20"/>
          <w:szCs w:val="20"/>
        </w:rPr>
        <w:t xml:space="preserve">In aggregate, the small numbers of responses regarding clinical SFRT may suggest that awareness of SFRT is still low and education in clinical SFRT is insufficient.    </w:t>
      </w:r>
    </w:p>
    <w:p w14:paraId="631A7CF1" w14:textId="0A382809" w:rsidR="00475650" w:rsidRPr="0091751B" w:rsidRDefault="00475650" w:rsidP="0055254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76485C3" w14:textId="566C4EEC" w:rsidR="00475650" w:rsidRPr="0091751B" w:rsidRDefault="00475650" w:rsidP="0055254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1D606D0" w14:textId="77777777" w:rsidR="00466C1C" w:rsidRPr="004F3681" w:rsidRDefault="00466C1C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3CE710B" w14:textId="77777777" w:rsidR="00F014F5" w:rsidRPr="004F3681" w:rsidRDefault="00F014F5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4F3681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14DFE8E5" w14:textId="70D24794" w:rsidR="005C6D13" w:rsidRPr="0091751B" w:rsidRDefault="005C6D13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Q</w:t>
      </w:r>
      <w:r w:rsidR="006F1357"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u </w:t>
      </w:r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59: Have you or your colleagues observed that any of the following SFRT prescription parameters may influence local </w:t>
      </w:r>
      <w:proofErr w:type="spellStart"/>
      <w:r w:rsidRPr="0091751B">
        <w:rPr>
          <w:rFonts w:ascii="Arial" w:hAnsi="Arial" w:cs="Arial"/>
          <w:b/>
          <w:bCs/>
          <w:sz w:val="20"/>
          <w:szCs w:val="20"/>
          <w:lang w:val="en-GB"/>
        </w:rPr>
        <w:t>tumor</w:t>
      </w:r>
      <w:proofErr w:type="spellEnd"/>
      <w:r w:rsidRPr="0091751B">
        <w:rPr>
          <w:rFonts w:ascii="Arial" w:hAnsi="Arial" w:cs="Arial"/>
          <w:b/>
          <w:bCs/>
          <w:sz w:val="20"/>
          <w:szCs w:val="20"/>
          <w:lang w:val="en-GB"/>
        </w:rPr>
        <w:t xml:space="preserve"> control in clinical patients?</w:t>
      </w:r>
    </w:p>
    <w:p w14:paraId="2661DDD0" w14:textId="13874E08" w:rsidR="00466C1C" w:rsidRPr="0091751B" w:rsidRDefault="00466C1C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8C937BC" w14:textId="77777777" w:rsidR="00466C1C" w:rsidRPr="0091751B" w:rsidRDefault="00466C1C" w:rsidP="00552541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998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90"/>
        <w:gridCol w:w="839"/>
        <w:gridCol w:w="839"/>
        <w:gridCol w:w="923"/>
        <w:gridCol w:w="1388"/>
        <w:gridCol w:w="1095"/>
        <w:gridCol w:w="851"/>
        <w:gridCol w:w="1260"/>
      </w:tblGrid>
      <w:tr w:rsidR="0017005C" w:rsidRPr="0091751B" w14:paraId="1799BA18" w14:textId="77777777" w:rsidTr="003B22F6">
        <w:trPr>
          <w:trHeight w:val="444"/>
        </w:trPr>
        <w:tc>
          <w:tcPr>
            <w:tcW w:w="2790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B042E" w14:textId="4C007434" w:rsidR="0017005C" w:rsidRPr="0091751B" w:rsidRDefault="0017005C" w:rsidP="005C6D1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C3686" w14:textId="21502C39" w:rsidR="0017005C" w:rsidRPr="0091751B" w:rsidRDefault="0017005C" w:rsidP="005C6D1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4760A" w14:textId="48EBE687" w:rsidR="0017005C" w:rsidRPr="0091751B" w:rsidRDefault="0017005C" w:rsidP="005C6D1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923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142C8" w14:textId="7B69DB64" w:rsidR="0017005C" w:rsidRPr="0091751B" w:rsidRDefault="0017005C" w:rsidP="005C6D1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Not sure</w:t>
            </w:r>
          </w:p>
        </w:tc>
        <w:tc>
          <w:tcPr>
            <w:tcW w:w="1388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BFB1A" w14:textId="28DF43B0" w:rsidR="0017005C" w:rsidRPr="0091751B" w:rsidRDefault="0017005C" w:rsidP="005C6D1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Parameter not used</w:t>
            </w:r>
          </w:p>
        </w:tc>
        <w:tc>
          <w:tcPr>
            <w:tcW w:w="1095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</w:tcPr>
          <w:p w14:paraId="60CD8AAF" w14:textId="70710A5D" w:rsidR="0017005C" w:rsidRPr="0091751B" w:rsidRDefault="0017005C" w:rsidP="003B22F6">
            <w:pPr>
              <w:spacing w:after="0" w:line="240" w:lineRule="auto"/>
              <w:ind w:left="6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Did not respond*</w:t>
            </w:r>
          </w:p>
        </w:tc>
        <w:tc>
          <w:tcPr>
            <w:tcW w:w="851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CE572" w14:textId="1B09C4BF" w:rsidR="0017005C" w:rsidRPr="0091751B" w:rsidRDefault="0017005C" w:rsidP="005C6D1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B0773" w14:textId="05A4B2BF" w:rsidR="0017005C" w:rsidRPr="0091751B" w:rsidRDefault="0017005C" w:rsidP="005C6D1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51B">
              <w:rPr>
                <w:rFonts w:ascii="Arial" w:hAnsi="Arial" w:cs="Arial"/>
                <w:b/>
                <w:bCs/>
                <w:sz w:val="20"/>
                <w:szCs w:val="20"/>
              </w:rPr>
              <w:t>Weighted average</w:t>
            </w:r>
          </w:p>
        </w:tc>
      </w:tr>
      <w:tr w:rsidR="0017005C" w:rsidRPr="0091751B" w14:paraId="1BF21E46" w14:textId="77777777" w:rsidTr="003B22F6">
        <w:trPr>
          <w:trHeight w:val="580"/>
        </w:trPr>
        <w:tc>
          <w:tcPr>
            <w:tcW w:w="2790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4F32C" w14:textId="7777777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SFRT prescription dose</w:t>
            </w:r>
          </w:p>
        </w:tc>
        <w:tc>
          <w:tcPr>
            <w:tcW w:w="839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1D1A0" w14:textId="0521D7FC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66.7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3BDAA" w14:textId="67035A38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01B18" w14:textId="06A90936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C36C4" w14:textId="1DD3218E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BAEB1D0" w14:textId="54FAB45D" w:rsidR="0017005C" w:rsidRPr="0091751B" w:rsidRDefault="0017005C" w:rsidP="003B22F6">
            <w:pPr>
              <w:spacing w:after="0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DEF3E" w14:textId="47BAFC42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12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008E5" w14:textId="6B6C483D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17005C" w:rsidRPr="0091751B" w14:paraId="2E1C2112" w14:textId="77777777" w:rsidTr="003B22F6">
        <w:trPr>
          <w:trHeight w:val="580"/>
        </w:trPr>
        <w:tc>
          <w:tcPr>
            <w:tcW w:w="27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0182E" w14:textId="7777777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umber of SFRT fractions (1 vs more than 1)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C71C0" w14:textId="3C821F58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4D92B" w14:textId="66F9404B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C41BA" w14:textId="26C89AAA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26731" w14:textId="1636E514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D8D3C05" w14:textId="4302CA0C" w:rsidR="0017005C" w:rsidRPr="0091751B" w:rsidRDefault="0017005C" w:rsidP="003B22F6">
            <w:pPr>
              <w:spacing w:after="0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DAED9" w14:textId="52FEE7A3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991D4" w14:textId="18093AF9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17005C" w:rsidRPr="0091751B" w14:paraId="5AC5C999" w14:textId="77777777" w:rsidTr="003B22F6">
        <w:trPr>
          <w:trHeight w:val="580"/>
        </w:trPr>
        <w:tc>
          <w:tcPr>
            <w:tcW w:w="27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D8C14" w14:textId="7777777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Mean dose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39B41" w14:textId="602E68DA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7EB19" w14:textId="6F796E00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12F9CB" w14:textId="19AEADFC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5C72D" w14:textId="2EF9D030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DB55577" w14:textId="40B48194" w:rsidR="0017005C" w:rsidRPr="0091751B" w:rsidRDefault="0017005C" w:rsidP="003B22F6">
            <w:pPr>
              <w:spacing w:after="0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6C871" w14:textId="67DBD0D2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44847" w14:textId="76E7021F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17005C" w:rsidRPr="0091751B" w14:paraId="0575B101" w14:textId="77777777" w:rsidTr="003B22F6">
        <w:trPr>
          <w:trHeight w:val="580"/>
        </w:trPr>
        <w:tc>
          <w:tcPr>
            <w:tcW w:w="27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D3CB85" w14:textId="7777777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to GTV margin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39E76" w14:textId="7120152B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2D322" w14:textId="76D914B2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A9704" w14:textId="587772E2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06239" w14:textId="797F26A9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35AFCAC" w14:textId="1DFB0F8B" w:rsidR="0017005C" w:rsidRPr="0091751B" w:rsidRDefault="0017005C" w:rsidP="003B22F6">
            <w:pPr>
              <w:spacing w:after="0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50284" w14:textId="438FFB92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E6BAD" w14:textId="05B2F319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17005C" w:rsidRPr="0091751B" w14:paraId="69D00395" w14:textId="77777777" w:rsidTr="003B22F6">
        <w:trPr>
          <w:trHeight w:val="580"/>
        </w:trPr>
        <w:tc>
          <w:tcPr>
            <w:tcW w:w="27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42F16" w14:textId="7777777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alley dose (V)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F098E" w14:textId="3D24BE81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E46A8" w14:textId="45AD2C16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96C1A" w14:textId="376640C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50FD0" w14:textId="09300238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8E120DB" w14:textId="11D1E168" w:rsidR="0017005C" w:rsidRPr="0091751B" w:rsidRDefault="0017005C" w:rsidP="003B22F6">
            <w:pPr>
              <w:spacing w:after="0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C8DC2" w14:textId="3BC11C10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7143B" w14:textId="7A5E5E03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17005C" w:rsidRPr="0091751B" w14:paraId="4BB2F2BA" w14:textId="77777777" w:rsidTr="003B22F6">
        <w:trPr>
          <w:trHeight w:val="580"/>
        </w:trPr>
        <w:tc>
          <w:tcPr>
            <w:tcW w:w="27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65766" w14:textId="7777777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ak dose (P)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3CFF4" w14:textId="4DFB15E5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D8CB2" w14:textId="3EC145E1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B6652" w14:textId="17A2B1A4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159F1" w14:textId="3C429B1A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F0A1EA5" w14:textId="6245013F" w:rsidR="0017005C" w:rsidRPr="0091751B" w:rsidRDefault="0017005C" w:rsidP="003B22F6">
            <w:pPr>
              <w:spacing w:after="0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439A9" w14:textId="0C4DAEB3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4CA56" w14:textId="1B33B038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</w:tr>
      <w:tr w:rsidR="0017005C" w:rsidRPr="0091751B" w14:paraId="38CF5FDB" w14:textId="77777777" w:rsidTr="003B22F6">
        <w:trPr>
          <w:trHeight w:val="580"/>
        </w:trPr>
        <w:tc>
          <w:tcPr>
            <w:tcW w:w="27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69DDE" w14:textId="7777777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alley/peak dose ratio (VPDR) or Peak/valley dose ratio (PVDR)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B30E64" w14:textId="28FC07BF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BC367" w14:textId="67C1F51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445A6" w14:textId="4FFF2280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0B543" w14:textId="3EC32783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F627CE3" w14:textId="5FCFAB99" w:rsidR="0017005C" w:rsidRPr="0091751B" w:rsidRDefault="0017005C" w:rsidP="003B22F6">
            <w:pPr>
              <w:spacing w:after="0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6C1E1" w14:textId="3CF6F2B6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89601" w14:textId="68C9F9B2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17005C" w:rsidRPr="0091751B" w14:paraId="5C217701" w14:textId="77777777" w:rsidTr="003B22F6">
        <w:trPr>
          <w:trHeight w:val="580"/>
        </w:trPr>
        <w:tc>
          <w:tcPr>
            <w:tcW w:w="27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D36F1" w14:textId="7777777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ak-to-peak distance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181FB" w14:textId="277D09BE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4707F" w14:textId="02EB7CF8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C8AB5" w14:textId="1F25D963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22209" w14:textId="26C9A7F4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EA4BBFD" w14:textId="213D01A0" w:rsidR="0017005C" w:rsidRPr="0091751B" w:rsidRDefault="0017005C" w:rsidP="003B22F6">
            <w:pPr>
              <w:spacing w:after="0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66.7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09CC5" w14:textId="3C7423A1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B01D1" w14:textId="4E879C6C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</w:tr>
      <w:tr w:rsidR="0017005C" w:rsidRPr="0091751B" w14:paraId="64AA699A" w14:textId="77777777" w:rsidTr="003B22F6">
        <w:trPr>
          <w:trHeight w:val="580"/>
        </w:trPr>
        <w:tc>
          <w:tcPr>
            <w:tcW w:w="27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F5787" w14:textId="7777777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Peak width (defined at 50% of the maximal dose)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2D9AAE" w14:textId="4388B945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3C760" w14:textId="6F386454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47044" w14:textId="616DE9AB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391A1" w14:textId="2ADCC4BF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9D52BB1" w14:textId="7274983E" w:rsidR="0017005C" w:rsidRPr="0091751B" w:rsidRDefault="0017005C" w:rsidP="003B22F6">
            <w:pPr>
              <w:spacing w:after="0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66.7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6BEC8" w14:textId="7E017FF3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1CAB6" w14:textId="1A96902E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</w:tr>
      <w:tr w:rsidR="0017005C" w:rsidRPr="0091751B" w14:paraId="0212BA71" w14:textId="77777777" w:rsidTr="003B22F6">
        <w:trPr>
          <w:trHeight w:val="580"/>
        </w:trPr>
        <w:tc>
          <w:tcPr>
            <w:tcW w:w="27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22FB4" w14:textId="7777777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covering 5% or 10% of PTV (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5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10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D08C7" w14:textId="542C3562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66.7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65B7C" w14:textId="3F08C831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08FCC" w14:textId="4EF4E69A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94BC4" w14:textId="243F83E1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42D1B3A" w14:textId="33B311BA" w:rsidR="0017005C" w:rsidRPr="0091751B" w:rsidRDefault="0017005C" w:rsidP="003B22F6">
            <w:pPr>
              <w:spacing w:after="0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C830F" w14:textId="77BBCEE1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C9CA7" w14:textId="7AFC846C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17005C" w:rsidRPr="0091751B" w14:paraId="22895088" w14:textId="77777777" w:rsidTr="003B22F6">
        <w:trPr>
          <w:trHeight w:val="580"/>
        </w:trPr>
        <w:tc>
          <w:tcPr>
            <w:tcW w:w="27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739A0" w14:textId="7777777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covering 50% of PTV (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50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A67ED" w14:textId="447118A6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1AD71" w14:textId="41CB640F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78053" w14:textId="32CA5F6D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2B371" w14:textId="74C77833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49D7A69" w14:textId="235B3889" w:rsidR="0017005C" w:rsidRPr="0091751B" w:rsidRDefault="0017005C" w:rsidP="003B22F6">
            <w:pPr>
              <w:spacing w:after="0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66.7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AADE0" w14:textId="7D94AAEB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3D2A38" w14:textId="4B6E00B1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</w:tr>
      <w:tr w:rsidR="0017005C" w:rsidRPr="0091751B" w14:paraId="7B062554" w14:textId="77777777" w:rsidTr="003B22F6">
        <w:trPr>
          <w:trHeight w:val="580"/>
        </w:trPr>
        <w:tc>
          <w:tcPr>
            <w:tcW w:w="27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32F01" w14:textId="7777777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Dose covering 90% or 95% of PTV (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90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D95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EDDD2" w14:textId="404313A5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06FB6" w14:textId="68558A83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A4D9B" w14:textId="559278F1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00325" w14:textId="6F36AC16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C526134" w14:textId="1F74AF78" w:rsidR="0017005C" w:rsidRPr="0091751B" w:rsidRDefault="0017005C" w:rsidP="003B22F6">
            <w:pPr>
              <w:spacing w:after="0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57DB5" w14:textId="5A7C6296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4455F" w14:textId="70DF0615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17005C" w:rsidRPr="0091751B" w14:paraId="07D2C5EE" w14:textId="77777777" w:rsidTr="003B22F6">
        <w:trPr>
          <w:trHeight w:val="580"/>
        </w:trPr>
        <w:tc>
          <w:tcPr>
            <w:tcW w:w="27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2F3DD" w14:textId="7777777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olume receiving 5 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 xml:space="preserve"> or receiving 8 </w:t>
            </w:r>
            <w:proofErr w:type="spellStart"/>
            <w:r w:rsidRPr="0091751B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91751B">
              <w:rPr>
                <w:rFonts w:ascii="Arial" w:hAnsi="Arial" w:cs="Arial"/>
                <w:sz w:val="20"/>
                <w:szCs w:val="20"/>
              </w:rPr>
              <w:t> per fraction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231EF" w14:textId="36F93B8E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29710" w14:textId="126E8E08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9F065" w14:textId="08CA2EF5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81348" w14:textId="50B926E1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57E4D4B" w14:textId="6A1558E8" w:rsidR="0017005C" w:rsidRPr="0091751B" w:rsidRDefault="0017005C" w:rsidP="003B22F6">
            <w:pPr>
              <w:spacing w:after="0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87AAA" w14:textId="5000ADF2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68681" w14:textId="451E0BCF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17005C" w:rsidRPr="0091751B" w14:paraId="5C228F16" w14:textId="77777777" w:rsidTr="003B22F6">
        <w:trPr>
          <w:trHeight w:val="580"/>
        </w:trPr>
        <w:tc>
          <w:tcPr>
            <w:tcW w:w="27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FDE61" w14:textId="7777777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olume to Vertices / Volume to GTV (ratio) (in Lattice therapy)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2FB70" w14:textId="2CB7D772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4ED7A" w14:textId="23D102B0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7297A" w14:textId="333ECFF4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F0417" w14:textId="5C48DC7F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7831612" w14:textId="723FC9A1" w:rsidR="0017005C" w:rsidRPr="0091751B" w:rsidRDefault="0017005C" w:rsidP="003B22F6">
            <w:pPr>
              <w:spacing w:after="0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CA6DF" w14:textId="142708FF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A7B8D" w14:textId="3890DA81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17005C" w:rsidRPr="0091751B" w14:paraId="6F942136" w14:textId="77777777" w:rsidTr="003B22F6">
        <w:trPr>
          <w:trHeight w:val="580"/>
        </w:trPr>
        <w:tc>
          <w:tcPr>
            <w:tcW w:w="27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8280B" w14:textId="7777777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Vertices diameter (in Lattice therapy)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84FACC" w14:textId="281B65B9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644EA" w14:textId="3E1A4266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EB8EC" w14:textId="0397BCB5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90F92" w14:textId="7AD42E60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5885EDA" w14:textId="3904043F" w:rsidR="0017005C" w:rsidRPr="0091751B" w:rsidRDefault="0017005C" w:rsidP="003B22F6">
            <w:pPr>
              <w:spacing w:after="0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74C13" w14:textId="6A23C9F6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E4E72" w14:textId="7A07E3D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17005C" w:rsidRPr="0091751B" w14:paraId="5BDB25B3" w14:textId="77777777" w:rsidTr="003B22F6">
        <w:trPr>
          <w:trHeight w:val="580"/>
        </w:trPr>
        <w:tc>
          <w:tcPr>
            <w:tcW w:w="27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AFE7E" w14:textId="7777777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lastRenderedPageBreak/>
              <w:t>Vertices separation (in Lattice therapy)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1F494" w14:textId="1BBCAA84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08C36" w14:textId="2FE643B9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FC12B" w14:textId="1721BD0F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26863" w14:textId="3F8A6280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1800473" w14:textId="3AF18FFB" w:rsidR="0017005C" w:rsidRPr="0091751B" w:rsidRDefault="0017005C" w:rsidP="003B22F6">
            <w:pPr>
              <w:spacing w:after="0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B68AC" w14:textId="602D74F6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B45A3" w14:textId="4AECE6F8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17005C" w:rsidRPr="0091751B" w14:paraId="166C748C" w14:textId="77777777" w:rsidTr="003B22F6">
        <w:trPr>
          <w:trHeight w:val="580"/>
        </w:trPr>
        <w:tc>
          <w:tcPr>
            <w:tcW w:w="27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239AB" w14:textId="7777777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Number of vertices (in Lattice therapy)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B0F57" w14:textId="7D659D9E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85B9E" w14:textId="3E5CBB52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F87A0" w14:textId="21AF6CA5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2ED0D" w14:textId="0FEAF914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E756136" w14:textId="44623F6B" w:rsidR="0017005C" w:rsidRPr="0091751B" w:rsidRDefault="0017005C" w:rsidP="003B22F6">
            <w:pPr>
              <w:spacing w:after="0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CE318" w14:textId="0827CCD5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0BB41" w14:textId="79E9BC80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17005C" w:rsidRPr="0091751B" w14:paraId="2556A9C6" w14:textId="77777777" w:rsidTr="003B22F6">
        <w:trPr>
          <w:trHeight w:val="580"/>
        </w:trPr>
        <w:tc>
          <w:tcPr>
            <w:tcW w:w="27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FE0B8" w14:textId="7777777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Conventional external beam radiation dose (given in addition to SFRT)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CE616" w14:textId="16F17263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39B68" w14:textId="60C8DE56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DAE36" w14:textId="349A85B2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127C2" w14:textId="2707BB08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C1E5484" w14:textId="6E9EF2AD" w:rsidR="0017005C" w:rsidRPr="0091751B" w:rsidRDefault="0017005C" w:rsidP="003B22F6">
            <w:pPr>
              <w:spacing w:after="0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F04A8" w14:textId="62D0CFB5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2904C" w14:textId="7FBD2C24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17005C" w:rsidRPr="0091751B" w14:paraId="03F91155" w14:textId="77777777" w:rsidTr="003B22F6">
        <w:trPr>
          <w:trHeight w:val="580"/>
        </w:trPr>
        <w:tc>
          <w:tcPr>
            <w:tcW w:w="27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BD591" w14:textId="77777777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Equivalent uniform dose (EUD) of the SFRT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FCDDD7" w14:textId="175355AB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7437F" w14:textId="6D33F95A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51010" w14:textId="412E0C1A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6271B" w14:textId="1E9315E4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2BF82E8" w14:textId="0BBB9A82" w:rsidR="0017005C" w:rsidRPr="0091751B" w:rsidRDefault="0017005C" w:rsidP="003B22F6">
            <w:pPr>
              <w:spacing w:after="0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702DD" w14:textId="37231610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599C6" w14:textId="58123D6D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17005C" w:rsidRPr="0091751B" w14:paraId="06A47BE2" w14:textId="77777777" w:rsidTr="003B22F6">
        <w:trPr>
          <w:trHeight w:val="580"/>
        </w:trPr>
        <w:tc>
          <w:tcPr>
            <w:tcW w:w="27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AA50A" w14:textId="1368B15D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Timing of SFRT dose (before, during or after)conventional radiation (please specify below)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A2079" w14:textId="4ECB61BA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CAE1D" w14:textId="6972F740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08320" w14:textId="40D7C3C3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32E62" w14:textId="307DE6FC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0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89E729C" w14:textId="69130E89" w:rsidR="0017005C" w:rsidRPr="0091751B" w:rsidRDefault="0017005C" w:rsidP="003B22F6">
            <w:pPr>
              <w:spacing w:after="0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3.3%</w:t>
            </w:r>
            <w:r w:rsidR="002E19C3" w:rsidRPr="0091751B">
              <w:rPr>
                <w:rFonts w:ascii="Arial" w:hAnsi="Arial" w:cs="Arial"/>
                <w:sz w:val="20"/>
                <w:szCs w:val="20"/>
              </w:rPr>
              <w:br/>
            </w:r>
            <w:r w:rsidRPr="009175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70B36" w14:textId="1B21986E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61DDE" w14:textId="72E174B2" w:rsidR="0017005C" w:rsidRPr="0091751B" w:rsidRDefault="0017005C" w:rsidP="001700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1751B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</w:tbl>
    <w:p w14:paraId="1D926E88" w14:textId="77777777" w:rsidR="00E470E1" w:rsidRPr="0091751B" w:rsidRDefault="00E470E1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5D5FE1D7" w14:textId="4267E067" w:rsidR="005C6D13" w:rsidRPr="0091751B" w:rsidRDefault="005C6D13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0FC600B4" w14:textId="6CB75F4F" w:rsidR="00F014F5" w:rsidRPr="0091751B" w:rsidRDefault="00873F0A" w:rsidP="00F014F5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1751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Matrix/rating scale question.  </w:t>
      </w:r>
      <w:r w:rsidR="00BB7E76" w:rsidRPr="0091751B">
        <w:rPr>
          <w:rFonts w:ascii="Arial" w:hAnsi="Arial" w:cs="Arial"/>
          <w:bCs/>
          <w:sz w:val="20"/>
          <w:szCs w:val="20"/>
          <w:lang w:val="en-GB"/>
        </w:rPr>
        <w:t xml:space="preserve">The weighted average column was calculated after converting the categories to numbers from 1 (always) to 6 (did not respond), where the average was weighted by the number of responses with that category.  </w:t>
      </w:r>
      <w:r w:rsidR="00F014F5" w:rsidRPr="0091751B">
        <w:rPr>
          <w:rFonts w:ascii="Arial" w:hAnsi="Arial" w:cs="Arial"/>
          <w:sz w:val="20"/>
          <w:szCs w:val="20"/>
          <w:lang w:val="en-GB"/>
        </w:rPr>
        <w:t>Answered by 3 non-practitioners</w:t>
      </w:r>
      <w:r w:rsidRPr="0091751B">
        <w:rPr>
          <w:rFonts w:ascii="Arial" w:hAnsi="Arial" w:cs="Arial"/>
          <w:sz w:val="20"/>
          <w:szCs w:val="20"/>
          <w:lang w:val="en-GB"/>
        </w:rPr>
        <w:t xml:space="preserve">.  </w:t>
      </w:r>
    </w:p>
    <w:p w14:paraId="225B09BB" w14:textId="77777777" w:rsidR="00E470E1" w:rsidRPr="0091751B" w:rsidRDefault="00E470E1" w:rsidP="00E470E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1751B">
        <w:rPr>
          <w:rFonts w:ascii="Arial" w:hAnsi="Arial" w:cs="Arial"/>
          <w:sz w:val="20"/>
          <w:szCs w:val="20"/>
          <w:lang w:val="en-GB"/>
        </w:rPr>
        <w:t>*Non-practitioners who responded to at least one item were included in the calculations.</w:t>
      </w:r>
    </w:p>
    <w:p w14:paraId="186B5675" w14:textId="77777777" w:rsidR="00E470E1" w:rsidRPr="0091751B" w:rsidRDefault="00E470E1" w:rsidP="00F014F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A15BA6E" w14:textId="28356145" w:rsidR="00F014F5" w:rsidRPr="0091751B" w:rsidRDefault="00F014F5" w:rsidP="00F014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751B">
        <w:rPr>
          <w:rFonts w:ascii="Arial" w:hAnsi="Arial" w:cs="Arial"/>
          <w:sz w:val="20"/>
          <w:szCs w:val="20"/>
        </w:rPr>
        <w:t xml:space="preserve">Note: </w:t>
      </w:r>
    </w:p>
    <w:p w14:paraId="6E9DDAE9" w14:textId="77777777" w:rsidR="00F014F5" w:rsidRPr="0091751B" w:rsidRDefault="00F014F5" w:rsidP="00F014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751B">
        <w:rPr>
          <w:rFonts w:ascii="Arial" w:hAnsi="Arial" w:cs="Arial"/>
          <w:sz w:val="20"/>
          <w:szCs w:val="20"/>
        </w:rPr>
        <w:t xml:space="preserve">Data is limited by small number of responses (3 responses). </w:t>
      </w:r>
    </w:p>
    <w:p w14:paraId="2618AD74" w14:textId="5CA12B9C" w:rsidR="005C6D13" w:rsidRPr="0091751B" w:rsidRDefault="005C6D13" w:rsidP="00552541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E12E487" w14:textId="5B2345D2" w:rsidR="005C6D13" w:rsidRPr="0091751B" w:rsidRDefault="005C6D13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733A7CFA" w14:textId="00A65F2C" w:rsidR="00E8029D" w:rsidRPr="0091751B" w:rsidRDefault="00E8029D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099DDA9A" w14:textId="66161E5E" w:rsidR="00E8029D" w:rsidRPr="0091751B" w:rsidRDefault="00E8029D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7997F65A" w14:textId="5038A897" w:rsidR="00422DB2" w:rsidRPr="0091751B" w:rsidRDefault="00422DB2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28A89700" w14:textId="10DF5A55" w:rsidR="00422DB2" w:rsidRPr="0091751B" w:rsidRDefault="00422DB2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63992BCB" w14:textId="18DFA359" w:rsidR="00422DB2" w:rsidRPr="0091751B" w:rsidRDefault="00422DB2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568A3FC2" w14:textId="3A267925" w:rsidR="00422DB2" w:rsidRPr="0091751B" w:rsidRDefault="00422DB2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7102448C" w14:textId="2A737BD9" w:rsidR="00422DB2" w:rsidRPr="0091751B" w:rsidRDefault="00422DB2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2B630C8C" w14:textId="77777777" w:rsidR="00422DB2" w:rsidRPr="0091751B" w:rsidRDefault="00422DB2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62212D2C" w14:textId="21890452" w:rsidR="00E8029D" w:rsidRPr="004F3681" w:rsidRDefault="00E8029D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207784AC" w14:textId="35AC8E8D" w:rsidR="00522243" w:rsidRPr="004F3681" w:rsidRDefault="00522243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37E58440" w14:textId="3F0AF8AA" w:rsidR="00522243" w:rsidRDefault="00522243" w:rsidP="003B22F6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en-GB"/>
        </w:rPr>
      </w:pPr>
      <w:r w:rsidRPr="004F3681">
        <w:rPr>
          <w:rFonts w:ascii="Arial" w:hAnsi="Arial" w:cs="Arial"/>
          <w:sz w:val="20"/>
          <w:szCs w:val="20"/>
          <w:u w:val="single"/>
          <w:lang w:val="en-GB"/>
        </w:rPr>
        <w:t>Note</w:t>
      </w:r>
      <w:r w:rsidRPr="004F3681">
        <w:rPr>
          <w:rFonts w:ascii="Arial" w:hAnsi="Arial" w:cs="Arial"/>
          <w:sz w:val="20"/>
          <w:szCs w:val="20"/>
          <w:lang w:val="en-GB"/>
        </w:rPr>
        <w:t>:</w:t>
      </w:r>
    </w:p>
    <w:p w14:paraId="22F261C9" w14:textId="77777777" w:rsidR="003B22F6" w:rsidRPr="004F3681" w:rsidRDefault="003B22F6" w:rsidP="003F20DE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en-GB"/>
        </w:rPr>
      </w:pPr>
    </w:p>
    <w:p w14:paraId="39242ADC" w14:textId="7BF49541" w:rsidR="00522243" w:rsidRPr="004F3681" w:rsidRDefault="00522243" w:rsidP="0055254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F3681">
        <w:rPr>
          <w:rFonts w:ascii="Arial" w:hAnsi="Arial" w:cs="Arial"/>
          <w:sz w:val="20"/>
          <w:szCs w:val="20"/>
          <w:lang w:val="en-GB"/>
        </w:rPr>
        <w:t xml:space="preserve">I addition to the questions </w:t>
      </w:r>
      <w:r w:rsidR="00422DB2" w:rsidRPr="0091751B">
        <w:rPr>
          <w:rFonts w:ascii="Arial" w:hAnsi="Arial" w:cs="Arial"/>
          <w:sz w:val="20"/>
          <w:szCs w:val="20"/>
          <w:lang w:val="en-GB"/>
        </w:rPr>
        <w:t>presented</w:t>
      </w:r>
      <w:r w:rsidRPr="004F3681">
        <w:rPr>
          <w:rFonts w:ascii="Arial" w:hAnsi="Arial" w:cs="Arial"/>
          <w:sz w:val="20"/>
          <w:szCs w:val="20"/>
          <w:lang w:val="en-GB"/>
        </w:rPr>
        <w:t xml:space="preserve">, questions </w:t>
      </w:r>
      <w:r w:rsidR="00422DB2" w:rsidRPr="0091751B">
        <w:rPr>
          <w:rFonts w:ascii="Arial" w:hAnsi="Arial" w:cs="Arial"/>
          <w:sz w:val="20"/>
          <w:szCs w:val="20"/>
          <w:lang w:val="en-GB"/>
        </w:rPr>
        <w:t xml:space="preserve">36, 49 and 60 </w:t>
      </w:r>
      <w:r w:rsidRPr="004F3681">
        <w:rPr>
          <w:rFonts w:ascii="Arial" w:hAnsi="Arial" w:cs="Arial"/>
          <w:sz w:val="20"/>
          <w:szCs w:val="20"/>
          <w:lang w:val="en-GB"/>
        </w:rPr>
        <w:t>solicited free-text comments</w:t>
      </w:r>
      <w:r w:rsidR="00422DB2" w:rsidRPr="0091751B">
        <w:rPr>
          <w:rFonts w:ascii="Arial" w:hAnsi="Arial" w:cs="Arial"/>
          <w:sz w:val="20"/>
          <w:szCs w:val="20"/>
          <w:lang w:val="en-GB"/>
        </w:rPr>
        <w:t xml:space="preserve"> from radiation oncologists, </w:t>
      </w:r>
      <w:proofErr w:type="gramStart"/>
      <w:r w:rsidR="00422DB2" w:rsidRPr="0091751B">
        <w:rPr>
          <w:rFonts w:ascii="Arial" w:hAnsi="Arial" w:cs="Arial"/>
          <w:sz w:val="20"/>
          <w:szCs w:val="20"/>
          <w:lang w:val="en-GB"/>
        </w:rPr>
        <w:t>physicists</w:t>
      </w:r>
      <w:proofErr w:type="gramEnd"/>
      <w:r w:rsidR="00422DB2" w:rsidRPr="0091751B">
        <w:rPr>
          <w:rFonts w:ascii="Arial" w:hAnsi="Arial" w:cs="Arial"/>
          <w:sz w:val="20"/>
          <w:szCs w:val="20"/>
          <w:lang w:val="en-GB"/>
        </w:rPr>
        <w:t xml:space="preserve"> and non-practitioners</w:t>
      </w:r>
      <w:r w:rsidRPr="004F3681">
        <w:rPr>
          <w:rFonts w:ascii="Arial" w:hAnsi="Arial" w:cs="Arial"/>
          <w:sz w:val="20"/>
          <w:szCs w:val="20"/>
          <w:lang w:val="en-GB"/>
        </w:rPr>
        <w:t xml:space="preserve">. </w:t>
      </w:r>
    </w:p>
    <w:sectPr w:rsidR="00522243" w:rsidRPr="004F3681" w:rsidSect="0042283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08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1478F" w14:textId="77777777" w:rsidR="004C586E" w:rsidRDefault="004C586E" w:rsidP="00083855">
      <w:pPr>
        <w:spacing w:after="0" w:line="240" w:lineRule="auto"/>
      </w:pPr>
      <w:r>
        <w:separator/>
      </w:r>
    </w:p>
  </w:endnote>
  <w:endnote w:type="continuationSeparator" w:id="0">
    <w:p w14:paraId="37A662CF" w14:textId="77777777" w:rsidR="004C586E" w:rsidRDefault="004C586E" w:rsidP="000838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24B698" w14:textId="77777777" w:rsidR="00083855" w:rsidRDefault="000838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E0540C" w14:textId="58F53BB5" w:rsidR="00083855" w:rsidRPr="004F3681" w:rsidRDefault="002A488C" w:rsidP="004F3681">
    <w:pPr>
      <w:pStyle w:val="Footer"/>
      <w:jc w:val="center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  \* MERGEFORMAT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52</w:t>
    </w:r>
    <w:r>
      <w:rPr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57AAB1" w14:textId="77777777" w:rsidR="00083855" w:rsidRDefault="000838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A7E4A" w14:textId="77777777" w:rsidR="004C586E" w:rsidRDefault="004C586E" w:rsidP="00083855">
      <w:pPr>
        <w:spacing w:after="0" w:line="240" w:lineRule="auto"/>
      </w:pPr>
      <w:r>
        <w:separator/>
      </w:r>
    </w:p>
  </w:footnote>
  <w:footnote w:type="continuationSeparator" w:id="0">
    <w:p w14:paraId="6C771BE3" w14:textId="77777777" w:rsidR="004C586E" w:rsidRDefault="004C586E" w:rsidP="000838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CDA5FF" w14:textId="77777777" w:rsidR="00083855" w:rsidRDefault="000838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1091A" w14:textId="77777777" w:rsidR="00083855" w:rsidRDefault="000838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30612D" w14:textId="77777777" w:rsidR="00083855" w:rsidRDefault="000838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F86921"/>
    <w:multiLevelType w:val="hybridMultilevel"/>
    <w:tmpl w:val="D8F26F34"/>
    <w:lvl w:ilvl="0" w:tplc="37422CD8">
      <w:start w:val="3"/>
      <w:numFmt w:val="bullet"/>
      <w:lvlText w:val="-"/>
      <w:lvlJc w:val="left"/>
      <w:pPr>
        <w:ind w:left="95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6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10" w:hanging="360"/>
      </w:pPr>
      <w:rPr>
        <w:rFonts w:ascii="Wingdings" w:hAnsi="Wingdings" w:hint="default"/>
      </w:rPr>
    </w:lvl>
  </w:abstractNum>
  <w:abstractNum w:abstractNumId="1" w15:restartNumberingAfterBreak="0">
    <w:nsid w:val="41AE6B5A"/>
    <w:multiLevelType w:val="hybridMultilevel"/>
    <w:tmpl w:val="FCF60E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0697745">
    <w:abstractNumId w:val="1"/>
  </w:num>
  <w:num w:numId="2" w16cid:durableId="1934893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9B0"/>
    <w:rsid w:val="0000046F"/>
    <w:rsid w:val="00010EA2"/>
    <w:rsid w:val="00013748"/>
    <w:rsid w:val="00014BF5"/>
    <w:rsid w:val="000165F6"/>
    <w:rsid w:val="00021894"/>
    <w:rsid w:val="000253CD"/>
    <w:rsid w:val="00040951"/>
    <w:rsid w:val="00053658"/>
    <w:rsid w:val="00054301"/>
    <w:rsid w:val="000566FB"/>
    <w:rsid w:val="00056BF9"/>
    <w:rsid w:val="00060716"/>
    <w:rsid w:val="00060CC0"/>
    <w:rsid w:val="00061F58"/>
    <w:rsid w:val="000622B6"/>
    <w:rsid w:val="00066713"/>
    <w:rsid w:val="00071B58"/>
    <w:rsid w:val="000725A3"/>
    <w:rsid w:val="00076D14"/>
    <w:rsid w:val="0008024A"/>
    <w:rsid w:val="00080FA0"/>
    <w:rsid w:val="000837FD"/>
    <w:rsid w:val="00083855"/>
    <w:rsid w:val="00085C87"/>
    <w:rsid w:val="00085F3F"/>
    <w:rsid w:val="0009665E"/>
    <w:rsid w:val="000A0501"/>
    <w:rsid w:val="000B1ADA"/>
    <w:rsid w:val="000B2B00"/>
    <w:rsid w:val="000B383F"/>
    <w:rsid w:val="000B61D3"/>
    <w:rsid w:val="000C3CB4"/>
    <w:rsid w:val="000C5416"/>
    <w:rsid w:val="000C7E22"/>
    <w:rsid w:val="000D0BE9"/>
    <w:rsid w:val="000D0BF8"/>
    <w:rsid w:val="000D554A"/>
    <w:rsid w:val="000D79E8"/>
    <w:rsid w:val="000E6C05"/>
    <w:rsid w:val="000F3756"/>
    <w:rsid w:val="000F5B9D"/>
    <w:rsid w:val="0011607E"/>
    <w:rsid w:val="0012437A"/>
    <w:rsid w:val="00133352"/>
    <w:rsid w:val="00145522"/>
    <w:rsid w:val="00145789"/>
    <w:rsid w:val="001502C6"/>
    <w:rsid w:val="001545D2"/>
    <w:rsid w:val="00155DE5"/>
    <w:rsid w:val="0017005C"/>
    <w:rsid w:val="00170317"/>
    <w:rsid w:val="001709EF"/>
    <w:rsid w:val="00177F77"/>
    <w:rsid w:val="00182191"/>
    <w:rsid w:val="001945B5"/>
    <w:rsid w:val="001B26E5"/>
    <w:rsid w:val="001C07D8"/>
    <w:rsid w:val="001C2305"/>
    <w:rsid w:val="001C4B55"/>
    <w:rsid w:val="001C7A88"/>
    <w:rsid w:val="001D17B8"/>
    <w:rsid w:val="001D411D"/>
    <w:rsid w:val="001F26F9"/>
    <w:rsid w:val="001F600B"/>
    <w:rsid w:val="001F6615"/>
    <w:rsid w:val="00210DB0"/>
    <w:rsid w:val="00215DC7"/>
    <w:rsid w:val="00217BC9"/>
    <w:rsid w:val="00220C22"/>
    <w:rsid w:val="00220FD5"/>
    <w:rsid w:val="00226666"/>
    <w:rsid w:val="00226BA0"/>
    <w:rsid w:val="0023033A"/>
    <w:rsid w:val="002307CE"/>
    <w:rsid w:val="002316C6"/>
    <w:rsid w:val="002339CF"/>
    <w:rsid w:val="00233D3A"/>
    <w:rsid w:val="0023563B"/>
    <w:rsid w:val="002357F0"/>
    <w:rsid w:val="00235B2A"/>
    <w:rsid w:val="00235BAA"/>
    <w:rsid w:val="002474C5"/>
    <w:rsid w:val="00247F8A"/>
    <w:rsid w:val="00253BD7"/>
    <w:rsid w:val="00263951"/>
    <w:rsid w:val="00263C46"/>
    <w:rsid w:val="00270869"/>
    <w:rsid w:val="00280A27"/>
    <w:rsid w:val="00284BD5"/>
    <w:rsid w:val="00293370"/>
    <w:rsid w:val="002A292E"/>
    <w:rsid w:val="002A488C"/>
    <w:rsid w:val="002B2439"/>
    <w:rsid w:val="002B3254"/>
    <w:rsid w:val="002B56CE"/>
    <w:rsid w:val="002B62FB"/>
    <w:rsid w:val="002B7D96"/>
    <w:rsid w:val="002C1668"/>
    <w:rsid w:val="002C393A"/>
    <w:rsid w:val="002D0640"/>
    <w:rsid w:val="002E19C3"/>
    <w:rsid w:val="002E2D50"/>
    <w:rsid w:val="002E5B05"/>
    <w:rsid w:val="002E699F"/>
    <w:rsid w:val="002E6F30"/>
    <w:rsid w:val="002F0C48"/>
    <w:rsid w:val="002F2751"/>
    <w:rsid w:val="002F36DB"/>
    <w:rsid w:val="002F3D3D"/>
    <w:rsid w:val="002F4FAD"/>
    <w:rsid w:val="002F50E9"/>
    <w:rsid w:val="002F7481"/>
    <w:rsid w:val="00303DE6"/>
    <w:rsid w:val="00306045"/>
    <w:rsid w:val="00306F92"/>
    <w:rsid w:val="0030760B"/>
    <w:rsid w:val="00311EFE"/>
    <w:rsid w:val="00315CAE"/>
    <w:rsid w:val="00315E38"/>
    <w:rsid w:val="00316A01"/>
    <w:rsid w:val="0031718D"/>
    <w:rsid w:val="00317DA0"/>
    <w:rsid w:val="00325912"/>
    <w:rsid w:val="00330314"/>
    <w:rsid w:val="0033368B"/>
    <w:rsid w:val="0033522D"/>
    <w:rsid w:val="00344B7A"/>
    <w:rsid w:val="0034508B"/>
    <w:rsid w:val="003455D4"/>
    <w:rsid w:val="00347588"/>
    <w:rsid w:val="003545E3"/>
    <w:rsid w:val="00355FB0"/>
    <w:rsid w:val="003604CC"/>
    <w:rsid w:val="00363627"/>
    <w:rsid w:val="003657F9"/>
    <w:rsid w:val="0036601B"/>
    <w:rsid w:val="00371897"/>
    <w:rsid w:val="00374C6E"/>
    <w:rsid w:val="00376B8D"/>
    <w:rsid w:val="00376CC1"/>
    <w:rsid w:val="0038185A"/>
    <w:rsid w:val="00382F56"/>
    <w:rsid w:val="0039295E"/>
    <w:rsid w:val="0039537A"/>
    <w:rsid w:val="003A052A"/>
    <w:rsid w:val="003B22F6"/>
    <w:rsid w:val="003B6F17"/>
    <w:rsid w:val="003C0340"/>
    <w:rsid w:val="003C2BEB"/>
    <w:rsid w:val="003C531B"/>
    <w:rsid w:val="003C6AD2"/>
    <w:rsid w:val="003D3829"/>
    <w:rsid w:val="003E119E"/>
    <w:rsid w:val="003E2904"/>
    <w:rsid w:val="003F082A"/>
    <w:rsid w:val="003F177D"/>
    <w:rsid w:val="003F20DE"/>
    <w:rsid w:val="003F4680"/>
    <w:rsid w:val="003F7E91"/>
    <w:rsid w:val="00403272"/>
    <w:rsid w:val="004067D7"/>
    <w:rsid w:val="004155B3"/>
    <w:rsid w:val="00416DD2"/>
    <w:rsid w:val="00422834"/>
    <w:rsid w:val="004229DF"/>
    <w:rsid w:val="00422DB2"/>
    <w:rsid w:val="0042539B"/>
    <w:rsid w:val="00426750"/>
    <w:rsid w:val="004302BA"/>
    <w:rsid w:val="004326FE"/>
    <w:rsid w:val="004344F7"/>
    <w:rsid w:val="00440F7A"/>
    <w:rsid w:val="00443123"/>
    <w:rsid w:val="004648FE"/>
    <w:rsid w:val="00464B7A"/>
    <w:rsid w:val="00466C1C"/>
    <w:rsid w:val="00467038"/>
    <w:rsid w:val="00467ACA"/>
    <w:rsid w:val="004716DC"/>
    <w:rsid w:val="004754C0"/>
    <w:rsid w:val="00475650"/>
    <w:rsid w:val="004868A0"/>
    <w:rsid w:val="004962E6"/>
    <w:rsid w:val="004A735C"/>
    <w:rsid w:val="004B121B"/>
    <w:rsid w:val="004B2399"/>
    <w:rsid w:val="004B3804"/>
    <w:rsid w:val="004B413F"/>
    <w:rsid w:val="004B5E8A"/>
    <w:rsid w:val="004C0E3E"/>
    <w:rsid w:val="004C3C10"/>
    <w:rsid w:val="004C586E"/>
    <w:rsid w:val="004C5B24"/>
    <w:rsid w:val="004C6DAE"/>
    <w:rsid w:val="004C7D6C"/>
    <w:rsid w:val="004D0345"/>
    <w:rsid w:val="004D07DE"/>
    <w:rsid w:val="004D757F"/>
    <w:rsid w:val="004D7E3C"/>
    <w:rsid w:val="004E3B7A"/>
    <w:rsid w:val="004E5C65"/>
    <w:rsid w:val="004E63D7"/>
    <w:rsid w:val="004E7FD6"/>
    <w:rsid w:val="004F3634"/>
    <w:rsid w:val="004F3681"/>
    <w:rsid w:val="004F54F9"/>
    <w:rsid w:val="004F5E2B"/>
    <w:rsid w:val="00501346"/>
    <w:rsid w:val="0050162E"/>
    <w:rsid w:val="0050223A"/>
    <w:rsid w:val="005034C3"/>
    <w:rsid w:val="00503A16"/>
    <w:rsid w:val="00504B39"/>
    <w:rsid w:val="00504BC7"/>
    <w:rsid w:val="00513C90"/>
    <w:rsid w:val="00522243"/>
    <w:rsid w:val="00523785"/>
    <w:rsid w:val="005263FE"/>
    <w:rsid w:val="005302AB"/>
    <w:rsid w:val="00532EF3"/>
    <w:rsid w:val="00533E23"/>
    <w:rsid w:val="00534CC2"/>
    <w:rsid w:val="00536358"/>
    <w:rsid w:val="00537697"/>
    <w:rsid w:val="00541786"/>
    <w:rsid w:val="00543DB1"/>
    <w:rsid w:val="0054490C"/>
    <w:rsid w:val="00552541"/>
    <w:rsid w:val="005558BD"/>
    <w:rsid w:val="00556592"/>
    <w:rsid w:val="00556FB6"/>
    <w:rsid w:val="005618E8"/>
    <w:rsid w:val="00564D9D"/>
    <w:rsid w:val="005667ED"/>
    <w:rsid w:val="005770A2"/>
    <w:rsid w:val="00577DCC"/>
    <w:rsid w:val="005802C3"/>
    <w:rsid w:val="00581342"/>
    <w:rsid w:val="0058396D"/>
    <w:rsid w:val="00587512"/>
    <w:rsid w:val="00590EE7"/>
    <w:rsid w:val="00595FDB"/>
    <w:rsid w:val="0059777D"/>
    <w:rsid w:val="005A05C3"/>
    <w:rsid w:val="005A594B"/>
    <w:rsid w:val="005B2B0B"/>
    <w:rsid w:val="005B398B"/>
    <w:rsid w:val="005B7701"/>
    <w:rsid w:val="005C273D"/>
    <w:rsid w:val="005C6D13"/>
    <w:rsid w:val="005C7024"/>
    <w:rsid w:val="005D1B1F"/>
    <w:rsid w:val="005D285F"/>
    <w:rsid w:val="005E0864"/>
    <w:rsid w:val="005F38FB"/>
    <w:rsid w:val="005F3CBD"/>
    <w:rsid w:val="005F41C2"/>
    <w:rsid w:val="005F45A6"/>
    <w:rsid w:val="006071A2"/>
    <w:rsid w:val="006071BC"/>
    <w:rsid w:val="0061179B"/>
    <w:rsid w:val="00612392"/>
    <w:rsid w:val="00614FAB"/>
    <w:rsid w:val="00617AC6"/>
    <w:rsid w:val="0062687D"/>
    <w:rsid w:val="0062775F"/>
    <w:rsid w:val="00627995"/>
    <w:rsid w:val="006369E8"/>
    <w:rsid w:val="00636EB0"/>
    <w:rsid w:val="0064023F"/>
    <w:rsid w:val="00645152"/>
    <w:rsid w:val="0065099F"/>
    <w:rsid w:val="006518F7"/>
    <w:rsid w:val="006535A0"/>
    <w:rsid w:val="00657B1C"/>
    <w:rsid w:val="00660738"/>
    <w:rsid w:val="0066350A"/>
    <w:rsid w:val="0066358C"/>
    <w:rsid w:val="00665376"/>
    <w:rsid w:val="00666825"/>
    <w:rsid w:val="00675D26"/>
    <w:rsid w:val="0067623B"/>
    <w:rsid w:val="00681A8E"/>
    <w:rsid w:val="00683291"/>
    <w:rsid w:val="0069039B"/>
    <w:rsid w:val="006B0F1C"/>
    <w:rsid w:val="006B3144"/>
    <w:rsid w:val="006C1DFF"/>
    <w:rsid w:val="006C40C1"/>
    <w:rsid w:val="006C6AFA"/>
    <w:rsid w:val="006D2141"/>
    <w:rsid w:val="006D2B61"/>
    <w:rsid w:val="006D6C2D"/>
    <w:rsid w:val="006F1357"/>
    <w:rsid w:val="006F5407"/>
    <w:rsid w:val="006F605B"/>
    <w:rsid w:val="006F6716"/>
    <w:rsid w:val="00701091"/>
    <w:rsid w:val="00705C1B"/>
    <w:rsid w:val="007123B4"/>
    <w:rsid w:val="007345CB"/>
    <w:rsid w:val="00736A91"/>
    <w:rsid w:val="00750112"/>
    <w:rsid w:val="00751530"/>
    <w:rsid w:val="00752EB6"/>
    <w:rsid w:val="007636A3"/>
    <w:rsid w:val="007639F7"/>
    <w:rsid w:val="00771427"/>
    <w:rsid w:val="007740AB"/>
    <w:rsid w:val="00777AD9"/>
    <w:rsid w:val="00781327"/>
    <w:rsid w:val="007823B7"/>
    <w:rsid w:val="00783480"/>
    <w:rsid w:val="007855B6"/>
    <w:rsid w:val="0079196D"/>
    <w:rsid w:val="00792FE1"/>
    <w:rsid w:val="00793575"/>
    <w:rsid w:val="00794371"/>
    <w:rsid w:val="0079482D"/>
    <w:rsid w:val="007A07AE"/>
    <w:rsid w:val="007A1B24"/>
    <w:rsid w:val="007A35DF"/>
    <w:rsid w:val="007A57CD"/>
    <w:rsid w:val="007A5865"/>
    <w:rsid w:val="007B1763"/>
    <w:rsid w:val="007B183B"/>
    <w:rsid w:val="007B50E4"/>
    <w:rsid w:val="007B5A52"/>
    <w:rsid w:val="007C73A8"/>
    <w:rsid w:val="007C7711"/>
    <w:rsid w:val="007D161F"/>
    <w:rsid w:val="007D2520"/>
    <w:rsid w:val="007E1FD4"/>
    <w:rsid w:val="007E7B92"/>
    <w:rsid w:val="007E7C52"/>
    <w:rsid w:val="007F0EE5"/>
    <w:rsid w:val="007F4975"/>
    <w:rsid w:val="007F7635"/>
    <w:rsid w:val="008007FF"/>
    <w:rsid w:val="00812908"/>
    <w:rsid w:val="0081465A"/>
    <w:rsid w:val="00814D0F"/>
    <w:rsid w:val="008151B8"/>
    <w:rsid w:val="00816CA5"/>
    <w:rsid w:val="00816CCB"/>
    <w:rsid w:val="00817A0F"/>
    <w:rsid w:val="00847F56"/>
    <w:rsid w:val="00851A41"/>
    <w:rsid w:val="0085341C"/>
    <w:rsid w:val="0085369F"/>
    <w:rsid w:val="008543EC"/>
    <w:rsid w:val="00856480"/>
    <w:rsid w:val="008570C9"/>
    <w:rsid w:val="00857969"/>
    <w:rsid w:val="00864671"/>
    <w:rsid w:val="00866F97"/>
    <w:rsid w:val="008727FB"/>
    <w:rsid w:val="008731EB"/>
    <w:rsid w:val="00873F0A"/>
    <w:rsid w:val="00877330"/>
    <w:rsid w:val="00882D67"/>
    <w:rsid w:val="00886AF5"/>
    <w:rsid w:val="00887EEE"/>
    <w:rsid w:val="00897394"/>
    <w:rsid w:val="008A0E16"/>
    <w:rsid w:val="008A109A"/>
    <w:rsid w:val="008A5039"/>
    <w:rsid w:val="008A7AAA"/>
    <w:rsid w:val="008A7D73"/>
    <w:rsid w:val="008B6033"/>
    <w:rsid w:val="008B7F74"/>
    <w:rsid w:val="008C2B70"/>
    <w:rsid w:val="008D2413"/>
    <w:rsid w:val="008D3300"/>
    <w:rsid w:val="008D64C9"/>
    <w:rsid w:val="008E5BB1"/>
    <w:rsid w:val="008F1435"/>
    <w:rsid w:val="008F34C6"/>
    <w:rsid w:val="008F64F8"/>
    <w:rsid w:val="008F75F6"/>
    <w:rsid w:val="00904745"/>
    <w:rsid w:val="00906E20"/>
    <w:rsid w:val="0091339F"/>
    <w:rsid w:val="00914191"/>
    <w:rsid w:val="009163EF"/>
    <w:rsid w:val="0091751B"/>
    <w:rsid w:val="00921508"/>
    <w:rsid w:val="00927EDC"/>
    <w:rsid w:val="00956D46"/>
    <w:rsid w:val="00972DDA"/>
    <w:rsid w:val="009731D4"/>
    <w:rsid w:val="00980711"/>
    <w:rsid w:val="00985F02"/>
    <w:rsid w:val="00987CE2"/>
    <w:rsid w:val="00990B3C"/>
    <w:rsid w:val="00994823"/>
    <w:rsid w:val="009A085E"/>
    <w:rsid w:val="009A4CC0"/>
    <w:rsid w:val="009B1668"/>
    <w:rsid w:val="009B272E"/>
    <w:rsid w:val="009B3470"/>
    <w:rsid w:val="009B449E"/>
    <w:rsid w:val="009B5FBF"/>
    <w:rsid w:val="009C32F6"/>
    <w:rsid w:val="009D10D8"/>
    <w:rsid w:val="009D3075"/>
    <w:rsid w:val="009D5304"/>
    <w:rsid w:val="009E682C"/>
    <w:rsid w:val="009F534B"/>
    <w:rsid w:val="00A04015"/>
    <w:rsid w:val="00A06842"/>
    <w:rsid w:val="00A1033A"/>
    <w:rsid w:val="00A136B0"/>
    <w:rsid w:val="00A1595B"/>
    <w:rsid w:val="00A166DD"/>
    <w:rsid w:val="00A202D0"/>
    <w:rsid w:val="00A306DA"/>
    <w:rsid w:val="00A327FC"/>
    <w:rsid w:val="00A35190"/>
    <w:rsid w:val="00A41EDA"/>
    <w:rsid w:val="00A4400E"/>
    <w:rsid w:val="00A440D1"/>
    <w:rsid w:val="00A44B79"/>
    <w:rsid w:val="00A46FD7"/>
    <w:rsid w:val="00A4786E"/>
    <w:rsid w:val="00A518D4"/>
    <w:rsid w:val="00A52857"/>
    <w:rsid w:val="00A67A74"/>
    <w:rsid w:val="00A729AA"/>
    <w:rsid w:val="00A768D6"/>
    <w:rsid w:val="00A81185"/>
    <w:rsid w:val="00A83B4B"/>
    <w:rsid w:val="00A83C0A"/>
    <w:rsid w:val="00A90BD0"/>
    <w:rsid w:val="00A9136B"/>
    <w:rsid w:val="00A962C1"/>
    <w:rsid w:val="00AB2FCA"/>
    <w:rsid w:val="00AC6795"/>
    <w:rsid w:val="00AC6DDB"/>
    <w:rsid w:val="00AD097B"/>
    <w:rsid w:val="00AE7D3E"/>
    <w:rsid w:val="00AF27E7"/>
    <w:rsid w:val="00AF2905"/>
    <w:rsid w:val="00B0032C"/>
    <w:rsid w:val="00B02C97"/>
    <w:rsid w:val="00B103C9"/>
    <w:rsid w:val="00B119CE"/>
    <w:rsid w:val="00B143FC"/>
    <w:rsid w:val="00B14695"/>
    <w:rsid w:val="00B2241D"/>
    <w:rsid w:val="00B24C11"/>
    <w:rsid w:val="00B2563F"/>
    <w:rsid w:val="00B27795"/>
    <w:rsid w:val="00B27D8F"/>
    <w:rsid w:val="00B27DD7"/>
    <w:rsid w:val="00B41241"/>
    <w:rsid w:val="00B42138"/>
    <w:rsid w:val="00B438C6"/>
    <w:rsid w:val="00B44AE1"/>
    <w:rsid w:val="00B45A0D"/>
    <w:rsid w:val="00B46AB1"/>
    <w:rsid w:val="00B55C62"/>
    <w:rsid w:val="00B561EC"/>
    <w:rsid w:val="00B613CC"/>
    <w:rsid w:val="00B63375"/>
    <w:rsid w:val="00B65AA1"/>
    <w:rsid w:val="00B73188"/>
    <w:rsid w:val="00B773F2"/>
    <w:rsid w:val="00B84FFD"/>
    <w:rsid w:val="00B94CD3"/>
    <w:rsid w:val="00B95181"/>
    <w:rsid w:val="00BA3B3B"/>
    <w:rsid w:val="00BA5A30"/>
    <w:rsid w:val="00BB0E93"/>
    <w:rsid w:val="00BB3674"/>
    <w:rsid w:val="00BB6158"/>
    <w:rsid w:val="00BB66FB"/>
    <w:rsid w:val="00BB7A54"/>
    <w:rsid w:val="00BB7E76"/>
    <w:rsid w:val="00BD1F84"/>
    <w:rsid w:val="00BE0F06"/>
    <w:rsid w:val="00BE7313"/>
    <w:rsid w:val="00BE74C0"/>
    <w:rsid w:val="00BF0266"/>
    <w:rsid w:val="00BF46C7"/>
    <w:rsid w:val="00BF6278"/>
    <w:rsid w:val="00C01278"/>
    <w:rsid w:val="00C04D8E"/>
    <w:rsid w:val="00C052DC"/>
    <w:rsid w:val="00C13D05"/>
    <w:rsid w:val="00C14470"/>
    <w:rsid w:val="00C20FCA"/>
    <w:rsid w:val="00C35702"/>
    <w:rsid w:val="00C35F65"/>
    <w:rsid w:val="00C3625B"/>
    <w:rsid w:val="00C44E29"/>
    <w:rsid w:val="00C4659A"/>
    <w:rsid w:val="00C52F0E"/>
    <w:rsid w:val="00C55D92"/>
    <w:rsid w:val="00C64279"/>
    <w:rsid w:val="00C70314"/>
    <w:rsid w:val="00C82EB6"/>
    <w:rsid w:val="00C83289"/>
    <w:rsid w:val="00C958D9"/>
    <w:rsid w:val="00C97189"/>
    <w:rsid w:val="00CA5C58"/>
    <w:rsid w:val="00CA7AB2"/>
    <w:rsid w:val="00CC0400"/>
    <w:rsid w:val="00CC29B0"/>
    <w:rsid w:val="00CC2B0B"/>
    <w:rsid w:val="00CD007F"/>
    <w:rsid w:val="00CD06C3"/>
    <w:rsid w:val="00D0115C"/>
    <w:rsid w:val="00D138DF"/>
    <w:rsid w:val="00D22D12"/>
    <w:rsid w:val="00D2312B"/>
    <w:rsid w:val="00D2395D"/>
    <w:rsid w:val="00D35867"/>
    <w:rsid w:val="00D35FD1"/>
    <w:rsid w:val="00D36331"/>
    <w:rsid w:val="00D40A9F"/>
    <w:rsid w:val="00D41413"/>
    <w:rsid w:val="00D456EB"/>
    <w:rsid w:val="00D46AD5"/>
    <w:rsid w:val="00D47647"/>
    <w:rsid w:val="00D51C30"/>
    <w:rsid w:val="00D533A3"/>
    <w:rsid w:val="00D54A69"/>
    <w:rsid w:val="00D6714D"/>
    <w:rsid w:val="00D72453"/>
    <w:rsid w:val="00D74330"/>
    <w:rsid w:val="00D766EA"/>
    <w:rsid w:val="00D853C2"/>
    <w:rsid w:val="00D904FE"/>
    <w:rsid w:val="00D93F55"/>
    <w:rsid w:val="00DA5BF0"/>
    <w:rsid w:val="00DB466A"/>
    <w:rsid w:val="00DC4451"/>
    <w:rsid w:val="00DC7272"/>
    <w:rsid w:val="00DD3333"/>
    <w:rsid w:val="00DD39FD"/>
    <w:rsid w:val="00DE40BF"/>
    <w:rsid w:val="00DF3AAD"/>
    <w:rsid w:val="00DF598A"/>
    <w:rsid w:val="00E01C10"/>
    <w:rsid w:val="00E0336C"/>
    <w:rsid w:val="00E04FBD"/>
    <w:rsid w:val="00E0647D"/>
    <w:rsid w:val="00E14954"/>
    <w:rsid w:val="00E25B2F"/>
    <w:rsid w:val="00E26DB6"/>
    <w:rsid w:val="00E35638"/>
    <w:rsid w:val="00E358F2"/>
    <w:rsid w:val="00E42C6C"/>
    <w:rsid w:val="00E470E1"/>
    <w:rsid w:val="00E5011A"/>
    <w:rsid w:val="00E552AD"/>
    <w:rsid w:val="00E571C6"/>
    <w:rsid w:val="00E61A03"/>
    <w:rsid w:val="00E6325D"/>
    <w:rsid w:val="00E8029D"/>
    <w:rsid w:val="00E80AFD"/>
    <w:rsid w:val="00E826A6"/>
    <w:rsid w:val="00E82A82"/>
    <w:rsid w:val="00E85583"/>
    <w:rsid w:val="00E86ACA"/>
    <w:rsid w:val="00E90B03"/>
    <w:rsid w:val="00E91EC7"/>
    <w:rsid w:val="00E934ED"/>
    <w:rsid w:val="00EA34D3"/>
    <w:rsid w:val="00EA5292"/>
    <w:rsid w:val="00EB6F5B"/>
    <w:rsid w:val="00EB7A9F"/>
    <w:rsid w:val="00EC2EB2"/>
    <w:rsid w:val="00EC4FA7"/>
    <w:rsid w:val="00ED0A08"/>
    <w:rsid w:val="00ED338D"/>
    <w:rsid w:val="00ED6421"/>
    <w:rsid w:val="00EE20E7"/>
    <w:rsid w:val="00EF171A"/>
    <w:rsid w:val="00EF21FB"/>
    <w:rsid w:val="00EF41A5"/>
    <w:rsid w:val="00EF4E5E"/>
    <w:rsid w:val="00F014F5"/>
    <w:rsid w:val="00F036EE"/>
    <w:rsid w:val="00F03FF1"/>
    <w:rsid w:val="00F1449F"/>
    <w:rsid w:val="00F147B3"/>
    <w:rsid w:val="00F17E5B"/>
    <w:rsid w:val="00F2399F"/>
    <w:rsid w:val="00F23BB7"/>
    <w:rsid w:val="00F30E45"/>
    <w:rsid w:val="00F355A5"/>
    <w:rsid w:val="00F4647A"/>
    <w:rsid w:val="00F475A2"/>
    <w:rsid w:val="00F47D09"/>
    <w:rsid w:val="00F64A3E"/>
    <w:rsid w:val="00F7116B"/>
    <w:rsid w:val="00F76F9E"/>
    <w:rsid w:val="00F81B90"/>
    <w:rsid w:val="00F84D07"/>
    <w:rsid w:val="00F93795"/>
    <w:rsid w:val="00F939D6"/>
    <w:rsid w:val="00F93DED"/>
    <w:rsid w:val="00FA0935"/>
    <w:rsid w:val="00FA3866"/>
    <w:rsid w:val="00FA4094"/>
    <w:rsid w:val="00FA4601"/>
    <w:rsid w:val="00FA7D58"/>
    <w:rsid w:val="00FA7FD4"/>
    <w:rsid w:val="00FB3527"/>
    <w:rsid w:val="00FB46C8"/>
    <w:rsid w:val="00FC5B8B"/>
    <w:rsid w:val="00FD1DC2"/>
    <w:rsid w:val="00FD38F8"/>
    <w:rsid w:val="00FD4116"/>
    <w:rsid w:val="00FE40B3"/>
    <w:rsid w:val="00FE4D4A"/>
    <w:rsid w:val="00FE70A8"/>
    <w:rsid w:val="00FF3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FD47F"/>
  <w15:chartTrackingRefBased/>
  <w15:docId w15:val="{6AB19B88-BB11-4602-A9A5-45963CF37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912"/>
  </w:style>
  <w:style w:type="paragraph" w:styleId="Heading1">
    <w:name w:val="heading 1"/>
    <w:basedOn w:val="Normal"/>
    <w:next w:val="Normal"/>
    <w:link w:val="Heading1Char"/>
    <w:uiPriority w:val="9"/>
    <w:qFormat/>
    <w:rsid w:val="00F036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3123"/>
    <w:pPr>
      <w:ind w:left="720"/>
      <w:contextualSpacing/>
    </w:pPr>
  </w:style>
  <w:style w:type="paragraph" w:styleId="Revision">
    <w:name w:val="Revision"/>
    <w:hidden/>
    <w:uiPriority w:val="99"/>
    <w:semiHidden/>
    <w:rsid w:val="00FE70A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07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73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2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9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90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036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5C702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838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3855"/>
  </w:style>
  <w:style w:type="paragraph" w:styleId="Footer">
    <w:name w:val="footer"/>
    <w:basedOn w:val="Normal"/>
    <w:link w:val="FooterChar"/>
    <w:uiPriority w:val="99"/>
    <w:unhideWhenUsed/>
    <w:rsid w:val="000838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855"/>
  </w:style>
  <w:style w:type="table" w:styleId="TableGrid">
    <w:name w:val="Table Grid"/>
    <w:basedOn w:val="TableNormal"/>
    <w:uiPriority w:val="39"/>
    <w:rsid w:val="002B56C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7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9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58</Pages>
  <Words>7750</Words>
  <Characters>44181</Characters>
  <Application>Microsoft Office Word</Application>
  <DocSecurity>0</DocSecurity>
  <Lines>368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Mayr</dc:creator>
  <cp:keywords/>
  <dc:description/>
  <cp:lastModifiedBy>Nina Mayr</cp:lastModifiedBy>
  <cp:revision>229</cp:revision>
  <dcterms:created xsi:type="dcterms:W3CDTF">2023-01-25T00:53:00Z</dcterms:created>
  <dcterms:modified xsi:type="dcterms:W3CDTF">2023-07-30T21:56:00Z</dcterms:modified>
</cp:coreProperties>
</file>